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642" w:rsidRDefault="00215578" w:rsidP="00065278">
      <w:pPr>
        <w:jc w:val="center"/>
      </w:pPr>
      <w:r>
        <w:rPr>
          <w:noProof/>
          <w:lang w:val="en-IN" w:eastAsia="en-IN"/>
        </w:rPr>
        <w:pict>
          <v:group id="_x0000_s1047" style="position:absolute;left:0;text-align:left;margin-left:78.75pt;margin-top:39.9pt;width:262.95pt;height:164.4pt;z-index:251670528" coordorigin="1964,7623" coordsize="5259,3288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48" type="#_x0000_t202" style="position:absolute;left:1964;top:10253;width:1467;height:354" filled="f" stroked="f">
              <v:textbox>
                <w:txbxContent>
                  <w:p w:rsidR="007C262A" w:rsidRDefault="007C262A" w:rsidP="007C262A">
                    <w:r>
                      <w:t>1</w:t>
                    </w:r>
                    <w:r w:rsidRPr="007C262A">
                      <w:rPr>
                        <w:vertAlign w:val="superscript"/>
                      </w:rPr>
                      <w:t>st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49" type="#_x0000_t202" style="position:absolute;left:2036;top:7623;width:1467;height:354" filled="f" stroked="f">
              <v:textbox>
                <w:txbxContent>
                  <w:p w:rsidR="007C262A" w:rsidRDefault="007C262A" w:rsidP="007C262A">
                    <w:r>
                      <w:t>2</w:t>
                    </w:r>
                    <w:r w:rsidRPr="007C262A">
                      <w:rPr>
                        <w:vertAlign w:val="superscript"/>
                      </w:rPr>
                      <w:t>nd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50" type="#_x0000_t202" style="position:absolute;left:5339;top:7623;width:1644;height:514" filled="f" stroked="f">
              <v:textbox>
                <w:txbxContent>
                  <w:p w:rsidR="007C262A" w:rsidRDefault="007C262A" w:rsidP="007C262A">
                    <w:r>
                      <w:t>3</w:t>
                    </w:r>
                    <w:r w:rsidRPr="007C262A">
                      <w:rPr>
                        <w:vertAlign w:val="superscript"/>
                      </w:rPr>
                      <w:t>rd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51" type="#_x0000_t202" style="position:absolute;left:5579;top:10397;width:1644;height:514" filled="f" stroked="f">
              <v:textbox>
                <w:txbxContent>
                  <w:p w:rsidR="007C262A" w:rsidRDefault="007C262A" w:rsidP="007C262A">
                    <w:r>
                      <w:t>4</w:t>
                    </w:r>
                    <w:r w:rsidRPr="007C262A">
                      <w:rPr>
                        <w:vertAlign w:val="superscript"/>
                      </w:rPr>
                      <w:t>th</w:t>
                    </w:r>
                    <w:r>
                      <w:t xml:space="preserve"> quadrant</w:t>
                    </w:r>
                  </w:p>
                </w:txbxContent>
              </v:textbox>
            </v:shape>
          </v:group>
        </w:pict>
      </w:r>
      <w:r w:rsidR="00C77FDC">
        <w:rPr>
          <w:noProof/>
          <w:lang w:val="en-IN" w:eastAsia="en-IN"/>
        </w:rPr>
        <w:pict>
          <v:oval id="_x0000_s1074" style="position:absolute;left:0;text-align:left;margin-left:91.3pt;margin-top:52.85pt;width:65.2pt;height:97.25pt;z-index:251680768" filled="f"/>
        </w:pict>
      </w:r>
      <w:r w:rsidR="00D3541B" w:rsidRPr="00D3541B">
        <w:rPr>
          <w:noProof/>
          <w:lang w:val="en-IN" w:eastAsia="en-IN"/>
        </w:rPr>
        <w:drawing>
          <wp:inline distT="0" distB="0" distL="0" distR="0">
            <wp:extent cx="3800391" cy="3053751"/>
            <wp:effectExtent l="19050" t="0" r="9609" b="0"/>
            <wp:docPr id="9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9E5CEC">
        <w:t>Arunachal Pradesh</w:t>
      </w:r>
    </w:p>
    <w:p w:rsidR="009B7642" w:rsidRPr="005D1FE4" w:rsidRDefault="009B7642" w:rsidP="009B764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5a</w:t>
      </w:r>
    </w:p>
    <w:p w:rsidR="009E5CEC" w:rsidRDefault="009E5CEC">
      <w:r>
        <w:t xml:space="preserve">                                  </w:t>
      </w:r>
    </w:p>
    <w:p w:rsidR="009E5CEC" w:rsidRDefault="00C77FDC" w:rsidP="00065278">
      <w:pPr>
        <w:jc w:val="center"/>
      </w:pPr>
      <w:r>
        <w:rPr>
          <w:noProof/>
          <w:lang w:val="en-IN" w:eastAsia="en-IN"/>
        </w:rPr>
        <w:pict>
          <v:group id="_x0000_s1046" style="position:absolute;left:0;text-align:left;margin-left:105.8pt;margin-top:37.1pt;width:272.55pt;height:194.5pt;z-index:251669504" coordorigin="2296,7502" coordsize="5451,3890">
            <v:shape id="_x0000_s1042" type="#_x0000_t202" style="position:absolute;left:2296;top:10734;width:1593;height:354" o:regroupid="1" filled="f" stroked="f">
              <v:textbox>
                <w:txbxContent>
                  <w:p w:rsidR="007C262A" w:rsidRDefault="007C262A" w:rsidP="007C262A">
                    <w:r>
                      <w:t>1</w:t>
                    </w:r>
                    <w:r w:rsidRPr="007C262A">
                      <w:rPr>
                        <w:vertAlign w:val="superscript"/>
                      </w:rPr>
                      <w:t>st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43" type="#_x0000_t202" style="position:absolute;left:2304;top:7642;width:1594;height:354" o:regroupid="1" filled="f" stroked="f">
              <v:textbox>
                <w:txbxContent>
                  <w:p w:rsidR="007C262A" w:rsidRDefault="007C262A" w:rsidP="007C262A">
                    <w:r>
                      <w:t>2</w:t>
                    </w:r>
                    <w:r w:rsidRPr="007C262A">
                      <w:rPr>
                        <w:vertAlign w:val="superscript"/>
                      </w:rPr>
                      <w:t>nd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44" type="#_x0000_t202" style="position:absolute;left:5962;top:7502;width:1785;height:514" o:regroupid="1" filled="f" stroked="f">
              <v:textbox>
                <w:txbxContent>
                  <w:p w:rsidR="007C262A" w:rsidRDefault="007C262A" w:rsidP="007C262A">
                    <w:r>
                      <w:t>3</w:t>
                    </w:r>
                    <w:r w:rsidRPr="007C262A">
                      <w:rPr>
                        <w:vertAlign w:val="superscript"/>
                      </w:rPr>
                      <w:t>rd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45" type="#_x0000_t202" style="position:absolute;left:5564;top:10878;width:1786;height:514" o:regroupid="1" filled="f" stroked="f">
              <v:textbox>
                <w:txbxContent>
                  <w:p w:rsidR="007C262A" w:rsidRDefault="007C262A" w:rsidP="007C262A">
                    <w:r>
                      <w:t>4</w:t>
                    </w:r>
                    <w:r w:rsidRPr="007C262A">
                      <w:rPr>
                        <w:vertAlign w:val="superscript"/>
                      </w:rPr>
                      <w:t>th</w:t>
                    </w:r>
                    <w:r>
                      <w:t xml:space="preserve"> quadrant</w:t>
                    </w:r>
                  </w:p>
                </w:txbxContent>
              </v:textbox>
            </v:shape>
          </v:group>
        </w:pict>
      </w:r>
      <w:r w:rsidR="009E5CEC" w:rsidRPr="009E5CEC">
        <w:rPr>
          <w:noProof/>
          <w:lang w:val="en-IN" w:eastAsia="en-IN"/>
        </w:rPr>
        <w:drawing>
          <wp:inline distT="0" distB="0" distL="0" distR="0">
            <wp:extent cx="3802296" cy="3467819"/>
            <wp:effectExtent l="19050" t="0" r="26754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9E5CEC">
        <w:t>Assam</w:t>
      </w:r>
    </w:p>
    <w:p w:rsidR="009B7642" w:rsidRPr="005D1FE4" w:rsidRDefault="009B7642" w:rsidP="009B764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5b</w:t>
      </w:r>
    </w:p>
    <w:p w:rsidR="009E5CEC" w:rsidRDefault="009E5CEC"/>
    <w:p w:rsidR="009E0D21" w:rsidRDefault="00C77FDC" w:rsidP="00065278">
      <w:pPr>
        <w:jc w:val="center"/>
      </w:pPr>
      <w:r>
        <w:rPr>
          <w:noProof/>
          <w:lang w:val="en-IN" w:eastAsia="en-IN"/>
        </w:rPr>
        <w:lastRenderedPageBreak/>
        <w:pict>
          <v:group id="_x0000_s1031" style="position:absolute;left:0;text-align:left;margin-left:77.4pt;margin-top:32.05pt;width:262.95pt;height:164.4pt;z-index:251663360" coordorigin="1964,7623" coordsize="5259,3288">
            <v:shape id="_x0000_s1032" type="#_x0000_t202" style="position:absolute;left:1964;top:10253;width:1467;height:354" filled="f" stroked="f">
              <v:textbox>
                <w:txbxContent>
                  <w:p w:rsidR="007C262A" w:rsidRDefault="007C262A" w:rsidP="007C262A">
                    <w:r>
                      <w:t>1</w:t>
                    </w:r>
                    <w:r w:rsidRPr="007C262A">
                      <w:rPr>
                        <w:vertAlign w:val="superscript"/>
                      </w:rPr>
                      <w:t>st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33" type="#_x0000_t202" style="position:absolute;left:2036;top:7623;width:1467;height:354" filled="f" stroked="f">
              <v:textbox>
                <w:txbxContent>
                  <w:p w:rsidR="007C262A" w:rsidRDefault="007C262A" w:rsidP="007C262A">
                    <w:r>
                      <w:t>2</w:t>
                    </w:r>
                    <w:r w:rsidRPr="007C262A">
                      <w:rPr>
                        <w:vertAlign w:val="superscript"/>
                      </w:rPr>
                      <w:t>nd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34" type="#_x0000_t202" style="position:absolute;left:5339;top:7623;width:1644;height:514" filled="f" stroked="f">
              <v:textbox>
                <w:txbxContent>
                  <w:p w:rsidR="007C262A" w:rsidRDefault="007C262A" w:rsidP="007C262A">
                    <w:r>
                      <w:t>3</w:t>
                    </w:r>
                    <w:r w:rsidRPr="007C262A">
                      <w:rPr>
                        <w:vertAlign w:val="superscript"/>
                      </w:rPr>
                      <w:t>rd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35" type="#_x0000_t202" style="position:absolute;left:5579;top:10397;width:1644;height:514" filled="f" stroked="f">
              <v:textbox>
                <w:txbxContent>
                  <w:p w:rsidR="007C262A" w:rsidRDefault="007C262A" w:rsidP="007C262A">
                    <w:r>
                      <w:t>4</w:t>
                    </w:r>
                    <w:r w:rsidRPr="007C262A">
                      <w:rPr>
                        <w:vertAlign w:val="superscript"/>
                      </w:rPr>
                      <w:t>th</w:t>
                    </w:r>
                    <w:r>
                      <w:t xml:space="preserve"> quadrant</w:t>
                    </w:r>
                  </w:p>
                </w:txbxContent>
              </v:textbox>
            </v:shape>
          </v:group>
        </w:pict>
      </w:r>
      <w:r w:rsidR="003264BE" w:rsidRPr="003264BE">
        <w:rPr>
          <w:noProof/>
          <w:lang w:val="en-IN" w:eastAsia="en-IN"/>
        </w:rPr>
        <w:drawing>
          <wp:inline distT="0" distB="0" distL="0" distR="0">
            <wp:extent cx="4158148" cy="2863970"/>
            <wp:effectExtent l="19050" t="0" r="13802" b="0"/>
            <wp:docPr id="1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9E5CEC">
        <w:t>Manipur</w:t>
      </w:r>
    </w:p>
    <w:p w:rsidR="009B7642" w:rsidRPr="005D1FE4" w:rsidRDefault="009B7642" w:rsidP="009B764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5c</w:t>
      </w:r>
    </w:p>
    <w:p w:rsidR="009B7642" w:rsidRDefault="009B7642">
      <w:pPr>
        <w:rPr>
          <w:noProof/>
        </w:rPr>
      </w:pPr>
    </w:p>
    <w:p w:rsidR="009E5CEC" w:rsidRDefault="00C77FDC" w:rsidP="00065278">
      <w:pPr>
        <w:jc w:val="center"/>
      </w:pPr>
      <w:r>
        <w:rPr>
          <w:noProof/>
          <w:lang w:val="en-IN" w:eastAsia="en-IN"/>
        </w:rPr>
        <w:pict>
          <v:group id="_x0000_s1030" style="position:absolute;left:0;text-align:left;margin-left:69.6pt;margin-top:43.15pt;width:262.95pt;height:164.4pt;z-index:251662336" coordorigin="1964,7623" coordsize="5259,3288">
            <v:shape id="_x0000_s1026" type="#_x0000_t202" style="position:absolute;left:1964;top:10253;width:1467;height:354" filled="f" stroked="f">
              <v:textbox>
                <w:txbxContent>
                  <w:p w:rsidR="007C262A" w:rsidRDefault="007C262A">
                    <w:r>
                      <w:t>1</w:t>
                    </w:r>
                    <w:r w:rsidRPr="007C262A">
                      <w:rPr>
                        <w:vertAlign w:val="superscript"/>
                      </w:rPr>
                      <w:t>st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27" type="#_x0000_t202" style="position:absolute;left:2036;top:7623;width:1467;height:354" filled="f" stroked="f">
              <v:textbox>
                <w:txbxContent>
                  <w:p w:rsidR="007C262A" w:rsidRDefault="007C262A" w:rsidP="007C262A">
                    <w:r>
                      <w:t>2</w:t>
                    </w:r>
                    <w:r w:rsidRPr="007C262A">
                      <w:rPr>
                        <w:vertAlign w:val="superscript"/>
                      </w:rPr>
                      <w:t>nd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28" type="#_x0000_t202" style="position:absolute;left:5339;top:7623;width:1644;height:514" filled="f" stroked="f">
              <v:textbox>
                <w:txbxContent>
                  <w:p w:rsidR="007C262A" w:rsidRDefault="007C262A">
                    <w:r>
                      <w:t>3</w:t>
                    </w:r>
                    <w:r w:rsidRPr="007C262A">
                      <w:rPr>
                        <w:vertAlign w:val="superscript"/>
                      </w:rPr>
                      <w:t>rd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29" type="#_x0000_t202" style="position:absolute;left:5579;top:10397;width:1644;height:514" filled="f" stroked="f">
              <v:textbox>
                <w:txbxContent>
                  <w:p w:rsidR="007C262A" w:rsidRDefault="007C262A" w:rsidP="007C262A">
                    <w:r>
                      <w:t>4</w:t>
                    </w:r>
                    <w:r w:rsidRPr="007C262A">
                      <w:rPr>
                        <w:vertAlign w:val="superscript"/>
                      </w:rPr>
                      <w:t>th</w:t>
                    </w:r>
                    <w:r>
                      <w:t xml:space="preserve"> quadrant</w:t>
                    </w:r>
                  </w:p>
                </w:txbxContent>
              </v:textbox>
            </v:shape>
          </v:group>
        </w:pict>
      </w:r>
      <w:r w:rsidR="001F2FA6" w:rsidRPr="001F2FA6">
        <w:rPr>
          <w:noProof/>
          <w:lang w:val="en-IN" w:eastAsia="en-IN"/>
        </w:rPr>
        <w:drawing>
          <wp:inline distT="0" distB="0" distL="0" distR="0">
            <wp:extent cx="4156135" cy="2820837"/>
            <wp:effectExtent l="19050" t="0" r="15815" b="0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9E5CEC">
        <w:t>Meghalaya</w:t>
      </w:r>
    </w:p>
    <w:p w:rsidR="009B7642" w:rsidRPr="005D1FE4" w:rsidRDefault="009B7642" w:rsidP="009B764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5d</w:t>
      </w:r>
    </w:p>
    <w:p w:rsidR="009B7642" w:rsidRDefault="009B7642"/>
    <w:p w:rsidR="009E5CEC" w:rsidRDefault="00215578" w:rsidP="00065278">
      <w:pPr>
        <w:jc w:val="center"/>
      </w:pPr>
      <w:r>
        <w:rPr>
          <w:noProof/>
          <w:lang w:val="en-IN" w:eastAsia="en-IN"/>
        </w:rPr>
        <w:pict>
          <v:oval id="_x0000_s1073" style="position:absolute;left:0;text-align:left;margin-left:241.2pt;margin-top:169.8pt;width:32.2pt;height:45.5pt;z-index:251679744" filled="f"/>
        </w:pict>
      </w:r>
      <w:r>
        <w:rPr>
          <w:noProof/>
          <w:lang w:val="en-IN" w:eastAsia="en-IN"/>
        </w:rPr>
        <w:pict>
          <v:group id="_x0000_s1057" style="position:absolute;left:0;text-align:left;margin-left:103.95pt;margin-top:43.4pt;width:262.95pt;height:164.4pt;z-index:251672576" coordorigin="1964,7623" coordsize="5259,3288">
            <v:shape id="_x0000_s1058" type="#_x0000_t202" style="position:absolute;left:1964;top:10253;width:1467;height:354" filled="f" stroked="f">
              <v:textbox>
                <w:txbxContent>
                  <w:p w:rsidR="00287744" w:rsidRDefault="00287744" w:rsidP="00287744">
                    <w:r>
                      <w:t>1</w:t>
                    </w:r>
                    <w:r w:rsidRPr="007C262A">
                      <w:rPr>
                        <w:vertAlign w:val="superscript"/>
                      </w:rPr>
                      <w:t>st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59" type="#_x0000_t202" style="position:absolute;left:2036;top:7623;width:1467;height:354" filled="f" stroked="f">
              <v:textbox>
                <w:txbxContent>
                  <w:p w:rsidR="00287744" w:rsidRDefault="00287744" w:rsidP="00287744">
                    <w:r>
                      <w:t>2</w:t>
                    </w:r>
                    <w:r w:rsidRPr="007C262A">
                      <w:rPr>
                        <w:vertAlign w:val="superscript"/>
                      </w:rPr>
                      <w:t>nd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60" type="#_x0000_t202" style="position:absolute;left:5339;top:7623;width:1644;height:514" filled="f" stroked="f">
              <v:textbox>
                <w:txbxContent>
                  <w:p w:rsidR="00287744" w:rsidRDefault="00287744" w:rsidP="00287744">
                    <w:r>
                      <w:t>3</w:t>
                    </w:r>
                    <w:r w:rsidRPr="007C262A">
                      <w:rPr>
                        <w:vertAlign w:val="superscript"/>
                      </w:rPr>
                      <w:t>rd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61" type="#_x0000_t202" style="position:absolute;left:5579;top:10397;width:1644;height:514" filled="f" stroked="f">
              <v:textbox>
                <w:txbxContent>
                  <w:p w:rsidR="00287744" w:rsidRDefault="00287744" w:rsidP="00287744">
                    <w:r>
                      <w:t>4</w:t>
                    </w:r>
                    <w:r w:rsidRPr="007C262A">
                      <w:rPr>
                        <w:vertAlign w:val="superscript"/>
                      </w:rPr>
                      <w:t>th</w:t>
                    </w:r>
                    <w:r>
                      <w:t xml:space="preserve"> quadrant</w:t>
                    </w:r>
                  </w:p>
                </w:txbxContent>
              </v:textbox>
            </v:shape>
          </v:group>
        </w:pict>
      </w:r>
      <w:r w:rsidR="009E5CEC" w:rsidRPr="009E5CEC">
        <w:rPr>
          <w:noProof/>
          <w:lang w:val="en-IN" w:eastAsia="en-IN"/>
        </w:rPr>
        <w:drawing>
          <wp:inline distT="0" distB="0" distL="0" distR="0">
            <wp:extent cx="4389048" cy="3226279"/>
            <wp:effectExtent l="19050" t="0" r="11502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1D5A58">
        <w:t>Mizoram</w:t>
      </w:r>
    </w:p>
    <w:p w:rsidR="009B7642" w:rsidRPr="005D1FE4" w:rsidRDefault="009B7642" w:rsidP="009B764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5e</w:t>
      </w:r>
    </w:p>
    <w:p w:rsidR="001D5A58" w:rsidRDefault="001D5A58"/>
    <w:p w:rsidR="001D5A58" w:rsidRDefault="00C77FDC" w:rsidP="00065278">
      <w:pPr>
        <w:jc w:val="center"/>
      </w:pPr>
      <w:r>
        <w:rPr>
          <w:noProof/>
          <w:lang w:val="en-IN" w:eastAsia="en-IN"/>
        </w:rPr>
        <w:pict>
          <v:group id="_x0000_s1052" style="position:absolute;left:0;text-align:left;margin-left:81.55pt;margin-top:50.1pt;width:262.95pt;height:164.4pt;z-index:251671552" coordorigin="1964,7623" coordsize="5259,3288">
            <v:shape id="_x0000_s1053" type="#_x0000_t202" style="position:absolute;left:1964;top:10253;width:1467;height:354" filled="f" stroked="f">
              <v:textbox>
                <w:txbxContent>
                  <w:p w:rsidR="00287744" w:rsidRDefault="00287744" w:rsidP="00287744">
                    <w:r>
                      <w:t>1</w:t>
                    </w:r>
                    <w:r w:rsidRPr="007C262A">
                      <w:rPr>
                        <w:vertAlign w:val="superscript"/>
                      </w:rPr>
                      <w:t>st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54" type="#_x0000_t202" style="position:absolute;left:2036;top:7623;width:1467;height:354" filled="f" stroked="f">
              <v:textbox>
                <w:txbxContent>
                  <w:p w:rsidR="00287744" w:rsidRDefault="00287744" w:rsidP="00287744">
                    <w:r>
                      <w:t>2</w:t>
                    </w:r>
                    <w:r w:rsidRPr="007C262A">
                      <w:rPr>
                        <w:vertAlign w:val="superscript"/>
                      </w:rPr>
                      <w:t>nd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55" type="#_x0000_t202" style="position:absolute;left:5339;top:7623;width:1644;height:514" filled="f" stroked="f">
              <v:textbox>
                <w:txbxContent>
                  <w:p w:rsidR="00287744" w:rsidRDefault="00287744" w:rsidP="00287744">
                    <w:r>
                      <w:t>3</w:t>
                    </w:r>
                    <w:r w:rsidRPr="007C262A">
                      <w:rPr>
                        <w:vertAlign w:val="superscript"/>
                      </w:rPr>
                      <w:t>rd</w:t>
                    </w:r>
                    <w:r>
                      <w:t xml:space="preserve"> quadrant</w:t>
                    </w:r>
                  </w:p>
                </w:txbxContent>
              </v:textbox>
            </v:shape>
            <v:shape id="_x0000_s1056" type="#_x0000_t202" style="position:absolute;left:5579;top:10397;width:1644;height:514" filled="f" stroked="f">
              <v:textbox>
                <w:txbxContent>
                  <w:p w:rsidR="00287744" w:rsidRDefault="00287744" w:rsidP="00287744">
                    <w:r>
                      <w:t>4</w:t>
                    </w:r>
                    <w:r w:rsidRPr="007C262A">
                      <w:rPr>
                        <w:vertAlign w:val="superscript"/>
                      </w:rPr>
                      <w:t>th</w:t>
                    </w:r>
                    <w:r>
                      <w:t xml:space="preserve"> quadrant</w:t>
                    </w:r>
                  </w:p>
                </w:txbxContent>
              </v:textbox>
            </v:shape>
          </v:group>
        </w:pict>
      </w:r>
      <w:r w:rsidR="00961868" w:rsidRPr="00961868">
        <w:rPr>
          <w:noProof/>
          <w:lang w:val="en-IN" w:eastAsia="en-IN"/>
        </w:rPr>
        <w:drawing>
          <wp:inline distT="0" distB="0" distL="0" distR="0">
            <wp:extent cx="4086225" cy="3079631"/>
            <wp:effectExtent l="19050" t="0" r="9525" b="6469"/>
            <wp:docPr id="10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1D5A58">
        <w:t>Nagaland</w:t>
      </w:r>
    </w:p>
    <w:p w:rsidR="009B7642" w:rsidRPr="005D1FE4" w:rsidRDefault="009B7642" w:rsidP="009B764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5f</w:t>
      </w:r>
    </w:p>
    <w:p w:rsidR="009B7642" w:rsidRDefault="009B7642"/>
    <w:p w:rsidR="001D5A58" w:rsidRDefault="001D5A58"/>
    <w:p w:rsidR="001D5A58" w:rsidRDefault="001D5A58"/>
    <w:p w:rsidR="001D5A58" w:rsidRDefault="001D5A58"/>
    <w:p w:rsidR="001D5A58" w:rsidRDefault="00215578" w:rsidP="00065278">
      <w:pPr>
        <w:jc w:val="center"/>
      </w:pPr>
      <w:r>
        <w:rPr>
          <w:noProof/>
          <w:lang w:val="en-IN" w:eastAsia="en-IN"/>
        </w:rPr>
        <w:pict>
          <v:oval id="_x0000_s1072" style="position:absolute;left:0;text-align:left;margin-left:3in;margin-top:146.1pt;width:87.6pt;height:82.15pt;z-index:251678720" filled="f"/>
        </w:pict>
      </w:r>
      <w:r>
        <w:rPr>
          <w:noProof/>
          <w:lang w:val="en-IN" w:eastAsia="en-IN"/>
        </w:rPr>
        <w:pict>
          <v:shape id="_x0000_s1071" type="#_x0000_t202" style="position:absolute;left:0;text-align:left;margin-left:303.6pt;margin-top:179.5pt;width:82.2pt;height:25.7pt;z-index:251677696" o:regroupid="2" filled="f" stroked="f">
            <v:textbox>
              <w:txbxContent>
                <w:p w:rsidR="00287744" w:rsidRDefault="00287744" w:rsidP="00287744">
                  <w:r>
                    <w:t>4</w:t>
                  </w:r>
                  <w:r w:rsidRPr="007C262A">
                    <w:rPr>
                      <w:vertAlign w:val="superscript"/>
                    </w:rPr>
                    <w:t>th</w:t>
                  </w:r>
                  <w:r>
                    <w:t xml:space="preserve"> quadrant</w:t>
                  </w:r>
                </w:p>
              </w:txbxContent>
            </v:textbox>
          </v:shape>
        </w:pict>
      </w:r>
      <w:r>
        <w:rPr>
          <w:noProof/>
          <w:lang w:val="en-IN" w:eastAsia="en-IN"/>
        </w:rPr>
        <w:pict>
          <v:shape id="_x0000_s1070" type="#_x0000_t202" style="position:absolute;left:0;text-align:left;margin-left:265.7pt;margin-top:40.8pt;width:82.2pt;height:25.7pt;z-index:251676672" o:regroupid="2" filled="f" stroked="f">
            <v:textbox>
              <w:txbxContent>
                <w:p w:rsidR="00287744" w:rsidRDefault="00287744" w:rsidP="00287744">
                  <w:r>
                    <w:t>3</w:t>
                  </w:r>
                  <w:r w:rsidRPr="007C262A">
                    <w:rPr>
                      <w:vertAlign w:val="superscript"/>
                    </w:rPr>
                    <w:t>rd</w:t>
                  </w:r>
                  <w:r>
                    <w:t xml:space="preserve"> quadrant</w:t>
                  </w:r>
                </w:p>
              </w:txbxContent>
            </v:textbox>
          </v:shape>
        </w:pict>
      </w:r>
      <w:r>
        <w:rPr>
          <w:noProof/>
          <w:lang w:val="en-IN" w:eastAsia="en-IN"/>
        </w:rPr>
        <w:pict>
          <v:shape id="_x0000_s1069" type="#_x0000_t202" style="position:absolute;left:0;text-align:left;margin-left:73.25pt;margin-top:40.8pt;width:73.35pt;height:17.7pt;z-index:251675648" o:regroupid="2" filled="f" stroked="f">
            <v:textbox>
              <w:txbxContent>
                <w:p w:rsidR="00287744" w:rsidRDefault="00287744" w:rsidP="00287744">
                  <w:r>
                    <w:t>2</w:t>
                  </w:r>
                  <w:r w:rsidRPr="007C262A">
                    <w:rPr>
                      <w:vertAlign w:val="superscript"/>
                    </w:rPr>
                    <w:t>nd</w:t>
                  </w:r>
                  <w:r>
                    <w:t xml:space="preserve"> quadrant</w:t>
                  </w:r>
                </w:p>
              </w:txbxContent>
            </v:textbox>
          </v:shape>
        </w:pict>
      </w:r>
      <w:r>
        <w:rPr>
          <w:noProof/>
          <w:lang w:val="en-IN" w:eastAsia="en-IN"/>
        </w:rPr>
        <w:pict>
          <v:shape id="_x0000_s1068" type="#_x0000_t202" style="position:absolute;left:0;text-align:left;margin-left:66.85pt;margin-top:207.3pt;width:73.35pt;height:17.7pt;z-index:251674624" o:regroupid="2" filled="f" stroked="f">
            <v:textbox>
              <w:txbxContent>
                <w:p w:rsidR="00287744" w:rsidRDefault="00287744" w:rsidP="00287744">
                  <w:r>
                    <w:t>1</w:t>
                  </w:r>
                  <w:r w:rsidRPr="007C262A">
                    <w:rPr>
                      <w:vertAlign w:val="superscript"/>
                    </w:rPr>
                    <w:t>st</w:t>
                  </w:r>
                  <w:r>
                    <w:t xml:space="preserve"> quadrant</w:t>
                  </w:r>
                </w:p>
              </w:txbxContent>
            </v:textbox>
          </v:shape>
        </w:pict>
      </w:r>
      <w:r w:rsidR="00FC6723" w:rsidRPr="00FC6723">
        <w:rPr>
          <w:noProof/>
          <w:lang w:val="en-IN" w:eastAsia="en-IN"/>
        </w:rPr>
        <w:drawing>
          <wp:inline distT="0" distB="0" distL="0" distR="0">
            <wp:extent cx="4413502" cy="3243532"/>
            <wp:effectExtent l="19050" t="0" r="25148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1D5A58">
        <w:t>Tripura</w:t>
      </w:r>
    </w:p>
    <w:p w:rsidR="005D1FE4" w:rsidRPr="005D1FE4" w:rsidRDefault="00274F14" w:rsidP="005D1FE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5</w:t>
      </w:r>
      <w:r w:rsidR="009B7642">
        <w:rPr>
          <w:rFonts w:ascii="Times New Roman" w:hAnsi="Times New Roman" w:cs="Times New Roman"/>
          <w:b/>
          <w:sz w:val="24"/>
          <w:szCs w:val="24"/>
        </w:rPr>
        <w:t>g</w:t>
      </w:r>
    </w:p>
    <w:sectPr w:rsidR="005D1FE4" w:rsidRPr="005D1FE4" w:rsidSect="00C76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/>
  <w:rsids>
    <w:rsidRoot w:val="009E5CEC"/>
    <w:rsid w:val="00065278"/>
    <w:rsid w:val="001C45C0"/>
    <w:rsid w:val="001D5A58"/>
    <w:rsid w:val="001F2FA6"/>
    <w:rsid w:val="00215578"/>
    <w:rsid w:val="00274F14"/>
    <w:rsid w:val="00287744"/>
    <w:rsid w:val="002928D5"/>
    <w:rsid w:val="003264BE"/>
    <w:rsid w:val="003830A3"/>
    <w:rsid w:val="00433FE3"/>
    <w:rsid w:val="0058243B"/>
    <w:rsid w:val="005D1FE4"/>
    <w:rsid w:val="00771926"/>
    <w:rsid w:val="00777093"/>
    <w:rsid w:val="007C262A"/>
    <w:rsid w:val="007E305E"/>
    <w:rsid w:val="00961868"/>
    <w:rsid w:val="009B7642"/>
    <w:rsid w:val="009E0D21"/>
    <w:rsid w:val="009E5CEC"/>
    <w:rsid w:val="009F6028"/>
    <w:rsid w:val="009F75E1"/>
    <w:rsid w:val="00AE1C93"/>
    <w:rsid w:val="00BD748C"/>
    <w:rsid w:val="00C6588A"/>
    <w:rsid w:val="00C76943"/>
    <w:rsid w:val="00C77FDC"/>
    <w:rsid w:val="00D3541B"/>
    <w:rsid w:val="00D82EF6"/>
    <w:rsid w:val="00DA76C3"/>
    <w:rsid w:val="00E210F0"/>
    <w:rsid w:val="00EA5F48"/>
    <w:rsid w:val="00EE27D1"/>
    <w:rsid w:val="00EE4EB8"/>
    <w:rsid w:val="00FC6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" strokecolor="none"/>
    </o:shapedefaults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C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NE%20DATA\ARUNACHAL%20PRADESH%20(N)\Apop%20structurewis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NE%20DATA\Assam\assamdata\assam%20PCo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vedita\Desktop\mnp%20amova%20pco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RAKESH\Downloads\meghalaya(k=5)%20Amova,%20PcOA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NE%20DATA\Mizoram%20files\mizoram%20AMOVA%20and%20PCoA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NE%20DATA\NAGALAND%20(N)\nagaland%20pop%20(structure%20wise%20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NE%20DATA\fwdtripuraanalysis\Tripura%20AMOVA%20and%20PCo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sz="1200" b="1"/>
            </a:pPr>
            <a:r>
              <a:rPr lang="en-US"/>
              <a:t>Principal Coordinates (PCoA)</a:t>
            </a:r>
          </a:p>
        </c:rich>
      </c:tx>
      <c:layout/>
    </c:title>
    <c:plotArea>
      <c:layout/>
      <c:scatterChart>
        <c:scatterStyle val="lineMarker"/>
        <c:ser>
          <c:idx val="0"/>
          <c:order val="0"/>
          <c:tx>
            <c:v>pop1</c:v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xVal>
            <c:numRef>
              <c:f>'PCoA (3)'!$B$33:$B$411</c:f>
              <c:numCache>
                <c:formatCode>0.000</c:formatCode>
                <c:ptCount val="379"/>
                <c:pt idx="0">
                  <c:v>0.29496839861448404</c:v>
                </c:pt>
                <c:pt idx="1">
                  <c:v>0.16287313149442878</c:v>
                </c:pt>
                <c:pt idx="2">
                  <c:v>0.20144096945554804</c:v>
                </c:pt>
                <c:pt idx="3">
                  <c:v>0.13665167208706885</c:v>
                </c:pt>
                <c:pt idx="4">
                  <c:v>7.3244519498970165E-2</c:v>
                </c:pt>
                <c:pt idx="5">
                  <c:v>-0.18002992402601981</c:v>
                </c:pt>
                <c:pt idx="6">
                  <c:v>3.2308797873621307E-2</c:v>
                </c:pt>
                <c:pt idx="7">
                  <c:v>-0.14671494312003994</c:v>
                </c:pt>
                <c:pt idx="8">
                  <c:v>0.16797948391599829</c:v>
                </c:pt>
                <c:pt idx="9">
                  <c:v>-6.4617040212629803E-2</c:v>
                </c:pt>
                <c:pt idx="10">
                  <c:v>0.38764555340572326</c:v>
                </c:pt>
                <c:pt idx="11">
                  <c:v>0.53431793024517371</c:v>
                </c:pt>
                <c:pt idx="12">
                  <c:v>0.33369238065498363</c:v>
                </c:pt>
                <c:pt idx="13">
                  <c:v>0.44480651734544541</c:v>
                </c:pt>
                <c:pt idx="14">
                  <c:v>0.5641803228986445</c:v>
                </c:pt>
                <c:pt idx="15">
                  <c:v>-0.92628739097196344</c:v>
                </c:pt>
                <c:pt idx="16">
                  <c:v>0.51238053669199413</c:v>
                </c:pt>
                <c:pt idx="17">
                  <c:v>-0.64392391098490465</c:v>
                </c:pt>
                <c:pt idx="18">
                  <c:v>-0.11185454217682386</c:v>
                </c:pt>
                <c:pt idx="19">
                  <c:v>0.50689538019003799</c:v>
                </c:pt>
                <c:pt idx="20">
                  <c:v>0.30326562049944988</c:v>
                </c:pt>
                <c:pt idx="21">
                  <c:v>-7.0548246529499106E-2</c:v>
                </c:pt>
                <c:pt idx="22">
                  <c:v>0.35848321922817789</c:v>
                </c:pt>
                <c:pt idx="23">
                  <c:v>-0.89205638534345078</c:v>
                </c:pt>
                <c:pt idx="24">
                  <c:v>0.40335319896567118</c:v>
                </c:pt>
                <c:pt idx="25">
                  <c:v>0.43684030946808311</c:v>
                </c:pt>
                <c:pt idx="26">
                  <c:v>0.41045811371178048</c:v>
                </c:pt>
                <c:pt idx="27">
                  <c:v>0.43481335602755083</c:v>
                </c:pt>
                <c:pt idx="28">
                  <c:v>0.56955067155940065</c:v>
                </c:pt>
                <c:pt idx="29">
                  <c:v>0.43481335594583076</c:v>
                </c:pt>
                <c:pt idx="30">
                  <c:v>0.47582109170608572</c:v>
                </c:pt>
                <c:pt idx="31">
                  <c:v>0.52667329922825512</c:v>
                </c:pt>
                <c:pt idx="32">
                  <c:v>0.43216296859993197</c:v>
                </c:pt>
                <c:pt idx="33">
                  <c:v>0.43968076270491968</c:v>
                </c:pt>
                <c:pt idx="34">
                  <c:v>0.47654286148404951</c:v>
                </c:pt>
                <c:pt idx="35">
                  <c:v>0.38501803298375226</c:v>
                </c:pt>
                <c:pt idx="36">
                  <c:v>0.25952237394428856</c:v>
                </c:pt>
                <c:pt idx="37">
                  <c:v>0.43102258492118095</c:v>
                </c:pt>
                <c:pt idx="38">
                  <c:v>0.45277810904320331</c:v>
                </c:pt>
                <c:pt idx="39">
                  <c:v>0.45131455845584911</c:v>
                </c:pt>
                <c:pt idx="40">
                  <c:v>5.3298480206448375E-2</c:v>
                </c:pt>
                <c:pt idx="41">
                  <c:v>0.46000202196333634</c:v>
                </c:pt>
                <c:pt idx="42">
                  <c:v>0.66500525767943219</c:v>
                </c:pt>
                <c:pt idx="43">
                  <c:v>-0.17765685202828738</c:v>
                </c:pt>
                <c:pt idx="44">
                  <c:v>0.49835455731427708</c:v>
                </c:pt>
                <c:pt idx="45">
                  <c:v>-0.83659543699317018</c:v>
                </c:pt>
                <c:pt idx="46">
                  <c:v>-0.83659543704777806</c:v>
                </c:pt>
                <c:pt idx="47">
                  <c:v>0.31246544081768923</c:v>
                </c:pt>
                <c:pt idx="48">
                  <c:v>-0.8758513825857086</c:v>
                </c:pt>
                <c:pt idx="49">
                  <c:v>0.42669677309128434</c:v>
                </c:pt>
                <c:pt idx="50">
                  <c:v>0.29325857815313733</c:v>
                </c:pt>
                <c:pt idx="51">
                  <c:v>0.39855588325148256</c:v>
                </c:pt>
                <c:pt idx="52">
                  <c:v>7.7532722163400583E-2</c:v>
                </c:pt>
                <c:pt idx="53">
                  <c:v>-1.0006957100792258</c:v>
                </c:pt>
                <c:pt idx="54">
                  <c:v>0.55216702947636132</c:v>
                </c:pt>
                <c:pt idx="55">
                  <c:v>0.64158145236534414</c:v>
                </c:pt>
                <c:pt idx="56">
                  <c:v>0.23344711858490483</c:v>
                </c:pt>
                <c:pt idx="57">
                  <c:v>0.38945667008836393</c:v>
                </c:pt>
                <c:pt idx="58">
                  <c:v>0.57001772432970743</c:v>
                </c:pt>
                <c:pt idx="59">
                  <c:v>0.36586155667689785</c:v>
                </c:pt>
                <c:pt idx="60">
                  <c:v>0.18903606187931962</c:v>
                </c:pt>
                <c:pt idx="61">
                  <c:v>0.39244768504443089</c:v>
                </c:pt>
                <c:pt idx="62">
                  <c:v>0.15004488845688427</c:v>
                </c:pt>
                <c:pt idx="63">
                  <c:v>-0.93569146009041804</c:v>
                </c:pt>
                <c:pt idx="64">
                  <c:v>0.32210216718093365</c:v>
                </c:pt>
                <c:pt idx="65">
                  <c:v>0.49363889550755241</c:v>
                </c:pt>
                <c:pt idx="66">
                  <c:v>0.52190442048207664</c:v>
                </c:pt>
                <c:pt idx="67">
                  <c:v>0.34677939909263877</c:v>
                </c:pt>
                <c:pt idx="68">
                  <c:v>0.30428827743903142</c:v>
                </c:pt>
                <c:pt idx="69">
                  <c:v>0.56576165706239445</c:v>
                </c:pt>
                <c:pt idx="70">
                  <c:v>0.41849161145484864</c:v>
                </c:pt>
                <c:pt idx="71">
                  <c:v>-0.10267269463195676</c:v>
                </c:pt>
                <c:pt idx="72">
                  <c:v>3.6372516894208416E-2</c:v>
                </c:pt>
                <c:pt idx="73">
                  <c:v>0.61241949805246887</c:v>
                </c:pt>
                <c:pt idx="74">
                  <c:v>0.38125430637967317</c:v>
                </c:pt>
                <c:pt idx="75">
                  <c:v>-1.0307632670383198</c:v>
                </c:pt>
                <c:pt idx="76">
                  <c:v>0.46066041976863936</c:v>
                </c:pt>
                <c:pt idx="77">
                  <c:v>0.45954009299444654</c:v>
                </c:pt>
                <c:pt idx="78">
                  <c:v>0.13275559307344864</c:v>
                </c:pt>
                <c:pt idx="79">
                  <c:v>0.2026167291783762</c:v>
                </c:pt>
                <c:pt idx="80">
                  <c:v>0.12647042237204484</c:v>
                </c:pt>
                <c:pt idx="81">
                  <c:v>0.30038370101051537</c:v>
                </c:pt>
                <c:pt idx="82">
                  <c:v>-0.85890097509518926</c:v>
                </c:pt>
                <c:pt idx="83">
                  <c:v>0.42819363564228308</c:v>
                </c:pt>
                <c:pt idx="84">
                  <c:v>0.43495515253162276</c:v>
                </c:pt>
                <c:pt idx="85">
                  <c:v>0.36465132532761185</c:v>
                </c:pt>
                <c:pt idx="86">
                  <c:v>-0.1668083498130867</c:v>
                </c:pt>
                <c:pt idx="87">
                  <c:v>0.23109033993634595</c:v>
                </c:pt>
                <c:pt idx="88">
                  <c:v>0.50375589306181856</c:v>
                </c:pt>
                <c:pt idx="89">
                  <c:v>0.57190682055406061</c:v>
                </c:pt>
                <c:pt idx="90">
                  <c:v>0.53578725061575461</c:v>
                </c:pt>
                <c:pt idx="91">
                  <c:v>0.45300447559495305</c:v>
                </c:pt>
                <c:pt idx="92">
                  <c:v>-1.1388826290188796</c:v>
                </c:pt>
                <c:pt idx="93">
                  <c:v>0.42477840550479501</c:v>
                </c:pt>
                <c:pt idx="94">
                  <c:v>0.53591892181345857</c:v>
                </c:pt>
                <c:pt idx="95">
                  <c:v>0.58244509165697111</c:v>
                </c:pt>
                <c:pt idx="96">
                  <c:v>0.48960764986790234</c:v>
                </c:pt>
                <c:pt idx="97">
                  <c:v>0.30807523403913528</c:v>
                </c:pt>
                <c:pt idx="98">
                  <c:v>0.36392397930431186</c:v>
                </c:pt>
                <c:pt idx="99">
                  <c:v>0.34848960106051607</c:v>
                </c:pt>
                <c:pt idx="100">
                  <c:v>0.56576165708816473</c:v>
                </c:pt>
                <c:pt idx="101">
                  <c:v>0.43495515250892824</c:v>
                </c:pt>
                <c:pt idx="102">
                  <c:v>0.54141474643496257</c:v>
                </c:pt>
                <c:pt idx="103">
                  <c:v>0.28658423309059261</c:v>
                </c:pt>
                <c:pt idx="104">
                  <c:v>0.19393734299724191</c:v>
                </c:pt>
                <c:pt idx="105">
                  <c:v>0.41036790892259073</c:v>
                </c:pt>
                <c:pt idx="106">
                  <c:v>0.28594496349939136</c:v>
                </c:pt>
                <c:pt idx="107">
                  <c:v>0.23185531020086814</c:v>
                </c:pt>
                <c:pt idx="108">
                  <c:v>0.13275559307839141</c:v>
                </c:pt>
                <c:pt idx="109">
                  <c:v>-0.92841288224911844</c:v>
                </c:pt>
                <c:pt idx="110">
                  <c:v>0.264689270634614</c:v>
                </c:pt>
                <c:pt idx="111">
                  <c:v>0.47290445599458952</c:v>
                </c:pt>
                <c:pt idx="112">
                  <c:v>0.20585174598592526</c:v>
                </c:pt>
                <c:pt idx="113">
                  <c:v>-1.0053346402796621</c:v>
                </c:pt>
                <c:pt idx="114">
                  <c:v>0.31850332998159347</c:v>
                </c:pt>
                <c:pt idx="115">
                  <c:v>0.30870736272615551</c:v>
                </c:pt>
                <c:pt idx="116">
                  <c:v>0.41036790894910213</c:v>
                </c:pt>
                <c:pt idx="117">
                  <c:v>-1.0404101627709805</c:v>
                </c:pt>
                <c:pt idx="118">
                  <c:v>0.12542944772530198</c:v>
                </c:pt>
                <c:pt idx="119">
                  <c:v>0.44277075814986738</c:v>
                </c:pt>
                <c:pt idx="120">
                  <c:v>0.13490257005604092</c:v>
                </c:pt>
                <c:pt idx="121">
                  <c:v>0.33689371535024842</c:v>
                </c:pt>
                <c:pt idx="122">
                  <c:v>0.24352747128085223</c:v>
                </c:pt>
                <c:pt idx="123">
                  <c:v>0.25757488181335603</c:v>
                </c:pt>
                <c:pt idx="124">
                  <c:v>0.27010631730648132</c:v>
                </c:pt>
                <c:pt idx="125">
                  <c:v>1.8411673867872763E-2</c:v>
                </c:pt>
                <c:pt idx="126">
                  <c:v>-0.97124078026341165</c:v>
                </c:pt>
                <c:pt idx="127">
                  <c:v>0.35565615167135056</c:v>
                </c:pt>
                <c:pt idx="128">
                  <c:v>-1.0574199009204972</c:v>
                </c:pt>
                <c:pt idx="129">
                  <c:v>0.20454646959878608</c:v>
                </c:pt>
                <c:pt idx="130">
                  <c:v>0.29082701390276755</c:v>
                </c:pt>
                <c:pt idx="131">
                  <c:v>0.41548821687024762</c:v>
                </c:pt>
                <c:pt idx="132">
                  <c:v>0.26428929966447634</c:v>
                </c:pt>
                <c:pt idx="133">
                  <c:v>0.25543695596860538</c:v>
                </c:pt>
                <c:pt idx="134">
                  <c:v>0.40812647960646176</c:v>
                </c:pt>
                <c:pt idx="135">
                  <c:v>0.26812372801296497</c:v>
                </c:pt>
                <c:pt idx="136">
                  <c:v>3.7498605635490432E-3</c:v>
                </c:pt>
                <c:pt idx="137">
                  <c:v>-0.76298028473444535</c:v>
                </c:pt>
                <c:pt idx="138">
                  <c:v>-1.0307632670273446</c:v>
                </c:pt>
                <c:pt idx="139">
                  <c:v>0.27080830092260388</c:v>
                </c:pt>
                <c:pt idx="140">
                  <c:v>0.38687982058560816</c:v>
                </c:pt>
                <c:pt idx="141">
                  <c:v>0.39037149199653115</c:v>
                </c:pt>
                <c:pt idx="142">
                  <c:v>-0.96889147164696365</c:v>
                </c:pt>
                <c:pt idx="143">
                  <c:v>0.40057486169731077</c:v>
                </c:pt>
                <c:pt idx="144">
                  <c:v>0.63144962364355572</c:v>
                </c:pt>
                <c:pt idx="145">
                  <c:v>0.18225257654923771</c:v>
                </c:pt>
                <c:pt idx="146">
                  <c:v>0.28853034757724488</c:v>
                </c:pt>
                <c:pt idx="147">
                  <c:v>0.45140746544070737</c:v>
                </c:pt>
                <c:pt idx="148">
                  <c:v>0.35111122991207488</c:v>
                </c:pt>
                <c:pt idx="149">
                  <c:v>0.49686763316709087</c:v>
                </c:pt>
                <c:pt idx="150">
                  <c:v>0.39202822806515264</c:v>
                </c:pt>
                <c:pt idx="151">
                  <c:v>0.36106959074038936</c:v>
                </c:pt>
                <c:pt idx="152">
                  <c:v>0.3985558832702622</c:v>
                </c:pt>
                <c:pt idx="153">
                  <c:v>0.30807523403881548</c:v>
                </c:pt>
                <c:pt idx="154">
                  <c:v>0.21261753794785876</c:v>
                </c:pt>
                <c:pt idx="155">
                  <c:v>0.38945667010674451</c:v>
                </c:pt>
                <c:pt idx="156">
                  <c:v>0.46958621393763722</c:v>
                </c:pt>
                <c:pt idx="157">
                  <c:v>-0.56719246341020568</c:v>
                </c:pt>
                <c:pt idx="158">
                  <c:v>5.5809772882740839E-2</c:v>
                </c:pt>
                <c:pt idx="159">
                  <c:v>0.52736499459796515</c:v>
                </c:pt>
                <c:pt idx="160">
                  <c:v>0.51480385896567882</c:v>
                </c:pt>
                <c:pt idx="161">
                  <c:v>0.57218651988235958</c:v>
                </c:pt>
                <c:pt idx="162">
                  <c:v>0.55517004588858054</c:v>
                </c:pt>
                <c:pt idx="163">
                  <c:v>0.19138898421246678</c:v>
                </c:pt>
                <c:pt idx="164">
                  <c:v>-4.7985216871866403E-2</c:v>
                </c:pt>
                <c:pt idx="165">
                  <c:v>0.23079416883553144</c:v>
                </c:pt>
                <c:pt idx="166">
                  <c:v>0.44392170613239412</c:v>
                </c:pt>
                <c:pt idx="167">
                  <c:v>2.1088937242070102E-2</c:v>
                </c:pt>
                <c:pt idx="168">
                  <c:v>-0.27836726480563262</c:v>
                </c:pt>
                <c:pt idx="169">
                  <c:v>0.14873693394298462</c:v>
                </c:pt>
                <c:pt idx="170">
                  <c:v>0.45858687124257602</c:v>
                </c:pt>
                <c:pt idx="171">
                  <c:v>0.53578725065200761</c:v>
                </c:pt>
                <c:pt idx="172">
                  <c:v>0.46502270943681812</c:v>
                </c:pt>
                <c:pt idx="173">
                  <c:v>0.53578725064881505</c:v>
                </c:pt>
                <c:pt idx="174">
                  <c:v>0.21343379474935381</c:v>
                </c:pt>
                <c:pt idx="175">
                  <c:v>0.52614602105215058</c:v>
                </c:pt>
                <c:pt idx="176">
                  <c:v>0.4348713902864409</c:v>
                </c:pt>
                <c:pt idx="177">
                  <c:v>0.60760860064847555</c:v>
                </c:pt>
                <c:pt idx="178">
                  <c:v>0.37499376743218532</c:v>
                </c:pt>
                <c:pt idx="179">
                  <c:v>0.38759130613458848</c:v>
                </c:pt>
                <c:pt idx="180">
                  <c:v>-1.0006957101016818</c:v>
                </c:pt>
                <c:pt idx="181">
                  <c:v>0.26561123871658548</c:v>
                </c:pt>
                <c:pt idx="182">
                  <c:v>0.51723316588424828</c:v>
                </c:pt>
                <c:pt idx="183">
                  <c:v>0.40974462700297032</c:v>
                </c:pt>
                <c:pt idx="184">
                  <c:v>0.57222011242608883</c:v>
                </c:pt>
                <c:pt idx="185">
                  <c:v>-0.81164365744967004</c:v>
                </c:pt>
                <c:pt idx="186">
                  <c:v>0.44802033574968492</c:v>
                </c:pt>
                <c:pt idx="187">
                  <c:v>0.6102976415445126</c:v>
                </c:pt>
                <c:pt idx="188">
                  <c:v>0.49992859738560791</c:v>
                </c:pt>
                <c:pt idx="189">
                  <c:v>-0.88143209300582248</c:v>
                </c:pt>
                <c:pt idx="190">
                  <c:v>0.44998893097463416</c:v>
                </c:pt>
                <c:pt idx="191">
                  <c:v>0.34684184491437697</c:v>
                </c:pt>
                <c:pt idx="192">
                  <c:v>0.37312002133841288</c:v>
                </c:pt>
                <c:pt idx="193">
                  <c:v>-0.99013079869984211</c:v>
                </c:pt>
                <c:pt idx="194">
                  <c:v>-0.15872029252073208</c:v>
                </c:pt>
                <c:pt idx="195">
                  <c:v>-7.5550279622809732E-2</c:v>
                </c:pt>
                <c:pt idx="196">
                  <c:v>-1.0700441944829173</c:v>
                </c:pt>
                <c:pt idx="197">
                  <c:v>0.54041894560949599</c:v>
                </c:pt>
                <c:pt idx="198">
                  <c:v>0.13200618387504279</c:v>
                </c:pt>
                <c:pt idx="199">
                  <c:v>0.20781177659511971</c:v>
                </c:pt>
                <c:pt idx="200">
                  <c:v>-0.87043598606512462</c:v>
                </c:pt>
                <c:pt idx="201">
                  <c:v>0.57218651991731007</c:v>
                </c:pt>
                <c:pt idx="202">
                  <c:v>0.46502270944140439</c:v>
                </c:pt>
                <c:pt idx="203">
                  <c:v>0.46849758264897434</c:v>
                </c:pt>
                <c:pt idx="204">
                  <c:v>0.47882894942887627</c:v>
                </c:pt>
                <c:pt idx="205">
                  <c:v>0.57218651988803459</c:v>
                </c:pt>
                <c:pt idx="206">
                  <c:v>0.44175716045819036</c:v>
                </c:pt>
                <c:pt idx="207">
                  <c:v>-1.0964954520927879</c:v>
                </c:pt>
                <c:pt idx="208">
                  <c:v>0.13275559306580195</c:v>
                </c:pt>
                <c:pt idx="209">
                  <c:v>-0.9120157339253635</c:v>
                </c:pt>
                <c:pt idx="210">
                  <c:v>-0.89155797633646849</c:v>
                </c:pt>
                <c:pt idx="211">
                  <c:v>0.32401725435628842</c:v>
                </c:pt>
                <c:pt idx="212">
                  <c:v>0.28175103685018144</c:v>
                </c:pt>
                <c:pt idx="213">
                  <c:v>-0.81164365744744982</c:v>
                </c:pt>
                <c:pt idx="214">
                  <c:v>-0.99734566642884093</c:v>
                </c:pt>
                <c:pt idx="215">
                  <c:v>-0.93161348129923349</c:v>
                </c:pt>
                <c:pt idx="216">
                  <c:v>-1.1060443721450597</c:v>
                </c:pt>
                <c:pt idx="217">
                  <c:v>-0.83346769831853063</c:v>
                </c:pt>
                <c:pt idx="218">
                  <c:v>0.21629839253921976</c:v>
                </c:pt>
                <c:pt idx="219">
                  <c:v>0.37177184767676397</c:v>
                </c:pt>
                <c:pt idx="220">
                  <c:v>0.18903606188813468</c:v>
                </c:pt>
                <c:pt idx="221">
                  <c:v>-0.99624271718458568</c:v>
                </c:pt>
                <c:pt idx="222">
                  <c:v>0.34538105817557252</c:v>
                </c:pt>
                <c:pt idx="223">
                  <c:v>-1.0385298824952958</c:v>
                </c:pt>
                <c:pt idx="224">
                  <c:v>0.56146169992391026</c:v>
                </c:pt>
                <c:pt idx="225">
                  <c:v>0.46007517614873839</c:v>
                </c:pt>
                <c:pt idx="226">
                  <c:v>0.20763279263738041</c:v>
                </c:pt>
                <c:pt idx="227">
                  <c:v>0.33563194156393544</c:v>
                </c:pt>
                <c:pt idx="228">
                  <c:v>3.4751679952435442E-3</c:v>
                </c:pt>
                <c:pt idx="229">
                  <c:v>0.48040409205653511</c:v>
                </c:pt>
                <c:pt idx="230">
                  <c:v>0.50744137791479504</c:v>
                </c:pt>
                <c:pt idx="231">
                  <c:v>0.50682351902904688</c:v>
                </c:pt>
                <c:pt idx="232">
                  <c:v>0.32754698743772903</c:v>
                </c:pt>
                <c:pt idx="233">
                  <c:v>7.6295656057900493E-2</c:v>
                </c:pt>
                <c:pt idx="234">
                  <c:v>0.33039449466004794</c:v>
                </c:pt>
                <c:pt idx="235">
                  <c:v>0.43631931228969839</c:v>
                </c:pt>
                <c:pt idx="236">
                  <c:v>0.34043305797721446</c:v>
                </c:pt>
                <c:pt idx="237">
                  <c:v>-1.1875071002196786</c:v>
                </c:pt>
                <c:pt idx="238">
                  <c:v>0.24334533743339024</c:v>
                </c:pt>
                <c:pt idx="239">
                  <c:v>0.37712188025923704</c:v>
                </c:pt>
                <c:pt idx="240">
                  <c:v>0.40207958937321764</c:v>
                </c:pt>
                <c:pt idx="241">
                  <c:v>0.36062970794702237</c:v>
                </c:pt>
                <c:pt idx="242">
                  <c:v>0.38315039363617731</c:v>
                </c:pt>
                <c:pt idx="243">
                  <c:v>0.19626043436310811</c:v>
                </c:pt>
                <c:pt idx="244">
                  <c:v>0.19915912824343018</c:v>
                </c:pt>
                <c:pt idx="245">
                  <c:v>-0.92447855138370505</c:v>
                </c:pt>
                <c:pt idx="246">
                  <c:v>0.32754698738304261</c:v>
                </c:pt>
                <c:pt idx="247">
                  <c:v>0.37506491664446401</c:v>
                </c:pt>
                <c:pt idx="248">
                  <c:v>-0.8116436574401853</c:v>
                </c:pt>
                <c:pt idx="249">
                  <c:v>-0.94832073055686583</c:v>
                </c:pt>
                <c:pt idx="250">
                  <c:v>0.37328307374811281</c:v>
                </c:pt>
                <c:pt idx="251">
                  <c:v>0.40654359162014081</c:v>
                </c:pt>
                <c:pt idx="252">
                  <c:v>0.48126127220094106</c:v>
                </c:pt>
                <c:pt idx="253">
                  <c:v>0.51441276839411376</c:v>
                </c:pt>
                <c:pt idx="254">
                  <c:v>0.41974426979013912</c:v>
                </c:pt>
                <c:pt idx="255">
                  <c:v>-0.32996127723943236</c:v>
                </c:pt>
                <c:pt idx="256">
                  <c:v>0.19626043436570431</c:v>
                </c:pt>
                <c:pt idx="257">
                  <c:v>0.63973460210272992</c:v>
                </c:pt>
                <c:pt idx="258">
                  <c:v>0.5160565173005307</c:v>
                </c:pt>
                <c:pt idx="259">
                  <c:v>-0.86209246035515574</c:v>
                </c:pt>
                <c:pt idx="260">
                  <c:v>-0.87498195485065478</c:v>
                </c:pt>
                <c:pt idx="261">
                  <c:v>0.22765274255489343</c:v>
                </c:pt>
                <c:pt idx="262">
                  <c:v>0.14417188884424245</c:v>
                </c:pt>
                <c:pt idx="263">
                  <c:v>-0.92261630909528458</c:v>
                </c:pt>
                <c:pt idx="264">
                  <c:v>0.25211293168082388</c:v>
                </c:pt>
                <c:pt idx="265">
                  <c:v>8.2073935118767774E-3</c:v>
                </c:pt>
                <c:pt idx="266">
                  <c:v>-7.9112798355523081E-3</c:v>
                </c:pt>
                <c:pt idx="267">
                  <c:v>7.7566931033493051E-3</c:v>
                </c:pt>
                <c:pt idx="268">
                  <c:v>0.19856886414687261</c:v>
                </c:pt>
                <c:pt idx="269">
                  <c:v>-5.9564722086942905E-2</c:v>
                </c:pt>
                <c:pt idx="270">
                  <c:v>0.15780300839225839</c:v>
                </c:pt>
                <c:pt idx="271">
                  <c:v>-0.67678021010356315</c:v>
                </c:pt>
                <c:pt idx="272">
                  <c:v>0.22490090699177576</c:v>
                </c:pt>
                <c:pt idx="273">
                  <c:v>0.3308318698866542</c:v>
                </c:pt>
                <c:pt idx="274">
                  <c:v>-0.83352645876717268</c:v>
                </c:pt>
                <c:pt idx="275">
                  <c:v>0.12007541665325112</c:v>
                </c:pt>
                <c:pt idx="276">
                  <c:v>-0.29976694628012385</c:v>
                </c:pt>
                <c:pt idx="277">
                  <c:v>-0.86998360661099816</c:v>
                </c:pt>
                <c:pt idx="278">
                  <c:v>0.1410565791999954</c:v>
                </c:pt>
                <c:pt idx="279">
                  <c:v>-0.22247719927478468</c:v>
                </c:pt>
                <c:pt idx="280">
                  <c:v>-0.26921230613690628</c:v>
                </c:pt>
                <c:pt idx="281">
                  <c:v>0.28963055311614622</c:v>
                </c:pt>
                <c:pt idx="282">
                  <c:v>-0.11370352380248316</c:v>
                </c:pt>
                <c:pt idx="283">
                  <c:v>5.9070764368489515E-2</c:v>
                </c:pt>
                <c:pt idx="284">
                  <c:v>-3.8876964709327916E-2</c:v>
                </c:pt>
                <c:pt idx="285">
                  <c:v>0.29576939313272632</c:v>
                </c:pt>
                <c:pt idx="286">
                  <c:v>0.16800983650328996</c:v>
                </c:pt>
                <c:pt idx="287">
                  <c:v>0.27215145577548266</c:v>
                </c:pt>
                <c:pt idx="288">
                  <c:v>0.34848517476873891</c:v>
                </c:pt>
                <c:pt idx="289">
                  <c:v>0.43114909564874898</c:v>
                </c:pt>
                <c:pt idx="290">
                  <c:v>0.36413294949044916</c:v>
                </c:pt>
                <c:pt idx="291">
                  <c:v>-1.0020768269358696E-2</c:v>
                </c:pt>
                <c:pt idx="292">
                  <c:v>0.49570812530826014</c:v>
                </c:pt>
                <c:pt idx="293">
                  <c:v>0.59847934773620792</c:v>
                </c:pt>
                <c:pt idx="294">
                  <c:v>0.38605722210183357</c:v>
                </c:pt>
                <c:pt idx="295">
                  <c:v>0.47357016125423618</c:v>
                </c:pt>
                <c:pt idx="296">
                  <c:v>0.43707332913549346</c:v>
                </c:pt>
                <c:pt idx="297">
                  <c:v>0.46192959884815782</c:v>
                </c:pt>
                <c:pt idx="298">
                  <c:v>0.60559935911376361</c:v>
                </c:pt>
                <c:pt idx="299">
                  <c:v>0.28789715120453901</c:v>
                </c:pt>
                <c:pt idx="300">
                  <c:v>0.31196191522122296</c:v>
                </c:pt>
                <c:pt idx="301">
                  <c:v>4.7760779040893014E-2</c:v>
                </c:pt>
                <c:pt idx="302">
                  <c:v>0.2962275346528514</c:v>
                </c:pt>
                <c:pt idx="303">
                  <c:v>0.24945168695860126</c:v>
                </c:pt>
                <c:pt idx="304">
                  <c:v>0.40137418958594462</c:v>
                </c:pt>
                <c:pt idx="305">
                  <c:v>0.5470361245514701</c:v>
                </c:pt>
                <c:pt idx="306">
                  <c:v>0.45878369282350978</c:v>
                </c:pt>
                <c:pt idx="307">
                  <c:v>0.26282986497690025</c:v>
                </c:pt>
                <c:pt idx="308">
                  <c:v>0.45878369282611875</c:v>
                </c:pt>
                <c:pt idx="309">
                  <c:v>0.40423576850779125</c:v>
                </c:pt>
                <c:pt idx="310">
                  <c:v>3.5910548017890891E-2</c:v>
                </c:pt>
                <c:pt idx="311">
                  <c:v>0.24395343242060344</c:v>
                </c:pt>
                <c:pt idx="312">
                  <c:v>0.22085460542336485</c:v>
                </c:pt>
                <c:pt idx="313">
                  <c:v>0.25779432162994537</c:v>
                </c:pt>
                <c:pt idx="314">
                  <c:v>0.50605771541333144</c:v>
                </c:pt>
                <c:pt idx="315">
                  <c:v>0.21396020174334451</c:v>
                </c:pt>
                <c:pt idx="316">
                  <c:v>0.13465520733722341</c:v>
                </c:pt>
                <c:pt idx="317">
                  <c:v>0.58917225846590759</c:v>
                </c:pt>
                <c:pt idx="318">
                  <c:v>0.16270263509270341</c:v>
                </c:pt>
                <c:pt idx="319">
                  <c:v>0.28412328397623332</c:v>
                </c:pt>
                <c:pt idx="320">
                  <c:v>0.20145125212077344</c:v>
                </c:pt>
                <c:pt idx="321">
                  <c:v>0.26531476652783242</c:v>
                </c:pt>
                <c:pt idx="322">
                  <c:v>0.27701058483746377</c:v>
                </c:pt>
                <c:pt idx="323">
                  <c:v>0.36120400825813326</c:v>
                </c:pt>
                <c:pt idx="324">
                  <c:v>0.55355053889948924</c:v>
                </c:pt>
                <c:pt idx="325">
                  <c:v>0.4649011460240014</c:v>
                </c:pt>
                <c:pt idx="326">
                  <c:v>0.54314298918827941</c:v>
                </c:pt>
                <c:pt idx="327">
                  <c:v>0.31449834851751635</c:v>
                </c:pt>
                <c:pt idx="328">
                  <c:v>0.3962332699511098</c:v>
                </c:pt>
                <c:pt idx="329">
                  <c:v>0.39855588326123037</c:v>
                </c:pt>
                <c:pt idx="330">
                  <c:v>0.52040742253066552</c:v>
                </c:pt>
                <c:pt idx="331">
                  <c:v>-0.94359241844845265</c:v>
                </c:pt>
                <c:pt idx="332">
                  <c:v>0.12745016273231621</c:v>
                </c:pt>
                <c:pt idx="333">
                  <c:v>0.3564752283653303</c:v>
                </c:pt>
                <c:pt idx="334">
                  <c:v>0.50362130091122959</c:v>
                </c:pt>
                <c:pt idx="335">
                  <c:v>-1.0550167296324247</c:v>
                </c:pt>
                <c:pt idx="336">
                  <c:v>0.43495515251369776</c:v>
                </c:pt>
                <c:pt idx="337">
                  <c:v>0.30807523408376886</c:v>
                </c:pt>
                <c:pt idx="338">
                  <c:v>0.47725911670532994</c:v>
                </c:pt>
                <c:pt idx="339">
                  <c:v>0.45225990635986507</c:v>
                </c:pt>
                <c:pt idx="340">
                  <c:v>0.231524521140589</c:v>
                </c:pt>
                <c:pt idx="341">
                  <c:v>0.35113167236962733</c:v>
                </c:pt>
                <c:pt idx="342">
                  <c:v>0.16634880203648691</c:v>
                </c:pt>
                <c:pt idx="343">
                  <c:v>0.17665823865045074</c:v>
                </c:pt>
                <c:pt idx="344">
                  <c:v>-1.0307632670414497</c:v>
                </c:pt>
                <c:pt idx="345">
                  <c:v>2.1106566217242427E-3</c:v>
                </c:pt>
                <c:pt idx="346">
                  <c:v>3.3757287345989609E-2</c:v>
                </c:pt>
                <c:pt idx="347">
                  <c:v>-6.2185782558751908E-2</c:v>
                </c:pt>
                <c:pt idx="348">
                  <c:v>0.14017330908106171</c:v>
                </c:pt>
                <c:pt idx="349">
                  <c:v>0.21380153895651258</c:v>
                </c:pt>
                <c:pt idx="350">
                  <c:v>0.27657502578836568</c:v>
                </c:pt>
                <c:pt idx="351">
                  <c:v>0.53889377912934111</c:v>
                </c:pt>
                <c:pt idx="352">
                  <c:v>0.41139273988412484</c:v>
                </c:pt>
                <c:pt idx="353">
                  <c:v>9.536189081991725E-2</c:v>
                </c:pt>
                <c:pt idx="354">
                  <c:v>0.32815273172573572</c:v>
                </c:pt>
                <c:pt idx="355">
                  <c:v>-0.24440681862715349</c:v>
                </c:pt>
                <c:pt idx="356">
                  <c:v>-4.9432103577674302E-2</c:v>
                </c:pt>
                <c:pt idx="357">
                  <c:v>0.32863114644998975</c:v>
                </c:pt>
                <c:pt idx="358">
                  <c:v>0.26521576694533677</c:v>
                </c:pt>
                <c:pt idx="359">
                  <c:v>0.28644584106069232</c:v>
                </c:pt>
                <c:pt idx="360">
                  <c:v>0.52706908331669122</c:v>
                </c:pt>
                <c:pt idx="361">
                  <c:v>-3.6959924890721398E-2</c:v>
                </c:pt>
                <c:pt idx="362">
                  <c:v>-4.1223858087914442E-2</c:v>
                </c:pt>
                <c:pt idx="363">
                  <c:v>0.1192262140141476</c:v>
                </c:pt>
                <c:pt idx="364">
                  <c:v>-5.9492083250779877E-2</c:v>
                </c:pt>
                <c:pt idx="365">
                  <c:v>0.22371856438622667</c:v>
                </c:pt>
                <c:pt idx="366">
                  <c:v>-4.6614833312882763E-2</c:v>
                </c:pt>
                <c:pt idx="367">
                  <c:v>-4.7722020431264799E-2</c:v>
                </c:pt>
                <c:pt idx="368">
                  <c:v>0.17534629225981729</c:v>
                </c:pt>
                <c:pt idx="369">
                  <c:v>0.10383922607226176</c:v>
                </c:pt>
                <c:pt idx="370">
                  <c:v>3.0212495442191293E-2</c:v>
                </c:pt>
                <c:pt idx="371">
                  <c:v>-0.13267972219543381</c:v>
                </c:pt>
                <c:pt idx="372">
                  <c:v>4.8074240378750667E-2</c:v>
                </c:pt>
                <c:pt idx="373">
                  <c:v>2.6648966716482592E-2</c:v>
                </c:pt>
                <c:pt idx="374">
                  <c:v>0.13945827643425771</c:v>
                </c:pt>
                <c:pt idx="375">
                  <c:v>-0.69385128164256482</c:v>
                </c:pt>
                <c:pt idx="376">
                  <c:v>8.3716924051119856E-2</c:v>
                </c:pt>
                <c:pt idx="377">
                  <c:v>-0.16818401557033996</c:v>
                </c:pt>
                <c:pt idx="378">
                  <c:v>-0.27145370349454973</c:v>
                </c:pt>
              </c:numCache>
            </c:numRef>
          </c:xVal>
          <c:yVal>
            <c:numRef>
              <c:f>'PCoA (3)'!$C$33:$C$411</c:f>
              <c:numCache>
                <c:formatCode>0.000</c:formatCode>
                <c:ptCount val="379"/>
                <c:pt idx="0">
                  <c:v>-0.10003880595696509</c:v>
                </c:pt>
                <c:pt idx="1">
                  <c:v>-0.15330922762156521</c:v>
                </c:pt>
                <c:pt idx="2">
                  <c:v>5.2259948069391778E-2</c:v>
                </c:pt>
                <c:pt idx="3">
                  <c:v>9.7295784154778631E-2</c:v>
                </c:pt>
                <c:pt idx="4">
                  <c:v>-0.22125799431020096</c:v>
                </c:pt>
                <c:pt idx="5">
                  <c:v>-0.43556531773032231</c:v>
                </c:pt>
                <c:pt idx="6">
                  <c:v>-0.35545462795040589</c:v>
                </c:pt>
                <c:pt idx="7">
                  <c:v>-0.30733456314576596</c:v>
                </c:pt>
                <c:pt idx="8">
                  <c:v>-0.19915057835497799</c:v>
                </c:pt>
                <c:pt idx="9">
                  <c:v>-0.39193036810473547</c:v>
                </c:pt>
                <c:pt idx="10">
                  <c:v>0.28808182760810591</c:v>
                </c:pt>
                <c:pt idx="11">
                  <c:v>0.20227869670770499</c:v>
                </c:pt>
                <c:pt idx="12">
                  <c:v>0.24927913997511641</c:v>
                </c:pt>
                <c:pt idx="13">
                  <c:v>-1.9862781240779077E-2</c:v>
                </c:pt>
                <c:pt idx="14">
                  <c:v>0.15927268230003341</c:v>
                </c:pt>
                <c:pt idx="15">
                  <c:v>0.11384472032667629</c:v>
                </c:pt>
                <c:pt idx="16">
                  <c:v>0.26128131386550696</c:v>
                </c:pt>
                <c:pt idx="17">
                  <c:v>0.36860566556370644</c:v>
                </c:pt>
                <c:pt idx="18">
                  <c:v>0.34349532052347193</c:v>
                </c:pt>
                <c:pt idx="19">
                  <c:v>0.11410044127562227</c:v>
                </c:pt>
                <c:pt idx="20">
                  <c:v>0.29839030362487123</c:v>
                </c:pt>
                <c:pt idx="21">
                  <c:v>-0.30011322966835957</c:v>
                </c:pt>
                <c:pt idx="22">
                  <c:v>0.39614023707217638</c:v>
                </c:pt>
                <c:pt idx="23">
                  <c:v>0.17280386986726298</c:v>
                </c:pt>
                <c:pt idx="24">
                  <c:v>-0.17647344340370741</c:v>
                </c:pt>
                <c:pt idx="25">
                  <c:v>0.12945005138960247</c:v>
                </c:pt>
                <c:pt idx="26">
                  <c:v>4.9326866247871588E-2</c:v>
                </c:pt>
                <c:pt idx="27">
                  <c:v>5.6618229822969587E-2</c:v>
                </c:pt>
                <c:pt idx="28">
                  <c:v>5.0337901884072991E-3</c:v>
                </c:pt>
                <c:pt idx="29">
                  <c:v>5.6618229678459246E-2</c:v>
                </c:pt>
                <c:pt idx="30">
                  <c:v>0.2286212108857992</c:v>
                </c:pt>
                <c:pt idx="31">
                  <c:v>0.19531792474596771</c:v>
                </c:pt>
                <c:pt idx="32">
                  <c:v>-2.6831375550078179E-3</c:v>
                </c:pt>
                <c:pt idx="33">
                  <c:v>8.2347145226013024E-2</c:v>
                </c:pt>
                <c:pt idx="34">
                  <c:v>-2.5493702454022892E-2</c:v>
                </c:pt>
                <c:pt idx="35">
                  <c:v>0.11780608146859974</c:v>
                </c:pt>
                <c:pt idx="36">
                  <c:v>0.40350599624296224</c:v>
                </c:pt>
                <c:pt idx="37">
                  <c:v>0.13195689874552979</c:v>
                </c:pt>
                <c:pt idx="38">
                  <c:v>0.21913412735707841</c:v>
                </c:pt>
                <c:pt idx="39">
                  <c:v>0.13686270411442691</c:v>
                </c:pt>
                <c:pt idx="40">
                  <c:v>-6.9119520273228513E-2</c:v>
                </c:pt>
                <c:pt idx="41">
                  <c:v>0.21930843331656527</c:v>
                </c:pt>
                <c:pt idx="42">
                  <c:v>0.1091168700813642</c:v>
                </c:pt>
                <c:pt idx="43">
                  <c:v>0.12911992058944971</c:v>
                </c:pt>
                <c:pt idx="44">
                  <c:v>0.15371815728784388</c:v>
                </c:pt>
                <c:pt idx="45">
                  <c:v>-0.10339171289000056</c:v>
                </c:pt>
                <c:pt idx="46">
                  <c:v>-0.1033917128923133</c:v>
                </c:pt>
                <c:pt idx="47">
                  <c:v>0.23294442614215058</c:v>
                </c:pt>
                <c:pt idx="48">
                  <c:v>2.0006747071835515E-2</c:v>
                </c:pt>
                <c:pt idx="49">
                  <c:v>0.22234606301156379</c:v>
                </c:pt>
                <c:pt idx="50">
                  <c:v>0.21552022877068019</c:v>
                </c:pt>
                <c:pt idx="51">
                  <c:v>0.41092652693561937</c:v>
                </c:pt>
                <c:pt idx="52">
                  <c:v>0.26045602023473841</c:v>
                </c:pt>
                <c:pt idx="53">
                  <c:v>3.6658905316312137E-3</c:v>
                </c:pt>
                <c:pt idx="54">
                  <c:v>0.29330692941026237</c:v>
                </c:pt>
                <c:pt idx="55">
                  <c:v>0.33043788994260059</c:v>
                </c:pt>
                <c:pt idx="56">
                  <c:v>-0.37769761546725888</c:v>
                </c:pt>
                <c:pt idx="57">
                  <c:v>0.14286437717377351</c:v>
                </c:pt>
                <c:pt idx="58">
                  <c:v>0.41608146024304354</c:v>
                </c:pt>
                <c:pt idx="59">
                  <c:v>0.17154692091496979</c:v>
                </c:pt>
                <c:pt idx="60">
                  <c:v>0.34626350167749792</c:v>
                </c:pt>
                <c:pt idx="61">
                  <c:v>0.17117927884003736</c:v>
                </c:pt>
                <c:pt idx="62">
                  <c:v>-0.67281992743590235</c:v>
                </c:pt>
                <c:pt idx="63">
                  <c:v>2.5937731032468742E-2</c:v>
                </c:pt>
                <c:pt idx="64">
                  <c:v>0.18935061555691779</c:v>
                </c:pt>
                <c:pt idx="65">
                  <c:v>0.492893022964078</c:v>
                </c:pt>
                <c:pt idx="66">
                  <c:v>0.28308159256098497</c:v>
                </c:pt>
                <c:pt idx="67">
                  <c:v>0.35024131619551713</c:v>
                </c:pt>
                <c:pt idx="68">
                  <c:v>5.7215929249338895E-2</c:v>
                </c:pt>
                <c:pt idx="69">
                  <c:v>0.29335663780076143</c:v>
                </c:pt>
                <c:pt idx="70">
                  <c:v>0.32459645372322582</c:v>
                </c:pt>
                <c:pt idx="71">
                  <c:v>-0.25985311869949201</c:v>
                </c:pt>
                <c:pt idx="72">
                  <c:v>0.23538073915714774</c:v>
                </c:pt>
                <c:pt idx="73">
                  <c:v>0.31981457344623293</c:v>
                </c:pt>
                <c:pt idx="74">
                  <c:v>-4.0467931916619453E-2</c:v>
                </c:pt>
                <c:pt idx="75">
                  <c:v>8.1612063893485548E-2</c:v>
                </c:pt>
                <c:pt idx="76">
                  <c:v>3.3667661511030386E-2</c:v>
                </c:pt>
                <c:pt idx="77">
                  <c:v>0.38120528448460972</c:v>
                </c:pt>
                <c:pt idx="78">
                  <c:v>-0.61974575313353319</c:v>
                </c:pt>
                <c:pt idx="79">
                  <c:v>0.22192855400730729</c:v>
                </c:pt>
                <c:pt idx="80">
                  <c:v>0.1122095703738685</c:v>
                </c:pt>
                <c:pt idx="81">
                  <c:v>0.2936570046801556</c:v>
                </c:pt>
                <c:pt idx="82">
                  <c:v>0.31972617107051987</c:v>
                </c:pt>
                <c:pt idx="83">
                  <c:v>7.7039807106532437E-2</c:v>
                </c:pt>
                <c:pt idx="84">
                  <c:v>0.46443674041814165</c:v>
                </c:pt>
                <c:pt idx="85">
                  <c:v>6.6824708618878709E-2</c:v>
                </c:pt>
                <c:pt idx="86">
                  <c:v>-0.15723270105317946</c:v>
                </c:pt>
                <c:pt idx="87">
                  <c:v>-0.22464749346052487</c:v>
                </c:pt>
                <c:pt idx="88">
                  <c:v>0.35439170342171156</c:v>
                </c:pt>
                <c:pt idx="89">
                  <c:v>0.40768387491052832</c:v>
                </c:pt>
                <c:pt idx="90">
                  <c:v>0.27428799458293751</c:v>
                </c:pt>
                <c:pt idx="91">
                  <c:v>0.2115196789118782</c:v>
                </c:pt>
                <c:pt idx="92">
                  <c:v>0.26088566814790998</c:v>
                </c:pt>
                <c:pt idx="93">
                  <c:v>0.48986796092683266</c:v>
                </c:pt>
                <c:pt idx="94">
                  <c:v>0.30439372190694436</c:v>
                </c:pt>
                <c:pt idx="95">
                  <c:v>0.30074593019175666</c:v>
                </c:pt>
                <c:pt idx="96">
                  <c:v>0.30325911120702431</c:v>
                </c:pt>
                <c:pt idx="97">
                  <c:v>0.33476532334053588</c:v>
                </c:pt>
                <c:pt idx="98">
                  <c:v>0.28074324015102137</c:v>
                </c:pt>
                <c:pt idx="99">
                  <c:v>0.28647024700112428</c:v>
                </c:pt>
                <c:pt idx="100">
                  <c:v>0.29335663778495508</c:v>
                </c:pt>
                <c:pt idx="101">
                  <c:v>0.4644367404074094</c:v>
                </c:pt>
                <c:pt idx="102">
                  <c:v>0.12684950506949091</c:v>
                </c:pt>
                <c:pt idx="103">
                  <c:v>-6.9549866100248464E-2</c:v>
                </c:pt>
                <c:pt idx="104">
                  <c:v>8.977438700687021E-2</c:v>
                </c:pt>
                <c:pt idx="105">
                  <c:v>0.15427965528968637</c:v>
                </c:pt>
                <c:pt idx="106">
                  <c:v>-0.30643078188432404</c:v>
                </c:pt>
                <c:pt idx="107">
                  <c:v>-0.47348773222684726</c:v>
                </c:pt>
                <c:pt idx="108">
                  <c:v>-0.61974575314614611</c:v>
                </c:pt>
                <c:pt idx="109">
                  <c:v>0.20848251429444681</c:v>
                </c:pt>
                <c:pt idx="110">
                  <c:v>-0.21091679521705745</c:v>
                </c:pt>
                <c:pt idx="111">
                  <c:v>8.344269437084674E-2</c:v>
                </c:pt>
                <c:pt idx="112">
                  <c:v>0.53606466320651569</c:v>
                </c:pt>
                <c:pt idx="113">
                  <c:v>0.22198844947568541</c:v>
                </c:pt>
                <c:pt idx="114">
                  <c:v>-0.40162916579369107</c:v>
                </c:pt>
                <c:pt idx="115">
                  <c:v>0.230170505860361</c:v>
                </c:pt>
                <c:pt idx="116">
                  <c:v>0.15427965528585208</c:v>
                </c:pt>
                <c:pt idx="117">
                  <c:v>0.33807609122296828</c:v>
                </c:pt>
                <c:pt idx="118">
                  <c:v>-0.56765058239635668</c:v>
                </c:pt>
                <c:pt idx="119">
                  <c:v>0.28506524502476238</c:v>
                </c:pt>
                <c:pt idx="120">
                  <c:v>0.38588596473030751</c:v>
                </c:pt>
                <c:pt idx="121">
                  <c:v>-6.7124133605268518E-2</c:v>
                </c:pt>
                <c:pt idx="122">
                  <c:v>-0.6702859832228697</c:v>
                </c:pt>
                <c:pt idx="123">
                  <c:v>0.51034594503381203</c:v>
                </c:pt>
                <c:pt idx="124">
                  <c:v>-0.34165809286105581</c:v>
                </c:pt>
                <c:pt idx="125">
                  <c:v>-0.25059029019318479</c:v>
                </c:pt>
                <c:pt idx="126">
                  <c:v>0.17987781520592869</c:v>
                </c:pt>
                <c:pt idx="127">
                  <c:v>-0.105847857058048</c:v>
                </c:pt>
                <c:pt idx="128">
                  <c:v>0.24675949800989777</c:v>
                </c:pt>
                <c:pt idx="129">
                  <c:v>0.23082999674914886</c:v>
                </c:pt>
                <c:pt idx="130">
                  <c:v>-0.39049651230457794</c:v>
                </c:pt>
                <c:pt idx="131">
                  <c:v>0.27885869319537604</c:v>
                </c:pt>
                <c:pt idx="132">
                  <c:v>-0.2446459707647694</c:v>
                </c:pt>
                <c:pt idx="133">
                  <c:v>0.14002626013577821</c:v>
                </c:pt>
                <c:pt idx="134">
                  <c:v>0.27025536701429331</c:v>
                </c:pt>
                <c:pt idx="135">
                  <c:v>-0.36741951638962578</c:v>
                </c:pt>
                <c:pt idx="136">
                  <c:v>0.15546126021618828</c:v>
                </c:pt>
                <c:pt idx="137">
                  <c:v>0.32239881073862875</c:v>
                </c:pt>
                <c:pt idx="138">
                  <c:v>8.1612063790844042E-2</c:v>
                </c:pt>
                <c:pt idx="139">
                  <c:v>0.29251975357021981</c:v>
                </c:pt>
                <c:pt idx="140">
                  <c:v>0.28573354190563649</c:v>
                </c:pt>
                <c:pt idx="141">
                  <c:v>6.2320861160571117E-2</c:v>
                </c:pt>
                <c:pt idx="142">
                  <c:v>0.25346434290038983</c:v>
                </c:pt>
                <c:pt idx="143">
                  <c:v>0.2616991984633632</c:v>
                </c:pt>
                <c:pt idx="144">
                  <c:v>0.32205399001632085</c:v>
                </c:pt>
                <c:pt idx="145">
                  <c:v>0.28793832547364662</c:v>
                </c:pt>
                <c:pt idx="146">
                  <c:v>-1.2826596104724634E-2</c:v>
                </c:pt>
                <c:pt idx="147">
                  <c:v>0.36737788815783018</c:v>
                </c:pt>
                <c:pt idx="148">
                  <c:v>0.30444911906363181</c:v>
                </c:pt>
                <c:pt idx="149">
                  <c:v>2.4309479406853423E-3</c:v>
                </c:pt>
                <c:pt idx="150">
                  <c:v>0.15150420682258109</c:v>
                </c:pt>
                <c:pt idx="151">
                  <c:v>9.7979966717471598E-2</c:v>
                </c:pt>
                <c:pt idx="152">
                  <c:v>0.41092652692530235</c:v>
                </c:pt>
                <c:pt idx="153">
                  <c:v>0.33476532331847908</c:v>
                </c:pt>
                <c:pt idx="154">
                  <c:v>-0.55660078943362745</c:v>
                </c:pt>
                <c:pt idx="155">
                  <c:v>0.14286437725394738</c:v>
                </c:pt>
                <c:pt idx="156">
                  <c:v>6.1425983218778978E-2</c:v>
                </c:pt>
                <c:pt idx="157">
                  <c:v>5.1821612063179055E-2</c:v>
                </c:pt>
                <c:pt idx="158">
                  <c:v>0.26251010917668438</c:v>
                </c:pt>
                <c:pt idx="159">
                  <c:v>0.18042532100155689</c:v>
                </c:pt>
                <c:pt idx="160">
                  <c:v>0.39114906740928596</c:v>
                </c:pt>
                <c:pt idx="161">
                  <c:v>0.32779820804429782</c:v>
                </c:pt>
                <c:pt idx="162">
                  <c:v>-6.3031478029547894E-2</c:v>
                </c:pt>
                <c:pt idx="163">
                  <c:v>0.19860588082234604</c:v>
                </c:pt>
                <c:pt idx="164">
                  <c:v>2.7331704644771148E-2</c:v>
                </c:pt>
                <c:pt idx="165">
                  <c:v>0.1492891721601913</c:v>
                </c:pt>
                <c:pt idx="166">
                  <c:v>0.26407383255984918</c:v>
                </c:pt>
                <c:pt idx="167">
                  <c:v>0.23895279866237845</c:v>
                </c:pt>
                <c:pt idx="168">
                  <c:v>0.18873291122165281</c:v>
                </c:pt>
                <c:pt idx="169">
                  <c:v>-6.3431065820173133E-2</c:v>
                </c:pt>
                <c:pt idx="170">
                  <c:v>0.31268692850338942</c:v>
                </c:pt>
                <c:pt idx="171">
                  <c:v>0.27428799456387781</c:v>
                </c:pt>
                <c:pt idx="172">
                  <c:v>0.38649056706073726</c:v>
                </c:pt>
                <c:pt idx="173">
                  <c:v>0.27428799455145181</c:v>
                </c:pt>
                <c:pt idx="174">
                  <c:v>0.32693866948254868</c:v>
                </c:pt>
                <c:pt idx="175">
                  <c:v>0.37067238653985629</c:v>
                </c:pt>
                <c:pt idx="176">
                  <c:v>0.34361538851074391</c:v>
                </c:pt>
                <c:pt idx="177">
                  <c:v>0.30160263961350431</c:v>
                </c:pt>
                <c:pt idx="178">
                  <c:v>0.35175681826103666</c:v>
                </c:pt>
                <c:pt idx="179">
                  <c:v>0.15639998479692335</c:v>
                </c:pt>
                <c:pt idx="180">
                  <c:v>3.6658905218260886E-3</c:v>
                </c:pt>
                <c:pt idx="181">
                  <c:v>0.49078165317780204</c:v>
                </c:pt>
                <c:pt idx="182">
                  <c:v>0.17204142108396403</c:v>
                </c:pt>
                <c:pt idx="183">
                  <c:v>0.52884104763071926</c:v>
                </c:pt>
                <c:pt idx="184">
                  <c:v>0.38937684687436408</c:v>
                </c:pt>
                <c:pt idx="185">
                  <c:v>0.25122336488001712</c:v>
                </c:pt>
                <c:pt idx="186">
                  <c:v>0.28367033815690634</c:v>
                </c:pt>
                <c:pt idx="187">
                  <c:v>0.31733531619480904</c:v>
                </c:pt>
                <c:pt idx="188">
                  <c:v>0.2886234750012639</c:v>
                </c:pt>
                <c:pt idx="189">
                  <c:v>-2.183338738269004E-3</c:v>
                </c:pt>
                <c:pt idx="190">
                  <c:v>0.42546365374092232</c:v>
                </c:pt>
                <c:pt idx="191">
                  <c:v>0.39696925857616061</c:v>
                </c:pt>
                <c:pt idx="192">
                  <c:v>0.24306044058159926</c:v>
                </c:pt>
                <c:pt idx="193">
                  <c:v>0.23809768034829118</c:v>
                </c:pt>
                <c:pt idx="194">
                  <c:v>0.34674277950029142</c:v>
                </c:pt>
                <c:pt idx="195">
                  <c:v>0.39957413640655581</c:v>
                </c:pt>
                <c:pt idx="196">
                  <c:v>0.2377380385792239</c:v>
                </c:pt>
                <c:pt idx="197">
                  <c:v>2.8475734872737472E-2</c:v>
                </c:pt>
                <c:pt idx="198">
                  <c:v>-0.42036849510977542</c:v>
                </c:pt>
                <c:pt idx="199">
                  <c:v>0.33608803906247359</c:v>
                </c:pt>
                <c:pt idx="200">
                  <c:v>0.14282447104814192</c:v>
                </c:pt>
                <c:pt idx="201">
                  <c:v>0.3277982080635613</c:v>
                </c:pt>
                <c:pt idx="202">
                  <c:v>0.38649056707992996</c:v>
                </c:pt>
                <c:pt idx="203">
                  <c:v>0.26234586473985877</c:v>
                </c:pt>
                <c:pt idx="204">
                  <c:v>0.23486445235453271</c:v>
                </c:pt>
                <c:pt idx="205">
                  <c:v>0.32779820796909725</c:v>
                </c:pt>
                <c:pt idx="206">
                  <c:v>0.35554351032507281</c:v>
                </c:pt>
                <c:pt idx="207">
                  <c:v>0.10016698020112424</c:v>
                </c:pt>
                <c:pt idx="208">
                  <c:v>-0.61974575317123348</c:v>
                </c:pt>
                <c:pt idx="209">
                  <c:v>3.4639090071077482E-2</c:v>
                </c:pt>
                <c:pt idx="210">
                  <c:v>1.2390950941565941E-2</c:v>
                </c:pt>
                <c:pt idx="211">
                  <c:v>0.23091804602022326</c:v>
                </c:pt>
                <c:pt idx="212">
                  <c:v>0.30355093942488842</c:v>
                </c:pt>
                <c:pt idx="213">
                  <c:v>0.25122336490479702</c:v>
                </c:pt>
                <c:pt idx="214">
                  <c:v>3.225573365191628E-3</c:v>
                </c:pt>
                <c:pt idx="215">
                  <c:v>-1.532934297662928E-2</c:v>
                </c:pt>
                <c:pt idx="216">
                  <c:v>0.24350659238068578</c:v>
                </c:pt>
                <c:pt idx="217">
                  <c:v>0.10076533129785774</c:v>
                </c:pt>
                <c:pt idx="218">
                  <c:v>0.33380461247675092</c:v>
                </c:pt>
                <c:pt idx="219">
                  <c:v>0.26463878818475051</c:v>
                </c:pt>
                <c:pt idx="220">
                  <c:v>0.34626350170667292</c:v>
                </c:pt>
                <c:pt idx="221">
                  <c:v>0.25839985854738923</c:v>
                </c:pt>
                <c:pt idx="222">
                  <c:v>2.9838464315264591E-2</c:v>
                </c:pt>
                <c:pt idx="223">
                  <c:v>0.18853963284339825</c:v>
                </c:pt>
                <c:pt idx="224">
                  <c:v>0.41760700313418231</c:v>
                </c:pt>
                <c:pt idx="225">
                  <c:v>-6.4007977957561635E-2</c:v>
                </c:pt>
                <c:pt idx="226">
                  <c:v>0.21490882064806194</c:v>
                </c:pt>
                <c:pt idx="227">
                  <c:v>0.39495315659770636</c:v>
                </c:pt>
                <c:pt idx="228">
                  <c:v>0.31753738037357648</c:v>
                </c:pt>
                <c:pt idx="229">
                  <c:v>-0.13740933873281097</c:v>
                </c:pt>
                <c:pt idx="230">
                  <c:v>0.14001882276411678</c:v>
                </c:pt>
                <c:pt idx="231">
                  <c:v>0.42649036873478913</c:v>
                </c:pt>
                <c:pt idx="232">
                  <c:v>0.31928746981233536</c:v>
                </c:pt>
                <c:pt idx="233">
                  <c:v>-0.36212564540900782</c:v>
                </c:pt>
                <c:pt idx="234">
                  <c:v>1.383987569298221E-2</c:v>
                </c:pt>
                <c:pt idx="235">
                  <c:v>0.36559040901255047</c:v>
                </c:pt>
                <c:pt idx="236">
                  <c:v>0.31802242438805101</c:v>
                </c:pt>
                <c:pt idx="237">
                  <c:v>0.25763276250059203</c:v>
                </c:pt>
                <c:pt idx="238">
                  <c:v>0.15772640720127398</c:v>
                </c:pt>
                <c:pt idx="239">
                  <c:v>0.27081676642520486</c:v>
                </c:pt>
                <c:pt idx="240">
                  <c:v>0.25568975183632664</c:v>
                </c:pt>
                <c:pt idx="241">
                  <c:v>8.7885237114241913E-2</c:v>
                </c:pt>
                <c:pt idx="242">
                  <c:v>0.48283366720766846</c:v>
                </c:pt>
                <c:pt idx="243">
                  <c:v>0.36196101155947324</c:v>
                </c:pt>
                <c:pt idx="244">
                  <c:v>7.7039787821611402E-2</c:v>
                </c:pt>
                <c:pt idx="245">
                  <c:v>0.39016786695105088</c:v>
                </c:pt>
                <c:pt idx="246">
                  <c:v>0.319287469835426</c:v>
                </c:pt>
                <c:pt idx="247">
                  <c:v>0.31219204156466157</c:v>
                </c:pt>
                <c:pt idx="248">
                  <c:v>0.25122336487866742</c:v>
                </c:pt>
                <c:pt idx="249">
                  <c:v>0.37036350790939204</c:v>
                </c:pt>
                <c:pt idx="250">
                  <c:v>9.5291568504068391E-2</c:v>
                </c:pt>
                <c:pt idx="251">
                  <c:v>0.33234683522531716</c:v>
                </c:pt>
                <c:pt idx="252">
                  <c:v>0.31187730070573538</c:v>
                </c:pt>
                <c:pt idx="253">
                  <c:v>0.25272641148637315</c:v>
                </c:pt>
                <c:pt idx="254">
                  <c:v>0.20793973733147136</c:v>
                </c:pt>
                <c:pt idx="255">
                  <c:v>0.45129816813020368</c:v>
                </c:pt>
                <c:pt idx="256">
                  <c:v>0.36196101157253185</c:v>
                </c:pt>
                <c:pt idx="257">
                  <c:v>0.33440988732757376</c:v>
                </c:pt>
                <c:pt idx="258">
                  <c:v>0.27449235107206282</c:v>
                </c:pt>
                <c:pt idx="259">
                  <c:v>0.30265367163880741</c:v>
                </c:pt>
                <c:pt idx="260">
                  <c:v>0.34414673109871402</c:v>
                </c:pt>
                <c:pt idx="261">
                  <c:v>0.39869147253288134</c:v>
                </c:pt>
                <c:pt idx="262">
                  <c:v>0.38885674545362447</c:v>
                </c:pt>
                <c:pt idx="263">
                  <c:v>0.18313072082405882</c:v>
                </c:pt>
                <c:pt idx="264">
                  <c:v>-0.15518260384958418</c:v>
                </c:pt>
                <c:pt idx="265">
                  <c:v>-0.14482186284225243</c:v>
                </c:pt>
                <c:pt idx="266">
                  <c:v>-0.52816190858670753</c:v>
                </c:pt>
                <c:pt idx="267">
                  <c:v>-0.32155659704865358</c:v>
                </c:pt>
                <c:pt idx="268">
                  <c:v>-0.21030688139639664</c:v>
                </c:pt>
                <c:pt idx="269">
                  <c:v>-0.38295120504810831</c:v>
                </c:pt>
                <c:pt idx="270">
                  <c:v>-0.15944189441628512</c:v>
                </c:pt>
                <c:pt idx="271">
                  <c:v>-5.0894210007522936E-2</c:v>
                </c:pt>
                <c:pt idx="272">
                  <c:v>-0.13892779330764074</c:v>
                </c:pt>
                <c:pt idx="273">
                  <c:v>-0.15544407155083445</c:v>
                </c:pt>
                <c:pt idx="274">
                  <c:v>-0.1903946539455868</c:v>
                </c:pt>
                <c:pt idx="275">
                  <c:v>-6.2840486531899914E-2</c:v>
                </c:pt>
                <c:pt idx="276">
                  <c:v>-0.19625775197051587</c:v>
                </c:pt>
                <c:pt idx="277">
                  <c:v>-9.4000584988164965E-2</c:v>
                </c:pt>
                <c:pt idx="278">
                  <c:v>-0.11496663409892811</c:v>
                </c:pt>
                <c:pt idx="279">
                  <c:v>-0.1396184224596434</c:v>
                </c:pt>
                <c:pt idx="280">
                  <c:v>-7.9827134531996274E-2</c:v>
                </c:pt>
                <c:pt idx="281">
                  <c:v>-3.7473651150254825E-3</c:v>
                </c:pt>
                <c:pt idx="282">
                  <c:v>-0.20468628130992098</c:v>
                </c:pt>
                <c:pt idx="283">
                  <c:v>-0.14270139884946056</c:v>
                </c:pt>
                <c:pt idx="284">
                  <c:v>8.880651888683963E-2</c:v>
                </c:pt>
                <c:pt idx="285">
                  <c:v>0.28201798790983601</c:v>
                </c:pt>
                <c:pt idx="286">
                  <c:v>0.13617621763127305</c:v>
                </c:pt>
                <c:pt idx="287">
                  <c:v>0.20000393179574241</c:v>
                </c:pt>
                <c:pt idx="288">
                  <c:v>9.1351712809660993E-2</c:v>
                </c:pt>
                <c:pt idx="289">
                  <c:v>0.18954449159254305</c:v>
                </c:pt>
                <c:pt idx="290">
                  <c:v>0.20677101853259749</c:v>
                </c:pt>
                <c:pt idx="291">
                  <c:v>-8.2196534531022727E-2</c:v>
                </c:pt>
                <c:pt idx="292">
                  <c:v>2.2072847565486609E-2</c:v>
                </c:pt>
                <c:pt idx="293">
                  <c:v>0.13846339978964128</c:v>
                </c:pt>
                <c:pt idx="294">
                  <c:v>-0.13325179905092951</c:v>
                </c:pt>
                <c:pt idx="295">
                  <c:v>0.29067514325413546</c:v>
                </c:pt>
                <c:pt idx="296">
                  <c:v>-3.0150435683139805E-2</c:v>
                </c:pt>
                <c:pt idx="297">
                  <c:v>-5.4986279989805688E-2</c:v>
                </c:pt>
                <c:pt idx="298">
                  <c:v>-3.4738208327931494E-2</c:v>
                </c:pt>
                <c:pt idx="299">
                  <c:v>0.16831651800915737</c:v>
                </c:pt>
                <c:pt idx="300">
                  <c:v>0.30335237710341889</c:v>
                </c:pt>
                <c:pt idx="301">
                  <c:v>-4.9440502750357086E-2</c:v>
                </c:pt>
                <c:pt idx="302">
                  <c:v>-4.5239628380871054E-2</c:v>
                </c:pt>
                <c:pt idx="303">
                  <c:v>0.13323108673989531</c:v>
                </c:pt>
                <c:pt idx="304">
                  <c:v>0.34616649593697335</c:v>
                </c:pt>
                <c:pt idx="305">
                  <c:v>0.23131380508503241</c:v>
                </c:pt>
                <c:pt idx="306">
                  <c:v>-0.10742993998596416</c:v>
                </c:pt>
                <c:pt idx="307">
                  <c:v>0.24068412463238711</c:v>
                </c:pt>
                <c:pt idx="308">
                  <c:v>-0.10742993998473623</c:v>
                </c:pt>
                <c:pt idx="309">
                  <c:v>2.4787398006358846E-2</c:v>
                </c:pt>
                <c:pt idx="310">
                  <c:v>0.21776390025982931</c:v>
                </c:pt>
                <c:pt idx="311">
                  <c:v>-5.5199303805806586E-2</c:v>
                </c:pt>
                <c:pt idx="312">
                  <c:v>-7.9462324907237716E-2</c:v>
                </c:pt>
                <c:pt idx="313">
                  <c:v>0.31876856793462494</c:v>
                </c:pt>
                <c:pt idx="314">
                  <c:v>7.3670750606069785E-2</c:v>
                </c:pt>
                <c:pt idx="315">
                  <c:v>-0.13749918451149457</c:v>
                </c:pt>
                <c:pt idx="316">
                  <c:v>-6.220890709124792E-2</c:v>
                </c:pt>
                <c:pt idx="317">
                  <c:v>8.2881862304341761E-2</c:v>
                </c:pt>
                <c:pt idx="318">
                  <c:v>-0.15682865813815169</c:v>
                </c:pt>
                <c:pt idx="319">
                  <c:v>0.13212658808532121</c:v>
                </c:pt>
                <c:pt idx="320">
                  <c:v>0.15180853164256891</c:v>
                </c:pt>
                <c:pt idx="321">
                  <c:v>1.1409732732827761E-2</c:v>
                </c:pt>
                <c:pt idx="322">
                  <c:v>0.24181047070845721</c:v>
                </c:pt>
                <c:pt idx="323">
                  <c:v>0.24828715368722645</c:v>
                </c:pt>
                <c:pt idx="324">
                  <c:v>0.24749319749234999</c:v>
                </c:pt>
                <c:pt idx="325">
                  <c:v>0.1437857779109625</c:v>
                </c:pt>
                <c:pt idx="326">
                  <c:v>0.37644820157392545</c:v>
                </c:pt>
                <c:pt idx="327">
                  <c:v>0.40252575965664633</c:v>
                </c:pt>
                <c:pt idx="328">
                  <c:v>0.28583065296029236</c:v>
                </c:pt>
                <c:pt idx="329">
                  <c:v>0.41092652691563641</c:v>
                </c:pt>
                <c:pt idx="330">
                  <c:v>0.22994838736185608</c:v>
                </c:pt>
                <c:pt idx="331">
                  <c:v>6.7668311976199394E-2</c:v>
                </c:pt>
                <c:pt idx="332">
                  <c:v>-0.54466316556213057</c:v>
                </c:pt>
                <c:pt idx="333">
                  <c:v>-0.59525329009238259</c:v>
                </c:pt>
                <c:pt idx="334">
                  <c:v>4.1896309699417877E-2</c:v>
                </c:pt>
                <c:pt idx="335">
                  <c:v>0.21348219590926248</c:v>
                </c:pt>
                <c:pt idx="336">
                  <c:v>0.46443674037161398</c:v>
                </c:pt>
                <c:pt idx="337">
                  <c:v>0.33476532334875297</c:v>
                </c:pt>
                <c:pt idx="338">
                  <c:v>0.47387408820497523</c:v>
                </c:pt>
                <c:pt idx="339">
                  <c:v>0.34237849953672383</c:v>
                </c:pt>
                <c:pt idx="340">
                  <c:v>-0.45967824646304656</c:v>
                </c:pt>
                <c:pt idx="341">
                  <c:v>-0.51739669577880487</c:v>
                </c:pt>
                <c:pt idx="342">
                  <c:v>-0.10819348571157054</c:v>
                </c:pt>
                <c:pt idx="343">
                  <c:v>-0.47518920341591991</c:v>
                </c:pt>
                <c:pt idx="344">
                  <c:v>8.1612063900656298E-2</c:v>
                </c:pt>
                <c:pt idx="345">
                  <c:v>0.40615933995270431</c:v>
                </c:pt>
                <c:pt idx="346">
                  <c:v>0.23840379707274281</c:v>
                </c:pt>
                <c:pt idx="347">
                  <c:v>6.416938835641342E-2</c:v>
                </c:pt>
                <c:pt idx="348">
                  <c:v>0.26741020586105757</c:v>
                </c:pt>
                <c:pt idx="349">
                  <c:v>8.2432389916165499E-2</c:v>
                </c:pt>
                <c:pt idx="350">
                  <c:v>0.25533183604279275</c:v>
                </c:pt>
                <c:pt idx="351">
                  <c:v>0.27470114335567358</c:v>
                </c:pt>
                <c:pt idx="352">
                  <c:v>6.2863876500717022E-2</c:v>
                </c:pt>
                <c:pt idx="353">
                  <c:v>-0.48970440911815061</c:v>
                </c:pt>
                <c:pt idx="354">
                  <c:v>7.5083885573289016E-2</c:v>
                </c:pt>
                <c:pt idx="355">
                  <c:v>-0.58883621944107933</c:v>
                </c:pt>
                <c:pt idx="356">
                  <c:v>-0.14894959940050909</c:v>
                </c:pt>
                <c:pt idx="357">
                  <c:v>0.12538297516812422</c:v>
                </c:pt>
                <c:pt idx="358">
                  <c:v>-0.34315207168639505</c:v>
                </c:pt>
                <c:pt idx="359">
                  <c:v>-0.24676213468214869</c:v>
                </c:pt>
                <c:pt idx="360">
                  <c:v>6.1400040286292555E-2</c:v>
                </c:pt>
                <c:pt idx="361">
                  <c:v>-0.59728862105384051</c:v>
                </c:pt>
                <c:pt idx="362">
                  <c:v>-0.69062463469515711</c:v>
                </c:pt>
                <c:pt idx="363">
                  <c:v>-0.24517016376325138</c:v>
                </c:pt>
                <c:pt idx="364">
                  <c:v>-0.37586092543913685</c:v>
                </c:pt>
                <c:pt idx="365">
                  <c:v>-0.22859957962190328</c:v>
                </c:pt>
                <c:pt idx="366">
                  <c:v>-0.367985086614249</c:v>
                </c:pt>
                <c:pt idx="367">
                  <c:v>-0.65461902312884535</c:v>
                </c:pt>
                <c:pt idx="368">
                  <c:v>-0.2499276884123941</c:v>
                </c:pt>
                <c:pt idx="369">
                  <c:v>-0.41442651409706055</c:v>
                </c:pt>
                <c:pt idx="370">
                  <c:v>-0.25758933236993092</c:v>
                </c:pt>
                <c:pt idx="371">
                  <c:v>-0.27779753573227006</c:v>
                </c:pt>
                <c:pt idx="372">
                  <c:v>-0.29223421684508744</c:v>
                </c:pt>
                <c:pt idx="373">
                  <c:v>-0.25871775490031229</c:v>
                </c:pt>
                <c:pt idx="374">
                  <c:v>-0.24128664878444794</c:v>
                </c:pt>
                <c:pt idx="375">
                  <c:v>-0.36385093382818195</c:v>
                </c:pt>
                <c:pt idx="376">
                  <c:v>-0.24854209187321194</c:v>
                </c:pt>
                <c:pt idx="377">
                  <c:v>-0.41896750756831447</c:v>
                </c:pt>
                <c:pt idx="378">
                  <c:v>-0.65006619018088363</c:v>
                </c:pt>
              </c:numCache>
            </c:numRef>
          </c:yVal>
        </c:ser>
        <c:ser>
          <c:idx val="1"/>
          <c:order val="1"/>
          <c:tx>
            <c:v>pop2</c:v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FF00"/>
              </a:solidFill>
              <a:ln>
                <a:solidFill>
                  <a:srgbClr val="00FF00"/>
                </a:solidFill>
                <a:prstDash val="solid"/>
              </a:ln>
            </c:spPr>
          </c:marker>
          <c:xVal>
            <c:numRef>
              <c:f>'PCoA (3)'!$B$412:$B$492</c:f>
              <c:numCache>
                <c:formatCode>0.000</c:formatCode>
                <c:ptCount val="81"/>
                <c:pt idx="0">
                  <c:v>-0.92628739094901758</c:v>
                </c:pt>
                <c:pt idx="1">
                  <c:v>-0.64392391103097379</c:v>
                </c:pt>
                <c:pt idx="2">
                  <c:v>-0.89205638536306819</c:v>
                </c:pt>
                <c:pt idx="3">
                  <c:v>-0.91279162681170734</c:v>
                </c:pt>
                <c:pt idx="4">
                  <c:v>-0.83659543699204963</c:v>
                </c:pt>
                <c:pt idx="5">
                  <c:v>-0.83659543699662564</c:v>
                </c:pt>
                <c:pt idx="6">
                  <c:v>-0.87585138258478423</c:v>
                </c:pt>
                <c:pt idx="7">
                  <c:v>-1.0006957101592138</c:v>
                </c:pt>
                <c:pt idx="8">
                  <c:v>-0.93569146008064563</c:v>
                </c:pt>
                <c:pt idx="9">
                  <c:v>-1.0307632669882261</c:v>
                </c:pt>
                <c:pt idx="10">
                  <c:v>-0.85890097513917896</c:v>
                </c:pt>
                <c:pt idx="11">
                  <c:v>-0.16680834979881201</c:v>
                </c:pt>
                <c:pt idx="12">
                  <c:v>-1.1388826289873222</c:v>
                </c:pt>
                <c:pt idx="13">
                  <c:v>-0.8325338985951346</c:v>
                </c:pt>
                <c:pt idx="14">
                  <c:v>-0.58155796523468095</c:v>
                </c:pt>
                <c:pt idx="15">
                  <c:v>-0.92841288223915053</c:v>
                </c:pt>
                <c:pt idx="16">
                  <c:v>-1.0053346402794043</c:v>
                </c:pt>
                <c:pt idx="17">
                  <c:v>-1.0404101627797189</c:v>
                </c:pt>
                <c:pt idx="18">
                  <c:v>-1.0307632670322942</c:v>
                </c:pt>
                <c:pt idx="19">
                  <c:v>-0.97124078028115768</c:v>
                </c:pt>
                <c:pt idx="20">
                  <c:v>-1.0574199008743252</c:v>
                </c:pt>
                <c:pt idx="21">
                  <c:v>-0.7629802847537277</c:v>
                </c:pt>
                <c:pt idx="22">
                  <c:v>-0.76298028471001578</c:v>
                </c:pt>
                <c:pt idx="23">
                  <c:v>-1.03076326707309</c:v>
                </c:pt>
                <c:pt idx="24">
                  <c:v>-0.96889147166938483</c:v>
                </c:pt>
                <c:pt idx="25">
                  <c:v>-0.56719246333278772</c:v>
                </c:pt>
                <c:pt idx="26">
                  <c:v>-1.0006957101374867</c:v>
                </c:pt>
                <c:pt idx="27">
                  <c:v>-0.81164365742683908</c:v>
                </c:pt>
                <c:pt idx="28">
                  <c:v>-0.88143209300850267</c:v>
                </c:pt>
                <c:pt idx="29">
                  <c:v>-0.39596250746910738</c:v>
                </c:pt>
                <c:pt idx="30">
                  <c:v>-0.99013079872238241</c:v>
                </c:pt>
                <c:pt idx="31">
                  <c:v>-1.0700441945030121</c:v>
                </c:pt>
                <c:pt idx="32">
                  <c:v>-1.0964954521092578</c:v>
                </c:pt>
                <c:pt idx="33">
                  <c:v>-0.87043598612084405</c:v>
                </c:pt>
                <c:pt idx="34">
                  <c:v>-0.95207123890678358</c:v>
                </c:pt>
                <c:pt idx="35">
                  <c:v>-1.0964954521135699</c:v>
                </c:pt>
                <c:pt idx="36">
                  <c:v>-0.91201573389875767</c:v>
                </c:pt>
                <c:pt idx="37">
                  <c:v>-0.89155797635029177</c:v>
                </c:pt>
                <c:pt idx="38">
                  <c:v>-0.93161348135985755</c:v>
                </c:pt>
                <c:pt idx="39">
                  <c:v>-0.81164365737149657</c:v>
                </c:pt>
                <c:pt idx="40">
                  <c:v>-0.99734566640881395</c:v>
                </c:pt>
                <c:pt idx="41">
                  <c:v>-0.93161348136236022</c:v>
                </c:pt>
                <c:pt idx="42">
                  <c:v>-0.93161348136599398</c:v>
                </c:pt>
                <c:pt idx="43">
                  <c:v>-1.1060443721227635</c:v>
                </c:pt>
                <c:pt idx="44">
                  <c:v>-0.83346769831722956</c:v>
                </c:pt>
                <c:pt idx="45">
                  <c:v>-0.99624271718297841</c:v>
                </c:pt>
                <c:pt idx="46">
                  <c:v>-1.038529882480665</c:v>
                </c:pt>
                <c:pt idx="47">
                  <c:v>-1.1875071002183981</c:v>
                </c:pt>
                <c:pt idx="48">
                  <c:v>-0.92447855137770496</c:v>
                </c:pt>
                <c:pt idx="49">
                  <c:v>-0.81164365744703704</c:v>
                </c:pt>
                <c:pt idx="50">
                  <c:v>-0.948320730555816</c:v>
                </c:pt>
                <c:pt idx="51">
                  <c:v>-0.86209246040790999</c:v>
                </c:pt>
                <c:pt idx="52">
                  <c:v>-0.87498195483601815</c:v>
                </c:pt>
                <c:pt idx="53">
                  <c:v>-0.92261630907810044</c:v>
                </c:pt>
                <c:pt idx="54">
                  <c:v>-0.62863509983152777</c:v>
                </c:pt>
                <c:pt idx="55">
                  <c:v>-1.0085621204942405</c:v>
                </c:pt>
                <c:pt idx="56">
                  <c:v>-0.67678021006146483</c:v>
                </c:pt>
                <c:pt idx="57">
                  <c:v>-0.75192266899703186</c:v>
                </c:pt>
                <c:pt idx="58">
                  <c:v>-0.77752891467378793</c:v>
                </c:pt>
                <c:pt idx="59">
                  <c:v>-0.68477315584402554</c:v>
                </c:pt>
                <c:pt idx="60">
                  <c:v>-0.99992435155857773</c:v>
                </c:pt>
                <c:pt idx="61">
                  <c:v>-1.0688936593764258</c:v>
                </c:pt>
                <c:pt idx="62">
                  <c:v>-0.83352645877853204</c:v>
                </c:pt>
                <c:pt idx="63">
                  <c:v>-0.9584895587751967</c:v>
                </c:pt>
                <c:pt idx="64">
                  <c:v>-0.90608775955260457</c:v>
                </c:pt>
                <c:pt idx="65">
                  <c:v>-0.9447235264509527</c:v>
                </c:pt>
                <c:pt idx="66">
                  <c:v>-0.86998360659950014</c:v>
                </c:pt>
                <c:pt idx="67">
                  <c:v>-0.94472352645284163</c:v>
                </c:pt>
                <c:pt idx="68">
                  <c:v>-0.86973999623033649</c:v>
                </c:pt>
                <c:pt idx="69">
                  <c:v>-0.26921230606447782</c:v>
                </c:pt>
                <c:pt idx="70">
                  <c:v>-1.0053346402720786</c:v>
                </c:pt>
                <c:pt idx="71">
                  <c:v>-1.0307632669808522</c:v>
                </c:pt>
                <c:pt idx="72">
                  <c:v>-0.93161348136476552</c:v>
                </c:pt>
                <c:pt idx="73">
                  <c:v>-0.94942437352379461</c:v>
                </c:pt>
                <c:pt idx="74">
                  <c:v>-1.0327783342884331</c:v>
                </c:pt>
                <c:pt idx="75">
                  <c:v>-0.78338739803709856</c:v>
                </c:pt>
                <c:pt idx="76">
                  <c:v>-0.79351922676012354</c:v>
                </c:pt>
                <c:pt idx="77">
                  <c:v>-0.94359241845864561</c:v>
                </c:pt>
                <c:pt idx="78">
                  <c:v>-1.0550167296714581</c:v>
                </c:pt>
                <c:pt idx="79">
                  <c:v>-1.0307632670491849</c:v>
                </c:pt>
                <c:pt idx="80">
                  <c:v>-1.030763267049378</c:v>
                </c:pt>
              </c:numCache>
            </c:numRef>
          </c:xVal>
          <c:yVal>
            <c:numRef>
              <c:f>'PCoA (3)'!$C$412:$C$492</c:f>
              <c:numCache>
                <c:formatCode>0.000</c:formatCode>
                <c:ptCount val="81"/>
                <c:pt idx="0">
                  <c:v>0.11384472023402049</c:v>
                </c:pt>
                <c:pt idx="1">
                  <c:v>0.36860566559098007</c:v>
                </c:pt>
                <c:pt idx="2">
                  <c:v>0.1728038697817019</c:v>
                </c:pt>
                <c:pt idx="3">
                  <c:v>0.24479268150599576</c:v>
                </c:pt>
                <c:pt idx="4">
                  <c:v>-0.1033917128647288</c:v>
                </c:pt>
                <c:pt idx="5">
                  <c:v>-0.10339171277724522</c:v>
                </c:pt>
                <c:pt idx="6">
                  <c:v>2.0006747056975482E-2</c:v>
                </c:pt>
                <c:pt idx="7">
                  <c:v>3.6658905458991299E-3</c:v>
                </c:pt>
                <c:pt idx="8">
                  <c:v>2.5937730977233012E-2</c:v>
                </c:pt>
                <c:pt idx="9">
                  <c:v>8.1612063919374464E-2</c:v>
                </c:pt>
                <c:pt idx="10">
                  <c:v>0.31972617105209128</c:v>
                </c:pt>
                <c:pt idx="11">
                  <c:v>-0.15723270099341349</c:v>
                </c:pt>
                <c:pt idx="12">
                  <c:v>0.26088566820381215</c:v>
                </c:pt>
                <c:pt idx="13">
                  <c:v>0.27106962115333327</c:v>
                </c:pt>
                <c:pt idx="14">
                  <c:v>1.4176759122119091E-2</c:v>
                </c:pt>
                <c:pt idx="15">
                  <c:v>0.20848251422972014</c:v>
                </c:pt>
                <c:pt idx="16">
                  <c:v>0.22198844947415411</c:v>
                </c:pt>
                <c:pt idx="17">
                  <c:v>0.33807609125843141</c:v>
                </c:pt>
                <c:pt idx="18">
                  <c:v>8.1612063984653788E-2</c:v>
                </c:pt>
                <c:pt idx="19">
                  <c:v>0.17987781516507001</c:v>
                </c:pt>
                <c:pt idx="20">
                  <c:v>0.2467594980314852</c:v>
                </c:pt>
                <c:pt idx="21">
                  <c:v>0.32239881069945958</c:v>
                </c:pt>
                <c:pt idx="22">
                  <c:v>0.3223988107330909</c:v>
                </c:pt>
                <c:pt idx="23">
                  <c:v>8.1612063875223725E-2</c:v>
                </c:pt>
                <c:pt idx="24">
                  <c:v>0.25346434284705632</c:v>
                </c:pt>
                <c:pt idx="25">
                  <c:v>5.1821612120828434E-2</c:v>
                </c:pt>
                <c:pt idx="26">
                  <c:v>3.6658905513125084E-3</c:v>
                </c:pt>
                <c:pt idx="27">
                  <c:v>0.25122336486969332</c:v>
                </c:pt>
                <c:pt idx="28">
                  <c:v>-2.1833386542582812E-3</c:v>
                </c:pt>
                <c:pt idx="29">
                  <c:v>5.2598314537062832E-2</c:v>
                </c:pt>
                <c:pt idx="30">
                  <c:v>0.23809768021385266</c:v>
                </c:pt>
                <c:pt idx="31">
                  <c:v>0.23773803845220795</c:v>
                </c:pt>
                <c:pt idx="32">
                  <c:v>0.10016698019942158</c:v>
                </c:pt>
                <c:pt idx="33">
                  <c:v>0.14282447100732262</c:v>
                </c:pt>
                <c:pt idx="34">
                  <c:v>6.918796181895664E-3</c:v>
                </c:pt>
                <c:pt idx="35">
                  <c:v>0.10016698020139859</c:v>
                </c:pt>
                <c:pt idx="36">
                  <c:v>3.463909004533805E-2</c:v>
                </c:pt>
                <c:pt idx="37">
                  <c:v>1.2390950883672746E-2</c:v>
                </c:pt>
                <c:pt idx="38">
                  <c:v>-1.5329342962363339E-2</c:v>
                </c:pt>
                <c:pt idx="39">
                  <c:v>0.25122336486767438</c:v>
                </c:pt>
                <c:pt idx="40">
                  <c:v>3.2255733782889252E-3</c:v>
                </c:pt>
                <c:pt idx="41">
                  <c:v>-1.5329342964784252E-2</c:v>
                </c:pt>
                <c:pt idx="42">
                  <c:v>-1.5329342880953976E-2</c:v>
                </c:pt>
                <c:pt idx="43">
                  <c:v>0.24350659236596708</c:v>
                </c:pt>
                <c:pt idx="44">
                  <c:v>0.1007653312958478</c:v>
                </c:pt>
                <c:pt idx="45">
                  <c:v>0.2583998585765816</c:v>
                </c:pt>
                <c:pt idx="46">
                  <c:v>0.18853963287160974</c:v>
                </c:pt>
                <c:pt idx="47">
                  <c:v>0.25763276247835643</c:v>
                </c:pt>
                <c:pt idx="48">
                  <c:v>0.39016786704087203</c:v>
                </c:pt>
                <c:pt idx="49">
                  <c:v>0.25122336496415232</c:v>
                </c:pt>
                <c:pt idx="50">
                  <c:v>0.37036350787249372</c:v>
                </c:pt>
                <c:pt idx="51">
                  <c:v>0.30265367160030482</c:v>
                </c:pt>
                <c:pt idx="52">
                  <c:v>0.34414673111277572</c:v>
                </c:pt>
                <c:pt idx="53">
                  <c:v>0.18313072083750911</c:v>
                </c:pt>
                <c:pt idx="54">
                  <c:v>-0.13041172364763814</c:v>
                </c:pt>
                <c:pt idx="55">
                  <c:v>0.1823066977200799</c:v>
                </c:pt>
                <c:pt idx="56">
                  <c:v>-5.0894210012757013E-2</c:v>
                </c:pt>
                <c:pt idx="57">
                  <c:v>-7.703731495254415E-2</c:v>
                </c:pt>
                <c:pt idx="58">
                  <c:v>-0.10468699953070942</c:v>
                </c:pt>
                <c:pt idx="59">
                  <c:v>-0.32668484708751078</c:v>
                </c:pt>
                <c:pt idx="60">
                  <c:v>-0.14241994510463293</c:v>
                </c:pt>
                <c:pt idx="61">
                  <c:v>0.13763939367473241</c:v>
                </c:pt>
                <c:pt idx="62">
                  <c:v>-0.19039465393743296</c:v>
                </c:pt>
                <c:pt idx="63">
                  <c:v>-0.15297944287878218</c:v>
                </c:pt>
                <c:pt idx="64">
                  <c:v>-0.21876139362275984</c:v>
                </c:pt>
                <c:pt idx="65">
                  <c:v>-0.10889075079278802</c:v>
                </c:pt>
                <c:pt idx="66">
                  <c:v>-9.4000584986015198E-2</c:v>
                </c:pt>
                <c:pt idx="67">
                  <c:v>-0.10889075078919341</c:v>
                </c:pt>
                <c:pt idx="68">
                  <c:v>-0.13838932128774797</c:v>
                </c:pt>
                <c:pt idx="69">
                  <c:v>-7.9827134517908252E-2</c:v>
                </c:pt>
                <c:pt idx="70">
                  <c:v>0.22198844951499513</c:v>
                </c:pt>
                <c:pt idx="71">
                  <c:v>8.1612063885929731E-2</c:v>
                </c:pt>
                <c:pt idx="72">
                  <c:v>-1.5329342849535002E-2</c:v>
                </c:pt>
                <c:pt idx="73">
                  <c:v>4.2445645507735622E-2</c:v>
                </c:pt>
                <c:pt idx="74">
                  <c:v>0.21656507521272991</c:v>
                </c:pt>
                <c:pt idx="75">
                  <c:v>0.33840446092588472</c:v>
                </c:pt>
                <c:pt idx="76">
                  <c:v>0.33002056100694099</c:v>
                </c:pt>
                <c:pt idx="77">
                  <c:v>6.7668311974651424E-2</c:v>
                </c:pt>
                <c:pt idx="78">
                  <c:v>0.21348219599593943</c:v>
                </c:pt>
                <c:pt idx="79">
                  <c:v>8.1612063888534148E-2</c:v>
                </c:pt>
                <c:pt idx="80">
                  <c:v>8.1612063889156344E-2</c:v>
                </c:pt>
              </c:numCache>
            </c:numRef>
          </c:yVal>
        </c:ser>
        <c:ser>
          <c:idx val="2"/>
          <c:order val="2"/>
          <c:tx>
            <c:v>pop3</c:v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xVal>
            <c:numRef>
              <c:f>'PCoA (3)'!$B$493:$B$695</c:f>
              <c:numCache>
                <c:formatCode>0.000</c:formatCode>
                <c:ptCount val="203"/>
                <c:pt idx="0">
                  <c:v>0.44480651739042798</c:v>
                </c:pt>
                <c:pt idx="1">
                  <c:v>-0.11185454223083509</c:v>
                </c:pt>
                <c:pt idx="2">
                  <c:v>-7.0548246527124978E-2</c:v>
                </c:pt>
                <c:pt idx="3">
                  <c:v>0.43968076274066209</c:v>
                </c:pt>
                <c:pt idx="4">
                  <c:v>0.42919126744635805</c:v>
                </c:pt>
                <c:pt idx="5">
                  <c:v>5.3298480204232022E-2</c:v>
                </c:pt>
                <c:pt idx="6">
                  <c:v>0.233447118606596</c:v>
                </c:pt>
                <c:pt idx="7">
                  <c:v>0.15004488845795402</c:v>
                </c:pt>
                <c:pt idx="8">
                  <c:v>0.32210216714700318</c:v>
                </c:pt>
                <c:pt idx="9">
                  <c:v>0.34677939914891232</c:v>
                </c:pt>
                <c:pt idx="10">
                  <c:v>-0.10267269468922464</c:v>
                </c:pt>
                <c:pt idx="11">
                  <c:v>3.6372516906576842E-2</c:v>
                </c:pt>
                <c:pt idx="12">
                  <c:v>0.13275559304636891</c:v>
                </c:pt>
                <c:pt idx="13">
                  <c:v>0.23686807717901134</c:v>
                </c:pt>
                <c:pt idx="14">
                  <c:v>0.16642466727612276</c:v>
                </c:pt>
                <c:pt idx="15">
                  <c:v>0.12647042238223274</c:v>
                </c:pt>
                <c:pt idx="16">
                  <c:v>0.36465132534214856</c:v>
                </c:pt>
                <c:pt idx="17">
                  <c:v>0.23109033995751421</c:v>
                </c:pt>
                <c:pt idx="18">
                  <c:v>0.2276083322738294</c:v>
                </c:pt>
                <c:pt idx="19">
                  <c:v>0.10013880583836195</c:v>
                </c:pt>
                <c:pt idx="20">
                  <c:v>0.28658423310749498</c:v>
                </c:pt>
                <c:pt idx="21">
                  <c:v>0.2303461825715917</c:v>
                </c:pt>
                <c:pt idx="22">
                  <c:v>0.2500493659037003</c:v>
                </c:pt>
                <c:pt idx="23">
                  <c:v>0.23185531022478167</c:v>
                </c:pt>
                <c:pt idx="24">
                  <c:v>0.12542944775105641</c:v>
                </c:pt>
                <c:pt idx="25">
                  <c:v>0.13275559305246368</c:v>
                </c:pt>
                <c:pt idx="26">
                  <c:v>0.2646892706180064</c:v>
                </c:pt>
                <c:pt idx="27">
                  <c:v>0.26837140614280253</c:v>
                </c:pt>
                <c:pt idx="28">
                  <c:v>0.12542944769070391</c:v>
                </c:pt>
                <c:pt idx="29">
                  <c:v>0.27121370029830644</c:v>
                </c:pt>
                <c:pt idx="30">
                  <c:v>0.2435274712975799</c:v>
                </c:pt>
                <c:pt idx="31">
                  <c:v>0.27010631732170132</c:v>
                </c:pt>
                <c:pt idx="32">
                  <c:v>1.841167387828934E-2</c:v>
                </c:pt>
                <c:pt idx="33">
                  <c:v>0.35565615166218617</c:v>
                </c:pt>
                <c:pt idx="34">
                  <c:v>0.2642892996554313</c:v>
                </c:pt>
                <c:pt idx="35">
                  <c:v>0.40812647964981219</c:v>
                </c:pt>
                <c:pt idx="36">
                  <c:v>0.26812372803235551</c:v>
                </c:pt>
                <c:pt idx="37">
                  <c:v>0.40869445192285775</c:v>
                </c:pt>
                <c:pt idx="38">
                  <c:v>0.21261753796143168</c:v>
                </c:pt>
                <c:pt idx="39">
                  <c:v>5.580977290453077E-2</c:v>
                </c:pt>
                <c:pt idx="40">
                  <c:v>-0.18976297471126388</c:v>
                </c:pt>
                <c:pt idx="41">
                  <c:v>0.19138898417823341</c:v>
                </c:pt>
                <c:pt idx="42">
                  <c:v>-4.7985216921446153E-2</c:v>
                </c:pt>
                <c:pt idx="43">
                  <c:v>0.23079416883144077</c:v>
                </c:pt>
                <c:pt idx="44">
                  <c:v>2.1088937277024218E-2</c:v>
                </c:pt>
                <c:pt idx="45">
                  <c:v>-0.27836726480847124</c:v>
                </c:pt>
                <c:pt idx="46">
                  <c:v>-0.15872029252853062</c:v>
                </c:pt>
                <c:pt idx="47">
                  <c:v>0.13200618384613375</c:v>
                </c:pt>
                <c:pt idx="48">
                  <c:v>0.30481993451343581</c:v>
                </c:pt>
                <c:pt idx="49">
                  <c:v>0.61241949800998263</c:v>
                </c:pt>
                <c:pt idx="50">
                  <c:v>0.12741203701210924</c:v>
                </c:pt>
                <c:pt idx="51">
                  <c:v>0.13275559305761606</c:v>
                </c:pt>
                <c:pt idx="52">
                  <c:v>0.23837720481722918</c:v>
                </c:pt>
                <c:pt idx="53">
                  <c:v>0.19714082824638587</c:v>
                </c:pt>
                <c:pt idx="54">
                  <c:v>0.2162983925146453</c:v>
                </c:pt>
                <c:pt idx="55">
                  <c:v>-5.5634861150941822E-2</c:v>
                </c:pt>
                <c:pt idx="56">
                  <c:v>7.6295656009022078E-2</c:v>
                </c:pt>
                <c:pt idx="57">
                  <c:v>0.19915912823776713</c:v>
                </c:pt>
                <c:pt idx="58">
                  <c:v>-0.32996127723634455</c:v>
                </c:pt>
                <c:pt idx="59">
                  <c:v>0.14417188887189394</c:v>
                </c:pt>
                <c:pt idx="60">
                  <c:v>-0.34958579405436851</c:v>
                </c:pt>
                <c:pt idx="61">
                  <c:v>-8.2607018169951224E-2</c:v>
                </c:pt>
                <c:pt idx="62">
                  <c:v>6.6502054451077333E-2</c:v>
                </c:pt>
                <c:pt idx="63">
                  <c:v>-3.6959924871466515E-2</c:v>
                </c:pt>
                <c:pt idx="64">
                  <c:v>0.16786863991966475</c:v>
                </c:pt>
                <c:pt idx="65">
                  <c:v>-1.8939847325956001E-2</c:v>
                </c:pt>
                <c:pt idx="66">
                  <c:v>0.11810265254923627</c:v>
                </c:pt>
                <c:pt idx="67">
                  <c:v>0.14502059188140884</c:v>
                </c:pt>
                <c:pt idx="68">
                  <c:v>0.23428090387725575</c:v>
                </c:pt>
                <c:pt idx="69">
                  <c:v>0.14358569150699438</c:v>
                </c:pt>
                <c:pt idx="70">
                  <c:v>-2.3067781211726267E-2</c:v>
                </c:pt>
                <c:pt idx="71">
                  <c:v>0.19847029924925411</c:v>
                </c:pt>
                <c:pt idx="72">
                  <c:v>8.4011781107876507E-2</c:v>
                </c:pt>
                <c:pt idx="73">
                  <c:v>-4.1223858077733377E-2</c:v>
                </c:pt>
                <c:pt idx="74">
                  <c:v>7.3244519525253057E-2</c:v>
                </c:pt>
                <c:pt idx="75">
                  <c:v>-7.9112797537838741E-3</c:v>
                </c:pt>
                <c:pt idx="76">
                  <c:v>0.1082192582782347</c:v>
                </c:pt>
                <c:pt idx="77">
                  <c:v>-0.53107150977819262</c:v>
                </c:pt>
                <c:pt idx="78">
                  <c:v>7.6247807544809407E-2</c:v>
                </c:pt>
                <c:pt idx="79">
                  <c:v>-4.6005927577474147E-2</c:v>
                </c:pt>
                <c:pt idx="80">
                  <c:v>0.11922621401557794</c:v>
                </c:pt>
                <c:pt idx="81">
                  <c:v>-0.15431613876306874</c:v>
                </c:pt>
                <c:pt idx="82">
                  <c:v>0.37663541964415742</c:v>
                </c:pt>
                <c:pt idx="83">
                  <c:v>-3.9740847898229174E-2</c:v>
                </c:pt>
                <c:pt idx="84">
                  <c:v>0.20638573649051847</c:v>
                </c:pt>
                <c:pt idx="85">
                  <c:v>0.28266684406680598</c:v>
                </c:pt>
                <c:pt idx="86">
                  <c:v>-0.18002992401835988</c:v>
                </c:pt>
                <c:pt idx="87">
                  <c:v>-0.11055419207189586</c:v>
                </c:pt>
                <c:pt idx="88">
                  <c:v>3.2308797828032275E-2</c:v>
                </c:pt>
                <c:pt idx="89">
                  <c:v>-7.8263784839161877E-4</c:v>
                </c:pt>
                <c:pt idx="90">
                  <c:v>4.9902784399435676E-3</c:v>
                </c:pt>
                <c:pt idx="91">
                  <c:v>0.29517683126263272</c:v>
                </c:pt>
                <c:pt idx="92">
                  <c:v>8.6843047113665001E-2</c:v>
                </c:pt>
                <c:pt idx="93">
                  <c:v>-0.36710030007936056</c:v>
                </c:pt>
                <c:pt idx="94">
                  <c:v>-0.26944363541621374</c:v>
                </c:pt>
                <c:pt idx="95">
                  <c:v>0.2688664289483248</c:v>
                </c:pt>
                <c:pt idx="96">
                  <c:v>-0.14671494305695451</c:v>
                </c:pt>
                <c:pt idx="97">
                  <c:v>0.20963367070336753</c:v>
                </c:pt>
                <c:pt idx="98">
                  <c:v>-0.21632834822420621</c:v>
                </c:pt>
                <c:pt idx="99">
                  <c:v>0.21575390081238058</c:v>
                </c:pt>
                <c:pt idx="100">
                  <c:v>0.16477400277587803</c:v>
                </c:pt>
                <c:pt idx="101">
                  <c:v>-2.085623934571508E-2</c:v>
                </c:pt>
                <c:pt idx="102">
                  <c:v>-5.9492083284544167E-2</c:v>
                </c:pt>
                <c:pt idx="103">
                  <c:v>0.22371856436822726</c:v>
                </c:pt>
                <c:pt idx="104">
                  <c:v>0.16797948392875733</c:v>
                </c:pt>
                <c:pt idx="105">
                  <c:v>0.11791631045346999</c:v>
                </c:pt>
                <c:pt idx="106">
                  <c:v>8.7108234090154474E-2</c:v>
                </c:pt>
                <c:pt idx="107">
                  <c:v>0.16956445555373989</c:v>
                </c:pt>
                <c:pt idx="108">
                  <c:v>0.11458352411270085</c:v>
                </c:pt>
                <c:pt idx="109">
                  <c:v>-4.6614833307811993E-2</c:v>
                </c:pt>
                <c:pt idx="110">
                  <c:v>-2.3401829991355191E-2</c:v>
                </c:pt>
                <c:pt idx="111">
                  <c:v>0.30790204015116462</c:v>
                </c:pt>
                <c:pt idx="112">
                  <c:v>3.0746426904696027E-2</c:v>
                </c:pt>
                <c:pt idx="113">
                  <c:v>8.3891017938430706E-2</c:v>
                </c:pt>
                <c:pt idx="114">
                  <c:v>0.14961444186650596</c:v>
                </c:pt>
                <c:pt idx="115">
                  <c:v>7.0820511363281713E-2</c:v>
                </c:pt>
                <c:pt idx="116">
                  <c:v>7.7566931047740413E-3</c:v>
                </c:pt>
                <c:pt idx="117">
                  <c:v>-7.9194204526966447E-2</c:v>
                </c:pt>
                <c:pt idx="118">
                  <c:v>1.3551594900533101E-2</c:v>
                </c:pt>
                <c:pt idx="119">
                  <c:v>0.10716248054544851</c:v>
                </c:pt>
                <c:pt idx="120">
                  <c:v>-0.14680260040442109</c:v>
                </c:pt>
                <c:pt idx="121">
                  <c:v>-0.19227556785570538</c:v>
                </c:pt>
                <c:pt idx="122">
                  <c:v>-0.16655356993815357</c:v>
                </c:pt>
                <c:pt idx="123">
                  <c:v>0.15180098767308473</c:v>
                </c:pt>
                <c:pt idx="124">
                  <c:v>-4.7722020474349036E-2</c:v>
                </c:pt>
                <c:pt idx="125">
                  <c:v>0.17534629226807749</c:v>
                </c:pt>
                <c:pt idx="126">
                  <c:v>3.0212495462649411E-2</c:v>
                </c:pt>
                <c:pt idx="127">
                  <c:v>-2.7681526934306599E-2</c:v>
                </c:pt>
                <c:pt idx="128">
                  <c:v>0.19856886416306216</c:v>
                </c:pt>
                <c:pt idx="129">
                  <c:v>-5.9564722072950334E-2</c:v>
                </c:pt>
                <c:pt idx="130">
                  <c:v>-6.6865545967882467E-2</c:v>
                </c:pt>
                <c:pt idx="131">
                  <c:v>-6.461704020915203E-2</c:v>
                </c:pt>
                <c:pt idx="132">
                  <c:v>0.17198430718131597</c:v>
                </c:pt>
                <c:pt idx="133">
                  <c:v>0.11007262407604212</c:v>
                </c:pt>
                <c:pt idx="134">
                  <c:v>-0.13267972220190069</c:v>
                </c:pt>
                <c:pt idx="135">
                  <c:v>0.15780300839572181</c:v>
                </c:pt>
                <c:pt idx="136">
                  <c:v>-0.40750514881270883</c:v>
                </c:pt>
                <c:pt idx="137">
                  <c:v>4.807424037010747E-2</c:v>
                </c:pt>
                <c:pt idx="138">
                  <c:v>0.1471145025835969</c:v>
                </c:pt>
                <c:pt idx="139">
                  <c:v>0.17208532500351087</c:v>
                </c:pt>
                <c:pt idx="140">
                  <c:v>2.6648966712179159E-2</c:v>
                </c:pt>
                <c:pt idx="141">
                  <c:v>0.13945827639479599</c:v>
                </c:pt>
                <c:pt idx="142">
                  <c:v>-3.3031639282166042E-2</c:v>
                </c:pt>
                <c:pt idx="143">
                  <c:v>-0.69385128164541154</c:v>
                </c:pt>
                <c:pt idx="144">
                  <c:v>0.22490090698603329</c:v>
                </c:pt>
                <c:pt idx="145">
                  <c:v>0.16431518139398096</c:v>
                </c:pt>
                <c:pt idx="146">
                  <c:v>0.1378414223280314</c:v>
                </c:pt>
                <c:pt idx="147">
                  <c:v>1.4879905064051928E-2</c:v>
                </c:pt>
                <c:pt idx="148">
                  <c:v>0.33083186998886149</c:v>
                </c:pt>
                <c:pt idx="149">
                  <c:v>0.36487790006608295</c:v>
                </c:pt>
                <c:pt idx="150">
                  <c:v>0.27573652986596492</c:v>
                </c:pt>
                <c:pt idx="151">
                  <c:v>2.4272215398350127E-2</c:v>
                </c:pt>
                <c:pt idx="152">
                  <c:v>0.39323167102238132</c:v>
                </c:pt>
                <c:pt idx="153">
                  <c:v>-0.11743479309262511</c:v>
                </c:pt>
                <c:pt idx="154">
                  <c:v>-0.29976694629213735</c:v>
                </c:pt>
                <c:pt idx="155">
                  <c:v>0.21640738884286237</c:v>
                </c:pt>
                <c:pt idx="156">
                  <c:v>0.32177606269014142</c:v>
                </c:pt>
                <c:pt idx="157">
                  <c:v>0.15410624336875436</c:v>
                </c:pt>
                <c:pt idx="158">
                  <c:v>-0.20272742924407913</c:v>
                </c:pt>
                <c:pt idx="159">
                  <c:v>-0.30964957362060475</c:v>
                </c:pt>
                <c:pt idx="160">
                  <c:v>0.14105657919588638</c:v>
                </c:pt>
                <c:pt idx="161">
                  <c:v>9.4347883909889716E-3</c:v>
                </c:pt>
                <c:pt idx="162">
                  <c:v>-0.22247719923859638</c:v>
                </c:pt>
                <c:pt idx="163">
                  <c:v>0.22424214096579412</c:v>
                </c:pt>
                <c:pt idx="164">
                  <c:v>0.14517366680839092</c:v>
                </c:pt>
                <c:pt idx="165">
                  <c:v>0.16635148880017059</c:v>
                </c:pt>
                <c:pt idx="166">
                  <c:v>-0.16818401557481522</c:v>
                </c:pt>
                <c:pt idx="167">
                  <c:v>0.28682031458454588</c:v>
                </c:pt>
                <c:pt idx="168">
                  <c:v>-0.11370352378337144</c:v>
                </c:pt>
                <c:pt idx="169">
                  <c:v>0.21607505145459521</c:v>
                </c:pt>
                <c:pt idx="170">
                  <c:v>0.36770758466652975</c:v>
                </c:pt>
                <c:pt idx="171">
                  <c:v>-0.5434982502121376</c:v>
                </c:pt>
                <c:pt idx="172">
                  <c:v>5.9070764397089803E-2</c:v>
                </c:pt>
                <c:pt idx="173">
                  <c:v>0.10583373994978068</c:v>
                </c:pt>
                <c:pt idx="174">
                  <c:v>9.7039433906908487E-2</c:v>
                </c:pt>
                <c:pt idx="175">
                  <c:v>0.23077871746445938</c:v>
                </c:pt>
                <c:pt idx="176">
                  <c:v>0.19799266973240229</c:v>
                </c:pt>
                <c:pt idx="177">
                  <c:v>-0.28273444115108676</c:v>
                </c:pt>
                <c:pt idx="178">
                  <c:v>0.34853599403763602</c:v>
                </c:pt>
                <c:pt idx="179">
                  <c:v>0.29576939311637462</c:v>
                </c:pt>
                <c:pt idx="180">
                  <c:v>-8.4086141427065303E-2</c:v>
                </c:pt>
                <c:pt idx="181">
                  <c:v>0.41815650720548142</c:v>
                </c:pt>
                <c:pt idx="182">
                  <c:v>0.23743882089672097</c:v>
                </c:pt>
                <c:pt idx="183">
                  <c:v>0.36462052953860297</c:v>
                </c:pt>
                <c:pt idx="184">
                  <c:v>4.7760779027901885E-2</c:v>
                </c:pt>
                <c:pt idx="185">
                  <c:v>0.26282986499697514</c:v>
                </c:pt>
                <c:pt idx="186">
                  <c:v>0.43976118995878438</c:v>
                </c:pt>
                <c:pt idx="187">
                  <c:v>0.24395343235533651</c:v>
                </c:pt>
                <c:pt idx="188">
                  <c:v>0.16270263508873092</c:v>
                </c:pt>
                <c:pt idx="189">
                  <c:v>0.26531476658662162</c:v>
                </c:pt>
                <c:pt idx="190">
                  <c:v>0.36120400816363862</c:v>
                </c:pt>
                <c:pt idx="191">
                  <c:v>0.46490114595163018</c:v>
                </c:pt>
                <c:pt idx="192">
                  <c:v>1.9587516847464501E-2</c:v>
                </c:pt>
                <c:pt idx="193">
                  <c:v>0.12745016274046492</c:v>
                </c:pt>
                <c:pt idx="194">
                  <c:v>0.35647522832612705</c:v>
                </c:pt>
                <c:pt idx="195">
                  <c:v>0.23152452107903987</c:v>
                </c:pt>
                <c:pt idx="196">
                  <c:v>0.35113167233916032</c:v>
                </c:pt>
                <c:pt idx="197">
                  <c:v>0.16634880205993779</c:v>
                </c:pt>
                <c:pt idx="198">
                  <c:v>0.17665823865251989</c:v>
                </c:pt>
                <c:pt idx="199">
                  <c:v>9.5361890815901879E-2</c:v>
                </c:pt>
                <c:pt idx="200">
                  <c:v>0.17424567265838381</c:v>
                </c:pt>
                <c:pt idx="201">
                  <c:v>0.29193463100439182</c:v>
                </c:pt>
                <c:pt idx="202">
                  <c:v>0.23686807717048791</c:v>
                </c:pt>
              </c:numCache>
            </c:numRef>
          </c:xVal>
          <c:yVal>
            <c:numRef>
              <c:f>'PCoA (3)'!$C$493:$C$695</c:f>
              <c:numCache>
                <c:formatCode>0.000</c:formatCode>
                <c:ptCount val="203"/>
                <c:pt idx="0">
                  <c:v>-1.9862781239317243E-2</c:v>
                </c:pt>
                <c:pt idx="1">
                  <c:v>0.34349532052415876</c:v>
                </c:pt>
                <c:pt idx="2">
                  <c:v>-0.30011322970195381</c:v>
                </c:pt>
                <c:pt idx="3">
                  <c:v>8.2347145201917951E-2</c:v>
                </c:pt>
                <c:pt idx="4">
                  <c:v>7.4651686504737233E-2</c:v>
                </c:pt>
                <c:pt idx="5">
                  <c:v>-6.9119520272007393E-2</c:v>
                </c:pt>
                <c:pt idx="6">
                  <c:v>-0.37769761548634395</c:v>
                </c:pt>
                <c:pt idx="7">
                  <c:v>-0.67281992748081176</c:v>
                </c:pt>
                <c:pt idx="8">
                  <c:v>0.18935061559189612</c:v>
                </c:pt>
                <c:pt idx="9">
                  <c:v>0.35024131621791021</c:v>
                </c:pt>
                <c:pt idx="10">
                  <c:v>-0.25985311866177424</c:v>
                </c:pt>
                <c:pt idx="11">
                  <c:v>0.23538073916998409</c:v>
                </c:pt>
                <c:pt idx="12">
                  <c:v>-0.61974575313268265</c:v>
                </c:pt>
                <c:pt idx="13">
                  <c:v>-0.5375348406627054</c:v>
                </c:pt>
                <c:pt idx="14">
                  <c:v>-0.65380099270971626</c:v>
                </c:pt>
                <c:pt idx="15">
                  <c:v>0.11220957037496621</c:v>
                </c:pt>
                <c:pt idx="16">
                  <c:v>6.6824708602512467E-2</c:v>
                </c:pt>
                <c:pt idx="17">
                  <c:v>-0.22464749352784308</c:v>
                </c:pt>
                <c:pt idx="18">
                  <c:v>0.21643081665800198</c:v>
                </c:pt>
                <c:pt idx="19">
                  <c:v>-0.33555230820837761</c:v>
                </c:pt>
                <c:pt idx="20">
                  <c:v>-6.9549866077925362E-2</c:v>
                </c:pt>
                <c:pt idx="21">
                  <c:v>-0.51840468366165349</c:v>
                </c:pt>
                <c:pt idx="22">
                  <c:v>-0.68941614024123532</c:v>
                </c:pt>
                <c:pt idx="23">
                  <c:v>-0.47348773234279845</c:v>
                </c:pt>
                <c:pt idx="24">
                  <c:v>-0.56765058243209765</c:v>
                </c:pt>
                <c:pt idx="25">
                  <c:v>-0.61974575312639801</c:v>
                </c:pt>
                <c:pt idx="26">
                  <c:v>-0.21091679517606451</c:v>
                </c:pt>
                <c:pt idx="27">
                  <c:v>-0.23835138389250324</c:v>
                </c:pt>
                <c:pt idx="28">
                  <c:v>-0.56765058243013622</c:v>
                </c:pt>
                <c:pt idx="29">
                  <c:v>-0.14046782365397359</c:v>
                </c:pt>
                <c:pt idx="30">
                  <c:v>-0.67028598318328758</c:v>
                </c:pt>
                <c:pt idx="31">
                  <c:v>-0.34165809287681997</c:v>
                </c:pt>
                <c:pt idx="32">
                  <c:v>-0.25059029019620921</c:v>
                </c:pt>
                <c:pt idx="33">
                  <c:v>-0.10584785709210048</c:v>
                </c:pt>
                <c:pt idx="34">
                  <c:v>-0.24464597071617641</c:v>
                </c:pt>
                <c:pt idx="35">
                  <c:v>0.2702553671215423</c:v>
                </c:pt>
                <c:pt idx="36">
                  <c:v>-0.36741951635996539</c:v>
                </c:pt>
                <c:pt idx="37">
                  <c:v>0.13482898266940349</c:v>
                </c:pt>
                <c:pt idx="38">
                  <c:v>-0.55660078945840263</c:v>
                </c:pt>
                <c:pt idx="39">
                  <c:v>0.26251010919541501</c:v>
                </c:pt>
                <c:pt idx="40">
                  <c:v>0.28962169099636781</c:v>
                </c:pt>
                <c:pt idx="41">
                  <c:v>0.19860588081754091</c:v>
                </c:pt>
                <c:pt idx="42">
                  <c:v>2.7331704615981636E-2</c:v>
                </c:pt>
                <c:pt idx="43">
                  <c:v>0.14928917207841241</c:v>
                </c:pt>
                <c:pt idx="44">
                  <c:v>0.23895279861729937</c:v>
                </c:pt>
                <c:pt idx="45">
                  <c:v>0.18873291123396521</c:v>
                </c:pt>
                <c:pt idx="46">
                  <c:v>0.34674277949424992</c:v>
                </c:pt>
                <c:pt idx="47">
                  <c:v>-0.42036849514212954</c:v>
                </c:pt>
                <c:pt idx="48">
                  <c:v>-0.2119352895293202</c:v>
                </c:pt>
                <c:pt idx="49">
                  <c:v>0.31981457345120301</c:v>
                </c:pt>
                <c:pt idx="50">
                  <c:v>-0.5418891588681507</c:v>
                </c:pt>
                <c:pt idx="51">
                  <c:v>-0.61974575313763425</c:v>
                </c:pt>
                <c:pt idx="52">
                  <c:v>-0.49261788926444761</c:v>
                </c:pt>
                <c:pt idx="53">
                  <c:v>0.37710930801465248</c:v>
                </c:pt>
                <c:pt idx="54">
                  <c:v>0.33380461248333132</c:v>
                </c:pt>
                <c:pt idx="55">
                  <c:v>6.3634338913555494E-2</c:v>
                </c:pt>
                <c:pt idx="56">
                  <c:v>-0.36212564546524162</c:v>
                </c:pt>
                <c:pt idx="57">
                  <c:v>7.7039787829771555E-2</c:v>
                </c:pt>
                <c:pt idx="58">
                  <c:v>0.45129816823071411</c:v>
                </c:pt>
                <c:pt idx="59">
                  <c:v>0.38885674542179832</c:v>
                </c:pt>
                <c:pt idx="60">
                  <c:v>-0.27925680568839639</c:v>
                </c:pt>
                <c:pt idx="61">
                  <c:v>-0.32571221263103783</c:v>
                </c:pt>
                <c:pt idx="62">
                  <c:v>-0.25975695970983481</c:v>
                </c:pt>
                <c:pt idx="63">
                  <c:v>-0.59728862105168856</c:v>
                </c:pt>
                <c:pt idx="64">
                  <c:v>-0.3066310688647868</c:v>
                </c:pt>
                <c:pt idx="65">
                  <c:v>-0.64778010985221246</c:v>
                </c:pt>
                <c:pt idx="66">
                  <c:v>-0.43878276583344433</c:v>
                </c:pt>
                <c:pt idx="67">
                  <c:v>-0.13481408948040494</c:v>
                </c:pt>
                <c:pt idx="68">
                  <c:v>-0.11398167323266761</c:v>
                </c:pt>
                <c:pt idx="69">
                  <c:v>-0.2471437741985571</c:v>
                </c:pt>
                <c:pt idx="70">
                  <c:v>-0.46740165788903731</c:v>
                </c:pt>
                <c:pt idx="71">
                  <c:v>-0.42481904031857581</c:v>
                </c:pt>
                <c:pt idx="72">
                  <c:v>-8.0257544865402708E-2</c:v>
                </c:pt>
                <c:pt idx="73">
                  <c:v>-0.69062463465238288</c:v>
                </c:pt>
                <c:pt idx="74">
                  <c:v>-0.22125799426355766</c:v>
                </c:pt>
                <c:pt idx="75">
                  <c:v>-0.5281619085098046</c:v>
                </c:pt>
                <c:pt idx="76">
                  <c:v>-0.26776339865020143</c:v>
                </c:pt>
                <c:pt idx="77">
                  <c:v>-0.14969842446844586</c:v>
                </c:pt>
                <c:pt idx="78">
                  <c:v>-0.23016259778192491</c:v>
                </c:pt>
                <c:pt idx="79">
                  <c:v>2.2940422872684092E-3</c:v>
                </c:pt>
                <c:pt idx="80">
                  <c:v>-0.24517016376508685</c:v>
                </c:pt>
                <c:pt idx="81">
                  <c:v>-0.34793004161940377</c:v>
                </c:pt>
                <c:pt idx="82">
                  <c:v>-6.3924880664368966E-2</c:v>
                </c:pt>
                <c:pt idx="83">
                  <c:v>-0.56875112566747532</c:v>
                </c:pt>
                <c:pt idx="84">
                  <c:v>-0.39610347755550523</c:v>
                </c:pt>
                <c:pt idx="85">
                  <c:v>-8.4145201079297169E-2</c:v>
                </c:pt>
                <c:pt idx="86">
                  <c:v>-0.43556531771948254</c:v>
                </c:pt>
                <c:pt idx="87">
                  <c:v>2.583993468654084E-3</c:v>
                </c:pt>
                <c:pt idx="88">
                  <c:v>-0.35545462791550653</c:v>
                </c:pt>
                <c:pt idx="89">
                  <c:v>-0.31740263999592844</c:v>
                </c:pt>
                <c:pt idx="90">
                  <c:v>-0.33853769650545501</c:v>
                </c:pt>
                <c:pt idx="91">
                  <c:v>-0.19346880858140653</c:v>
                </c:pt>
                <c:pt idx="92">
                  <c:v>-0.26429369937601005</c:v>
                </c:pt>
                <c:pt idx="93">
                  <c:v>-0.29770762594536981</c:v>
                </c:pt>
                <c:pt idx="94">
                  <c:v>-0.44495292211370502</c:v>
                </c:pt>
                <c:pt idx="95">
                  <c:v>-0.28557085445067082</c:v>
                </c:pt>
                <c:pt idx="96">
                  <c:v>-0.30733456310329776</c:v>
                </c:pt>
                <c:pt idx="97">
                  <c:v>-0.17786671402368717</c:v>
                </c:pt>
                <c:pt idx="98">
                  <c:v>-0.39796389019019313</c:v>
                </c:pt>
                <c:pt idx="99">
                  <c:v>-0.10924485499285619</c:v>
                </c:pt>
                <c:pt idx="100">
                  <c:v>-0.39173806572507852</c:v>
                </c:pt>
                <c:pt idx="101">
                  <c:v>-0.30776722557254182</c:v>
                </c:pt>
                <c:pt idx="102">
                  <c:v>-0.37586092541267396</c:v>
                </c:pt>
                <c:pt idx="103">
                  <c:v>-0.22859957963541153</c:v>
                </c:pt>
                <c:pt idx="104">
                  <c:v>-0.19915057839685038</c:v>
                </c:pt>
                <c:pt idx="105">
                  <c:v>-0.51376783259432524</c:v>
                </c:pt>
                <c:pt idx="106">
                  <c:v>-0.10973039285273846</c:v>
                </c:pt>
                <c:pt idx="107">
                  <c:v>-0.23445899158811609</c:v>
                </c:pt>
                <c:pt idx="108">
                  <c:v>-0.45005585875010429</c:v>
                </c:pt>
                <c:pt idx="109">
                  <c:v>-0.36798508661234147</c:v>
                </c:pt>
                <c:pt idx="110">
                  <c:v>-0.68836940966772531</c:v>
                </c:pt>
                <c:pt idx="111">
                  <c:v>-0.35325560244678522</c:v>
                </c:pt>
                <c:pt idx="112">
                  <c:v>-0.26159135098956871</c:v>
                </c:pt>
                <c:pt idx="113">
                  <c:v>-0.44219603475551555</c:v>
                </c:pt>
                <c:pt idx="114">
                  <c:v>-0.35672951237923595</c:v>
                </c:pt>
                <c:pt idx="115">
                  <c:v>-0.37556257470905918</c:v>
                </c:pt>
                <c:pt idx="116">
                  <c:v>-0.321556597052569</c:v>
                </c:pt>
                <c:pt idx="117">
                  <c:v>-0.16970024378049256</c:v>
                </c:pt>
                <c:pt idx="118">
                  <c:v>-0.15032680729528211</c:v>
                </c:pt>
                <c:pt idx="119">
                  <c:v>-0.36032198267302062</c:v>
                </c:pt>
                <c:pt idx="120">
                  <c:v>-0.67860790254723002</c:v>
                </c:pt>
                <c:pt idx="121">
                  <c:v>-0.26675386779698035</c:v>
                </c:pt>
                <c:pt idx="122">
                  <c:v>-0.13723081013913904</c:v>
                </c:pt>
                <c:pt idx="123">
                  <c:v>-0.21179686635216793</c:v>
                </c:pt>
                <c:pt idx="124">
                  <c:v>-0.65461902312986975</c:v>
                </c:pt>
                <c:pt idx="125">
                  <c:v>-0.24992768838589227</c:v>
                </c:pt>
                <c:pt idx="126">
                  <c:v>-0.25758933233546177</c:v>
                </c:pt>
                <c:pt idx="127">
                  <c:v>-0.26397353057358725</c:v>
                </c:pt>
                <c:pt idx="128">
                  <c:v>-0.21030688143795195</c:v>
                </c:pt>
                <c:pt idx="129">
                  <c:v>-0.38295120498906493</c:v>
                </c:pt>
                <c:pt idx="130">
                  <c:v>-0.41349022092313426</c:v>
                </c:pt>
                <c:pt idx="131">
                  <c:v>-0.39193036813924004</c:v>
                </c:pt>
                <c:pt idx="132">
                  <c:v>-0.56376819110682996</c:v>
                </c:pt>
                <c:pt idx="133">
                  <c:v>-0.21969382850355218</c:v>
                </c:pt>
                <c:pt idx="134">
                  <c:v>-0.27779753574420252</c:v>
                </c:pt>
                <c:pt idx="135">
                  <c:v>-0.15944189441138479</c:v>
                </c:pt>
                <c:pt idx="136">
                  <c:v>-0.23599480319594562</c:v>
                </c:pt>
                <c:pt idx="137">
                  <c:v>-0.29223421678772327</c:v>
                </c:pt>
                <c:pt idx="138">
                  <c:v>-0.20530324338677924</c:v>
                </c:pt>
                <c:pt idx="139">
                  <c:v>-3.4678313743611092E-2</c:v>
                </c:pt>
                <c:pt idx="140">
                  <c:v>-0.25871775491962745</c:v>
                </c:pt>
                <c:pt idx="141">
                  <c:v>-0.2412866487648074</c:v>
                </c:pt>
                <c:pt idx="142">
                  <c:v>-0.10855977401838623</c:v>
                </c:pt>
                <c:pt idx="143">
                  <c:v>-0.36385093381802147</c:v>
                </c:pt>
                <c:pt idx="144">
                  <c:v>-0.13892779328044341</c:v>
                </c:pt>
                <c:pt idx="145">
                  <c:v>-0.16734008724178104</c:v>
                </c:pt>
                <c:pt idx="146">
                  <c:v>-1.6224659387113281E-2</c:v>
                </c:pt>
                <c:pt idx="147">
                  <c:v>-0.59372494688775457</c:v>
                </c:pt>
                <c:pt idx="148">
                  <c:v>-0.15544407154963047</c:v>
                </c:pt>
                <c:pt idx="149">
                  <c:v>-0.10527480601657019</c:v>
                </c:pt>
                <c:pt idx="150">
                  <c:v>-7.9691744313361401E-2</c:v>
                </c:pt>
                <c:pt idx="151">
                  <c:v>-0.70380729022083288</c:v>
                </c:pt>
                <c:pt idx="152">
                  <c:v>-6.9942234017283347E-2</c:v>
                </c:pt>
                <c:pt idx="153">
                  <c:v>4.3039738407282556E-2</c:v>
                </c:pt>
                <c:pt idx="154">
                  <c:v>-0.1962577519731912</c:v>
                </c:pt>
                <c:pt idx="155">
                  <c:v>-0.108790625938984</c:v>
                </c:pt>
                <c:pt idx="156">
                  <c:v>-0.19747281622825424</c:v>
                </c:pt>
                <c:pt idx="157">
                  <c:v>-0.12603003551948039</c:v>
                </c:pt>
                <c:pt idx="158">
                  <c:v>-2.0881194279755811E-2</c:v>
                </c:pt>
                <c:pt idx="159">
                  <c:v>-0.1315473459656844</c:v>
                </c:pt>
                <c:pt idx="160">
                  <c:v>-0.11496663409724102</c:v>
                </c:pt>
                <c:pt idx="161">
                  <c:v>-0.10609200961263612</c:v>
                </c:pt>
                <c:pt idx="162">
                  <c:v>-0.13961842245528441</c:v>
                </c:pt>
                <c:pt idx="163">
                  <c:v>-0.27317275250841977</c:v>
                </c:pt>
                <c:pt idx="164">
                  <c:v>-0.17423922982948944</c:v>
                </c:pt>
                <c:pt idx="165">
                  <c:v>-0.10215441141076391</c:v>
                </c:pt>
                <c:pt idx="166">
                  <c:v>-0.41896750755131307</c:v>
                </c:pt>
                <c:pt idx="167">
                  <c:v>-0.20955349946806903</c:v>
                </c:pt>
                <c:pt idx="168">
                  <c:v>-0.20468628117123014</c:v>
                </c:pt>
                <c:pt idx="169">
                  <c:v>-0.53123517059660352</c:v>
                </c:pt>
                <c:pt idx="170">
                  <c:v>-0.1873426665574022</c:v>
                </c:pt>
                <c:pt idx="171">
                  <c:v>-7.6552968729610829E-2</c:v>
                </c:pt>
                <c:pt idx="172">
                  <c:v>-0.14270139885214653</c:v>
                </c:pt>
                <c:pt idx="173">
                  <c:v>-0.23876562652252689</c:v>
                </c:pt>
                <c:pt idx="174">
                  <c:v>-0.32005201312581938</c:v>
                </c:pt>
                <c:pt idx="175">
                  <c:v>-0.19824409724184194</c:v>
                </c:pt>
                <c:pt idx="176">
                  <c:v>-0.33676648396286568</c:v>
                </c:pt>
                <c:pt idx="177">
                  <c:v>8.8018863775565555E-3</c:v>
                </c:pt>
                <c:pt idx="178">
                  <c:v>0.34167618958659485</c:v>
                </c:pt>
                <c:pt idx="179">
                  <c:v>0.28201798790756227</c:v>
                </c:pt>
                <c:pt idx="180">
                  <c:v>-0.47666889916393107</c:v>
                </c:pt>
                <c:pt idx="181">
                  <c:v>-0.18314964728108621</c:v>
                </c:pt>
                <c:pt idx="182">
                  <c:v>-5.5142589146346928E-3</c:v>
                </c:pt>
                <c:pt idx="183">
                  <c:v>-0.17838483641225841</c:v>
                </c:pt>
                <c:pt idx="184">
                  <c:v>-4.9440502712495005E-2</c:v>
                </c:pt>
                <c:pt idx="185">
                  <c:v>0.24068412454650701</c:v>
                </c:pt>
                <c:pt idx="186">
                  <c:v>5.4614127982198238E-2</c:v>
                </c:pt>
                <c:pt idx="187">
                  <c:v>-5.5199303835746422E-2</c:v>
                </c:pt>
                <c:pt idx="188">
                  <c:v>-0.15682865802404197</c:v>
                </c:pt>
                <c:pt idx="189">
                  <c:v>1.14097327984046E-2</c:v>
                </c:pt>
                <c:pt idx="190">
                  <c:v>0.24828715369108867</c:v>
                </c:pt>
                <c:pt idx="191">
                  <c:v>0.14378577803061887</c:v>
                </c:pt>
                <c:pt idx="192">
                  <c:v>0.13948411302914848</c:v>
                </c:pt>
                <c:pt idx="193">
                  <c:v>-0.54466316557473748</c:v>
                </c:pt>
                <c:pt idx="194">
                  <c:v>-0.59525329006373551</c:v>
                </c:pt>
                <c:pt idx="195">
                  <c:v>-0.45967824639216148</c:v>
                </c:pt>
                <c:pt idx="196">
                  <c:v>-0.51739669580129444</c:v>
                </c:pt>
                <c:pt idx="197">
                  <c:v>-0.10819348573796091</c:v>
                </c:pt>
                <c:pt idx="198">
                  <c:v>-0.47518920339222526</c:v>
                </c:pt>
                <c:pt idx="199">
                  <c:v>-0.48970440912607832</c:v>
                </c:pt>
                <c:pt idx="200">
                  <c:v>0.13535876112880738</c:v>
                </c:pt>
                <c:pt idx="201">
                  <c:v>-8.1068622990039266E-2</c:v>
                </c:pt>
                <c:pt idx="202">
                  <c:v>-0.53753484066404955</c:v>
                </c:pt>
              </c:numCache>
            </c:numRef>
          </c:yVal>
        </c:ser>
        <c:axId val="100127488"/>
        <c:axId val="100322688"/>
      </c:scatterChart>
      <c:valAx>
        <c:axId val="1001274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Coord. 1</a:t>
                </a:r>
              </a:p>
            </c:rich>
          </c:tx>
          <c:layout/>
        </c:title>
        <c:numFmt formatCode="0.000" sourceLinked="1"/>
        <c:majorTickMark val="none"/>
        <c:tickLblPos val="none"/>
        <c:crossAx val="100322688"/>
        <c:crosses val="autoZero"/>
        <c:crossBetween val="midCat"/>
      </c:valAx>
      <c:valAx>
        <c:axId val="100322688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Coord. 2</a:t>
                </a:r>
              </a:p>
            </c:rich>
          </c:tx>
          <c:layout/>
        </c:title>
        <c:numFmt formatCode="0.000" sourceLinked="1"/>
        <c:majorTickMark val="none"/>
        <c:tickLblPos val="none"/>
        <c:crossAx val="100127488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/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sz="1200" b="1"/>
            </a:pPr>
            <a:r>
              <a:rPr lang="en-US"/>
              <a:t>Principal Coordinates (PCoA)</a:t>
            </a:r>
          </a:p>
        </c:rich>
      </c:tx>
      <c:layout/>
    </c:title>
    <c:plotArea>
      <c:layout>
        <c:manualLayout>
          <c:layoutTarget val="inner"/>
          <c:xMode val="edge"/>
          <c:yMode val="edge"/>
          <c:x val="9.9544309098115555E-2"/>
          <c:y val="0.1430340557275542"/>
          <c:w val="0.72666831176017765"/>
          <c:h val="0.75292037411732204"/>
        </c:manualLayout>
      </c:layout>
      <c:scatterChart>
        <c:scatterStyle val="smoothMarker"/>
        <c:ser>
          <c:idx val="0"/>
          <c:order val="0"/>
          <c:tx>
            <c:v>Pop1</c:v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xVal>
            <c:numRef>
              <c:f>PCoA!$B$33:$B$661</c:f>
              <c:numCache>
                <c:formatCode>0.000</c:formatCode>
                <c:ptCount val="629"/>
                <c:pt idx="0">
                  <c:v>0.22076000172181501</c:v>
                </c:pt>
                <c:pt idx="1">
                  <c:v>0.24543153998048076</c:v>
                </c:pt>
                <c:pt idx="2">
                  <c:v>-9.8496911075543897E-2</c:v>
                </c:pt>
                <c:pt idx="3">
                  <c:v>4.6117408776476701E-2</c:v>
                </c:pt>
                <c:pt idx="4">
                  <c:v>0.25367334824276006</c:v>
                </c:pt>
                <c:pt idx="5">
                  <c:v>0.24986940089526771</c:v>
                </c:pt>
                <c:pt idx="6">
                  <c:v>0.22682056275205717</c:v>
                </c:pt>
                <c:pt idx="7">
                  <c:v>7.4447538252610912E-2</c:v>
                </c:pt>
                <c:pt idx="8">
                  <c:v>2.4499937830376052E-2</c:v>
                </c:pt>
                <c:pt idx="9">
                  <c:v>0.22553057018545888</c:v>
                </c:pt>
                <c:pt idx="10">
                  <c:v>3.7605364196368882E-2</c:v>
                </c:pt>
                <c:pt idx="11">
                  <c:v>7.5918678585235891E-2</c:v>
                </c:pt>
                <c:pt idx="12">
                  <c:v>0.27123650862649779</c:v>
                </c:pt>
                <c:pt idx="13">
                  <c:v>0.18713698378415541</c:v>
                </c:pt>
                <c:pt idx="14">
                  <c:v>0.22954643650929915</c:v>
                </c:pt>
                <c:pt idx="15">
                  <c:v>0.27264918150897821</c:v>
                </c:pt>
                <c:pt idx="16">
                  <c:v>0.14414631944317796</c:v>
                </c:pt>
                <c:pt idx="17">
                  <c:v>-7.5038061043410986E-2</c:v>
                </c:pt>
                <c:pt idx="18">
                  <c:v>0.20840825596803095</c:v>
                </c:pt>
                <c:pt idx="19">
                  <c:v>0.22592925577129386</c:v>
                </c:pt>
                <c:pt idx="20">
                  <c:v>0.16969047048429459</c:v>
                </c:pt>
                <c:pt idx="21">
                  <c:v>3.7096113609292082E-2</c:v>
                </c:pt>
                <c:pt idx="22">
                  <c:v>9.1713811270889997E-2</c:v>
                </c:pt>
                <c:pt idx="23">
                  <c:v>5.9236586581199839E-3</c:v>
                </c:pt>
                <c:pt idx="24">
                  <c:v>-3.0015875720277106E-2</c:v>
                </c:pt>
                <c:pt idx="25">
                  <c:v>8.7652783614782584E-2</c:v>
                </c:pt>
                <c:pt idx="26">
                  <c:v>5.8624739026245334E-2</c:v>
                </c:pt>
                <c:pt idx="27">
                  <c:v>1.5255531722736807E-2</c:v>
                </c:pt>
                <c:pt idx="28">
                  <c:v>0.25572695413074931</c:v>
                </c:pt>
                <c:pt idx="29">
                  <c:v>5.8326616209570824E-2</c:v>
                </c:pt>
                <c:pt idx="30">
                  <c:v>0.21682445020884392</c:v>
                </c:pt>
                <c:pt idx="31">
                  <c:v>6.0536150177802174E-3</c:v>
                </c:pt>
                <c:pt idx="32">
                  <c:v>0.14822929864646803</c:v>
                </c:pt>
                <c:pt idx="33">
                  <c:v>-9.0693012803006165E-2</c:v>
                </c:pt>
                <c:pt idx="34">
                  <c:v>0.10363722205622888</c:v>
                </c:pt>
                <c:pt idx="35">
                  <c:v>0.19017767649787787</c:v>
                </c:pt>
                <c:pt idx="36">
                  <c:v>0.28230083874442902</c:v>
                </c:pt>
                <c:pt idx="37">
                  <c:v>3.9215473765051752E-3</c:v>
                </c:pt>
                <c:pt idx="38">
                  <c:v>0.15110525429663391</c:v>
                </c:pt>
                <c:pt idx="39">
                  <c:v>6.7493872935428037E-3</c:v>
                </c:pt>
                <c:pt idx="40">
                  <c:v>2.2095769404126619E-2</c:v>
                </c:pt>
                <c:pt idx="41">
                  <c:v>0.2073072002392719</c:v>
                </c:pt>
                <c:pt idx="42">
                  <c:v>0.22944529991348189</c:v>
                </c:pt>
                <c:pt idx="43">
                  <c:v>-0.28649243957654358</c:v>
                </c:pt>
                <c:pt idx="44">
                  <c:v>3.8467175518363275E-2</c:v>
                </c:pt>
                <c:pt idx="45">
                  <c:v>3.787135344735534E-3</c:v>
                </c:pt>
                <c:pt idx="46">
                  <c:v>5.8884421947895428E-2</c:v>
                </c:pt>
                <c:pt idx="47">
                  <c:v>7.3340718732015683E-2</c:v>
                </c:pt>
                <c:pt idx="48">
                  <c:v>1.7100322790154217E-2</c:v>
                </c:pt>
                <c:pt idx="49">
                  <c:v>0.16992259137939894</c:v>
                </c:pt>
                <c:pt idx="50">
                  <c:v>9.580696158636319E-2</c:v>
                </c:pt>
                <c:pt idx="51">
                  <c:v>-7.9026881194043844E-2</c:v>
                </c:pt>
                <c:pt idx="52">
                  <c:v>-7.902688119404383E-2</c:v>
                </c:pt>
                <c:pt idx="53">
                  <c:v>-6.0360599708734912E-2</c:v>
                </c:pt>
                <c:pt idx="54">
                  <c:v>0.17879843118025329</c:v>
                </c:pt>
                <c:pt idx="55">
                  <c:v>9.9749275566701212E-2</c:v>
                </c:pt>
                <c:pt idx="56">
                  <c:v>4.6792560758719105E-2</c:v>
                </c:pt>
                <c:pt idx="57">
                  <c:v>5.6967998417343922E-2</c:v>
                </c:pt>
                <c:pt idx="58">
                  <c:v>0.19063719634589943</c:v>
                </c:pt>
                <c:pt idx="59">
                  <c:v>5.6587394507233733E-2</c:v>
                </c:pt>
                <c:pt idx="60">
                  <c:v>2.9774355013659399E-2</c:v>
                </c:pt>
                <c:pt idx="61">
                  <c:v>0.16188512072623254</c:v>
                </c:pt>
                <c:pt idx="62">
                  <c:v>-0.28416983380119193</c:v>
                </c:pt>
                <c:pt idx="63">
                  <c:v>2.8161110770578406E-2</c:v>
                </c:pt>
                <c:pt idx="64">
                  <c:v>5.4400533911843692E-2</c:v>
                </c:pt>
                <c:pt idx="65">
                  <c:v>9.1783446878008434E-2</c:v>
                </c:pt>
                <c:pt idx="66">
                  <c:v>3.5223438577371897E-3</c:v>
                </c:pt>
                <c:pt idx="67">
                  <c:v>-0.10956901895993476</c:v>
                </c:pt>
                <c:pt idx="68">
                  <c:v>0.25724726433586431</c:v>
                </c:pt>
                <c:pt idx="69">
                  <c:v>-2.3125808336336328E-2</c:v>
                </c:pt>
                <c:pt idx="70">
                  <c:v>7.3610547747635993E-2</c:v>
                </c:pt>
                <c:pt idx="71">
                  <c:v>2.6879660701854942E-2</c:v>
                </c:pt>
                <c:pt idx="72">
                  <c:v>-2.5290890648113656E-2</c:v>
                </c:pt>
                <c:pt idx="73">
                  <c:v>9.1805497534441158E-2</c:v>
                </c:pt>
                <c:pt idx="74">
                  <c:v>0.28009085711807818</c:v>
                </c:pt>
                <c:pt idx="75">
                  <c:v>0.20192826371189523</c:v>
                </c:pt>
                <c:pt idx="76">
                  <c:v>0.12957497376776703</c:v>
                </c:pt>
                <c:pt idx="77">
                  <c:v>0.178678634748443</c:v>
                </c:pt>
                <c:pt idx="78">
                  <c:v>-7.067341762657596E-2</c:v>
                </c:pt>
                <c:pt idx="79">
                  <c:v>-6.1129311202533683E-2</c:v>
                </c:pt>
                <c:pt idx="80">
                  <c:v>0.17890879467652895</c:v>
                </c:pt>
                <c:pt idx="81">
                  <c:v>0.20951399853963343</c:v>
                </c:pt>
                <c:pt idx="82">
                  <c:v>-9.7550690743237259E-3</c:v>
                </c:pt>
                <c:pt idx="83">
                  <c:v>-8.1231260149020046E-2</c:v>
                </c:pt>
                <c:pt idx="84">
                  <c:v>4.3040976700484207E-2</c:v>
                </c:pt>
                <c:pt idx="85">
                  <c:v>-9.7550690743237155E-3</c:v>
                </c:pt>
                <c:pt idx="86">
                  <c:v>3.2026006592437609E-2</c:v>
                </c:pt>
                <c:pt idx="87">
                  <c:v>0.10590262302035022</c:v>
                </c:pt>
                <c:pt idx="88">
                  <c:v>8.5808823311126228E-2</c:v>
                </c:pt>
                <c:pt idx="89">
                  <c:v>-7.2979370545296518E-2</c:v>
                </c:pt>
                <c:pt idx="90">
                  <c:v>4.2524897060359466E-2</c:v>
                </c:pt>
                <c:pt idx="91">
                  <c:v>-2.4094486021715381E-2</c:v>
                </c:pt>
                <c:pt idx="92">
                  <c:v>3.3931336582470287E-2</c:v>
                </c:pt>
                <c:pt idx="93">
                  <c:v>-0.11877528885295871</c:v>
                </c:pt>
                <c:pt idx="94">
                  <c:v>-5.7298395039118488E-2</c:v>
                </c:pt>
                <c:pt idx="95">
                  <c:v>1.728437566414753E-2</c:v>
                </c:pt>
                <c:pt idx="96">
                  <c:v>-9.6794273815583698E-2</c:v>
                </c:pt>
                <c:pt idx="97">
                  <c:v>-8.5444252237900468E-3</c:v>
                </c:pt>
                <c:pt idx="98">
                  <c:v>3.4857992882321012E-2</c:v>
                </c:pt>
                <c:pt idx="99">
                  <c:v>6.9102734755568412E-2</c:v>
                </c:pt>
                <c:pt idx="100">
                  <c:v>-3.8808217167796852E-2</c:v>
                </c:pt>
                <c:pt idx="101">
                  <c:v>-8.5490241017893376E-2</c:v>
                </c:pt>
                <c:pt idx="102">
                  <c:v>5.9965022188113982E-2</c:v>
                </c:pt>
                <c:pt idx="103">
                  <c:v>-9.6794273815426726E-2</c:v>
                </c:pt>
                <c:pt idx="104">
                  <c:v>-1.6217057897500584E-2</c:v>
                </c:pt>
                <c:pt idx="105">
                  <c:v>1.0171306563120059E-2</c:v>
                </c:pt>
                <c:pt idx="106">
                  <c:v>-6.4033679598574371E-4</c:v>
                </c:pt>
                <c:pt idx="107">
                  <c:v>1.4834681601464521E-2</c:v>
                </c:pt>
                <c:pt idx="108">
                  <c:v>0.10571020525926129</c:v>
                </c:pt>
                <c:pt idx="109">
                  <c:v>-6.7772353112817804E-2</c:v>
                </c:pt>
                <c:pt idx="110">
                  <c:v>5.9733437969954832E-4</c:v>
                </c:pt>
                <c:pt idx="111">
                  <c:v>0.2035190551979433</c:v>
                </c:pt>
                <c:pt idx="112">
                  <c:v>-7.1607547795571797E-2</c:v>
                </c:pt>
                <c:pt idx="113">
                  <c:v>1.8791195627731135E-2</c:v>
                </c:pt>
                <c:pt idx="114">
                  <c:v>0.14446920710556257</c:v>
                </c:pt>
                <c:pt idx="115">
                  <c:v>0.31300993560186902</c:v>
                </c:pt>
                <c:pt idx="116">
                  <c:v>-0.17680695653943282</c:v>
                </c:pt>
                <c:pt idx="117">
                  <c:v>3.8287611814398002E-3</c:v>
                </c:pt>
                <c:pt idx="118">
                  <c:v>2.4304259720183845E-2</c:v>
                </c:pt>
                <c:pt idx="119">
                  <c:v>0.15394264882960418</c:v>
                </c:pt>
                <c:pt idx="120">
                  <c:v>5.6351602901296123E-3</c:v>
                </c:pt>
                <c:pt idx="121">
                  <c:v>-1.9432478463783934E-2</c:v>
                </c:pt>
                <c:pt idx="122">
                  <c:v>0.16225553536165288</c:v>
                </c:pt>
                <c:pt idx="123">
                  <c:v>0.13576218776813839</c:v>
                </c:pt>
                <c:pt idx="124">
                  <c:v>8.1553066153139925E-2</c:v>
                </c:pt>
                <c:pt idx="125">
                  <c:v>8.1908318073638769E-2</c:v>
                </c:pt>
                <c:pt idx="126">
                  <c:v>-3.0097171816321211E-2</c:v>
                </c:pt>
                <c:pt idx="127">
                  <c:v>3.0865591111879691E-2</c:v>
                </c:pt>
                <c:pt idx="128">
                  <c:v>0.26614421631787388</c:v>
                </c:pt>
                <c:pt idx="129">
                  <c:v>-9.5808309077683673E-2</c:v>
                </c:pt>
                <c:pt idx="130">
                  <c:v>0.32108202822912296</c:v>
                </c:pt>
                <c:pt idx="131">
                  <c:v>0.13288949933917671</c:v>
                </c:pt>
                <c:pt idx="132">
                  <c:v>0.16679413557202649</c:v>
                </c:pt>
                <c:pt idx="133">
                  <c:v>9.6626360729095556E-2</c:v>
                </c:pt>
                <c:pt idx="134">
                  <c:v>-7.2011400606559861E-2</c:v>
                </c:pt>
                <c:pt idx="135">
                  <c:v>0.20713478654067471</c:v>
                </c:pt>
                <c:pt idx="136">
                  <c:v>-5.6657440206317147E-2</c:v>
                </c:pt>
                <c:pt idx="137">
                  <c:v>0.15487043425083941</c:v>
                </c:pt>
                <c:pt idx="138">
                  <c:v>-0.19196738596538204</c:v>
                </c:pt>
                <c:pt idx="139">
                  <c:v>-4.8329213135706532E-2</c:v>
                </c:pt>
                <c:pt idx="140">
                  <c:v>3.033048792327929E-2</c:v>
                </c:pt>
                <c:pt idx="141">
                  <c:v>0.20867531910291859</c:v>
                </c:pt>
                <c:pt idx="142">
                  <c:v>4.3081690103942923E-2</c:v>
                </c:pt>
                <c:pt idx="143">
                  <c:v>0.29458489882515837</c:v>
                </c:pt>
                <c:pt idx="144">
                  <c:v>0.30654452940019866</c:v>
                </c:pt>
                <c:pt idx="145">
                  <c:v>1.1291115922286279E-2</c:v>
                </c:pt>
                <c:pt idx="146">
                  <c:v>0.104213182448279</c:v>
                </c:pt>
                <c:pt idx="147">
                  <c:v>6.6932285883559784E-3</c:v>
                </c:pt>
                <c:pt idx="148">
                  <c:v>0.32273448489608586</c:v>
                </c:pt>
                <c:pt idx="149">
                  <c:v>-2.766967257167998E-2</c:v>
                </c:pt>
                <c:pt idx="150">
                  <c:v>0.1648045323144767</c:v>
                </c:pt>
                <c:pt idx="151">
                  <c:v>0.10704907858264399</c:v>
                </c:pt>
                <c:pt idx="152">
                  <c:v>0.23636241738550542</c:v>
                </c:pt>
                <c:pt idx="153">
                  <c:v>0.29873477930421088</c:v>
                </c:pt>
                <c:pt idx="154">
                  <c:v>-9.4038670590291806E-2</c:v>
                </c:pt>
                <c:pt idx="155">
                  <c:v>-0.11176262055150767</c:v>
                </c:pt>
                <c:pt idx="156">
                  <c:v>-4.5335016880795734E-2</c:v>
                </c:pt>
                <c:pt idx="157">
                  <c:v>-0.10244860613158471</c:v>
                </c:pt>
                <c:pt idx="158">
                  <c:v>2.7168109855251837E-2</c:v>
                </c:pt>
                <c:pt idx="159">
                  <c:v>-9.9064798178990277E-2</c:v>
                </c:pt>
                <c:pt idx="160">
                  <c:v>6.9666448974411904E-2</c:v>
                </c:pt>
                <c:pt idx="161">
                  <c:v>-0.11772755843089004</c:v>
                </c:pt>
                <c:pt idx="162">
                  <c:v>5.4099728707958331E-2</c:v>
                </c:pt>
                <c:pt idx="163">
                  <c:v>0.16385444302304045</c:v>
                </c:pt>
                <c:pt idx="164">
                  <c:v>-0.10579665597009319</c:v>
                </c:pt>
                <c:pt idx="165">
                  <c:v>0.27807244732985409</c:v>
                </c:pt>
                <c:pt idx="166">
                  <c:v>5.3035502694685446E-2</c:v>
                </c:pt>
                <c:pt idx="167">
                  <c:v>-8.2702972100722708E-2</c:v>
                </c:pt>
                <c:pt idx="168">
                  <c:v>-3.9368275792424641E-2</c:v>
                </c:pt>
                <c:pt idx="169">
                  <c:v>-0.16587236944568767</c:v>
                </c:pt>
                <c:pt idx="170">
                  <c:v>0.25686178147877758</c:v>
                </c:pt>
                <c:pt idx="171">
                  <c:v>-9.5957314682750025E-2</c:v>
                </c:pt>
                <c:pt idx="172">
                  <c:v>0.13280666111036124</c:v>
                </c:pt>
                <c:pt idx="173">
                  <c:v>5.8907569036917963E-3</c:v>
                </c:pt>
                <c:pt idx="174">
                  <c:v>0.31728483290944776</c:v>
                </c:pt>
                <c:pt idx="175">
                  <c:v>-8.5993476093496501E-2</c:v>
                </c:pt>
                <c:pt idx="176">
                  <c:v>5.8763064830712607E-2</c:v>
                </c:pt>
                <c:pt idx="177">
                  <c:v>6.3856821013612494E-2</c:v>
                </c:pt>
                <c:pt idx="178">
                  <c:v>0.23642188278573775</c:v>
                </c:pt>
                <c:pt idx="179">
                  <c:v>-0.21831253389087688</c:v>
                </c:pt>
                <c:pt idx="180">
                  <c:v>0.17692345635475479</c:v>
                </c:pt>
                <c:pt idx="181">
                  <c:v>0.42743870537975748</c:v>
                </c:pt>
                <c:pt idx="182">
                  <c:v>0.24307307548031309</c:v>
                </c:pt>
                <c:pt idx="183">
                  <c:v>0.27011946194344011</c:v>
                </c:pt>
                <c:pt idx="184">
                  <c:v>0.31650378761372988</c:v>
                </c:pt>
                <c:pt idx="185">
                  <c:v>5.9538182457872089E-2</c:v>
                </c:pt>
                <c:pt idx="186">
                  <c:v>7.4261219115061491E-2</c:v>
                </c:pt>
                <c:pt idx="187">
                  <c:v>0.26416328997617916</c:v>
                </c:pt>
                <c:pt idx="188">
                  <c:v>-1.6931670857496521E-2</c:v>
                </c:pt>
                <c:pt idx="189">
                  <c:v>-0.16058987425627388</c:v>
                </c:pt>
                <c:pt idx="190">
                  <c:v>-0.22710784151805105</c:v>
                </c:pt>
                <c:pt idx="191">
                  <c:v>0.13482613538000671</c:v>
                </c:pt>
                <c:pt idx="192">
                  <c:v>1.8075699159313084E-2</c:v>
                </c:pt>
                <c:pt idx="193">
                  <c:v>0.13110924405880461</c:v>
                </c:pt>
                <c:pt idx="194">
                  <c:v>0.27749785403703964</c:v>
                </c:pt>
                <c:pt idx="195">
                  <c:v>-2.6524969453310406E-2</c:v>
                </c:pt>
                <c:pt idx="196">
                  <c:v>-8.4631327344354745E-2</c:v>
                </c:pt>
                <c:pt idx="197">
                  <c:v>0.13348575341533583</c:v>
                </c:pt>
                <c:pt idx="198">
                  <c:v>9.2678893832177145E-2</c:v>
                </c:pt>
                <c:pt idx="199">
                  <c:v>-7.4613967598805134E-2</c:v>
                </c:pt>
                <c:pt idx="200">
                  <c:v>0.12390023556331879</c:v>
                </c:pt>
                <c:pt idx="201">
                  <c:v>-5.9475169031284567E-2</c:v>
                </c:pt>
                <c:pt idx="202">
                  <c:v>0.34999794834295284</c:v>
                </c:pt>
                <c:pt idx="203">
                  <c:v>4.4083072339622532E-2</c:v>
                </c:pt>
                <c:pt idx="204">
                  <c:v>0.26579195803429995</c:v>
                </c:pt>
                <c:pt idx="205">
                  <c:v>0.40205198765751432</c:v>
                </c:pt>
                <c:pt idx="206">
                  <c:v>5.3216203654618537E-2</c:v>
                </c:pt>
                <c:pt idx="207">
                  <c:v>0.14136096905744044</c:v>
                </c:pt>
                <c:pt idx="208">
                  <c:v>-0.10940294056737469</c:v>
                </c:pt>
                <c:pt idx="209">
                  <c:v>-0.13129561437380732</c:v>
                </c:pt>
                <c:pt idx="210">
                  <c:v>0.24458197703565918</c:v>
                </c:pt>
                <c:pt idx="211">
                  <c:v>3.2810464804330516E-2</c:v>
                </c:pt>
                <c:pt idx="212">
                  <c:v>0.15907579014823944</c:v>
                </c:pt>
                <c:pt idx="213">
                  <c:v>0.23745561962327968</c:v>
                </c:pt>
                <c:pt idx="214">
                  <c:v>-0.14881826296426354</c:v>
                </c:pt>
                <c:pt idx="215">
                  <c:v>0.31222680594637753</c:v>
                </c:pt>
                <c:pt idx="216">
                  <c:v>4.4272877349738414E-2</c:v>
                </c:pt>
                <c:pt idx="217">
                  <c:v>1.8382313430032229E-2</c:v>
                </c:pt>
                <c:pt idx="218">
                  <c:v>3.6114862389882642E-4</c:v>
                </c:pt>
                <c:pt idx="219">
                  <c:v>-0.14327435991366197</c:v>
                </c:pt>
                <c:pt idx="220">
                  <c:v>-5.4673789015948437E-2</c:v>
                </c:pt>
                <c:pt idx="221">
                  <c:v>0.31335050060993935</c:v>
                </c:pt>
                <c:pt idx="222">
                  <c:v>0.35766647803839785</c:v>
                </c:pt>
                <c:pt idx="223">
                  <c:v>8.6421236991460357E-2</c:v>
                </c:pt>
                <c:pt idx="224">
                  <c:v>4.0210302652379785E-2</c:v>
                </c:pt>
                <c:pt idx="225">
                  <c:v>-5.9154501352025685E-2</c:v>
                </c:pt>
                <c:pt idx="226">
                  <c:v>-4.964695011352592E-2</c:v>
                </c:pt>
                <c:pt idx="227">
                  <c:v>0.29946416217903737</c:v>
                </c:pt>
                <c:pt idx="228">
                  <c:v>0.17635515408054603</c:v>
                </c:pt>
                <c:pt idx="229">
                  <c:v>0.27765633072276868</c:v>
                </c:pt>
                <c:pt idx="230">
                  <c:v>5.6334416436925924E-2</c:v>
                </c:pt>
                <c:pt idx="231">
                  <c:v>6.6896270199754693E-2</c:v>
                </c:pt>
                <c:pt idx="232">
                  <c:v>0.27444747915836482</c:v>
                </c:pt>
                <c:pt idx="233">
                  <c:v>-4.6289300897048372E-2</c:v>
                </c:pt>
                <c:pt idx="234">
                  <c:v>6.3386293668170404E-2</c:v>
                </c:pt>
                <c:pt idx="235">
                  <c:v>7.8570061223945581E-2</c:v>
                </c:pt>
                <c:pt idx="236">
                  <c:v>-2.5509381033738138E-2</c:v>
                </c:pt>
                <c:pt idx="237">
                  <c:v>-0.12435885589674985</c:v>
                </c:pt>
                <c:pt idx="238">
                  <c:v>0.11216003037553317</c:v>
                </c:pt>
                <c:pt idx="239">
                  <c:v>-0.1155606927759372</c:v>
                </c:pt>
                <c:pt idx="240">
                  <c:v>-2.3186330215704879E-2</c:v>
                </c:pt>
                <c:pt idx="241">
                  <c:v>-4.8438701953945416E-2</c:v>
                </c:pt>
                <c:pt idx="242">
                  <c:v>0.25965198390957539</c:v>
                </c:pt>
                <c:pt idx="243">
                  <c:v>0.17230764986004579</c:v>
                </c:pt>
                <c:pt idx="244">
                  <c:v>-5.8310094663795983E-2</c:v>
                </c:pt>
                <c:pt idx="245">
                  <c:v>0.29223906487960088</c:v>
                </c:pt>
                <c:pt idx="246">
                  <c:v>-8.0363520578242767E-2</c:v>
                </c:pt>
                <c:pt idx="247">
                  <c:v>-1.4234813673197766E-2</c:v>
                </c:pt>
                <c:pt idx="248">
                  <c:v>0.10218828788885492</c:v>
                </c:pt>
                <c:pt idx="249">
                  <c:v>-1.7404131639669321E-2</c:v>
                </c:pt>
                <c:pt idx="250">
                  <c:v>3.1332561763669858E-2</c:v>
                </c:pt>
                <c:pt idx="251">
                  <c:v>-6.5849199059142913E-3</c:v>
                </c:pt>
                <c:pt idx="252">
                  <c:v>-4.0271104119042417E-2</c:v>
                </c:pt>
                <c:pt idx="253">
                  <c:v>4.2265343691475755E-2</c:v>
                </c:pt>
                <c:pt idx="254">
                  <c:v>8.5793749444411233E-2</c:v>
                </c:pt>
                <c:pt idx="255">
                  <c:v>0.17019455225018265</c:v>
                </c:pt>
                <c:pt idx="256">
                  <c:v>0.22392818437742662</c:v>
                </c:pt>
                <c:pt idx="257">
                  <c:v>0.11116642167961013</c:v>
                </c:pt>
                <c:pt idx="258">
                  <c:v>-0.10713844275084954</c:v>
                </c:pt>
                <c:pt idx="259">
                  <c:v>-1.5050712052077026E-2</c:v>
                </c:pt>
                <c:pt idx="260">
                  <c:v>0.23754287128632448</c:v>
                </c:pt>
                <c:pt idx="261">
                  <c:v>0.11757327147570097</c:v>
                </c:pt>
                <c:pt idx="262">
                  <c:v>0.23655366988678458</c:v>
                </c:pt>
                <c:pt idx="263">
                  <c:v>-0.16160185374278288</c:v>
                </c:pt>
                <c:pt idx="264">
                  <c:v>-0.13519613919135587</c:v>
                </c:pt>
                <c:pt idx="265">
                  <c:v>5.0934365924422693E-2</c:v>
                </c:pt>
                <c:pt idx="266">
                  <c:v>0.1350045025520854</c:v>
                </c:pt>
                <c:pt idx="267">
                  <c:v>0.10096752694620999</c:v>
                </c:pt>
                <c:pt idx="268">
                  <c:v>7.7238952820968987E-2</c:v>
                </c:pt>
                <c:pt idx="269">
                  <c:v>0.26142260580052062</c:v>
                </c:pt>
                <c:pt idx="270">
                  <c:v>-0.13629841968048109</c:v>
                </c:pt>
                <c:pt idx="271">
                  <c:v>-8.9577525218581547E-2</c:v>
                </c:pt>
                <c:pt idx="272">
                  <c:v>0.17704253971019868</c:v>
                </c:pt>
                <c:pt idx="273">
                  <c:v>0.13988307729888275</c:v>
                </c:pt>
                <c:pt idx="274">
                  <c:v>9.8856743818139248E-2</c:v>
                </c:pt>
                <c:pt idx="275">
                  <c:v>2.6168150126040238E-2</c:v>
                </c:pt>
                <c:pt idx="276">
                  <c:v>0.12513807743292391</c:v>
                </c:pt>
                <c:pt idx="277">
                  <c:v>1.7701762611907541E-2</c:v>
                </c:pt>
                <c:pt idx="278">
                  <c:v>-0.15382912717938271</c:v>
                </c:pt>
                <c:pt idx="279">
                  <c:v>0.24952423419780401</c:v>
                </c:pt>
                <c:pt idx="280">
                  <c:v>7.9625517359916444E-3</c:v>
                </c:pt>
                <c:pt idx="281">
                  <c:v>-2.2818402851561895E-2</c:v>
                </c:pt>
                <c:pt idx="282">
                  <c:v>1.1460028843196645E-2</c:v>
                </c:pt>
                <c:pt idx="283">
                  <c:v>4.0697962684594852E-3</c:v>
                </c:pt>
                <c:pt idx="284">
                  <c:v>0.10627702451413552</c:v>
                </c:pt>
                <c:pt idx="285">
                  <c:v>0.258726608373607</c:v>
                </c:pt>
                <c:pt idx="286">
                  <c:v>0.34657205872685182</c:v>
                </c:pt>
                <c:pt idx="287">
                  <c:v>-3.5216733391680834E-2</c:v>
                </c:pt>
                <c:pt idx="288">
                  <c:v>-3.944312838346542E-2</c:v>
                </c:pt>
                <c:pt idx="289">
                  <c:v>-8.8695121661847745E-2</c:v>
                </c:pt>
                <c:pt idx="290">
                  <c:v>-2.9941235219790602E-2</c:v>
                </c:pt>
                <c:pt idx="291">
                  <c:v>0.23939281394233344</c:v>
                </c:pt>
                <c:pt idx="292">
                  <c:v>-3.6958397353723763E-2</c:v>
                </c:pt>
                <c:pt idx="293">
                  <c:v>3.0339884774124012E-2</c:v>
                </c:pt>
                <c:pt idx="294">
                  <c:v>0.37437165300724556</c:v>
                </c:pt>
                <c:pt idx="295">
                  <c:v>-0.14951597191951388</c:v>
                </c:pt>
                <c:pt idx="296">
                  <c:v>1.4779531754674821E-3</c:v>
                </c:pt>
                <c:pt idx="297">
                  <c:v>0.21077601905072793</c:v>
                </c:pt>
                <c:pt idx="298">
                  <c:v>-0.16661764057240391</c:v>
                </c:pt>
                <c:pt idx="299">
                  <c:v>-0.13599040233031842</c:v>
                </c:pt>
                <c:pt idx="300">
                  <c:v>3.9114289734696828E-2</c:v>
                </c:pt>
                <c:pt idx="301">
                  <c:v>-3.5643366408497643E-3</c:v>
                </c:pt>
                <c:pt idx="302">
                  <c:v>3.2224253585410305E-2</c:v>
                </c:pt>
                <c:pt idx="303">
                  <c:v>3.6346431067335511E-2</c:v>
                </c:pt>
                <c:pt idx="304">
                  <c:v>-0.15223920531496168</c:v>
                </c:pt>
                <c:pt idx="305">
                  <c:v>2.5844318872090481E-2</c:v>
                </c:pt>
                <c:pt idx="306">
                  <c:v>7.6256498918645804E-2</c:v>
                </c:pt>
                <c:pt idx="307">
                  <c:v>0.34757198552732682</c:v>
                </c:pt>
                <c:pt idx="308">
                  <c:v>0.22379218037464291</c:v>
                </c:pt>
                <c:pt idx="309">
                  <c:v>0.13784456436868917</c:v>
                </c:pt>
                <c:pt idx="310">
                  <c:v>-0.19191854084863191</c:v>
                </c:pt>
                <c:pt idx="311">
                  <c:v>0.29804435584941746</c:v>
                </c:pt>
                <c:pt idx="312">
                  <c:v>-7.9444497725707122E-2</c:v>
                </c:pt>
                <c:pt idx="313">
                  <c:v>-6.2410328832503935E-2</c:v>
                </c:pt>
                <c:pt idx="314">
                  <c:v>-8.683250176198519E-2</c:v>
                </c:pt>
                <c:pt idx="315">
                  <c:v>0.22670714939836839</c:v>
                </c:pt>
                <c:pt idx="316">
                  <c:v>0.18831721220025874</c:v>
                </c:pt>
                <c:pt idx="317">
                  <c:v>-3.2738783753354476E-2</c:v>
                </c:pt>
                <c:pt idx="318">
                  <c:v>-9.3304437145954766E-2</c:v>
                </c:pt>
                <c:pt idx="319">
                  <c:v>0.13537591746168137</c:v>
                </c:pt>
                <c:pt idx="320">
                  <c:v>9.1753052299281268E-2</c:v>
                </c:pt>
                <c:pt idx="321">
                  <c:v>-0.16525290439649773</c:v>
                </c:pt>
                <c:pt idx="322">
                  <c:v>-0.10185102652166521</c:v>
                </c:pt>
                <c:pt idx="323">
                  <c:v>0.37815140920348772</c:v>
                </c:pt>
                <c:pt idx="324">
                  <c:v>-0.10032574509323758</c:v>
                </c:pt>
                <c:pt idx="325">
                  <c:v>-7.3930015519456493E-2</c:v>
                </c:pt>
                <c:pt idx="326">
                  <c:v>-7.8461908349093501E-2</c:v>
                </c:pt>
                <c:pt idx="327">
                  <c:v>0.2724164394981371</c:v>
                </c:pt>
                <c:pt idx="328">
                  <c:v>-5.5055063179193398E-2</c:v>
                </c:pt>
                <c:pt idx="329">
                  <c:v>-0.12010675910941512</c:v>
                </c:pt>
                <c:pt idx="330">
                  <c:v>0.27241643949822231</c:v>
                </c:pt>
                <c:pt idx="331">
                  <c:v>0.27241643949798588</c:v>
                </c:pt>
                <c:pt idx="332">
                  <c:v>5.9978818574812368E-2</c:v>
                </c:pt>
                <c:pt idx="333">
                  <c:v>0.36510893619133605</c:v>
                </c:pt>
                <c:pt idx="334">
                  <c:v>-2.2508521320410247E-2</c:v>
                </c:pt>
                <c:pt idx="335">
                  <c:v>0.24320648527850194</c:v>
                </c:pt>
                <c:pt idx="336">
                  <c:v>0.28941420243364291</c:v>
                </c:pt>
                <c:pt idx="337">
                  <c:v>5.7873086964215524E-2</c:v>
                </c:pt>
                <c:pt idx="338">
                  <c:v>0.29485947929081502</c:v>
                </c:pt>
                <c:pt idx="339">
                  <c:v>0.35979771128806631</c:v>
                </c:pt>
                <c:pt idx="340">
                  <c:v>-9.3220305455770355E-2</c:v>
                </c:pt>
                <c:pt idx="341">
                  <c:v>-2.7540656719968838E-2</c:v>
                </c:pt>
                <c:pt idx="342">
                  <c:v>3.491647797366039E-2</c:v>
                </c:pt>
                <c:pt idx="343">
                  <c:v>-0.10362201062044314</c:v>
                </c:pt>
                <c:pt idx="344">
                  <c:v>-0.12622924126022392</c:v>
                </c:pt>
                <c:pt idx="345">
                  <c:v>5.7902507460960692E-2</c:v>
                </c:pt>
                <c:pt idx="346">
                  <c:v>-4.3964787022390414E-2</c:v>
                </c:pt>
                <c:pt idx="347">
                  <c:v>0.32089277621663653</c:v>
                </c:pt>
                <c:pt idx="348">
                  <c:v>-4.5418641125984413E-2</c:v>
                </c:pt>
                <c:pt idx="349">
                  <c:v>5.5594871607222013E-2</c:v>
                </c:pt>
                <c:pt idx="350">
                  <c:v>0.16973413965797196</c:v>
                </c:pt>
                <c:pt idx="351">
                  <c:v>2.9897852075420221E-2</c:v>
                </c:pt>
                <c:pt idx="352">
                  <c:v>-0.10680608674236597</c:v>
                </c:pt>
                <c:pt idx="353">
                  <c:v>-0.27481263327237654</c:v>
                </c:pt>
                <c:pt idx="354">
                  <c:v>0.17455245167466424</c:v>
                </c:pt>
                <c:pt idx="355">
                  <c:v>-7.7522292404028914E-2</c:v>
                </c:pt>
                <c:pt idx="356">
                  <c:v>0.33989761670199631</c:v>
                </c:pt>
                <c:pt idx="357">
                  <c:v>-0.11393390461835798</c:v>
                </c:pt>
                <c:pt idx="358">
                  <c:v>-0.15766593414836974</c:v>
                </c:pt>
                <c:pt idx="359">
                  <c:v>3.06501727014146E-2</c:v>
                </c:pt>
                <c:pt idx="360">
                  <c:v>0.28954302603634779</c:v>
                </c:pt>
                <c:pt idx="361">
                  <c:v>0.11233600377741979</c:v>
                </c:pt>
                <c:pt idx="362">
                  <c:v>0.10944252642902419</c:v>
                </c:pt>
                <c:pt idx="363">
                  <c:v>0.28301236620861148</c:v>
                </c:pt>
                <c:pt idx="364">
                  <c:v>0.61318057292583572</c:v>
                </c:pt>
                <c:pt idx="365">
                  <c:v>1.8183294435986741E-3</c:v>
                </c:pt>
                <c:pt idx="366">
                  <c:v>-0.12925905685315145</c:v>
                </c:pt>
                <c:pt idx="367">
                  <c:v>-6.6058027200699809E-2</c:v>
                </c:pt>
                <c:pt idx="368">
                  <c:v>-8.9089266810187404E-2</c:v>
                </c:pt>
                <c:pt idx="369">
                  <c:v>-0.14935153918298241</c:v>
                </c:pt>
                <c:pt idx="370">
                  <c:v>-0.22549136051205099</c:v>
                </c:pt>
                <c:pt idx="371">
                  <c:v>0.33531606505031736</c:v>
                </c:pt>
                <c:pt idx="372">
                  <c:v>-0.11651548446701419</c:v>
                </c:pt>
                <c:pt idx="373">
                  <c:v>7.7966752395929534E-3</c:v>
                </c:pt>
                <c:pt idx="374">
                  <c:v>0.20535085675815937</c:v>
                </c:pt>
                <c:pt idx="375">
                  <c:v>0.29706352617427045</c:v>
                </c:pt>
                <c:pt idx="376">
                  <c:v>-0.24261466500473919</c:v>
                </c:pt>
                <c:pt idx="377">
                  <c:v>5.6125395595704307E-2</c:v>
                </c:pt>
                <c:pt idx="378">
                  <c:v>-0.12270773209488212</c:v>
                </c:pt>
                <c:pt idx="379">
                  <c:v>-5.5564502275065849E-3</c:v>
                </c:pt>
                <c:pt idx="380">
                  <c:v>4.1058867612405486E-2</c:v>
                </c:pt>
                <c:pt idx="381">
                  <c:v>-0.12906186117196791</c:v>
                </c:pt>
                <c:pt idx="382">
                  <c:v>-2.6998839513764656E-2</c:v>
                </c:pt>
                <c:pt idx="383">
                  <c:v>-4.0849763469710677E-2</c:v>
                </c:pt>
                <c:pt idx="384">
                  <c:v>0.17021205888795901</c:v>
                </c:pt>
                <c:pt idx="385">
                  <c:v>0.23611705912770845</c:v>
                </c:pt>
                <c:pt idx="386">
                  <c:v>-0.19891640832162577</c:v>
                </c:pt>
                <c:pt idx="387">
                  <c:v>0.34639251888661832</c:v>
                </c:pt>
                <c:pt idx="388">
                  <c:v>0.38628975025001488</c:v>
                </c:pt>
                <c:pt idx="389">
                  <c:v>-5.9659299312546557E-2</c:v>
                </c:pt>
                <c:pt idx="390">
                  <c:v>-0.18055666483262794</c:v>
                </c:pt>
                <c:pt idx="391">
                  <c:v>-3.3116052925807729E-2</c:v>
                </c:pt>
                <c:pt idx="392">
                  <c:v>-0.12741739591482124</c:v>
                </c:pt>
                <c:pt idx="393">
                  <c:v>8.3275527579753747E-2</c:v>
                </c:pt>
                <c:pt idx="394">
                  <c:v>0.19932105119148191</c:v>
                </c:pt>
                <c:pt idx="395">
                  <c:v>8.3388893723946242E-2</c:v>
                </c:pt>
                <c:pt idx="396">
                  <c:v>-0.12591629850849156</c:v>
                </c:pt>
                <c:pt idx="397">
                  <c:v>0.36933406598154334</c:v>
                </c:pt>
                <c:pt idx="398">
                  <c:v>-0.19945854691049344</c:v>
                </c:pt>
                <c:pt idx="399">
                  <c:v>-0.19641868492024323</c:v>
                </c:pt>
                <c:pt idx="400">
                  <c:v>2.539526030255251E-2</c:v>
                </c:pt>
                <c:pt idx="401">
                  <c:v>0.20342816901936744</c:v>
                </c:pt>
                <c:pt idx="402">
                  <c:v>8.627728927110398E-2</c:v>
                </c:pt>
                <c:pt idx="403">
                  <c:v>0.1485653065626939</c:v>
                </c:pt>
                <c:pt idx="404">
                  <c:v>-1.5220722376666563E-2</c:v>
                </c:pt>
                <c:pt idx="405">
                  <c:v>-0.17398998436530777</c:v>
                </c:pt>
                <c:pt idx="406">
                  <c:v>0.34034114283977301</c:v>
                </c:pt>
                <c:pt idx="407">
                  <c:v>0.29021329593438988</c:v>
                </c:pt>
                <c:pt idx="408">
                  <c:v>-0.1337367376332422</c:v>
                </c:pt>
                <c:pt idx="409">
                  <c:v>0.12080731716732036</c:v>
                </c:pt>
                <c:pt idx="410">
                  <c:v>-9.9098117943578284E-2</c:v>
                </c:pt>
                <c:pt idx="411">
                  <c:v>-4.9879045706495075E-2</c:v>
                </c:pt>
                <c:pt idx="412">
                  <c:v>-3.2566587006804849E-2</c:v>
                </c:pt>
                <c:pt idx="413">
                  <c:v>-0.12429974191443754</c:v>
                </c:pt>
                <c:pt idx="414">
                  <c:v>0.39803630853536348</c:v>
                </c:pt>
                <c:pt idx="415">
                  <c:v>5.6395908390054046E-2</c:v>
                </c:pt>
                <c:pt idx="416">
                  <c:v>9.1363439755206624E-3</c:v>
                </c:pt>
                <c:pt idx="417">
                  <c:v>7.7322492902298255E-3</c:v>
                </c:pt>
                <c:pt idx="418">
                  <c:v>0.20921587986501441</c:v>
                </c:pt>
                <c:pt idx="419">
                  <c:v>8.8220988047836776E-2</c:v>
                </c:pt>
                <c:pt idx="420">
                  <c:v>-8.9526712790437321E-2</c:v>
                </c:pt>
                <c:pt idx="421">
                  <c:v>0.39424395819955138</c:v>
                </c:pt>
                <c:pt idx="422">
                  <c:v>3.1966876291473482E-2</c:v>
                </c:pt>
                <c:pt idx="423">
                  <c:v>-7.6504118003146979E-2</c:v>
                </c:pt>
                <c:pt idx="424">
                  <c:v>-5.5809130016039002E-2</c:v>
                </c:pt>
                <c:pt idx="425">
                  <c:v>0.40115071931770602</c:v>
                </c:pt>
                <c:pt idx="426">
                  <c:v>-2.8934814976730006E-2</c:v>
                </c:pt>
                <c:pt idx="427">
                  <c:v>4.2535476771464367E-2</c:v>
                </c:pt>
                <c:pt idx="428">
                  <c:v>0.42381044425719888</c:v>
                </c:pt>
                <c:pt idx="429">
                  <c:v>-0.12049540766051355</c:v>
                </c:pt>
                <c:pt idx="430">
                  <c:v>-4.3247493948331932E-2</c:v>
                </c:pt>
                <c:pt idx="431">
                  <c:v>0.27512259559233682</c:v>
                </c:pt>
                <c:pt idx="432">
                  <c:v>2.2876273665296674E-2</c:v>
                </c:pt>
                <c:pt idx="433">
                  <c:v>-2.3467171465584011E-2</c:v>
                </c:pt>
                <c:pt idx="434">
                  <c:v>-9.4057535900331668E-2</c:v>
                </c:pt>
                <c:pt idx="435">
                  <c:v>-1.3997659540116721E-2</c:v>
                </c:pt>
                <c:pt idx="436">
                  <c:v>-0.15704069600011941</c:v>
                </c:pt>
                <c:pt idx="437">
                  <c:v>2.5872481950374591E-2</c:v>
                </c:pt>
                <c:pt idx="438">
                  <c:v>-4.8717643183761823E-2</c:v>
                </c:pt>
                <c:pt idx="439">
                  <c:v>-0.22029640554876204</c:v>
                </c:pt>
                <c:pt idx="440">
                  <c:v>-0.10045294976136293</c:v>
                </c:pt>
                <c:pt idx="441">
                  <c:v>-9.857030950100161E-2</c:v>
                </c:pt>
                <c:pt idx="442">
                  <c:v>0.40782728224025977</c:v>
                </c:pt>
                <c:pt idx="443">
                  <c:v>-0.10044213095293662</c:v>
                </c:pt>
                <c:pt idx="444">
                  <c:v>0.22777217238664213</c:v>
                </c:pt>
                <c:pt idx="445">
                  <c:v>4.8541168215906295E-2</c:v>
                </c:pt>
                <c:pt idx="446">
                  <c:v>0.42433825481763332</c:v>
                </c:pt>
                <c:pt idx="447">
                  <c:v>0.14433383677992334</c:v>
                </c:pt>
                <c:pt idx="448">
                  <c:v>1.2179330388598582E-4</c:v>
                </c:pt>
                <c:pt idx="449">
                  <c:v>-0.12358122229081013</c:v>
                </c:pt>
                <c:pt idx="450">
                  <c:v>-1.2570340754003486E-2</c:v>
                </c:pt>
                <c:pt idx="451">
                  <c:v>-0.14532235649913341</c:v>
                </c:pt>
                <c:pt idx="452">
                  <c:v>9.0769846737421084E-2</c:v>
                </c:pt>
                <c:pt idx="453">
                  <c:v>0.348795792366836</c:v>
                </c:pt>
                <c:pt idx="454">
                  <c:v>-4.6244871643386235E-3</c:v>
                </c:pt>
                <c:pt idx="455">
                  <c:v>-0.21321868143535552</c:v>
                </c:pt>
                <c:pt idx="456">
                  <c:v>4.0506817907117534E-3</c:v>
                </c:pt>
                <c:pt idx="457">
                  <c:v>-0.21266924226084671</c:v>
                </c:pt>
                <c:pt idx="458">
                  <c:v>-0.29942415147943674</c:v>
                </c:pt>
                <c:pt idx="459">
                  <c:v>0.18040504331128873</c:v>
                </c:pt>
                <c:pt idx="460">
                  <c:v>-7.7400091806164986E-2</c:v>
                </c:pt>
                <c:pt idx="461">
                  <c:v>6.1171020123138783E-2</c:v>
                </c:pt>
                <c:pt idx="462">
                  <c:v>0.38942421385963311</c:v>
                </c:pt>
                <c:pt idx="463">
                  <c:v>-7.7400091805847393E-2</c:v>
                </c:pt>
                <c:pt idx="464">
                  <c:v>-0.15393758418389797</c:v>
                </c:pt>
                <c:pt idx="465">
                  <c:v>2.4657337310532681E-2</c:v>
                </c:pt>
                <c:pt idx="466">
                  <c:v>-0.16167828650506871</c:v>
                </c:pt>
                <c:pt idx="467">
                  <c:v>-0.18810422669224144</c:v>
                </c:pt>
                <c:pt idx="468">
                  <c:v>6.0591130116211464E-2</c:v>
                </c:pt>
                <c:pt idx="469">
                  <c:v>-1.0700970252856025E-2</c:v>
                </c:pt>
                <c:pt idx="470">
                  <c:v>0.26012383263007505</c:v>
                </c:pt>
                <c:pt idx="471">
                  <c:v>-4.8941332122777848E-2</c:v>
                </c:pt>
                <c:pt idx="472">
                  <c:v>3.9836306201342202E-2</c:v>
                </c:pt>
                <c:pt idx="473">
                  <c:v>0.26314532854580125</c:v>
                </c:pt>
                <c:pt idx="474">
                  <c:v>-2.5318031714219515E-2</c:v>
                </c:pt>
                <c:pt idx="475">
                  <c:v>-2.7078404842874406E-2</c:v>
                </c:pt>
                <c:pt idx="476">
                  <c:v>-7.6109504682494805E-2</c:v>
                </c:pt>
                <c:pt idx="477">
                  <c:v>0.35077113349915201</c:v>
                </c:pt>
                <c:pt idx="478">
                  <c:v>-6.321978543893049E-2</c:v>
                </c:pt>
                <c:pt idx="479">
                  <c:v>2.6181743737621239E-2</c:v>
                </c:pt>
                <c:pt idx="480">
                  <c:v>0.33191353300359688</c:v>
                </c:pt>
                <c:pt idx="481">
                  <c:v>0.3242755900916045</c:v>
                </c:pt>
                <c:pt idx="482">
                  <c:v>-8.0517255295867202E-2</c:v>
                </c:pt>
                <c:pt idx="483">
                  <c:v>0.48877112896528518</c:v>
                </c:pt>
                <c:pt idx="484">
                  <c:v>0.3556974376884538</c:v>
                </c:pt>
                <c:pt idx="485">
                  <c:v>-7.4080670940383286E-2</c:v>
                </c:pt>
                <c:pt idx="486">
                  <c:v>2.2232548649168647E-2</c:v>
                </c:pt>
                <c:pt idx="487">
                  <c:v>0.21335451566069352</c:v>
                </c:pt>
                <c:pt idx="488">
                  <c:v>-4.7335294746637085E-2</c:v>
                </c:pt>
                <c:pt idx="489">
                  <c:v>-0.26610820899780258</c:v>
                </c:pt>
                <c:pt idx="490">
                  <c:v>-0.1267469709059254</c:v>
                </c:pt>
                <c:pt idx="491">
                  <c:v>-0.14461571571826853</c:v>
                </c:pt>
                <c:pt idx="492">
                  <c:v>-7.0424800099446502E-2</c:v>
                </c:pt>
                <c:pt idx="493">
                  <c:v>1.733951337636605E-2</c:v>
                </c:pt>
                <c:pt idx="494">
                  <c:v>-0.22120246820449524</c:v>
                </c:pt>
                <c:pt idx="495">
                  <c:v>-0.2455213163193794</c:v>
                </c:pt>
                <c:pt idx="496">
                  <c:v>0.33161985909435637</c:v>
                </c:pt>
                <c:pt idx="497">
                  <c:v>8.1222096735439724E-3</c:v>
                </c:pt>
                <c:pt idx="498">
                  <c:v>-0.16939792002056742</c:v>
                </c:pt>
                <c:pt idx="499">
                  <c:v>0.11603122454312725</c:v>
                </c:pt>
                <c:pt idx="500">
                  <c:v>-0.11301884018202184</c:v>
                </c:pt>
                <c:pt idx="501">
                  <c:v>-0.1302813431724256</c:v>
                </c:pt>
                <c:pt idx="502">
                  <c:v>-0.15333636743158871</c:v>
                </c:pt>
                <c:pt idx="503">
                  <c:v>0.21977452155396199</c:v>
                </c:pt>
                <c:pt idx="504">
                  <c:v>-0.10406543961091827</c:v>
                </c:pt>
                <c:pt idx="505">
                  <c:v>-1.9689090592939263E-2</c:v>
                </c:pt>
                <c:pt idx="506">
                  <c:v>2.0636146819511692E-2</c:v>
                </c:pt>
                <c:pt idx="507">
                  <c:v>-8.4723274565480566E-2</c:v>
                </c:pt>
                <c:pt idx="508">
                  <c:v>0.45942897413138545</c:v>
                </c:pt>
                <c:pt idx="509">
                  <c:v>-0.11098379913904995</c:v>
                </c:pt>
                <c:pt idx="510">
                  <c:v>-6.0843464143270513E-2</c:v>
                </c:pt>
                <c:pt idx="511">
                  <c:v>-6.6168956289182887E-2</c:v>
                </c:pt>
                <c:pt idx="512">
                  <c:v>-0.19401645300756198</c:v>
                </c:pt>
                <c:pt idx="513">
                  <c:v>-0.1142682828880123</c:v>
                </c:pt>
                <c:pt idx="514">
                  <c:v>0.30952512156276413</c:v>
                </c:pt>
                <c:pt idx="515">
                  <c:v>-0.19704136734263891</c:v>
                </c:pt>
                <c:pt idx="516">
                  <c:v>-2.0849158321370968E-2</c:v>
                </c:pt>
                <c:pt idx="517">
                  <c:v>-0.17829269902895439</c:v>
                </c:pt>
                <c:pt idx="518">
                  <c:v>0.27463438854326744</c:v>
                </c:pt>
                <c:pt idx="519">
                  <c:v>-2.6739366761701692E-2</c:v>
                </c:pt>
                <c:pt idx="520">
                  <c:v>-6.6133983881609723E-2</c:v>
                </c:pt>
                <c:pt idx="521">
                  <c:v>7.0330986764771591E-2</c:v>
                </c:pt>
                <c:pt idx="522">
                  <c:v>-8.8055024942305868E-2</c:v>
                </c:pt>
                <c:pt idx="523">
                  <c:v>2.6207587462414583E-2</c:v>
                </c:pt>
                <c:pt idx="524">
                  <c:v>4.7256031235407741E-3</c:v>
                </c:pt>
                <c:pt idx="525">
                  <c:v>-0.1427228464000784</c:v>
                </c:pt>
                <c:pt idx="526">
                  <c:v>0.37666596267421515</c:v>
                </c:pt>
                <c:pt idx="527">
                  <c:v>-2.5419850176109652E-2</c:v>
                </c:pt>
                <c:pt idx="528">
                  <c:v>-0.19572746362324153</c:v>
                </c:pt>
                <c:pt idx="529">
                  <c:v>-0.26477011316913601</c:v>
                </c:pt>
                <c:pt idx="530">
                  <c:v>-0.15432484366541041</c:v>
                </c:pt>
                <c:pt idx="531">
                  <c:v>0.40880656718510605</c:v>
                </c:pt>
                <c:pt idx="532">
                  <c:v>-7.8835312647717176E-2</c:v>
                </c:pt>
                <c:pt idx="533">
                  <c:v>0.381949577798886</c:v>
                </c:pt>
                <c:pt idx="534">
                  <c:v>4.1716691989346313E-2</c:v>
                </c:pt>
                <c:pt idx="535">
                  <c:v>-0.10645084202254586</c:v>
                </c:pt>
                <c:pt idx="536">
                  <c:v>8.4870525430426766E-2</c:v>
                </c:pt>
                <c:pt idx="537">
                  <c:v>-0.16710521904798026</c:v>
                </c:pt>
                <c:pt idx="538">
                  <c:v>-4.5570046157836733E-2</c:v>
                </c:pt>
                <c:pt idx="539">
                  <c:v>0.45572909882456142</c:v>
                </c:pt>
                <c:pt idx="540">
                  <c:v>-8.3680352077423262E-2</c:v>
                </c:pt>
                <c:pt idx="541">
                  <c:v>-0.15970964630422693</c:v>
                </c:pt>
                <c:pt idx="542">
                  <c:v>0.40807825292379718</c:v>
                </c:pt>
                <c:pt idx="543">
                  <c:v>-3.0344222507134842E-2</c:v>
                </c:pt>
                <c:pt idx="544">
                  <c:v>8.5519511725095101E-2</c:v>
                </c:pt>
                <c:pt idx="545">
                  <c:v>-0.16336177112215955</c:v>
                </c:pt>
                <c:pt idx="546">
                  <c:v>-8.7172918955386647E-2</c:v>
                </c:pt>
                <c:pt idx="547">
                  <c:v>-3.4675808992792392E-2</c:v>
                </c:pt>
                <c:pt idx="548">
                  <c:v>-8.959946802949656E-2</c:v>
                </c:pt>
                <c:pt idx="549">
                  <c:v>0.43020278157452035</c:v>
                </c:pt>
                <c:pt idx="550">
                  <c:v>-5.3546133648577764E-2</c:v>
                </c:pt>
                <c:pt idx="551">
                  <c:v>0.29615836671797935</c:v>
                </c:pt>
                <c:pt idx="552">
                  <c:v>4.5119224975851913E-2</c:v>
                </c:pt>
                <c:pt idx="553">
                  <c:v>5.7350566226559159E-2</c:v>
                </c:pt>
                <c:pt idx="554">
                  <c:v>0.3011385126617947</c:v>
                </c:pt>
                <c:pt idx="555">
                  <c:v>0.14751647733312404</c:v>
                </c:pt>
                <c:pt idx="556">
                  <c:v>-0.18220681604279146</c:v>
                </c:pt>
                <c:pt idx="557">
                  <c:v>-0.23821904868747379</c:v>
                </c:pt>
                <c:pt idx="558">
                  <c:v>-0.23316858399244283</c:v>
                </c:pt>
                <c:pt idx="559">
                  <c:v>-4.0580145163538875E-2</c:v>
                </c:pt>
                <c:pt idx="560">
                  <c:v>-0.24004453081790281</c:v>
                </c:pt>
                <c:pt idx="561">
                  <c:v>0.10080358552888152</c:v>
                </c:pt>
                <c:pt idx="562">
                  <c:v>-0.22773518357293293</c:v>
                </c:pt>
                <c:pt idx="563">
                  <c:v>-4.7591159166096061E-2</c:v>
                </c:pt>
                <c:pt idx="564">
                  <c:v>3.9301855169430001E-2</c:v>
                </c:pt>
                <c:pt idx="565">
                  <c:v>4.6025371707626703E-2</c:v>
                </c:pt>
                <c:pt idx="566">
                  <c:v>-0.18088132877613294</c:v>
                </c:pt>
                <c:pt idx="567">
                  <c:v>6.8303301543449504E-2</c:v>
                </c:pt>
                <c:pt idx="568">
                  <c:v>-0.17792467248732174</c:v>
                </c:pt>
                <c:pt idx="569">
                  <c:v>3.6325015085430491E-2</c:v>
                </c:pt>
                <c:pt idx="570">
                  <c:v>-0.16688286429271287</c:v>
                </c:pt>
                <c:pt idx="571">
                  <c:v>-0.25439559806167028</c:v>
                </c:pt>
                <c:pt idx="572">
                  <c:v>9.5969594625105681E-2</c:v>
                </c:pt>
                <c:pt idx="573">
                  <c:v>-0.22555922186539293</c:v>
                </c:pt>
                <c:pt idx="574">
                  <c:v>-0.31099990937212646</c:v>
                </c:pt>
                <c:pt idx="575">
                  <c:v>0.1600088482371454</c:v>
                </c:pt>
                <c:pt idx="576">
                  <c:v>0.18098038871675876</c:v>
                </c:pt>
                <c:pt idx="577">
                  <c:v>0.38379534004892929</c:v>
                </c:pt>
                <c:pt idx="578">
                  <c:v>0.45658184748286224</c:v>
                </c:pt>
                <c:pt idx="579">
                  <c:v>-0.12154809811535038</c:v>
                </c:pt>
                <c:pt idx="580">
                  <c:v>-0.2065153385683412</c:v>
                </c:pt>
                <c:pt idx="581">
                  <c:v>6.0887459069792954E-2</c:v>
                </c:pt>
                <c:pt idx="582">
                  <c:v>0.47640344200883927</c:v>
                </c:pt>
                <c:pt idx="583">
                  <c:v>0.35016381898784793</c:v>
                </c:pt>
                <c:pt idx="584">
                  <c:v>0.32041530098183924</c:v>
                </c:pt>
                <c:pt idx="585">
                  <c:v>-4.1080882034947176E-2</c:v>
                </c:pt>
                <c:pt idx="586">
                  <c:v>-5.0296811484064612E-2</c:v>
                </c:pt>
                <c:pt idx="587">
                  <c:v>-0.15162209173868157</c:v>
                </c:pt>
                <c:pt idx="588">
                  <c:v>4.9083662832213423E-2</c:v>
                </c:pt>
                <c:pt idx="589">
                  <c:v>-8.0827449075200584E-3</c:v>
                </c:pt>
                <c:pt idx="590">
                  <c:v>-9.8463437497868053E-2</c:v>
                </c:pt>
                <c:pt idx="591">
                  <c:v>-0.19246032306180841</c:v>
                </c:pt>
                <c:pt idx="592">
                  <c:v>-0.19246032306156324</c:v>
                </c:pt>
                <c:pt idx="593">
                  <c:v>6.389457690479541E-3</c:v>
                </c:pt>
                <c:pt idx="594">
                  <c:v>-0.1432998804809088</c:v>
                </c:pt>
                <c:pt idx="595">
                  <c:v>6.38945769049262E-3</c:v>
                </c:pt>
                <c:pt idx="596">
                  <c:v>0.18004270394348693</c:v>
                </c:pt>
                <c:pt idx="597">
                  <c:v>-0.16842979412660344</c:v>
                </c:pt>
                <c:pt idx="598">
                  <c:v>7.6186060981608433E-2</c:v>
                </c:pt>
                <c:pt idx="599">
                  <c:v>-7.8547445620829978E-2</c:v>
                </c:pt>
                <c:pt idx="600">
                  <c:v>-5.2973766284263313E-2</c:v>
                </c:pt>
                <c:pt idx="601">
                  <c:v>0.35577089383225946</c:v>
                </c:pt>
                <c:pt idx="602">
                  <c:v>6.2322379956390769E-2</c:v>
                </c:pt>
                <c:pt idx="603">
                  <c:v>-4.8475007365132985E-3</c:v>
                </c:pt>
                <c:pt idx="604">
                  <c:v>0.46866274539181224</c:v>
                </c:pt>
                <c:pt idx="605">
                  <c:v>-8.5143982367062748E-2</c:v>
                </c:pt>
                <c:pt idx="606">
                  <c:v>-0.13373015741094071</c:v>
                </c:pt>
                <c:pt idx="607">
                  <c:v>-0.12004717073730513</c:v>
                </c:pt>
                <c:pt idx="608">
                  <c:v>-0.13708625345387304</c:v>
                </c:pt>
                <c:pt idx="609">
                  <c:v>0.24880431415012144</c:v>
                </c:pt>
                <c:pt idx="610">
                  <c:v>-6.3627352074146701E-2</c:v>
                </c:pt>
                <c:pt idx="611">
                  <c:v>-6.931935568283179E-2</c:v>
                </c:pt>
                <c:pt idx="612">
                  <c:v>0.18169027790152709</c:v>
                </c:pt>
                <c:pt idx="613">
                  <c:v>-5.4055700991372392E-2</c:v>
                </c:pt>
                <c:pt idx="614">
                  <c:v>-2.3289296593283451E-2</c:v>
                </c:pt>
                <c:pt idx="615">
                  <c:v>6.6846197481881822E-2</c:v>
                </c:pt>
                <c:pt idx="616">
                  <c:v>0.19996682168607541</c:v>
                </c:pt>
                <c:pt idx="617">
                  <c:v>0.11779042968308909</c:v>
                </c:pt>
                <c:pt idx="618">
                  <c:v>0.30635742058610127</c:v>
                </c:pt>
                <c:pt idx="619">
                  <c:v>0.27712153240899579</c:v>
                </c:pt>
                <c:pt idx="620">
                  <c:v>-6.924258859314282E-2</c:v>
                </c:pt>
                <c:pt idx="621">
                  <c:v>6.4768746108954554E-3</c:v>
                </c:pt>
                <c:pt idx="622">
                  <c:v>9.4623181168857068E-2</c:v>
                </c:pt>
                <c:pt idx="623">
                  <c:v>0.28374925675979923</c:v>
                </c:pt>
                <c:pt idx="624">
                  <c:v>0.13652914405243957</c:v>
                </c:pt>
                <c:pt idx="625">
                  <c:v>0.20768759245955137</c:v>
                </c:pt>
                <c:pt idx="626">
                  <c:v>0.1391048012587795</c:v>
                </c:pt>
                <c:pt idx="627">
                  <c:v>8.4667459140424423E-2</c:v>
                </c:pt>
                <c:pt idx="628">
                  <c:v>0.20845664041224499</c:v>
                </c:pt>
              </c:numCache>
            </c:numRef>
          </c:xVal>
          <c:yVal>
            <c:numRef>
              <c:f>PCoA!$C$33:$C$661</c:f>
              <c:numCache>
                <c:formatCode>0.000</c:formatCode>
                <c:ptCount val="629"/>
                <c:pt idx="0">
                  <c:v>-2.0301925085810583E-2</c:v>
                </c:pt>
                <c:pt idx="1">
                  <c:v>-9.3805459665623342E-3</c:v>
                </c:pt>
                <c:pt idx="2">
                  <c:v>-0.10124705439931735</c:v>
                </c:pt>
                <c:pt idx="3">
                  <c:v>-0.10746592390693342</c:v>
                </c:pt>
                <c:pt idx="4">
                  <c:v>-0.10436903093792972</c:v>
                </c:pt>
                <c:pt idx="5">
                  <c:v>-9.6379692667640043E-2</c:v>
                </c:pt>
                <c:pt idx="6">
                  <c:v>-1.2871448377615021E-3</c:v>
                </c:pt>
                <c:pt idx="7">
                  <c:v>-1.2849990278726237E-2</c:v>
                </c:pt>
                <c:pt idx="8">
                  <c:v>-0.11611843400607906</c:v>
                </c:pt>
                <c:pt idx="9">
                  <c:v>5.4462407244752417E-2</c:v>
                </c:pt>
                <c:pt idx="10">
                  <c:v>1.2656779793264641E-2</c:v>
                </c:pt>
                <c:pt idx="11">
                  <c:v>-0.26586347807746974</c:v>
                </c:pt>
                <c:pt idx="12">
                  <c:v>-3.8973061250224955E-2</c:v>
                </c:pt>
                <c:pt idx="13">
                  <c:v>-4.7337029068832137E-2</c:v>
                </c:pt>
                <c:pt idx="14">
                  <c:v>-9.3843795891856707E-2</c:v>
                </c:pt>
                <c:pt idx="15">
                  <c:v>-5.1338666939978336E-2</c:v>
                </c:pt>
                <c:pt idx="16">
                  <c:v>-5.5847948658104947E-2</c:v>
                </c:pt>
                <c:pt idx="17">
                  <c:v>-7.7788521965317589E-2</c:v>
                </c:pt>
                <c:pt idx="18">
                  <c:v>5.1801037499554066E-2</c:v>
                </c:pt>
                <c:pt idx="19">
                  <c:v>-2.0834125637165631E-2</c:v>
                </c:pt>
                <c:pt idx="20">
                  <c:v>-0.10665271210624012</c:v>
                </c:pt>
                <c:pt idx="21">
                  <c:v>-3.7143220811750616E-2</c:v>
                </c:pt>
                <c:pt idx="22">
                  <c:v>-0.28765156069164038</c:v>
                </c:pt>
                <c:pt idx="23">
                  <c:v>-6.5022650848508584E-2</c:v>
                </c:pt>
                <c:pt idx="24">
                  <c:v>-1.1226852476343422E-2</c:v>
                </c:pt>
                <c:pt idx="25">
                  <c:v>-0.20769774185941994</c:v>
                </c:pt>
                <c:pt idx="26">
                  <c:v>-7.1757543438667609E-2</c:v>
                </c:pt>
                <c:pt idx="27">
                  <c:v>-0.14130338479643276</c:v>
                </c:pt>
                <c:pt idx="28">
                  <c:v>-0.1052246087212642</c:v>
                </c:pt>
                <c:pt idx="29">
                  <c:v>-4.2436481434294161E-2</c:v>
                </c:pt>
                <c:pt idx="30">
                  <c:v>2.5200990794681095E-2</c:v>
                </c:pt>
                <c:pt idx="31">
                  <c:v>-2.5375440853633201E-2</c:v>
                </c:pt>
                <c:pt idx="32">
                  <c:v>-9.7470526877422053E-2</c:v>
                </c:pt>
                <c:pt idx="33">
                  <c:v>-6.0319109235066413E-2</c:v>
                </c:pt>
                <c:pt idx="34">
                  <c:v>-0.25112741044303138</c:v>
                </c:pt>
                <c:pt idx="35">
                  <c:v>-0.45063580624501876</c:v>
                </c:pt>
                <c:pt idx="36">
                  <c:v>-0.10509903667418666</c:v>
                </c:pt>
                <c:pt idx="37">
                  <c:v>-4.352679546548828E-2</c:v>
                </c:pt>
                <c:pt idx="38">
                  <c:v>5.9717320588706463E-2</c:v>
                </c:pt>
                <c:pt idx="39">
                  <c:v>-0.23718662566021217</c:v>
                </c:pt>
                <c:pt idx="40">
                  <c:v>-0.16043123996644992</c:v>
                </c:pt>
                <c:pt idx="41">
                  <c:v>-0.20514728532563342</c:v>
                </c:pt>
                <c:pt idx="42">
                  <c:v>-5.8275459621180703E-4</c:v>
                </c:pt>
                <c:pt idx="43">
                  <c:v>-5.4652634333100816E-2</c:v>
                </c:pt>
                <c:pt idx="44">
                  <c:v>-0.12730461044063207</c:v>
                </c:pt>
                <c:pt idx="45">
                  <c:v>-0.14844652370825528</c:v>
                </c:pt>
                <c:pt idx="46">
                  <c:v>-0.38839250620103338</c:v>
                </c:pt>
                <c:pt idx="47">
                  <c:v>-0.14902255492634259</c:v>
                </c:pt>
                <c:pt idx="48">
                  <c:v>-7.7099692388529484E-2</c:v>
                </c:pt>
                <c:pt idx="49">
                  <c:v>-5.8104791639858183E-2</c:v>
                </c:pt>
                <c:pt idx="50">
                  <c:v>-6.6094079021599791E-2</c:v>
                </c:pt>
                <c:pt idx="51">
                  <c:v>-4.8576578824573384E-2</c:v>
                </c:pt>
                <c:pt idx="52">
                  <c:v>-4.8576578824573294E-2</c:v>
                </c:pt>
                <c:pt idx="53">
                  <c:v>-4.6805435842393134E-2</c:v>
                </c:pt>
                <c:pt idx="54">
                  <c:v>-0.17697657948302026</c:v>
                </c:pt>
                <c:pt idx="55">
                  <c:v>-0.16458800457125841</c:v>
                </c:pt>
                <c:pt idx="56">
                  <c:v>-0.10494802677338112</c:v>
                </c:pt>
                <c:pt idx="57">
                  <c:v>-0.16784190145314784</c:v>
                </c:pt>
                <c:pt idx="58">
                  <c:v>-9.3175601781546297E-2</c:v>
                </c:pt>
                <c:pt idx="59">
                  <c:v>-0.62681141961331344</c:v>
                </c:pt>
                <c:pt idx="60">
                  <c:v>-0.14964041509641224</c:v>
                </c:pt>
                <c:pt idx="61">
                  <c:v>-0.15110992063270356</c:v>
                </c:pt>
                <c:pt idx="62">
                  <c:v>-4.2206656242170404E-2</c:v>
                </c:pt>
                <c:pt idx="63">
                  <c:v>-0.27672647223556263</c:v>
                </c:pt>
                <c:pt idx="64">
                  <c:v>-0.10358362508520647</c:v>
                </c:pt>
                <c:pt idx="65">
                  <c:v>-0.14322641002563971</c:v>
                </c:pt>
                <c:pt idx="66">
                  <c:v>-0.30518279853345043</c:v>
                </c:pt>
                <c:pt idx="67">
                  <c:v>-0.26231795985607881</c:v>
                </c:pt>
                <c:pt idx="68">
                  <c:v>-0.16697555683272691</c:v>
                </c:pt>
                <c:pt idx="69">
                  <c:v>-0.542171849672346</c:v>
                </c:pt>
                <c:pt idx="70">
                  <c:v>-0.23669653448267949</c:v>
                </c:pt>
                <c:pt idx="71">
                  <c:v>-0.1037591701405635</c:v>
                </c:pt>
                <c:pt idx="72">
                  <c:v>-0.2702435295701196</c:v>
                </c:pt>
                <c:pt idx="73">
                  <c:v>-7.7872374263415714E-2</c:v>
                </c:pt>
                <c:pt idx="74">
                  <c:v>-2.7596233151986671E-2</c:v>
                </c:pt>
                <c:pt idx="75">
                  <c:v>-1.9606167526162246E-2</c:v>
                </c:pt>
                <c:pt idx="76">
                  <c:v>-6.9557157617286133E-2</c:v>
                </c:pt>
                <c:pt idx="77">
                  <c:v>-0.24867201884548745</c:v>
                </c:pt>
                <c:pt idx="78">
                  <c:v>-0.11818438898234868</c:v>
                </c:pt>
                <c:pt idx="79">
                  <c:v>-2.1456484786240154E-2</c:v>
                </c:pt>
                <c:pt idx="80">
                  <c:v>-0.11711792149968009</c:v>
                </c:pt>
                <c:pt idx="81">
                  <c:v>1.4027545288308419E-2</c:v>
                </c:pt>
                <c:pt idx="82">
                  <c:v>-2.6852584713434553E-2</c:v>
                </c:pt>
                <c:pt idx="83">
                  <c:v>-5.0735075547964976E-2</c:v>
                </c:pt>
                <c:pt idx="84">
                  <c:v>-7.6097115311762331E-2</c:v>
                </c:pt>
                <c:pt idx="85">
                  <c:v>-2.6852584713434546E-2</c:v>
                </c:pt>
                <c:pt idx="86">
                  <c:v>-6.5066784076788814E-2</c:v>
                </c:pt>
                <c:pt idx="87">
                  <c:v>-9.9373004259456943E-2</c:v>
                </c:pt>
                <c:pt idx="88">
                  <c:v>-0.46480147505499791</c:v>
                </c:pt>
                <c:pt idx="89">
                  <c:v>-0.12580773235065018</c:v>
                </c:pt>
                <c:pt idx="90">
                  <c:v>-0.11677006889822956</c:v>
                </c:pt>
                <c:pt idx="91">
                  <c:v>-1.4590980430473846E-2</c:v>
                </c:pt>
                <c:pt idx="92">
                  <c:v>-0.62354536800233751</c:v>
                </c:pt>
                <c:pt idx="93">
                  <c:v>-7.9547269117140047E-4</c:v>
                </c:pt>
                <c:pt idx="94">
                  <c:v>-0.10649642279541478</c:v>
                </c:pt>
                <c:pt idx="95">
                  <c:v>-4.2185895071384774E-2</c:v>
                </c:pt>
                <c:pt idx="96">
                  <c:v>2.5078367043624542E-2</c:v>
                </c:pt>
                <c:pt idx="97">
                  <c:v>-3.7878053220484396E-2</c:v>
                </c:pt>
                <c:pt idx="98">
                  <c:v>-3.9127053422540782E-3</c:v>
                </c:pt>
                <c:pt idx="99">
                  <c:v>-2.4057186503865041E-2</c:v>
                </c:pt>
                <c:pt idx="100">
                  <c:v>-2.4183297270435652E-2</c:v>
                </c:pt>
                <c:pt idx="101">
                  <c:v>-2.8969204710503391E-2</c:v>
                </c:pt>
                <c:pt idx="102">
                  <c:v>-5.6641897798238965E-2</c:v>
                </c:pt>
                <c:pt idx="103">
                  <c:v>2.5078367043456808E-2</c:v>
                </c:pt>
                <c:pt idx="104">
                  <c:v>-0.12226787656223873</c:v>
                </c:pt>
                <c:pt idx="105">
                  <c:v>-0.11799208734600752</c:v>
                </c:pt>
                <c:pt idx="106">
                  <c:v>-0.10901330327877677</c:v>
                </c:pt>
                <c:pt idx="107">
                  <c:v>5.7459005927622493E-2</c:v>
                </c:pt>
                <c:pt idx="108">
                  <c:v>-0.13888066517491787</c:v>
                </c:pt>
                <c:pt idx="109">
                  <c:v>-0.16622782272010334</c:v>
                </c:pt>
                <c:pt idx="110">
                  <c:v>-0.17663941440073724</c:v>
                </c:pt>
                <c:pt idx="111">
                  <c:v>-9.7028611146388472E-2</c:v>
                </c:pt>
                <c:pt idx="112">
                  <c:v>-3.28117456526678E-5</c:v>
                </c:pt>
                <c:pt idx="113">
                  <c:v>-0.15132283513385716</c:v>
                </c:pt>
                <c:pt idx="114">
                  <c:v>-3.9618013234728015E-2</c:v>
                </c:pt>
                <c:pt idx="115">
                  <c:v>8.0037362739771734E-3</c:v>
                </c:pt>
                <c:pt idx="116">
                  <c:v>-5.6283766458168683E-2</c:v>
                </c:pt>
                <c:pt idx="117">
                  <c:v>1.420908583184479E-3</c:v>
                </c:pt>
                <c:pt idx="118">
                  <c:v>-7.2056211514247168E-2</c:v>
                </c:pt>
                <c:pt idx="119">
                  <c:v>-0.11808395549506565</c:v>
                </c:pt>
                <c:pt idx="120">
                  <c:v>-2.8311181135521227E-2</c:v>
                </c:pt>
                <c:pt idx="121">
                  <c:v>-1.5298680394923223E-2</c:v>
                </c:pt>
                <c:pt idx="122">
                  <c:v>-0.21565163509990576</c:v>
                </c:pt>
                <c:pt idx="123">
                  <c:v>-0.45789691748607581</c:v>
                </c:pt>
                <c:pt idx="124">
                  <c:v>-0.10826221610419062</c:v>
                </c:pt>
                <c:pt idx="125">
                  <c:v>-0.15468515791181484</c:v>
                </c:pt>
                <c:pt idx="126">
                  <c:v>-2.2721282428114688E-2</c:v>
                </c:pt>
                <c:pt idx="127">
                  <c:v>-0.16203562061279866</c:v>
                </c:pt>
                <c:pt idx="128">
                  <c:v>6.7753192685572727E-2</c:v>
                </c:pt>
                <c:pt idx="129">
                  <c:v>-6.7159661452184122E-3</c:v>
                </c:pt>
                <c:pt idx="130">
                  <c:v>-9.6377413597912534E-2</c:v>
                </c:pt>
                <c:pt idx="131">
                  <c:v>-0.73931621524211988</c:v>
                </c:pt>
                <c:pt idx="132">
                  <c:v>-7.1610489585742301E-2</c:v>
                </c:pt>
                <c:pt idx="133">
                  <c:v>-8.5288450740607008E-2</c:v>
                </c:pt>
                <c:pt idx="134">
                  <c:v>-0.14114928577721814</c:v>
                </c:pt>
                <c:pt idx="135">
                  <c:v>-0.85744705490745143</c:v>
                </c:pt>
                <c:pt idx="136">
                  <c:v>-0.14428308708316767</c:v>
                </c:pt>
                <c:pt idx="137">
                  <c:v>-0.70982062859218376</c:v>
                </c:pt>
                <c:pt idx="138">
                  <c:v>-1.5484720661052803E-2</c:v>
                </c:pt>
                <c:pt idx="139">
                  <c:v>-7.0216711517271432E-3</c:v>
                </c:pt>
                <c:pt idx="140">
                  <c:v>-1.3742630387382122E-2</c:v>
                </c:pt>
                <c:pt idx="141">
                  <c:v>-0.37443805124216356</c:v>
                </c:pt>
                <c:pt idx="142">
                  <c:v>-7.5140527367542412E-2</c:v>
                </c:pt>
                <c:pt idx="143">
                  <c:v>-2.5109594934419666E-3</c:v>
                </c:pt>
                <c:pt idx="144">
                  <c:v>-0.43637694283662337</c:v>
                </c:pt>
                <c:pt idx="145">
                  <c:v>-0.19196223760754971</c:v>
                </c:pt>
                <c:pt idx="146">
                  <c:v>-0.15611133279323147</c:v>
                </c:pt>
                <c:pt idx="147">
                  <c:v>-0.3061829137856511</c:v>
                </c:pt>
                <c:pt idx="148">
                  <c:v>-4.5903074288758873E-2</c:v>
                </c:pt>
                <c:pt idx="149">
                  <c:v>-2.4375672059388495E-2</c:v>
                </c:pt>
                <c:pt idx="150">
                  <c:v>-0.59398206109773632</c:v>
                </c:pt>
                <c:pt idx="151">
                  <c:v>-7.3998915893820433E-2</c:v>
                </c:pt>
                <c:pt idx="152">
                  <c:v>-2.3387165964908873E-2</c:v>
                </c:pt>
                <c:pt idx="153">
                  <c:v>-2.8094801088092609E-2</c:v>
                </c:pt>
                <c:pt idx="154">
                  <c:v>-1.2116436988193584E-2</c:v>
                </c:pt>
                <c:pt idx="155">
                  <c:v>-9.8750179044357761E-3</c:v>
                </c:pt>
                <c:pt idx="156">
                  <c:v>-2.4707847706699478E-2</c:v>
                </c:pt>
                <c:pt idx="157">
                  <c:v>-0.12939464176997401</c:v>
                </c:pt>
                <c:pt idx="158">
                  <c:v>-6.4238539458559576E-2</c:v>
                </c:pt>
                <c:pt idx="159">
                  <c:v>-0.11560102095520097</c:v>
                </c:pt>
                <c:pt idx="160">
                  <c:v>-0.64249077820652933</c:v>
                </c:pt>
                <c:pt idx="161">
                  <c:v>-7.1395821775101773E-2</c:v>
                </c:pt>
                <c:pt idx="162">
                  <c:v>-0.28705627873974687</c:v>
                </c:pt>
                <c:pt idx="163">
                  <c:v>-0.129914757609323</c:v>
                </c:pt>
                <c:pt idx="164">
                  <c:v>-0.13124017559514009</c:v>
                </c:pt>
                <c:pt idx="165">
                  <c:v>3.4956250827228731E-2</c:v>
                </c:pt>
                <c:pt idx="166">
                  <c:v>-9.0310951493905459E-2</c:v>
                </c:pt>
                <c:pt idx="167">
                  <c:v>-0.59421940178283328</c:v>
                </c:pt>
                <c:pt idx="168">
                  <c:v>-0.20676493666054574</c:v>
                </c:pt>
                <c:pt idx="169">
                  <c:v>-6.3220950341995777E-2</c:v>
                </c:pt>
                <c:pt idx="170">
                  <c:v>1.799968878467928E-2</c:v>
                </c:pt>
                <c:pt idx="171">
                  <c:v>2.1250655330760437E-2</c:v>
                </c:pt>
                <c:pt idx="172">
                  <c:v>-0.75593824738896365</c:v>
                </c:pt>
                <c:pt idx="173">
                  <c:v>-8.729526507229679E-2</c:v>
                </c:pt>
                <c:pt idx="174">
                  <c:v>-0.7988154177267297</c:v>
                </c:pt>
                <c:pt idx="175">
                  <c:v>-0.10283650625241469</c:v>
                </c:pt>
                <c:pt idx="176">
                  <c:v>-0.22568150540625417</c:v>
                </c:pt>
                <c:pt idx="177">
                  <c:v>-6.0097955947793533E-2</c:v>
                </c:pt>
                <c:pt idx="178">
                  <c:v>-0.85183582583728878</c:v>
                </c:pt>
                <c:pt idx="179">
                  <c:v>-0.19386216159401728</c:v>
                </c:pt>
                <c:pt idx="180">
                  <c:v>-0.39063558751083488</c:v>
                </c:pt>
                <c:pt idx="181">
                  <c:v>2.4496072433475412E-2</c:v>
                </c:pt>
                <c:pt idx="182">
                  <c:v>-0.57601860192153531</c:v>
                </c:pt>
                <c:pt idx="183">
                  <c:v>-3.4599670473300606E-2</c:v>
                </c:pt>
                <c:pt idx="184">
                  <c:v>-0.19046205476532913</c:v>
                </c:pt>
                <c:pt idx="185">
                  <c:v>-0.15275570150057571</c:v>
                </c:pt>
                <c:pt idx="186">
                  <c:v>-0.30620645674459834</c:v>
                </c:pt>
                <c:pt idx="187">
                  <c:v>-4.7035836151268834E-3</c:v>
                </c:pt>
                <c:pt idx="188">
                  <c:v>-9.8163887542280226E-2</c:v>
                </c:pt>
                <c:pt idx="189">
                  <c:v>-4.1848567083902305E-2</c:v>
                </c:pt>
                <c:pt idx="190">
                  <c:v>-7.1665129292526081E-2</c:v>
                </c:pt>
                <c:pt idx="191">
                  <c:v>-0.76427604294298612</c:v>
                </c:pt>
                <c:pt idx="192">
                  <c:v>-3.4908653061017285E-4</c:v>
                </c:pt>
                <c:pt idx="193">
                  <c:v>-0.19375415909593871</c:v>
                </c:pt>
                <c:pt idx="194">
                  <c:v>-0.11264302432875732</c:v>
                </c:pt>
                <c:pt idx="195">
                  <c:v>-0.12979795226774571</c:v>
                </c:pt>
                <c:pt idx="196">
                  <c:v>-8.2692724324507388E-2</c:v>
                </c:pt>
                <c:pt idx="197">
                  <c:v>-0.14974986319736952</c:v>
                </c:pt>
                <c:pt idx="198">
                  <c:v>1.6474542266098565E-2</c:v>
                </c:pt>
                <c:pt idx="199">
                  <c:v>-7.6573371507201712E-2</c:v>
                </c:pt>
                <c:pt idx="200">
                  <c:v>-0.13360409059524694</c:v>
                </c:pt>
                <c:pt idx="201">
                  <c:v>-9.7646159111491507E-2</c:v>
                </c:pt>
                <c:pt idx="202">
                  <c:v>-0.15014055798350717</c:v>
                </c:pt>
                <c:pt idx="203">
                  <c:v>-0.35512475088092282</c:v>
                </c:pt>
                <c:pt idx="204">
                  <c:v>-1.3547445363415339E-2</c:v>
                </c:pt>
                <c:pt idx="205">
                  <c:v>-4.6899653533311783E-2</c:v>
                </c:pt>
                <c:pt idx="206">
                  <c:v>-0.20070451091016669</c:v>
                </c:pt>
                <c:pt idx="207">
                  <c:v>-0.17891395172191482</c:v>
                </c:pt>
                <c:pt idx="208">
                  <c:v>-0.14450774442370234</c:v>
                </c:pt>
                <c:pt idx="209">
                  <c:v>-7.2337508806074424E-2</c:v>
                </c:pt>
                <c:pt idx="210">
                  <c:v>-0.82979313845627301</c:v>
                </c:pt>
                <c:pt idx="211">
                  <c:v>-0.20439500686139181</c:v>
                </c:pt>
                <c:pt idx="212">
                  <c:v>-4.4521276106368302E-2</c:v>
                </c:pt>
                <c:pt idx="213">
                  <c:v>5.1149804140424686E-2</c:v>
                </c:pt>
                <c:pt idx="214">
                  <c:v>-1.1881241963170065E-2</c:v>
                </c:pt>
                <c:pt idx="215">
                  <c:v>-0.55439971104326469</c:v>
                </c:pt>
                <c:pt idx="216">
                  <c:v>-0.25126092311065756</c:v>
                </c:pt>
                <c:pt idx="217">
                  <c:v>-0.10253227391241818</c:v>
                </c:pt>
                <c:pt idx="218">
                  <c:v>-0.15545349513630805</c:v>
                </c:pt>
                <c:pt idx="219">
                  <c:v>-0.18551097573739736</c:v>
                </c:pt>
                <c:pt idx="220">
                  <c:v>-0.25363747698782368</c:v>
                </c:pt>
                <c:pt idx="221">
                  <c:v>-0.7585371115611057</c:v>
                </c:pt>
                <c:pt idx="222">
                  <c:v>2.9701633764017202E-2</c:v>
                </c:pt>
                <c:pt idx="223">
                  <c:v>-0.35869189919051758</c:v>
                </c:pt>
                <c:pt idx="224">
                  <c:v>-0.15091230402778497</c:v>
                </c:pt>
                <c:pt idx="225">
                  <c:v>1.0397977924352202E-2</c:v>
                </c:pt>
                <c:pt idx="226">
                  <c:v>-7.2881662570070602E-2</c:v>
                </c:pt>
                <c:pt idx="227">
                  <c:v>2.6850681920427381E-2</c:v>
                </c:pt>
                <c:pt idx="228">
                  <c:v>-0.65857837556395471</c:v>
                </c:pt>
                <c:pt idx="229">
                  <c:v>5.8854956614816073E-2</c:v>
                </c:pt>
                <c:pt idx="230">
                  <c:v>-7.3259522893340936E-2</c:v>
                </c:pt>
                <c:pt idx="231">
                  <c:v>-0.25166822093384938</c:v>
                </c:pt>
                <c:pt idx="232">
                  <c:v>1.5374663441669611E-2</c:v>
                </c:pt>
                <c:pt idx="233">
                  <c:v>-5.154046279875879E-2</c:v>
                </c:pt>
                <c:pt idx="234">
                  <c:v>-0.21006027383065884</c:v>
                </c:pt>
                <c:pt idx="235">
                  <c:v>-6.3244430668388418E-2</c:v>
                </c:pt>
                <c:pt idx="236">
                  <c:v>-0.22123399767172294</c:v>
                </c:pt>
                <c:pt idx="237">
                  <c:v>-9.8642116580969566E-2</c:v>
                </c:pt>
                <c:pt idx="238">
                  <c:v>-2.4786589063842568E-2</c:v>
                </c:pt>
                <c:pt idx="239">
                  <c:v>-0.14919732189966589</c:v>
                </c:pt>
                <c:pt idx="240">
                  <c:v>-4.2799754691945122E-2</c:v>
                </c:pt>
                <c:pt idx="241">
                  <c:v>1.8073079375192563E-2</c:v>
                </c:pt>
                <c:pt idx="242">
                  <c:v>5.8701157104801983E-2</c:v>
                </c:pt>
                <c:pt idx="243">
                  <c:v>-0.90036805426702038</c:v>
                </c:pt>
                <c:pt idx="244">
                  <c:v>-5.6702130896252333E-2</c:v>
                </c:pt>
                <c:pt idx="245">
                  <c:v>-0.79208991654190763</c:v>
                </c:pt>
                <c:pt idx="246">
                  <c:v>-0.13992784392666643</c:v>
                </c:pt>
                <c:pt idx="247">
                  <c:v>-8.5341717178960413E-2</c:v>
                </c:pt>
                <c:pt idx="248">
                  <c:v>-3.7149762673929297E-2</c:v>
                </c:pt>
                <c:pt idx="249">
                  <c:v>-4.7845040164022787E-2</c:v>
                </c:pt>
                <c:pt idx="250">
                  <c:v>-5.0376760136709983E-2</c:v>
                </c:pt>
                <c:pt idx="251">
                  <c:v>-1.3764523362417711E-2</c:v>
                </c:pt>
                <c:pt idx="252">
                  <c:v>-9.7776243882674502E-2</c:v>
                </c:pt>
                <c:pt idx="253">
                  <c:v>-0.14797702497036624</c:v>
                </c:pt>
                <c:pt idx="254">
                  <c:v>-4.0393780251480542E-2</c:v>
                </c:pt>
                <c:pt idx="255">
                  <c:v>-0.1079778413413716</c:v>
                </c:pt>
                <c:pt idx="256">
                  <c:v>-0.88846501721458071</c:v>
                </c:pt>
                <c:pt idx="257">
                  <c:v>-5.4780441447458798E-2</c:v>
                </c:pt>
                <c:pt idx="258">
                  <c:v>-3.6890546676186645E-3</c:v>
                </c:pt>
                <c:pt idx="259">
                  <c:v>-0.17963714081524149</c:v>
                </c:pt>
                <c:pt idx="260">
                  <c:v>-0.40251519303035138</c:v>
                </c:pt>
                <c:pt idx="261">
                  <c:v>-0.77317726300850642</c:v>
                </c:pt>
                <c:pt idx="262">
                  <c:v>-0.83435165820640766</c:v>
                </c:pt>
                <c:pt idx="263">
                  <c:v>-0.13983116961898767</c:v>
                </c:pt>
                <c:pt idx="264">
                  <c:v>-1.7664900728837789E-2</c:v>
                </c:pt>
                <c:pt idx="265">
                  <c:v>-0.82153490585407596</c:v>
                </c:pt>
                <c:pt idx="266">
                  <c:v>-0.26812066989131594</c:v>
                </c:pt>
                <c:pt idx="267">
                  <c:v>1.9432643275978365E-3</c:v>
                </c:pt>
                <c:pt idx="268">
                  <c:v>7.4946573948515812E-3</c:v>
                </c:pt>
                <c:pt idx="269">
                  <c:v>-4.6151019253078185E-2</c:v>
                </c:pt>
                <c:pt idx="270">
                  <c:v>-6.6420959306155505E-2</c:v>
                </c:pt>
                <c:pt idx="271">
                  <c:v>-0.13600306682215341</c:v>
                </c:pt>
                <c:pt idx="272">
                  <c:v>-0.14529987303062941</c:v>
                </c:pt>
                <c:pt idx="273">
                  <c:v>0.17831629647523306</c:v>
                </c:pt>
                <c:pt idx="274">
                  <c:v>0.19859738085619771</c:v>
                </c:pt>
                <c:pt idx="275">
                  <c:v>-9.2769489603978114E-2</c:v>
                </c:pt>
                <c:pt idx="276">
                  <c:v>-8.7534064752437746E-2</c:v>
                </c:pt>
                <c:pt idx="277">
                  <c:v>-1.2111028547652223E-2</c:v>
                </c:pt>
                <c:pt idx="278">
                  <c:v>-0.13989147802501434</c:v>
                </c:pt>
                <c:pt idx="279">
                  <c:v>-4.6587729262089206E-2</c:v>
                </c:pt>
                <c:pt idx="280">
                  <c:v>2.6221034372560396E-2</c:v>
                </c:pt>
                <c:pt idx="281">
                  <c:v>-2.5134275536393573E-2</c:v>
                </c:pt>
                <c:pt idx="282">
                  <c:v>-2.3430907268086252E-2</c:v>
                </c:pt>
                <c:pt idx="283">
                  <c:v>-0.39298595255664992</c:v>
                </c:pt>
                <c:pt idx="284">
                  <c:v>-0.78226032517156463</c:v>
                </c:pt>
                <c:pt idx="285">
                  <c:v>-7.1814633141186551E-2</c:v>
                </c:pt>
                <c:pt idx="286">
                  <c:v>4.0185122280771556E-2</c:v>
                </c:pt>
                <c:pt idx="287">
                  <c:v>-0.11047463892071106</c:v>
                </c:pt>
                <c:pt idx="288">
                  <c:v>-3.1749579974664842E-2</c:v>
                </c:pt>
                <c:pt idx="289">
                  <c:v>1.6034998848900844E-2</c:v>
                </c:pt>
                <c:pt idx="290">
                  <c:v>-7.0060791527725735E-2</c:v>
                </c:pt>
                <c:pt idx="291">
                  <c:v>-0.59661737980020269</c:v>
                </c:pt>
                <c:pt idx="292">
                  <c:v>-6.971128500660205E-2</c:v>
                </c:pt>
                <c:pt idx="293">
                  <c:v>-0.10893303168881201</c:v>
                </c:pt>
                <c:pt idx="294">
                  <c:v>-6.9977834108482463E-4</c:v>
                </c:pt>
                <c:pt idx="295">
                  <c:v>-0.13732803347394071</c:v>
                </c:pt>
                <c:pt idx="296">
                  <c:v>-0.19342065415215856</c:v>
                </c:pt>
                <c:pt idx="297">
                  <c:v>6.6056812053482683E-2</c:v>
                </c:pt>
                <c:pt idx="298">
                  <c:v>-0.16795482452704241</c:v>
                </c:pt>
                <c:pt idx="299">
                  <c:v>-6.1927395003893264E-2</c:v>
                </c:pt>
                <c:pt idx="300">
                  <c:v>-1.0003457716727287E-2</c:v>
                </c:pt>
                <c:pt idx="301">
                  <c:v>-0.61256555411271052</c:v>
                </c:pt>
                <c:pt idx="302">
                  <c:v>-0.30728963171769608</c:v>
                </c:pt>
                <c:pt idx="303">
                  <c:v>-2.6309422671674916E-2</c:v>
                </c:pt>
                <c:pt idx="304">
                  <c:v>-6.3802948604717344E-2</c:v>
                </c:pt>
                <c:pt idx="305">
                  <c:v>-0.41493680291461338</c:v>
                </c:pt>
                <c:pt idx="306">
                  <c:v>-8.9744441258663918E-2</c:v>
                </c:pt>
                <c:pt idx="307">
                  <c:v>-2.0235036078802046E-2</c:v>
                </c:pt>
                <c:pt idx="308">
                  <c:v>-0.47093236605022681</c:v>
                </c:pt>
                <c:pt idx="309">
                  <c:v>-0.22284940323757393</c:v>
                </c:pt>
                <c:pt idx="310">
                  <c:v>-8.9484407137255376E-2</c:v>
                </c:pt>
                <c:pt idx="311">
                  <c:v>-8.4841831641656096E-2</c:v>
                </c:pt>
                <c:pt idx="312">
                  <c:v>-6.8790307825498984E-2</c:v>
                </c:pt>
                <c:pt idx="313">
                  <c:v>-7.5809946764652386E-2</c:v>
                </c:pt>
                <c:pt idx="314">
                  <c:v>-0.12826815694858618</c:v>
                </c:pt>
                <c:pt idx="315">
                  <c:v>-0.84607499526634966</c:v>
                </c:pt>
                <c:pt idx="316">
                  <c:v>-2.2721638537435435E-2</c:v>
                </c:pt>
                <c:pt idx="317">
                  <c:v>-0.12933091516491005</c:v>
                </c:pt>
                <c:pt idx="318">
                  <c:v>-0.19237188677635869</c:v>
                </c:pt>
                <c:pt idx="319">
                  <c:v>-7.9293581412349351E-2</c:v>
                </c:pt>
                <c:pt idx="320">
                  <c:v>-6.3651271750113933E-3</c:v>
                </c:pt>
                <c:pt idx="321">
                  <c:v>-5.1276803082735876E-2</c:v>
                </c:pt>
                <c:pt idx="322">
                  <c:v>-8.9391103046558312E-2</c:v>
                </c:pt>
                <c:pt idx="323">
                  <c:v>9.9398161052439947E-3</c:v>
                </c:pt>
                <c:pt idx="324">
                  <c:v>-2.2428242226620231E-2</c:v>
                </c:pt>
                <c:pt idx="325">
                  <c:v>1.027625223305377E-2</c:v>
                </c:pt>
                <c:pt idx="326">
                  <c:v>-0.58604365666008384</c:v>
                </c:pt>
                <c:pt idx="327">
                  <c:v>1.2209086992497672E-2</c:v>
                </c:pt>
                <c:pt idx="328">
                  <c:v>-0.64263816056112977</c:v>
                </c:pt>
                <c:pt idx="329">
                  <c:v>-8.2128000136900048E-4</c:v>
                </c:pt>
                <c:pt idx="330">
                  <c:v>1.220908699260706E-2</c:v>
                </c:pt>
                <c:pt idx="331">
                  <c:v>1.2209086992351579E-2</c:v>
                </c:pt>
                <c:pt idx="332">
                  <c:v>2.8310086022097423E-2</c:v>
                </c:pt>
                <c:pt idx="333">
                  <c:v>-3.5164980819506592E-3</c:v>
                </c:pt>
                <c:pt idx="334">
                  <c:v>-4.1134041408575156E-2</c:v>
                </c:pt>
                <c:pt idx="335">
                  <c:v>-0.43002376656864538</c:v>
                </c:pt>
                <c:pt idx="336">
                  <c:v>-2.6946480427988621E-3</c:v>
                </c:pt>
                <c:pt idx="337">
                  <c:v>-0.19888939779179948</c:v>
                </c:pt>
                <c:pt idx="338">
                  <c:v>-0.74303738189982549</c:v>
                </c:pt>
                <c:pt idx="339">
                  <c:v>9.8122059210770593E-2</c:v>
                </c:pt>
                <c:pt idx="340">
                  <c:v>-0.10238229317867566</c:v>
                </c:pt>
                <c:pt idx="341">
                  <c:v>-0.39958320531665453</c:v>
                </c:pt>
                <c:pt idx="342">
                  <c:v>-8.2436738578771832E-2</c:v>
                </c:pt>
                <c:pt idx="343">
                  <c:v>-0.14712504651518504</c:v>
                </c:pt>
                <c:pt idx="344">
                  <c:v>-5.1576762949752004E-3</c:v>
                </c:pt>
                <c:pt idx="345">
                  <c:v>1.6053052118359942E-2</c:v>
                </c:pt>
                <c:pt idx="346">
                  <c:v>-8.2145132206584079E-2</c:v>
                </c:pt>
                <c:pt idx="347">
                  <c:v>1.0392506751027895E-2</c:v>
                </c:pt>
                <c:pt idx="348">
                  <c:v>5.0283780102519091E-2</c:v>
                </c:pt>
                <c:pt idx="349">
                  <c:v>-0.12114587078018814</c:v>
                </c:pt>
                <c:pt idx="350">
                  <c:v>-0.21265984941995575</c:v>
                </c:pt>
                <c:pt idx="351">
                  <c:v>-2.2075915921424934E-2</c:v>
                </c:pt>
                <c:pt idx="352">
                  <c:v>-9.957885116069122E-2</c:v>
                </c:pt>
                <c:pt idx="353">
                  <c:v>-0.10585827161542605</c:v>
                </c:pt>
                <c:pt idx="354">
                  <c:v>-0.74181464359786964</c:v>
                </c:pt>
                <c:pt idx="355">
                  <c:v>-0.13209706141735991</c:v>
                </c:pt>
                <c:pt idx="356">
                  <c:v>-2.7340818988524768E-2</c:v>
                </c:pt>
                <c:pt idx="357">
                  <c:v>-1.7206395022167201E-2</c:v>
                </c:pt>
                <c:pt idx="358">
                  <c:v>-7.4848137573928872E-2</c:v>
                </c:pt>
                <c:pt idx="359">
                  <c:v>-0.1731473793593474</c:v>
                </c:pt>
                <c:pt idx="360">
                  <c:v>-0.81600900489935413</c:v>
                </c:pt>
                <c:pt idx="361">
                  <c:v>-0.27655654267229746</c:v>
                </c:pt>
                <c:pt idx="362">
                  <c:v>-1.0443618206268266E-2</c:v>
                </c:pt>
                <c:pt idx="363">
                  <c:v>1.6152678769218769E-2</c:v>
                </c:pt>
                <c:pt idx="364">
                  <c:v>7.2599701685273021E-2</c:v>
                </c:pt>
                <c:pt idx="365">
                  <c:v>-3.1300276908965814E-2</c:v>
                </c:pt>
                <c:pt idx="366">
                  <c:v>-0.1613575981327029</c:v>
                </c:pt>
                <c:pt idx="367">
                  <c:v>1.0051858110494848E-2</c:v>
                </c:pt>
                <c:pt idx="368">
                  <c:v>-8.1361157676967819E-2</c:v>
                </c:pt>
                <c:pt idx="369">
                  <c:v>-8.7405360200638008E-2</c:v>
                </c:pt>
                <c:pt idx="370">
                  <c:v>8.3783948470625008E-2</c:v>
                </c:pt>
                <c:pt idx="371">
                  <c:v>-0.33306698201192497</c:v>
                </c:pt>
                <c:pt idx="372">
                  <c:v>-0.57313902423334062</c:v>
                </c:pt>
                <c:pt idx="373">
                  <c:v>-0.13374413075203853</c:v>
                </c:pt>
                <c:pt idx="374">
                  <c:v>-0.32447400791191172</c:v>
                </c:pt>
                <c:pt idx="375">
                  <c:v>-7.5749044323209308E-2</c:v>
                </c:pt>
                <c:pt idx="376">
                  <c:v>7.1420094256116534E-2</c:v>
                </c:pt>
                <c:pt idx="377">
                  <c:v>-0.18093611986148275</c:v>
                </c:pt>
                <c:pt idx="378">
                  <c:v>-0.11051651753762765</c:v>
                </c:pt>
                <c:pt idx="379">
                  <c:v>-0.14671893015599477</c:v>
                </c:pt>
                <c:pt idx="380">
                  <c:v>-0.39698737815883339</c:v>
                </c:pt>
                <c:pt idx="381">
                  <c:v>0.16268300349525797</c:v>
                </c:pt>
                <c:pt idx="382">
                  <c:v>-0.22822487710722641</c:v>
                </c:pt>
                <c:pt idx="383">
                  <c:v>-1.9764857694369534E-2</c:v>
                </c:pt>
                <c:pt idx="384">
                  <c:v>-0.78763338686106699</c:v>
                </c:pt>
                <c:pt idx="385">
                  <c:v>-0.19481613184328211</c:v>
                </c:pt>
                <c:pt idx="386">
                  <c:v>-5.5404042591593497E-2</c:v>
                </c:pt>
                <c:pt idx="387">
                  <c:v>-0.17205387828343338</c:v>
                </c:pt>
                <c:pt idx="388">
                  <c:v>9.0317798142652728E-2</c:v>
                </c:pt>
                <c:pt idx="389">
                  <c:v>9.3725960698375896E-2</c:v>
                </c:pt>
                <c:pt idx="390">
                  <c:v>-0.13530840562217891</c:v>
                </c:pt>
                <c:pt idx="391">
                  <c:v>-0.30570484232634132</c:v>
                </c:pt>
                <c:pt idx="392">
                  <c:v>-1.2550811787196369E-2</c:v>
                </c:pt>
                <c:pt idx="393">
                  <c:v>8.6494112492636527E-2</c:v>
                </c:pt>
                <c:pt idx="394">
                  <c:v>-0.89438096712446347</c:v>
                </c:pt>
                <c:pt idx="395">
                  <c:v>-0.47118903380893717</c:v>
                </c:pt>
                <c:pt idx="396">
                  <c:v>-8.4825333011064249E-2</c:v>
                </c:pt>
                <c:pt idx="397">
                  <c:v>8.0858854950064951E-3</c:v>
                </c:pt>
                <c:pt idx="398">
                  <c:v>-0.13623448180903347</c:v>
                </c:pt>
                <c:pt idx="399">
                  <c:v>-8.9796406943971369E-2</c:v>
                </c:pt>
                <c:pt idx="400">
                  <c:v>-3.6107783429706296E-2</c:v>
                </c:pt>
                <c:pt idx="401">
                  <c:v>0.10567507032600885</c:v>
                </c:pt>
                <c:pt idx="402">
                  <c:v>-0.18587426319144629</c:v>
                </c:pt>
                <c:pt idx="403">
                  <c:v>-0.26545337291377541</c:v>
                </c:pt>
                <c:pt idx="404">
                  <c:v>-0.20899944974449447</c:v>
                </c:pt>
                <c:pt idx="405">
                  <c:v>-7.6015928651149409E-2</c:v>
                </c:pt>
                <c:pt idx="406">
                  <c:v>-3.8452492484795042E-2</c:v>
                </c:pt>
                <c:pt idx="407">
                  <c:v>1.4860519523469595E-3</c:v>
                </c:pt>
                <c:pt idx="408">
                  <c:v>-5.2706576482703833E-2</c:v>
                </c:pt>
                <c:pt idx="409">
                  <c:v>-0.80267487023689388</c:v>
                </c:pt>
                <c:pt idx="410">
                  <c:v>-0.53719127412516565</c:v>
                </c:pt>
                <c:pt idx="411">
                  <c:v>-0.13271853343708978</c:v>
                </c:pt>
                <c:pt idx="412">
                  <c:v>-6.8056225526977113E-2</c:v>
                </c:pt>
                <c:pt idx="413">
                  <c:v>-0.10261381317568492</c:v>
                </c:pt>
                <c:pt idx="414">
                  <c:v>-0.15939618350562348</c:v>
                </c:pt>
                <c:pt idx="415">
                  <c:v>-0.22009820285433762</c:v>
                </c:pt>
                <c:pt idx="416">
                  <c:v>-0.15922209880703575</c:v>
                </c:pt>
                <c:pt idx="417">
                  <c:v>2.6092018093758888E-2</c:v>
                </c:pt>
                <c:pt idx="418">
                  <c:v>0.22177988790775688</c:v>
                </c:pt>
                <c:pt idx="419">
                  <c:v>-0.15581483037668173</c:v>
                </c:pt>
                <c:pt idx="420">
                  <c:v>1.0837503995586641E-2</c:v>
                </c:pt>
                <c:pt idx="421">
                  <c:v>0.12039078819063102</c:v>
                </c:pt>
                <c:pt idx="422">
                  <c:v>-0.41852409018680803</c:v>
                </c:pt>
                <c:pt idx="423">
                  <c:v>6.4150310961031423E-2</c:v>
                </c:pt>
                <c:pt idx="424">
                  <c:v>8.0411549366944085E-2</c:v>
                </c:pt>
                <c:pt idx="425">
                  <c:v>2.4164869314865028E-2</c:v>
                </c:pt>
                <c:pt idx="426">
                  <c:v>-3.5948214625856255E-2</c:v>
                </c:pt>
                <c:pt idx="427">
                  <c:v>-0.22464169716371338</c:v>
                </c:pt>
                <c:pt idx="428">
                  <c:v>-1.4145280492267793E-3</c:v>
                </c:pt>
                <c:pt idx="429">
                  <c:v>4.9165179461291952E-2</c:v>
                </c:pt>
                <c:pt idx="430">
                  <c:v>2.9831659624646612E-2</c:v>
                </c:pt>
                <c:pt idx="431">
                  <c:v>-0.65232158297813159</c:v>
                </c:pt>
                <c:pt idx="432">
                  <c:v>-0.19661680747766044</c:v>
                </c:pt>
                <c:pt idx="433">
                  <c:v>7.3668111919504009E-2</c:v>
                </c:pt>
                <c:pt idx="434">
                  <c:v>-5.396641407059749E-2</c:v>
                </c:pt>
                <c:pt idx="435">
                  <c:v>-5.6857678709000527E-2</c:v>
                </c:pt>
                <c:pt idx="436">
                  <c:v>-9.8288487852419171E-2</c:v>
                </c:pt>
                <c:pt idx="437">
                  <c:v>-2.4900886483250152E-2</c:v>
                </c:pt>
                <c:pt idx="438">
                  <c:v>-7.6071752287176816E-2</c:v>
                </c:pt>
                <c:pt idx="439">
                  <c:v>-9.063195575669572E-2</c:v>
                </c:pt>
                <c:pt idx="440">
                  <c:v>-1.3582685051349E-2</c:v>
                </c:pt>
                <c:pt idx="441">
                  <c:v>-0.25843819747695312</c:v>
                </c:pt>
                <c:pt idx="442">
                  <c:v>-0.18882347716454748</c:v>
                </c:pt>
                <c:pt idx="443">
                  <c:v>-0.4997455906333742</c:v>
                </c:pt>
                <c:pt idx="444">
                  <c:v>-0.83304764229494199</c:v>
                </c:pt>
                <c:pt idx="445">
                  <c:v>-0.70389601850497885</c:v>
                </c:pt>
                <c:pt idx="446">
                  <c:v>7.2150704111423922E-2</c:v>
                </c:pt>
                <c:pt idx="447">
                  <c:v>0.22129324167740169</c:v>
                </c:pt>
                <c:pt idx="448">
                  <c:v>-0.13101285782995523</c:v>
                </c:pt>
                <c:pt idx="449">
                  <c:v>0.15093327483770175</c:v>
                </c:pt>
                <c:pt idx="450">
                  <c:v>1.4661434645929573E-2</c:v>
                </c:pt>
                <c:pt idx="451">
                  <c:v>-7.4449219095577487E-2</c:v>
                </c:pt>
                <c:pt idx="452">
                  <c:v>-8.9708435321792901E-2</c:v>
                </c:pt>
                <c:pt idx="453">
                  <c:v>1.9206353439170841E-2</c:v>
                </c:pt>
                <c:pt idx="454">
                  <c:v>-8.4325061418874747E-2</c:v>
                </c:pt>
                <c:pt idx="455">
                  <c:v>0.16352263082825297</c:v>
                </c:pt>
                <c:pt idx="456">
                  <c:v>-3.9008039180780857E-2</c:v>
                </c:pt>
                <c:pt idx="457">
                  <c:v>-0.13679128954376377</c:v>
                </c:pt>
                <c:pt idx="458">
                  <c:v>-0.10230147218941628</c:v>
                </c:pt>
                <c:pt idx="459">
                  <c:v>-7.6712703199691534E-2</c:v>
                </c:pt>
                <c:pt idx="460">
                  <c:v>3.4308188933988577E-2</c:v>
                </c:pt>
                <c:pt idx="461">
                  <c:v>0.15324761936365336</c:v>
                </c:pt>
                <c:pt idx="462">
                  <c:v>-0.60707208749453578</c:v>
                </c:pt>
                <c:pt idx="463">
                  <c:v>3.4308188933827408E-2</c:v>
                </c:pt>
                <c:pt idx="464">
                  <c:v>-8.2227235840968679E-2</c:v>
                </c:pt>
                <c:pt idx="465">
                  <c:v>-8.8465320328362754E-2</c:v>
                </c:pt>
                <c:pt idx="466">
                  <c:v>2.3580671176915591E-2</c:v>
                </c:pt>
                <c:pt idx="467">
                  <c:v>-0.15649056358155344</c:v>
                </c:pt>
                <c:pt idx="468">
                  <c:v>-2.3211463119109151E-2</c:v>
                </c:pt>
                <c:pt idx="469">
                  <c:v>-0.73455286203500925</c:v>
                </c:pt>
                <c:pt idx="470">
                  <c:v>-0.63519550998446261</c:v>
                </c:pt>
                <c:pt idx="471">
                  <c:v>0.14859101301835054</c:v>
                </c:pt>
                <c:pt idx="472">
                  <c:v>-0.74988246572933936</c:v>
                </c:pt>
                <c:pt idx="473">
                  <c:v>-0.79542746219646754</c:v>
                </c:pt>
                <c:pt idx="474">
                  <c:v>-2.0082090295424852E-2</c:v>
                </c:pt>
                <c:pt idx="475">
                  <c:v>-9.7063444290254167E-2</c:v>
                </c:pt>
                <c:pt idx="476">
                  <c:v>-6.3981719646498014E-2</c:v>
                </c:pt>
                <c:pt idx="477">
                  <c:v>-0.61021435076567143</c:v>
                </c:pt>
                <c:pt idx="478">
                  <c:v>-4.2554935421023524E-2</c:v>
                </c:pt>
                <c:pt idx="479">
                  <c:v>-4.2712383672551132E-2</c:v>
                </c:pt>
                <c:pt idx="480">
                  <c:v>-0.78415416828819873</c:v>
                </c:pt>
                <c:pt idx="481">
                  <c:v>-0.60051656839131407</c:v>
                </c:pt>
                <c:pt idx="482">
                  <c:v>-0.15075085814972941</c:v>
                </c:pt>
                <c:pt idx="483">
                  <c:v>5.7552177541545478E-2</c:v>
                </c:pt>
                <c:pt idx="484">
                  <c:v>-3.6430357601811784E-2</c:v>
                </c:pt>
                <c:pt idx="485">
                  <c:v>-8.9303603362200796E-3</c:v>
                </c:pt>
                <c:pt idx="486">
                  <c:v>7.9904957742019424E-3</c:v>
                </c:pt>
                <c:pt idx="487">
                  <c:v>-0.80563014025960167</c:v>
                </c:pt>
                <c:pt idx="488">
                  <c:v>-3.5236625070259812E-2</c:v>
                </c:pt>
                <c:pt idx="489">
                  <c:v>-0.14455502949995877</c:v>
                </c:pt>
                <c:pt idx="490">
                  <c:v>-2.3105338721631476E-2</c:v>
                </c:pt>
                <c:pt idx="491">
                  <c:v>-0.12020205736156227</c:v>
                </c:pt>
                <c:pt idx="492">
                  <c:v>5.0775715811675424E-3</c:v>
                </c:pt>
                <c:pt idx="493">
                  <c:v>-0.10926155995934062</c:v>
                </c:pt>
                <c:pt idx="494">
                  <c:v>-0.22894109529784962</c:v>
                </c:pt>
                <c:pt idx="495">
                  <c:v>-7.2817588530015923E-2</c:v>
                </c:pt>
                <c:pt idx="496">
                  <c:v>4.9767642496096276E-2</c:v>
                </c:pt>
                <c:pt idx="497">
                  <c:v>-0.4751892556080608</c:v>
                </c:pt>
                <c:pt idx="498">
                  <c:v>-0.13650493988383641</c:v>
                </c:pt>
                <c:pt idx="499">
                  <c:v>0.2226677536328609</c:v>
                </c:pt>
                <c:pt idx="500">
                  <c:v>1.4544252568573422E-2</c:v>
                </c:pt>
                <c:pt idx="501">
                  <c:v>-0.57522404507646407</c:v>
                </c:pt>
                <c:pt idx="502">
                  <c:v>1.1726321785086513E-2</c:v>
                </c:pt>
                <c:pt idx="503">
                  <c:v>0.24263887275413171</c:v>
                </c:pt>
                <c:pt idx="504">
                  <c:v>-1.725254838377464E-2</c:v>
                </c:pt>
                <c:pt idx="505">
                  <c:v>-0.69772500060452147</c:v>
                </c:pt>
                <c:pt idx="506">
                  <c:v>-0.10419077462340613</c:v>
                </c:pt>
                <c:pt idx="507">
                  <c:v>-5.4321369934918172E-2</c:v>
                </c:pt>
                <c:pt idx="508">
                  <c:v>8.1715442390261239E-2</c:v>
                </c:pt>
                <c:pt idx="509">
                  <c:v>0.1928873557261877</c:v>
                </c:pt>
                <c:pt idx="510">
                  <c:v>-7.165199141268877E-2</c:v>
                </c:pt>
                <c:pt idx="511">
                  <c:v>-2.3777343993543802E-2</c:v>
                </c:pt>
                <c:pt idx="512">
                  <c:v>-1.5145324789140201E-2</c:v>
                </c:pt>
                <c:pt idx="513">
                  <c:v>-9.3014507592100046E-2</c:v>
                </c:pt>
                <c:pt idx="514">
                  <c:v>-0.69764689820452175</c:v>
                </c:pt>
                <c:pt idx="515">
                  <c:v>1.524168495370066E-2</c:v>
                </c:pt>
                <c:pt idx="516">
                  <c:v>0.18964941315702472</c:v>
                </c:pt>
                <c:pt idx="517">
                  <c:v>0.1022155706112066</c:v>
                </c:pt>
                <c:pt idx="518">
                  <c:v>0.24112267869234807</c:v>
                </c:pt>
                <c:pt idx="519">
                  <c:v>2.8323427191557123E-2</c:v>
                </c:pt>
                <c:pt idx="520">
                  <c:v>-3.2766992948260215E-2</c:v>
                </c:pt>
                <c:pt idx="521">
                  <c:v>-0.71968652822654422</c:v>
                </c:pt>
                <c:pt idx="522">
                  <c:v>-4.3890116451835923E-2</c:v>
                </c:pt>
                <c:pt idx="523">
                  <c:v>-0.25018042719339739</c:v>
                </c:pt>
                <c:pt idx="524">
                  <c:v>-2.1631061565770097E-2</c:v>
                </c:pt>
                <c:pt idx="525">
                  <c:v>-9.1407959462911789E-2</c:v>
                </c:pt>
                <c:pt idx="526">
                  <c:v>-7.448769255486401E-2</c:v>
                </c:pt>
                <c:pt idx="527">
                  <c:v>4.2612190049726675E-2</c:v>
                </c:pt>
                <c:pt idx="528">
                  <c:v>-5.5902461012691508E-2</c:v>
                </c:pt>
                <c:pt idx="529">
                  <c:v>-0.18391075062611537</c:v>
                </c:pt>
                <c:pt idx="530">
                  <c:v>1.1038473783041826E-2</c:v>
                </c:pt>
                <c:pt idx="531">
                  <c:v>-0.66797105093087705</c:v>
                </c:pt>
                <c:pt idx="532">
                  <c:v>-4.4002126994317527E-2</c:v>
                </c:pt>
                <c:pt idx="533">
                  <c:v>-0.69323803384871163</c:v>
                </c:pt>
                <c:pt idx="534">
                  <c:v>-8.9847845876564747E-2</c:v>
                </c:pt>
                <c:pt idx="535">
                  <c:v>-1.1615941559024474E-2</c:v>
                </c:pt>
                <c:pt idx="536">
                  <c:v>-0.10665493747388229</c:v>
                </c:pt>
                <c:pt idx="537">
                  <c:v>0.1949856107051017</c:v>
                </c:pt>
                <c:pt idx="538">
                  <c:v>-7.1479497059589711E-2</c:v>
                </c:pt>
                <c:pt idx="539">
                  <c:v>9.8776096538175248E-2</c:v>
                </c:pt>
                <c:pt idx="540">
                  <c:v>1.9409578444721645E-2</c:v>
                </c:pt>
                <c:pt idx="541">
                  <c:v>-7.9661496828992137E-2</c:v>
                </c:pt>
                <c:pt idx="542">
                  <c:v>-0.77047186538791024</c:v>
                </c:pt>
                <c:pt idx="543">
                  <c:v>-0.13720775329361737</c:v>
                </c:pt>
                <c:pt idx="544">
                  <c:v>2.3958557568748103E-3</c:v>
                </c:pt>
                <c:pt idx="545">
                  <c:v>-0.27946684079425993</c:v>
                </c:pt>
                <c:pt idx="546">
                  <c:v>0.26188649391653102</c:v>
                </c:pt>
                <c:pt idx="547">
                  <c:v>-0.10391105001100416</c:v>
                </c:pt>
                <c:pt idx="548">
                  <c:v>-8.09810641553632E-2</c:v>
                </c:pt>
                <c:pt idx="549">
                  <c:v>1.0004828797950494E-2</c:v>
                </c:pt>
                <c:pt idx="550">
                  <c:v>9.4061025299123746E-2</c:v>
                </c:pt>
                <c:pt idx="551">
                  <c:v>-6.1675603959284363E-2</c:v>
                </c:pt>
                <c:pt idx="552">
                  <c:v>-0.20325097783667426</c:v>
                </c:pt>
                <c:pt idx="553">
                  <c:v>-0.2369823305177183</c:v>
                </c:pt>
                <c:pt idx="554">
                  <c:v>-0.69822172048910536</c:v>
                </c:pt>
                <c:pt idx="555">
                  <c:v>-0.11027043822577744</c:v>
                </c:pt>
                <c:pt idx="556">
                  <c:v>9.3349615511626224E-2</c:v>
                </c:pt>
                <c:pt idx="557">
                  <c:v>0.10120790066619632</c:v>
                </c:pt>
                <c:pt idx="558">
                  <c:v>-0.12841400782941648</c:v>
                </c:pt>
                <c:pt idx="559">
                  <c:v>-0.48324796818555732</c:v>
                </c:pt>
                <c:pt idx="560">
                  <c:v>-1.0818271043740245E-2</c:v>
                </c:pt>
                <c:pt idx="561">
                  <c:v>-2.8122577751829685E-2</c:v>
                </c:pt>
                <c:pt idx="562">
                  <c:v>-0.13694018465433042</c:v>
                </c:pt>
                <c:pt idx="563">
                  <c:v>4.2151696882534017E-3</c:v>
                </c:pt>
                <c:pt idx="564">
                  <c:v>-0.10846720741686212</c:v>
                </c:pt>
                <c:pt idx="565">
                  <c:v>-0.16926307450014191</c:v>
                </c:pt>
                <c:pt idx="566">
                  <c:v>-4.304218656899398E-2</c:v>
                </c:pt>
                <c:pt idx="567">
                  <c:v>-0.44003846099156635</c:v>
                </c:pt>
                <c:pt idx="568">
                  <c:v>5.3262980041341175E-2</c:v>
                </c:pt>
                <c:pt idx="569">
                  <c:v>-0.59883367517871933</c:v>
                </c:pt>
                <c:pt idx="570">
                  <c:v>0.28257002775928625</c:v>
                </c:pt>
                <c:pt idx="571">
                  <c:v>3.8189149377327093E-3</c:v>
                </c:pt>
                <c:pt idx="572">
                  <c:v>-0.6351550227064795</c:v>
                </c:pt>
                <c:pt idx="573">
                  <c:v>0.11546054068510873</c:v>
                </c:pt>
                <c:pt idx="574">
                  <c:v>-0.19251694968433541</c:v>
                </c:pt>
                <c:pt idx="575">
                  <c:v>0.10390899676907255</c:v>
                </c:pt>
                <c:pt idx="576">
                  <c:v>0.17510517350146151</c:v>
                </c:pt>
                <c:pt idx="577">
                  <c:v>7.3137675251180494E-3</c:v>
                </c:pt>
                <c:pt idx="578">
                  <c:v>-0.13819157894917067</c:v>
                </c:pt>
                <c:pt idx="579">
                  <c:v>-6.2053124505115832E-2</c:v>
                </c:pt>
                <c:pt idx="580">
                  <c:v>-0.11747392928708612</c:v>
                </c:pt>
                <c:pt idx="581">
                  <c:v>-5.8313341571530723E-2</c:v>
                </c:pt>
                <c:pt idx="582">
                  <c:v>9.4686590232659448E-2</c:v>
                </c:pt>
                <c:pt idx="583">
                  <c:v>-1.0051554824011986E-2</c:v>
                </c:pt>
                <c:pt idx="584">
                  <c:v>-8.8213817317857712E-2</c:v>
                </c:pt>
                <c:pt idx="585">
                  <c:v>5.7994935808849693E-2</c:v>
                </c:pt>
                <c:pt idx="586">
                  <c:v>-7.7217479179917822E-2</c:v>
                </c:pt>
                <c:pt idx="587">
                  <c:v>-0.15018196215071325</c:v>
                </c:pt>
                <c:pt idx="588">
                  <c:v>-8.0942440124953066E-2</c:v>
                </c:pt>
                <c:pt idx="589">
                  <c:v>-0.19874085165579244</c:v>
                </c:pt>
                <c:pt idx="590">
                  <c:v>-0.26891627636975002</c:v>
                </c:pt>
                <c:pt idx="591">
                  <c:v>-5.6001060274693176E-2</c:v>
                </c:pt>
                <c:pt idx="592">
                  <c:v>-5.6001060274939674E-2</c:v>
                </c:pt>
                <c:pt idx="593">
                  <c:v>0.19264987928897917</c:v>
                </c:pt>
                <c:pt idx="594">
                  <c:v>4.8199090652996407E-2</c:v>
                </c:pt>
                <c:pt idx="595">
                  <c:v>0.19264987928927185</c:v>
                </c:pt>
                <c:pt idx="596">
                  <c:v>-0.30689456663853332</c:v>
                </c:pt>
                <c:pt idx="597">
                  <c:v>-3.7018540023095882E-2</c:v>
                </c:pt>
                <c:pt idx="598">
                  <c:v>-3.1144118551475378E-2</c:v>
                </c:pt>
                <c:pt idx="599">
                  <c:v>1.6339513600979242E-2</c:v>
                </c:pt>
                <c:pt idx="600">
                  <c:v>4.1831069137812364E-2</c:v>
                </c:pt>
                <c:pt idx="601">
                  <c:v>0.13929984860077291</c:v>
                </c:pt>
                <c:pt idx="602">
                  <c:v>1.4801213577153059E-2</c:v>
                </c:pt>
                <c:pt idx="603">
                  <c:v>-0.17073259509338329</c:v>
                </c:pt>
                <c:pt idx="604">
                  <c:v>0.12155646055690122</c:v>
                </c:pt>
                <c:pt idx="605">
                  <c:v>0.16147540702063953</c:v>
                </c:pt>
                <c:pt idx="606">
                  <c:v>0.1687742698417074</c:v>
                </c:pt>
                <c:pt idx="607">
                  <c:v>2.5873710348959231E-2</c:v>
                </c:pt>
                <c:pt idx="608">
                  <c:v>-8.0068794652649572E-2</c:v>
                </c:pt>
                <c:pt idx="609">
                  <c:v>-0.63371082675660595</c:v>
                </c:pt>
                <c:pt idx="610">
                  <c:v>-3.5952722945706721E-2</c:v>
                </c:pt>
                <c:pt idx="611">
                  <c:v>-0.10046108844437708</c:v>
                </c:pt>
                <c:pt idx="612">
                  <c:v>7.9329483305045537E-2</c:v>
                </c:pt>
                <c:pt idx="613">
                  <c:v>4.3674559083685553E-2</c:v>
                </c:pt>
                <c:pt idx="614">
                  <c:v>-0.17394769877388044</c:v>
                </c:pt>
                <c:pt idx="615">
                  <c:v>-0.19695572129315567</c:v>
                </c:pt>
                <c:pt idx="616">
                  <c:v>-0.65997491194619495</c:v>
                </c:pt>
                <c:pt idx="617">
                  <c:v>0.21504180554758909</c:v>
                </c:pt>
                <c:pt idx="618">
                  <c:v>-0.81968007013665733</c:v>
                </c:pt>
                <c:pt idx="619">
                  <c:v>0.17674154780878448</c:v>
                </c:pt>
                <c:pt idx="620">
                  <c:v>-0.22360722973813255</c:v>
                </c:pt>
                <c:pt idx="621">
                  <c:v>-4.4553565084621723E-2</c:v>
                </c:pt>
                <c:pt idx="622">
                  <c:v>-0.18733060172081795</c:v>
                </c:pt>
                <c:pt idx="623">
                  <c:v>-0.47846919750598532</c:v>
                </c:pt>
                <c:pt idx="624">
                  <c:v>-0.13896843801374076</c:v>
                </c:pt>
                <c:pt idx="625">
                  <c:v>-0.12758617076668838</c:v>
                </c:pt>
                <c:pt idx="626">
                  <c:v>0.220266453645555</c:v>
                </c:pt>
                <c:pt idx="627">
                  <c:v>-0.37011837163620337</c:v>
                </c:pt>
                <c:pt idx="628">
                  <c:v>-7.0086008951431036E-2</c:v>
                </c:pt>
              </c:numCache>
            </c:numRef>
          </c:yVal>
        </c:ser>
        <c:ser>
          <c:idx val="1"/>
          <c:order val="1"/>
          <c:tx>
            <c:v>Pop2</c:v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FF00"/>
              </a:solidFill>
              <a:ln>
                <a:solidFill>
                  <a:srgbClr val="00FF00"/>
                </a:solidFill>
                <a:prstDash val="solid"/>
              </a:ln>
            </c:spPr>
          </c:marker>
          <c:xVal>
            <c:numRef>
              <c:f>PCoA!$B$662:$B$2302</c:f>
              <c:numCache>
                <c:formatCode>0.000</c:formatCode>
                <c:ptCount val="1641"/>
                <c:pt idx="0">
                  <c:v>-0.48129160845348629</c:v>
                </c:pt>
                <c:pt idx="1">
                  <c:v>-0.4254308809673869</c:v>
                </c:pt>
                <c:pt idx="2">
                  <c:v>-0.39691871575302773</c:v>
                </c:pt>
                <c:pt idx="3">
                  <c:v>-0.14888127445183574</c:v>
                </c:pt>
                <c:pt idx="4">
                  <c:v>-0.21300258066755501</c:v>
                </c:pt>
                <c:pt idx="5">
                  <c:v>-0.34747140104860746</c:v>
                </c:pt>
                <c:pt idx="6">
                  <c:v>-0.36934515246971045</c:v>
                </c:pt>
                <c:pt idx="7">
                  <c:v>-0.36934515246981586</c:v>
                </c:pt>
                <c:pt idx="8">
                  <c:v>-0.32146975549275125</c:v>
                </c:pt>
                <c:pt idx="9">
                  <c:v>-0.36458475122095957</c:v>
                </c:pt>
                <c:pt idx="10">
                  <c:v>-0.35415362666073424</c:v>
                </c:pt>
                <c:pt idx="11">
                  <c:v>-0.38748599413891677</c:v>
                </c:pt>
                <c:pt idx="12">
                  <c:v>-0.36753461779207713</c:v>
                </c:pt>
                <c:pt idx="13">
                  <c:v>-0.39352381164919237</c:v>
                </c:pt>
                <c:pt idx="14">
                  <c:v>-0.36204448504607789</c:v>
                </c:pt>
                <c:pt idx="15">
                  <c:v>-0.40843281615287536</c:v>
                </c:pt>
                <c:pt idx="16">
                  <c:v>-0.39352381164939942</c:v>
                </c:pt>
                <c:pt idx="17">
                  <c:v>-0.33721999387477947</c:v>
                </c:pt>
                <c:pt idx="18">
                  <c:v>-0.39471199695453035</c:v>
                </c:pt>
                <c:pt idx="19">
                  <c:v>-0.37755888982916086</c:v>
                </c:pt>
                <c:pt idx="20">
                  <c:v>-0.38517724052493285</c:v>
                </c:pt>
                <c:pt idx="21">
                  <c:v>-0.3775588898293501</c:v>
                </c:pt>
                <c:pt idx="22">
                  <c:v>-0.35637694057160835</c:v>
                </c:pt>
                <c:pt idx="23">
                  <c:v>-0.29543780978313366</c:v>
                </c:pt>
                <c:pt idx="24">
                  <c:v>-0.35558821766609888</c:v>
                </c:pt>
                <c:pt idx="25">
                  <c:v>-0.38300279630240969</c:v>
                </c:pt>
                <c:pt idx="26">
                  <c:v>-0.33928094049570257</c:v>
                </c:pt>
                <c:pt idx="27">
                  <c:v>-0.36044234901423888</c:v>
                </c:pt>
                <c:pt idx="28">
                  <c:v>-0.36225490710646674</c:v>
                </c:pt>
                <c:pt idx="29">
                  <c:v>-0.33186729182237701</c:v>
                </c:pt>
                <c:pt idx="30">
                  <c:v>-0.37059647830455061</c:v>
                </c:pt>
                <c:pt idx="31">
                  <c:v>-0.32197920264472002</c:v>
                </c:pt>
                <c:pt idx="32">
                  <c:v>-0.32831059641846388</c:v>
                </c:pt>
                <c:pt idx="33">
                  <c:v>-0.34423206986345023</c:v>
                </c:pt>
                <c:pt idx="34">
                  <c:v>-0.35848854274737663</c:v>
                </c:pt>
                <c:pt idx="35">
                  <c:v>-0.31887811381799652</c:v>
                </c:pt>
                <c:pt idx="36">
                  <c:v>-0.32837963488020427</c:v>
                </c:pt>
                <c:pt idx="37">
                  <c:v>-0.39691871575306725</c:v>
                </c:pt>
                <c:pt idx="38">
                  <c:v>-0.36724798355075639</c:v>
                </c:pt>
                <c:pt idx="39">
                  <c:v>-0.34827702594862331</c:v>
                </c:pt>
                <c:pt idx="40">
                  <c:v>-0.35947033164134712</c:v>
                </c:pt>
                <c:pt idx="41">
                  <c:v>-0.32954948231922787</c:v>
                </c:pt>
                <c:pt idx="42">
                  <c:v>-0.37804436423394588</c:v>
                </c:pt>
                <c:pt idx="43">
                  <c:v>-0.35937137606842906</c:v>
                </c:pt>
                <c:pt idx="44">
                  <c:v>-0.33500889067107054</c:v>
                </c:pt>
                <c:pt idx="45">
                  <c:v>-0.33914895637067577</c:v>
                </c:pt>
                <c:pt idx="46">
                  <c:v>-0.340091210664829</c:v>
                </c:pt>
                <c:pt idx="47">
                  <c:v>-0.32634214236798242</c:v>
                </c:pt>
                <c:pt idx="48">
                  <c:v>-0.34713831824998787</c:v>
                </c:pt>
                <c:pt idx="49">
                  <c:v>0.1729361931613429</c:v>
                </c:pt>
                <c:pt idx="50">
                  <c:v>-0.35876419883028582</c:v>
                </c:pt>
                <c:pt idx="51">
                  <c:v>-0.33859555736383617</c:v>
                </c:pt>
                <c:pt idx="52">
                  <c:v>-0.35001987097633031</c:v>
                </c:pt>
                <c:pt idx="53">
                  <c:v>-0.31727807694549875</c:v>
                </c:pt>
                <c:pt idx="54">
                  <c:v>-0.35339418620257718</c:v>
                </c:pt>
                <c:pt idx="55">
                  <c:v>-0.37112424723840487</c:v>
                </c:pt>
                <c:pt idx="56">
                  <c:v>-0.33859555736377678</c:v>
                </c:pt>
                <c:pt idx="57">
                  <c:v>-0.33558394259692087</c:v>
                </c:pt>
                <c:pt idx="58">
                  <c:v>-0.36753461779209151</c:v>
                </c:pt>
                <c:pt idx="59">
                  <c:v>-0.32626518200099008</c:v>
                </c:pt>
                <c:pt idx="60">
                  <c:v>0.71978412464040364</c:v>
                </c:pt>
                <c:pt idx="61">
                  <c:v>-0.3378988849647126</c:v>
                </c:pt>
                <c:pt idx="62">
                  <c:v>-0.36451745286562098</c:v>
                </c:pt>
                <c:pt idx="63">
                  <c:v>-0.31279330346413625</c:v>
                </c:pt>
                <c:pt idx="64">
                  <c:v>-0.34173236389249784</c:v>
                </c:pt>
                <c:pt idx="65">
                  <c:v>-0.37106211492167263</c:v>
                </c:pt>
                <c:pt idx="66">
                  <c:v>-0.31584270396298986</c:v>
                </c:pt>
                <c:pt idx="67">
                  <c:v>-0.31584270396289427</c:v>
                </c:pt>
                <c:pt idx="68">
                  <c:v>-0.38226759163838442</c:v>
                </c:pt>
                <c:pt idx="69">
                  <c:v>-0.30359088795776107</c:v>
                </c:pt>
                <c:pt idx="70">
                  <c:v>-0.34912723134105</c:v>
                </c:pt>
                <c:pt idx="71">
                  <c:v>-0.30553092382392738</c:v>
                </c:pt>
                <c:pt idx="72">
                  <c:v>-0.34806606470997148</c:v>
                </c:pt>
                <c:pt idx="73">
                  <c:v>-0.3099610054789268</c:v>
                </c:pt>
                <c:pt idx="74">
                  <c:v>-0.36469535500601474</c:v>
                </c:pt>
                <c:pt idx="75">
                  <c:v>-0.3512796182462154</c:v>
                </c:pt>
                <c:pt idx="76">
                  <c:v>-0.33787026900638006</c:v>
                </c:pt>
                <c:pt idx="77">
                  <c:v>-0.34330310093382088</c:v>
                </c:pt>
                <c:pt idx="78">
                  <c:v>-0.34494567588864372</c:v>
                </c:pt>
                <c:pt idx="79">
                  <c:v>-0.34494567588834535</c:v>
                </c:pt>
                <c:pt idx="80">
                  <c:v>-0.35942396881792693</c:v>
                </c:pt>
                <c:pt idx="81">
                  <c:v>-0.35942396881811933</c:v>
                </c:pt>
                <c:pt idx="82">
                  <c:v>-0.32841513533663147</c:v>
                </c:pt>
                <c:pt idx="83">
                  <c:v>-0.30845307325333832</c:v>
                </c:pt>
                <c:pt idx="84">
                  <c:v>-0.39897488227415134</c:v>
                </c:pt>
                <c:pt idx="85">
                  <c:v>-0.30893120857808326</c:v>
                </c:pt>
                <c:pt idx="86">
                  <c:v>-0.32228783209161588</c:v>
                </c:pt>
                <c:pt idx="87">
                  <c:v>-0.33077800022867154</c:v>
                </c:pt>
                <c:pt idx="88">
                  <c:v>-0.34618587613019136</c:v>
                </c:pt>
                <c:pt idx="89">
                  <c:v>-0.30752428952835442</c:v>
                </c:pt>
                <c:pt idx="90">
                  <c:v>-0.29917261730619332</c:v>
                </c:pt>
                <c:pt idx="91">
                  <c:v>-0.33449762566232782</c:v>
                </c:pt>
                <c:pt idx="92">
                  <c:v>-0.34434811115803682</c:v>
                </c:pt>
                <c:pt idx="93">
                  <c:v>-0.27758812667594607</c:v>
                </c:pt>
                <c:pt idx="94">
                  <c:v>-0.32228783209128398</c:v>
                </c:pt>
                <c:pt idx="95">
                  <c:v>-0.33060009808773144</c:v>
                </c:pt>
                <c:pt idx="96">
                  <c:v>-0.25572964806353821</c:v>
                </c:pt>
                <c:pt idx="97">
                  <c:v>-0.30227030600687887</c:v>
                </c:pt>
                <c:pt idx="98">
                  <c:v>-0.35144037993569677</c:v>
                </c:pt>
                <c:pt idx="99">
                  <c:v>-0.32033402582495168</c:v>
                </c:pt>
                <c:pt idx="100">
                  <c:v>-0.32033402582506565</c:v>
                </c:pt>
                <c:pt idx="101">
                  <c:v>-0.32228783209141082</c:v>
                </c:pt>
                <c:pt idx="102">
                  <c:v>-0.34463603276434485</c:v>
                </c:pt>
                <c:pt idx="103">
                  <c:v>-0.3043147957904086</c:v>
                </c:pt>
                <c:pt idx="104">
                  <c:v>-0.3222878320917158</c:v>
                </c:pt>
                <c:pt idx="105">
                  <c:v>-0.28395047765019182</c:v>
                </c:pt>
                <c:pt idx="106">
                  <c:v>-0.27171670363830736</c:v>
                </c:pt>
                <c:pt idx="107">
                  <c:v>-0.28952582954431261</c:v>
                </c:pt>
                <c:pt idx="108">
                  <c:v>-0.27171670363797651</c:v>
                </c:pt>
                <c:pt idx="109">
                  <c:v>-0.32067492599937486</c:v>
                </c:pt>
                <c:pt idx="110">
                  <c:v>-0.28395047765008025</c:v>
                </c:pt>
                <c:pt idx="111">
                  <c:v>-0.29928939139640942</c:v>
                </c:pt>
                <c:pt idx="112">
                  <c:v>-0.29262348330593757</c:v>
                </c:pt>
                <c:pt idx="113">
                  <c:v>-0.28400790436581197</c:v>
                </c:pt>
                <c:pt idx="114">
                  <c:v>-0.31962573614065676</c:v>
                </c:pt>
                <c:pt idx="115">
                  <c:v>-0.29343347754043142</c:v>
                </c:pt>
                <c:pt idx="116">
                  <c:v>-0.31584270396309044</c:v>
                </c:pt>
                <c:pt idx="117">
                  <c:v>-0.28952582954419331</c:v>
                </c:pt>
                <c:pt idx="118">
                  <c:v>-0.29631052605829006</c:v>
                </c:pt>
                <c:pt idx="119">
                  <c:v>-0.28652804569774726</c:v>
                </c:pt>
                <c:pt idx="120">
                  <c:v>-0.31279330346412204</c:v>
                </c:pt>
                <c:pt idx="121">
                  <c:v>-0.29133950139509407</c:v>
                </c:pt>
                <c:pt idx="122">
                  <c:v>-0.32027856182358966</c:v>
                </c:pt>
                <c:pt idx="123">
                  <c:v>-0.29804683111185387</c:v>
                </c:pt>
                <c:pt idx="124">
                  <c:v>-0.31429314368066452</c:v>
                </c:pt>
                <c:pt idx="125">
                  <c:v>-0.28970373168527436</c:v>
                </c:pt>
                <c:pt idx="126">
                  <c:v>-0.23929266347903599</c:v>
                </c:pt>
                <c:pt idx="127">
                  <c:v>-0.27264748015385581</c:v>
                </c:pt>
                <c:pt idx="128">
                  <c:v>-0.32445512577422703</c:v>
                </c:pt>
                <c:pt idx="129">
                  <c:v>-0.30990898526024585</c:v>
                </c:pt>
                <c:pt idx="130">
                  <c:v>-0.28894065759581461</c:v>
                </c:pt>
                <c:pt idx="131">
                  <c:v>-0.25762834313555188</c:v>
                </c:pt>
                <c:pt idx="132">
                  <c:v>-0.30065576406661831</c:v>
                </c:pt>
                <c:pt idx="133">
                  <c:v>-0.30845307325326754</c:v>
                </c:pt>
                <c:pt idx="134">
                  <c:v>-0.27487855826167007</c:v>
                </c:pt>
                <c:pt idx="135">
                  <c:v>-0.27487855826166008</c:v>
                </c:pt>
                <c:pt idx="136">
                  <c:v>-0.34961398642767338</c:v>
                </c:pt>
                <c:pt idx="137">
                  <c:v>-0.33105365631134842</c:v>
                </c:pt>
                <c:pt idx="138">
                  <c:v>-0.33707823265360254</c:v>
                </c:pt>
                <c:pt idx="139">
                  <c:v>-0.31167119218777628</c:v>
                </c:pt>
                <c:pt idx="140">
                  <c:v>-0.28395047765020748</c:v>
                </c:pt>
                <c:pt idx="141">
                  <c:v>-0.31158969797105557</c:v>
                </c:pt>
                <c:pt idx="142">
                  <c:v>-0.29262348330605642</c:v>
                </c:pt>
                <c:pt idx="143">
                  <c:v>-0.30065576406657168</c:v>
                </c:pt>
                <c:pt idx="144">
                  <c:v>-0.28562714179183962</c:v>
                </c:pt>
                <c:pt idx="145">
                  <c:v>-0.28912763742838221</c:v>
                </c:pt>
                <c:pt idx="146">
                  <c:v>-0.29621174134300687</c:v>
                </c:pt>
                <c:pt idx="147">
                  <c:v>-0.2667407405715157</c:v>
                </c:pt>
                <c:pt idx="148">
                  <c:v>-0.31676121958003506</c:v>
                </c:pt>
                <c:pt idx="149">
                  <c:v>-0.33300746257803648</c:v>
                </c:pt>
                <c:pt idx="150">
                  <c:v>-0.35670815956614677</c:v>
                </c:pt>
                <c:pt idx="151">
                  <c:v>-0.29262348330597265</c:v>
                </c:pt>
                <c:pt idx="152">
                  <c:v>-0.31676121958005932</c:v>
                </c:pt>
                <c:pt idx="153">
                  <c:v>-0.27692682289584297</c:v>
                </c:pt>
                <c:pt idx="154">
                  <c:v>-0.34922588608785776</c:v>
                </c:pt>
                <c:pt idx="155">
                  <c:v>-0.33279757853344138</c:v>
                </c:pt>
                <c:pt idx="156">
                  <c:v>-0.29570454731223533</c:v>
                </c:pt>
                <c:pt idx="157">
                  <c:v>-0.30330219088710403</c:v>
                </c:pt>
                <c:pt idx="158">
                  <c:v>-0.29005538388788077</c:v>
                </c:pt>
                <c:pt idx="159">
                  <c:v>-0.33397224311825341</c:v>
                </c:pt>
                <c:pt idx="160">
                  <c:v>-0.31580808939240917</c:v>
                </c:pt>
                <c:pt idx="161">
                  <c:v>-0.2862838925086873</c:v>
                </c:pt>
                <c:pt idx="162">
                  <c:v>-0.27343518104832876</c:v>
                </c:pt>
                <c:pt idx="163">
                  <c:v>-0.30391645326951289</c:v>
                </c:pt>
                <c:pt idx="164">
                  <c:v>-0.25031996626297498</c:v>
                </c:pt>
                <c:pt idx="165">
                  <c:v>-0.24489321833080041</c:v>
                </c:pt>
                <c:pt idx="166">
                  <c:v>-0.25877345452595374</c:v>
                </c:pt>
                <c:pt idx="167">
                  <c:v>-0.26115983851753544</c:v>
                </c:pt>
                <c:pt idx="168">
                  <c:v>-0.23653862381456436</c:v>
                </c:pt>
                <c:pt idx="169">
                  <c:v>-0.25886418837448194</c:v>
                </c:pt>
                <c:pt idx="170">
                  <c:v>-0.26447017630134256</c:v>
                </c:pt>
                <c:pt idx="171">
                  <c:v>-0.27661172026001885</c:v>
                </c:pt>
                <c:pt idx="172">
                  <c:v>-0.29554207011297035</c:v>
                </c:pt>
                <c:pt idx="173">
                  <c:v>-0.26530897680622223</c:v>
                </c:pt>
                <c:pt idx="174">
                  <c:v>-0.2894890404308173</c:v>
                </c:pt>
                <c:pt idx="175">
                  <c:v>-0.2628239753182165</c:v>
                </c:pt>
                <c:pt idx="176">
                  <c:v>-0.26605462684937131</c:v>
                </c:pt>
                <c:pt idx="177">
                  <c:v>-0.24844427330763996</c:v>
                </c:pt>
                <c:pt idx="178">
                  <c:v>-0.27549695715935163</c:v>
                </c:pt>
                <c:pt idx="179">
                  <c:v>-0.25886418837448122</c:v>
                </c:pt>
                <c:pt idx="180">
                  <c:v>-0.2636844228775998</c:v>
                </c:pt>
                <c:pt idx="181">
                  <c:v>-0.255011417221787</c:v>
                </c:pt>
                <c:pt idx="182">
                  <c:v>-0.27549695715917932</c:v>
                </c:pt>
                <c:pt idx="183">
                  <c:v>-0.26447017630129332</c:v>
                </c:pt>
                <c:pt idx="184">
                  <c:v>-0.26368442287753308</c:v>
                </c:pt>
                <c:pt idx="185">
                  <c:v>-0.24830111854822354</c:v>
                </c:pt>
                <c:pt idx="186">
                  <c:v>-0.26368442287770022</c:v>
                </c:pt>
                <c:pt idx="187">
                  <c:v>-0.26368442287757082</c:v>
                </c:pt>
                <c:pt idx="188">
                  <c:v>-0.22831056756601459</c:v>
                </c:pt>
                <c:pt idx="189">
                  <c:v>-0.26447017630129688</c:v>
                </c:pt>
                <c:pt idx="190">
                  <c:v>-0.29876255065398971</c:v>
                </c:pt>
                <c:pt idx="191">
                  <c:v>-0.27171670363820138</c:v>
                </c:pt>
                <c:pt idx="192">
                  <c:v>-0.29209014545215178</c:v>
                </c:pt>
                <c:pt idx="193">
                  <c:v>-0.27351988692567092</c:v>
                </c:pt>
                <c:pt idx="194">
                  <c:v>-0.26238762112080966</c:v>
                </c:pt>
                <c:pt idx="195">
                  <c:v>-0.30769705393906732</c:v>
                </c:pt>
                <c:pt idx="196">
                  <c:v>-0.24234797935382474</c:v>
                </c:pt>
                <c:pt idx="197">
                  <c:v>-0.22107510632304087</c:v>
                </c:pt>
                <c:pt idx="198">
                  <c:v>-0.27351988692561263</c:v>
                </c:pt>
                <c:pt idx="199">
                  <c:v>-0.26323986379585296</c:v>
                </c:pt>
                <c:pt idx="200">
                  <c:v>-0.28647236592145192</c:v>
                </c:pt>
                <c:pt idx="201">
                  <c:v>-0.29421099975311782</c:v>
                </c:pt>
                <c:pt idx="202">
                  <c:v>-0.27351988692573731</c:v>
                </c:pt>
                <c:pt idx="203">
                  <c:v>-0.29432101921839698</c:v>
                </c:pt>
                <c:pt idx="204">
                  <c:v>-0.2789466348578209</c:v>
                </c:pt>
                <c:pt idx="205">
                  <c:v>-0.27351988692558682</c:v>
                </c:pt>
                <c:pt idx="206">
                  <c:v>-0.26098748653650022</c:v>
                </c:pt>
                <c:pt idx="207">
                  <c:v>-0.27315961069965344</c:v>
                </c:pt>
                <c:pt idx="208">
                  <c:v>-0.26098748653636589</c:v>
                </c:pt>
                <c:pt idx="209">
                  <c:v>-0.27937542910243285</c:v>
                </c:pt>
                <c:pt idx="210">
                  <c:v>-0.24223513583934514</c:v>
                </c:pt>
                <c:pt idx="211">
                  <c:v>-0.26674074057142927</c:v>
                </c:pt>
                <c:pt idx="212">
                  <c:v>-0.27479244787148005</c:v>
                </c:pt>
                <c:pt idx="213">
                  <c:v>-0.33043219170763838</c:v>
                </c:pt>
                <c:pt idx="214">
                  <c:v>-0.26368442287763288</c:v>
                </c:pt>
                <c:pt idx="215">
                  <c:v>-0.28470447480547817</c:v>
                </c:pt>
                <c:pt idx="216">
                  <c:v>-0.29320228660147235</c:v>
                </c:pt>
                <c:pt idx="217">
                  <c:v>-0.30291947398900476</c:v>
                </c:pt>
                <c:pt idx="218">
                  <c:v>-3.1846159343816932E-2</c:v>
                </c:pt>
                <c:pt idx="219">
                  <c:v>-4.9889887981931745E-2</c:v>
                </c:pt>
                <c:pt idx="220">
                  <c:v>-7.5682158419006662E-2</c:v>
                </c:pt>
                <c:pt idx="221">
                  <c:v>-0.26007686925142515</c:v>
                </c:pt>
                <c:pt idx="222">
                  <c:v>-0.27981935145447945</c:v>
                </c:pt>
                <c:pt idx="223">
                  <c:v>-0.27351988692562096</c:v>
                </c:pt>
                <c:pt idx="224">
                  <c:v>-0.27351988692567375</c:v>
                </c:pt>
                <c:pt idx="225">
                  <c:v>-0.2969356403195505</c:v>
                </c:pt>
                <c:pt idx="226">
                  <c:v>-0.23153344759739339</c:v>
                </c:pt>
                <c:pt idx="227">
                  <c:v>-0.22831056756606324</c:v>
                </c:pt>
                <c:pt idx="228">
                  <c:v>-0.24436011137833241</c:v>
                </c:pt>
                <c:pt idx="229">
                  <c:v>-0.26388072962845655</c:v>
                </c:pt>
                <c:pt idx="230">
                  <c:v>-0.22967972117909902</c:v>
                </c:pt>
                <c:pt idx="231">
                  <c:v>-0.2130447404669718</c:v>
                </c:pt>
                <c:pt idx="232">
                  <c:v>-0.27919915557033487</c:v>
                </c:pt>
                <c:pt idx="233">
                  <c:v>-0.24538932264902999</c:v>
                </c:pt>
                <c:pt idx="234">
                  <c:v>-0.22739678887212686</c:v>
                </c:pt>
                <c:pt idx="235">
                  <c:v>-0.3485793880327393</c:v>
                </c:pt>
                <c:pt idx="236">
                  <c:v>-0.22831056756599374</c:v>
                </c:pt>
                <c:pt idx="237">
                  <c:v>-0.25065009207556826</c:v>
                </c:pt>
                <c:pt idx="238">
                  <c:v>-0.24675744804348917</c:v>
                </c:pt>
                <c:pt idx="239">
                  <c:v>-0.24545242196914771</c:v>
                </c:pt>
                <c:pt idx="240">
                  <c:v>-0.18174133342942403</c:v>
                </c:pt>
                <c:pt idx="241">
                  <c:v>-0.24377083226271076</c:v>
                </c:pt>
                <c:pt idx="242">
                  <c:v>-0.29653077849888632</c:v>
                </c:pt>
                <c:pt idx="243">
                  <c:v>-0.2400151674663252</c:v>
                </c:pt>
                <c:pt idx="244">
                  <c:v>-0.24672786002367153</c:v>
                </c:pt>
                <c:pt idx="245">
                  <c:v>-0.35376744431781748</c:v>
                </c:pt>
                <c:pt idx="246">
                  <c:v>-0.32218934322803588</c:v>
                </c:pt>
                <c:pt idx="247">
                  <c:v>-0.22066584811314122</c:v>
                </c:pt>
                <c:pt idx="248">
                  <c:v>-0.2206658481131944</c:v>
                </c:pt>
                <c:pt idx="249">
                  <c:v>-0.21405905374010026</c:v>
                </c:pt>
                <c:pt idx="250">
                  <c:v>-0.24550540565666981</c:v>
                </c:pt>
                <c:pt idx="251">
                  <c:v>-0.25199820218103874</c:v>
                </c:pt>
                <c:pt idx="252">
                  <c:v>-0.22149395487108794</c:v>
                </c:pt>
                <c:pt idx="253">
                  <c:v>-0.24007110787930874</c:v>
                </c:pt>
                <c:pt idx="254">
                  <c:v>-0.21804449530323342</c:v>
                </c:pt>
                <c:pt idx="255">
                  <c:v>-0.22831056756612297</c:v>
                </c:pt>
                <c:pt idx="256">
                  <c:v>-0.28933175979662684</c:v>
                </c:pt>
                <c:pt idx="257">
                  <c:v>-0.30025358405617725</c:v>
                </c:pt>
                <c:pt idx="258">
                  <c:v>-0.2360560696375493</c:v>
                </c:pt>
                <c:pt idx="259">
                  <c:v>0.15386655616836767</c:v>
                </c:pt>
                <c:pt idx="260">
                  <c:v>-0.29705660882268503</c:v>
                </c:pt>
                <c:pt idx="261">
                  <c:v>-0.26780503982567333</c:v>
                </c:pt>
                <c:pt idx="262">
                  <c:v>-0.29461898530022607</c:v>
                </c:pt>
                <c:pt idx="263">
                  <c:v>-0.26190213585501432</c:v>
                </c:pt>
                <c:pt idx="264">
                  <c:v>-0.32218934322805565</c:v>
                </c:pt>
                <c:pt idx="265">
                  <c:v>-0.22107510632292796</c:v>
                </c:pt>
                <c:pt idx="266">
                  <c:v>-0.26582458346472487</c:v>
                </c:pt>
                <c:pt idx="267">
                  <c:v>-0.25269485611610559</c:v>
                </c:pt>
                <c:pt idx="268">
                  <c:v>-0.25269485611602505</c:v>
                </c:pt>
                <c:pt idx="269">
                  <c:v>-0.22560059308460637</c:v>
                </c:pt>
                <c:pt idx="270">
                  <c:v>-0.25980126086790217</c:v>
                </c:pt>
                <c:pt idx="271">
                  <c:v>-0.38111193559789142</c:v>
                </c:pt>
                <c:pt idx="272">
                  <c:v>-0.24074123984647375</c:v>
                </c:pt>
                <c:pt idx="273">
                  <c:v>-0.29857927679018181</c:v>
                </c:pt>
                <c:pt idx="274">
                  <c:v>-0.19475850243434725</c:v>
                </c:pt>
                <c:pt idx="275">
                  <c:v>-0.21844088997209826</c:v>
                </c:pt>
                <c:pt idx="276">
                  <c:v>-0.27782220898495807</c:v>
                </c:pt>
                <c:pt idx="277">
                  <c:v>-0.20176113764884096</c:v>
                </c:pt>
                <c:pt idx="278">
                  <c:v>-0.26531095740262794</c:v>
                </c:pt>
                <c:pt idx="279">
                  <c:v>-0.22627651736817167</c:v>
                </c:pt>
                <c:pt idx="280">
                  <c:v>-0.27661718788402018</c:v>
                </c:pt>
                <c:pt idx="281">
                  <c:v>-0.24303949449180676</c:v>
                </c:pt>
                <c:pt idx="282">
                  <c:v>-0.22149395487115081</c:v>
                </c:pt>
                <c:pt idx="283">
                  <c:v>-0.18494209117085364</c:v>
                </c:pt>
                <c:pt idx="284">
                  <c:v>-0.21379219964043714</c:v>
                </c:pt>
                <c:pt idx="285">
                  <c:v>-0.17959930137850891</c:v>
                </c:pt>
                <c:pt idx="286">
                  <c:v>-0.24799401155870796</c:v>
                </c:pt>
                <c:pt idx="287">
                  <c:v>-0.1850460313023202</c:v>
                </c:pt>
                <c:pt idx="288">
                  <c:v>-0.25792753446883876</c:v>
                </c:pt>
                <c:pt idx="289">
                  <c:v>-0.25126119812372361</c:v>
                </c:pt>
                <c:pt idx="290">
                  <c:v>-0.23823197314174174</c:v>
                </c:pt>
                <c:pt idx="291">
                  <c:v>-0.22903521106737268</c:v>
                </c:pt>
                <c:pt idx="292">
                  <c:v>-0.22416169399070227</c:v>
                </c:pt>
                <c:pt idx="293">
                  <c:v>-0.1584919162987054</c:v>
                </c:pt>
                <c:pt idx="294">
                  <c:v>-0.20275697026466</c:v>
                </c:pt>
                <c:pt idx="295">
                  <c:v>-0.20745556971713594</c:v>
                </c:pt>
                <c:pt idx="296">
                  <c:v>-0.30501394315928948</c:v>
                </c:pt>
                <c:pt idx="297">
                  <c:v>-0.1859877505286574</c:v>
                </c:pt>
                <c:pt idx="298">
                  <c:v>-0.2476781274556478</c:v>
                </c:pt>
                <c:pt idx="299">
                  <c:v>-0.18080546525246358</c:v>
                </c:pt>
                <c:pt idx="300">
                  <c:v>-0.18080546525250921</c:v>
                </c:pt>
                <c:pt idx="301">
                  <c:v>-0.27381956005109281</c:v>
                </c:pt>
                <c:pt idx="302">
                  <c:v>-0.31655293937816487</c:v>
                </c:pt>
                <c:pt idx="303">
                  <c:v>-0.27943185549343225</c:v>
                </c:pt>
                <c:pt idx="304">
                  <c:v>-0.19155327246631426</c:v>
                </c:pt>
                <c:pt idx="305">
                  <c:v>-0.16804605193493324</c:v>
                </c:pt>
                <c:pt idx="306">
                  <c:v>-0.22685267581404817</c:v>
                </c:pt>
                <c:pt idx="307">
                  <c:v>-0.22315461593352778</c:v>
                </c:pt>
                <c:pt idx="308">
                  <c:v>-0.16046077843243184</c:v>
                </c:pt>
                <c:pt idx="309">
                  <c:v>-0.19220171122677487</c:v>
                </c:pt>
                <c:pt idx="310">
                  <c:v>-0.29178846210856868</c:v>
                </c:pt>
                <c:pt idx="311">
                  <c:v>-0.21137072313499836</c:v>
                </c:pt>
                <c:pt idx="312">
                  <c:v>-0.22262905015225506</c:v>
                </c:pt>
                <c:pt idx="313">
                  <c:v>-0.21692010671908399</c:v>
                </c:pt>
                <c:pt idx="314">
                  <c:v>-0.10833140359220428</c:v>
                </c:pt>
                <c:pt idx="315">
                  <c:v>-0.24294649018471587</c:v>
                </c:pt>
                <c:pt idx="316">
                  <c:v>-0.25673845714650823</c:v>
                </c:pt>
                <c:pt idx="317">
                  <c:v>-0.23590006965614221</c:v>
                </c:pt>
                <c:pt idx="318">
                  <c:v>-0.17165955922560336</c:v>
                </c:pt>
                <c:pt idx="319">
                  <c:v>-0.29999072879528682</c:v>
                </c:pt>
                <c:pt idx="320">
                  <c:v>-0.25534726028873272</c:v>
                </c:pt>
                <c:pt idx="321">
                  <c:v>-0.15943832061141897</c:v>
                </c:pt>
                <c:pt idx="322">
                  <c:v>-0.27867433156390631</c:v>
                </c:pt>
                <c:pt idx="323">
                  <c:v>-0.18346323612930701</c:v>
                </c:pt>
                <c:pt idx="324">
                  <c:v>-0.31655293937817197</c:v>
                </c:pt>
                <c:pt idx="325">
                  <c:v>-0.15943832061139857</c:v>
                </c:pt>
                <c:pt idx="326">
                  <c:v>-0.15457855445241486</c:v>
                </c:pt>
                <c:pt idx="327">
                  <c:v>-0.29999072879527938</c:v>
                </c:pt>
                <c:pt idx="328">
                  <c:v>-0.29999072879523231</c:v>
                </c:pt>
                <c:pt idx="329">
                  <c:v>-0.19796059482539174</c:v>
                </c:pt>
                <c:pt idx="330">
                  <c:v>-0.19815477394134637</c:v>
                </c:pt>
                <c:pt idx="331">
                  <c:v>-0.2021082220277122</c:v>
                </c:pt>
                <c:pt idx="332">
                  <c:v>-1.7383787265169686E-2</c:v>
                </c:pt>
                <c:pt idx="333">
                  <c:v>-0.19327319765674628</c:v>
                </c:pt>
                <c:pt idx="334">
                  <c:v>-0.13571125482621432</c:v>
                </c:pt>
                <c:pt idx="335">
                  <c:v>-0.22410158944991532</c:v>
                </c:pt>
                <c:pt idx="336">
                  <c:v>-0.23651891906293201</c:v>
                </c:pt>
                <c:pt idx="337">
                  <c:v>-0.23940268294430256</c:v>
                </c:pt>
                <c:pt idx="338">
                  <c:v>-0.2889031863654084</c:v>
                </c:pt>
                <c:pt idx="339">
                  <c:v>-0.25247846640591287</c:v>
                </c:pt>
                <c:pt idx="340">
                  <c:v>-0.19153750659613494</c:v>
                </c:pt>
                <c:pt idx="341">
                  <c:v>-0.19206706093975887</c:v>
                </c:pt>
                <c:pt idx="342">
                  <c:v>-0.16590607828404086</c:v>
                </c:pt>
                <c:pt idx="343">
                  <c:v>-0.19592915582597845</c:v>
                </c:pt>
                <c:pt idx="344">
                  <c:v>-0.26317660052641806</c:v>
                </c:pt>
                <c:pt idx="345">
                  <c:v>-0.19475347728119871</c:v>
                </c:pt>
                <c:pt idx="346">
                  <c:v>-0.18798104629070136</c:v>
                </c:pt>
                <c:pt idx="347">
                  <c:v>-0.17169879576804209</c:v>
                </c:pt>
                <c:pt idx="348">
                  <c:v>-0.24557896706721424</c:v>
                </c:pt>
                <c:pt idx="349">
                  <c:v>-0.17038304562920878</c:v>
                </c:pt>
                <c:pt idx="350">
                  <c:v>-0.17207840777369951</c:v>
                </c:pt>
                <c:pt idx="351">
                  <c:v>-0.17207840777368777</c:v>
                </c:pt>
                <c:pt idx="352">
                  <c:v>-0.16008764522020227</c:v>
                </c:pt>
                <c:pt idx="353">
                  <c:v>-0.1500198853971359</c:v>
                </c:pt>
                <c:pt idx="354">
                  <c:v>-0.18403478017908048</c:v>
                </c:pt>
                <c:pt idx="355">
                  <c:v>-0.15439996202367709</c:v>
                </c:pt>
                <c:pt idx="356">
                  <c:v>-0.15254941967986779</c:v>
                </c:pt>
                <c:pt idx="357">
                  <c:v>-0.16671107117944095</c:v>
                </c:pt>
                <c:pt idx="358">
                  <c:v>-0.18403478017907599</c:v>
                </c:pt>
                <c:pt idx="359">
                  <c:v>-0.18558181446786387</c:v>
                </c:pt>
                <c:pt idx="360">
                  <c:v>-0.15439996202364248</c:v>
                </c:pt>
                <c:pt idx="361">
                  <c:v>-0.25760289619381038</c:v>
                </c:pt>
                <c:pt idx="362">
                  <c:v>-0.15285482412605658</c:v>
                </c:pt>
                <c:pt idx="363">
                  <c:v>-0.17494990613157652</c:v>
                </c:pt>
                <c:pt idx="364">
                  <c:v>-0.18798104629068443</c:v>
                </c:pt>
                <c:pt idx="365">
                  <c:v>-0.21133137973288371</c:v>
                </c:pt>
                <c:pt idx="366">
                  <c:v>-0.2357262811550318</c:v>
                </c:pt>
                <c:pt idx="367">
                  <c:v>-0.24557896706721224</c:v>
                </c:pt>
                <c:pt idx="368">
                  <c:v>-0.21752448472983107</c:v>
                </c:pt>
                <c:pt idx="369">
                  <c:v>-0.28640137251702635</c:v>
                </c:pt>
                <c:pt idx="370">
                  <c:v>-0.33954911232761992</c:v>
                </c:pt>
                <c:pt idx="371">
                  <c:v>-0.22017436903279708</c:v>
                </c:pt>
                <c:pt idx="372">
                  <c:v>-0.12794587628010221</c:v>
                </c:pt>
                <c:pt idx="373">
                  <c:v>-0.14512670224466137</c:v>
                </c:pt>
                <c:pt idx="374">
                  <c:v>-0.12794587628010656</c:v>
                </c:pt>
                <c:pt idx="375">
                  <c:v>-0.1451267022446561</c:v>
                </c:pt>
                <c:pt idx="376">
                  <c:v>-0.2446660816781879</c:v>
                </c:pt>
                <c:pt idx="377">
                  <c:v>-0.22150083503500828</c:v>
                </c:pt>
                <c:pt idx="378">
                  <c:v>-0.22145678308099659</c:v>
                </c:pt>
                <c:pt idx="379">
                  <c:v>-0.12820870439680371</c:v>
                </c:pt>
                <c:pt idx="380">
                  <c:v>-0.23656363121494792</c:v>
                </c:pt>
                <c:pt idx="381">
                  <c:v>-0.18403478017910388</c:v>
                </c:pt>
                <c:pt idx="382">
                  <c:v>-0.23009069588959474</c:v>
                </c:pt>
                <c:pt idx="383">
                  <c:v>-0.17817009592642774</c:v>
                </c:pt>
                <c:pt idx="384">
                  <c:v>-0.22145678308099576</c:v>
                </c:pt>
                <c:pt idx="385">
                  <c:v>-0.20032358935246844</c:v>
                </c:pt>
                <c:pt idx="386">
                  <c:v>-0.2604147723845523</c:v>
                </c:pt>
                <c:pt idx="387">
                  <c:v>-0.35190916073574491</c:v>
                </c:pt>
                <c:pt idx="388">
                  <c:v>-0.12794587628009521</c:v>
                </c:pt>
                <c:pt idx="389">
                  <c:v>-0.1304954246840844</c:v>
                </c:pt>
                <c:pt idx="390">
                  <c:v>-9.6646481977873067E-2</c:v>
                </c:pt>
                <c:pt idx="391">
                  <c:v>-0.1965314621539814</c:v>
                </c:pt>
                <c:pt idx="392">
                  <c:v>-0.16107178906536321</c:v>
                </c:pt>
                <c:pt idx="393">
                  <c:v>-0.16778719115355364</c:v>
                </c:pt>
                <c:pt idx="394">
                  <c:v>-0.23590204655851701</c:v>
                </c:pt>
                <c:pt idx="395">
                  <c:v>-0.36627644438575424</c:v>
                </c:pt>
                <c:pt idx="396">
                  <c:v>-0.24752565406876031</c:v>
                </c:pt>
                <c:pt idx="397">
                  <c:v>-0.30899121239590388</c:v>
                </c:pt>
                <c:pt idx="398">
                  <c:v>-0.29649537449557167</c:v>
                </c:pt>
                <c:pt idx="399">
                  <c:v>-0.32529263944350639</c:v>
                </c:pt>
                <c:pt idx="400">
                  <c:v>-0.14385688031538946</c:v>
                </c:pt>
                <c:pt idx="401">
                  <c:v>-0.12631154886131341</c:v>
                </c:pt>
                <c:pt idx="402">
                  <c:v>-0.13049542468408171</c:v>
                </c:pt>
                <c:pt idx="403">
                  <c:v>-9.2408359850431651E-2</c:v>
                </c:pt>
                <c:pt idx="404">
                  <c:v>-0.11248640319614445</c:v>
                </c:pt>
                <c:pt idx="405">
                  <c:v>-0.16834100118943782</c:v>
                </c:pt>
                <c:pt idx="406">
                  <c:v>-9.6423501217879945E-2</c:v>
                </c:pt>
                <c:pt idx="407">
                  <c:v>-0.2369186535477413</c:v>
                </c:pt>
                <c:pt idx="408">
                  <c:v>-0.16031378540707841</c:v>
                </c:pt>
                <c:pt idx="409">
                  <c:v>-0.14885517294780651</c:v>
                </c:pt>
                <c:pt idx="410">
                  <c:v>-0.15412426036439991</c:v>
                </c:pt>
                <c:pt idx="411">
                  <c:v>-0.11050870920092834</c:v>
                </c:pt>
                <c:pt idx="412">
                  <c:v>-0.2475256540687662</c:v>
                </c:pt>
                <c:pt idx="413">
                  <c:v>-0.26433545802807329</c:v>
                </c:pt>
                <c:pt idx="414">
                  <c:v>-9.9006815851761701E-2</c:v>
                </c:pt>
                <c:pt idx="415">
                  <c:v>-0.1548781624076877</c:v>
                </c:pt>
                <c:pt idx="416">
                  <c:v>-0.18963780594369056</c:v>
                </c:pt>
                <c:pt idx="417">
                  <c:v>-0.1925067417747397</c:v>
                </c:pt>
                <c:pt idx="418">
                  <c:v>-0.15193743323965694</c:v>
                </c:pt>
                <c:pt idx="419">
                  <c:v>-0.18960094575754671</c:v>
                </c:pt>
                <c:pt idx="420">
                  <c:v>-0.13787902625588189</c:v>
                </c:pt>
                <c:pt idx="421">
                  <c:v>-0.17907783297762844</c:v>
                </c:pt>
                <c:pt idx="422">
                  <c:v>-0.10547035061320606</c:v>
                </c:pt>
                <c:pt idx="423">
                  <c:v>-0.14453110280758374</c:v>
                </c:pt>
                <c:pt idx="424">
                  <c:v>-0.16170972512103271</c:v>
                </c:pt>
                <c:pt idx="425">
                  <c:v>-0.13986778748026901</c:v>
                </c:pt>
                <c:pt idx="426">
                  <c:v>-0.19250674177475757</c:v>
                </c:pt>
                <c:pt idx="427">
                  <c:v>-0.10977478210222955</c:v>
                </c:pt>
                <c:pt idx="428">
                  <c:v>-0.14113378344432553</c:v>
                </c:pt>
                <c:pt idx="429">
                  <c:v>-0.32676735207421481</c:v>
                </c:pt>
                <c:pt idx="430">
                  <c:v>-0.11491781988705491</c:v>
                </c:pt>
                <c:pt idx="431">
                  <c:v>-0.14302549238106649</c:v>
                </c:pt>
                <c:pt idx="432">
                  <c:v>-0.16659387073727044</c:v>
                </c:pt>
                <c:pt idx="433">
                  <c:v>-0.11430155437630236</c:v>
                </c:pt>
                <c:pt idx="434">
                  <c:v>-0.17314947837790937</c:v>
                </c:pt>
                <c:pt idx="435">
                  <c:v>-0.20391643539139409</c:v>
                </c:pt>
                <c:pt idx="436">
                  <c:v>-0.10841585193294868</c:v>
                </c:pt>
                <c:pt idx="437">
                  <c:v>-9.2000641967647998E-2</c:v>
                </c:pt>
                <c:pt idx="438">
                  <c:v>-0.14640538295456926</c:v>
                </c:pt>
                <c:pt idx="439">
                  <c:v>-7.7711770487518594E-2</c:v>
                </c:pt>
                <c:pt idx="440">
                  <c:v>-0.12468269073074777</c:v>
                </c:pt>
                <c:pt idx="441">
                  <c:v>-6.1797211928121661E-2</c:v>
                </c:pt>
                <c:pt idx="442">
                  <c:v>-0.14070468052913082</c:v>
                </c:pt>
                <c:pt idx="443">
                  <c:v>-0.26216969619418334</c:v>
                </c:pt>
                <c:pt idx="444">
                  <c:v>-0.13969574956106651</c:v>
                </c:pt>
                <c:pt idx="445">
                  <c:v>-0.14453110280763096</c:v>
                </c:pt>
                <c:pt idx="446">
                  <c:v>-0.12843562172008055</c:v>
                </c:pt>
                <c:pt idx="447">
                  <c:v>-0.16622143947729626</c:v>
                </c:pt>
                <c:pt idx="448">
                  <c:v>-0.17078794403100336</c:v>
                </c:pt>
                <c:pt idx="449">
                  <c:v>-0.16356768134638724</c:v>
                </c:pt>
                <c:pt idx="450">
                  <c:v>-0.12593910197931529</c:v>
                </c:pt>
                <c:pt idx="451">
                  <c:v>-0.27541466855381103</c:v>
                </c:pt>
                <c:pt idx="452">
                  <c:v>-0.15228189228835956</c:v>
                </c:pt>
                <c:pt idx="453">
                  <c:v>-0.27341745314529342</c:v>
                </c:pt>
                <c:pt idx="454">
                  <c:v>-0.24866048845277344</c:v>
                </c:pt>
                <c:pt idx="455">
                  <c:v>-0.18000170945516941</c:v>
                </c:pt>
                <c:pt idx="456">
                  <c:v>-0.14560056068805655</c:v>
                </c:pt>
                <c:pt idx="457">
                  <c:v>-0.13915954263151017</c:v>
                </c:pt>
                <c:pt idx="458">
                  <c:v>-0.15730484340659198</c:v>
                </c:pt>
                <c:pt idx="459">
                  <c:v>-0.11290525174420472</c:v>
                </c:pt>
                <c:pt idx="460">
                  <c:v>-0.16171787788725991</c:v>
                </c:pt>
                <c:pt idx="461">
                  <c:v>-0.13598764499399571</c:v>
                </c:pt>
                <c:pt idx="462">
                  <c:v>-0.13765481030889987</c:v>
                </c:pt>
                <c:pt idx="463">
                  <c:v>-0.18727294190534921</c:v>
                </c:pt>
                <c:pt idx="464">
                  <c:v>-0.12953711725463488</c:v>
                </c:pt>
                <c:pt idx="465">
                  <c:v>-0.11158191616442126</c:v>
                </c:pt>
                <c:pt idx="466">
                  <c:v>-0.11158191616445205</c:v>
                </c:pt>
                <c:pt idx="467">
                  <c:v>-4.2286079843793817E-2</c:v>
                </c:pt>
                <c:pt idx="468">
                  <c:v>-0.18127118056416827</c:v>
                </c:pt>
                <c:pt idx="469">
                  <c:v>-0.16171787788724132</c:v>
                </c:pt>
                <c:pt idx="470">
                  <c:v>-0.16171787788724698</c:v>
                </c:pt>
                <c:pt idx="471">
                  <c:v>-0.11569408735893436</c:v>
                </c:pt>
                <c:pt idx="472">
                  <c:v>-0.18984585540653448</c:v>
                </c:pt>
                <c:pt idx="473">
                  <c:v>-9.7260167711573572E-2</c:v>
                </c:pt>
                <c:pt idx="474">
                  <c:v>-0.13970390232732147</c:v>
                </c:pt>
                <c:pt idx="475">
                  <c:v>-0.13353437980401214</c:v>
                </c:pt>
                <c:pt idx="476">
                  <c:v>-0.18984585540653368</c:v>
                </c:pt>
                <c:pt idx="477">
                  <c:v>-0.26299340578563141</c:v>
                </c:pt>
                <c:pt idx="478">
                  <c:v>-0.2075765707359917</c:v>
                </c:pt>
                <c:pt idx="479">
                  <c:v>-5.5946792387961214E-2</c:v>
                </c:pt>
                <c:pt idx="480">
                  <c:v>-0.27529378455971126</c:v>
                </c:pt>
                <c:pt idx="481">
                  <c:v>-0.26299340578563335</c:v>
                </c:pt>
                <c:pt idx="482">
                  <c:v>-0.17138239164741884</c:v>
                </c:pt>
                <c:pt idx="483">
                  <c:v>-0.1650371667556387</c:v>
                </c:pt>
                <c:pt idx="484">
                  <c:v>-0.23702678548883904</c:v>
                </c:pt>
                <c:pt idx="485">
                  <c:v>-0.26299340578563202</c:v>
                </c:pt>
                <c:pt idx="486">
                  <c:v>-0.10459531937561822</c:v>
                </c:pt>
                <c:pt idx="487">
                  <c:v>1.1416044080066613E-2</c:v>
                </c:pt>
                <c:pt idx="488">
                  <c:v>-5.6366313082847584E-2</c:v>
                </c:pt>
                <c:pt idx="489">
                  <c:v>-0.12313305325415803</c:v>
                </c:pt>
                <c:pt idx="490">
                  <c:v>-0.1060265829446157</c:v>
                </c:pt>
                <c:pt idx="491">
                  <c:v>-0.38867679515899173</c:v>
                </c:pt>
                <c:pt idx="492">
                  <c:v>-8.7072089862021682E-2</c:v>
                </c:pt>
                <c:pt idx="493">
                  <c:v>-0.15702085835611121</c:v>
                </c:pt>
                <c:pt idx="494">
                  <c:v>-0.23702678548883821</c:v>
                </c:pt>
                <c:pt idx="495">
                  <c:v>-8.7072089862007679E-2</c:v>
                </c:pt>
                <c:pt idx="496">
                  <c:v>-0.13297538315034199</c:v>
                </c:pt>
                <c:pt idx="497">
                  <c:v>-0.22722112244075787</c:v>
                </c:pt>
                <c:pt idx="498">
                  <c:v>-0.1324175372602524</c:v>
                </c:pt>
                <c:pt idx="499">
                  <c:v>-0.12126243100259169</c:v>
                </c:pt>
                <c:pt idx="500">
                  <c:v>-0.10338938400355155</c:v>
                </c:pt>
                <c:pt idx="501">
                  <c:v>-0.11820823075635263</c:v>
                </c:pt>
                <c:pt idx="502">
                  <c:v>-0.15529223683501936</c:v>
                </c:pt>
                <c:pt idx="503">
                  <c:v>-0.1337897999599677</c:v>
                </c:pt>
                <c:pt idx="504">
                  <c:v>-0.15383765971996094</c:v>
                </c:pt>
                <c:pt idx="505">
                  <c:v>-9.7297869403198803E-2</c:v>
                </c:pt>
                <c:pt idx="506">
                  <c:v>-4.8699766653819497E-2</c:v>
                </c:pt>
                <c:pt idx="507">
                  <c:v>-0.20274921846551194</c:v>
                </c:pt>
                <c:pt idx="508">
                  <c:v>-9.8443789836681089E-2</c:v>
                </c:pt>
                <c:pt idx="509">
                  <c:v>-0.11579205928264191</c:v>
                </c:pt>
                <c:pt idx="510">
                  <c:v>-0.1609067949781538</c:v>
                </c:pt>
                <c:pt idx="511">
                  <c:v>-9.6965511028085552E-2</c:v>
                </c:pt>
                <c:pt idx="512">
                  <c:v>-9.9887660457387201E-2</c:v>
                </c:pt>
                <c:pt idx="513">
                  <c:v>-0.22993451671117598</c:v>
                </c:pt>
                <c:pt idx="514">
                  <c:v>-5.8133029433653234E-2</c:v>
                </c:pt>
                <c:pt idx="515">
                  <c:v>-0.13515802296936216</c:v>
                </c:pt>
                <c:pt idx="516">
                  <c:v>-0.22952347324367117</c:v>
                </c:pt>
                <c:pt idx="517">
                  <c:v>-0.18331987968068778</c:v>
                </c:pt>
                <c:pt idx="518">
                  <c:v>6.7331887017206535E-2</c:v>
                </c:pt>
                <c:pt idx="519">
                  <c:v>-0.37243499605063124</c:v>
                </c:pt>
                <c:pt idx="520">
                  <c:v>-0.12577088828029401</c:v>
                </c:pt>
                <c:pt idx="521">
                  <c:v>-0.17558486006294191</c:v>
                </c:pt>
                <c:pt idx="522">
                  <c:v>-0.1710735980994546</c:v>
                </c:pt>
                <c:pt idx="523">
                  <c:v>-0.25903819197225342</c:v>
                </c:pt>
                <c:pt idx="524">
                  <c:v>-7.1571938611564759E-2</c:v>
                </c:pt>
                <c:pt idx="525">
                  <c:v>-0.31099855078097288</c:v>
                </c:pt>
                <c:pt idx="526">
                  <c:v>-0.2230182862728933</c:v>
                </c:pt>
                <c:pt idx="527">
                  <c:v>-8.4681728760730546E-2</c:v>
                </c:pt>
                <c:pt idx="528">
                  <c:v>-0.20520340685650196</c:v>
                </c:pt>
                <c:pt idx="529">
                  <c:v>-6.5910681343327268E-2</c:v>
                </c:pt>
                <c:pt idx="530">
                  <c:v>-5.8926148576842446E-2</c:v>
                </c:pt>
                <c:pt idx="531">
                  <c:v>-6.5910681343344449E-2</c:v>
                </c:pt>
                <c:pt idx="532">
                  <c:v>-6.5910681343342797E-2</c:v>
                </c:pt>
                <c:pt idx="533">
                  <c:v>-6.5910681343339939E-2</c:v>
                </c:pt>
                <c:pt idx="534">
                  <c:v>-8.4681728760729227E-2</c:v>
                </c:pt>
                <c:pt idx="535">
                  <c:v>-0.29649346897037598</c:v>
                </c:pt>
                <c:pt idx="536">
                  <c:v>-0.13562987103919025</c:v>
                </c:pt>
                <c:pt idx="537">
                  <c:v>-0.19743602811129798</c:v>
                </c:pt>
                <c:pt idx="538">
                  <c:v>-0.10772680653878192</c:v>
                </c:pt>
                <c:pt idx="539">
                  <c:v>-0.16203808245913318</c:v>
                </c:pt>
                <c:pt idx="540">
                  <c:v>-6.5910681343332236E-2</c:v>
                </c:pt>
                <c:pt idx="541">
                  <c:v>-5.1040760655970886E-2</c:v>
                </c:pt>
                <c:pt idx="542">
                  <c:v>-6.5910681343334873E-2</c:v>
                </c:pt>
                <c:pt idx="543">
                  <c:v>-0.21406379437514791</c:v>
                </c:pt>
                <c:pt idx="544">
                  <c:v>-0.12846069195141124</c:v>
                </c:pt>
                <c:pt idx="545">
                  <c:v>-6.5910681343337593E-2</c:v>
                </c:pt>
                <c:pt idx="546">
                  <c:v>-0.17465093913849891</c:v>
                </c:pt>
                <c:pt idx="547">
                  <c:v>-0.14863713361161299</c:v>
                </c:pt>
                <c:pt idx="548">
                  <c:v>-8.9552288301227745E-2</c:v>
                </c:pt>
                <c:pt idx="549">
                  <c:v>-0.32127733980747192</c:v>
                </c:pt>
                <c:pt idx="550">
                  <c:v>-0.28247691889053106</c:v>
                </c:pt>
                <c:pt idx="551">
                  <c:v>-0.1488766195355902</c:v>
                </c:pt>
                <c:pt idx="552">
                  <c:v>-8.778645030460866E-2</c:v>
                </c:pt>
                <c:pt idx="553">
                  <c:v>-0.10492549617147889</c:v>
                </c:pt>
                <c:pt idx="554">
                  <c:v>-3.5775792712273491E-2</c:v>
                </c:pt>
                <c:pt idx="555">
                  <c:v>-0.22313152189410382</c:v>
                </c:pt>
                <c:pt idx="556">
                  <c:v>-0.20120668874193531</c:v>
                </c:pt>
                <c:pt idx="557">
                  <c:v>-0.32387384800360736</c:v>
                </c:pt>
                <c:pt idx="558">
                  <c:v>-0.17208057560122669</c:v>
                </c:pt>
                <c:pt idx="559">
                  <c:v>-8.8092271021465524E-2</c:v>
                </c:pt>
                <c:pt idx="560">
                  <c:v>-1.7762575983454865E-2</c:v>
                </c:pt>
                <c:pt idx="561">
                  <c:v>-0.18248582462217341</c:v>
                </c:pt>
                <c:pt idx="562">
                  <c:v>-5.1718725327690403E-2</c:v>
                </c:pt>
                <c:pt idx="563">
                  <c:v>-0.14849614353632398</c:v>
                </c:pt>
                <c:pt idx="564">
                  <c:v>-0.20267323027676401</c:v>
                </c:pt>
                <c:pt idx="565">
                  <c:v>-0.13893695094188921</c:v>
                </c:pt>
                <c:pt idx="566">
                  <c:v>-7.685917971952172E-2</c:v>
                </c:pt>
                <c:pt idx="567">
                  <c:v>-2.1253163699422296E-2</c:v>
                </c:pt>
                <c:pt idx="568">
                  <c:v>-0.18542548327862157</c:v>
                </c:pt>
                <c:pt idx="569">
                  <c:v>-0.11014407195392641</c:v>
                </c:pt>
                <c:pt idx="570">
                  <c:v>-4.0266469820960424E-2</c:v>
                </c:pt>
                <c:pt idx="571">
                  <c:v>-4.0266469820959917E-2</c:v>
                </c:pt>
                <c:pt idx="572">
                  <c:v>-4.0266469820962034E-2</c:v>
                </c:pt>
                <c:pt idx="573">
                  <c:v>-4.0266469820969812E-2</c:v>
                </c:pt>
                <c:pt idx="574">
                  <c:v>-0.21357608078817111</c:v>
                </c:pt>
                <c:pt idx="575">
                  <c:v>-0.25342992276564974</c:v>
                </c:pt>
                <c:pt idx="576">
                  <c:v>-0.15627379544597234</c:v>
                </c:pt>
                <c:pt idx="577">
                  <c:v>-0.15627379544596498</c:v>
                </c:pt>
                <c:pt idx="578">
                  <c:v>-6.5109087704925211E-2</c:v>
                </c:pt>
                <c:pt idx="579">
                  <c:v>-6.5109087704921423E-2</c:v>
                </c:pt>
                <c:pt idx="580">
                  <c:v>-0.17174097733772606</c:v>
                </c:pt>
                <c:pt idx="581">
                  <c:v>-0.34605738527365904</c:v>
                </c:pt>
                <c:pt idx="582">
                  <c:v>-8.6350827187104948E-2</c:v>
                </c:pt>
                <c:pt idx="583">
                  <c:v>-0.19919629593887928</c:v>
                </c:pt>
                <c:pt idx="584">
                  <c:v>-5.6367518195657874E-3</c:v>
                </c:pt>
                <c:pt idx="585">
                  <c:v>-0.14309785314968826</c:v>
                </c:pt>
                <c:pt idx="586">
                  <c:v>-0.23541774228697912</c:v>
                </c:pt>
                <c:pt idx="587">
                  <c:v>-1.769789290404767E-2</c:v>
                </c:pt>
                <c:pt idx="588">
                  <c:v>-6.9669087348756834E-2</c:v>
                </c:pt>
                <c:pt idx="589">
                  <c:v>-0.15969578323859501</c:v>
                </c:pt>
                <c:pt idx="590">
                  <c:v>-0.39311363031507773</c:v>
                </c:pt>
                <c:pt idx="591">
                  <c:v>-0.1613821075437106</c:v>
                </c:pt>
                <c:pt idx="592">
                  <c:v>-0.15466941498636927</c:v>
                </c:pt>
                <c:pt idx="593">
                  <c:v>-0.16881700867472893</c:v>
                </c:pt>
                <c:pt idx="594">
                  <c:v>-0.24023266639604979</c:v>
                </c:pt>
                <c:pt idx="595">
                  <c:v>0.16774161114285024</c:v>
                </c:pt>
                <c:pt idx="596">
                  <c:v>-0.21923944768725231</c:v>
                </c:pt>
                <c:pt idx="597">
                  <c:v>-2.0330997532466602E-2</c:v>
                </c:pt>
                <c:pt idx="598">
                  <c:v>-0.3007358362165567</c:v>
                </c:pt>
                <c:pt idx="599">
                  <c:v>-2.0388239560197342E-2</c:v>
                </c:pt>
                <c:pt idx="600">
                  <c:v>-2.0388239560191479E-2</c:v>
                </c:pt>
                <c:pt idx="601">
                  <c:v>-0.15476167305586849</c:v>
                </c:pt>
                <c:pt idx="602">
                  <c:v>-0.27194303705130579</c:v>
                </c:pt>
                <c:pt idx="603">
                  <c:v>-2.0388239560190716E-2</c:v>
                </c:pt>
                <c:pt idx="604">
                  <c:v>-0.36887319150923148</c:v>
                </c:pt>
                <c:pt idx="605">
                  <c:v>-0.3165266689499675</c:v>
                </c:pt>
                <c:pt idx="606">
                  <c:v>-4.6618227552176122E-2</c:v>
                </c:pt>
                <c:pt idx="607">
                  <c:v>-0.24366176309637474</c:v>
                </c:pt>
                <c:pt idx="608">
                  <c:v>-0.27572800251450352</c:v>
                </c:pt>
                <c:pt idx="609">
                  <c:v>-9.1755180721595571E-5</c:v>
                </c:pt>
                <c:pt idx="610">
                  <c:v>-0.19819828093667741</c:v>
                </c:pt>
                <c:pt idx="611">
                  <c:v>-0.33056545770952944</c:v>
                </c:pt>
                <c:pt idx="612">
                  <c:v>-0.23546106044874973</c:v>
                </c:pt>
                <c:pt idx="613">
                  <c:v>-4.8993478309708433E-2</c:v>
                </c:pt>
                <c:pt idx="614">
                  <c:v>-0.14718047625254868</c:v>
                </c:pt>
                <c:pt idx="615">
                  <c:v>-0.31957404225906316</c:v>
                </c:pt>
                <c:pt idx="616">
                  <c:v>-0.34258224031724727</c:v>
                </c:pt>
                <c:pt idx="617">
                  <c:v>-0.27099653746114444</c:v>
                </c:pt>
                <c:pt idx="618">
                  <c:v>-1.9311137495594669E-2</c:v>
                </c:pt>
                <c:pt idx="619">
                  <c:v>2.4607161199181878E-2</c:v>
                </c:pt>
                <c:pt idx="620">
                  <c:v>-0.26754013950459493</c:v>
                </c:pt>
                <c:pt idx="621">
                  <c:v>-0.30787174441933662</c:v>
                </c:pt>
                <c:pt idx="622">
                  <c:v>-0.10997639397710522</c:v>
                </c:pt>
                <c:pt idx="623">
                  <c:v>-9.3814098581627786E-2</c:v>
                </c:pt>
                <c:pt idx="624">
                  <c:v>-0.25473473231485005</c:v>
                </c:pt>
                <c:pt idx="625">
                  <c:v>-0.11834346080382598</c:v>
                </c:pt>
                <c:pt idx="626">
                  <c:v>-0.18730015221596241</c:v>
                </c:pt>
                <c:pt idx="627">
                  <c:v>-0.24032161746655467</c:v>
                </c:pt>
                <c:pt idx="628">
                  <c:v>-0.27875179047199461</c:v>
                </c:pt>
                <c:pt idx="629">
                  <c:v>-0.27875179047199761</c:v>
                </c:pt>
                <c:pt idx="630">
                  <c:v>0.14431557086884422</c:v>
                </c:pt>
                <c:pt idx="631">
                  <c:v>-0.12147732850293171</c:v>
                </c:pt>
                <c:pt idx="632">
                  <c:v>-0.11905929050628072</c:v>
                </c:pt>
                <c:pt idx="633">
                  <c:v>-0.11811185125018622</c:v>
                </c:pt>
                <c:pt idx="634">
                  <c:v>-0.20273910217379684</c:v>
                </c:pt>
                <c:pt idx="635">
                  <c:v>-0.35450986997396078</c:v>
                </c:pt>
                <c:pt idx="636">
                  <c:v>-0.29513540975080038</c:v>
                </c:pt>
                <c:pt idx="637">
                  <c:v>-0.37254573354953086</c:v>
                </c:pt>
                <c:pt idx="638">
                  <c:v>-0.30969801878689734</c:v>
                </c:pt>
                <c:pt idx="639">
                  <c:v>-0.20186104155278792</c:v>
                </c:pt>
                <c:pt idx="640">
                  <c:v>-0.45174138915308376</c:v>
                </c:pt>
                <c:pt idx="641">
                  <c:v>-0.34794247326115174</c:v>
                </c:pt>
                <c:pt idx="642">
                  <c:v>4.2348912277852691E-4</c:v>
                </c:pt>
                <c:pt idx="643">
                  <c:v>-0.31290161588972393</c:v>
                </c:pt>
                <c:pt idx="644">
                  <c:v>-0.31845971920162192</c:v>
                </c:pt>
                <c:pt idx="645">
                  <c:v>-0.19965304710946041</c:v>
                </c:pt>
                <c:pt idx="646">
                  <c:v>2.9916978717098218E-2</c:v>
                </c:pt>
                <c:pt idx="647">
                  <c:v>-0.26737101580740946</c:v>
                </c:pt>
                <c:pt idx="648">
                  <c:v>-0.29011392350137727</c:v>
                </c:pt>
                <c:pt idx="649">
                  <c:v>-0.24487865066143191</c:v>
                </c:pt>
                <c:pt idx="650">
                  <c:v>-0.31983026709941093</c:v>
                </c:pt>
                <c:pt idx="651">
                  <c:v>-0.2651525720735658</c:v>
                </c:pt>
                <c:pt idx="652">
                  <c:v>-0.30187733666285776</c:v>
                </c:pt>
                <c:pt idx="653">
                  <c:v>0.59732846819778529</c:v>
                </c:pt>
                <c:pt idx="654">
                  <c:v>-0.14030401388091321</c:v>
                </c:pt>
                <c:pt idx="655">
                  <c:v>0.71183344706232132</c:v>
                </c:pt>
                <c:pt idx="656">
                  <c:v>-0.26970662755746266</c:v>
                </c:pt>
                <c:pt idx="657">
                  <c:v>-0.25277537327128391</c:v>
                </c:pt>
                <c:pt idx="658">
                  <c:v>-0.22383631284290059</c:v>
                </c:pt>
                <c:pt idx="659">
                  <c:v>-4.4146064304428134E-2</c:v>
                </c:pt>
                <c:pt idx="660">
                  <c:v>-0.29258655590099553</c:v>
                </c:pt>
                <c:pt idx="661">
                  <c:v>-0.18317618393740709</c:v>
                </c:pt>
                <c:pt idx="662">
                  <c:v>-3.5964337037691731E-2</c:v>
                </c:pt>
                <c:pt idx="663">
                  <c:v>-0.28547272970327453</c:v>
                </c:pt>
                <c:pt idx="664">
                  <c:v>-0.19282214349196111</c:v>
                </c:pt>
                <c:pt idx="665">
                  <c:v>-0.34620708793398131</c:v>
                </c:pt>
                <c:pt idx="666">
                  <c:v>2.2807293752204298E-2</c:v>
                </c:pt>
                <c:pt idx="667">
                  <c:v>-0.16228481664027661</c:v>
                </c:pt>
                <c:pt idx="668">
                  <c:v>-5.8633759429458109E-2</c:v>
                </c:pt>
                <c:pt idx="669">
                  <c:v>-8.3121740275148237E-2</c:v>
                </c:pt>
                <c:pt idx="670">
                  <c:v>-8.3121740275152747E-2</c:v>
                </c:pt>
                <c:pt idx="671">
                  <c:v>-0.3751417540221671</c:v>
                </c:pt>
                <c:pt idx="672">
                  <c:v>-0.22037659939901669</c:v>
                </c:pt>
                <c:pt idx="673">
                  <c:v>-0.25645982781406718</c:v>
                </c:pt>
                <c:pt idx="674">
                  <c:v>-1.5928136375167583E-2</c:v>
                </c:pt>
                <c:pt idx="675">
                  <c:v>-0.27126310152632976</c:v>
                </c:pt>
                <c:pt idx="676">
                  <c:v>-0.17085050863240808</c:v>
                </c:pt>
                <c:pt idx="677">
                  <c:v>-0.10757032873857712</c:v>
                </c:pt>
                <c:pt idx="678">
                  <c:v>-0.23004711248835341</c:v>
                </c:pt>
                <c:pt idx="679">
                  <c:v>-0.29701930276674238</c:v>
                </c:pt>
                <c:pt idx="680">
                  <c:v>-0.27998113774089817</c:v>
                </c:pt>
                <c:pt idx="681">
                  <c:v>-0.28876178354968146</c:v>
                </c:pt>
                <c:pt idx="682">
                  <c:v>-0.26604510490354266</c:v>
                </c:pt>
                <c:pt idx="683">
                  <c:v>-0.19504417812740943</c:v>
                </c:pt>
                <c:pt idx="684">
                  <c:v>-0.28876178354967985</c:v>
                </c:pt>
                <c:pt idx="685">
                  <c:v>-0.23808618196386341</c:v>
                </c:pt>
                <c:pt idx="686">
                  <c:v>-0.1565097195353943</c:v>
                </c:pt>
                <c:pt idx="687">
                  <c:v>-0.15254345720323254</c:v>
                </c:pt>
                <c:pt idx="688">
                  <c:v>-0.31154687252248897</c:v>
                </c:pt>
                <c:pt idx="689">
                  <c:v>-0.21108560547289087</c:v>
                </c:pt>
                <c:pt idx="690">
                  <c:v>-0.27035515373771091</c:v>
                </c:pt>
                <c:pt idx="691">
                  <c:v>-0.19325022935802358</c:v>
                </c:pt>
                <c:pt idx="692">
                  <c:v>-0.19746924608549327</c:v>
                </c:pt>
                <c:pt idx="693">
                  <c:v>-0.23880650070489876</c:v>
                </c:pt>
                <c:pt idx="694">
                  <c:v>-0.26078093371029931</c:v>
                </c:pt>
                <c:pt idx="695">
                  <c:v>-0.15014278298892791</c:v>
                </c:pt>
                <c:pt idx="696">
                  <c:v>-0.15014278298890621</c:v>
                </c:pt>
                <c:pt idx="697">
                  <c:v>-0.18400267138000581</c:v>
                </c:pt>
                <c:pt idx="698">
                  <c:v>-0.23798802864812924</c:v>
                </c:pt>
                <c:pt idx="699">
                  <c:v>-0.29767055636451978</c:v>
                </c:pt>
                <c:pt idx="700">
                  <c:v>-0.27146080233817138</c:v>
                </c:pt>
                <c:pt idx="701">
                  <c:v>-0.30002728247837834</c:v>
                </c:pt>
                <c:pt idx="702">
                  <c:v>-0.36268258526886327</c:v>
                </c:pt>
                <c:pt idx="703">
                  <c:v>-0.11699381640193419</c:v>
                </c:pt>
                <c:pt idx="704">
                  <c:v>-0.29243495771268707</c:v>
                </c:pt>
                <c:pt idx="705">
                  <c:v>-0.24938878389334612</c:v>
                </c:pt>
                <c:pt idx="706">
                  <c:v>-0.21252217325947603</c:v>
                </c:pt>
                <c:pt idx="707">
                  <c:v>-3.9485210223010533E-2</c:v>
                </c:pt>
                <c:pt idx="708">
                  <c:v>-3.9485210222999993E-2</c:v>
                </c:pt>
                <c:pt idx="709">
                  <c:v>4.3472985060282097E-2</c:v>
                </c:pt>
                <c:pt idx="710">
                  <c:v>-0.24333709570838324</c:v>
                </c:pt>
                <c:pt idx="711">
                  <c:v>-0.21757820289432619</c:v>
                </c:pt>
                <c:pt idx="712">
                  <c:v>-0.33125092238400611</c:v>
                </c:pt>
                <c:pt idx="713">
                  <c:v>-0.16587532003450017</c:v>
                </c:pt>
                <c:pt idx="714">
                  <c:v>-0.24383521895661223</c:v>
                </c:pt>
                <c:pt idx="715">
                  <c:v>-4.1516549168681319E-2</c:v>
                </c:pt>
                <c:pt idx="716">
                  <c:v>3.8295430319442792E-3</c:v>
                </c:pt>
                <c:pt idx="717">
                  <c:v>-0.11766677945425212</c:v>
                </c:pt>
                <c:pt idx="718">
                  <c:v>1.4326142323422128E-2</c:v>
                </c:pt>
                <c:pt idx="719">
                  <c:v>-0.18645579576867721</c:v>
                </c:pt>
                <c:pt idx="720">
                  <c:v>-0.13556053051194059</c:v>
                </c:pt>
                <c:pt idx="721">
                  <c:v>-0.13137369609729291</c:v>
                </c:pt>
                <c:pt idx="722">
                  <c:v>-0.22784593617031096</c:v>
                </c:pt>
                <c:pt idx="723">
                  <c:v>-7.0096619997753851E-2</c:v>
                </c:pt>
                <c:pt idx="724">
                  <c:v>-0.2577843180854823</c:v>
                </c:pt>
                <c:pt idx="725">
                  <c:v>-0.24126711953861074</c:v>
                </c:pt>
                <c:pt idx="726">
                  <c:v>-0.23102985592614747</c:v>
                </c:pt>
                <c:pt idx="727">
                  <c:v>-0.21342275168254371</c:v>
                </c:pt>
                <c:pt idx="728">
                  <c:v>-0.26184651492587463</c:v>
                </c:pt>
                <c:pt idx="729">
                  <c:v>8.8452098109517568E-3</c:v>
                </c:pt>
                <c:pt idx="730">
                  <c:v>8.8452098109488234E-3</c:v>
                </c:pt>
                <c:pt idx="731">
                  <c:v>-0.18264638237691724</c:v>
                </c:pt>
                <c:pt idx="732">
                  <c:v>-9.8099401711942785E-2</c:v>
                </c:pt>
                <c:pt idx="733">
                  <c:v>-0.30860021144417832</c:v>
                </c:pt>
                <c:pt idx="734">
                  <c:v>-0.30309175423319823</c:v>
                </c:pt>
                <c:pt idx="735">
                  <c:v>-0.15585572090591387</c:v>
                </c:pt>
                <c:pt idx="736">
                  <c:v>-0.27966115101582228</c:v>
                </c:pt>
                <c:pt idx="737">
                  <c:v>-0.27013544865938743</c:v>
                </c:pt>
                <c:pt idx="738">
                  <c:v>-0.33641991712365843</c:v>
                </c:pt>
                <c:pt idx="739">
                  <c:v>6.1655594282655227E-2</c:v>
                </c:pt>
                <c:pt idx="740">
                  <c:v>-0.37823576232434536</c:v>
                </c:pt>
                <c:pt idx="741">
                  <c:v>-0.47175643491260638</c:v>
                </c:pt>
                <c:pt idx="742">
                  <c:v>-0.32815656784124192</c:v>
                </c:pt>
                <c:pt idx="743">
                  <c:v>-0.13621194286631752</c:v>
                </c:pt>
                <c:pt idx="744">
                  <c:v>-0.11950639597097452</c:v>
                </c:pt>
                <c:pt idx="745">
                  <c:v>-8.9362164546735012E-2</c:v>
                </c:pt>
                <c:pt idx="746">
                  <c:v>-0.11454281876725457</c:v>
                </c:pt>
                <c:pt idx="747">
                  <c:v>-0.15663482801283471</c:v>
                </c:pt>
                <c:pt idx="748">
                  <c:v>3.3871151183141414E-2</c:v>
                </c:pt>
                <c:pt idx="749">
                  <c:v>-0.15893146513915568</c:v>
                </c:pt>
                <c:pt idx="750">
                  <c:v>-0.35938290823736146</c:v>
                </c:pt>
                <c:pt idx="751">
                  <c:v>-0.1029050594281252</c:v>
                </c:pt>
                <c:pt idx="752">
                  <c:v>-0.2564354971317806</c:v>
                </c:pt>
                <c:pt idx="753">
                  <c:v>-0.25020863513108804</c:v>
                </c:pt>
                <c:pt idx="754">
                  <c:v>-6.4212565413130598E-2</c:v>
                </c:pt>
                <c:pt idx="755">
                  <c:v>-0.19620578304298641</c:v>
                </c:pt>
                <c:pt idx="756">
                  <c:v>-0.33216496122124528</c:v>
                </c:pt>
                <c:pt idx="757">
                  <c:v>-9.774353451431797E-2</c:v>
                </c:pt>
                <c:pt idx="758">
                  <c:v>-1.4254049929432902E-2</c:v>
                </c:pt>
                <c:pt idx="759">
                  <c:v>-0.39075765998961526</c:v>
                </c:pt>
                <c:pt idx="760">
                  <c:v>-0.36791876321184669</c:v>
                </c:pt>
                <c:pt idx="761">
                  <c:v>-0.18447088207361004</c:v>
                </c:pt>
                <c:pt idx="762">
                  <c:v>-0.11548349649786409</c:v>
                </c:pt>
                <c:pt idx="763">
                  <c:v>-0.16450713978446388</c:v>
                </c:pt>
                <c:pt idx="764">
                  <c:v>-0.22902548840723425</c:v>
                </c:pt>
                <c:pt idx="765">
                  <c:v>-0.23528933820188191</c:v>
                </c:pt>
                <c:pt idx="766">
                  <c:v>-0.16483249640212497</c:v>
                </c:pt>
                <c:pt idx="767">
                  <c:v>-0.26675111287678099</c:v>
                </c:pt>
                <c:pt idx="768">
                  <c:v>-0.32278655521336225</c:v>
                </c:pt>
                <c:pt idx="769">
                  <c:v>-0.13811482468277472</c:v>
                </c:pt>
                <c:pt idx="770">
                  <c:v>-7.4656007441671834E-2</c:v>
                </c:pt>
                <c:pt idx="771">
                  <c:v>-0.29009545798746372</c:v>
                </c:pt>
                <c:pt idx="772">
                  <c:v>-0.29503000670199303</c:v>
                </c:pt>
                <c:pt idx="773">
                  <c:v>-0.11571466140216467</c:v>
                </c:pt>
                <c:pt idx="774">
                  <c:v>-0.21179694741538974</c:v>
                </c:pt>
                <c:pt idx="775">
                  <c:v>-0.28299772023057357</c:v>
                </c:pt>
                <c:pt idx="776">
                  <c:v>0.73157484044365861</c:v>
                </c:pt>
                <c:pt idx="777">
                  <c:v>-3.7259005112784301E-2</c:v>
                </c:pt>
                <c:pt idx="778">
                  <c:v>-0.14450150796988387</c:v>
                </c:pt>
                <c:pt idx="779">
                  <c:v>-0.17473863674282814</c:v>
                </c:pt>
                <c:pt idx="780">
                  <c:v>-0.40126183346632438</c:v>
                </c:pt>
                <c:pt idx="781">
                  <c:v>-0.12241454232307752</c:v>
                </c:pt>
                <c:pt idx="782">
                  <c:v>-0.15258279050871651</c:v>
                </c:pt>
                <c:pt idx="783">
                  <c:v>-3.8776680063218796E-3</c:v>
                </c:pt>
                <c:pt idx="784">
                  <c:v>-0.18895332459523101</c:v>
                </c:pt>
                <c:pt idx="785">
                  <c:v>-0.35226036294589652</c:v>
                </c:pt>
                <c:pt idx="786">
                  <c:v>-0.29117017551654806</c:v>
                </c:pt>
                <c:pt idx="787">
                  <c:v>-0.33216094424610687</c:v>
                </c:pt>
                <c:pt idx="788">
                  <c:v>0.62571681692344183</c:v>
                </c:pt>
                <c:pt idx="789">
                  <c:v>0.74105714258966693</c:v>
                </c:pt>
                <c:pt idx="790">
                  <c:v>-0.14382463386703784</c:v>
                </c:pt>
                <c:pt idx="791">
                  <c:v>2.9987725927272052E-3</c:v>
                </c:pt>
                <c:pt idx="792">
                  <c:v>-0.16466489340523724</c:v>
                </c:pt>
                <c:pt idx="793">
                  <c:v>-0.28557371097343631</c:v>
                </c:pt>
                <c:pt idx="794">
                  <c:v>-0.24834281777817141</c:v>
                </c:pt>
                <c:pt idx="795">
                  <c:v>-6.6272019186330813E-2</c:v>
                </c:pt>
                <c:pt idx="796">
                  <c:v>-0.21449577203726186</c:v>
                </c:pt>
                <c:pt idx="797">
                  <c:v>-8.4766512453402776E-2</c:v>
                </c:pt>
                <c:pt idx="798">
                  <c:v>-0.15166863718415191</c:v>
                </c:pt>
                <c:pt idx="799">
                  <c:v>-8.5261498071232802E-2</c:v>
                </c:pt>
                <c:pt idx="800">
                  <c:v>-0.15111824217723668</c:v>
                </c:pt>
                <c:pt idx="801">
                  <c:v>-9.4031120281228897E-2</c:v>
                </c:pt>
                <c:pt idx="802">
                  <c:v>-0.20700642224537291</c:v>
                </c:pt>
                <c:pt idx="803">
                  <c:v>-0.11634884049119554</c:v>
                </c:pt>
                <c:pt idx="804">
                  <c:v>-0.24834281777817349</c:v>
                </c:pt>
                <c:pt idx="805">
                  <c:v>-0.2635052803120993</c:v>
                </c:pt>
                <c:pt idx="806">
                  <c:v>-0.32316839586141177</c:v>
                </c:pt>
                <c:pt idx="807">
                  <c:v>-4.0184848604224215E-2</c:v>
                </c:pt>
                <c:pt idx="808">
                  <c:v>-3.3953350015447158E-2</c:v>
                </c:pt>
                <c:pt idx="809">
                  <c:v>-0.11556244754151571</c:v>
                </c:pt>
                <c:pt idx="810">
                  <c:v>-0.29643781920808598</c:v>
                </c:pt>
                <c:pt idx="811">
                  <c:v>-0.27705543182847281</c:v>
                </c:pt>
                <c:pt idx="812">
                  <c:v>-0.18513365468875717</c:v>
                </c:pt>
                <c:pt idx="813">
                  <c:v>-0.19493912997635823</c:v>
                </c:pt>
                <c:pt idx="814">
                  <c:v>-0.23687489797123124</c:v>
                </c:pt>
                <c:pt idx="815">
                  <c:v>-0.13175066995218837</c:v>
                </c:pt>
                <c:pt idx="816">
                  <c:v>4.0745894903106421E-2</c:v>
                </c:pt>
                <c:pt idx="817">
                  <c:v>-0.19175684657474051</c:v>
                </c:pt>
                <c:pt idx="818">
                  <c:v>-0.1917568465747419</c:v>
                </c:pt>
                <c:pt idx="819">
                  <c:v>-0.2845501989962993</c:v>
                </c:pt>
                <c:pt idx="820">
                  <c:v>-5.8178960986625394E-2</c:v>
                </c:pt>
                <c:pt idx="821">
                  <c:v>-0.31528661138551561</c:v>
                </c:pt>
                <c:pt idx="822">
                  <c:v>-0.26569971617788368</c:v>
                </c:pt>
                <c:pt idx="823">
                  <c:v>-0.11381702571307288</c:v>
                </c:pt>
                <c:pt idx="824">
                  <c:v>-0.25823704599137637</c:v>
                </c:pt>
                <c:pt idx="825">
                  <c:v>-0.32801873979988366</c:v>
                </c:pt>
                <c:pt idx="826">
                  <c:v>-1.6444164015069613E-2</c:v>
                </c:pt>
                <c:pt idx="827">
                  <c:v>-8.0020898627295903E-2</c:v>
                </c:pt>
                <c:pt idx="828">
                  <c:v>-0.33591064078128463</c:v>
                </c:pt>
                <c:pt idx="829">
                  <c:v>-0.28673470063545481</c:v>
                </c:pt>
                <c:pt idx="830">
                  <c:v>-3.8898037994024512E-2</c:v>
                </c:pt>
                <c:pt idx="831">
                  <c:v>-0.15167122516999743</c:v>
                </c:pt>
                <c:pt idx="832">
                  <c:v>-0.25842879551645276</c:v>
                </c:pt>
                <c:pt idx="833">
                  <c:v>-8.6570117662177981E-2</c:v>
                </c:pt>
                <c:pt idx="834">
                  <c:v>-0.13371749299569144</c:v>
                </c:pt>
                <c:pt idx="835">
                  <c:v>-0.21905406112211914</c:v>
                </c:pt>
                <c:pt idx="836">
                  <c:v>-6.8949456305127763E-2</c:v>
                </c:pt>
                <c:pt idx="837">
                  <c:v>-0.12794269050843551</c:v>
                </c:pt>
                <c:pt idx="838">
                  <c:v>-0.10015247553227169</c:v>
                </c:pt>
                <c:pt idx="839">
                  <c:v>-0.32605215603684962</c:v>
                </c:pt>
                <c:pt idx="840">
                  <c:v>-9.0255480577009606E-2</c:v>
                </c:pt>
                <c:pt idx="841">
                  <c:v>-0.15958883510171579</c:v>
                </c:pt>
                <c:pt idx="842">
                  <c:v>-0.27207334063250527</c:v>
                </c:pt>
                <c:pt idx="843">
                  <c:v>-6.7881955882492906E-2</c:v>
                </c:pt>
                <c:pt idx="844">
                  <c:v>-0.14449705130336607</c:v>
                </c:pt>
                <c:pt idx="845">
                  <c:v>-0.26065299298264133</c:v>
                </c:pt>
                <c:pt idx="846">
                  <c:v>-0.25085864717311568</c:v>
                </c:pt>
                <c:pt idx="847">
                  <c:v>-0.23191883862105594</c:v>
                </c:pt>
                <c:pt idx="848">
                  <c:v>-2.9355104807700781E-2</c:v>
                </c:pt>
                <c:pt idx="849">
                  <c:v>-0.23651065705589291</c:v>
                </c:pt>
                <c:pt idx="850">
                  <c:v>-0.36722031338815048</c:v>
                </c:pt>
                <c:pt idx="851">
                  <c:v>-0.27345660092712182</c:v>
                </c:pt>
                <c:pt idx="852">
                  <c:v>-0.20392696647146424</c:v>
                </c:pt>
                <c:pt idx="853">
                  <c:v>-0.3254670619563374</c:v>
                </c:pt>
                <c:pt idx="854">
                  <c:v>-0.11073916570398216</c:v>
                </c:pt>
                <c:pt idx="855">
                  <c:v>-9.5130418164600106E-2</c:v>
                </c:pt>
                <c:pt idx="856">
                  <c:v>-0.17886003076563281</c:v>
                </c:pt>
                <c:pt idx="857">
                  <c:v>-0.28248810817529052</c:v>
                </c:pt>
                <c:pt idx="858">
                  <c:v>-0.27901204508481475</c:v>
                </c:pt>
                <c:pt idx="859">
                  <c:v>-6.2480742430856773E-2</c:v>
                </c:pt>
                <c:pt idx="860">
                  <c:v>-8.0029051393533168E-2</c:v>
                </c:pt>
                <c:pt idx="861">
                  <c:v>-8.0029051393526507E-2</c:v>
                </c:pt>
                <c:pt idx="862">
                  <c:v>-9.3808456665573706E-2</c:v>
                </c:pt>
                <c:pt idx="863">
                  <c:v>-9.2599684227312976E-2</c:v>
                </c:pt>
                <c:pt idx="864">
                  <c:v>-0.26424650695761731</c:v>
                </c:pt>
                <c:pt idx="865">
                  <c:v>-0.17381762874584838</c:v>
                </c:pt>
                <c:pt idx="866">
                  <c:v>-3.8122196038326429E-2</c:v>
                </c:pt>
                <c:pt idx="867">
                  <c:v>-0.19914943678362654</c:v>
                </c:pt>
                <c:pt idx="868">
                  <c:v>-0.1039207873486715</c:v>
                </c:pt>
                <c:pt idx="869">
                  <c:v>-0.13668540656730943</c:v>
                </c:pt>
                <c:pt idx="870">
                  <c:v>-0.12202694084711629</c:v>
                </c:pt>
                <c:pt idx="871">
                  <c:v>-0.14129159627792556</c:v>
                </c:pt>
                <c:pt idx="872">
                  <c:v>-0.16121735522569391</c:v>
                </c:pt>
                <c:pt idx="873">
                  <c:v>-0.18823852113954376</c:v>
                </c:pt>
                <c:pt idx="874">
                  <c:v>-6.3698138846774582E-2</c:v>
                </c:pt>
                <c:pt idx="875">
                  <c:v>-9.0506332291925298E-2</c:v>
                </c:pt>
                <c:pt idx="876">
                  <c:v>-0.34637617067308352</c:v>
                </c:pt>
                <c:pt idx="877">
                  <c:v>-0.34432271218679156</c:v>
                </c:pt>
                <c:pt idx="878">
                  <c:v>-3.3555263627137955E-2</c:v>
                </c:pt>
                <c:pt idx="879">
                  <c:v>-4.1590725621879286E-2</c:v>
                </c:pt>
                <c:pt idx="880">
                  <c:v>-0.33395606987416043</c:v>
                </c:pt>
                <c:pt idx="881">
                  <c:v>-0.18433060554173344</c:v>
                </c:pt>
                <c:pt idx="882">
                  <c:v>-0.15823690292493381</c:v>
                </c:pt>
                <c:pt idx="883">
                  <c:v>-0.13339944580428853</c:v>
                </c:pt>
                <c:pt idx="884">
                  <c:v>-0.32510780649778387</c:v>
                </c:pt>
                <c:pt idx="885">
                  <c:v>-0.33358982678632498</c:v>
                </c:pt>
                <c:pt idx="886">
                  <c:v>-1.8164515643334222E-2</c:v>
                </c:pt>
                <c:pt idx="887">
                  <c:v>-8.762704831775707E-2</c:v>
                </c:pt>
                <c:pt idx="888">
                  <c:v>-0.32510780649777032</c:v>
                </c:pt>
                <c:pt idx="889">
                  <c:v>-7.6612315054943994E-2</c:v>
                </c:pt>
                <c:pt idx="890">
                  <c:v>-6.7519350549752444E-2</c:v>
                </c:pt>
                <c:pt idx="891">
                  <c:v>-5.1223226153338372E-3</c:v>
                </c:pt>
                <c:pt idx="892">
                  <c:v>-0.26795817273502431</c:v>
                </c:pt>
                <c:pt idx="893">
                  <c:v>-0.10107553672051812</c:v>
                </c:pt>
                <c:pt idx="894">
                  <c:v>9.1223551674340611E-2</c:v>
                </c:pt>
                <c:pt idx="895">
                  <c:v>-0.18211605262714603</c:v>
                </c:pt>
                <c:pt idx="896">
                  <c:v>-0.18192056778794721</c:v>
                </c:pt>
                <c:pt idx="897">
                  <c:v>-0.34241541307679818</c:v>
                </c:pt>
                <c:pt idx="898">
                  <c:v>-0.22442508141269948</c:v>
                </c:pt>
                <c:pt idx="899">
                  <c:v>-6.161321182385552E-2</c:v>
                </c:pt>
                <c:pt idx="900">
                  <c:v>-7.9067589789442463E-2</c:v>
                </c:pt>
                <c:pt idx="901">
                  <c:v>-2.7824485458490075E-2</c:v>
                </c:pt>
                <c:pt idx="902">
                  <c:v>-0.28247519075008931</c:v>
                </c:pt>
                <c:pt idx="903">
                  <c:v>-2.1918950298076306E-2</c:v>
                </c:pt>
                <c:pt idx="904">
                  <c:v>-9.1580397478665393E-2</c:v>
                </c:pt>
                <c:pt idx="905">
                  <c:v>-0.17455617457876171</c:v>
                </c:pt>
                <c:pt idx="906">
                  <c:v>-1.7944053298990115E-2</c:v>
                </c:pt>
                <c:pt idx="907">
                  <c:v>-6.7166346454103423E-2</c:v>
                </c:pt>
                <c:pt idx="908">
                  <c:v>-6.716634645411082E-2</c:v>
                </c:pt>
                <c:pt idx="909">
                  <c:v>-0.36190813386943843</c:v>
                </c:pt>
                <c:pt idx="910">
                  <c:v>-2.9022960183428956E-2</c:v>
                </c:pt>
                <c:pt idx="911">
                  <c:v>-0.10210390021847462</c:v>
                </c:pt>
                <c:pt idx="912">
                  <c:v>-0.10629338139183812</c:v>
                </c:pt>
                <c:pt idx="913">
                  <c:v>-0.24886650882238259</c:v>
                </c:pt>
                <c:pt idx="914">
                  <c:v>-7.8355714277492272E-2</c:v>
                </c:pt>
                <c:pt idx="915">
                  <c:v>-7.0772188167712427E-2</c:v>
                </c:pt>
                <c:pt idx="916">
                  <c:v>-9.4016859614788548E-3</c:v>
                </c:pt>
                <c:pt idx="917">
                  <c:v>-0.13866134378390646</c:v>
                </c:pt>
                <c:pt idx="918">
                  <c:v>-0.38774627835417941</c:v>
                </c:pt>
                <c:pt idx="919">
                  <c:v>-0.44844470402111325</c:v>
                </c:pt>
                <c:pt idx="920">
                  <c:v>-5.0743286999402906E-2</c:v>
                </c:pt>
                <c:pt idx="921">
                  <c:v>-0.10384160002332711</c:v>
                </c:pt>
                <c:pt idx="922">
                  <c:v>7.588677830522155E-4</c:v>
                </c:pt>
                <c:pt idx="923">
                  <c:v>-0.1486958101446742</c:v>
                </c:pt>
                <c:pt idx="924">
                  <c:v>-8.2406705723377993E-2</c:v>
                </c:pt>
                <c:pt idx="925">
                  <c:v>-0.10435984018963305</c:v>
                </c:pt>
                <c:pt idx="926">
                  <c:v>-9.6181314460653436E-2</c:v>
                </c:pt>
                <c:pt idx="927">
                  <c:v>-0.14303428996633813</c:v>
                </c:pt>
                <c:pt idx="928">
                  <c:v>-4.5229285050764735E-3</c:v>
                </c:pt>
                <c:pt idx="929">
                  <c:v>-7.2626250202438833E-2</c:v>
                </c:pt>
                <c:pt idx="930">
                  <c:v>-0.11127073694016007</c:v>
                </c:pt>
                <c:pt idx="931">
                  <c:v>-0.13879745212000694</c:v>
                </c:pt>
                <c:pt idx="932">
                  <c:v>-0.12311758054485315</c:v>
                </c:pt>
                <c:pt idx="933">
                  <c:v>-0.13620890290468088</c:v>
                </c:pt>
                <c:pt idx="934">
                  <c:v>-0.22596631878404574</c:v>
                </c:pt>
                <c:pt idx="935">
                  <c:v>-0.22481752783434295</c:v>
                </c:pt>
                <c:pt idx="936">
                  <c:v>-0.28917097865664304</c:v>
                </c:pt>
                <c:pt idx="937">
                  <c:v>-0.1621396616330241</c:v>
                </c:pt>
                <c:pt idx="938">
                  <c:v>-7.3727454333996814E-2</c:v>
                </c:pt>
                <c:pt idx="939">
                  <c:v>-4.4496937321632603E-2</c:v>
                </c:pt>
                <c:pt idx="940">
                  <c:v>8.2720196085833267E-2</c:v>
                </c:pt>
                <c:pt idx="941">
                  <c:v>-0.11628309564257992</c:v>
                </c:pt>
                <c:pt idx="942">
                  <c:v>-0.30675339777532357</c:v>
                </c:pt>
                <c:pt idx="943">
                  <c:v>-0.24815788128568714</c:v>
                </c:pt>
                <c:pt idx="944">
                  <c:v>0.11185191239570623</c:v>
                </c:pt>
                <c:pt idx="945">
                  <c:v>-4.6315344504874387E-2</c:v>
                </c:pt>
                <c:pt idx="946">
                  <c:v>2.6550103798996874E-2</c:v>
                </c:pt>
                <c:pt idx="947">
                  <c:v>3.7761350367842415E-2</c:v>
                </c:pt>
                <c:pt idx="948">
                  <c:v>-0.19811152491323217</c:v>
                </c:pt>
                <c:pt idx="949">
                  <c:v>-7.9739969876717609E-2</c:v>
                </c:pt>
                <c:pt idx="950">
                  <c:v>-0.13153019141195341</c:v>
                </c:pt>
                <c:pt idx="951">
                  <c:v>-7.2812284295967589E-2</c:v>
                </c:pt>
                <c:pt idx="952">
                  <c:v>-0.35123051176513043</c:v>
                </c:pt>
                <c:pt idx="953">
                  <c:v>-0.16599728108003908</c:v>
                </c:pt>
                <c:pt idx="954">
                  <c:v>-0.16599728108003869</c:v>
                </c:pt>
                <c:pt idx="955">
                  <c:v>-6.3425687114715884E-2</c:v>
                </c:pt>
                <c:pt idx="956">
                  <c:v>-8.2867365562058468E-2</c:v>
                </c:pt>
                <c:pt idx="957">
                  <c:v>-3.9251981186768342E-2</c:v>
                </c:pt>
                <c:pt idx="958">
                  <c:v>-0.11832488596096413</c:v>
                </c:pt>
                <c:pt idx="959">
                  <c:v>-8.2867365562073636E-2</c:v>
                </c:pt>
                <c:pt idx="960">
                  <c:v>-2.6738447539695401E-2</c:v>
                </c:pt>
                <c:pt idx="961">
                  <c:v>-7.5473376321917904E-2</c:v>
                </c:pt>
                <c:pt idx="962">
                  <c:v>-2.6738447539694291E-2</c:v>
                </c:pt>
                <c:pt idx="963">
                  <c:v>-0.24212455013793521</c:v>
                </c:pt>
                <c:pt idx="964">
                  <c:v>-0.19909962394102884</c:v>
                </c:pt>
                <c:pt idx="965">
                  <c:v>-9.605749204029955E-2</c:v>
                </c:pt>
                <c:pt idx="966">
                  <c:v>0.15225986164026334</c:v>
                </c:pt>
                <c:pt idx="967">
                  <c:v>2.0735785567159496E-2</c:v>
                </c:pt>
                <c:pt idx="968">
                  <c:v>-0.30667218549568892</c:v>
                </c:pt>
                <c:pt idx="969">
                  <c:v>-0.23263055515781816</c:v>
                </c:pt>
                <c:pt idx="970">
                  <c:v>-0.35297221826156538</c:v>
                </c:pt>
                <c:pt idx="971">
                  <c:v>-0.22276563846077441</c:v>
                </c:pt>
                <c:pt idx="972">
                  <c:v>-0.2887966625757783</c:v>
                </c:pt>
                <c:pt idx="973">
                  <c:v>-0.1553432185370984</c:v>
                </c:pt>
                <c:pt idx="974">
                  <c:v>-0.33939161524613892</c:v>
                </c:pt>
                <c:pt idx="975">
                  <c:v>-0.10292234311895559</c:v>
                </c:pt>
                <c:pt idx="976">
                  <c:v>-0.22871777942334051</c:v>
                </c:pt>
                <c:pt idx="977">
                  <c:v>-9.5536517009500971E-2</c:v>
                </c:pt>
                <c:pt idx="978">
                  <c:v>-0.23431588535403144</c:v>
                </c:pt>
                <c:pt idx="979">
                  <c:v>2.338226063325256E-2</c:v>
                </c:pt>
                <c:pt idx="980">
                  <c:v>-1.3911597846261507E-2</c:v>
                </c:pt>
                <c:pt idx="981">
                  <c:v>-0.12867275667503947</c:v>
                </c:pt>
                <c:pt idx="982">
                  <c:v>-0.2113718856569573</c:v>
                </c:pt>
                <c:pt idx="983">
                  <c:v>-0.27349481722747465</c:v>
                </c:pt>
                <c:pt idx="984">
                  <c:v>-0.10566175619062849</c:v>
                </c:pt>
                <c:pt idx="985">
                  <c:v>-6.5577690924928128E-2</c:v>
                </c:pt>
                <c:pt idx="986">
                  <c:v>-0.21240371989135626</c:v>
                </c:pt>
                <c:pt idx="987">
                  <c:v>-0.15977372402294504</c:v>
                </c:pt>
                <c:pt idx="988">
                  <c:v>-0.11557918539975523</c:v>
                </c:pt>
                <c:pt idx="989">
                  <c:v>-0.19206706093974665</c:v>
                </c:pt>
                <c:pt idx="990">
                  <c:v>-0.3784004143536599</c:v>
                </c:pt>
                <c:pt idx="991">
                  <c:v>-0.34668100200237745</c:v>
                </c:pt>
                <c:pt idx="992">
                  <c:v>-0.39689189176511414</c:v>
                </c:pt>
                <c:pt idx="993">
                  <c:v>-9.8509604781513063E-2</c:v>
                </c:pt>
                <c:pt idx="994">
                  <c:v>-0.1319016152872079</c:v>
                </c:pt>
                <c:pt idx="995">
                  <c:v>2.704417008050369E-2</c:v>
                </c:pt>
                <c:pt idx="996">
                  <c:v>3.4883959425044991E-2</c:v>
                </c:pt>
                <c:pt idx="997">
                  <c:v>-0.10165371226731869</c:v>
                </c:pt>
                <c:pt idx="998">
                  <c:v>-0.14198520295426181</c:v>
                </c:pt>
                <c:pt idx="999">
                  <c:v>-9.7146025315736545E-2</c:v>
                </c:pt>
                <c:pt idx="1000">
                  <c:v>-0.26375739555181676</c:v>
                </c:pt>
                <c:pt idx="1001">
                  <c:v>-4.4524374718965157E-2</c:v>
                </c:pt>
                <c:pt idx="1002">
                  <c:v>1.8772561068144469E-2</c:v>
                </c:pt>
                <c:pt idx="1003">
                  <c:v>-0.15170013741557709</c:v>
                </c:pt>
                <c:pt idx="1004">
                  <c:v>-0.16036038720698681</c:v>
                </c:pt>
                <c:pt idx="1005">
                  <c:v>-0.33786183805855491</c:v>
                </c:pt>
                <c:pt idx="1006">
                  <c:v>-6.7126732100623823E-2</c:v>
                </c:pt>
                <c:pt idx="1007">
                  <c:v>-3.7204031401398441E-2</c:v>
                </c:pt>
                <c:pt idx="1008">
                  <c:v>-0.14142014192357713</c:v>
                </c:pt>
                <c:pt idx="1009">
                  <c:v>-0.12949218109115082</c:v>
                </c:pt>
                <c:pt idx="1010">
                  <c:v>-2.7275638920535646E-2</c:v>
                </c:pt>
                <c:pt idx="1011">
                  <c:v>-0.38325640945875106</c:v>
                </c:pt>
                <c:pt idx="1012">
                  <c:v>-0.22038666986447369</c:v>
                </c:pt>
                <c:pt idx="1013">
                  <c:v>-7.3974516063478019E-2</c:v>
                </c:pt>
                <c:pt idx="1014">
                  <c:v>-0.32340506205330732</c:v>
                </c:pt>
                <c:pt idx="1015">
                  <c:v>-0.34462546716889592</c:v>
                </c:pt>
                <c:pt idx="1016">
                  <c:v>-0.38306344449359275</c:v>
                </c:pt>
                <c:pt idx="1017">
                  <c:v>-7.165795159350509E-2</c:v>
                </c:pt>
                <c:pt idx="1018">
                  <c:v>-0.41386404044790132</c:v>
                </c:pt>
                <c:pt idx="1019">
                  <c:v>1.5778145150370185E-2</c:v>
                </c:pt>
                <c:pt idx="1020">
                  <c:v>-0.18254921663616938</c:v>
                </c:pt>
                <c:pt idx="1021">
                  <c:v>-0.207407608511673</c:v>
                </c:pt>
                <c:pt idx="1022">
                  <c:v>-0.29209083607730446</c:v>
                </c:pt>
                <c:pt idx="1023">
                  <c:v>-7.4909820807655722E-2</c:v>
                </c:pt>
                <c:pt idx="1024">
                  <c:v>-0.1407138141495162</c:v>
                </c:pt>
                <c:pt idx="1025">
                  <c:v>-0.18452487702461617</c:v>
                </c:pt>
                <c:pt idx="1026">
                  <c:v>-5.8262797657463533E-2</c:v>
                </c:pt>
                <c:pt idx="1027">
                  <c:v>-9.5940145753585865E-2</c:v>
                </c:pt>
                <c:pt idx="1028">
                  <c:v>1.0484454086637972E-2</c:v>
                </c:pt>
                <c:pt idx="1029">
                  <c:v>-0.31235862647474955</c:v>
                </c:pt>
                <c:pt idx="1030">
                  <c:v>6.7308189930075868E-2</c:v>
                </c:pt>
                <c:pt idx="1031">
                  <c:v>-0.16560795122029279</c:v>
                </c:pt>
                <c:pt idx="1032">
                  <c:v>7.2473568166346578E-2</c:v>
                </c:pt>
                <c:pt idx="1033">
                  <c:v>5.237951938193551E-2</c:v>
                </c:pt>
                <c:pt idx="1034">
                  <c:v>-0.21624912815043529</c:v>
                </c:pt>
                <c:pt idx="1035">
                  <c:v>-7.216214696450049E-2</c:v>
                </c:pt>
                <c:pt idx="1036">
                  <c:v>-1.0030148216312781E-2</c:v>
                </c:pt>
                <c:pt idx="1037">
                  <c:v>5.5301668811249205E-2</c:v>
                </c:pt>
                <c:pt idx="1038">
                  <c:v>-0.1965225852961856</c:v>
                </c:pt>
                <c:pt idx="1039">
                  <c:v>-5.1496455055464734E-2</c:v>
                </c:pt>
                <c:pt idx="1040">
                  <c:v>-6.4295242535545527E-2</c:v>
                </c:pt>
                <c:pt idx="1041">
                  <c:v>-0.29510936850243391</c:v>
                </c:pt>
                <c:pt idx="1042">
                  <c:v>-0.26228679267230998</c:v>
                </c:pt>
                <c:pt idx="1043">
                  <c:v>-3.5368452720000512E-2</c:v>
                </c:pt>
                <c:pt idx="1044">
                  <c:v>-0.11211454229772351</c:v>
                </c:pt>
                <c:pt idx="1045">
                  <c:v>-0.18815682715464035</c:v>
                </c:pt>
                <c:pt idx="1046">
                  <c:v>-0.21706459890777091</c:v>
                </c:pt>
                <c:pt idx="1047">
                  <c:v>-5.1510107608299285E-2</c:v>
                </c:pt>
                <c:pt idx="1048">
                  <c:v>-6.7037122518494488E-2</c:v>
                </c:pt>
                <c:pt idx="1049">
                  <c:v>6.5825650743667419E-2</c:v>
                </c:pt>
                <c:pt idx="1050">
                  <c:v>-0.22015505952845218</c:v>
                </c:pt>
                <c:pt idx="1051">
                  <c:v>-2.9074574271987879E-2</c:v>
                </c:pt>
                <c:pt idx="1052">
                  <c:v>-0.17128877355119537</c:v>
                </c:pt>
                <c:pt idx="1053">
                  <c:v>5.8290202327972968E-2</c:v>
                </c:pt>
                <c:pt idx="1054">
                  <c:v>-0.11833759421215105</c:v>
                </c:pt>
                <c:pt idx="1055">
                  <c:v>-4.711662022217411E-2</c:v>
                </c:pt>
                <c:pt idx="1056">
                  <c:v>-4.2281266975572225E-2</c:v>
                </c:pt>
                <c:pt idx="1057">
                  <c:v>-7.7967151500200102E-2</c:v>
                </c:pt>
                <c:pt idx="1058">
                  <c:v>-0.20461643600736165</c:v>
                </c:pt>
                <c:pt idx="1059">
                  <c:v>-0.19427418073607541</c:v>
                </c:pt>
                <c:pt idx="1060">
                  <c:v>-0.17672636787630203</c:v>
                </c:pt>
                <c:pt idx="1061">
                  <c:v>-0.40727069462823967</c:v>
                </c:pt>
                <c:pt idx="1062">
                  <c:v>-0.21320493657944231</c:v>
                </c:pt>
                <c:pt idx="1063">
                  <c:v>-0.19915628556359521</c:v>
                </c:pt>
                <c:pt idx="1064">
                  <c:v>-5.6336416260923325E-2</c:v>
                </c:pt>
                <c:pt idx="1065">
                  <c:v>-0.10023799992921339</c:v>
                </c:pt>
                <c:pt idx="1066">
                  <c:v>-0.25889832105754845</c:v>
                </c:pt>
                <c:pt idx="1067">
                  <c:v>-0.11562399582866824</c:v>
                </c:pt>
                <c:pt idx="1068">
                  <c:v>-0.10738907570450096</c:v>
                </c:pt>
                <c:pt idx="1069">
                  <c:v>-0.26824169719914831</c:v>
                </c:pt>
                <c:pt idx="1070">
                  <c:v>-9.2593739521917809E-2</c:v>
                </c:pt>
                <c:pt idx="1071">
                  <c:v>5.2279083301423862E-2</c:v>
                </c:pt>
                <c:pt idx="1072">
                  <c:v>-8.5908555338098228E-2</c:v>
                </c:pt>
                <c:pt idx="1073">
                  <c:v>-0.34928639318635207</c:v>
                </c:pt>
                <c:pt idx="1074">
                  <c:v>-0.36530933490622008</c:v>
                </c:pt>
                <c:pt idx="1075">
                  <c:v>-0.20464249823701774</c:v>
                </c:pt>
                <c:pt idx="1076">
                  <c:v>-0.11821037964248424</c:v>
                </c:pt>
                <c:pt idx="1077">
                  <c:v>-2.5881502244909482E-2</c:v>
                </c:pt>
                <c:pt idx="1078">
                  <c:v>-0.16131645391879371</c:v>
                </c:pt>
                <c:pt idx="1079">
                  <c:v>6.0395393521708529E-2</c:v>
                </c:pt>
                <c:pt idx="1080">
                  <c:v>-0.12632003124054217</c:v>
                </c:pt>
                <c:pt idx="1081">
                  <c:v>-0.11913067161953809</c:v>
                </c:pt>
                <c:pt idx="1082">
                  <c:v>-0.14787029845920621</c:v>
                </c:pt>
                <c:pt idx="1083">
                  <c:v>-0.26505031003034707</c:v>
                </c:pt>
                <c:pt idx="1084">
                  <c:v>-9.2097480793734893E-2</c:v>
                </c:pt>
                <c:pt idx="1085">
                  <c:v>-0.15276712854112173</c:v>
                </c:pt>
                <c:pt idx="1086">
                  <c:v>-0.15251808390591023</c:v>
                </c:pt>
                <c:pt idx="1087">
                  <c:v>-0.21395550198868038</c:v>
                </c:pt>
                <c:pt idx="1088">
                  <c:v>-0.20890283564433273</c:v>
                </c:pt>
                <c:pt idx="1089">
                  <c:v>-0.19840857224013692</c:v>
                </c:pt>
                <c:pt idx="1090">
                  <c:v>-0.32991593279111781</c:v>
                </c:pt>
                <c:pt idx="1091">
                  <c:v>-9.0432287007574205E-2</c:v>
                </c:pt>
                <c:pt idx="1092">
                  <c:v>-0.2892476106910607</c:v>
                </c:pt>
                <c:pt idx="1093">
                  <c:v>-0.19345956399356987</c:v>
                </c:pt>
                <c:pt idx="1094">
                  <c:v>-0.36474064421816621</c:v>
                </c:pt>
                <c:pt idx="1095">
                  <c:v>-0.25000810361996395</c:v>
                </c:pt>
                <c:pt idx="1096">
                  <c:v>-8.488834620079827E-2</c:v>
                </c:pt>
                <c:pt idx="1097">
                  <c:v>-0.13024751822683078</c:v>
                </c:pt>
                <c:pt idx="1098">
                  <c:v>-0.13199126204841921</c:v>
                </c:pt>
                <c:pt idx="1099">
                  <c:v>-8.1253392038577565E-2</c:v>
                </c:pt>
                <c:pt idx="1100">
                  <c:v>-0.25864088263823576</c:v>
                </c:pt>
                <c:pt idx="1101">
                  <c:v>-4.5452616785608524E-2</c:v>
                </c:pt>
                <c:pt idx="1102">
                  <c:v>-0.22033196993972487</c:v>
                </c:pt>
                <c:pt idx="1103">
                  <c:v>-0.13196407420580258</c:v>
                </c:pt>
                <c:pt idx="1104">
                  <c:v>-0.31012117909845305</c:v>
                </c:pt>
                <c:pt idx="1105">
                  <c:v>-5.8717878940863923E-2</c:v>
                </c:pt>
                <c:pt idx="1106">
                  <c:v>-0.24994805423609537</c:v>
                </c:pt>
                <c:pt idx="1107">
                  <c:v>-0.14557836110240707</c:v>
                </c:pt>
                <c:pt idx="1108">
                  <c:v>-4.8946027392652906E-2</c:v>
                </c:pt>
                <c:pt idx="1109">
                  <c:v>-0.20253867882425719</c:v>
                </c:pt>
                <c:pt idx="1110">
                  <c:v>-0.15214843956550891</c:v>
                </c:pt>
                <c:pt idx="1111">
                  <c:v>-0.14447320454605217</c:v>
                </c:pt>
                <c:pt idx="1112">
                  <c:v>-0.42834180200008382</c:v>
                </c:pt>
                <c:pt idx="1113">
                  <c:v>-0.38255981599675898</c:v>
                </c:pt>
                <c:pt idx="1114">
                  <c:v>8.8353322270638537E-2</c:v>
                </c:pt>
                <c:pt idx="1115">
                  <c:v>-5.9495813050841874E-2</c:v>
                </c:pt>
                <c:pt idx="1116">
                  <c:v>-0.31855897304012043</c:v>
                </c:pt>
                <c:pt idx="1117">
                  <c:v>-0.10971443871186609</c:v>
                </c:pt>
                <c:pt idx="1118">
                  <c:v>-0.18983883713614663</c:v>
                </c:pt>
                <c:pt idx="1119">
                  <c:v>-4.8076965634936833E-3</c:v>
                </c:pt>
                <c:pt idx="1120">
                  <c:v>-4.3635575585677933E-2</c:v>
                </c:pt>
                <c:pt idx="1121">
                  <c:v>-3.7459163949105652E-2</c:v>
                </c:pt>
                <c:pt idx="1122">
                  <c:v>-0.13718279355032331</c:v>
                </c:pt>
                <c:pt idx="1123">
                  <c:v>-8.8920312609327243E-2</c:v>
                </c:pt>
                <c:pt idx="1124">
                  <c:v>-0.17434925870890741</c:v>
                </c:pt>
                <c:pt idx="1125">
                  <c:v>-0.24884426232872345</c:v>
                </c:pt>
                <c:pt idx="1126">
                  <c:v>-1.7835125422219145E-2</c:v>
                </c:pt>
                <c:pt idx="1127">
                  <c:v>-8.8331227719710123E-2</c:v>
                </c:pt>
                <c:pt idx="1128">
                  <c:v>-0.12111220585328113</c:v>
                </c:pt>
                <c:pt idx="1129">
                  <c:v>-3.372392835591978E-2</c:v>
                </c:pt>
                <c:pt idx="1130">
                  <c:v>-0.10518157687214012</c:v>
                </c:pt>
                <c:pt idx="1131">
                  <c:v>-0.13112597945250867</c:v>
                </c:pt>
                <c:pt idx="1132">
                  <c:v>-0.29213791828678343</c:v>
                </c:pt>
                <c:pt idx="1133">
                  <c:v>2.9283883697285639E-2</c:v>
                </c:pt>
                <c:pt idx="1134">
                  <c:v>-7.4880741116445992E-2</c:v>
                </c:pt>
                <c:pt idx="1135">
                  <c:v>-2.0413660723063946E-3</c:v>
                </c:pt>
                <c:pt idx="1136">
                  <c:v>-0.17217448796358717</c:v>
                </c:pt>
                <c:pt idx="1137">
                  <c:v>-0.11146427005008186</c:v>
                </c:pt>
                <c:pt idx="1138">
                  <c:v>-6.5625302716258813E-2</c:v>
                </c:pt>
                <c:pt idx="1139">
                  <c:v>-0.14907887720043453</c:v>
                </c:pt>
                <c:pt idx="1140">
                  <c:v>-2.7133407522510287E-2</c:v>
                </c:pt>
                <c:pt idx="1141">
                  <c:v>-0.15676109279541414</c:v>
                </c:pt>
                <c:pt idx="1142">
                  <c:v>-0.19837184515005737</c:v>
                </c:pt>
                <c:pt idx="1143">
                  <c:v>-0.24157829924200494</c:v>
                </c:pt>
                <c:pt idx="1144">
                  <c:v>-5.1856670903174432E-2</c:v>
                </c:pt>
                <c:pt idx="1145">
                  <c:v>-0.19100445067746388</c:v>
                </c:pt>
                <c:pt idx="1146">
                  <c:v>-0.37251963552265377</c:v>
                </c:pt>
                <c:pt idx="1147">
                  <c:v>-0.37232773820213322</c:v>
                </c:pt>
                <c:pt idx="1148">
                  <c:v>-0.25270826043190875</c:v>
                </c:pt>
                <c:pt idx="1149">
                  <c:v>-0.33874140626411081</c:v>
                </c:pt>
                <c:pt idx="1150">
                  <c:v>-0.14644874451472936</c:v>
                </c:pt>
                <c:pt idx="1151">
                  <c:v>0.26247967745764444</c:v>
                </c:pt>
                <c:pt idx="1152">
                  <c:v>-0.18992492222386903</c:v>
                </c:pt>
                <c:pt idx="1153">
                  <c:v>4.4934373697417221E-2</c:v>
                </c:pt>
                <c:pt idx="1154">
                  <c:v>9.2460253754914484E-2</c:v>
                </c:pt>
                <c:pt idx="1155">
                  <c:v>-0.11808631426648222</c:v>
                </c:pt>
                <c:pt idx="1156">
                  <c:v>-0.11863439618476845</c:v>
                </c:pt>
                <c:pt idx="1157">
                  <c:v>-0.3091479024577965</c:v>
                </c:pt>
                <c:pt idx="1158">
                  <c:v>-0.33060009808773932</c:v>
                </c:pt>
                <c:pt idx="1159">
                  <c:v>-0.13199941481461921</c:v>
                </c:pt>
                <c:pt idx="1160">
                  <c:v>-0.24609466125472923</c:v>
                </c:pt>
                <c:pt idx="1161">
                  <c:v>-0.16272686338079781</c:v>
                </c:pt>
                <c:pt idx="1162">
                  <c:v>8.1871256261251635E-2</c:v>
                </c:pt>
                <c:pt idx="1163">
                  <c:v>-0.28637627973874785</c:v>
                </c:pt>
                <c:pt idx="1164">
                  <c:v>-9.8850802021020034E-2</c:v>
                </c:pt>
                <c:pt idx="1165">
                  <c:v>-0.18167067049525887</c:v>
                </c:pt>
                <c:pt idx="1166">
                  <c:v>5.7381120285729392E-2</c:v>
                </c:pt>
                <c:pt idx="1167">
                  <c:v>-2.1024269788659452E-2</c:v>
                </c:pt>
                <c:pt idx="1168">
                  <c:v>-9.7598606130145052E-2</c:v>
                </c:pt>
                <c:pt idx="1169">
                  <c:v>-0.38361389926208989</c:v>
                </c:pt>
                <c:pt idx="1170">
                  <c:v>-0.14489732980202433</c:v>
                </c:pt>
                <c:pt idx="1171">
                  <c:v>-0.26189942309339165</c:v>
                </c:pt>
                <c:pt idx="1172">
                  <c:v>6.7548056104733394E-3</c:v>
                </c:pt>
                <c:pt idx="1173">
                  <c:v>-2.6920627048474002E-2</c:v>
                </c:pt>
                <c:pt idx="1174">
                  <c:v>-0.27766134291385092</c:v>
                </c:pt>
                <c:pt idx="1175">
                  <c:v>3.1171382561263967E-2</c:v>
                </c:pt>
                <c:pt idx="1176">
                  <c:v>-0.29624820712101801</c:v>
                </c:pt>
                <c:pt idx="1177">
                  <c:v>5.2839254962420791E-2</c:v>
                </c:pt>
                <c:pt idx="1178">
                  <c:v>-0.11489208418762226</c:v>
                </c:pt>
                <c:pt idx="1179">
                  <c:v>-0.30215029365355739</c:v>
                </c:pt>
                <c:pt idx="1180">
                  <c:v>-0.19263156521127867</c:v>
                </c:pt>
                <c:pt idx="1181">
                  <c:v>-0.11892921041478668</c:v>
                </c:pt>
                <c:pt idx="1182">
                  <c:v>3.8674235269166891E-3</c:v>
                </c:pt>
                <c:pt idx="1183">
                  <c:v>-0.15956440837622718</c:v>
                </c:pt>
                <c:pt idx="1184">
                  <c:v>-9.8409672186121025E-2</c:v>
                </c:pt>
                <c:pt idx="1185">
                  <c:v>-0.11982552784997202</c:v>
                </c:pt>
                <c:pt idx="1186">
                  <c:v>-0.30420395655174054</c:v>
                </c:pt>
                <c:pt idx="1187">
                  <c:v>-0.33750384612685408</c:v>
                </c:pt>
                <c:pt idx="1188">
                  <c:v>7.2505189544380469E-2</c:v>
                </c:pt>
                <c:pt idx="1189">
                  <c:v>-9.8920643515714723E-2</c:v>
                </c:pt>
                <c:pt idx="1190">
                  <c:v>-0.14383458010453506</c:v>
                </c:pt>
                <c:pt idx="1191">
                  <c:v>1.7940401615013025E-2</c:v>
                </c:pt>
                <c:pt idx="1192">
                  <c:v>-9.0816627820829148E-3</c:v>
                </c:pt>
                <c:pt idx="1193">
                  <c:v>-1.3472435727220063E-2</c:v>
                </c:pt>
                <c:pt idx="1194">
                  <c:v>-0.27208392544680482</c:v>
                </c:pt>
                <c:pt idx="1195">
                  <c:v>8.8582330995675265E-2</c:v>
                </c:pt>
                <c:pt idx="1196">
                  <c:v>-9.1855542749914351E-2</c:v>
                </c:pt>
                <c:pt idx="1197">
                  <c:v>-0.30942867713398736</c:v>
                </c:pt>
                <c:pt idx="1198">
                  <c:v>-0.22501461357683131</c:v>
                </c:pt>
                <c:pt idx="1199">
                  <c:v>-0.29477131963801878</c:v>
                </c:pt>
                <c:pt idx="1200">
                  <c:v>-1.6281488665679748E-2</c:v>
                </c:pt>
                <c:pt idx="1201">
                  <c:v>-2.2274913800690476E-2</c:v>
                </c:pt>
                <c:pt idx="1202">
                  <c:v>-9.7281264360799785E-2</c:v>
                </c:pt>
                <c:pt idx="1203">
                  <c:v>-2.4593380918344836E-2</c:v>
                </c:pt>
                <c:pt idx="1204">
                  <c:v>-0.18017586898464993</c:v>
                </c:pt>
                <c:pt idx="1205">
                  <c:v>-0.30287295974150946</c:v>
                </c:pt>
                <c:pt idx="1206">
                  <c:v>-0.10297643879105875</c:v>
                </c:pt>
                <c:pt idx="1207">
                  <c:v>-0.21013256876103203</c:v>
                </c:pt>
                <c:pt idx="1208">
                  <c:v>-0.11973872140648459</c:v>
                </c:pt>
                <c:pt idx="1209">
                  <c:v>-7.0778892694023293E-2</c:v>
                </c:pt>
                <c:pt idx="1210">
                  <c:v>-0.18165117115911639</c:v>
                </c:pt>
                <c:pt idx="1211">
                  <c:v>-6.3799432774364812E-2</c:v>
                </c:pt>
                <c:pt idx="1212">
                  <c:v>-0.21003482170179721</c:v>
                </c:pt>
                <c:pt idx="1213">
                  <c:v>-0.29172171855330725</c:v>
                </c:pt>
                <c:pt idx="1214">
                  <c:v>-0.10876599278065623</c:v>
                </c:pt>
                <c:pt idx="1215">
                  <c:v>-0.20860828602605591</c:v>
                </c:pt>
                <c:pt idx="1216">
                  <c:v>-5.0236457793389602E-2</c:v>
                </c:pt>
                <c:pt idx="1217">
                  <c:v>-0.23296032430143274</c:v>
                </c:pt>
                <c:pt idx="1218">
                  <c:v>-0.3656151604252898</c:v>
                </c:pt>
                <c:pt idx="1219">
                  <c:v>0.12999045579062901</c:v>
                </c:pt>
                <c:pt idx="1220">
                  <c:v>-7.7749207183886518E-2</c:v>
                </c:pt>
                <c:pt idx="1221">
                  <c:v>-0.31975193405667457</c:v>
                </c:pt>
                <c:pt idx="1222">
                  <c:v>-0.37398161985416717</c:v>
                </c:pt>
                <c:pt idx="1223">
                  <c:v>-0.32287711852767292</c:v>
                </c:pt>
                <c:pt idx="1224">
                  <c:v>-0.13712563623372367</c:v>
                </c:pt>
                <c:pt idx="1225">
                  <c:v>-0.18817046557849831</c:v>
                </c:pt>
                <c:pt idx="1226">
                  <c:v>8.3299803057741567E-3</c:v>
                </c:pt>
                <c:pt idx="1227">
                  <c:v>-3.2917301361204611E-2</c:v>
                </c:pt>
                <c:pt idx="1228">
                  <c:v>-0.34310137947821828</c:v>
                </c:pt>
                <c:pt idx="1229">
                  <c:v>-0.22716963719784591</c:v>
                </c:pt>
                <c:pt idx="1230">
                  <c:v>-0.14374107628357566</c:v>
                </c:pt>
                <c:pt idx="1231">
                  <c:v>2.0942730211403349E-3</c:v>
                </c:pt>
                <c:pt idx="1232">
                  <c:v>-0.17337756274719179</c:v>
                </c:pt>
                <c:pt idx="1233">
                  <c:v>2.4399449831573376E-2</c:v>
                </c:pt>
                <c:pt idx="1234">
                  <c:v>-0.13956043903240853</c:v>
                </c:pt>
                <c:pt idx="1235">
                  <c:v>-2.1637915749961156E-2</c:v>
                </c:pt>
                <c:pt idx="1236">
                  <c:v>1.1442681069657205E-2</c:v>
                </c:pt>
                <c:pt idx="1237">
                  <c:v>-0.13215355116825367</c:v>
                </c:pt>
                <c:pt idx="1238">
                  <c:v>-0.26100614618807355</c:v>
                </c:pt>
                <c:pt idx="1239">
                  <c:v>-0.11559240084510616</c:v>
                </c:pt>
                <c:pt idx="1240">
                  <c:v>-8.7891555890309503E-2</c:v>
                </c:pt>
                <c:pt idx="1241">
                  <c:v>-0.39906987846725561</c:v>
                </c:pt>
                <c:pt idx="1242">
                  <c:v>-0.25364884979607777</c:v>
                </c:pt>
                <c:pt idx="1243">
                  <c:v>-0.26000084666134943</c:v>
                </c:pt>
                <c:pt idx="1244">
                  <c:v>-0.19742859088002124</c:v>
                </c:pt>
                <c:pt idx="1245">
                  <c:v>-0.10994488322124617</c:v>
                </c:pt>
                <c:pt idx="1246">
                  <c:v>-0.14683480858305759</c:v>
                </c:pt>
                <c:pt idx="1247">
                  <c:v>0.13659725016370591</c:v>
                </c:pt>
                <c:pt idx="1248">
                  <c:v>1.1564380475631521E-2</c:v>
                </c:pt>
                <c:pt idx="1249">
                  <c:v>-9.5391376211126047E-2</c:v>
                </c:pt>
                <c:pt idx="1250">
                  <c:v>-0.40604445433829933</c:v>
                </c:pt>
                <c:pt idx="1251">
                  <c:v>-0.28632588076455873</c:v>
                </c:pt>
                <c:pt idx="1252">
                  <c:v>-0.16229108310364421</c:v>
                </c:pt>
                <c:pt idx="1253">
                  <c:v>-8.2047460520008227E-3</c:v>
                </c:pt>
                <c:pt idx="1254">
                  <c:v>-5.6873266187202218E-2</c:v>
                </c:pt>
                <c:pt idx="1255">
                  <c:v>-9.8332175252973025E-2</c:v>
                </c:pt>
                <c:pt idx="1256">
                  <c:v>-0.25917448008327237</c:v>
                </c:pt>
                <c:pt idx="1257">
                  <c:v>-0.10168038983809236</c:v>
                </c:pt>
                <c:pt idx="1258">
                  <c:v>-0.15730629614489408</c:v>
                </c:pt>
                <c:pt idx="1259">
                  <c:v>-0.18347510516667634</c:v>
                </c:pt>
                <c:pt idx="1260">
                  <c:v>-3.1506165474394408E-2</c:v>
                </c:pt>
                <c:pt idx="1261">
                  <c:v>-0.13842452604129979</c:v>
                </c:pt>
                <c:pt idx="1262">
                  <c:v>-0.10596675698815129</c:v>
                </c:pt>
                <c:pt idx="1263">
                  <c:v>-3.8559888318749319E-2</c:v>
                </c:pt>
                <c:pt idx="1264">
                  <c:v>0.16765784781186779</c:v>
                </c:pt>
                <c:pt idx="1265">
                  <c:v>1.2811451114881463E-2</c:v>
                </c:pt>
                <c:pt idx="1266">
                  <c:v>8.3012941755520028E-2</c:v>
                </c:pt>
                <c:pt idx="1267">
                  <c:v>-2.4359135414700056E-2</c:v>
                </c:pt>
                <c:pt idx="1268">
                  <c:v>-0.37625857399889351</c:v>
                </c:pt>
                <c:pt idx="1269">
                  <c:v>-9.1062961602789705E-2</c:v>
                </c:pt>
                <c:pt idx="1270">
                  <c:v>-3.2313487407823381E-2</c:v>
                </c:pt>
                <c:pt idx="1271">
                  <c:v>5.9410148707503517E-2</c:v>
                </c:pt>
                <c:pt idx="1272">
                  <c:v>-0.17228702285709308</c:v>
                </c:pt>
                <c:pt idx="1273">
                  <c:v>-0.23314366076569279</c:v>
                </c:pt>
                <c:pt idx="1274">
                  <c:v>-7.5426457496452937E-2</c:v>
                </c:pt>
                <c:pt idx="1275">
                  <c:v>-0.10059430843434508</c:v>
                </c:pt>
                <c:pt idx="1276">
                  <c:v>-0.26286807887060493</c:v>
                </c:pt>
                <c:pt idx="1277">
                  <c:v>-0.31577749915915038</c:v>
                </c:pt>
                <c:pt idx="1278">
                  <c:v>-0.28086958022110631</c:v>
                </c:pt>
                <c:pt idx="1279">
                  <c:v>-0.14620559302301822</c:v>
                </c:pt>
                <c:pt idx="1280">
                  <c:v>-0.15519280678911895</c:v>
                </c:pt>
                <c:pt idx="1281">
                  <c:v>-0.10615436237165569</c:v>
                </c:pt>
                <c:pt idx="1282">
                  <c:v>-0.31868171810393431</c:v>
                </c:pt>
                <c:pt idx="1283">
                  <c:v>-0.31549083547389239</c:v>
                </c:pt>
                <c:pt idx="1284">
                  <c:v>1.4207505593511E-2</c:v>
                </c:pt>
                <c:pt idx="1285">
                  <c:v>-0.28360270278568706</c:v>
                </c:pt>
                <c:pt idx="1286">
                  <c:v>-0.32012876039855959</c:v>
                </c:pt>
                <c:pt idx="1287">
                  <c:v>-0.13537730236645321</c:v>
                </c:pt>
                <c:pt idx="1288">
                  <c:v>-0.22180142753142731</c:v>
                </c:pt>
                <c:pt idx="1289">
                  <c:v>-0.30325957391920327</c:v>
                </c:pt>
                <c:pt idx="1290">
                  <c:v>-0.10149127013174752</c:v>
                </c:pt>
                <c:pt idx="1291">
                  <c:v>-8.0396979582427766E-2</c:v>
                </c:pt>
                <c:pt idx="1292">
                  <c:v>-0.17773078978732196</c:v>
                </c:pt>
                <c:pt idx="1293">
                  <c:v>2.353490920580693E-2</c:v>
                </c:pt>
                <c:pt idx="1294">
                  <c:v>-0.17042532194138271</c:v>
                </c:pt>
                <c:pt idx="1295">
                  <c:v>-0.13894929412911844</c:v>
                </c:pt>
                <c:pt idx="1296">
                  <c:v>-0.16718450541838917</c:v>
                </c:pt>
                <c:pt idx="1297">
                  <c:v>-0.27386095820823481</c:v>
                </c:pt>
                <c:pt idx="1298">
                  <c:v>-5.2093576204534114E-2</c:v>
                </c:pt>
                <c:pt idx="1299">
                  <c:v>-0.17642815204256482</c:v>
                </c:pt>
                <c:pt idx="1300">
                  <c:v>8.4125421851119264E-2</c:v>
                </c:pt>
                <c:pt idx="1301">
                  <c:v>-0.11539934251040949</c:v>
                </c:pt>
                <c:pt idx="1302">
                  <c:v>-6.2954087591165997E-2</c:v>
                </c:pt>
                <c:pt idx="1303">
                  <c:v>-0.31429140248528414</c:v>
                </c:pt>
                <c:pt idx="1304">
                  <c:v>-0.32688235913457636</c:v>
                </c:pt>
                <c:pt idx="1305">
                  <c:v>0.11802628375522521</c:v>
                </c:pt>
                <c:pt idx="1306">
                  <c:v>-0.18129626966283474</c:v>
                </c:pt>
                <c:pt idx="1307">
                  <c:v>0.17599791777182774</c:v>
                </c:pt>
                <c:pt idx="1308">
                  <c:v>-0.18508860901406371</c:v>
                </c:pt>
                <c:pt idx="1309">
                  <c:v>-0.12161603296413741</c:v>
                </c:pt>
                <c:pt idx="1310">
                  <c:v>-8.1872423324348603E-2</c:v>
                </c:pt>
                <c:pt idx="1311">
                  <c:v>-0.19538735887398528</c:v>
                </c:pt>
                <c:pt idx="1312">
                  <c:v>-0.13641319587362233</c:v>
                </c:pt>
                <c:pt idx="1313">
                  <c:v>-0.28726614061014227</c:v>
                </c:pt>
                <c:pt idx="1314">
                  <c:v>0.17356414655085894</c:v>
                </c:pt>
                <c:pt idx="1315">
                  <c:v>-3.2691066374600411E-2</c:v>
                </c:pt>
                <c:pt idx="1316">
                  <c:v>-0.15922475664649338</c:v>
                </c:pt>
                <c:pt idx="1317">
                  <c:v>0.10075691248242559</c:v>
                </c:pt>
                <c:pt idx="1318">
                  <c:v>-6.6719933087228914E-2</c:v>
                </c:pt>
                <c:pt idx="1319">
                  <c:v>-0.17574301684263474</c:v>
                </c:pt>
                <c:pt idx="1320">
                  <c:v>-2.7655958086814498E-2</c:v>
                </c:pt>
                <c:pt idx="1321">
                  <c:v>-0.10816281489943284</c:v>
                </c:pt>
                <c:pt idx="1322">
                  <c:v>-9.4878973050331897E-2</c:v>
                </c:pt>
                <c:pt idx="1323">
                  <c:v>-0.18947176687848094</c:v>
                </c:pt>
                <c:pt idx="1324">
                  <c:v>8.6503381186956843E-2</c:v>
                </c:pt>
                <c:pt idx="1325">
                  <c:v>-0.14348923698916902</c:v>
                </c:pt>
                <c:pt idx="1326">
                  <c:v>0.19317654008519169</c:v>
                </c:pt>
                <c:pt idx="1327">
                  <c:v>-0.17898741629771425</c:v>
                </c:pt>
                <c:pt idx="1328">
                  <c:v>-9.060945074722325E-2</c:v>
                </c:pt>
                <c:pt idx="1329">
                  <c:v>-0.14180935642887671</c:v>
                </c:pt>
                <c:pt idx="1330">
                  <c:v>4.2675564828063436E-2</c:v>
                </c:pt>
                <c:pt idx="1331">
                  <c:v>-0.25874879793505057</c:v>
                </c:pt>
                <c:pt idx="1332">
                  <c:v>-0.11421687920742486</c:v>
                </c:pt>
                <c:pt idx="1333">
                  <c:v>0.11232642416514771</c:v>
                </c:pt>
                <c:pt idx="1334">
                  <c:v>0.12559912888267091</c:v>
                </c:pt>
                <c:pt idx="1335">
                  <c:v>-3.6625481370840027E-2</c:v>
                </c:pt>
                <c:pt idx="1336">
                  <c:v>-3.6551868400229656E-2</c:v>
                </c:pt>
                <c:pt idx="1337">
                  <c:v>-0.17414358371573799</c:v>
                </c:pt>
                <c:pt idx="1338">
                  <c:v>-0.31699474138539113</c:v>
                </c:pt>
                <c:pt idx="1339">
                  <c:v>-0.18093246877505989</c:v>
                </c:pt>
                <c:pt idx="1340">
                  <c:v>-2.9895686116195794E-2</c:v>
                </c:pt>
                <c:pt idx="1341">
                  <c:v>-0.18228736462279427</c:v>
                </c:pt>
                <c:pt idx="1342">
                  <c:v>-0.12040179242424975</c:v>
                </c:pt>
                <c:pt idx="1343">
                  <c:v>-0.31258390587154539</c:v>
                </c:pt>
                <c:pt idx="1344">
                  <c:v>7.1214995404953116E-2</c:v>
                </c:pt>
                <c:pt idx="1345">
                  <c:v>0.18969319926636977</c:v>
                </c:pt>
                <c:pt idx="1346">
                  <c:v>0.12144311476098422</c:v>
                </c:pt>
                <c:pt idx="1347">
                  <c:v>0.12144311476098334</c:v>
                </c:pt>
                <c:pt idx="1348">
                  <c:v>0.12144311476098997</c:v>
                </c:pt>
                <c:pt idx="1349">
                  <c:v>-0.16810778467508952</c:v>
                </c:pt>
                <c:pt idx="1350">
                  <c:v>-0.15822946387080844</c:v>
                </c:pt>
                <c:pt idx="1351">
                  <c:v>0.12144311476098719</c:v>
                </c:pt>
                <c:pt idx="1352">
                  <c:v>0.12490100534043012</c:v>
                </c:pt>
                <c:pt idx="1353">
                  <c:v>0.12144311476096721</c:v>
                </c:pt>
                <c:pt idx="1354">
                  <c:v>0.12144311476096523</c:v>
                </c:pt>
                <c:pt idx="1355">
                  <c:v>0.12144311476096711</c:v>
                </c:pt>
                <c:pt idx="1356">
                  <c:v>0.12144311476096717</c:v>
                </c:pt>
                <c:pt idx="1357">
                  <c:v>8.3556617098384245E-2</c:v>
                </c:pt>
                <c:pt idx="1358">
                  <c:v>0.12144311476096727</c:v>
                </c:pt>
                <c:pt idx="1359">
                  <c:v>0.12144311476096671</c:v>
                </c:pt>
                <c:pt idx="1360">
                  <c:v>0.12144311476097416</c:v>
                </c:pt>
                <c:pt idx="1361">
                  <c:v>8.3556617098384245E-2</c:v>
                </c:pt>
                <c:pt idx="1362">
                  <c:v>0.12144311476097773</c:v>
                </c:pt>
                <c:pt idx="1363">
                  <c:v>0.12144311476096274</c:v>
                </c:pt>
                <c:pt idx="1364">
                  <c:v>-0.20406123464208512</c:v>
                </c:pt>
                <c:pt idx="1365">
                  <c:v>-0.20049043986888282</c:v>
                </c:pt>
                <c:pt idx="1366">
                  <c:v>-0.21422165970808427</c:v>
                </c:pt>
                <c:pt idx="1367">
                  <c:v>-1.189038497962914E-2</c:v>
                </c:pt>
                <c:pt idx="1368">
                  <c:v>0.1214431147609686</c:v>
                </c:pt>
                <c:pt idx="1369">
                  <c:v>0.12144311476096373</c:v>
                </c:pt>
                <c:pt idx="1370">
                  <c:v>8.355661709838666E-2</c:v>
                </c:pt>
                <c:pt idx="1371">
                  <c:v>0.12144311476097359</c:v>
                </c:pt>
                <c:pt idx="1372">
                  <c:v>0.12144311476097279</c:v>
                </c:pt>
                <c:pt idx="1373">
                  <c:v>0.12144311476097326</c:v>
                </c:pt>
                <c:pt idx="1374">
                  <c:v>8.3556617098382968E-2</c:v>
                </c:pt>
                <c:pt idx="1375">
                  <c:v>-0.11194897009325989</c:v>
                </c:pt>
                <c:pt idx="1376">
                  <c:v>-4.7542182218100797E-2</c:v>
                </c:pt>
                <c:pt idx="1377">
                  <c:v>0.12144311476097269</c:v>
                </c:pt>
                <c:pt idx="1378">
                  <c:v>-0.15823011344752899</c:v>
                </c:pt>
                <c:pt idx="1379">
                  <c:v>0.11751999170232436</c:v>
                </c:pt>
                <c:pt idx="1380">
                  <c:v>-0.23553151131157338</c:v>
                </c:pt>
                <c:pt idx="1381">
                  <c:v>0.1987830067446141</c:v>
                </c:pt>
                <c:pt idx="1382">
                  <c:v>-6.7367826666934874E-2</c:v>
                </c:pt>
                <c:pt idx="1383">
                  <c:v>6.1254935223490304E-3</c:v>
                </c:pt>
                <c:pt idx="1384">
                  <c:v>-0.17509893972699819</c:v>
                </c:pt>
                <c:pt idx="1385">
                  <c:v>-0.27957442769784707</c:v>
                </c:pt>
                <c:pt idx="1386">
                  <c:v>-0.1629722547194189</c:v>
                </c:pt>
                <c:pt idx="1387">
                  <c:v>-0.10811403830142406</c:v>
                </c:pt>
                <c:pt idx="1388">
                  <c:v>-9.5077786575737552E-2</c:v>
                </c:pt>
                <c:pt idx="1389">
                  <c:v>-0.30494966278341057</c:v>
                </c:pt>
                <c:pt idx="1390">
                  <c:v>-9.5077786575739218E-2</c:v>
                </c:pt>
                <c:pt idx="1391">
                  <c:v>-0.14389084179969144</c:v>
                </c:pt>
                <c:pt idx="1392">
                  <c:v>-0.13047837616097721</c:v>
                </c:pt>
                <c:pt idx="1393">
                  <c:v>5.7382585228205069E-3</c:v>
                </c:pt>
                <c:pt idx="1394">
                  <c:v>-9.5939459457047724E-2</c:v>
                </c:pt>
                <c:pt idx="1395">
                  <c:v>-0.1400234033356707</c:v>
                </c:pt>
                <c:pt idx="1396">
                  <c:v>-7.8715670805214452E-2</c:v>
                </c:pt>
                <c:pt idx="1397">
                  <c:v>-0.23855585424896295</c:v>
                </c:pt>
                <c:pt idx="1398">
                  <c:v>-8.4066779451753004E-2</c:v>
                </c:pt>
                <c:pt idx="1399">
                  <c:v>-5.3537258751677405E-2</c:v>
                </c:pt>
                <c:pt idx="1400">
                  <c:v>6.1840086953473504E-2</c:v>
                </c:pt>
                <c:pt idx="1401">
                  <c:v>-0.13759147261729693</c:v>
                </c:pt>
                <c:pt idx="1402">
                  <c:v>-0.15634072273644306</c:v>
                </c:pt>
                <c:pt idx="1403">
                  <c:v>0.13513839625554297</c:v>
                </c:pt>
                <c:pt idx="1404">
                  <c:v>-0.11947016800357897</c:v>
                </c:pt>
                <c:pt idx="1405">
                  <c:v>-0.320723826337179</c:v>
                </c:pt>
                <c:pt idx="1406">
                  <c:v>-0.33185037127381911</c:v>
                </c:pt>
                <c:pt idx="1407">
                  <c:v>1.2306773282207673E-3</c:v>
                </c:pt>
                <c:pt idx="1408">
                  <c:v>0.15877198580239354</c:v>
                </c:pt>
                <c:pt idx="1409">
                  <c:v>0.13513839625553964</c:v>
                </c:pt>
                <c:pt idx="1410">
                  <c:v>0.13513839625554255</c:v>
                </c:pt>
                <c:pt idx="1411">
                  <c:v>0.13513839625553889</c:v>
                </c:pt>
                <c:pt idx="1412">
                  <c:v>0.13513839625553964</c:v>
                </c:pt>
                <c:pt idx="1413">
                  <c:v>0.13997374950207425</c:v>
                </c:pt>
                <c:pt idx="1414">
                  <c:v>-0.10212036206775459</c:v>
                </c:pt>
                <c:pt idx="1415">
                  <c:v>0.13513839625554033</c:v>
                </c:pt>
                <c:pt idx="1416">
                  <c:v>0.135138396255541</c:v>
                </c:pt>
                <c:pt idx="1417">
                  <c:v>0.13513839625554108</c:v>
                </c:pt>
                <c:pt idx="1418">
                  <c:v>0.13513839625554913</c:v>
                </c:pt>
                <c:pt idx="1419">
                  <c:v>0.1351383962555473</c:v>
                </c:pt>
                <c:pt idx="1420">
                  <c:v>0.1351383962555503</c:v>
                </c:pt>
                <c:pt idx="1421">
                  <c:v>-0.19814882057615874</c:v>
                </c:pt>
                <c:pt idx="1422">
                  <c:v>-4.9964355600838464E-2</c:v>
                </c:pt>
                <c:pt idx="1423">
                  <c:v>0.10208725183948536</c:v>
                </c:pt>
                <c:pt idx="1424">
                  <c:v>0.13513839625554885</c:v>
                </c:pt>
                <c:pt idx="1425">
                  <c:v>-5.6716679111731103E-2</c:v>
                </c:pt>
                <c:pt idx="1426">
                  <c:v>-0.25896280044055592</c:v>
                </c:pt>
                <c:pt idx="1427">
                  <c:v>-0.20115915963804237</c:v>
                </c:pt>
                <c:pt idx="1428">
                  <c:v>-0.19223075059398545</c:v>
                </c:pt>
                <c:pt idx="1429">
                  <c:v>-3.1299556227776512E-2</c:v>
                </c:pt>
                <c:pt idx="1430">
                  <c:v>-0.14225815894090291</c:v>
                </c:pt>
                <c:pt idx="1431">
                  <c:v>-6.002643807332745E-2</c:v>
                </c:pt>
                <c:pt idx="1432">
                  <c:v>-0.14041332377507906</c:v>
                </c:pt>
                <c:pt idx="1433">
                  <c:v>-6.2216117222352332E-2</c:v>
                </c:pt>
                <c:pt idx="1434">
                  <c:v>-3.5590880207139033E-2</c:v>
                </c:pt>
                <c:pt idx="1435">
                  <c:v>-0.10515694126109618</c:v>
                </c:pt>
                <c:pt idx="1436">
                  <c:v>-9.7333215922294186E-2</c:v>
                </c:pt>
                <c:pt idx="1437">
                  <c:v>-0.2275352660966897</c:v>
                </c:pt>
                <c:pt idx="1438">
                  <c:v>-0.16056234582773302</c:v>
                </c:pt>
                <c:pt idx="1439">
                  <c:v>0.15495629257590973</c:v>
                </c:pt>
                <c:pt idx="1440">
                  <c:v>0.1609607560208465</c:v>
                </c:pt>
                <c:pt idx="1441">
                  <c:v>-5.0469383174749187E-3</c:v>
                </c:pt>
                <c:pt idx="1442">
                  <c:v>-0.27739886939977393</c:v>
                </c:pt>
                <c:pt idx="1443">
                  <c:v>4.1009051992510981E-2</c:v>
                </c:pt>
                <c:pt idx="1444">
                  <c:v>9.8657417726467078E-2</c:v>
                </c:pt>
                <c:pt idx="1445">
                  <c:v>1.389489703526486E-2</c:v>
                </c:pt>
                <c:pt idx="1446">
                  <c:v>0.2041916468697639</c:v>
                </c:pt>
                <c:pt idx="1447">
                  <c:v>2.8185128046880878E-2</c:v>
                </c:pt>
                <c:pt idx="1448">
                  <c:v>-1.9166078434105834E-2</c:v>
                </c:pt>
                <c:pt idx="1449">
                  <c:v>-8.7811217313654114E-2</c:v>
                </c:pt>
                <c:pt idx="1450">
                  <c:v>0.14406650761118256</c:v>
                </c:pt>
                <c:pt idx="1451">
                  <c:v>0.14406650761118461</c:v>
                </c:pt>
                <c:pt idx="1452">
                  <c:v>-0.12362888031328971</c:v>
                </c:pt>
                <c:pt idx="1453">
                  <c:v>-2.4112454369843963E-2</c:v>
                </c:pt>
                <c:pt idx="1454">
                  <c:v>-0.13768872369414617</c:v>
                </c:pt>
                <c:pt idx="1455">
                  <c:v>0.14199940289587001</c:v>
                </c:pt>
                <c:pt idx="1456">
                  <c:v>0.14514155878193474</c:v>
                </c:pt>
                <c:pt idx="1457">
                  <c:v>-0.30831050203142601</c:v>
                </c:pt>
                <c:pt idx="1458">
                  <c:v>-0.12754488035184824</c:v>
                </c:pt>
                <c:pt idx="1459">
                  <c:v>-4.2047717693271792E-2</c:v>
                </c:pt>
                <c:pt idx="1460">
                  <c:v>-0.24904226964522977</c:v>
                </c:pt>
                <c:pt idx="1461">
                  <c:v>-3.6873730719923475E-2</c:v>
                </c:pt>
                <c:pt idx="1462">
                  <c:v>-4.2047717693271293E-2</c:v>
                </c:pt>
                <c:pt idx="1463">
                  <c:v>-0.19386072230820187</c:v>
                </c:pt>
                <c:pt idx="1464">
                  <c:v>-0.18133968527104671</c:v>
                </c:pt>
                <c:pt idx="1465">
                  <c:v>-0.12768553894147155</c:v>
                </c:pt>
                <c:pt idx="1466">
                  <c:v>-3.8140133566367036E-2</c:v>
                </c:pt>
                <c:pt idx="1467">
                  <c:v>-0.328718849787344</c:v>
                </c:pt>
                <c:pt idx="1468">
                  <c:v>-6.2682951678964427E-2</c:v>
                </c:pt>
                <c:pt idx="1469">
                  <c:v>-0.11020391265706105</c:v>
                </c:pt>
                <c:pt idx="1470">
                  <c:v>5.5295050646627701E-2</c:v>
                </c:pt>
                <c:pt idx="1471">
                  <c:v>-0.10266969495031462</c:v>
                </c:pt>
                <c:pt idx="1472">
                  <c:v>-0.12328014906010186</c:v>
                </c:pt>
                <c:pt idx="1473">
                  <c:v>-6.1204652896093462E-2</c:v>
                </c:pt>
                <c:pt idx="1474">
                  <c:v>-9.3285777282324719E-2</c:v>
                </c:pt>
                <c:pt idx="1475">
                  <c:v>-0.11805868062123456</c:v>
                </c:pt>
                <c:pt idx="1476">
                  <c:v>-0.16899823671476644</c:v>
                </c:pt>
                <c:pt idx="1477">
                  <c:v>-0.11371486105964575</c:v>
                </c:pt>
                <c:pt idx="1478">
                  <c:v>-0.21230669673383598</c:v>
                </c:pt>
                <c:pt idx="1479">
                  <c:v>-1.9393383670085945E-2</c:v>
                </c:pt>
                <c:pt idx="1480">
                  <c:v>-0.14601394981234175</c:v>
                </c:pt>
                <c:pt idx="1481">
                  <c:v>-6.1236503246203333E-2</c:v>
                </c:pt>
                <c:pt idx="1482">
                  <c:v>-0.1349456216905989</c:v>
                </c:pt>
                <c:pt idx="1483">
                  <c:v>-8.3022268612400751E-2</c:v>
                </c:pt>
                <c:pt idx="1484">
                  <c:v>-1.542483964214411E-2</c:v>
                </c:pt>
                <c:pt idx="1485">
                  <c:v>-0.14881480635272368</c:v>
                </c:pt>
                <c:pt idx="1486">
                  <c:v>0.11100998899083005</c:v>
                </c:pt>
                <c:pt idx="1487">
                  <c:v>-0.30739386405046504</c:v>
                </c:pt>
                <c:pt idx="1488">
                  <c:v>0.17816973347757697</c:v>
                </c:pt>
                <c:pt idx="1489">
                  <c:v>-0.27214478914017781</c:v>
                </c:pt>
                <c:pt idx="1490">
                  <c:v>-9.4352819771595556E-2</c:v>
                </c:pt>
                <c:pt idx="1491">
                  <c:v>0.12257048461604707</c:v>
                </c:pt>
                <c:pt idx="1492">
                  <c:v>-0.11778256894293822</c:v>
                </c:pt>
                <c:pt idx="1493">
                  <c:v>-8.5195369549105268E-2</c:v>
                </c:pt>
                <c:pt idx="1494">
                  <c:v>-5.4377733836092415E-2</c:v>
                </c:pt>
                <c:pt idx="1495">
                  <c:v>5.4124427777181502E-2</c:v>
                </c:pt>
                <c:pt idx="1496">
                  <c:v>-0.14971725819413356</c:v>
                </c:pt>
                <c:pt idx="1497">
                  <c:v>5.6029584252863106E-2</c:v>
                </c:pt>
                <c:pt idx="1498">
                  <c:v>-0.21404894387669815</c:v>
                </c:pt>
                <c:pt idx="1499">
                  <c:v>2.5671800008380822E-2</c:v>
                </c:pt>
                <c:pt idx="1500">
                  <c:v>-7.7460542135540919E-2</c:v>
                </c:pt>
                <c:pt idx="1501">
                  <c:v>-5.1575298363604256E-2</c:v>
                </c:pt>
                <c:pt idx="1502">
                  <c:v>-0.1301603674957556</c:v>
                </c:pt>
                <c:pt idx="1503">
                  <c:v>0.12944183366054349</c:v>
                </c:pt>
                <c:pt idx="1504">
                  <c:v>-0.17531916031563291</c:v>
                </c:pt>
                <c:pt idx="1505">
                  <c:v>-0.24857955070936541</c:v>
                </c:pt>
                <c:pt idx="1506">
                  <c:v>0.12377477242464367</c:v>
                </c:pt>
                <c:pt idx="1507">
                  <c:v>0.15776178910574357</c:v>
                </c:pt>
                <c:pt idx="1508">
                  <c:v>0.1237747724246428</c:v>
                </c:pt>
                <c:pt idx="1509">
                  <c:v>-0.11537932919244334</c:v>
                </c:pt>
                <c:pt idx="1510">
                  <c:v>6.3036507618023194E-2</c:v>
                </c:pt>
                <c:pt idx="1511">
                  <c:v>0.12377477242463109</c:v>
                </c:pt>
                <c:pt idx="1512">
                  <c:v>0.12377477242463104</c:v>
                </c:pt>
                <c:pt idx="1513">
                  <c:v>-0.19532850097660157</c:v>
                </c:pt>
                <c:pt idx="1514">
                  <c:v>0.12377477242463075</c:v>
                </c:pt>
                <c:pt idx="1515">
                  <c:v>-0.17757616483705771</c:v>
                </c:pt>
                <c:pt idx="1516">
                  <c:v>-1.5486880141944843E-2</c:v>
                </c:pt>
                <c:pt idx="1517">
                  <c:v>-0.13255416639494583</c:v>
                </c:pt>
                <c:pt idx="1518">
                  <c:v>-0.21979079264574874</c:v>
                </c:pt>
                <c:pt idx="1519">
                  <c:v>-0.11929886538918549</c:v>
                </c:pt>
                <c:pt idx="1520">
                  <c:v>-2.317782538203773E-2</c:v>
                </c:pt>
                <c:pt idx="1521">
                  <c:v>9.5273971970677288E-2</c:v>
                </c:pt>
                <c:pt idx="1522">
                  <c:v>-0.12494875244783961</c:v>
                </c:pt>
                <c:pt idx="1523">
                  <c:v>9.6859323786943168E-3</c:v>
                </c:pt>
                <c:pt idx="1524">
                  <c:v>-1.4682840997759161E-2</c:v>
                </c:pt>
                <c:pt idx="1525">
                  <c:v>-1.0770823227889512E-2</c:v>
                </c:pt>
                <c:pt idx="1526">
                  <c:v>5.1100019404927761E-2</c:v>
                </c:pt>
                <c:pt idx="1527">
                  <c:v>-4.2676778191768149E-2</c:v>
                </c:pt>
                <c:pt idx="1528">
                  <c:v>-7.2187240450266458E-3</c:v>
                </c:pt>
                <c:pt idx="1529">
                  <c:v>-0.25862456333842493</c:v>
                </c:pt>
                <c:pt idx="1530">
                  <c:v>2.3879801048992191E-2</c:v>
                </c:pt>
                <c:pt idx="1531">
                  <c:v>3.9150491046137187E-2</c:v>
                </c:pt>
                <c:pt idx="1532">
                  <c:v>-0.19912095896609588</c:v>
                </c:pt>
                <c:pt idx="1533">
                  <c:v>-0.23699117082972251</c:v>
                </c:pt>
                <c:pt idx="1534">
                  <c:v>-8.3873897784029639E-3</c:v>
                </c:pt>
                <c:pt idx="1535">
                  <c:v>-3.276929736648579E-3</c:v>
                </c:pt>
                <c:pt idx="1536">
                  <c:v>-0.29542168800291352</c:v>
                </c:pt>
                <c:pt idx="1537">
                  <c:v>-7.0962618710504383E-2</c:v>
                </c:pt>
                <c:pt idx="1538">
                  <c:v>-8.4489006863830818E-2</c:v>
                </c:pt>
                <c:pt idx="1539">
                  <c:v>-0.31555823318545723</c:v>
                </c:pt>
                <c:pt idx="1540">
                  <c:v>-7.9263372504155771E-2</c:v>
                </c:pt>
                <c:pt idx="1541">
                  <c:v>3.2886727816010174E-2</c:v>
                </c:pt>
                <c:pt idx="1542">
                  <c:v>6.5573650595206631E-2</c:v>
                </c:pt>
                <c:pt idx="1543">
                  <c:v>-5.9000690889333719E-2</c:v>
                </c:pt>
                <c:pt idx="1544">
                  <c:v>-0.1400109084405369</c:v>
                </c:pt>
                <c:pt idx="1545">
                  <c:v>-3.1467259230776874E-2</c:v>
                </c:pt>
                <c:pt idx="1546">
                  <c:v>0.13894667227260801</c:v>
                </c:pt>
                <c:pt idx="1547">
                  <c:v>9.4302668651325375E-2</c:v>
                </c:pt>
                <c:pt idx="1548">
                  <c:v>-0.17680513953637947</c:v>
                </c:pt>
                <c:pt idx="1549">
                  <c:v>-0.12567150456207912</c:v>
                </c:pt>
                <c:pt idx="1550">
                  <c:v>-7.7939867159476733E-2</c:v>
                </c:pt>
                <c:pt idx="1551">
                  <c:v>-8.2037229864506414E-2</c:v>
                </c:pt>
                <c:pt idx="1552">
                  <c:v>-0.19564140993899776</c:v>
                </c:pt>
                <c:pt idx="1553">
                  <c:v>-1.3261212611958987E-2</c:v>
                </c:pt>
                <c:pt idx="1554">
                  <c:v>-0.23749904207008257</c:v>
                </c:pt>
                <c:pt idx="1555">
                  <c:v>-0.17459894388087557</c:v>
                </c:pt>
                <c:pt idx="1556">
                  <c:v>-0.14902014091508697</c:v>
                </c:pt>
                <c:pt idx="1557">
                  <c:v>-0.18056762981084848</c:v>
                </c:pt>
                <c:pt idx="1558">
                  <c:v>-0.11512308347773474</c:v>
                </c:pt>
                <c:pt idx="1559">
                  <c:v>-1.1400971286347609E-3</c:v>
                </c:pt>
                <c:pt idx="1560">
                  <c:v>-0.2540051436199931</c:v>
                </c:pt>
                <c:pt idx="1561">
                  <c:v>-0.15501482968287292</c:v>
                </c:pt>
                <c:pt idx="1562">
                  <c:v>-2.5544584723542027E-2</c:v>
                </c:pt>
                <c:pt idx="1563">
                  <c:v>-9.8247968623980247E-2</c:v>
                </c:pt>
                <c:pt idx="1564">
                  <c:v>-0.29913102957889043</c:v>
                </c:pt>
                <c:pt idx="1565">
                  <c:v>1.6183118074001163E-2</c:v>
                </c:pt>
                <c:pt idx="1566">
                  <c:v>-7.0019430582903913E-2</c:v>
                </c:pt>
                <c:pt idx="1567">
                  <c:v>-7.6404581309007694E-2</c:v>
                </c:pt>
                <c:pt idx="1568">
                  <c:v>-0.16852478985209396</c:v>
                </c:pt>
                <c:pt idx="1569">
                  <c:v>-0.22666828475164841</c:v>
                </c:pt>
                <c:pt idx="1570">
                  <c:v>-0.12686042859019991</c:v>
                </c:pt>
                <c:pt idx="1571">
                  <c:v>-6.3903689455045598E-2</c:v>
                </c:pt>
                <c:pt idx="1572">
                  <c:v>-0.18011553737123723</c:v>
                </c:pt>
                <c:pt idx="1573">
                  <c:v>-0.15730325410323309</c:v>
                </c:pt>
                <c:pt idx="1574">
                  <c:v>-0.16755882552360618</c:v>
                </c:pt>
                <c:pt idx="1575">
                  <c:v>-0.13393032356488821</c:v>
                </c:pt>
                <c:pt idx="1576">
                  <c:v>9.7752159230920954E-2</c:v>
                </c:pt>
                <c:pt idx="1577">
                  <c:v>0.15905100796345026</c:v>
                </c:pt>
                <c:pt idx="1578">
                  <c:v>-6.402418818884581E-2</c:v>
                </c:pt>
                <c:pt idx="1579">
                  <c:v>-0.10501133023445561</c:v>
                </c:pt>
                <c:pt idx="1580">
                  <c:v>-6.9623806991206474E-2</c:v>
                </c:pt>
                <c:pt idx="1581">
                  <c:v>-5.2858449657638924E-2</c:v>
                </c:pt>
                <c:pt idx="1582">
                  <c:v>-0.16328945993439209</c:v>
                </c:pt>
                <c:pt idx="1583">
                  <c:v>0.20692819500960391</c:v>
                </c:pt>
                <c:pt idx="1584">
                  <c:v>-5.3684080883074643E-2</c:v>
                </c:pt>
                <c:pt idx="1585">
                  <c:v>9.0873256805066693E-2</c:v>
                </c:pt>
                <c:pt idx="1586">
                  <c:v>-5.0093271916035291E-2</c:v>
                </c:pt>
                <c:pt idx="1587">
                  <c:v>0.19611787722276858</c:v>
                </c:pt>
                <c:pt idx="1588">
                  <c:v>-0.11889395653915069</c:v>
                </c:pt>
                <c:pt idx="1589">
                  <c:v>-0.11309943567976286</c:v>
                </c:pt>
                <c:pt idx="1590">
                  <c:v>2.0387683180288587E-3</c:v>
                </c:pt>
                <c:pt idx="1591">
                  <c:v>-2.9252956492150671E-2</c:v>
                </c:pt>
                <c:pt idx="1592">
                  <c:v>-0.20764227090608947</c:v>
                </c:pt>
                <c:pt idx="1593">
                  <c:v>-5.2908396156652313E-2</c:v>
                </c:pt>
                <c:pt idx="1594">
                  <c:v>-0.12319450673578733</c:v>
                </c:pt>
                <c:pt idx="1595">
                  <c:v>-0.19036848611201632</c:v>
                </c:pt>
                <c:pt idx="1596">
                  <c:v>-0.14777887485777641</c:v>
                </c:pt>
                <c:pt idx="1597">
                  <c:v>-0.20538025992535128</c:v>
                </c:pt>
                <c:pt idx="1598">
                  <c:v>5.9658044545732404E-2</c:v>
                </c:pt>
                <c:pt idx="1599">
                  <c:v>4.9079510173177264E-2</c:v>
                </c:pt>
                <c:pt idx="1600">
                  <c:v>-0.30768956968839273</c:v>
                </c:pt>
                <c:pt idx="1601">
                  <c:v>0.14894241048321277</c:v>
                </c:pt>
                <c:pt idx="1602">
                  <c:v>0.12762569466705637</c:v>
                </c:pt>
                <c:pt idx="1603">
                  <c:v>-0.16582759791194687</c:v>
                </c:pt>
                <c:pt idx="1604">
                  <c:v>-4.2857048871748191E-6</c:v>
                </c:pt>
                <c:pt idx="1605">
                  <c:v>-0.20432594314703673</c:v>
                </c:pt>
                <c:pt idx="1606">
                  <c:v>0.1305091628446137</c:v>
                </c:pt>
                <c:pt idx="1607">
                  <c:v>-0.18693185673698756</c:v>
                </c:pt>
                <c:pt idx="1608">
                  <c:v>0.12082283981985455</c:v>
                </c:pt>
                <c:pt idx="1609">
                  <c:v>-5.0389280876821999E-2</c:v>
                </c:pt>
                <c:pt idx="1610">
                  <c:v>5.8258442495571695E-2</c:v>
                </c:pt>
                <c:pt idx="1611">
                  <c:v>-0.18293468678846292</c:v>
                </c:pt>
                <c:pt idx="1612">
                  <c:v>-6.314092996863517E-2</c:v>
                </c:pt>
                <c:pt idx="1613">
                  <c:v>1.1518050064687943E-2</c:v>
                </c:pt>
                <c:pt idx="1614">
                  <c:v>-0.11686559932698649</c:v>
                </c:pt>
                <c:pt idx="1615">
                  <c:v>-5.8380394826068986E-2</c:v>
                </c:pt>
                <c:pt idx="1616">
                  <c:v>-0.17066756681541581</c:v>
                </c:pt>
                <c:pt idx="1617">
                  <c:v>-5.1683179161021282E-2</c:v>
                </c:pt>
                <c:pt idx="1618">
                  <c:v>-0.11316514709565594</c:v>
                </c:pt>
                <c:pt idx="1619">
                  <c:v>9.3726813701567268E-4</c:v>
                </c:pt>
                <c:pt idx="1620">
                  <c:v>6.7336213346805868E-2</c:v>
                </c:pt>
                <c:pt idx="1621">
                  <c:v>0.21798485175377524</c:v>
                </c:pt>
                <c:pt idx="1622">
                  <c:v>3.8580188360002453E-2</c:v>
                </c:pt>
                <c:pt idx="1623">
                  <c:v>0.15006393458792497</c:v>
                </c:pt>
                <c:pt idx="1624">
                  <c:v>0.10687750595870506</c:v>
                </c:pt>
                <c:pt idx="1625">
                  <c:v>-6.6535164634325156E-2</c:v>
                </c:pt>
                <c:pt idx="1626">
                  <c:v>-2.7780443957165401E-2</c:v>
                </c:pt>
                <c:pt idx="1627">
                  <c:v>0.16766124648260067</c:v>
                </c:pt>
                <c:pt idx="1628">
                  <c:v>-5.3409890591302855E-2</c:v>
                </c:pt>
                <c:pt idx="1629">
                  <c:v>5.2655425380131383E-2</c:v>
                </c:pt>
                <c:pt idx="1630">
                  <c:v>0.14380616847400934</c:v>
                </c:pt>
                <c:pt idx="1631">
                  <c:v>0.13230288267133092</c:v>
                </c:pt>
                <c:pt idx="1632">
                  <c:v>-9.0405513950179234E-2</c:v>
                </c:pt>
                <c:pt idx="1633">
                  <c:v>0.11582761855043618</c:v>
                </c:pt>
                <c:pt idx="1634">
                  <c:v>-0.1318135957971889</c:v>
                </c:pt>
                <c:pt idx="1635">
                  <c:v>8.1753684426985482E-2</c:v>
                </c:pt>
                <c:pt idx="1636">
                  <c:v>0.14925611242768541</c:v>
                </c:pt>
                <c:pt idx="1637">
                  <c:v>0.21699605909811559</c:v>
                </c:pt>
                <c:pt idx="1638">
                  <c:v>0.15089515300316644</c:v>
                </c:pt>
                <c:pt idx="1639">
                  <c:v>0.20742086318960246</c:v>
                </c:pt>
                <c:pt idx="1640">
                  <c:v>7.9016746946202115E-2</c:v>
                </c:pt>
              </c:numCache>
            </c:numRef>
          </c:xVal>
          <c:yVal>
            <c:numRef>
              <c:f>PCoA!$C$662:$C$2302</c:f>
              <c:numCache>
                <c:formatCode>0.000</c:formatCode>
                <c:ptCount val="1641"/>
                <c:pt idx="0">
                  <c:v>4.2599306729896091E-2</c:v>
                </c:pt>
                <c:pt idx="1">
                  <c:v>6.7360639809806028E-2</c:v>
                </c:pt>
                <c:pt idx="2">
                  <c:v>0.10253332162619941</c:v>
                </c:pt>
                <c:pt idx="3">
                  <c:v>6.4713862243815964E-2</c:v>
                </c:pt>
                <c:pt idx="4">
                  <c:v>8.3499070752855065E-2</c:v>
                </c:pt>
                <c:pt idx="5">
                  <c:v>0.16454743184955431</c:v>
                </c:pt>
                <c:pt idx="6">
                  <c:v>0.21797191212621442</c:v>
                </c:pt>
                <c:pt idx="7">
                  <c:v>0.21797191212676728</c:v>
                </c:pt>
                <c:pt idx="8">
                  <c:v>0.127497797644813</c:v>
                </c:pt>
                <c:pt idx="9">
                  <c:v>0.16689673464123492</c:v>
                </c:pt>
                <c:pt idx="10">
                  <c:v>0.1937977114696659</c:v>
                </c:pt>
                <c:pt idx="11">
                  <c:v>0.16114137159658501</c:v>
                </c:pt>
                <c:pt idx="12">
                  <c:v>0.11552157576001511</c:v>
                </c:pt>
                <c:pt idx="13">
                  <c:v>0.1839859984999217</c:v>
                </c:pt>
                <c:pt idx="14">
                  <c:v>9.023038880310837E-4</c:v>
                </c:pt>
                <c:pt idx="15">
                  <c:v>2.7555443765318891E-2</c:v>
                </c:pt>
                <c:pt idx="16">
                  <c:v>0.18398599850014713</c:v>
                </c:pt>
                <c:pt idx="17">
                  <c:v>0.12739082268570368</c:v>
                </c:pt>
                <c:pt idx="18">
                  <c:v>0.13016638464490146</c:v>
                </c:pt>
                <c:pt idx="19">
                  <c:v>1.181965245410635E-2</c:v>
                </c:pt>
                <c:pt idx="20">
                  <c:v>1.4634589019330339E-2</c:v>
                </c:pt>
                <c:pt idx="21">
                  <c:v>1.1819652453971314E-2</c:v>
                </c:pt>
                <c:pt idx="22">
                  <c:v>1.3328341970591559E-2</c:v>
                </c:pt>
                <c:pt idx="23">
                  <c:v>0.10107890148429706</c:v>
                </c:pt>
                <c:pt idx="24">
                  <c:v>9.5072146257329057E-2</c:v>
                </c:pt>
                <c:pt idx="25">
                  <c:v>0.16074446731446942</c:v>
                </c:pt>
                <c:pt idx="26">
                  <c:v>8.2028577306151512E-2</c:v>
                </c:pt>
                <c:pt idx="27">
                  <c:v>0.11588964301409845</c:v>
                </c:pt>
                <c:pt idx="28">
                  <c:v>0.13395937369345351</c:v>
                </c:pt>
                <c:pt idx="29">
                  <c:v>0.12558047331577168</c:v>
                </c:pt>
                <c:pt idx="30">
                  <c:v>5.5056817069870284E-2</c:v>
                </c:pt>
                <c:pt idx="31">
                  <c:v>7.9078355972038189E-2</c:v>
                </c:pt>
                <c:pt idx="32">
                  <c:v>3.6251772159169504E-3</c:v>
                </c:pt>
                <c:pt idx="33">
                  <c:v>9.2717080236775135E-2</c:v>
                </c:pt>
                <c:pt idx="34">
                  <c:v>0.15073604689719888</c:v>
                </c:pt>
                <c:pt idx="35">
                  <c:v>0.1349829135799552</c:v>
                </c:pt>
                <c:pt idx="36">
                  <c:v>0.13997737592329071</c:v>
                </c:pt>
                <c:pt idx="37">
                  <c:v>0.1025333216260674</c:v>
                </c:pt>
                <c:pt idx="38">
                  <c:v>6.2253868389362657E-2</c:v>
                </c:pt>
                <c:pt idx="39">
                  <c:v>0.18317140285346145</c:v>
                </c:pt>
                <c:pt idx="40">
                  <c:v>7.9025670238467433E-2</c:v>
                </c:pt>
                <c:pt idx="41">
                  <c:v>0.13364678303851762</c:v>
                </c:pt>
                <c:pt idx="42">
                  <c:v>9.8692233909859747E-2</c:v>
                </c:pt>
                <c:pt idx="43">
                  <c:v>0.10113751035493015</c:v>
                </c:pt>
                <c:pt idx="44">
                  <c:v>-5.5667115773195767E-2</c:v>
                </c:pt>
                <c:pt idx="45">
                  <c:v>0.12646558061316221</c:v>
                </c:pt>
                <c:pt idx="46">
                  <c:v>0.10379593517029091</c:v>
                </c:pt>
                <c:pt idx="47">
                  <c:v>0.20767683198621514</c:v>
                </c:pt>
                <c:pt idx="48">
                  <c:v>0.18969302183705891</c:v>
                </c:pt>
                <c:pt idx="49">
                  <c:v>0.16787840693699271</c:v>
                </c:pt>
                <c:pt idx="50">
                  <c:v>0.10135065872594581</c:v>
                </c:pt>
                <c:pt idx="51">
                  <c:v>9.8432311901288427E-2</c:v>
                </c:pt>
                <c:pt idx="52">
                  <c:v>8.2732678150681527E-2</c:v>
                </c:pt>
                <c:pt idx="53">
                  <c:v>9.7071302247347668E-2</c:v>
                </c:pt>
                <c:pt idx="54">
                  <c:v>4.9468245012034414E-3</c:v>
                </c:pt>
                <c:pt idx="55">
                  <c:v>4.8898993280388103E-2</c:v>
                </c:pt>
                <c:pt idx="56">
                  <c:v>9.8432311901346034E-2</c:v>
                </c:pt>
                <c:pt idx="57">
                  <c:v>0.16704364549344991</c:v>
                </c:pt>
                <c:pt idx="58">
                  <c:v>0.11552157576027364</c:v>
                </c:pt>
                <c:pt idx="59">
                  <c:v>0.21214958887269475</c:v>
                </c:pt>
                <c:pt idx="60">
                  <c:v>0.24439460769891713</c:v>
                </c:pt>
                <c:pt idx="61">
                  <c:v>7.267331672245371E-2</c:v>
                </c:pt>
                <c:pt idx="62">
                  <c:v>0.13613964199006034</c:v>
                </c:pt>
                <c:pt idx="63">
                  <c:v>0.16984913749928238</c:v>
                </c:pt>
                <c:pt idx="64">
                  <c:v>0.18693840135823531</c:v>
                </c:pt>
                <c:pt idx="65">
                  <c:v>0.13237264348517935</c:v>
                </c:pt>
                <c:pt idx="66">
                  <c:v>0.17899262400885466</c:v>
                </c:pt>
                <c:pt idx="67">
                  <c:v>0.17899262400888782</c:v>
                </c:pt>
                <c:pt idx="68">
                  <c:v>9.402471273882175E-2</c:v>
                </c:pt>
                <c:pt idx="69">
                  <c:v>0.11766451949091068</c:v>
                </c:pt>
                <c:pt idx="70">
                  <c:v>0.15687807261751488</c:v>
                </c:pt>
                <c:pt idx="71">
                  <c:v>8.0323809395683912E-2</c:v>
                </c:pt>
                <c:pt idx="72">
                  <c:v>0.11757908203333596</c:v>
                </c:pt>
                <c:pt idx="73">
                  <c:v>0.14386941215997703</c:v>
                </c:pt>
                <c:pt idx="74">
                  <c:v>0.16394686360177491</c:v>
                </c:pt>
                <c:pt idx="75">
                  <c:v>0.12844563036481244</c:v>
                </c:pt>
                <c:pt idx="76">
                  <c:v>0.19652707865824515</c:v>
                </c:pt>
                <c:pt idx="77">
                  <c:v>9.8007963334997714E-2</c:v>
                </c:pt>
                <c:pt idx="78">
                  <c:v>0.1707359125413267</c:v>
                </c:pt>
                <c:pt idx="79">
                  <c:v>0.17073591254132559</c:v>
                </c:pt>
                <c:pt idx="80">
                  <c:v>0.11021005449163319</c:v>
                </c:pt>
                <c:pt idx="81">
                  <c:v>0.11021005449170615</c:v>
                </c:pt>
                <c:pt idx="82">
                  <c:v>0.18171876240278068</c:v>
                </c:pt>
                <c:pt idx="83">
                  <c:v>0.13333000750380586</c:v>
                </c:pt>
                <c:pt idx="84">
                  <c:v>-6.9081369114512486E-2</c:v>
                </c:pt>
                <c:pt idx="85">
                  <c:v>0.17943781479924462</c:v>
                </c:pt>
                <c:pt idx="86">
                  <c:v>0.11470698011291409</c:v>
                </c:pt>
                <c:pt idx="87">
                  <c:v>0.19689514591229687</c:v>
                </c:pt>
                <c:pt idx="88">
                  <c:v>5.7870676353462422E-2</c:v>
                </c:pt>
                <c:pt idx="89">
                  <c:v>2.8374102378241742E-2</c:v>
                </c:pt>
                <c:pt idx="90">
                  <c:v>0.11569231828816152</c:v>
                </c:pt>
                <c:pt idx="91">
                  <c:v>9.6797454815170346E-3</c:v>
                </c:pt>
                <c:pt idx="92">
                  <c:v>4.0161295638083433E-2</c:v>
                </c:pt>
                <c:pt idx="93">
                  <c:v>0.10301365143760721</c:v>
                </c:pt>
                <c:pt idx="94">
                  <c:v>0.11470698011334052</c:v>
                </c:pt>
                <c:pt idx="95">
                  <c:v>0.16908792430007397</c:v>
                </c:pt>
                <c:pt idx="96">
                  <c:v>7.7376832443544513E-2</c:v>
                </c:pt>
                <c:pt idx="97">
                  <c:v>8.4975779152443268E-2</c:v>
                </c:pt>
                <c:pt idx="98">
                  <c:v>3.9793228383703402E-2</c:v>
                </c:pt>
                <c:pt idx="99">
                  <c:v>0.14955338399587548</c:v>
                </c:pt>
                <c:pt idx="100">
                  <c:v>0.14955338399571971</c:v>
                </c:pt>
                <c:pt idx="101">
                  <c:v>0.11470698011357749</c:v>
                </c:pt>
                <c:pt idx="102">
                  <c:v>0.10128085957093109</c:v>
                </c:pt>
                <c:pt idx="103">
                  <c:v>0.13790191130566004</c:v>
                </c:pt>
                <c:pt idx="104">
                  <c:v>0.11470698011302972</c:v>
                </c:pt>
                <c:pt idx="105">
                  <c:v>0.16091666603290791</c:v>
                </c:pt>
                <c:pt idx="106">
                  <c:v>0.21664616419991994</c:v>
                </c:pt>
                <c:pt idx="107">
                  <c:v>0.16789842768487209</c:v>
                </c:pt>
                <c:pt idx="108">
                  <c:v>0.21664616419993704</c:v>
                </c:pt>
                <c:pt idx="109">
                  <c:v>7.5383519652307523E-2</c:v>
                </c:pt>
                <c:pt idx="110">
                  <c:v>0.16091666603288404</c:v>
                </c:pt>
                <c:pt idx="111">
                  <c:v>9.3863907729547225E-2</c:v>
                </c:pt>
                <c:pt idx="112">
                  <c:v>0.19571248301111427</c:v>
                </c:pt>
                <c:pt idx="113">
                  <c:v>0.18515646421685819</c:v>
                </c:pt>
                <c:pt idx="114">
                  <c:v>5.7388984190188362E-2</c:v>
                </c:pt>
                <c:pt idx="115">
                  <c:v>7.9135468327674707E-2</c:v>
                </c:pt>
                <c:pt idx="116">
                  <c:v>0.17899262400867869</c:v>
                </c:pt>
                <c:pt idx="117">
                  <c:v>0.16789842768575916</c:v>
                </c:pt>
                <c:pt idx="118">
                  <c:v>0.10846500058755718</c:v>
                </c:pt>
                <c:pt idx="119">
                  <c:v>0.16243787739921889</c:v>
                </c:pt>
                <c:pt idx="120">
                  <c:v>0.16984913749998026</c:v>
                </c:pt>
                <c:pt idx="121">
                  <c:v>0.1511216740761106</c:v>
                </c:pt>
                <c:pt idx="122">
                  <c:v>0.16821093793482383</c:v>
                </c:pt>
                <c:pt idx="123">
                  <c:v>0.15093526906578394</c:v>
                </c:pt>
                <c:pt idx="124">
                  <c:v>0.16824867464465662</c:v>
                </c:pt>
                <c:pt idx="125">
                  <c:v>0.19570564929734771</c:v>
                </c:pt>
                <c:pt idx="126">
                  <c:v>0.1943613446375467</c:v>
                </c:pt>
                <c:pt idx="127">
                  <c:v>9.2729362823651199E-2</c:v>
                </c:pt>
                <c:pt idx="128">
                  <c:v>-1.2142439358737538E-2</c:v>
                </c:pt>
                <c:pt idx="129">
                  <c:v>0.14790047791930341</c:v>
                </c:pt>
                <c:pt idx="130">
                  <c:v>0.21604559595212242</c:v>
                </c:pt>
                <c:pt idx="131">
                  <c:v>7.0568008963982271E-2</c:v>
                </c:pt>
                <c:pt idx="132">
                  <c:v>0.23373542805847641</c:v>
                </c:pt>
                <c:pt idx="133">
                  <c:v>0.1333300075034422</c:v>
                </c:pt>
                <c:pt idx="134">
                  <c:v>0.11387831050083663</c:v>
                </c:pt>
                <c:pt idx="135">
                  <c:v>0.11387831050033773</c:v>
                </c:pt>
                <c:pt idx="136">
                  <c:v>9.2472783510928511E-2</c:v>
                </c:pt>
                <c:pt idx="137">
                  <c:v>0.14750975774028291</c:v>
                </c:pt>
                <c:pt idx="138">
                  <c:v>0.11744991527624289</c:v>
                </c:pt>
                <c:pt idx="139">
                  <c:v>0.12315300417236898</c:v>
                </c:pt>
                <c:pt idx="140">
                  <c:v>0.16091666603236124</c:v>
                </c:pt>
                <c:pt idx="141">
                  <c:v>0.13093540342103857</c:v>
                </c:pt>
                <c:pt idx="142">
                  <c:v>0.19571248301060151</c:v>
                </c:pt>
                <c:pt idx="143">
                  <c:v>0.23373542805885406</c:v>
                </c:pt>
                <c:pt idx="144">
                  <c:v>6.2876991209007305E-2</c:v>
                </c:pt>
                <c:pt idx="145">
                  <c:v>0.24488518138701773</c:v>
                </c:pt>
                <c:pt idx="146">
                  <c:v>0.11559546000566977</c:v>
                </c:pt>
                <c:pt idx="147">
                  <c:v>0.21869718705346436</c:v>
                </c:pt>
                <c:pt idx="148">
                  <c:v>0.20319883925874668</c:v>
                </c:pt>
                <c:pt idx="149">
                  <c:v>0.11266335385741352</c:v>
                </c:pt>
                <c:pt idx="150">
                  <c:v>-1.2290369807211449E-2</c:v>
                </c:pt>
                <c:pt idx="151">
                  <c:v>0.19571248301122723</c:v>
                </c:pt>
                <c:pt idx="152">
                  <c:v>0.20319883925787396</c:v>
                </c:pt>
                <c:pt idx="153">
                  <c:v>0.17178304999528379</c:v>
                </c:pt>
                <c:pt idx="154">
                  <c:v>-6.1592644014850033E-2</c:v>
                </c:pt>
                <c:pt idx="155">
                  <c:v>9.7877638262870006E-2</c:v>
                </c:pt>
                <c:pt idx="156">
                  <c:v>8.5774597789827767E-2</c:v>
                </c:pt>
                <c:pt idx="157">
                  <c:v>0.23514112662881287</c:v>
                </c:pt>
                <c:pt idx="158">
                  <c:v>0.17277124158265841</c:v>
                </c:pt>
                <c:pt idx="159">
                  <c:v>0.14798300610938547</c:v>
                </c:pt>
                <c:pt idx="160">
                  <c:v>-7.9135376194802293E-3</c:v>
                </c:pt>
                <c:pt idx="161">
                  <c:v>0.20953708266837179</c:v>
                </c:pt>
                <c:pt idx="162">
                  <c:v>0.12975274052013194</c:v>
                </c:pt>
                <c:pt idx="163">
                  <c:v>1.6816824785951343E-2</c:v>
                </c:pt>
                <c:pt idx="164">
                  <c:v>0.13073807869545204</c:v>
                </c:pt>
                <c:pt idx="165">
                  <c:v>0.2007033111135032</c:v>
                </c:pt>
                <c:pt idx="166">
                  <c:v>0.11355308944237304</c:v>
                </c:pt>
                <c:pt idx="167">
                  <c:v>0.16372215803753221</c:v>
                </c:pt>
                <c:pt idx="168">
                  <c:v>8.5630994032452737E-2</c:v>
                </c:pt>
                <c:pt idx="169">
                  <c:v>0.13203838578355076</c:v>
                </c:pt>
                <c:pt idx="170">
                  <c:v>6.6635573432618167E-2</c:v>
                </c:pt>
                <c:pt idx="171">
                  <c:v>-4.7050009337468064E-2</c:v>
                </c:pt>
                <c:pt idx="172">
                  <c:v>0.1961857313802122</c:v>
                </c:pt>
                <c:pt idx="173">
                  <c:v>0.13579729567821774</c:v>
                </c:pt>
                <c:pt idx="174">
                  <c:v>0.16057768665156819</c:v>
                </c:pt>
                <c:pt idx="175">
                  <c:v>-1.948943295161884E-2</c:v>
                </c:pt>
                <c:pt idx="176">
                  <c:v>0.23456437682156644</c:v>
                </c:pt>
                <c:pt idx="177">
                  <c:v>0.14221185553436957</c:v>
                </c:pt>
                <c:pt idx="178">
                  <c:v>0.15590020229240781</c:v>
                </c:pt>
                <c:pt idx="179">
                  <c:v>0.13203838578414559</c:v>
                </c:pt>
                <c:pt idx="180">
                  <c:v>0.17862321915219809</c:v>
                </c:pt>
                <c:pt idx="181">
                  <c:v>0.14382740217392256</c:v>
                </c:pt>
                <c:pt idx="182">
                  <c:v>0.15590020229238713</c:v>
                </c:pt>
                <c:pt idx="183">
                  <c:v>6.6635573433194498E-2</c:v>
                </c:pt>
                <c:pt idx="184">
                  <c:v>0.17862321915220025</c:v>
                </c:pt>
                <c:pt idx="185">
                  <c:v>0.23029213117164662</c:v>
                </c:pt>
                <c:pt idx="186">
                  <c:v>0.17862321915178245</c:v>
                </c:pt>
                <c:pt idx="187">
                  <c:v>0.17862321915243853</c:v>
                </c:pt>
                <c:pt idx="188">
                  <c:v>0.26689991232429094</c:v>
                </c:pt>
                <c:pt idx="189">
                  <c:v>6.6635573432874851E-2</c:v>
                </c:pt>
                <c:pt idx="190">
                  <c:v>0.13381619867059891</c:v>
                </c:pt>
                <c:pt idx="191">
                  <c:v>0.21664616420007041</c:v>
                </c:pt>
                <c:pt idx="192">
                  <c:v>0.13729883592319791</c:v>
                </c:pt>
                <c:pt idx="193">
                  <c:v>0.11127049259272542</c:v>
                </c:pt>
                <c:pt idx="194">
                  <c:v>9.342001553446054E-2</c:v>
                </c:pt>
                <c:pt idx="195">
                  <c:v>1.5010546734336471E-2</c:v>
                </c:pt>
                <c:pt idx="196">
                  <c:v>0.23397287221036855</c:v>
                </c:pt>
                <c:pt idx="197">
                  <c:v>0.17776329507774144</c:v>
                </c:pt>
                <c:pt idx="198">
                  <c:v>0.11127049259298848</c:v>
                </c:pt>
                <c:pt idx="199">
                  <c:v>8.6859045280857319E-2</c:v>
                </c:pt>
                <c:pt idx="200">
                  <c:v>0.16290908810576976</c:v>
                </c:pt>
                <c:pt idx="201">
                  <c:v>0.13245793897415031</c:v>
                </c:pt>
                <c:pt idx="202">
                  <c:v>0.11127049259289587</c:v>
                </c:pt>
                <c:pt idx="203">
                  <c:v>0.16577028129535054</c:v>
                </c:pt>
                <c:pt idx="204">
                  <c:v>4.1305260174966815E-2</c:v>
                </c:pt>
                <c:pt idx="205">
                  <c:v>0.11127049259287798</c:v>
                </c:pt>
                <c:pt idx="206">
                  <c:v>0.18390820378891051</c:v>
                </c:pt>
                <c:pt idx="207">
                  <c:v>0.13190921558729629</c:v>
                </c:pt>
                <c:pt idx="208">
                  <c:v>0.18390820378893527</c:v>
                </c:pt>
                <c:pt idx="209">
                  <c:v>5.9767025270199434E-2</c:v>
                </c:pt>
                <c:pt idx="210">
                  <c:v>0.2201281597871782</c:v>
                </c:pt>
                <c:pt idx="211">
                  <c:v>0.21869718705347588</c:v>
                </c:pt>
                <c:pt idx="212">
                  <c:v>0.20106306517535324</c:v>
                </c:pt>
                <c:pt idx="213">
                  <c:v>9.8372441325664264E-2</c:v>
                </c:pt>
                <c:pt idx="214">
                  <c:v>0.17862321915240986</c:v>
                </c:pt>
                <c:pt idx="215">
                  <c:v>0.1550112481459629</c:v>
                </c:pt>
                <c:pt idx="216">
                  <c:v>-1.6498953462134761E-2</c:v>
                </c:pt>
                <c:pt idx="217">
                  <c:v>1.0911862426930119E-2</c:v>
                </c:pt>
                <c:pt idx="218">
                  <c:v>-0.30272814278756832</c:v>
                </c:pt>
                <c:pt idx="219">
                  <c:v>-1.9760473539229387E-2</c:v>
                </c:pt>
                <c:pt idx="220">
                  <c:v>-0.35400341697930532</c:v>
                </c:pt>
                <c:pt idx="221">
                  <c:v>0.11638117716489906</c:v>
                </c:pt>
                <c:pt idx="222">
                  <c:v>0.15093707641696583</c:v>
                </c:pt>
                <c:pt idx="223">
                  <c:v>0.11127049259324501</c:v>
                </c:pt>
                <c:pt idx="224">
                  <c:v>0.11127049259314158</c:v>
                </c:pt>
                <c:pt idx="225">
                  <c:v>0.21299857712200954</c:v>
                </c:pt>
                <c:pt idx="226">
                  <c:v>3.7711617648247216E-2</c:v>
                </c:pt>
                <c:pt idx="227">
                  <c:v>0.26689991232413735</c:v>
                </c:pt>
                <c:pt idx="228">
                  <c:v>0.12398680779370534</c:v>
                </c:pt>
                <c:pt idx="229">
                  <c:v>0.1925371452676852</c:v>
                </c:pt>
                <c:pt idx="230">
                  <c:v>9.5148728959695297E-2</c:v>
                </c:pt>
                <c:pt idx="231">
                  <c:v>0.168334237835567</c:v>
                </c:pt>
                <c:pt idx="232">
                  <c:v>9.1637681407002833E-2</c:v>
                </c:pt>
                <c:pt idx="233">
                  <c:v>8.5075101662053024E-2</c:v>
                </c:pt>
                <c:pt idx="234">
                  <c:v>0.13637396277914238</c:v>
                </c:pt>
                <c:pt idx="235">
                  <c:v>0.18441384948615475</c:v>
                </c:pt>
                <c:pt idx="236">
                  <c:v>0.26689991232419341</c:v>
                </c:pt>
                <c:pt idx="237">
                  <c:v>0.18055149988850491</c:v>
                </c:pt>
                <c:pt idx="238">
                  <c:v>6.4626643202328929E-2</c:v>
                </c:pt>
                <c:pt idx="239">
                  <c:v>0.21462451201259705</c:v>
                </c:pt>
                <c:pt idx="240">
                  <c:v>3.3236707248897053E-2</c:v>
                </c:pt>
                <c:pt idx="241">
                  <c:v>0.21075824341812324</c:v>
                </c:pt>
                <c:pt idx="242">
                  <c:v>0.1583303132932572</c:v>
                </c:pt>
                <c:pt idx="243">
                  <c:v>0.16411287821718518</c:v>
                </c:pt>
                <c:pt idx="244">
                  <c:v>0.18163580685774244</c:v>
                </c:pt>
                <c:pt idx="245">
                  <c:v>0.13916260926001617</c:v>
                </c:pt>
                <c:pt idx="246">
                  <c:v>0.19463665711021677</c:v>
                </c:pt>
                <c:pt idx="247">
                  <c:v>0.19387607525918116</c:v>
                </c:pt>
                <c:pt idx="248">
                  <c:v>0.19387607525883763</c:v>
                </c:pt>
                <c:pt idx="249">
                  <c:v>0.28111672396844489</c:v>
                </c:pt>
                <c:pt idx="250">
                  <c:v>0.20124466226540699</c:v>
                </c:pt>
                <c:pt idx="251">
                  <c:v>9.8048149879191165E-2</c:v>
                </c:pt>
                <c:pt idx="252">
                  <c:v>0.21788259140665042</c:v>
                </c:pt>
                <c:pt idx="253">
                  <c:v>3.2263722846947444E-2</c:v>
                </c:pt>
                <c:pt idx="254">
                  <c:v>0.24736537202018874</c:v>
                </c:pt>
                <c:pt idx="255">
                  <c:v>0.26689991232416532</c:v>
                </c:pt>
                <c:pt idx="256">
                  <c:v>2.7902113274830076E-3</c:v>
                </c:pt>
                <c:pt idx="257">
                  <c:v>0.13601865713426414</c:v>
                </c:pt>
                <c:pt idx="258">
                  <c:v>0.1731376446310843</c:v>
                </c:pt>
                <c:pt idx="259">
                  <c:v>-0.44483110170766282</c:v>
                </c:pt>
                <c:pt idx="260">
                  <c:v>-0.12775880202102224</c:v>
                </c:pt>
                <c:pt idx="261">
                  <c:v>-0.13119360501153782</c:v>
                </c:pt>
                <c:pt idx="262">
                  <c:v>-0.14275938730669996</c:v>
                </c:pt>
                <c:pt idx="263">
                  <c:v>-0.12187204217762802</c:v>
                </c:pt>
                <c:pt idx="264">
                  <c:v>0.19463665711014</c:v>
                </c:pt>
                <c:pt idx="265">
                  <c:v>0.17776329507772043</c:v>
                </c:pt>
                <c:pt idx="266">
                  <c:v>-6.358990256265605E-2</c:v>
                </c:pt>
                <c:pt idx="267">
                  <c:v>7.1572683356050409E-2</c:v>
                </c:pt>
                <c:pt idx="268">
                  <c:v>7.157268335605993E-2</c:v>
                </c:pt>
                <c:pt idx="269">
                  <c:v>-2.8026395869341436E-3</c:v>
                </c:pt>
                <c:pt idx="270">
                  <c:v>0.13362211991344117</c:v>
                </c:pt>
                <c:pt idx="271">
                  <c:v>0.15114334472027482</c:v>
                </c:pt>
                <c:pt idx="272">
                  <c:v>0.13769715591960627</c:v>
                </c:pt>
                <c:pt idx="273">
                  <c:v>0.18477477061646441</c:v>
                </c:pt>
                <c:pt idx="274">
                  <c:v>7.8122403659643694E-2</c:v>
                </c:pt>
                <c:pt idx="275">
                  <c:v>0.14181799136620474</c:v>
                </c:pt>
                <c:pt idx="276">
                  <c:v>0.14158870687722291</c:v>
                </c:pt>
                <c:pt idx="277">
                  <c:v>0.25009473920865088</c:v>
                </c:pt>
                <c:pt idx="278">
                  <c:v>0.12904802239812641</c:v>
                </c:pt>
                <c:pt idx="279">
                  <c:v>6.6097758079012692E-2</c:v>
                </c:pt>
                <c:pt idx="280">
                  <c:v>0.19046533755885739</c:v>
                </c:pt>
                <c:pt idx="281">
                  <c:v>-1.2791143193489559E-2</c:v>
                </c:pt>
                <c:pt idx="282">
                  <c:v>0.21788259140677671</c:v>
                </c:pt>
                <c:pt idx="283">
                  <c:v>0.23622023849781051</c:v>
                </c:pt>
                <c:pt idx="284">
                  <c:v>9.8166562272264113E-2</c:v>
                </c:pt>
                <c:pt idx="285">
                  <c:v>0.10160495776097522</c:v>
                </c:pt>
                <c:pt idx="286">
                  <c:v>8.2811883835515479E-2</c:v>
                </c:pt>
                <c:pt idx="287">
                  <c:v>-0.32673681251975262</c:v>
                </c:pt>
                <c:pt idx="288">
                  <c:v>-7.3304498891113845E-2</c:v>
                </c:pt>
                <c:pt idx="289">
                  <c:v>0.15019910964521291</c:v>
                </c:pt>
                <c:pt idx="290">
                  <c:v>0.10737003538511965</c:v>
                </c:pt>
                <c:pt idx="291">
                  <c:v>0.12103968763569389</c:v>
                </c:pt>
                <c:pt idx="292">
                  <c:v>0.1447033768836935</c:v>
                </c:pt>
                <c:pt idx="293">
                  <c:v>-1.8003668019508224E-3</c:v>
                </c:pt>
                <c:pt idx="294">
                  <c:v>1.3382702166457821E-2</c:v>
                </c:pt>
                <c:pt idx="295">
                  <c:v>-0.22208542610691434</c:v>
                </c:pt>
                <c:pt idx="296">
                  <c:v>9.1718944777133465E-2</c:v>
                </c:pt>
                <c:pt idx="297">
                  <c:v>0.19917778090846597</c:v>
                </c:pt>
                <c:pt idx="298">
                  <c:v>0.17337607370040889</c:v>
                </c:pt>
                <c:pt idx="299">
                  <c:v>0.10338288972729308</c:v>
                </c:pt>
                <c:pt idx="300">
                  <c:v>0.10338288972670565</c:v>
                </c:pt>
                <c:pt idx="301">
                  <c:v>0.17416369924760827</c:v>
                </c:pt>
                <c:pt idx="302">
                  <c:v>0.17637095866047392</c:v>
                </c:pt>
                <c:pt idx="303">
                  <c:v>0.14283852727134197</c:v>
                </c:pt>
                <c:pt idx="304">
                  <c:v>-2.4016882405606042E-2</c:v>
                </c:pt>
                <c:pt idx="305">
                  <c:v>-1.9815621476117245E-2</c:v>
                </c:pt>
                <c:pt idx="306">
                  <c:v>-2.6076786657896291E-2</c:v>
                </c:pt>
                <c:pt idx="307">
                  <c:v>-5.3777244157567322E-2</c:v>
                </c:pt>
                <c:pt idx="308">
                  <c:v>0.10603943099385962</c:v>
                </c:pt>
                <c:pt idx="309">
                  <c:v>0.25980154353310603</c:v>
                </c:pt>
                <c:pt idx="310">
                  <c:v>1.3684992390830163E-2</c:v>
                </c:pt>
                <c:pt idx="311">
                  <c:v>0.16135553147959489</c:v>
                </c:pt>
                <c:pt idx="312">
                  <c:v>-0.13869813308127543</c:v>
                </c:pt>
                <c:pt idx="313">
                  <c:v>0.23040566229796899</c:v>
                </c:pt>
                <c:pt idx="314">
                  <c:v>4.7259176169219347E-2</c:v>
                </c:pt>
                <c:pt idx="315">
                  <c:v>0.14782104236989041</c:v>
                </c:pt>
                <c:pt idx="316">
                  <c:v>4.2682358738018442E-2</c:v>
                </c:pt>
                <c:pt idx="317">
                  <c:v>0.12215829620060976</c:v>
                </c:pt>
                <c:pt idx="318">
                  <c:v>8.7369824597978749E-2</c:v>
                </c:pt>
                <c:pt idx="319">
                  <c:v>0.14105848807056393</c:v>
                </c:pt>
                <c:pt idx="320">
                  <c:v>0.19268924078353145</c:v>
                </c:pt>
                <c:pt idx="321">
                  <c:v>0.18237260779308417</c:v>
                </c:pt>
                <c:pt idx="322">
                  <c:v>0.21117174128841887</c:v>
                </c:pt>
                <c:pt idx="323">
                  <c:v>0.15426698386717835</c:v>
                </c:pt>
                <c:pt idx="324">
                  <c:v>0.1763709586604861</c:v>
                </c:pt>
                <c:pt idx="325">
                  <c:v>0.18237260779334183</c:v>
                </c:pt>
                <c:pt idx="326">
                  <c:v>0.17066682062827807</c:v>
                </c:pt>
                <c:pt idx="327">
                  <c:v>0.14105848807034557</c:v>
                </c:pt>
                <c:pt idx="328">
                  <c:v>0.14105848807097832</c:v>
                </c:pt>
                <c:pt idx="329">
                  <c:v>0.11952277173540836</c:v>
                </c:pt>
                <c:pt idx="330">
                  <c:v>-0.19122824851193351</c:v>
                </c:pt>
                <c:pt idx="331">
                  <c:v>8.7990779785498713E-2</c:v>
                </c:pt>
                <c:pt idx="332">
                  <c:v>-4.7897414785449642E-2</c:v>
                </c:pt>
                <c:pt idx="333">
                  <c:v>4.2352849844692016E-2</c:v>
                </c:pt>
                <c:pt idx="334">
                  <c:v>4.5090699979167134E-2</c:v>
                </c:pt>
                <c:pt idx="335">
                  <c:v>5.4616277109996503E-2</c:v>
                </c:pt>
                <c:pt idx="336">
                  <c:v>0.13583246995670695</c:v>
                </c:pt>
                <c:pt idx="337">
                  <c:v>0.22767368695968365</c:v>
                </c:pt>
                <c:pt idx="338">
                  <c:v>0.17000884387241577</c:v>
                </c:pt>
                <c:pt idx="339">
                  <c:v>0.12709781812475238</c:v>
                </c:pt>
                <c:pt idx="340">
                  <c:v>4.5716128032206552E-2</c:v>
                </c:pt>
                <c:pt idx="341">
                  <c:v>5.0588941929459813E-2</c:v>
                </c:pt>
                <c:pt idx="342">
                  <c:v>-0.12116044168376792</c:v>
                </c:pt>
                <c:pt idx="343">
                  <c:v>4.1000264629901903E-2</c:v>
                </c:pt>
                <c:pt idx="344">
                  <c:v>0.11086939481652965</c:v>
                </c:pt>
                <c:pt idx="345">
                  <c:v>4.3378019237185372E-2</c:v>
                </c:pt>
                <c:pt idx="346">
                  <c:v>0.21331639843969508</c:v>
                </c:pt>
                <c:pt idx="347">
                  <c:v>0.22641938505866613</c:v>
                </c:pt>
                <c:pt idx="348">
                  <c:v>-2.3350988742761331E-2</c:v>
                </c:pt>
                <c:pt idx="349">
                  <c:v>0.13232286574266333</c:v>
                </c:pt>
                <c:pt idx="350">
                  <c:v>0.12748912092701589</c:v>
                </c:pt>
                <c:pt idx="351">
                  <c:v>0.1274891209271457</c:v>
                </c:pt>
                <c:pt idx="352">
                  <c:v>0.1591846769913039</c:v>
                </c:pt>
                <c:pt idx="353">
                  <c:v>-3.6467080040104835E-2</c:v>
                </c:pt>
                <c:pt idx="354">
                  <c:v>1.2565996881900098E-2</c:v>
                </c:pt>
                <c:pt idx="355">
                  <c:v>7.8451720545964332E-2</c:v>
                </c:pt>
                <c:pt idx="356">
                  <c:v>2.7619598635490752E-2</c:v>
                </c:pt>
                <c:pt idx="357">
                  <c:v>1.0322714015733241E-2</c:v>
                </c:pt>
                <c:pt idx="358">
                  <c:v>1.2565996881936272E-2</c:v>
                </c:pt>
                <c:pt idx="359">
                  <c:v>-0.18343008069171796</c:v>
                </c:pt>
                <c:pt idx="360">
                  <c:v>7.8451720546424089E-2</c:v>
                </c:pt>
                <c:pt idx="361">
                  <c:v>-4.8077750594400628E-2</c:v>
                </c:pt>
                <c:pt idx="362">
                  <c:v>-4.2150945088464765E-2</c:v>
                </c:pt>
                <c:pt idx="363">
                  <c:v>0.10882538582462521</c:v>
                </c:pt>
                <c:pt idx="364">
                  <c:v>0.21331639843981659</c:v>
                </c:pt>
                <c:pt idx="365">
                  <c:v>0.14573474389966942</c:v>
                </c:pt>
                <c:pt idx="366">
                  <c:v>5.2296313679177586E-2</c:v>
                </c:pt>
                <c:pt idx="367">
                  <c:v>-2.3350988742785968E-2</c:v>
                </c:pt>
                <c:pt idx="368">
                  <c:v>1.7049795931657275E-2</c:v>
                </c:pt>
                <c:pt idx="369">
                  <c:v>0.12134000777896825</c:v>
                </c:pt>
                <c:pt idx="370">
                  <c:v>0.12545202136074837</c:v>
                </c:pt>
                <c:pt idx="371">
                  <c:v>9.5061977643733891E-2</c:v>
                </c:pt>
                <c:pt idx="372">
                  <c:v>0.13799520502991541</c:v>
                </c:pt>
                <c:pt idx="373">
                  <c:v>0.10650231966384538</c:v>
                </c:pt>
                <c:pt idx="374">
                  <c:v>0.13799520502998741</c:v>
                </c:pt>
                <c:pt idx="375">
                  <c:v>0.10650231966387275</c:v>
                </c:pt>
                <c:pt idx="376">
                  <c:v>0.20979431410373497</c:v>
                </c:pt>
                <c:pt idx="377">
                  <c:v>0.13197717266373565</c:v>
                </c:pt>
                <c:pt idx="378">
                  <c:v>0.12436378729172062</c:v>
                </c:pt>
                <c:pt idx="379">
                  <c:v>-1.3603623082080761E-2</c:v>
                </c:pt>
                <c:pt idx="380">
                  <c:v>-1.1501366775143794E-2</c:v>
                </c:pt>
                <c:pt idx="381">
                  <c:v>1.2565996882117221E-2</c:v>
                </c:pt>
                <c:pt idx="382">
                  <c:v>-0.18024373799525861</c:v>
                </c:pt>
                <c:pt idx="383">
                  <c:v>0.10903807562055899</c:v>
                </c:pt>
                <c:pt idx="384">
                  <c:v>0.12436378729173729</c:v>
                </c:pt>
                <c:pt idx="385">
                  <c:v>0.24331955870388988</c:v>
                </c:pt>
                <c:pt idx="386">
                  <c:v>0.14353213806267923</c:v>
                </c:pt>
                <c:pt idx="387">
                  <c:v>7.3000355915678397E-2</c:v>
                </c:pt>
                <c:pt idx="388">
                  <c:v>0.13799520502996418</c:v>
                </c:pt>
                <c:pt idx="389">
                  <c:v>0.22393717935364887</c:v>
                </c:pt>
                <c:pt idx="390">
                  <c:v>7.608807077444639E-2</c:v>
                </c:pt>
                <c:pt idx="391">
                  <c:v>-5.2432976656212396E-2</c:v>
                </c:pt>
                <c:pt idx="392">
                  <c:v>3.5557534638493572E-2</c:v>
                </c:pt>
                <c:pt idx="393">
                  <c:v>-0.10835816897331578</c:v>
                </c:pt>
                <c:pt idx="394">
                  <c:v>-3.1411766454227691E-2</c:v>
                </c:pt>
                <c:pt idx="395">
                  <c:v>0.17006441608819456</c:v>
                </c:pt>
                <c:pt idx="396">
                  <c:v>0.24279854968898459</c:v>
                </c:pt>
                <c:pt idx="397">
                  <c:v>0.15170152336101309</c:v>
                </c:pt>
                <c:pt idx="398">
                  <c:v>0.11072046171243857</c:v>
                </c:pt>
                <c:pt idx="399">
                  <c:v>6.7433054700155454E-2</c:v>
                </c:pt>
                <c:pt idx="400">
                  <c:v>0.17098658831699778</c:v>
                </c:pt>
                <c:pt idx="401">
                  <c:v>0.18477277529398217</c:v>
                </c:pt>
                <c:pt idx="402">
                  <c:v>0.22393717935360818</c:v>
                </c:pt>
                <c:pt idx="403">
                  <c:v>-9.3325192490408077E-2</c:v>
                </c:pt>
                <c:pt idx="404">
                  <c:v>-5.3831910512832735E-3</c:v>
                </c:pt>
                <c:pt idx="405">
                  <c:v>-0.18483746071774168</c:v>
                </c:pt>
                <c:pt idx="406">
                  <c:v>-4.3097701846054159E-2</c:v>
                </c:pt>
                <c:pt idx="407">
                  <c:v>-0.18005646426490093</c:v>
                </c:pt>
                <c:pt idx="408">
                  <c:v>-0.13488695421127958</c:v>
                </c:pt>
                <c:pt idx="409">
                  <c:v>0.24260472681173204</c:v>
                </c:pt>
                <c:pt idx="410">
                  <c:v>-0.17758251778004758</c:v>
                </c:pt>
                <c:pt idx="411">
                  <c:v>0.20189112508658433</c:v>
                </c:pt>
                <c:pt idx="412">
                  <c:v>0.24279854968896233</c:v>
                </c:pt>
                <c:pt idx="413">
                  <c:v>0.13084893567335779</c:v>
                </c:pt>
                <c:pt idx="414">
                  <c:v>0.12090594117115878</c:v>
                </c:pt>
                <c:pt idx="415">
                  <c:v>0.18644846039718799</c:v>
                </c:pt>
                <c:pt idx="416">
                  <c:v>0.18179544457401953</c:v>
                </c:pt>
                <c:pt idx="417">
                  <c:v>0.19463576825860979</c:v>
                </c:pt>
                <c:pt idx="418">
                  <c:v>2.4680019549742391E-2</c:v>
                </c:pt>
                <c:pt idx="419">
                  <c:v>-0.50635705575278056</c:v>
                </c:pt>
                <c:pt idx="420">
                  <c:v>-0.23656198712877091</c:v>
                </c:pt>
                <c:pt idx="421">
                  <c:v>-0.16314290578016871</c:v>
                </c:pt>
                <c:pt idx="422">
                  <c:v>9.7970237839669488E-2</c:v>
                </c:pt>
                <c:pt idx="423">
                  <c:v>-0.17460228949544754</c:v>
                </c:pt>
                <c:pt idx="424">
                  <c:v>-6.3577124726966874E-2</c:v>
                </c:pt>
                <c:pt idx="425">
                  <c:v>-0.23560148444066756</c:v>
                </c:pt>
                <c:pt idx="426">
                  <c:v>0.19463576825860235</c:v>
                </c:pt>
                <c:pt idx="427">
                  <c:v>0.15105073358575141</c:v>
                </c:pt>
                <c:pt idx="428">
                  <c:v>0.11307790693947936</c:v>
                </c:pt>
                <c:pt idx="429">
                  <c:v>1.7485088008803835E-2</c:v>
                </c:pt>
                <c:pt idx="430">
                  <c:v>0.15389732445818691</c:v>
                </c:pt>
                <c:pt idx="431">
                  <c:v>0.13574135016586081</c:v>
                </c:pt>
                <c:pt idx="432">
                  <c:v>9.2345276235287516E-2</c:v>
                </c:pt>
                <c:pt idx="433">
                  <c:v>0.21487035446779387</c:v>
                </c:pt>
                <c:pt idx="434">
                  <c:v>7.241804029958579E-2</c:v>
                </c:pt>
                <c:pt idx="435">
                  <c:v>0.2695451701607039</c:v>
                </c:pt>
                <c:pt idx="436">
                  <c:v>5.7155092157603192E-2</c:v>
                </c:pt>
                <c:pt idx="437">
                  <c:v>-0.15286174414593931</c:v>
                </c:pt>
                <c:pt idx="438">
                  <c:v>-2.5052006393575712E-2</c:v>
                </c:pt>
                <c:pt idx="439">
                  <c:v>-0.18303016449611512</c:v>
                </c:pt>
                <c:pt idx="440">
                  <c:v>-1.0724506877898749E-3</c:v>
                </c:pt>
                <c:pt idx="441">
                  <c:v>-7.0694953291909113E-2</c:v>
                </c:pt>
                <c:pt idx="442">
                  <c:v>2.5399391821686136E-2</c:v>
                </c:pt>
                <c:pt idx="443">
                  <c:v>0.20427219941601873</c:v>
                </c:pt>
                <c:pt idx="444">
                  <c:v>-0.25237028188626193</c:v>
                </c:pt>
                <c:pt idx="445">
                  <c:v>-0.17460228949548048</c:v>
                </c:pt>
                <c:pt idx="446">
                  <c:v>6.1227863218066357E-2</c:v>
                </c:pt>
                <c:pt idx="447">
                  <c:v>0.16344975526430441</c:v>
                </c:pt>
                <c:pt idx="448">
                  <c:v>-7.3726527352801885E-2</c:v>
                </c:pt>
                <c:pt idx="449">
                  <c:v>0.17754650439982644</c:v>
                </c:pt>
                <c:pt idx="450">
                  <c:v>0.16935919653835321</c:v>
                </c:pt>
                <c:pt idx="451">
                  <c:v>0.21614062985230392</c:v>
                </c:pt>
                <c:pt idx="452">
                  <c:v>0.14286787469807063</c:v>
                </c:pt>
                <c:pt idx="453">
                  <c:v>-4.2246151524960876E-2</c:v>
                </c:pt>
                <c:pt idx="454">
                  <c:v>6.6332027128460994E-2</c:v>
                </c:pt>
                <c:pt idx="455">
                  <c:v>-0.19762356152856217</c:v>
                </c:pt>
                <c:pt idx="456">
                  <c:v>-0.49344285412042038</c:v>
                </c:pt>
                <c:pt idx="457">
                  <c:v>-9.5203273812901459E-2</c:v>
                </c:pt>
                <c:pt idx="458">
                  <c:v>-6.4160877577526504E-2</c:v>
                </c:pt>
                <c:pt idx="459">
                  <c:v>3.4736105277848005E-2</c:v>
                </c:pt>
                <c:pt idx="460">
                  <c:v>-3.7391673628842242E-2</c:v>
                </c:pt>
                <c:pt idx="461">
                  <c:v>-0.10830151996484136</c:v>
                </c:pt>
                <c:pt idx="462">
                  <c:v>7.5256012376469242E-2</c:v>
                </c:pt>
                <c:pt idx="463">
                  <c:v>0.21031864894130223</c:v>
                </c:pt>
                <c:pt idx="464">
                  <c:v>-9.7386768501619547E-3</c:v>
                </c:pt>
                <c:pt idx="465">
                  <c:v>-0.61963036026974072</c:v>
                </c:pt>
                <c:pt idx="466">
                  <c:v>-0.61963036026971174</c:v>
                </c:pt>
                <c:pt idx="467">
                  <c:v>-9.1790763086070287E-2</c:v>
                </c:pt>
                <c:pt idx="468">
                  <c:v>4.0842273369097917E-2</c:v>
                </c:pt>
                <c:pt idx="469">
                  <c:v>-3.739167362882774E-2</c:v>
                </c:pt>
                <c:pt idx="470">
                  <c:v>-3.7391673628821391E-2</c:v>
                </c:pt>
                <c:pt idx="471">
                  <c:v>-0.12937979250924697</c:v>
                </c:pt>
                <c:pt idx="472">
                  <c:v>0.25957849000311156</c:v>
                </c:pt>
                <c:pt idx="473">
                  <c:v>3.2140071180389591E-2</c:v>
                </c:pt>
                <c:pt idx="474">
                  <c:v>-0.22618483078817142</c:v>
                </c:pt>
                <c:pt idx="475">
                  <c:v>0.20103333929542358</c:v>
                </c:pt>
                <c:pt idx="476">
                  <c:v>0.25957849000309985</c:v>
                </c:pt>
                <c:pt idx="477">
                  <c:v>0.20928131974083949</c:v>
                </c:pt>
                <c:pt idx="478">
                  <c:v>8.0934268980509719E-2</c:v>
                </c:pt>
                <c:pt idx="479">
                  <c:v>-4.6962500813788839E-2</c:v>
                </c:pt>
                <c:pt idx="480">
                  <c:v>-8.5336934207927179E-2</c:v>
                </c:pt>
                <c:pt idx="481">
                  <c:v>0.20928131974087241</c:v>
                </c:pt>
                <c:pt idx="482">
                  <c:v>0.1984281618695197</c:v>
                </c:pt>
                <c:pt idx="483">
                  <c:v>0.10688201526491674</c:v>
                </c:pt>
                <c:pt idx="484">
                  <c:v>0.20580829927826796</c:v>
                </c:pt>
                <c:pt idx="485">
                  <c:v>0.20928131974083244</c:v>
                </c:pt>
                <c:pt idx="486">
                  <c:v>0.18394407543656763</c:v>
                </c:pt>
                <c:pt idx="487">
                  <c:v>-0.59975255755908763</c:v>
                </c:pt>
                <c:pt idx="488">
                  <c:v>-0.18335826678502418</c:v>
                </c:pt>
                <c:pt idx="489">
                  <c:v>-0.13187249401855317</c:v>
                </c:pt>
                <c:pt idx="490">
                  <c:v>3.0701097470999743E-2</c:v>
                </c:pt>
                <c:pt idx="491">
                  <c:v>0.20577572614839174</c:v>
                </c:pt>
                <c:pt idx="492">
                  <c:v>0.21689973527322562</c:v>
                </c:pt>
                <c:pt idx="493">
                  <c:v>0.17933263119220638</c:v>
                </c:pt>
                <c:pt idx="494">
                  <c:v>0.20580829927826341</c:v>
                </c:pt>
                <c:pt idx="495">
                  <c:v>0.21689973527324821</c:v>
                </c:pt>
                <c:pt idx="496">
                  <c:v>0.17025288504793346</c:v>
                </c:pt>
                <c:pt idx="497">
                  <c:v>-0.13318344013897096</c:v>
                </c:pt>
                <c:pt idx="498">
                  <c:v>-3.5958017951118741E-2</c:v>
                </c:pt>
                <c:pt idx="499">
                  <c:v>-5.3748870812318404E-2</c:v>
                </c:pt>
                <c:pt idx="500">
                  <c:v>-4.2137732618865303E-2</c:v>
                </c:pt>
                <c:pt idx="501">
                  <c:v>9.0461851284749553E-2</c:v>
                </c:pt>
                <c:pt idx="502">
                  <c:v>0.23184411765922541</c:v>
                </c:pt>
                <c:pt idx="503">
                  <c:v>0.20270661948310792</c:v>
                </c:pt>
                <c:pt idx="504">
                  <c:v>0.24353991876412587</c:v>
                </c:pt>
                <c:pt idx="505">
                  <c:v>-3.334071071180341E-2</c:v>
                </c:pt>
                <c:pt idx="506">
                  <c:v>-0.45415149293543189</c:v>
                </c:pt>
                <c:pt idx="507">
                  <c:v>-2.9054259584840196E-2</c:v>
                </c:pt>
                <c:pt idx="508">
                  <c:v>-0.10768781515974217</c:v>
                </c:pt>
                <c:pt idx="509">
                  <c:v>-8.8343647982777315E-2</c:v>
                </c:pt>
                <c:pt idx="510">
                  <c:v>0.24248922614427557</c:v>
                </c:pt>
                <c:pt idx="511">
                  <c:v>-2.3961714363555799E-2</c:v>
                </c:pt>
                <c:pt idx="512">
                  <c:v>2.9044483744282368E-2</c:v>
                </c:pt>
                <c:pt idx="513">
                  <c:v>0.20617636653219634</c:v>
                </c:pt>
                <c:pt idx="514">
                  <c:v>0.19981047141447222</c:v>
                </c:pt>
                <c:pt idx="515">
                  <c:v>0.23361667064294769</c:v>
                </c:pt>
                <c:pt idx="516">
                  <c:v>-4.0407541271427734E-3</c:v>
                </c:pt>
                <c:pt idx="517">
                  <c:v>-0.11551687102040704</c:v>
                </c:pt>
                <c:pt idx="518">
                  <c:v>-0.53720795126605836</c:v>
                </c:pt>
                <c:pt idx="519">
                  <c:v>1.4494705167597563E-2</c:v>
                </c:pt>
                <c:pt idx="520">
                  <c:v>0.15319272655892391</c:v>
                </c:pt>
                <c:pt idx="521">
                  <c:v>-8.5999159707194253E-2</c:v>
                </c:pt>
                <c:pt idx="522">
                  <c:v>-0.1449785306275774</c:v>
                </c:pt>
                <c:pt idx="523">
                  <c:v>-8.5667063414529745E-2</c:v>
                </c:pt>
                <c:pt idx="524">
                  <c:v>-0.25707054111564376</c:v>
                </c:pt>
                <c:pt idx="525">
                  <c:v>-8.6893840004384007E-2</c:v>
                </c:pt>
                <c:pt idx="526">
                  <c:v>0.11133618234824399</c:v>
                </c:pt>
                <c:pt idx="527">
                  <c:v>0.21607909970253991</c:v>
                </c:pt>
                <c:pt idx="528">
                  <c:v>0.16677037583942081</c:v>
                </c:pt>
                <c:pt idx="529">
                  <c:v>0.18303866956532303</c:v>
                </c:pt>
                <c:pt idx="530">
                  <c:v>-0.13065715845404888</c:v>
                </c:pt>
                <c:pt idx="531">
                  <c:v>0.18303866956529927</c:v>
                </c:pt>
                <c:pt idx="532">
                  <c:v>0.18303866956530346</c:v>
                </c:pt>
                <c:pt idx="533">
                  <c:v>0.18303866956528375</c:v>
                </c:pt>
                <c:pt idx="534">
                  <c:v>0.21607909970253045</c:v>
                </c:pt>
                <c:pt idx="535">
                  <c:v>0.11299135511233648</c:v>
                </c:pt>
                <c:pt idx="536">
                  <c:v>0.20218274338558007</c:v>
                </c:pt>
                <c:pt idx="537">
                  <c:v>-3.4529833846739827E-2</c:v>
                </c:pt>
                <c:pt idx="538">
                  <c:v>-0.13962288971225001</c:v>
                </c:pt>
                <c:pt idx="539">
                  <c:v>-5.0196398365899425E-2</c:v>
                </c:pt>
                <c:pt idx="540">
                  <c:v>0.18303866956530013</c:v>
                </c:pt>
                <c:pt idx="541">
                  <c:v>0.20017853866840982</c:v>
                </c:pt>
                <c:pt idx="542">
                  <c:v>0.18303866956528206</c:v>
                </c:pt>
                <c:pt idx="543">
                  <c:v>0.22879983703448856</c:v>
                </c:pt>
                <c:pt idx="544">
                  <c:v>-3.9505687252154441E-2</c:v>
                </c:pt>
                <c:pt idx="545">
                  <c:v>0.18303866956528106</c:v>
                </c:pt>
                <c:pt idx="546">
                  <c:v>1.6268925521466165E-2</c:v>
                </c:pt>
                <c:pt idx="547">
                  <c:v>-8.1345260969512292E-2</c:v>
                </c:pt>
                <c:pt idx="548">
                  <c:v>0.10941511798542566</c:v>
                </c:pt>
                <c:pt idx="549">
                  <c:v>-2.6771137453315687E-2</c:v>
                </c:pt>
                <c:pt idx="550">
                  <c:v>0.18433480894277796</c:v>
                </c:pt>
                <c:pt idx="551">
                  <c:v>0.18265707174803514</c:v>
                </c:pt>
                <c:pt idx="552">
                  <c:v>-9.2595572680614288E-2</c:v>
                </c:pt>
                <c:pt idx="553">
                  <c:v>-8.5546377027480806E-3</c:v>
                </c:pt>
                <c:pt idx="554">
                  <c:v>-0.33782257034786595</c:v>
                </c:pt>
                <c:pt idx="555">
                  <c:v>0.24544380752531086</c:v>
                </c:pt>
                <c:pt idx="556">
                  <c:v>-0.11347552943499969</c:v>
                </c:pt>
                <c:pt idx="557">
                  <c:v>0.22155918382868836</c:v>
                </c:pt>
                <c:pt idx="558">
                  <c:v>0.13767887003893567</c:v>
                </c:pt>
                <c:pt idx="559">
                  <c:v>-2.7379332148167912E-3</c:v>
                </c:pt>
                <c:pt idx="560">
                  <c:v>-3.2292267138973922E-2</c:v>
                </c:pt>
                <c:pt idx="561">
                  <c:v>-6.0423929950921558E-2</c:v>
                </c:pt>
                <c:pt idx="562">
                  <c:v>-2.4776310010369541E-2</c:v>
                </c:pt>
                <c:pt idx="563">
                  <c:v>0.20306069498220344</c:v>
                </c:pt>
                <c:pt idx="564">
                  <c:v>-2.1826319016930752E-2</c:v>
                </c:pt>
                <c:pt idx="565">
                  <c:v>5.9652063559988949E-2</c:v>
                </c:pt>
                <c:pt idx="566">
                  <c:v>-0.15415568200233151</c:v>
                </c:pt>
                <c:pt idx="567">
                  <c:v>0.1413842069304049</c:v>
                </c:pt>
                <c:pt idx="568">
                  <c:v>0.16195556724994867</c:v>
                </c:pt>
                <c:pt idx="569">
                  <c:v>-0.20089508667942796</c:v>
                </c:pt>
                <c:pt idx="570">
                  <c:v>5.9458240682726503E-2</c:v>
                </c:pt>
                <c:pt idx="571">
                  <c:v>5.9458240682705804E-2</c:v>
                </c:pt>
                <c:pt idx="572">
                  <c:v>5.9458240682699316E-2</c:v>
                </c:pt>
                <c:pt idx="573">
                  <c:v>5.9458240682677244E-2</c:v>
                </c:pt>
                <c:pt idx="574">
                  <c:v>0.10431020128069027</c:v>
                </c:pt>
                <c:pt idx="575">
                  <c:v>0.18367396703455438</c:v>
                </c:pt>
                <c:pt idx="576">
                  <c:v>0.18628889313316513</c:v>
                </c:pt>
                <c:pt idx="577">
                  <c:v>0.18628889313318536</c:v>
                </c:pt>
                <c:pt idx="578">
                  <c:v>0.23942870269758229</c:v>
                </c:pt>
                <c:pt idx="579">
                  <c:v>0.23942870269756067</c:v>
                </c:pt>
                <c:pt idx="580">
                  <c:v>0.16107770561866613</c:v>
                </c:pt>
                <c:pt idx="581">
                  <c:v>1.1577073692918848E-2</c:v>
                </c:pt>
                <c:pt idx="582">
                  <c:v>3.0558430770405688E-2</c:v>
                </c:pt>
                <c:pt idx="583">
                  <c:v>0.11604994423402425</c:v>
                </c:pt>
                <c:pt idx="584">
                  <c:v>7.3591788812889788E-2</c:v>
                </c:pt>
                <c:pt idx="585">
                  <c:v>-9.1641057473302714E-2</c:v>
                </c:pt>
                <c:pt idx="586">
                  <c:v>0.15765479774640487</c:v>
                </c:pt>
                <c:pt idx="587">
                  <c:v>5.0933470205565184E-2</c:v>
                </c:pt>
                <c:pt idx="588">
                  <c:v>-5.7979650128607138E-3</c:v>
                </c:pt>
                <c:pt idx="589">
                  <c:v>-8.7178573290196043E-2</c:v>
                </c:pt>
                <c:pt idx="590">
                  <c:v>2.0221120078483052E-2</c:v>
                </c:pt>
                <c:pt idx="591">
                  <c:v>0.29121937394956426</c:v>
                </c:pt>
                <c:pt idx="592">
                  <c:v>0.27369644530928267</c:v>
                </c:pt>
                <c:pt idx="593">
                  <c:v>0.22798524138773477</c:v>
                </c:pt>
                <c:pt idx="594">
                  <c:v>0.24637334653782381</c:v>
                </c:pt>
                <c:pt idx="595">
                  <c:v>-0.51157439561539331</c:v>
                </c:pt>
                <c:pt idx="596">
                  <c:v>0.12121290840507816</c:v>
                </c:pt>
                <c:pt idx="597">
                  <c:v>1.348451421942389E-2</c:v>
                </c:pt>
                <c:pt idx="598">
                  <c:v>0.14894028224533096</c:v>
                </c:pt>
                <c:pt idx="599">
                  <c:v>0.23160946209002656</c:v>
                </c:pt>
                <c:pt idx="600">
                  <c:v>0.23160946209003699</c:v>
                </c:pt>
                <c:pt idx="601">
                  <c:v>2.6867326608856863E-3</c:v>
                </c:pt>
                <c:pt idx="602">
                  <c:v>9.8174827387937258E-2</c:v>
                </c:pt>
                <c:pt idx="603">
                  <c:v>0.23160946209003674</c:v>
                </c:pt>
                <c:pt idx="604">
                  <c:v>0.13175227893401387</c:v>
                </c:pt>
                <c:pt idx="605">
                  <c:v>0.13777434106493641</c:v>
                </c:pt>
                <c:pt idx="606">
                  <c:v>-0.29088484602048303</c:v>
                </c:pt>
                <c:pt idx="607">
                  <c:v>0.22147750571914818</c:v>
                </c:pt>
                <c:pt idx="608">
                  <c:v>0.10544955598915971</c:v>
                </c:pt>
                <c:pt idx="609">
                  <c:v>0.10752314122246102</c:v>
                </c:pt>
                <c:pt idx="610">
                  <c:v>0.12237954829571711</c:v>
                </c:pt>
                <c:pt idx="611">
                  <c:v>0.18711827644260509</c:v>
                </c:pt>
                <c:pt idx="612">
                  <c:v>0.1733991606700819</c:v>
                </c:pt>
                <c:pt idx="613">
                  <c:v>1.4412019819878675E-2</c:v>
                </c:pt>
                <c:pt idx="614">
                  <c:v>-0.13720454311345545</c:v>
                </c:pt>
                <c:pt idx="615">
                  <c:v>0.14098840599882381</c:v>
                </c:pt>
                <c:pt idx="616">
                  <c:v>0.15515097233346284</c:v>
                </c:pt>
                <c:pt idx="617">
                  <c:v>0.16545895307517894</c:v>
                </c:pt>
                <c:pt idx="618">
                  <c:v>-0.13324339990337039</c:v>
                </c:pt>
                <c:pt idx="619">
                  <c:v>-3.7773305252816018E-3</c:v>
                </c:pt>
                <c:pt idx="620">
                  <c:v>6.1827732850634934E-2</c:v>
                </c:pt>
                <c:pt idx="621">
                  <c:v>5.3517617025347436E-2</c:v>
                </c:pt>
                <c:pt idx="622">
                  <c:v>0.15003315622449781</c:v>
                </c:pt>
                <c:pt idx="623">
                  <c:v>9.3107109121328024E-2</c:v>
                </c:pt>
                <c:pt idx="624">
                  <c:v>0.10206744568153422</c:v>
                </c:pt>
                <c:pt idx="625">
                  <c:v>-9.1982046127302167E-2</c:v>
                </c:pt>
                <c:pt idx="626">
                  <c:v>0.26850414962485175</c:v>
                </c:pt>
                <c:pt idx="627">
                  <c:v>0.26027695734372308</c:v>
                </c:pt>
                <c:pt idx="628">
                  <c:v>0.21207423207301493</c:v>
                </c:pt>
                <c:pt idx="629">
                  <c:v>0.21207423207300041</c:v>
                </c:pt>
                <c:pt idx="630">
                  <c:v>-0.58505314866025493</c:v>
                </c:pt>
                <c:pt idx="631">
                  <c:v>-6.1004197648092374E-2</c:v>
                </c:pt>
                <c:pt idx="632">
                  <c:v>0.22349724253372363</c:v>
                </c:pt>
                <c:pt idx="633">
                  <c:v>-0.1403389497973993</c:v>
                </c:pt>
                <c:pt idx="634">
                  <c:v>0.17088587602804967</c:v>
                </c:pt>
                <c:pt idx="635">
                  <c:v>0.10249574284713352</c:v>
                </c:pt>
                <c:pt idx="636">
                  <c:v>0.25383302548120923</c:v>
                </c:pt>
                <c:pt idx="637">
                  <c:v>0.14979247035915971</c:v>
                </c:pt>
                <c:pt idx="638">
                  <c:v>0.16262628011803371</c:v>
                </c:pt>
                <c:pt idx="639">
                  <c:v>8.1481466229633842E-2</c:v>
                </c:pt>
                <c:pt idx="640">
                  <c:v>5.2797239646971722E-2</c:v>
                </c:pt>
                <c:pt idx="641">
                  <c:v>0.1217058233699187</c:v>
                </c:pt>
                <c:pt idx="642">
                  <c:v>-5.4103505072648404E-2</c:v>
                </c:pt>
                <c:pt idx="643">
                  <c:v>0.13348399146282838</c:v>
                </c:pt>
                <c:pt idx="644">
                  <c:v>6.7544384062288881E-2</c:v>
                </c:pt>
                <c:pt idx="645">
                  <c:v>-3.1417532838162891E-2</c:v>
                </c:pt>
                <c:pt idx="646">
                  <c:v>-7.7814930187342743E-2</c:v>
                </c:pt>
                <c:pt idx="647">
                  <c:v>0.15494542468795888</c:v>
                </c:pt>
                <c:pt idx="648">
                  <c:v>0.13740566392662198</c:v>
                </c:pt>
                <c:pt idx="649">
                  <c:v>6.5507683512194104E-2</c:v>
                </c:pt>
                <c:pt idx="650">
                  <c:v>-3.9923828244476413E-2</c:v>
                </c:pt>
                <c:pt idx="651">
                  <c:v>0.11995687081424278</c:v>
                </c:pt>
                <c:pt idx="652">
                  <c:v>0.21743609063296779</c:v>
                </c:pt>
                <c:pt idx="653">
                  <c:v>0.25844273930194162</c:v>
                </c:pt>
                <c:pt idx="654">
                  <c:v>7.9819714361383104E-2</c:v>
                </c:pt>
                <c:pt idx="655">
                  <c:v>0.20114762505562547</c:v>
                </c:pt>
                <c:pt idx="656">
                  <c:v>0.15016404423404586</c:v>
                </c:pt>
                <c:pt idx="657">
                  <c:v>0.25714065367750683</c:v>
                </c:pt>
                <c:pt idx="658">
                  <c:v>0.24005138981871149</c:v>
                </c:pt>
                <c:pt idx="659">
                  <c:v>2.3234332720097412E-2</c:v>
                </c:pt>
                <c:pt idx="660">
                  <c:v>-3.7007859977169877E-2</c:v>
                </c:pt>
                <c:pt idx="661">
                  <c:v>0.20066783254411721</c:v>
                </c:pt>
                <c:pt idx="662">
                  <c:v>-9.6928065538744113E-2</c:v>
                </c:pt>
                <c:pt idx="663">
                  <c:v>0.1948528515082219</c:v>
                </c:pt>
                <c:pt idx="664">
                  <c:v>0.15829334795728792</c:v>
                </c:pt>
                <c:pt idx="665">
                  <c:v>7.8870188835353683E-2</c:v>
                </c:pt>
                <c:pt idx="666">
                  <c:v>0.15650123157051163</c:v>
                </c:pt>
                <c:pt idx="667">
                  <c:v>0.26434019368975992</c:v>
                </c:pt>
                <c:pt idx="668">
                  <c:v>7.6024706050769095E-2</c:v>
                </c:pt>
                <c:pt idx="669">
                  <c:v>-2.2762561079698825E-3</c:v>
                </c:pt>
                <c:pt idx="670">
                  <c:v>-2.2762561079596199E-3</c:v>
                </c:pt>
                <c:pt idx="671">
                  <c:v>1.29855959262281E-2</c:v>
                </c:pt>
                <c:pt idx="672">
                  <c:v>8.6728568400479655E-2</c:v>
                </c:pt>
                <c:pt idx="673">
                  <c:v>0.12648434849758974</c:v>
                </c:pt>
                <c:pt idx="674">
                  <c:v>4.2787505260341897E-3</c:v>
                </c:pt>
                <c:pt idx="675">
                  <c:v>0.19219991275547174</c:v>
                </c:pt>
                <c:pt idx="676">
                  <c:v>-9.1019463377665547E-2</c:v>
                </c:pt>
                <c:pt idx="677">
                  <c:v>-9.2028176743774198E-2</c:v>
                </c:pt>
                <c:pt idx="678">
                  <c:v>4.0997779275007896E-2</c:v>
                </c:pt>
                <c:pt idx="679">
                  <c:v>2.222724799496785E-2</c:v>
                </c:pt>
                <c:pt idx="680">
                  <c:v>0.10321115049724019</c:v>
                </c:pt>
                <c:pt idx="681">
                  <c:v>0.12332605546973188</c:v>
                </c:pt>
                <c:pt idx="682">
                  <c:v>6.9952732049859523E-2</c:v>
                </c:pt>
                <c:pt idx="683">
                  <c:v>0.24477190150226902</c:v>
                </c:pt>
                <c:pt idx="684">
                  <c:v>0.12332605546974799</c:v>
                </c:pt>
                <c:pt idx="685">
                  <c:v>9.9299645936326564E-2</c:v>
                </c:pt>
                <c:pt idx="686">
                  <c:v>0.15431228818828463</c:v>
                </c:pt>
                <c:pt idx="687">
                  <c:v>1.6067518265381234E-2</c:v>
                </c:pt>
                <c:pt idx="688">
                  <c:v>7.2527296101511124E-2</c:v>
                </c:pt>
                <c:pt idx="689">
                  <c:v>0.25239979991231981</c:v>
                </c:pt>
                <c:pt idx="690">
                  <c:v>0.20649397521162324</c:v>
                </c:pt>
                <c:pt idx="691">
                  <c:v>0.17373564354863341</c:v>
                </c:pt>
                <c:pt idx="692">
                  <c:v>0.18768201203032941</c:v>
                </c:pt>
                <c:pt idx="693">
                  <c:v>0.24007798353011414</c:v>
                </c:pt>
                <c:pt idx="694">
                  <c:v>0.1516234859195095</c:v>
                </c:pt>
                <c:pt idx="695">
                  <c:v>1.3468049842281903E-2</c:v>
                </c:pt>
                <c:pt idx="696">
                  <c:v>1.3468049842331301E-2</c:v>
                </c:pt>
                <c:pt idx="697">
                  <c:v>1.8812502296506821E-2</c:v>
                </c:pt>
                <c:pt idx="698">
                  <c:v>0.10281844986495435</c:v>
                </c:pt>
                <c:pt idx="699">
                  <c:v>0.15313300056108611</c:v>
                </c:pt>
                <c:pt idx="700">
                  <c:v>0.16218725701972203</c:v>
                </c:pt>
                <c:pt idx="701">
                  <c:v>0.1259025809749299</c:v>
                </c:pt>
                <c:pt idx="702">
                  <c:v>0.1975547410325553</c:v>
                </c:pt>
                <c:pt idx="703">
                  <c:v>8.0196050673189564E-2</c:v>
                </c:pt>
                <c:pt idx="704">
                  <c:v>2.8312593663998568E-2</c:v>
                </c:pt>
                <c:pt idx="705">
                  <c:v>0.11031494457267471</c:v>
                </c:pt>
                <c:pt idx="706">
                  <c:v>0.13421753672435771</c:v>
                </c:pt>
                <c:pt idx="707">
                  <c:v>0.32736296219829847</c:v>
                </c:pt>
                <c:pt idx="708">
                  <c:v>0.32736296219828898</c:v>
                </c:pt>
                <c:pt idx="709">
                  <c:v>-0.39227450384734608</c:v>
                </c:pt>
                <c:pt idx="710">
                  <c:v>9.4704238211022973E-2</c:v>
                </c:pt>
                <c:pt idx="711">
                  <c:v>0.14727807936711926</c:v>
                </c:pt>
                <c:pt idx="712">
                  <c:v>0.15254291004220269</c:v>
                </c:pt>
                <c:pt idx="713">
                  <c:v>-6.7129813257937404E-2</c:v>
                </c:pt>
                <c:pt idx="714">
                  <c:v>0.20100299868394852</c:v>
                </c:pt>
                <c:pt idx="715">
                  <c:v>0.18568392740168035</c:v>
                </c:pt>
                <c:pt idx="716">
                  <c:v>-6.1008883400668699E-2</c:v>
                </c:pt>
                <c:pt idx="717">
                  <c:v>-1.0095544850347537E-2</c:v>
                </c:pt>
                <c:pt idx="718">
                  <c:v>6.394737429937046E-2</c:v>
                </c:pt>
                <c:pt idx="719">
                  <c:v>-0.12535938144560391</c:v>
                </c:pt>
                <c:pt idx="720">
                  <c:v>-6.6212618379343904E-2</c:v>
                </c:pt>
                <c:pt idx="721">
                  <c:v>-8.8594520019300391E-2</c:v>
                </c:pt>
                <c:pt idx="722">
                  <c:v>0.12254542231722029</c:v>
                </c:pt>
                <c:pt idx="723">
                  <c:v>0.20523066061914763</c:v>
                </c:pt>
                <c:pt idx="724">
                  <c:v>-1.0746925564577981E-2</c:v>
                </c:pt>
                <c:pt idx="725">
                  <c:v>0.17806175725567913</c:v>
                </c:pt>
                <c:pt idx="726">
                  <c:v>0.11863457601052327</c:v>
                </c:pt>
                <c:pt idx="727">
                  <c:v>0.15118845981990639</c:v>
                </c:pt>
                <c:pt idx="728">
                  <c:v>0.14479010613415191</c:v>
                </c:pt>
                <c:pt idx="729">
                  <c:v>3.4302279172566986E-2</c:v>
                </c:pt>
                <c:pt idx="730">
                  <c:v>3.4302279172548848E-2</c:v>
                </c:pt>
                <c:pt idx="731">
                  <c:v>-4.1493097005682433E-2</c:v>
                </c:pt>
                <c:pt idx="732">
                  <c:v>0.13965547973211348</c:v>
                </c:pt>
                <c:pt idx="733">
                  <c:v>-7.7806686523220522E-2</c:v>
                </c:pt>
                <c:pt idx="734">
                  <c:v>4.3129706452298987E-2</c:v>
                </c:pt>
                <c:pt idx="735">
                  <c:v>-0.14501983795820791</c:v>
                </c:pt>
                <c:pt idx="736">
                  <c:v>-9.4895950382093655E-2</c:v>
                </c:pt>
                <c:pt idx="737">
                  <c:v>6.0248469028480515E-2</c:v>
                </c:pt>
                <c:pt idx="738">
                  <c:v>0.13670840700512613</c:v>
                </c:pt>
                <c:pt idx="739">
                  <c:v>-0.15240630271217545</c:v>
                </c:pt>
                <c:pt idx="740">
                  <c:v>0.14267466322621167</c:v>
                </c:pt>
                <c:pt idx="741">
                  <c:v>0.11205750395128669</c:v>
                </c:pt>
                <c:pt idx="742">
                  <c:v>0.15085140104492833</c:v>
                </c:pt>
                <c:pt idx="743">
                  <c:v>0.17645615127226932</c:v>
                </c:pt>
                <c:pt idx="744">
                  <c:v>-8.4283982400282162E-2</c:v>
                </c:pt>
                <c:pt idx="745">
                  <c:v>-2.6858364696648932E-2</c:v>
                </c:pt>
                <c:pt idx="746">
                  <c:v>6.2297321396409013E-2</c:v>
                </c:pt>
                <c:pt idx="747">
                  <c:v>0.17233315784700537</c:v>
                </c:pt>
                <c:pt idx="748">
                  <c:v>-0.12168795982223292</c:v>
                </c:pt>
                <c:pt idx="749">
                  <c:v>-0.1606029369826229</c:v>
                </c:pt>
                <c:pt idx="750">
                  <c:v>0.11371686924890467</c:v>
                </c:pt>
                <c:pt idx="751">
                  <c:v>0.14505462567470168</c:v>
                </c:pt>
                <c:pt idx="752">
                  <c:v>0.23326743007697306</c:v>
                </c:pt>
                <c:pt idx="753">
                  <c:v>-1.2591483873646434E-2</c:v>
                </c:pt>
                <c:pt idx="754">
                  <c:v>3.1480577656456427E-2</c:v>
                </c:pt>
                <c:pt idx="755">
                  <c:v>0.15131844697178687</c:v>
                </c:pt>
                <c:pt idx="756">
                  <c:v>-0.15462978546781042</c:v>
                </c:pt>
                <c:pt idx="757">
                  <c:v>-4.5898372698212453E-2</c:v>
                </c:pt>
                <c:pt idx="758">
                  <c:v>-8.1427116172066244E-2</c:v>
                </c:pt>
                <c:pt idx="759">
                  <c:v>3.5945537207801893E-2</c:v>
                </c:pt>
                <c:pt idx="760">
                  <c:v>7.7398207015949613E-2</c:v>
                </c:pt>
                <c:pt idx="761">
                  <c:v>1.660705200656843E-2</c:v>
                </c:pt>
                <c:pt idx="762">
                  <c:v>-0.15530043200777813</c:v>
                </c:pt>
                <c:pt idx="763">
                  <c:v>5.6005829650067625E-2</c:v>
                </c:pt>
                <c:pt idx="764">
                  <c:v>-0.11168189029257748</c:v>
                </c:pt>
                <c:pt idx="765">
                  <c:v>2.2328436623479952E-2</c:v>
                </c:pt>
                <c:pt idx="766">
                  <c:v>-3.0437566563835037E-2</c:v>
                </c:pt>
                <c:pt idx="767">
                  <c:v>-0.10149505403869083</c:v>
                </c:pt>
                <c:pt idx="768">
                  <c:v>5.4447566820091366E-2</c:v>
                </c:pt>
                <c:pt idx="769">
                  <c:v>6.1699120310479055E-2</c:v>
                </c:pt>
                <c:pt idx="770">
                  <c:v>0.10259705808254382</c:v>
                </c:pt>
                <c:pt idx="771">
                  <c:v>0.22527115728059818</c:v>
                </c:pt>
                <c:pt idx="772">
                  <c:v>0.16575775680256324</c:v>
                </c:pt>
                <c:pt idx="773">
                  <c:v>5.4235718597815995E-3</c:v>
                </c:pt>
                <c:pt idx="774">
                  <c:v>-8.9033133946145177E-2</c:v>
                </c:pt>
                <c:pt idx="775">
                  <c:v>0.12890093213384834</c:v>
                </c:pt>
                <c:pt idx="776">
                  <c:v>0.25676107452069674</c:v>
                </c:pt>
                <c:pt idx="777">
                  <c:v>-9.7015046303017508E-2</c:v>
                </c:pt>
                <c:pt idx="778">
                  <c:v>0.19481078341152441</c:v>
                </c:pt>
                <c:pt idx="779">
                  <c:v>0.14845552926168218</c:v>
                </c:pt>
                <c:pt idx="780">
                  <c:v>0.15972183749609511</c:v>
                </c:pt>
                <c:pt idx="781">
                  <c:v>0.11781186970569595</c:v>
                </c:pt>
                <c:pt idx="782">
                  <c:v>0.1527993845617788</c:v>
                </c:pt>
                <c:pt idx="783">
                  <c:v>-0.14678623786187781</c:v>
                </c:pt>
                <c:pt idx="784">
                  <c:v>-7.28477921932425E-2</c:v>
                </c:pt>
                <c:pt idx="785">
                  <c:v>0.12697190919796691</c:v>
                </c:pt>
                <c:pt idx="786">
                  <c:v>9.232131026061155E-2</c:v>
                </c:pt>
                <c:pt idx="787">
                  <c:v>0.13950654042748323</c:v>
                </c:pt>
                <c:pt idx="788">
                  <c:v>0.28332881471921123</c:v>
                </c:pt>
                <c:pt idx="789">
                  <c:v>0.31703355323440385</c:v>
                </c:pt>
                <c:pt idx="790">
                  <c:v>-4.5529106843027883E-3</c:v>
                </c:pt>
                <c:pt idx="791">
                  <c:v>-4.0635281156158422E-2</c:v>
                </c:pt>
                <c:pt idx="792">
                  <c:v>7.5119381467070714E-2</c:v>
                </c:pt>
                <c:pt idx="793">
                  <c:v>-2.1611450845385994E-3</c:v>
                </c:pt>
                <c:pt idx="794">
                  <c:v>0.2194097645569433</c:v>
                </c:pt>
                <c:pt idx="795">
                  <c:v>-4.3695312403948293E-3</c:v>
                </c:pt>
                <c:pt idx="796">
                  <c:v>-3.9475959554523897E-2</c:v>
                </c:pt>
                <c:pt idx="797">
                  <c:v>0.23321887518236206</c:v>
                </c:pt>
                <c:pt idx="798">
                  <c:v>0.26618553665578493</c:v>
                </c:pt>
                <c:pt idx="799">
                  <c:v>0.10896494697010235</c:v>
                </c:pt>
                <c:pt idx="800">
                  <c:v>-2.4877631008986E-2</c:v>
                </c:pt>
                <c:pt idx="801">
                  <c:v>-7.2987366478888802E-2</c:v>
                </c:pt>
                <c:pt idx="802">
                  <c:v>-8.9528636839839568E-2</c:v>
                </c:pt>
                <c:pt idx="803">
                  <c:v>-2.6086167193562486E-2</c:v>
                </c:pt>
                <c:pt idx="804">
                  <c:v>0.21940976455694081</c:v>
                </c:pt>
                <c:pt idx="805">
                  <c:v>8.2722863765999466E-2</c:v>
                </c:pt>
                <c:pt idx="806">
                  <c:v>0.1233988934913821</c:v>
                </c:pt>
                <c:pt idx="807">
                  <c:v>5.7306563731010923E-2</c:v>
                </c:pt>
                <c:pt idx="808">
                  <c:v>-9.5863168239676783E-4</c:v>
                </c:pt>
                <c:pt idx="809">
                  <c:v>0.17772151955267534</c:v>
                </c:pt>
                <c:pt idx="810">
                  <c:v>9.6463571367900403E-2</c:v>
                </c:pt>
                <c:pt idx="811">
                  <c:v>-3.7783225054551811E-2</c:v>
                </c:pt>
                <c:pt idx="812">
                  <c:v>1.5754883841478641E-2</c:v>
                </c:pt>
                <c:pt idx="813">
                  <c:v>8.9920303831500042E-2</c:v>
                </c:pt>
                <c:pt idx="814">
                  <c:v>0.20895278808318021</c:v>
                </c:pt>
                <c:pt idx="815">
                  <c:v>6.7029210930509023E-2</c:v>
                </c:pt>
                <c:pt idx="816">
                  <c:v>9.331857861835878E-2</c:v>
                </c:pt>
                <c:pt idx="817">
                  <c:v>-4.0833605310235124E-2</c:v>
                </c:pt>
                <c:pt idx="818">
                  <c:v>-4.0833605310228532E-2</c:v>
                </c:pt>
                <c:pt idx="819">
                  <c:v>0.13893026952171267</c:v>
                </c:pt>
                <c:pt idx="820">
                  <c:v>-0.2338418866899537</c:v>
                </c:pt>
                <c:pt idx="821">
                  <c:v>4.5038619293724172E-2</c:v>
                </c:pt>
                <c:pt idx="822">
                  <c:v>4.6351812725083888E-2</c:v>
                </c:pt>
                <c:pt idx="823">
                  <c:v>-2.6392616091711531E-2</c:v>
                </c:pt>
                <c:pt idx="824">
                  <c:v>0.1618866218644294</c:v>
                </c:pt>
                <c:pt idx="825">
                  <c:v>0.17554409513063424</c:v>
                </c:pt>
                <c:pt idx="826">
                  <c:v>0.19505284852475355</c:v>
                </c:pt>
                <c:pt idx="827">
                  <c:v>-6.1817526976229532E-2</c:v>
                </c:pt>
                <c:pt idx="828">
                  <c:v>0.10274215423649777</c:v>
                </c:pt>
                <c:pt idx="829">
                  <c:v>0.11609988221830796</c:v>
                </c:pt>
                <c:pt idx="830">
                  <c:v>-8.8120625538940831E-2</c:v>
                </c:pt>
                <c:pt idx="831">
                  <c:v>1.0062213620649052E-2</c:v>
                </c:pt>
                <c:pt idx="832">
                  <c:v>0.18532425847670841</c:v>
                </c:pt>
                <c:pt idx="833">
                  <c:v>-6.4753163842252839E-2</c:v>
                </c:pt>
                <c:pt idx="834">
                  <c:v>7.8052339081137012E-2</c:v>
                </c:pt>
                <c:pt idx="835">
                  <c:v>0.12552895988949991</c:v>
                </c:pt>
                <c:pt idx="836">
                  <c:v>3.5273584751781113E-2</c:v>
                </c:pt>
                <c:pt idx="837">
                  <c:v>-8.2285826711410257E-2</c:v>
                </c:pt>
                <c:pt idx="838">
                  <c:v>-0.38477942226294626</c:v>
                </c:pt>
                <c:pt idx="839">
                  <c:v>0.16765620330718423</c:v>
                </c:pt>
                <c:pt idx="840">
                  <c:v>-5.1804876107943092E-2</c:v>
                </c:pt>
                <c:pt idx="841">
                  <c:v>0.10667877227502265</c:v>
                </c:pt>
                <c:pt idx="842">
                  <c:v>0.19413744395043844</c:v>
                </c:pt>
                <c:pt idx="843">
                  <c:v>7.8545950212557307E-4</c:v>
                </c:pt>
                <c:pt idx="844">
                  <c:v>-0.22481548020443495</c:v>
                </c:pt>
                <c:pt idx="845">
                  <c:v>0.16733684993969711</c:v>
                </c:pt>
                <c:pt idx="846">
                  <c:v>2.6673879576524926E-2</c:v>
                </c:pt>
                <c:pt idx="847">
                  <c:v>0.18879951131186587</c:v>
                </c:pt>
                <c:pt idx="848">
                  <c:v>-7.9509460297059464E-2</c:v>
                </c:pt>
                <c:pt idx="849">
                  <c:v>-1.3445965539736445E-2</c:v>
                </c:pt>
                <c:pt idx="850">
                  <c:v>0.15698753327032547</c:v>
                </c:pt>
                <c:pt idx="851">
                  <c:v>0.2305512048070685</c:v>
                </c:pt>
                <c:pt idx="852">
                  <c:v>-9.2998475988861767E-2</c:v>
                </c:pt>
                <c:pt idx="853">
                  <c:v>0.1593206541480934</c:v>
                </c:pt>
                <c:pt idx="854">
                  <c:v>-4.0551599364407618E-3</c:v>
                </c:pt>
                <c:pt idx="855">
                  <c:v>-9.133218951015501E-3</c:v>
                </c:pt>
                <c:pt idx="856">
                  <c:v>-0.22388754878547579</c:v>
                </c:pt>
                <c:pt idx="857">
                  <c:v>-0.12787208445248771</c:v>
                </c:pt>
                <c:pt idx="858">
                  <c:v>-8.8751541284551247E-3</c:v>
                </c:pt>
                <c:pt idx="859">
                  <c:v>-8.8916837567558568E-3</c:v>
                </c:pt>
                <c:pt idx="860">
                  <c:v>-3.5632075878128222E-2</c:v>
                </c:pt>
                <c:pt idx="861">
                  <c:v>-3.5632075878131012E-2</c:v>
                </c:pt>
                <c:pt idx="862">
                  <c:v>0.20818754819980401</c:v>
                </c:pt>
                <c:pt idx="863">
                  <c:v>8.2841308509630243E-2</c:v>
                </c:pt>
                <c:pt idx="864">
                  <c:v>0.11694532486734208</c:v>
                </c:pt>
                <c:pt idx="865">
                  <c:v>9.3848115293296813E-2</c:v>
                </c:pt>
                <c:pt idx="866">
                  <c:v>-0.16395271714983697</c:v>
                </c:pt>
                <c:pt idx="867">
                  <c:v>0.23185766545305217</c:v>
                </c:pt>
                <c:pt idx="868">
                  <c:v>-0.50884054795598255</c:v>
                </c:pt>
                <c:pt idx="869">
                  <c:v>-1.1644217610460547E-2</c:v>
                </c:pt>
                <c:pt idx="870">
                  <c:v>0.28247522394294</c:v>
                </c:pt>
                <c:pt idx="871">
                  <c:v>-2.3563968594251247E-2</c:v>
                </c:pt>
                <c:pt idx="872">
                  <c:v>0.15277190935597598</c:v>
                </c:pt>
                <c:pt idx="873">
                  <c:v>0.21109881495099139</c:v>
                </c:pt>
                <c:pt idx="874">
                  <c:v>-9.2675378396340957E-5</c:v>
                </c:pt>
                <c:pt idx="875">
                  <c:v>-0.10290125535054206</c:v>
                </c:pt>
                <c:pt idx="876">
                  <c:v>0.12781116674161119</c:v>
                </c:pt>
                <c:pt idx="877">
                  <c:v>4.0907343493181252E-2</c:v>
                </c:pt>
                <c:pt idx="878">
                  <c:v>-0.11944948522670755</c:v>
                </c:pt>
                <c:pt idx="879">
                  <c:v>-1.3614801705501061E-2</c:v>
                </c:pt>
                <c:pt idx="880">
                  <c:v>0.16486835237736946</c:v>
                </c:pt>
                <c:pt idx="881">
                  <c:v>3.5215609180022214E-2</c:v>
                </c:pt>
                <c:pt idx="882">
                  <c:v>0.16646032224956597</c:v>
                </c:pt>
                <c:pt idx="883">
                  <c:v>-0.16996092402397214</c:v>
                </c:pt>
                <c:pt idx="884">
                  <c:v>4.1853595941423134E-2</c:v>
                </c:pt>
                <c:pt idx="885">
                  <c:v>6.0158095448552294E-2</c:v>
                </c:pt>
                <c:pt idx="886">
                  <c:v>-8.1468975689735032E-2</c:v>
                </c:pt>
                <c:pt idx="887">
                  <c:v>9.3377337075820728E-4</c:v>
                </c:pt>
                <c:pt idx="888">
                  <c:v>4.1853595941404413E-2</c:v>
                </c:pt>
                <c:pt idx="889">
                  <c:v>-0.10882902237104312</c:v>
                </c:pt>
                <c:pt idx="890">
                  <c:v>-6.8103075755585954E-3</c:v>
                </c:pt>
                <c:pt idx="891">
                  <c:v>-7.7680477256955913E-2</c:v>
                </c:pt>
                <c:pt idx="892">
                  <c:v>7.5023306336132536E-2</c:v>
                </c:pt>
                <c:pt idx="893">
                  <c:v>-9.4401214670988373E-2</c:v>
                </c:pt>
                <c:pt idx="894">
                  <c:v>4.5419369238616433E-3</c:v>
                </c:pt>
                <c:pt idx="895">
                  <c:v>0.18156205080684132</c:v>
                </c:pt>
                <c:pt idx="896">
                  <c:v>0.17287864532279504</c:v>
                </c:pt>
                <c:pt idx="897">
                  <c:v>6.7565782294399093E-2</c:v>
                </c:pt>
                <c:pt idx="898">
                  <c:v>-1.3539153171873448E-2</c:v>
                </c:pt>
                <c:pt idx="899">
                  <c:v>4.1252700715483683E-2</c:v>
                </c:pt>
                <c:pt idx="900">
                  <c:v>-0.24279509760367973</c:v>
                </c:pt>
                <c:pt idx="901">
                  <c:v>-0.20439593271589868</c:v>
                </c:pt>
                <c:pt idx="902">
                  <c:v>0.11316482620477089</c:v>
                </c:pt>
                <c:pt idx="903">
                  <c:v>-9.9883024199524051E-2</c:v>
                </c:pt>
                <c:pt idx="904">
                  <c:v>7.6982816719128197E-2</c:v>
                </c:pt>
                <c:pt idx="905">
                  <c:v>-7.1880811432380454E-2</c:v>
                </c:pt>
                <c:pt idx="906">
                  <c:v>-8.5115977463550194E-2</c:v>
                </c:pt>
                <c:pt idx="907">
                  <c:v>0.24436432456238663</c:v>
                </c:pt>
                <c:pt idx="908">
                  <c:v>0.24436432456239607</c:v>
                </c:pt>
                <c:pt idx="909">
                  <c:v>0.1300802896010079</c:v>
                </c:pt>
                <c:pt idx="910">
                  <c:v>2.8168329039654147E-3</c:v>
                </c:pt>
                <c:pt idx="911">
                  <c:v>-9.3197049754406944E-2</c:v>
                </c:pt>
                <c:pt idx="912">
                  <c:v>-0.12359903856384542</c:v>
                </c:pt>
                <c:pt idx="913">
                  <c:v>5.5424132866759686E-2</c:v>
                </c:pt>
                <c:pt idx="914">
                  <c:v>0.21744919490299205</c:v>
                </c:pt>
                <c:pt idx="915">
                  <c:v>-3.7961836786016299E-2</c:v>
                </c:pt>
                <c:pt idx="916">
                  <c:v>-0.11990931360731596</c:v>
                </c:pt>
                <c:pt idx="917">
                  <c:v>0.11796716886704595</c:v>
                </c:pt>
                <c:pt idx="918">
                  <c:v>0.16067169053718755</c:v>
                </c:pt>
                <c:pt idx="919">
                  <c:v>7.2796924203554172E-2</c:v>
                </c:pt>
                <c:pt idx="920">
                  <c:v>0.19232215196611188</c:v>
                </c:pt>
                <c:pt idx="921">
                  <c:v>0.12893682139857168</c:v>
                </c:pt>
                <c:pt idx="922">
                  <c:v>-7.9485545845300112E-2</c:v>
                </c:pt>
                <c:pt idx="923">
                  <c:v>-7.4367858844685497E-2</c:v>
                </c:pt>
                <c:pt idx="924">
                  <c:v>0.18525942010570287</c:v>
                </c:pt>
                <c:pt idx="925">
                  <c:v>-4.1633397294548902E-2</c:v>
                </c:pt>
                <c:pt idx="926">
                  <c:v>-9.9942999837379698E-2</c:v>
                </c:pt>
                <c:pt idx="927">
                  <c:v>-0.11295341288716734</c:v>
                </c:pt>
                <c:pt idx="928">
                  <c:v>6.7135668280928727E-3</c:v>
                </c:pt>
                <c:pt idx="929">
                  <c:v>-5.2737706279422994E-2</c:v>
                </c:pt>
                <c:pt idx="930">
                  <c:v>0.26241047987565752</c:v>
                </c:pt>
                <c:pt idx="931">
                  <c:v>-7.3271063730561262E-2</c:v>
                </c:pt>
                <c:pt idx="932">
                  <c:v>0.15320194190561851</c:v>
                </c:pt>
                <c:pt idx="933">
                  <c:v>5.6094688037792023E-2</c:v>
                </c:pt>
                <c:pt idx="934">
                  <c:v>-0.11031838580240583</c:v>
                </c:pt>
                <c:pt idx="935">
                  <c:v>-4.2727757016007499E-2</c:v>
                </c:pt>
                <c:pt idx="936">
                  <c:v>4.5651431783754297E-2</c:v>
                </c:pt>
                <c:pt idx="937">
                  <c:v>1.6859139053993482E-2</c:v>
                </c:pt>
                <c:pt idx="938">
                  <c:v>0.17233488112919801</c:v>
                </c:pt>
                <c:pt idx="939">
                  <c:v>6.6277410115210683E-2</c:v>
                </c:pt>
                <c:pt idx="940">
                  <c:v>-7.0307462205395424E-2</c:v>
                </c:pt>
                <c:pt idx="941">
                  <c:v>-1.9394614908896143E-2</c:v>
                </c:pt>
                <c:pt idx="942">
                  <c:v>-0.14862617987141524</c:v>
                </c:pt>
                <c:pt idx="943">
                  <c:v>3.7276603000689211E-2</c:v>
                </c:pt>
                <c:pt idx="944">
                  <c:v>-8.7840575675119922E-2</c:v>
                </c:pt>
                <c:pt idx="945">
                  <c:v>-0.10105270970991292</c:v>
                </c:pt>
                <c:pt idx="946">
                  <c:v>-0.66619691941274595</c:v>
                </c:pt>
                <c:pt idx="947">
                  <c:v>6.9358644979407205E-2</c:v>
                </c:pt>
                <c:pt idx="948">
                  <c:v>6.0260243235783321E-2</c:v>
                </c:pt>
                <c:pt idx="949">
                  <c:v>-0.10361142980022268</c:v>
                </c:pt>
                <c:pt idx="950">
                  <c:v>-5.4378324191447031E-2</c:v>
                </c:pt>
                <c:pt idx="951">
                  <c:v>-0.59942510205337585</c:v>
                </c:pt>
                <c:pt idx="952">
                  <c:v>0.15494393403348927</c:v>
                </c:pt>
                <c:pt idx="953">
                  <c:v>-0.13594495064344403</c:v>
                </c:pt>
                <c:pt idx="954">
                  <c:v>-0.13594495064344214</c:v>
                </c:pt>
                <c:pt idx="955">
                  <c:v>0.17033303716699258</c:v>
                </c:pt>
                <c:pt idx="956">
                  <c:v>-3.0358312892377802E-2</c:v>
                </c:pt>
                <c:pt idx="957">
                  <c:v>-0.4241694277067789</c:v>
                </c:pt>
                <c:pt idx="958">
                  <c:v>-5.694333164883144E-2</c:v>
                </c:pt>
                <c:pt idx="959">
                  <c:v>-3.0358312892377406E-2</c:v>
                </c:pt>
                <c:pt idx="960">
                  <c:v>3.9936505664027996E-2</c:v>
                </c:pt>
                <c:pt idx="961">
                  <c:v>-8.5594464540198492E-2</c:v>
                </c:pt>
                <c:pt idx="962">
                  <c:v>3.9936505664029343E-2</c:v>
                </c:pt>
                <c:pt idx="963">
                  <c:v>0.25234677931683142</c:v>
                </c:pt>
                <c:pt idx="964">
                  <c:v>0.11360453994169348</c:v>
                </c:pt>
                <c:pt idx="965">
                  <c:v>-9.982591512084453E-2</c:v>
                </c:pt>
                <c:pt idx="966">
                  <c:v>-0.76687340247954194</c:v>
                </c:pt>
                <c:pt idx="967">
                  <c:v>-0.49829461982647155</c:v>
                </c:pt>
                <c:pt idx="968">
                  <c:v>0.1686903716228029</c:v>
                </c:pt>
                <c:pt idx="969">
                  <c:v>-7.1868785354149339E-2</c:v>
                </c:pt>
                <c:pt idx="970">
                  <c:v>0.11947101528640516</c:v>
                </c:pt>
                <c:pt idx="971">
                  <c:v>-0.24599526741293265</c:v>
                </c:pt>
                <c:pt idx="972">
                  <c:v>5.8235532687666076E-2</c:v>
                </c:pt>
                <c:pt idx="973">
                  <c:v>-2.2329483988698827E-3</c:v>
                </c:pt>
                <c:pt idx="974">
                  <c:v>0.17794692078180177</c:v>
                </c:pt>
                <c:pt idx="975">
                  <c:v>0.11588553454168529</c:v>
                </c:pt>
                <c:pt idx="976">
                  <c:v>0.21203961887784536</c:v>
                </c:pt>
                <c:pt idx="977">
                  <c:v>-0.14867382417340702</c:v>
                </c:pt>
                <c:pt idx="978">
                  <c:v>-4.1070447748561292E-2</c:v>
                </c:pt>
                <c:pt idx="979">
                  <c:v>-7.9892843668645422E-2</c:v>
                </c:pt>
                <c:pt idx="980">
                  <c:v>-5.8833907527275894E-2</c:v>
                </c:pt>
                <c:pt idx="981">
                  <c:v>-0.13204894356455993</c:v>
                </c:pt>
                <c:pt idx="982">
                  <c:v>0.21891408084626968</c:v>
                </c:pt>
                <c:pt idx="983">
                  <c:v>0.14733921203261274</c:v>
                </c:pt>
                <c:pt idx="984">
                  <c:v>-0.1596188780114115</c:v>
                </c:pt>
                <c:pt idx="985">
                  <c:v>0.15882592596368117</c:v>
                </c:pt>
                <c:pt idx="986">
                  <c:v>-4.0942030095981123E-2</c:v>
                </c:pt>
                <c:pt idx="987">
                  <c:v>-7.3505676833254374E-2</c:v>
                </c:pt>
                <c:pt idx="988">
                  <c:v>-3.1986673305802606E-2</c:v>
                </c:pt>
                <c:pt idx="989">
                  <c:v>5.0588941929589112E-2</c:v>
                </c:pt>
                <c:pt idx="990">
                  <c:v>0.13504110713239714</c:v>
                </c:pt>
                <c:pt idx="991">
                  <c:v>0.17359609159119377</c:v>
                </c:pt>
                <c:pt idx="992">
                  <c:v>8.5474183634142401E-2</c:v>
                </c:pt>
                <c:pt idx="993">
                  <c:v>0.14025705543001421</c:v>
                </c:pt>
                <c:pt idx="994">
                  <c:v>5.5577126238572985E-3</c:v>
                </c:pt>
                <c:pt idx="995">
                  <c:v>-0.11067155883966261</c:v>
                </c:pt>
                <c:pt idx="996">
                  <c:v>-2.2814597923513993E-2</c:v>
                </c:pt>
                <c:pt idx="997">
                  <c:v>-9.7298754495592388E-2</c:v>
                </c:pt>
                <c:pt idx="998">
                  <c:v>-0.29826932622081886</c:v>
                </c:pt>
                <c:pt idx="999">
                  <c:v>0.17365322325916277</c:v>
                </c:pt>
                <c:pt idx="1000">
                  <c:v>-0.20200496658953004</c:v>
                </c:pt>
                <c:pt idx="1001">
                  <c:v>-0.11883547736367676</c:v>
                </c:pt>
                <c:pt idx="1002">
                  <c:v>-0.10631533667957598</c:v>
                </c:pt>
                <c:pt idx="1003">
                  <c:v>-1.5635651727520513E-2</c:v>
                </c:pt>
                <c:pt idx="1004">
                  <c:v>0.12000077171606054</c:v>
                </c:pt>
                <c:pt idx="1005">
                  <c:v>0.18381552922656547</c:v>
                </c:pt>
                <c:pt idx="1006">
                  <c:v>9.0527100091428767E-2</c:v>
                </c:pt>
                <c:pt idx="1007">
                  <c:v>-0.42326295540984493</c:v>
                </c:pt>
                <c:pt idx="1008">
                  <c:v>7.2673170469622989E-2</c:v>
                </c:pt>
                <c:pt idx="1009">
                  <c:v>2.3133179006001196E-2</c:v>
                </c:pt>
                <c:pt idx="1010">
                  <c:v>6.5955215808466824E-3</c:v>
                </c:pt>
                <c:pt idx="1011">
                  <c:v>0.12834734814125995</c:v>
                </c:pt>
                <c:pt idx="1012">
                  <c:v>7.5043168732920384E-2</c:v>
                </c:pt>
                <c:pt idx="1013">
                  <c:v>-0.26278755092985634</c:v>
                </c:pt>
                <c:pt idx="1014">
                  <c:v>0.15795347588252942</c:v>
                </c:pt>
                <c:pt idx="1015">
                  <c:v>0.15180458896173871</c:v>
                </c:pt>
                <c:pt idx="1016">
                  <c:v>0.12561287113363867</c:v>
                </c:pt>
                <c:pt idx="1017">
                  <c:v>-0.24122626787369691</c:v>
                </c:pt>
                <c:pt idx="1018">
                  <c:v>7.8846605821784321E-2</c:v>
                </c:pt>
                <c:pt idx="1019">
                  <c:v>0.18479826731595941</c:v>
                </c:pt>
                <c:pt idx="1020">
                  <c:v>-1.6383955749136373E-2</c:v>
                </c:pt>
                <c:pt idx="1021">
                  <c:v>-9.1170246218009662E-2</c:v>
                </c:pt>
                <c:pt idx="1022">
                  <c:v>0.15326024160385859</c:v>
                </c:pt>
                <c:pt idx="1023">
                  <c:v>2.9589788219172172E-2</c:v>
                </c:pt>
                <c:pt idx="1024">
                  <c:v>7.5152819982088712E-2</c:v>
                </c:pt>
                <c:pt idx="1025">
                  <c:v>3.183780321028104E-2</c:v>
                </c:pt>
                <c:pt idx="1026">
                  <c:v>-4.4334109445864824E-3</c:v>
                </c:pt>
                <c:pt idx="1027">
                  <c:v>-6.2711924761666524E-2</c:v>
                </c:pt>
                <c:pt idx="1028">
                  <c:v>8.412136016864186E-3</c:v>
                </c:pt>
                <c:pt idx="1029">
                  <c:v>0.13522701938230094</c:v>
                </c:pt>
                <c:pt idx="1030">
                  <c:v>8.0305082308741293E-3</c:v>
                </c:pt>
                <c:pt idx="1031">
                  <c:v>-0.12119852932559792</c:v>
                </c:pt>
                <c:pt idx="1032">
                  <c:v>-9.168269183483721E-3</c:v>
                </c:pt>
                <c:pt idx="1033">
                  <c:v>3.7244539824014711E-2</c:v>
                </c:pt>
                <c:pt idx="1034">
                  <c:v>-2.8512752969686108E-2</c:v>
                </c:pt>
                <c:pt idx="1035">
                  <c:v>-4.6327451499469395E-2</c:v>
                </c:pt>
                <c:pt idx="1036">
                  <c:v>0.18869725249199334</c:v>
                </c:pt>
                <c:pt idx="1037">
                  <c:v>-1.5761658283927525E-2</c:v>
                </c:pt>
                <c:pt idx="1038">
                  <c:v>1.8851882019544183E-2</c:v>
                </c:pt>
                <c:pt idx="1039">
                  <c:v>3.4699409713680712E-2</c:v>
                </c:pt>
                <c:pt idx="1040">
                  <c:v>-5.7022827120887833E-2</c:v>
                </c:pt>
                <c:pt idx="1041">
                  <c:v>3.0931267689653947E-2</c:v>
                </c:pt>
                <c:pt idx="1042">
                  <c:v>0.12440613552726699</c:v>
                </c:pt>
                <c:pt idx="1043">
                  <c:v>-0.44764447371558735</c:v>
                </c:pt>
                <c:pt idx="1044">
                  <c:v>-0.12184229326576304</c:v>
                </c:pt>
                <c:pt idx="1045">
                  <c:v>-3.3733707705996645E-3</c:v>
                </c:pt>
                <c:pt idx="1046">
                  <c:v>0.18191349165265294</c:v>
                </c:pt>
                <c:pt idx="1047">
                  <c:v>6.7400511058721288E-2</c:v>
                </c:pt>
                <c:pt idx="1048">
                  <c:v>-0.11154650084891179</c:v>
                </c:pt>
                <c:pt idx="1049">
                  <c:v>-3.4428768195476939E-2</c:v>
                </c:pt>
                <c:pt idx="1050">
                  <c:v>0.18542623753874793</c:v>
                </c:pt>
                <c:pt idx="1051">
                  <c:v>-9.4085770549900194E-2</c:v>
                </c:pt>
                <c:pt idx="1052">
                  <c:v>-0.1280921228903579</c:v>
                </c:pt>
                <c:pt idx="1053">
                  <c:v>-0.12928467997386667</c:v>
                </c:pt>
                <c:pt idx="1054">
                  <c:v>-8.3221090585905724E-2</c:v>
                </c:pt>
                <c:pt idx="1055">
                  <c:v>-0.16804799188944564</c:v>
                </c:pt>
                <c:pt idx="1056">
                  <c:v>-0.24581598428025794</c:v>
                </c:pt>
                <c:pt idx="1057">
                  <c:v>0.13504612885765291</c:v>
                </c:pt>
                <c:pt idx="1058">
                  <c:v>-0.10202082874637459</c:v>
                </c:pt>
                <c:pt idx="1059">
                  <c:v>-9.9324121963021011E-3</c:v>
                </c:pt>
                <c:pt idx="1060">
                  <c:v>-4.4620638921759943E-2</c:v>
                </c:pt>
                <c:pt idx="1061">
                  <c:v>0.16185763404570838</c:v>
                </c:pt>
                <c:pt idx="1062">
                  <c:v>0.12470961597478659</c:v>
                </c:pt>
                <c:pt idx="1063">
                  <c:v>-4.4827965673843582E-2</c:v>
                </c:pt>
                <c:pt idx="1064">
                  <c:v>3.2614174348640758E-2</c:v>
                </c:pt>
                <c:pt idx="1065">
                  <c:v>-0.52522019856504376</c:v>
                </c:pt>
                <c:pt idx="1066">
                  <c:v>-7.1298639370832168E-2</c:v>
                </c:pt>
                <c:pt idx="1067">
                  <c:v>-0.12004076486015769</c:v>
                </c:pt>
                <c:pt idx="1068">
                  <c:v>3.3006188302410408E-2</c:v>
                </c:pt>
                <c:pt idx="1069">
                  <c:v>7.7227463258515094E-2</c:v>
                </c:pt>
                <c:pt idx="1070">
                  <c:v>-6.3851955973529786E-2</c:v>
                </c:pt>
                <c:pt idx="1071">
                  <c:v>-4.8540748716814276E-2</c:v>
                </c:pt>
                <c:pt idx="1072">
                  <c:v>-5.4750860223237025E-2</c:v>
                </c:pt>
                <c:pt idx="1073">
                  <c:v>7.1170624012444894E-2</c:v>
                </c:pt>
                <c:pt idx="1074">
                  <c:v>-1.0390126231718878E-2</c:v>
                </c:pt>
                <c:pt idx="1075">
                  <c:v>0.23222596535619874</c:v>
                </c:pt>
                <c:pt idx="1076">
                  <c:v>-0.14495723484178952</c:v>
                </c:pt>
                <c:pt idx="1077">
                  <c:v>-9.0268578993068727E-2</c:v>
                </c:pt>
                <c:pt idx="1078">
                  <c:v>-2.4125054648172169E-2</c:v>
                </c:pt>
                <c:pt idx="1079">
                  <c:v>-0.23722819669413092</c:v>
                </c:pt>
                <c:pt idx="1080">
                  <c:v>-6.9798211358749182E-2</c:v>
                </c:pt>
                <c:pt idx="1081">
                  <c:v>-0.13078680105658783</c:v>
                </c:pt>
                <c:pt idx="1082">
                  <c:v>-3.5361241719404052E-2</c:v>
                </c:pt>
                <c:pt idx="1083">
                  <c:v>0.16773177132317452</c:v>
                </c:pt>
                <c:pt idx="1084">
                  <c:v>6.5021333091056621E-2</c:v>
                </c:pt>
                <c:pt idx="1085">
                  <c:v>0.16317017823841704</c:v>
                </c:pt>
                <c:pt idx="1086">
                  <c:v>0.18888438212221706</c:v>
                </c:pt>
                <c:pt idx="1087">
                  <c:v>0.16309240165943334</c:v>
                </c:pt>
                <c:pt idx="1088">
                  <c:v>4.1261023687327057E-2</c:v>
                </c:pt>
                <c:pt idx="1089">
                  <c:v>-5.0607891546493422E-2</c:v>
                </c:pt>
                <c:pt idx="1090">
                  <c:v>0.2004339634445769</c:v>
                </c:pt>
                <c:pt idx="1091">
                  <c:v>-0.10407167845471579</c:v>
                </c:pt>
                <c:pt idx="1092">
                  <c:v>0.13505662741047728</c:v>
                </c:pt>
                <c:pt idx="1093">
                  <c:v>0.23527618925772908</c:v>
                </c:pt>
                <c:pt idx="1094">
                  <c:v>8.4528901914761367E-2</c:v>
                </c:pt>
                <c:pt idx="1095">
                  <c:v>8.7154950439307793E-2</c:v>
                </c:pt>
                <c:pt idx="1096">
                  <c:v>-0.21648731252480269</c:v>
                </c:pt>
                <c:pt idx="1097">
                  <c:v>-7.9955349792192376E-2</c:v>
                </c:pt>
                <c:pt idx="1098">
                  <c:v>-0.16453591893714425</c:v>
                </c:pt>
                <c:pt idx="1099">
                  <c:v>0.18048066560612391</c:v>
                </c:pt>
                <c:pt idx="1100">
                  <c:v>-0.17973783513203231</c:v>
                </c:pt>
                <c:pt idx="1101">
                  <c:v>-0.24575995382637744</c:v>
                </c:pt>
                <c:pt idx="1102">
                  <c:v>0.10794012868138968</c:v>
                </c:pt>
                <c:pt idx="1103">
                  <c:v>-0.13785753108356827</c:v>
                </c:pt>
                <c:pt idx="1104">
                  <c:v>0.1458846298975352</c:v>
                </c:pt>
                <c:pt idx="1105">
                  <c:v>0.11524029605825369</c:v>
                </c:pt>
                <c:pt idx="1106">
                  <c:v>0.14282653814101925</c:v>
                </c:pt>
                <c:pt idx="1107">
                  <c:v>-9.2515266374902247E-2</c:v>
                </c:pt>
                <c:pt idx="1108">
                  <c:v>-7.2810003665618891E-2</c:v>
                </c:pt>
                <c:pt idx="1109">
                  <c:v>-0.17032024476004523</c:v>
                </c:pt>
                <c:pt idx="1110">
                  <c:v>-6.2843364350369024E-2</c:v>
                </c:pt>
                <c:pt idx="1111">
                  <c:v>0.15950899337453042</c:v>
                </c:pt>
                <c:pt idx="1112">
                  <c:v>0.13289266351039924</c:v>
                </c:pt>
                <c:pt idx="1113">
                  <c:v>0.10651004310600889</c:v>
                </c:pt>
                <c:pt idx="1114">
                  <c:v>-7.9856376419366534E-2</c:v>
                </c:pt>
                <c:pt idx="1115">
                  <c:v>1.6876063061631481E-2</c:v>
                </c:pt>
                <c:pt idx="1116">
                  <c:v>-4.0517162211526722E-2</c:v>
                </c:pt>
                <c:pt idx="1117">
                  <c:v>-0.61758262171014056</c:v>
                </c:pt>
                <c:pt idx="1118">
                  <c:v>-0.20637226299925987</c:v>
                </c:pt>
                <c:pt idx="1119">
                  <c:v>9.0916265070913327E-2</c:v>
                </c:pt>
                <c:pt idx="1120">
                  <c:v>-6.9090263174793665E-2</c:v>
                </c:pt>
                <c:pt idx="1121">
                  <c:v>-0.16729112319428224</c:v>
                </c:pt>
                <c:pt idx="1122">
                  <c:v>-0.15300783666259843</c:v>
                </c:pt>
                <c:pt idx="1123">
                  <c:v>0.18809425743953198</c:v>
                </c:pt>
                <c:pt idx="1124">
                  <c:v>0.1816740426681937</c:v>
                </c:pt>
                <c:pt idx="1125">
                  <c:v>-9.2135872435114147E-2</c:v>
                </c:pt>
                <c:pt idx="1126">
                  <c:v>-0.11710773047989277</c:v>
                </c:pt>
                <c:pt idx="1127">
                  <c:v>-0.11310492372330012</c:v>
                </c:pt>
                <c:pt idx="1128">
                  <c:v>-0.12054078158129057</c:v>
                </c:pt>
                <c:pt idx="1129">
                  <c:v>5.5867606036303634E-2</c:v>
                </c:pt>
                <c:pt idx="1130">
                  <c:v>-0.20924542655825784</c:v>
                </c:pt>
                <c:pt idx="1131">
                  <c:v>6.9271819579744556E-2</c:v>
                </c:pt>
                <c:pt idx="1132">
                  <c:v>0.18844661274533636</c:v>
                </c:pt>
                <c:pt idx="1133">
                  <c:v>-0.14648079232061276</c:v>
                </c:pt>
                <c:pt idx="1134">
                  <c:v>-1.6577314329548436E-2</c:v>
                </c:pt>
                <c:pt idx="1135">
                  <c:v>-2.4741317423810919E-2</c:v>
                </c:pt>
                <c:pt idx="1136">
                  <c:v>-0.12210821631036338</c:v>
                </c:pt>
                <c:pt idx="1137">
                  <c:v>-4.7393033489964424E-2</c:v>
                </c:pt>
                <c:pt idx="1138">
                  <c:v>-1.5917308120102922E-2</c:v>
                </c:pt>
                <c:pt idx="1139">
                  <c:v>-7.1308559034735403E-2</c:v>
                </c:pt>
                <c:pt idx="1140">
                  <c:v>-0.65502952213015531</c:v>
                </c:pt>
                <c:pt idx="1141">
                  <c:v>-3.7395044432192062E-2</c:v>
                </c:pt>
                <c:pt idx="1142">
                  <c:v>2.3727989977417908E-2</c:v>
                </c:pt>
                <c:pt idx="1143">
                  <c:v>0.21009550163265175</c:v>
                </c:pt>
                <c:pt idx="1144">
                  <c:v>-0.14203343329052762</c:v>
                </c:pt>
                <c:pt idx="1145">
                  <c:v>-0.10444700258310796</c:v>
                </c:pt>
                <c:pt idx="1146">
                  <c:v>0.13408866241571568</c:v>
                </c:pt>
                <c:pt idx="1147">
                  <c:v>0.11768975792341722</c:v>
                </c:pt>
                <c:pt idx="1148">
                  <c:v>5.0609902309419787E-2</c:v>
                </c:pt>
                <c:pt idx="1149">
                  <c:v>-6.3566101974155118E-2</c:v>
                </c:pt>
                <c:pt idx="1150">
                  <c:v>-6.4894926154139318E-2</c:v>
                </c:pt>
                <c:pt idx="1151">
                  <c:v>-6.7727470300036702E-2</c:v>
                </c:pt>
                <c:pt idx="1152">
                  <c:v>-0.12335276129138777</c:v>
                </c:pt>
                <c:pt idx="1153">
                  <c:v>-0.11549991048241746</c:v>
                </c:pt>
                <c:pt idx="1154">
                  <c:v>-0.68919204026786651</c:v>
                </c:pt>
                <c:pt idx="1155">
                  <c:v>-0.1735947114247397</c:v>
                </c:pt>
                <c:pt idx="1156">
                  <c:v>1.2581357630295361E-2</c:v>
                </c:pt>
                <c:pt idx="1157">
                  <c:v>0.21807768532782762</c:v>
                </c:pt>
                <c:pt idx="1158">
                  <c:v>0.16908792429995737</c:v>
                </c:pt>
                <c:pt idx="1159">
                  <c:v>-0.1383504678390779</c:v>
                </c:pt>
                <c:pt idx="1160">
                  <c:v>0.20223841301722056</c:v>
                </c:pt>
                <c:pt idx="1161">
                  <c:v>0.25786633567076006</c:v>
                </c:pt>
                <c:pt idx="1162">
                  <c:v>-0.10101616538241896</c:v>
                </c:pt>
                <c:pt idx="1163">
                  <c:v>-0.11585900209112342</c:v>
                </c:pt>
                <c:pt idx="1164">
                  <c:v>0.11088167303670853</c:v>
                </c:pt>
                <c:pt idx="1165">
                  <c:v>1.3633941749157743E-2</c:v>
                </c:pt>
                <c:pt idx="1166">
                  <c:v>-1.276995233184762E-2</c:v>
                </c:pt>
                <c:pt idx="1167">
                  <c:v>-0.14015705735408618</c:v>
                </c:pt>
                <c:pt idx="1168">
                  <c:v>-0.13546768818178742</c:v>
                </c:pt>
                <c:pt idx="1169">
                  <c:v>0.11267726912257255</c:v>
                </c:pt>
                <c:pt idx="1170">
                  <c:v>0.12407674739718257</c:v>
                </c:pt>
                <c:pt idx="1171">
                  <c:v>-6.2670890353385984E-3</c:v>
                </c:pt>
                <c:pt idx="1172">
                  <c:v>-4.8427400260897889E-2</c:v>
                </c:pt>
                <c:pt idx="1173">
                  <c:v>-3.1007717354718616E-2</c:v>
                </c:pt>
                <c:pt idx="1174">
                  <c:v>0.1401137196926022</c:v>
                </c:pt>
                <c:pt idx="1175">
                  <c:v>-0.10008251000801839</c:v>
                </c:pt>
                <c:pt idx="1176">
                  <c:v>0.1122275455836563</c:v>
                </c:pt>
                <c:pt idx="1177">
                  <c:v>-5.0215093742489773E-2</c:v>
                </c:pt>
                <c:pt idx="1178">
                  <c:v>-9.5694872203900522E-2</c:v>
                </c:pt>
                <c:pt idx="1179">
                  <c:v>0.20300524468980541</c:v>
                </c:pt>
                <c:pt idx="1180">
                  <c:v>-6.9829565397963478E-2</c:v>
                </c:pt>
                <c:pt idx="1181">
                  <c:v>-7.1562820369486926E-2</c:v>
                </c:pt>
                <c:pt idx="1182">
                  <c:v>0.11754064703957076</c:v>
                </c:pt>
                <c:pt idx="1183">
                  <c:v>7.485104282166713E-2</c:v>
                </c:pt>
                <c:pt idx="1184">
                  <c:v>0.21894633663788027</c:v>
                </c:pt>
                <c:pt idx="1185">
                  <c:v>0.10381570444508494</c:v>
                </c:pt>
                <c:pt idx="1186">
                  <c:v>0.11019780974114463</c:v>
                </c:pt>
                <c:pt idx="1187">
                  <c:v>-2.829549120141327E-2</c:v>
                </c:pt>
                <c:pt idx="1188">
                  <c:v>-0.45809103171193755</c:v>
                </c:pt>
                <c:pt idx="1189">
                  <c:v>-0.20505478279380204</c:v>
                </c:pt>
                <c:pt idx="1190">
                  <c:v>-0.14972770579927491</c:v>
                </c:pt>
                <c:pt idx="1191">
                  <c:v>-7.0172145882891904E-2</c:v>
                </c:pt>
                <c:pt idx="1192">
                  <c:v>-2.4145107174785792E-2</c:v>
                </c:pt>
                <c:pt idx="1193">
                  <c:v>-0.11603145789865392</c:v>
                </c:pt>
                <c:pt idx="1194">
                  <c:v>-9.3930194104979728E-2</c:v>
                </c:pt>
                <c:pt idx="1195">
                  <c:v>1.5754232207746636E-2</c:v>
                </c:pt>
                <c:pt idx="1196">
                  <c:v>-8.4123788317827505E-2</c:v>
                </c:pt>
                <c:pt idx="1197">
                  <c:v>8.7046859865989964E-2</c:v>
                </c:pt>
                <c:pt idx="1198">
                  <c:v>9.7004864701337748E-2</c:v>
                </c:pt>
                <c:pt idx="1199">
                  <c:v>0.10879344779446971</c:v>
                </c:pt>
                <c:pt idx="1200">
                  <c:v>1.4446631979841576E-2</c:v>
                </c:pt>
                <c:pt idx="1201">
                  <c:v>-5.9192653014393873E-2</c:v>
                </c:pt>
                <c:pt idx="1202">
                  <c:v>0.14440719328293825</c:v>
                </c:pt>
                <c:pt idx="1203">
                  <c:v>-0.19813340827583673</c:v>
                </c:pt>
                <c:pt idx="1204">
                  <c:v>-0.25284777097870381</c:v>
                </c:pt>
                <c:pt idx="1205">
                  <c:v>7.6852632410385813E-2</c:v>
                </c:pt>
                <c:pt idx="1206">
                  <c:v>-8.9743505437275564E-2</c:v>
                </c:pt>
                <c:pt idx="1207">
                  <c:v>0.22983494773215443</c:v>
                </c:pt>
                <c:pt idx="1208">
                  <c:v>-3.2941674599332796E-2</c:v>
                </c:pt>
                <c:pt idx="1209">
                  <c:v>-2.107620168447373E-2</c:v>
                </c:pt>
                <c:pt idx="1210">
                  <c:v>0.20941400066979118</c:v>
                </c:pt>
                <c:pt idx="1211">
                  <c:v>0.12535485602511817</c:v>
                </c:pt>
                <c:pt idx="1212">
                  <c:v>-0.14761567453337041</c:v>
                </c:pt>
                <c:pt idx="1213">
                  <c:v>8.5919980558080505E-2</c:v>
                </c:pt>
                <c:pt idx="1214">
                  <c:v>-0.18409827506309909</c:v>
                </c:pt>
                <c:pt idx="1215">
                  <c:v>-1.9381430294542434E-2</c:v>
                </c:pt>
                <c:pt idx="1216">
                  <c:v>-0.14402865589275521</c:v>
                </c:pt>
                <c:pt idx="1217">
                  <c:v>0.17316517017058011</c:v>
                </c:pt>
                <c:pt idx="1218">
                  <c:v>0.18387750069433761</c:v>
                </c:pt>
                <c:pt idx="1219">
                  <c:v>-8.4223250824325482E-2</c:v>
                </c:pt>
                <c:pt idx="1220">
                  <c:v>-0.16227427190406027</c:v>
                </c:pt>
                <c:pt idx="1221">
                  <c:v>7.5322798271142563E-2</c:v>
                </c:pt>
                <c:pt idx="1222">
                  <c:v>0.1006348945311657</c:v>
                </c:pt>
                <c:pt idx="1223">
                  <c:v>0.18092473242993581</c:v>
                </c:pt>
                <c:pt idx="1224">
                  <c:v>6.9930211068738951E-2</c:v>
                </c:pt>
                <c:pt idx="1225">
                  <c:v>2.4898916158761952E-2</c:v>
                </c:pt>
                <c:pt idx="1226">
                  <c:v>-0.29173475358216411</c:v>
                </c:pt>
                <c:pt idx="1227">
                  <c:v>-0.1108235728097654</c:v>
                </c:pt>
                <c:pt idx="1228">
                  <c:v>0.18052046378637282</c:v>
                </c:pt>
                <c:pt idx="1229">
                  <c:v>0.19333747693060369</c:v>
                </c:pt>
                <c:pt idx="1230">
                  <c:v>9.4258709283570764E-3</c:v>
                </c:pt>
                <c:pt idx="1231">
                  <c:v>-5.4124425325552852E-2</c:v>
                </c:pt>
                <c:pt idx="1232">
                  <c:v>0.17272419614693704</c:v>
                </c:pt>
                <c:pt idx="1233">
                  <c:v>-0.31712674557237175</c:v>
                </c:pt>
                <c:pt idx="1234">
                  <c:v>-8.1492033567249725E-2</c:v>
                </c:pt>
                <c:pt idx="1235">
                  <c:v>-7.8713815744630433E-2</c:v>
                </c:pt>
                <c:pt idx="1236">
                  <c:v>-0.1949873696590437</c:v>
                </c:pt>
                <c:pt idx="1237">
                  <c:v>-9.0624159028773049E-2</c:v>
                </c:pt>
                <c:pt idx="1238">
                  <c:v>0.16342597087287891</c:v>
                </c:pt>
                <c:pt idx="1239">
                  <c:v>-4.3387090221539533E-2</c:v>
                </c:pt>
                <c:pt idx="1240">
                  <c:v>-3.2970665440143945E-2</c:v>
                </c:pt>
                <c:pt idx="1241">
                  <c:v>0.12885071900962577</c:v>
                </c:pt>
                <c:pt idx="1242">
                  <c:v>0.18005750687851738</c:v>
                </c:pt>
                <c:pt idx="1243">
                  <c:v>8.6512655271285543E-2</c:v>
                </c:pt>
                <c:pt idx="1244">
                  <c:v>2.9058902008297551E-2</c:v>
                </c:pt>
                <c:pt idx="1245">
                  <c:v>-6.8763857250043942E-2</c:v>
                </c:pt>
                <c:pt idx="1246">
                  <c:v>-0.12592496394279401</c:v>
                </c:pt>
                <c:pt idx="1247">
                  <c:v>3.0173978852294455E-3</c:v>
                </c:pt>
                <c:pt idx="1248">
                  <c:v>-0.2020093076517635</c:v>
                </c:pt>
                <c:pt idx="1249">
                  <c:v>1.3682510962571413E-2</c:v>
                </c:pt>
                <c:pt idx="1250">
                  <c:v>0.12112108987086689</c:v>
                </c:pt>
                <c:pt idx="1251">
                  <c:v>0.13806536328510174</c:v>
                </c:pt>
                <c:pt idx="1252">
                  <c:v>-0.16145175283498084</c:v>
                </c:pt>
                <c:pt idx="1253">
                  <c:v>9.40178683479653E-2</c:v>
                </c:pt>
                <c:pt idx="1254">
                  <c:v>-0.11680028559535501</c:v>
                </c:pt>
                <c:pt idx="1255">
                  <c:v>-6.6128463159521519E-2</c:v>
                </c:pt>
                <c:pt idx="1256">
                  <c:v>6.0905794227232933E-2</c:v>
                </c:pt>
                <c:pt idx="1257">
                  <c:v>-0.12180855427890806</c:v>
                </c:pt>
                <c:pt idx="1258">
                  <c:v>-2.1058859593493808E-3</c:v>
                </c:pt>
                <c:pt idx="1259">
                  <c:v>1.4249763692193586E-2</c:v>
                </c:pt>
                <c:pt idx="1260">
                  <c:v>-0.60375190146172164</c:v>
                </c:pt>
                <c:pt idx="1261">
                  <c:v>-5.5246627083557563E-2</c:v>
                </c:pt>
                <c:pt idx="1262">
                  <c:v>1.1671916410448638E-2</c:v>
                </c:pt>
                <c:pt idx="1263">
                  <c:v>-0.26393775830505251</c:v>
                </c:pt>
                <c:pt idx="1264">
                  <c:v>-0.14310235992546141</c:v>
                </c:pt>
                <c:pt idx="1265">
                  <c:v>-6.5494379424535412E-2</c:v>
                </c:pt>
                <c:pt idx="1266">
                  <c:v>-4.7389352070239688E-3</c:v>
                </c:pt>
                <c:pt idx="1267">
                  <c:v>-5.4421132277660496E-2</c:v>
                </c:pt>
                <c:pt idx="1268">
                  <c:v>0.11407887568893563</c:v>
                </c:pt>
                <c:pt idx="1269">
                  <c:v>-7.336494935227296E-2</c:v>
                </c:pt>
                <c:pt idx="1270">
                  <c:v>-7.4079977251706605E-2</c:v>
                </c:pt>
                <c:pt idx="1271">
                  <c:v>-1.0734448879948299E-2</c:v>
                </c:pt>
                <c:pt idx="1272">
                  <c:v>-3.6801191681046043E-2</c:v>
                </c:pt>
                <c:pt idx="1273">
                  <c:v>3.7919152292645079E-3</c:v>
                </c:pt>
                <c:pt idx="1274">
                  <c:v>-8.3990594057488724E-2</c:v>
                </c:pt>
                <c:pt idx="1275">
                  <c:v>-1.5954312774382209E-2</c:v>
                </c:pt>
                <c:pt idx="1276">
                  <c:v>0.24570736516852981</c:v>
                </c:pt>
                <c:pt idx="1277">
                  <c:v>-4.1779787410056703E-2</c:v>
                </c:pt>
                <c:pt idx="1278">
                  <c:v>0.11324536630670234</c:v>
                </c:pt>
                <c:pt idx="1279">
                  <c:v>-4.2931086542916434E-2</c:v>
                </c:pt>
                <c:pt idx="1280">
                  <c:v>-0.12279694857518209</c:v>
                </c:pt>
                <c:pt idx="1281">
                  <c:v>-2.4134768096919591E-2</c:v>
                </c:pt>
                <c:pt idx="1282">
                  <c:v>0.16424386742974473</c:v>
                </c:pt>
                <c:pt idx="1283">
                  <c:v>0.13303072285477718</c:v>
                </c:pt>
                <c:pt idx="1284">
                  <c:v>-0.20908238392336709</c:v>
                </c:pt>
                <c:pt idx="1285">
                  <c:v>0.16027135273703091</c:v>
                </c:pt>
                <c:pt idx="1286">
                  <c:v>-1.6166814730370481E-2</c:v>
                </c:pt>
                <c:pt idx="1287">
                  <c:v>3.4496091601149532E-2</c:v>
                </c:pt>
                <c:pt idx="1288">
                  <c:v>-2.7897780434410373E-2</c:v>
                </c:pt>
                <c:pt idx="1289">
                  <c:v>0.140002808278097</c:v>
                </c:pt>
                <c:pt idx="1290">
                  <c:v>-0.16459889249494097</c:v>
                </c:pt>
                <c:pt idx="1291">
                  <c:v>-0.1275017302654749</c:v>
                </c:pt>
                <c:pt idx="1292">
                  <c:v>-0.10924897716968762</c:v>
                </c:pt>
                <c:pt idx="1293">
                  <c:v>-6.1273219715628144E-2</c:v>
                </c:pt>
                <c:pt idx="1294">
                  <c:v>-4.4888389648051884E-2</c:v>
                </c:pt>
                <c:pt idx="1295">
                  <c:v>0.17666788929277399</c:v>
                </c:pt>
                <c:pt idx="1296">
                  <c:v>-0.2438779406071119</c:v>
                </c:pt>
                <c:pt idx="1297">
                  <c:v>-3.8260765134408847E-2</c:v>
                </c:pt>
                <c:pt idx="1298">
                  <c:v>-8.058705491277654E-2</c:v>
                </c:pt>
                <c:pt idx="1299">
                  <c:v>1.315996230657434E-2</c:v>
                </c:pt>
                <c:pt idx="1300">
                  <c:v>-0.24771993259996256</c:v>
                </c:pt>
                <c:pt idx="1301">
                  <c:v>-0.11746941507531318</c:v>
                </c:pt>
                <c:pt idx="1302">
                  <c:v>-4.6101236594526883E-2</c:v>
                </c:pt>
                <c:pt idx="1303">
                  <c:v>0.18218361659881235</c:v>
                </c:pt>
                <c:pt idx="1304">
                  <c:v>0.12726127872536291</c:v>
                </c:pt>
                <c:pt idx="1305">
                  <c:v>6.4160522955236013E-2</c:v>
                </c:pt>
                <c:pt idx="1306">
                  <c:v>0.18289786253438584</c:v>
                </c:pt>
                <c:pt idx="1307">
                  <c:v>-1.1698535422785416E-2</c:v>
                </c:pt>
                <c:pt idx="1308">
                  <c:v>-0.15959086505401843</c:v>
                </c:pt>
                <c:pt idx="1309">
                  <c:v>2.0997536093798529E-2</c:v>
                </c:pt>
                <c:pt idx="1310">
                  <c:v>-0.13109093758926577</c:v>
                </c:pt>
                <c:pt idx="1311">
                  <c:v>-2.4253293864624034E-2</c:v>
                </c:pt>
                <c:pt idx="1312">
                  <c:v>-0.2681053693631153</c:v>
                </c:pt>
                <c:pt idx="1313">
                  <c:v>0.16698035575773143</c:v>
                </c:pt>
                <c:pt idx="1314">
                  <c:v>-7.3216445347410383E-2</c:v>
                </c:pt>
                <c:pt idx="1315">
                  <c:v>-0.33172055178617332</c:v>
                </c:pt>
                <c:pt idx="1316">
                  <c:v>-3.2207957133543637E-2</c:v>
                </c:pt>
                <c:pt idx="1317">
                  <c:v>-1.0666010569034615E-2</c:v>
                </c:pt>
                <c:pt idx="1318">
                  <c:v>-5.3732165273675372E-2</c:v>
                </c:pt>
                <c:pt idx="1319">
                  <c:v>-7.430093932318789E-2</c:v>
                </c:pt>
                <c:pt idx="1320">
                  <c:v>-0.17817900184337271</c:v>
                </c:pt>
                <c:pt idx="1321">
                  <c:v>4.2634210563471997E-2</c:v>
                </c:pt>
                <c:pt idx="1322">
                  <c:v>-9.8591339216046944E-2</c:v>
                </c:pt>
                <c:pt idx="1323">
                  <c:v>-2.3238829230984383E-2</c:v>
                </c:pt>
                <c:pt idx="1324">
                  <c:v>-1.9771393724779457E-2</c:v>
                </c:pt>
                <c:pt idx="1325">
                  <c:v>0.16116035368961187</c:v>
                </c:pt>
                <c:pt idx="1326">
                  <c:v>-0.12272370019134812</c:v>
                </c:pt>
                <c:pt idx="1327">
                  <c:v>-5.0640579032425061E-2</c:v>
                </c:pt>
                <c:pt idx="1328">
                  <c:v>1.7051742909719728E-2</c:v>
                </c:pt>
                <c:pt idx="1329">
                  <c:v>4.1490387100052886E-2</c:v>
                </c:pt>
                <c:pt idx="1330">
                  <c:v>-0.15629970964834641</c:v>
                </c:pt>
                <c:pt idx="1331">
                  <c:v>-5.223438767693931E-2</c:v>
                </c:pt>
                <c:pt idx="1332">
                  <c:v>-6.2375115759711833E-3</c:v>
                </c:pt>
                <c:pt idx="1333">
                  <c:v>0.1236928791183616</c:v>
                </c:pt>
                <c:pt idx="1334">
                  <c:v>-2.0153025324984464E-2</c:v>
                </c:pt>
                <c:pt idx="1335">
                  <c:v>-9.802968116628448E-2</c:v>
                </c:pt>
                <c:pt idx="1336">
                  <c:v>-5.5644353053959775E-2</c:v>
                </c:pt>
                <c:pt idx="1337">
                  <c:v>0.22765692313930028</c:v>
                </c:pt>
                <c:pt idx="1338">
                  <c:v>0.1356525532524083</c:v>
                </c:pt>
                <c:pt idx="1339">
                  <c:v>-0.14205064318875368</c:v>
                </c:pt>
                <c:pt idx="1340">
                  <c:v>-0.44619685720442692</c:v>
                </c:pt>
                <c:pt idx="1341">
                  <c:v>-0.22813409755723008</c:v>
                </c:pt>
                <c:pt idx="1342">
                  <c:v>-0.1029559745073839</c:v>
                </c:pt>
                <c:pt idx="1343">
                  <c:v>0.14820446007415841</c:v>
                </c:pt>
                <c:pt idx="1344">
                  <c:v>-0.12930348399617134</c:v>
                </c:pt>
                <c:pt idx="1345">
                  <c:v>-6.4750864147171933E-2</c:v>
                </c:pt>
                <c:pt idx="1346">
                  <c:v>4.3463790063733951E-2</c:v>
                </c:pt>
                <c:pt idx="1347">
                  <c:v>4.3463790063745511E-2</c:v>
                </c:pt>
                <c:pt idx="1348">
                  <c:v>4.3463790063743339E-2</c:v>
                </c:pt>
                <c:pt idx="1349">
                  <c:v>-0.11648598743076165</c:v>
                </c:pt>
                <c:pt idx="1350">
                  <c:v>-8.6613786557831529E-2</c:v>
                </c:pt>
                <c:pt idx="1351">
                  <c:v>4.3463790063747093E-2</c:v>
                </c:pt>
                <c:pt idx="1352">
                  <c:v>-3.7705394340067505E-2</c:v>
                </c:pt>
                <c:pt idx="1353">
                  <c:v>4.3463790063756939E-2</c:v>
                </c:pt>
                <c:pt idx="1354">
                  <c:v>4.3463790063743388E-2</c:v>
                </c:pt>
                <c:pt idx="1355">
                  <c:v>4.3463790063758813E-2</c:v>
                </c:pt>
                <c:pt idx="1356">
                  <c:v>4.346379006375907E-2</c:v>
                </c:pt>
                <c:pt idx="1357">
                  <c:v>3.372646540121773E-2</c:v>
                </c:pt>
                <c:pt idx="1358">
                  <c:v>4.3463790063761824E-2</c:v>
                </c:pt>
                <c:pt idx="1359">
                  <c:v>4.3463790063757925E-2</c:v>
                </c:pt>
                <c:pt idx="1360">
                  <c:v>4.3463790063716978E-2</c:v>
                </c:pt>
                <c:pt idx="1361">
                  <c:v>3.3726465401228735E-2</c:v>
                </c:pt>
                <c:pt idx="1362">
                  <c:v>4.3463790063695419E-2</c:v>
                </c:pt>
                <c:pt idx="1363">
                  <c:v>4.3463790063704322E-2</c:v>
                </c:pt>
                <c:pt idx="1364">
                  <c:v>3.8965439268596434E-2</c:v>
                </c:pt>
                <c:pt idx="1365">
                  <c:v>0.13511632808421914</c:v>
                </c:pt>
                <c:pt idx="1366">
                  <c:v>-1.1516481354475088E-2</c:v>
                </c:pt>
                <c:pt idx="1367">
                  <c:v>-7.0803779607050782E-2</c:v>
                </c:pt>
                <c:pt idx="1368">
                  <c:v>4.3463790063722023E-2</c:v>
                </c:pt>
                <c:pt idx="1369">
                  <c:v>4.3463790063705432E-2</c:v>
                </c:pt>
                <c:pt idx="1370">
                  <c:v>3.372646540120855E-2</c:v>
                </c:pt>
                <c:pt idx="1371">
                  <c:v>4.346379006373198E-2</c:v>
                </c:pt>
                <c:pt idx="1372">
                  <c:v>4.3463790063733534E-2</c:v>
                </c:pt>
                <c:pt idx="1373">
                  <c:v>4.3463790063734103E-2</c:v>
                </c:pt>
                <c:pt idx="1374">
                  <c:v>3.3726465401213726E-2</c:v>
                </c:pt>
                <c:pt idx="1375">
                  <c:v>0.17098919263916196</c:v>
                </c:pt>
                <c:pt idx="1376">
                  <c:v>-1.9611612111012165E-2</c:v>
                </c:pt>
                <c:pt idx="1377">
                  <c:v>4.3463790063732834E-2</c:v>
                </c:pt>
                <c:pt idx="1378">
                  <c:v>4.96922560249854E-2</c:v>
                </c:pt>
                <c:pt idx="1379">
                  <c:v>3.6087293356482641E-3</c:v>
                </c:pt>
                <c:pt idx="1380">
                  <c:v>0.24990643512842922</c:v>
                </c:pt>
                <c:pt idx="1381">
                  <c:v>3.9100223945429689E-2</c:v>
                </c:pt>
                <c:pt idx="1382">
                  <c:v>-0.14659438042908018</c:v>
                </c:pt>
                <c:pt idx="1383">
                  <c:v>-3.5903392618966891E-2</c:v>
                </c:pt>
                <c:pt idx="1384">
                  <c:v>-7.6411722549189681E-2</c:v>
                </c:pt>
                <c:pt idx="1385">
                  <c:v>0.11507921653742258</c:v>
                </c:pt>
                <c:pt idx="1386">
                  <c:v>-2.2392988555278298E-2</c:v>
                </c:pt>
                <c:pt idx="1387">
                  <c:v>4.0888797405998878E-2</c:v>
                </c:pt>
                <c:pt idx="1388">
                  <c:v>8.9512459441621048E-2</c:v>
                </c:pt>
                <c:pt idx="1389">
                  <c:v>0.13835373818894856</c:v>
                </c:pt>
                <c:pt idx="1390">
                  <c:v>8.9512459441621242E-2</c:v>
                </c:pt>
                <c:pt idx="1391">
                  <c:v>5.8088765490854746E-2</c:v>
                </c:pt>
                <c:pt idx="1392">
                  <c:v>8.7619271985629864E-3</c:v>
                </c:pt>
                <c:pt idx="1393">
                  <c:v>-0.17473462593519892</c:v>
                </c:pt>
                <c:pt idx="1394">
                  <c:v>-6.675779249501998E-2</c:v>
                </c:pt>
                <c:pt idx="1395">
                  <c:v>-0.1927504430547079</c:v>
                </c:pt>
                <c:pt idx="1396">
                  <c:v>-1.0158097542161675E-3</c:v>
                </c:pt>
                <c:pt idx="1397">
                  <c:v>-0.12896198153343347</c:v>
                </c:pt>
                <c:pt idx="1398">
                  <c:v>4.6909227011836994E-2</c:v>
                </c:pt>
                <c:pt idx="1399">
                  <c:v>-0.11837179275998123</c:v>
                </c:pt>
                <c:pt idx="1400">
                  <c:v>-0.36131709922428312</c:v>
                </c:pt>
                <c:pt idx="1401">
                  <c:v>-7.3510823908957773E-2</c:v>
                </c:pt>
                <c:pt idx="1402">
                  <c:v>4.5828848433321683E-2</c:v>
                </c:pt>
                <c:pt idx="1403">
                  <c:v>-9.5885386606647527E-3</c:v>
                </c:pt>
                <c:pt idx="1404">
                  <c:v>5.3304727923118404E-2</c:v>
                </c:pt>
                <c:pt idx="1405">
                  <c:v>0.17327380603596898</c:v>
                </c:pt>
                <c:pt idx="1406">
                  <c:v>0.11385517172675524</c:v>
                </c:pt>
                <c:pt idx="1407">
                  <c:v>-1.9981585600082414E-2</c:v>
                </c:pt>
                <c:pt idx="1408">
                  <c:v>-0.21625785076077114</c:v>
                </c:pt>
                <c:pt idx="1409">
                  <c:v>-9.5885386606624576E-3</c:v>
                </c:pt>
                <c:pt idx="1410">
                  <c:v>-9.5885386606643207E-3</c:v>
                </c:pt>
                <c:pt idx="1411">
                  <c:v>-9.5885386606524448E-3</c:v>
                </c:pt>
                <c:pt idx="1412">
                  <c:v>-9.5885386606487048E-3</c:v>
                </c:pt>
                <c:pt idx="1413">
                  <c:v>-8.735653105143569E-2</c:v>
                </c:pt>
                <c:pt idx="1414">
                  <c:v>-0.11739463858246847</c:v>
                </c:pt>
                <c:pt idx="1415">
                  <c:v>-9.5885386606502296E-3</c:v>
                </c:pt>
                <c:pt idx="1416">
                  <c:v>-9.5885386606493726E-3</c:v>
                </c:pt>
                <c:pt idx="1417">
                  <c:v>-9.5885386606508177E-3</c:v>
                </c:pt>
                <c:pt idx="1418">
                  <c:v>-9.588538660648252E-3</c:v>
                </c:pt>
                <c:pt idx="1419">
                  <c:v>-9.5885386606470047E-3</c:v>
                </c:pt>
                <c:pt idx="1420">
                  <c:v>-9.5885386606467046E-3</c:v>
                </c:pt>
                <c:pt idx="1421">
                  <c:v>0.18858973583638525</c:v>
                </c:pt>
                <c:pt idx="1422">
                  <c:v>2.5001989268731512E-2</c:v>
                </c:pt>
                <c:pt idx="1423">
                  <c:v>-9.7093855713956526E-2</c:v>
                </c:pt>
                <c:pt idx="1424">
                  <c:v>-9.5885386606487568E-3</c:v>
                </c:pt>
                <c:pt idx="1425">
                  <c:v>-3.3168070927438787E-3</c:v>
                </c:pt>
                <c:pt idx="1426">
                  <c:v>6.0048904024894104E-3</c:v>
                </c:pt>
                <c:pt idx="1427">
                  <c:v>-0.33945514161074886</c:v>
                </c:pt>
                <c:pt idx="1428">
                  <c:v>-0.1182033509018852</c:v>
                </c:pt>
                <c:pt idx="1429">
                  <c:v>1.9742814493907464E-2</c:v>
                </c:pt>
                <c:pt idx="1430">
                  <c:v>1.9172259415878343E-2</c:v>
                </c:pt>
                <c:pt idx="1431">
                  <c:v>-0.10090397366757302</c:v>
                </c:pt>
                <c:pt idx="1432">
                  <c:v>-0.12941767337145171</c:v>
                </c:pt>
                <c:pt idx="1433">
                  <c:v>3.3828376808476071E-2</c:v>
                </c:pt>
                <c:pt idx="1434">
                  <c:v>2.5147439050584301E-2</c:v>
                </c:pt>
                <c:pt idx="1435">
                  <c:v>-8.6904046712332719E-2</c:v>
                </c:pt>
                <c:pt idx="1436">
                  <c:v>6.8954980614379338E-2</c:v>
                </c:pt>
                <c:pt idx="1437">
                  <c:v>0.16941712709248052</c:v>
                </c:pt>
                <c:pt idx="1438">
                  <c:v>-0.11523368452301677</c:v>
                </c:pt>
                <c:pt idx="1439">
                  <c:v>-2.0098324671352992E-3</c:v>
                </c:pt>
                <c:pt idx="1440">
                  <c:v>2.0494446769414202E-2</c:v>
                </c:pt>
                <c:pt idx="1441">
                  <c:v>-4.4704595490294062E-2</c:v>
                </c:pt>
                <c:pt idx="1442">
                  <c:v>-0.10401112190317872</c:v>
                </c:pt>
                <c:pt idx="1443">
                  <c:v>-0.28859251631141036</c:v>
                </c:pt>
                <c:pt idx="1444">
                  <c:v>-8.4599467700930131E-2</c:v>
                </c:pt>
                <c:pt idx="1445">
                  <c:v>-0.42742942238013781</c:v>
                </c:pt>
                <c:pt idx="1446">
                  <c:v>-0.35919811556172943</c:v>
                </c:pt>
                <c:pt idx="1447">
                  <c:v>-0.11412398571520772</c:v>
                </c:pt>
                <c:pt idx="1448">
                  <c:v>-0.72588237014692736</c:v>
                </c:pt>
                <c:pt idx="1449">
                  <c:v>-1.4542466689094832E-2</c:v>
                </c:pt>
                <c:pt idx="1450">
                  <c:v>4.3056492240299733E-2</c:v>
                </c:pt>
                <c:pt idx="1451">
                  <c:v>4.3056492240299511E-2</c:v>
                </c:pt>
                <c:pt idx="1452">
                  <c:v>-0.28371558798359808</c:v>
                </c:pt>
                <c:pt idx="1453">
                  <c:v>-0.13988999615509545</c:v>
                </c:pt>
                <c:pt idx="1454">
                  <c:v>-0.30355446267366076</c:v>
                </c:pt>
                <c:pt idx="1455">
                  <c:v>0.10562269012899372</c:v>
                </c:pt>
                <c:pt idx="1456">
                  <c:v>-7.1032900174499133E-2</c:v>
                </c:pt>
                <c:pt idx="1457">
                  <c:v>0.19256334326881955</c:v>
                </c:pt>
                <c:pt idx="1458">
                  <c:v>-0.16785729873155472</c:v>
                </c:pt>
                <c:pt idx="1459">
                  <c:v>4.1145189070579555E-2</c:v>
                </c:pt>
                <c:pt idx="1460">
                  <c:v>5.6084901935204434E-2</c:v>
                </c:pt>
                <c:pt idx="1461">
                  <c:v>-7.9097579459986023E-2</c:v>
                </c:pt>
                <c:pt idx="1462">
                  <c:v>4.1145189070575482E-2</c:v>
                </c:pt>
                <c:pt idx="1463">
                  <c:v>0.16699372470164153</c:v>
                </c:pt>
                <c:pt idx="1464">
                  <c:v>5.5688276093939178E-2</c:v>
                </c:pt>
                <c:pt idx="1465">
                  <c:v>-0.1460610406897517</c:v>
                </c:pt>
                <c:pt idx="1466">
                  <c:v>7.7380124606316533E-2</c:v>
                </c:pt>
                <c:pt idx="1467">
                  <c:v>-8.3708866517988992E-2</c:v>
                </c:pt>
                <c:pt idx="1468">
                  <c:v>-2.2610017194242601E-2</c:v>
                </c:pt>
                <c:pt idx="1469">
                  <c:v>-8.7564415783670302E-2</c:v>
                </c:pt>
                <c:pt idx="1470">
                  <c:v>-1.5177639308873147E-2</c:v>
                </c:pt>
                <c:pt idx="1471">
                  <c:v>-7.0074865663878216E-2</c:v>
                </c:pt>
                <c:pt idx="1472">
                  <c:v>3.5531525428487996E-2</c:v>
                </c:pt>
                <c:pt idx="1473">
                  <c:v>-0.17531227075103906</c:v>
                </c:pt>
                <c:pt idx="1474">
                  <c:v>-9.5303018014520333E-2</c:v>
                </c:pt>
                <c:pt idx="1475">
                  <c:v>-0.14673324572065799</c:v>
                </c:pt>
                <c:pt idx="1476">
                  <c:v>-0.21543849859108735</c:v>
                </c:pt>
                <c:pt idx="1477">
                  <c:v>-9.2297161873688208E-3</c:v>
                </c:pt>
                <c:pt idx="1478">
                  <c:v>-4.6291789867082565E-2</c:v>
                </c:pt>
                <c:pt idx="1479">
                  <c:v>-3.5426985590146114E-2</c:v>
                </c:pt>
                <c:pt idx="1480">
                  <c:v>-6.6207734153456849E-4</c:v>
                </c:pt>
                <c:pt idx="1481">
                  <c:v>7.1759209959427698E-3</c:v>
                </c:pt>
                <c:pt idx="1482">
                  <c:v>-7.33450369704884E-2</c:v>
                </c:pt>
                <c:pt idx="1483">
                  <c:v>-7.4538981774944502E-2</c:v>
                </c:pt>
                <c:pt idx="1484">
                  <c:v>-8.2648165333963547E-2</c:v>
                </c:pt>
                <c:pt idx="1485">
                  <c:v>-1.4462526337423441E-2</c:v>
                </c:pt>
                <c:pt idx="1486">
                  <c:v>-6.0553650011603927E-2</c:v>
                </c:pt>
                <c:pt idx="1487">
                  <c:v>-0.14609573521597324</c:v>
                </c:pt>
                <c:pt idx="1488">
                  <c:v>-8.2525051313620076E-2</c:v>
                </c:pt>
                <c:pt idx="1489">
                  <c:v>-5.0718082047218685E-2</c:v>
                </c:pt>
                <c:pt idx="1490">
                  <c:v>-3.7474585083387801E-2</c:v>
                </c:pt>
                <c:pt idx="1491">
                  <c:v>3.23107940167984E-2</c:v>
                </c:pt>
                <c:pt idx="1492">
                  <c:v>-6.1867979212038718E-3</c:v>
                </c:pt>
                <c:pt idx="1493">
                  <c:v>0.26052468275181856</c:v>
                </c:pt>
                <c:pt idx="1494">
                  <c:v>-4.7666740981451822E-2</c:v>
                </c:pt>
                <c:pt idx="1495">
                  <c:v>-0.51865155460197565</c:v>
                </c:pt>
                <c:pt idx="1496">
                  <c:v>0.23517980334284239</c:v>
                </c:pt>
                <c:pt idx="1497">
                  <c:v>8.7332348612500013E-2</c:v>
                </c:pt>
                <c:pt idx="1498">
                  <c:v>0.18913719491599226</c:v>
                </c:pt>
                <c:pt idx="1499">
                  <c:v>-0.25278217692883292</c:v>
                </c:pt>
                <c:pt idx="1500">
                  <c:v>-6.9175481507535913E-2</c:v>
                </c:pt>
                <c:pt idx="1501">
                  <c:v>-5.4241185717925751E-2</c:v>
                </c:pt>
                <c:pt idx="1502">
                  <c:v>-0.17885199563497273</c:v>
                </c:pt>
                <c:pt idx="1503">
                  <c:v>-0.23248840876752677</c:v>
                </c:pt>
                <c:pt idx="1504">
                  <c:v>-8.0176440195143903E-2</c:v>
                </c:pt>
                <c:pt idx="1505">
                  <c:v>-0.1042539182942335</c:v>
                </c:pt>
                <c:pt idx="1506">
                  <c:v>1.2964192591134819E-2</c:v>
                </c:pt>
                <c:pt idx="1507">
                  <c:v>-9.9958364840157955E-3</c:v>
                </c:pt>
                <c:pt idx="1508">
                  <c:v>1.2964192591137383E-2</c:v>
                </c:pt>
                <c:pt idx="1509">
                  <c:v>-6.6744283689890882E-2</c:v>
                </c:pt>
                <c:pt idx="1510">
                  <c:v>-0.15640215594837412</c:v>
                </c:pt>
                <c:pt idx="1511">
                  <c:v>1.2964192591132163E-2</c:v>
                </c:pt>
                <c:pt idx="1512">
                  <c:v>1.2964192591132901E-2</c:v>
                </c:pt>
                <c:pt idx="1513">
                  <c:v>0.18279302434432207</c:v>
                </c:pt>
                <c:pt idx="1514">
                  <c:v>1.296419259113352E-2</c:v>
                </c:pt>
                <c:pt idx="1515">
                  <c:v>0.20993182954927941</c:v>
                </c:pt>
                <c:pt idx="1516">
                  <c:v>3.2105022790853852E-2</c:v>
                </c:pt>
                <c:pt idx="1517">
                  <c:v>-2.2877513308479945E-2</c:v>
                </c:pt>
                <c:pt idx="1518">
                  <c:v>0.15339727353143937</c:v>
                </c:pt>
                <c:pt idx="1519">
                  <c:v>-3.4537883016265841E-2</c:v>
                </c:pt>
                <c:pt idx="1520">
                  <c:v>-0.11325367557629597</c:v>
                </c:pt>
                <c:pt idx="1521">
                  <c:v>-2.8355002130013351E-2</c:v>
                </c:pt>
                <c:pt idx="1522">
                  <c:v>-5.3210211144263914E-2</c:v>
                </c:pt>
                <c:pt idx="1523">
                  <c:v>-1.1876421073671201E-2</c:v>
                </c:pt>
                <c:pt idx="1524">
                  <c:v>-9.5500417561774242E-2</c:v>
                </c:pt>
                <c:pt idx="1525">
                  <c:v>-3.5735646159519366E-2</c:v>
                </c:pt>
                <c:pt idx="1526">
                  <c:v>-0.25172379012886131</c:v>
                </c:pt>
                <c:pt idx="1527">
                  <c:v>-0.66104329539146023</c:v>
                </c:pt>
                <c:pt idx="1528">
                  <c:v>-0.13391024437780813</c:v>
                </c:pt>
                <c:pt idx="1529">
                  <c:v>0.17372160948006241</c:v>
                </c:pt>
                <c:pt idx="1530">
                  <c:v>-9.6906129530448026E-2</c:v>
                </c:pt>
                <c:pt idx="1531">
                  <c:v>2.1566048358741798E-2</c:v>
                </c:pt>
                <c:pt idx="1532">
                  <c:v>-3.3882827236152054E-2</c:v>
                </c:pt>
                <c:pt idx="1533">
                  <c:v>1.8880591502177996E-2</c:v>
                </c:pt>
                <c:pt idx="1534">
                  <c:v>1.8002983409266041E-2</c:v>
                </c:pt>
                <c:pt idx="1535">
                  <c:v>-0.43566085508002161</c:v>
                </c:pt>
                <c:pt idx="1536">
                  <c:v>-0.13997211383419247</c:v>
                </c:pt>
                <c:pt idx="1537">
                  <c:v>-0.16065854422736625</c:v>
                </c:pt>
                <c:pt idx="1538">
                  <c:v>3.3973780700486865E-2</c:v>
                </c:pt>
                <c:pt idx="1539">
                  <c:v>0.10511825426797072</c:v>
                </c:pt>
                <c:pt idx="1540">
                  <c:v>-0.15276217858594304</c:v>
                </c:pt>
                <c:pt idx="1541">
                  <c:v>-4.7759456005167115E-2</c:v>
                </c:pt>
                <c:pt idx="1542">
                  <c:v>-0.29462321667396518</c:v>
                </c:pt>
                <c:pt idx="1543">
                  <c:v>-0.12684568508670971</c:v>
                </c:pt>
                <c:pt idx="1544">
                  <c:v>0.13270920498957478</c:v>
                </c:pt>
                <c:pt idx="1545">
                  <c:v>-0.17845909271075341</c:v>
                </c:pt>
                <c:pt idx="1546">
                  <c:v>-0.41539054423431682</c:v>
                </c:pt>
                <c:pt idx="1547">
                  <c:v>-8.8817379968431767E-2</c:v>
                </c:pt>
                <c:pt idx="1548">
                  <c:v>-0.19930662987720621</c:v>
                </c:pt>
                <c:pt idx="1549">
                  <c:v>-3.8286908554634611E-2</c:v>
                </c:pt>
                <c:pt idx="1550">
                  <c:v>1.75317065530132E-3</c:v>
                </c:pt>
                <c:pt idx="1551">
                  <c:v>-6.9173931470111805E-2</c:v>
                </c:pt>
                <c:pt idx="1552">
                  <c:v>0.1060190520166798</c:v>
                </c:pt>
                <c:pt idx="1553">
                  <c:v>-4.5454030632697304E-2</c:v>
                </c:pt>
                <c:pt idx="1554">
                  <c:v>0.20743649077085533</c:v>
                </c:pt>
                <c:pt idx="1555">
                  <c:v>-0.15317287572281005</c:v>
                </c:pt>
                <c:pt idx="1556">
                  <c:v>3.0833321523886387E-5</c:v>
                </c:pt>
                <c:pt idx="1557">
                  <c:v>-0.15177516352949444</c:v>
                </c:pt>
                <c:pt idx="1558">
                  <c:v>0.16024376414385805</c:v>
                </c:pt>
                <c:pt idx="1559">
                  <c:v>-0.23067670124526887</c:v>
                </c:pt>
                <c:pt idx="1560">
                  <c:v>-0.12758687743624161</c:v>
                </c:pt>
                <c:pt idx="1561">
                  <c:v>-3.2589980337718698E-2</c:v>
                </c:pt>
                <c:pt idx="1562">
                  <c:v>4.1389931434112522E-2</c:v>
                </c:pt>
                <c:pt idx="1563">
                  <c:v>-1.0098499902219692E-2</c:v>
                </c:pt>
                <c:pt idx="1564">
                  <c:v>-8.4095125299527701E-2</c:v>
                </c:pt>
                <c:pt idx="1565">
                  <c:v>-2.6678410523816254E-2</c:v>
                </c:pt>
                <c:pt idx="1566">
                  <c:v>-1.0560824101198173E-2</c:v>
                </c:pt>
                <c:pt idx="1567">
                  <c:v>-8.9026291374132732E-2</c:v>
                </c:pt>
                <c:pt idx="1568">
                  <c:v>-4.0069067713800213E-2</c:v>
                </c:pt>
                <c:pt idx="1569">
                  <c:v>-3.5810677893056891E-2</c:v>
                </c:pt>
                <c:pt idx="1570">
                  <c:v>-1.2935614981006396E-2</c:v>
                </c:pt>
                <c:pt idx="1571">
                  <c:v>-0.25594012030985647</c:v>
                </c:pt>
                <c:pt idx="1572">
                  <c:v>-8.6676098156214756E-2</c:v>
                </c:pt>
                <c:pt idx="1573">
                  <c:v>-9.704575147647837E-2</c:v>
                </c:pt>
                <c:pt idx="1574">
                  <c:v>-4.4810016315775913E-2</c:v>
                </c:pt>
                <c:pt idx="1575">
                  <c:v>-0.18056703420795744</c:v>
                </c:pt>
                <c:pt idx="1576">
                  <c:v>1.2201777868700761E-2</c:v>
                </c:pt>
                <c:pt idx="1577">
                  <c:v>-8.7947862501834215E-2</c:v>
                </c:pt>
                <c:pt idx="1578">
                  <c:v>-9.5952975096380136E-2</c:v>
                </c:pt>
                <c:pt idx="1579">
                  <c:v>-0.11398074918124022</c:v>
                </c:pt>
                <c:pt idx="1580">
                  <c:v>-0.1406381319458429</c:v>
                </c:pt>
                <c:pt idx="1581">
                  <c:v>-0.12685907193521082</c:v>
                </c:pt>
                <c:pt idx="1582">
                  <c:v>-0.13919372094685817</c:v>
                </c:pt>
                <c:pt idx="1583">
                  <c:v>-5.4001880444135522E-2</c:v>
                </c:pt>
                <c:pt idx="1584">
                  <c:v>5.6269108883863765E-2</c:v>
                </c:pt>
                <c:pt idx="1585">
                  <c:v>-0.11003614208798523</c:v>
                </c:pt>
                <c:pt idx="1586">
                  <c:v>0.17331740690678926</c:v>
                </c:pt>
                <c:pt idx="1587">
                  <c:v>-0.86548447781171667</c:v>
                </c:pt>
                <c:pt idx="1588">
                  <c:v>-0.1178757054642901</c:v>
                </c:pt>
                <c:pt idx="1589">
                  <c:v>0.13348238979732222</c:v>
                </c:pt>
                <c:pt idx="1590">
                  <c:v>-1.2315244532436487E-2</c:v>
                </c:pt>
                <c:pt idx="1591">
                  <c:v>-7.2688046896134013E-3</c:v>
                </c:pt>
                <c:pt idx="1592">
                  <c:v>0.17515654450382276</c:v>
                </c:pt>
                <c:pt idx="1593">
                  <c:v>7.8881860110096069E-2</c:v>
                </c:pt>
                <c:pt idx="1594">
                  <c:v>0.20756897203082394</c:v>
                </c:pt>
                <c:pt idx="1595">
                  <c:v>-6.9127074058871696E-2</c:v>
                </c:pt>
                <c:pt idx="1596">
                  <c:v>6.6898890612962961E-2</c:v>
                </c:pt>
                <c:pt idx="1597">
                  <c:v>5.1712992181389434E-3</c:v>
                </c:pt>
                <c:pt idx="1598">
                  <c:v>-0.11137028512238845</c:v>
                </c:pt>
                <c:pt idx="1599">
                  <c:v>-0.62589678069388621</c:v>
                </c:pt>
                <c:pt idx="1600">
                  <c:v>0.10781937896066356</c:v>
                </c:pt>
                <c:pt idx="1601">
                  <c:v>-0.17183675284425903</c:v>
                </c:pt>
                <c:pt idx="1602">
                  <c:v>-0.4356698197423825</c:v>
                </c:pt>
                <c:pt idx="1603">
                  <c:v>-0.1724286136052377</c:v>
                </c:pt>
                <c:pt idx="1604">
                  <c:v>-0.10484073544328826</c:v>
                </c:pt>
                <c:pt idx="1605">
                  <c:v>0.20148978356715186</c:v>
                </c:pt>
                <c:pt idx="1606">
                  <c:v>-0.56651082169748734</c:v>
                </c:pt>
                <c:pt idx="1607">
                  <c:v>1.8027071561096848E-2</c:v>
                </c:pt>
                <c:pt idx="1608">
                  <c:v>-5.6662407374393334E-2</c:v>
                </c:pt>
                <c:pt idx="1609">
                  <c:v>-0.12223981299160512</c:v>
                </c:pt>
                <c:pt idx="1610">
                  <c:v>-7.2171436203765787E-2</c:v>
                </c:pt>
                <c:pt idx="1611">
                  <c:v>0.23350054229612274</c:v>
                </c:pt>
                <c:pt idx="1612">
                  <c:v>0.17802276351667834</c:v>
                </c:pt>
                <c:pt idx="1613">
                  <c:v>-0.49305365354804331</c:v>
                </c:pt>
                <c:pt idx="1614">
                  <c:v>-0.11328314947064556</c:v>
                </c:pt>
                <c:pt idx="1615">
                  <c:v>-0.29614506468176333</c:v>
                </c:pt>
                <c:pt idx="1616">
                  <c:v>-0.12470585442559536</c:v>
                </c:pt>
                <c:pt idx="1617">
                  <c:v>-5.645883944327889E-2</c:v>
                </c:pt>
                <c:pt idx="1618">
                  <c:v>-6.5987943705412791E-2</c:v>
                </c:pt>
                <c:pt idx="1619">
                  <c:v>5.9908581856204429E-2</c:v>
                </c:pt>
                <c:pt idx="1620">
                  <c:v>-0.48809388559592581</c:v>
                </c:pt>
                <c:pt idx="1621">
                  <c:v>-0.28504592130821998</c:v>
                </c:pt>
                <c:pt idx="1622">
                  <c:v>-0.23335042025521938</c:v>
                </c:pt>
                <c:pt idx="1623">
                  <c:v>-1.0393766678118883E-2</c:v>
                </c:pt>
                <c:pt idx="1624">
                  <c:v>5.4103224374464812E-2</c:v>
                </c:pt>
                <c:pt idx="1625">
                  <c:v>-0.2007088208299104</c:v>
                </c:pt>
                <c:pt idx="1626">
                  <c:v>-1.0561388297022335E-2</c:v>
                </c:pt>
                <c:pt idx="1627">
                  <c:v>-0.64363393752715192</c:v>
                </c:pt>
                <c:pt idx="1628">
                  <c:v>-0.15145217834970748</c:v>
                </c:pt>
                <c:pt idx="1629">
                  <c:v>-5.4412930057611289E-2</c:v>
                </c:pt>
                <c:pt idx="1630">
                  <c:v>-0.13725683247945344</c:v>
                </c:pt>
                <c:pt idx="1631">
                  <c:v>-0.67234928988335774</c:v>
                </c:pt>
                <c:pt idx="1632">
                  <c:v>-0.14404676869672389</c:v>
                </c:pt>
                <c:pt idx="1633">
                  <c:v>-2.4002153200943201E-2</c:v>
                </c:pt>
                <c:pt idx="1634">
                  <c:v>2.1094745374217051E-2</c:v>
                </c:pt>
                <c:pt idx="1635">
                  <c:v>2.5796287374255031E-2</c:v>
                </c:pt>
                <c:pt idx="1636">
                  <c:v>-0.3516808623783319</c:v>
                </c:pt>
                <c:pt idx="1637">
                  <c:v>-0.42849922126187173</c:v>
                </c:pt>
                <c:pt idx="1638">
                  <c:v>-0.14950203798738523</c:v>
                </c:pt>
                <c:pt idx="1639">
                  <c:v>-2.5920707268582047E-2</c:v>
                </c:pt>
                <c:pt idx="1640">
                  <c:v>3.4439785705077691E-2</c:v>
                </c:pt>
              </c:numCache>
            </c:numRef>
          </c:yVal>
          <c:smooth val="1"/>
        </c:ser>
        <c:ser>
          <c:idx val="2"/>
          <c:order val="2"/>
          <c:tx>
            <c:v>Pop3</c:v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xVal>
            <c:numRef>
              <c:f>PCoA!$B$2303:$B$2667</c:f>
              <c:numCache>
                <c:formatCode>0.000</c:formatCode>
                <c:ptCount val="365"/>
                <c:pt idx="0">
                  <c:v>0.81777603068759486</c:v>
                </c:pt>
                <c:pt idx="1">
                  <c:v>0.81777603068761862</c:v>
                </c:pt>
                <c:pt idx="2">
                  <c:v>0.77818543338529333</c:v>
                </c:pt>
                <c:pt idx="3">
                  <c:v>0.7184833858976527</c:v>
                </c:pt>
                <c:pt idx="4">
                  <c:v>0.76064915652225806</c:v>
                </c:pt>
                <c:pt idx="5">
                  <c:v>0.7471567910343021</c:v>
                </c:pt>
                <c:pt idx="6">
                  <c:v>0.75934939508844201</c:v>
                </c:pt>
                <c:pt idx="7">
                  <c:v>0.80204222182961749</c:v>
                </c:pt>
                <c:pt idx="8">
                  <c:v>0.80174840455693575</c:v>
                </c:pt>
                <c:pt idx="9">
                  <c:v>0.78509893302633105</c:v>
                </c:pt>
                <c:pt idx="10">
                  <c:v>0.76482771688989637</c:v>
                </c:pt>
                <c:pt idx="11">
                  <c:v>0.80204222182961149</c:v>
                </c:pt>
                <c:pt idx="12">
                  <c:v>0.7724442531083765</c:v>
                </c:pt>
                <c:pt idx="13">
                  <c:v>0.80204222182961826</c:v>
                </c:pt>
                <c:pt idx="14">
                  <c:v>0.80204222182961449</c:v>
                </c:pt>
                <c:pt idx="15">
                  <c:v>0.78377816442220427</c:v>
                </c:pt>
                <c:pt idx="16">
                  <c:v>0.76064915652226484</c:v>
                </c:pt>
                <c:pt idx="17">
                  <c:v>0.80204222182960627</c:v>
                </c:pt>
                <c:pt idx="18">
                  <c:v>0.80204222182961959</c:v>
                </c:pt>
                <c:pt idx="19">
                  <c:v>0.77244425310838982</c:v>
                </c:pt>
                <c:pt idx="20">
                  <c:v>-0.37296744971962587</c:v>
                </c:pt>
                <c:pt idx="21">
                  <c:v>0.7614132639183876</c:v>
                </c:pt>
                <c:pt idx="22">
                  <c:v>0.77244425310839326</c:v>
                </c:pt>
                <c:pt idx="23">
                  <c:v>0.81573750332417738</c:v>
                </c:pt>
                <c:pt idx="24">
                  <c:v>0.7836148674614386</c:v>
                </c:pt>
                <c:pt idx="25">
                  <c:v>0.81197657954432967</c:v>
                </c:pt>
                <c:pt idx="26">
                  <c:v>0.79400643903191959</c:v>
                </c:pt>
                <c:pt idx="27">
                  <c:v>0.81813050197073933</c:v>
                </c:pt>
                <c:pt idx="28">
                  <c:v>0.76914060147024521</c:v>
                </c:pt>
                <c:pt idx="29">
                  <c:v>0.782835882964798</c:v>
                </c:pt>
                <c:pt idx="30">
                  <c:v>0.80187334346093353</c:v>
                </c:pt>
                <c:pt idx="31">
                  <c:v>0.79425680724245296</c:v>
                </c:pt>
                <c:pt idx="32">
                  <c:v>0.79425680724244641</c:v>
                </c:pt>
                <c:pt idx="33">
                  <c:v>0.7861395346029505</c:v>
                </c:pt>
                <c:pt idx="34">
                  <c:v>0.75327875083764051</c:v>
                </c:pt>
                <c:pt idx="35">
                  <c:v>0.77852299838444805</c:v>
                </c:pt>
                <c:pt idx="36">
                  <c:v>0.80204222182961959</c:v>
                </c:pt>
                <c:pt idx="37">
                  <c:v>0.78670072599243157</c:v>
                </c:pt>
                <c:pt idx="38">
                  <c:v>0.76378392979172349</c:v>
                </c:pt>
                <c:pt idx="39">
                  <c:v>0.78377816442224346</c:v>
                </c:pt>
                <c:pt idx="40">
                  <c:v>0.77244425310839204</c:v>
                </c:pt>
                <c:pt idx="41">
                  <c:v>0.71061648146867862</c:v>
                </c:pt>
                <c:pt idx="42">
                  <c:v>0.72729955289612414</c:v>
                </c:pt>
                <c:pt idx="43">
                  <c:v>0.7234346515825566</c:v>
                </c:pt>
                <c:pt idx="44">
                  <c:v>0.7108356159939998</c:v>
                </c:pt>
                <c:pt idx="45">
                  <c:v>0.74417387603219598</c:v>
                </c:pt>
                <c:pt idx="46">
                  <c:v>0.73157484044365162</c:v>
                </c:pt>
                <c:pt idx="47">
                  <c:v>0.73157484044365284</c:v>
                </c:pt>
                <c:pt idx="48">
                  <c:v>0.73157484044365362</c:v>
                </c:pt>
                <c:pt idx="49">
                  <c:v>0.78903792222772551</c:v>
                </c:pt>
                <c:pt idx="50">
                  <c:v>0.76804435556425665</c:v>
                </c:pt>
                <c:pt idx="51">
                  <c:v>0.76117280916487873</c:v>
                </c:pt>
                <c:pt idx="52">
                  <c:v>0.74143141578355565</c:v>
                </c:pt>
                <c:pt idx="53">
                  <c:v>0.75110106676095501</c:v>
                </c:pt>
                <c:pt idx="54">
                  <c:v>0.7352297481686586</c:v>
                </c:pt>
                <c:pt idx="55">
                  <c:v>0.74422952036159196</c:v>
                </c:pt>
                <c:pt idx="56">
                  <c:v>0.73554682670385663</c:v>
                </c:pt>
                <c:pt idx="57">
                  <c:v>0.78043047214509864</c:v>
                </c:pt>
                <c:pt idx="58">
                  <c:v>0.78684097573760658</c:v>
                </c:pt>
                <c:pt idx="59">
                  <c:v>0.81197657954431468</c:v>
                </c:pt>
                <c:pt idx="60">
                  <c:v>0.78151728280731381</c:v>
                </c:pt>
                <c:pt idx="61">
                  <c:v>-1.4538441171656636E-3</c:v>
                </c:pt>
                <c:pt idx="62">
                  <c:v>0.58034166082739358</c:v>
                </c:pt>
                <c:pt idx="63">
                  <c:v>0.75010547518474269</c:v>
                </c:pt>
                <c:pt idx="64">
                  <c:v>0.73867281635156246</c:v>
                </c:pt>
                <c:pt idx="65">
                  <c:v>0.75374330322179606</c:v>
                </c:pt>
                <c:pt idx="66">
                  <c:v>0.74258320639663111</c:v>
                </c:pt>
                <c:pt idx="67">
                  <c:v>0.76583694983212647</c:v>
                </c:pt>
                <c:pt idx="68">
                  <c:v>0.76697403233222305</c:v>
                </c:pt>
                <c:pt idx="69">
                  <c:v>0.72717494289950146</c:v>
                </c:pt>
                <c:pt idx="70">
                  <c:v>0.76482771688990581</c:v>
                </c:pt>
                <c:pt idx="71">
                  <c:v>0.74365022338958264</c:v>
                </c:pt>
                <c:pt idx="72">
                  <c:v>0.76804435556426165</c:v>
                </c:pt>
                <c:pt idx="73">
                  <c:v>0.73677867699022048</c:v>
                </c:pt>
                <c:pt idx="74">
                  <c:v>0.72717494289950479</c:v>
                </c:pt>
                <c:pt idx="75">
                  <c:v>0.6510301531990017</c:v>
                </c:pt>
                <c:pt idx="76">
                  <c:v>0.70278081072483189</c:v>
                </c:pt>
                <c:pt idx="77">
                  <c:v>0.70278081072482612</c:v>
                </c:pt>
                <c:pt idx="78">
                  <c:v>0.68583752192159009</c:v>
                </c:pt>
                <c:pt idx="79">
                  <c:v>0.70878975147085865</c:v>
                </c:pt>
                <c:pt idx="80">
                  <c:v>0.710231654096242</c:v>
                </c:pt>
                <c:pt idx="81">
                  <c:v>0.708789751470846</c:v>
                </c:pt>
                <c:pt idx="82">
                  <c:v>0.75325395748029111</c:v>
                </c:pt>
                <c:pt idx="83">
                  <c:v>0.72717494289949924</c:v>
                </c:pt>
                <c:pt idx="84">
                  <c:v>0.6975769741782748</c:v>
                </c:pt>
                <c:pt idx="85">
                  <c:v>0.69757697417826359</c:v>
                </c:pt>
                <c:pt idx="86">
                  <c:v>0.7056942468177636</c:v>
                </c:pt>
                <c:pt idx="87">
                  <c:v>0.70524648737271567</c:v>
                </c:pt>
                <c:pt idx="88">
                  <c:v>0.74392204052570565</c:v>
                </c:pt>
                <c:pt idx="89">
                  <c:v>0.78303751911595687</c:v>
                </c:pt>
                <c:pt idx="90">
                  <c:v>0.7415091981583426</c:v>
                </c:pt>
                <c:pt idx="91">
                  <c:v>0.74838074455772552</c:v>
                </c:pt>
                <c:pt idx="92">
                  <c:v>0.73124968986346761</c:v>
                </c:pt>
                <c:pt idx="93">
                  <c:v>0.73124968986346583</c:v>
                </c:pt>
                <c:pt idx="94">
                  <c:v>-0.28649243957657133</c:v>
                </c:pt>
                <c:pt idx="95">
                  <c:v>0.70875723949627745</c:v>
                </c:pt>
                <c:pt idx="96">
                  <c:v>0.73012143607097624</c:v>
                </c:pt>
                <c:pt idx="97">
                  <c:v>0.71703728360889196</c:v>
                </c:pt>
                <c:pt idx="98">
                  <c:v>0.71183344706232243</c:v>
                </c:pt>
                <c:pt idx="99">
                  <c:v>0.73012143607098112</c:v>
                </c:pt>
                <c:pt idx="100">
                  <c:v>0.69522659153782529</c:v>
                </c:pt>
                <c:pt idx="101">
                  <c:v>0.70117321525237564</c:v>
                </c:pt>
                <c:pt idx="102">
                  <c:v>0.69672949953023033</c:v>
                </c:pt>
                <c:pt idx="103">
                  <c:v>0.70117321525237464</c:v>
                </c:pt>
                <c:pt idx="104">
                  <c:v>0.70168295482741216</c:v>
                </c:pt>
                <c:pt idx="105">
                  <c:v>0.71925847470953463</c:v>
                </c:pt>
                <c:pt idx="106">
                  <c:v>0.73710930061421065</c:v>
                </c:pt>
                <c:pt idx="107">
                  <c:v>0.73710930061421565</c:v>
                </c:pt>
                <c:pt idx="108">
                  <c:v>0.71735100094891169</c:v>
                </c:pt>
                <c:pt idx="109">
                  <c:v>0.69898445871259085</c:v>
                </c:pt>
                <c:pt idx="110">
                  <c:v>0.70117321525238463</c:v>
                </c:pt>
                <c:pt idx="111">
                  <c:v>0.70117321525238063</c:v>
                </c:pt>
                <c:pt idx="112">
                  <c:v>0.69882138488254553</c:v>
                </c:pt>
                <c:pt idx="113">
                  <c:v>0.67479188520545974</c:v>
                </c:pt>
                <c:pt idx="114">
                  <c:v>0.75588971976235608</c:v>
                </c:pt>
                <c:pt idx="115">
                  <c:v>0.77415377716971956</c:v>
                </c:pt>
                <c:pt idx="116">
                  <c:v>0.72588891043583481</c:v>
                </c:pt>
                <c:pt idx="117">
                  <c:v>0.68619951417993263</c:v>
                </c:pt>
                <c:pt idx="118">
                  <c:v>0.67221668190943507</c:v>
                </c:pt>
                <c:pt idx="119">
                  <c:v>0.69317817497313261</c:v>
                </c:pt>
                <c:pt idx="120">
                  <c:v>0.67657733327766423</c:v>
                </c:pt>
                <c:pt idx="121">
                  <c:v>0.70666385724493164</c:v>
                </c:pt>
                <c:pt idx="122">
                  <c:v>0.70666385724495862</c:v>
                </c:pt>
                <c:pt idx="123">
                  <c:v>0.70218244819457964</c:v>
                </c:pt>
                <c:pt idx="124">
                  <c:v>0.68325064985462558</c:v>
                </c:pt>
                <c:pt idx="125">
                  <c:v>0.68485212586211885</c:v>
                </c:pt>
                <c:pt idx="126">
                  <c:v>0.73225625404300465</c:v>
                </c:pt>
                <c:pt idx="127">
                  <c:v>0.64839395984134951</c:v>
                </c:pt>
                <c:pt idx="128">
                  <c:v>0.75716294454965616</c:v>
                </c:pt>
                <c:pt idx="129">
                  <c:v>0.70463677433074778</c:v>
                </c:pt>
                <c:pt idx="130">
                  <c:v>0.69447495869129761</c:v>
                </c:pt>
                <c:pt idx="131">
                  <c:v>0.70817024018586161</c:v>
                </c:pt>
                <c:pt idx="132">
                  <c:v>0.66752828544586262</c:v>
                </c:pt>
                <c:pt idx="133">
                  <c:v>0.62507386912610163</c:v>
                </c:pt>
                <c:pt idx="134">
                  <c:v>0.65209916308564764</c:v>
                </c:pt>
                <c:pt idx="135">
                  <c:v>0.66579444458021053</c:v>
                </c:pt>
                <c:pt idx="136">
                  <c:v>0.75774805698384551</c:v>
                </c:pt>
                <c:pt idx="137">
                  <c:v>0.75774805698385339</c:v>
                </c:pt>
                <c:pt idx="138">
                  <c:v>0.72045954746551488</c:v>
                </c:pt>
                <c:pt idx="139">
                  <c:v>0.72495466481231952</c:v>
                </c:pt>
                <c:pt idx="140">
                  <c:v>0.6716114593231346</c:v>
                </c:pt>
                <c:pt idx="141">
                  <c:v>0.75808475899424999</c:v>
                </c:pt>
                <c:pt idx="142">
                  <c:v>0.69928649823961297</c:v>
                </c:pt>
                <c:pt idx="143">
                  <c:v>0.80218658000200482</c:v>
                </c:pt>
                <c:pt idx="144">
                  <c:v>0.61937395608900225</c:v>
                </c:pt>
                <c:pt idx="145">
                  <c:v>0.73387757745179871</c:v>
                </c:pt>
                <c:pt idx="146">
                  <c:v>0.7254478736577068</c:v>
                </c:pt>
                <c:pt idx="147">
                  <c:v>0.65440668249280265</c:v>
                </c:pt>
                <c:pt idx="148">
                  <c:v>0.7475728589463797</c:v>
                </c:pt>
                <c:pt idx="149">
                  <c:v>0.6710842566074956</c:v>
                </c:pt>
                <c:pt idx="150">
                  <c:v>0.62595838448973562</c:v>
                </c:pt>
                <c:pt idx="151">
                  <c:v>0.6389551897789818</c:v>
                </c:pt>
                <c:pt idx="152">
                  <c:v>0.68472759084647261</c:v>
                </c:pt>
                <c:pt idx="153">
                  <c:v>0.58914313765341664</c:v>
                </c:pt>
                <c:pt idx="154">
                  <c:v>0.58914313765341964</c:v>
                </c:pt>
                <c:pt idx="155">
                  <c:v>0.710725116673391</c:v>
                </c:pt>
                <c:pt idx="156">
                  <c:v>0.6426244414707688</c:v>
                </c:pt>
                <c:pt idx="157">
                  <c:v>0.75383700063852122</c:v>
                </c:pt>
                <c:pt idx="158">
                  <c:v>0.61910593682888226</c:v>
                </c:pt>
                <c:pt idx="159">
                  <c:v>0.60948310399965056</c:v>
                </c:pt>
                <c:pt idx="160">
                  <c:v>0.65410865804523188</c:v>
                </c:pt>
                <c:pt idx="161">
                  <c:v>0.65367850228663393</c:v>
                </c:pt>
                <c:pt idx="162">
                  <c:v>0.65367850228663116</c:v>
                </c:pt>
                <c:pt idx="163">
                  <c:v>-0.28561184671014345</c:v>
                </c:pt>
                <c:pt idx="164">
                  <c:v>0.58508897182500041</c:v>
                </c:pt>
                <c:pt idx="165">
                  <c:v>0.75600934224339011</c:v>
                </c:pt>
                <c:pt idx="166">
                  <c:v>0.68669998307791913</c:v>
                </c:pt>
                <c:pt idx="167">
                  <c:v>0.76240939793602069</c:v>
                </c:pt>
                <c:pt idx="168">
                  <c:v>0.52907243705997264</c:v>
                </c:pt>
                <c:pt idx="169">
                  <c:v>0.71430216709784156</c:v>
                </c:pt>
                <c:pt idx="170">
                  <c:v>0.70346407877233741</c:v>
                </c:pt>
                <c:pt idx="171">
                  <c:v>0.73347574921679171</c:v>
                </c:pt>
                <c:pt idx="172">
                  <c:v>0.60509023689878128</c:v>
                </c:pt>
                <c:pt idx="173">
                  <c:v>-0.30409113740006061</c:v>
                </c:pt>
                <c:pt idx="174">
                  <c:v>0.61001612935061456</c:v>
                </c:pt>
                <c:pt idx="175">
                  <c:v>0.76725489543108516</c:v>
                </c:pt>
                <c:pt idx="176">
                  <c:v>0.68544624112422758</c:v>
                </c:pt>
                <c:pt idx="177">
                  <c:v>0.60047797750868581</c:v>
                </c:pt>
                <c:pt idx="178">
                  <c:v>0.5867826960140976</c:v>
                </c:pt>
                <c:pt idx="179">
                  <c:v>0.7836524230662717</c:v>
                </c:pt>
                <c:pt idx="180">
                  <c:v>0.51995483586105307</c:v>
                </c:pt>
                <c:pt idx="181">
                  <c:v>0.61620393485058633</c:v>
                </c:pt>
                <c:pt idx="182">
                  <c:v>0.61974917626247927</c:v>
                </c:pt>
                <c:pt idx="183">
                  <c:v>0.58414147533540661</c:v>
                </c:pt>
                <c:pt idx="184">
                  <c:v>0.71640637528553897</c:v>
                </c:pt>
                <c:pt idx="185">
                  <c:v>0.71504072450439815</c:v>
                </c:pt>
                <c:pt idx="186">
                  <c:v>0.72032839591805353</c:v>
                </c:pt>
                <c:pt idx="187">
                  <c:v>0.76873877323523021</c:v>
                </c:pt>
                <c:pt idx="188">
                  <c:v>0.7833799596271227</c:v>
                </c:pt>
                <c:pt idx="189">
                  <c:v>0.7833799596271187</c:v>
                </c:pt>
                <c:pt idx="190">
                  <c:v>0.68678932145314864</c:v>
                </c:pt>
                <c:pt idx="191">
                  <c:v>0.7174834744193066</c:v>
                </c:pt>
                <c:pt idx="192">
                  <c:v>0.68935078998470256</c:v>
                </c:pt>
                <c:pt idx="193">
                  <c:v>0.71238892559854461</c:v>
                </c:pt>
                <c:pt idx="194">
                  <c:v>0.72885242531607364</c:v>
                </c:pt>
                <c:pt idx="195">
                  <c:v>0.77195443828737464</c:v>
                </c:pt>
                <c:pt idx="196">
                  <c:v>0.68111299971860306</c:v>
                </c:pt>
                <c:pt idx="197">
                  <c:v>0.70596664173360257</c:v>
                </c:pt>
                <c:pt idx="198">
                  <c:v>0.76672979384393003</c:v>
                </c:pt>
                <c:pt idx="199">
                  <c:v>0.6416480939877528</c:v>
                </c:pt>
                <c:pt idx="200">
                  <c:v>0.63188191813095262</c:v>
                </c:pt>
                <c:pt idx="201">
                  <c:v>0.72277792877316605</c:v>
                </c:pt>
                <c:pt idx="202">
                  <c:v>0.6924868627827474</c:v>
                </c:pt>
                <c:pt idx="203">
                  <c:v>0.62121338765537371</c:v>
                </c:pt>
                <c:pt idx="204">
                  <c:v>0.70241367131105459</c:v>
                </c:pt>
                <c:pt idx="205">
                  <c:v>0.67919091374909846</c:v>
                </c:pt>
                <c:pt idx="206">
                  <c:v>0.66522554644891041</c:v>
                </c:pt>
                <c:pt idx="207">
                  <c:v>0.69945415258519761</c:v>
                </c:pt>
                <c:pt idx="208">
                  <c:v>0.64693197550984294</c:v>
                </c:pt>
                <c:pt idx="209">
                  <c:v>0.66761854509546914</c:v>
                </c:pt>
                <c:pt idx="210">
                  <c:v>0.60594320209944152</c:v>
                </c:pt>
                <c:pt idx="211">
                  <c:v>0.69772870524446162</c:v>
                </c:pt>
                <c:pt idx="212">
                  <c:v>0.59460772675685858</c:v>
                </c:pt>
                <c:pt idx="213">
                  <c:v>0.68513830725327962</c:v>
                </c:pt>
                <c:pt idx="214">
                  <c:v>0.68315238842814452</c:v>
                </c:pt>
                <c:pt idx="215">
                  <c:v>0.68035152365249163</c:v>
                </c:pt>
                <c:pt idx="216">
                  <c:v>0.63995491882457212</c:v>
                </c:pt>
                <c:pt idx="217">
                  <c:v>0.62715099887454762</c:v>
                </c:pt>
                <c:pt idx="218">
                  <c:v>0.6349292049272357</c:v>
                </c:pt>
                <c:pt idx="219">
                  <c:v>0.6464219528566626</c:v>
                </c:pt>
                <c:pt idx="220">
                  <c:v>0.59330005070042957</c:v>
                </c:pt>
                <c:pt idx="221">
                  <c:v>0.60627344459952748</c:v>
                </c:pt>
                <c:pt idx="222">
                  <c:v>0.57021359458219267</c:v>
                </c:pt>
                <c:pt idx="223">
                  <c:v>0.63046168870490749</c:v>
                </c:pt>
                <c:pt idx="224">
                  <c:v>0.56430801275535014</c:v>
                </c:pt>
                <c:pt idx="225">
                  <c:v>0.59918193392275088</c:v>
                </c:pt>
                <c:pt idx="226">
                  <c:v>0.59378237303485359</c:v>
                </c:pt>
                <c:pt idx="227">
                  <c:v>0.57109449496060682</c:v>
                </c:pt>
                <c:pt idx="228">
                  <c:v>0.67367873195446948</c:v>
                </c:pt>
                <c:pt idx="229">
                  <c:v>0.60170109228459567</c:v>
                </c:pt>
                <c:pt idx="230">
                  <c:v>0.58562999545576488</c:v>
                </c:pt>
                <c:pt idx="231">
                  <c:v>0.57960676857760651</c:v>
                </c:pt>
                <c:pt idx="232">
                  <c:v>0.62597507059273405</c:v>
                </c:pt>
                <c:pt idx="233">
                  <c:v>0.62597507059272905</c:v>
                </c:pt>
                <c:pt idx="234">
                  <c:v>0.60633977194452915</c:v>
                </c:pt>
                <c:pt idx="235">
                  <c:v>0.60456684626047064</c:v>
                </c:pt>
                <c:pt idx="236">
                  <c:v>0.63227463088226987</c:v>
                </c:pt>
                <c:pt idx="237">
                  <c:v>0.59158237731268493</c:v>
                </c:pt>
                <c:pt idx="238">
                  <c:v>0.63297567321038173</c:v>
                </c:pt>
                <c:pt idx="239">
                  <c:v>0.55477392425110761</c:v>
                </c:pt>
                <c:pt idx="240">
                  <c:v>0.53315795216917372</c:v>
                </c:pt>
                <c:pt idx="241">
                  <c:v>0.55805711420666049</c:v>
                </c:pt>
                <c:pt idx="242">
                  <c:v>0.6861820267541946</c:v>
                </c:pt>
                <c:pt idx="243">
                  <c:v>0.57017850274194837</c:v>
                </c:pt>
                <c:pt idx="244">
                  <c:v>0.60581236909639258</c:v>
                </c:pt>
                <c:pt idx="245">
                  <c:v>0.73211595044504163</c:v>
                </c:pt>
                <c:pt idx="246">
                  <c:v>0.65444990627054433</c:v>
                </c:pt>
                <c:pt idx="247">
                  <c:v>0.55648322124736505</c:v>
                </c:pt>
                <c:pt idx="248">
                  <c:v>0.58925576120331158</c:v>
                </c:pt>
                <c:pt idx="249">
                  <c:v>0.62042982275405301</c:v>
                </c:pt>
                <c:pt idx="250">
                  <c:v>0.6020707026649027</c:v>
                </c:pt>
                <c:pt idx="251">
                  <c:v>0.50143977667915662</c:v>
                </c:pt>
                <c:pt idx="252">
                  <c:v>0.63169319960486203</c:v>
                </c:pt>
                <c:pt idx="253">
                  <c:v>0.61112419263562978</c:v>
                </c:pt>
                <c:pt idx="254">
                  <c:v>0.74019366514930263</c:v>
                </c:pt>
                <c:pt idx="255">
                  <c:v>0.59552148479863998</c:v>
                </c:pt>
                <c:pt idx="256">
                  <c:v>0.57858090837388165</c:v>
                </c:pt>
                <c:pt idx="257">
                  <c:v>0.57858090837389264</c:v>
                </c:pt>
                <c:pt idx="258">
                  <c:v>0.5063251496442065</c:v>
                </c:pt>
                <c:pt idx="259">
                  <c:v>0.63421967394761614</c:v>
                </c:pt>
                <c:pt idx="260">
                  <c:v>0.58675944409535852</c:v>
                </c:pt>
                <c:pt idx="261">
                  <c:v>0.5763167723663295</c:v>
                </c:pt>
                <c:pt idx="262">
                  <c:v>0.13202315586820806</c:v>
                </c:pt>
                <c:pt idx="263">
                  <c:v>0.58583914220155342</c:v>
                </c:pt>
                <c:pt idx="264">
                  <c:v>0.58813039755214858</c:v>
                </c:pt>
                <c:pt idx="265">
                  <c:v>0.61027048434423714</c:v>
                </c:pt>
                <c:pt idx="266">
                  <c:v>0.56691376779593927</c:v>
                </c:pt>
                <c:pt idx="267">
                  <c:v>0.50871872162416842</c:v>
                </c:pt>
                <c:pt idx="268">
                  <c:v>0.68877480413501335</c:v>
                </c:pt>
                <c:pt idx="269">
                  <c:v>0.60325326361473164</c:v>
                </c:pt>
                <c:pt idx="270">
                  <c:v>0.51792132798980994</c:v>
                </c:pt>
                <c:pt idx="271">
                  <c:v>0.51652953355480669</c:v>
                </c:pt>
                <c:pt idx="272">
                  <c:v>0.49352719581516757</c:v>
                </c:pt>
                <c:pt idx="273">
                  <c:v>0.55307755413969661</c:v>
                </c:pt>
                <c:pt idx="274">
                  <c:v>0.55418677619926016</c:v>
                </c:pt>
                <c:pt idx="275">
                  <c:v>0.57344029315142364</c:v>
                </c:pt>
                <c:pt idx="276">
                  <c:v>0.66416731678202168</c:v>
                </c:pt>
                <c:pt idx="277">
                  <c:v>0.59963259631324128</c:v>
                </c:pt>
                <c:pt idx="278">
                  <c:v>0.53111416328912231</c:v>
                </c:pt>
                <c:pt idx="279">
                  <c:v>0.63249653103515369</c:v>
                </c:pt>
                <c:pt idx="280">
                  <c:v>0.54316448633432934</c:v>
                </c:pt>
                <c:pt idx="281">
                  <c:v>0.49495833687614432</c:v>
                </c:pt>
                <c:pt idx="282">
                  <c:v>0.55839728034309233</c:v>
                </c:pt>
                <c:pt idx="283">
                  <c:v>0.54631853792806628</c:v>
                </c:pt>
                <c:pt idx="284">
                  <c:v>0.52764524978343463</c:v>
                </c:pt>
                <c:pt idx="285">
                  <c:v>0.55717774110362928</c:v>
                </c:pt>
                <c:pt idx="286">
                  <c:v>0.63115233104851864</c:v>
                </c:pt>
                <c:pt idx="287">
                  <c:v>0.5536021934996076</c:v>
                </c:pt>
                <c:pt idx="288">
                  <c:v>0.51183589589742051</c:v>
                </c:pt>
                <c:pt idx="289">
                  <c:v>0.51566787836844163</c:v>
                </c:pt>
                <c:pt idx="290">
                  <c:v>0.47711157564227974</c:v>
                </c:pt>
                <c:pt idx="291">
                  <c:v>0.51733055348174306</c:v>
                </c:pt>
                <c:pt idx="292">
                  <c:v>0.66906033873423321</c:v>
                </c:pt>
                <c:pt idx="293">
                  <c:v>0.48422996750541641</c:v>
                </c:pt>
                <c:pt idx="294">
                  <c:v>0.51953460928403039</c:v>
                </c:pt>
                <c:pt idx="295">
                  <c:v>0.69842406178955341</c:v>
                </c:pt>
                <c:pt idx="296">
                  <c:v>0.59227644797443457</c:v>
                </c:pt>
                <c:pt idx="297">
                  <c:v>0.49644038559733039</c:v>
                </c:pt>
                <c:pt idx="298">
                  <c:v>0.51613509098893151</c:v>
                </c:pt>
                <c:pt idx="299">
                  <c:v>0.47117694334579385</c:v>
                </c:pt>
                <c:pt idx="300">
                  <c:v>0.55002026517623559</c:v>
                </c:pt>
                <c:pt idx="301">
                  <c:v>0.59758920591001041</c:v>
                </c:pt>
                <c:pt idx="302">
                  <c:v>0.48565960166558847</c:v>
                </c:pt>
                <c:pt idx="303">
                  <c:v>0.49410715382447534</c:v>
                </c:pt>
                <c:pt idx="304">
                  <c:v>0.51898667585416858</c:v>
                </c:pt>
                <c:pt idx="305">
                  <c:v>0.58031649366705751</c:v>
                </c:pt>
                <c:pt idx="306">
                  <c:v>0.59399670928423387</c:v>
                </c:pt>
                <c:pt idx="307">
                  <c:v>0.5562075719381635</c:v>
                </c:pt>
                <c:pt idx="308">
                  <c:v>0.46866699955465568</c:v>
                </c:pt>
                <c:pt idx="309">
                  <c:v>0.4823365021917525</c:v>
                </c:pt>
                <c:pt idx="310">
                  <c:v>0.48213212935229388</c:v>
                </c:pt>
                <c:pt idx="311">
                  <c:v>0.5045851832881495</c:v>
                </c:pt>
                <c:pt idx="312">
                  <c:v>0.52124971676973564</c:v>
                </c:pt>
                <c:pt idx="313">
                  <c:v>0.46014263077841583</c:v>
                </c:pt>
                <c:pt idx="314">
                  <c:v>0.50425078363709552</c:v>
                </c:pt>
                <c:pt idx="315">
                  <c:v>0.61099035194171702</c:v>
                </c:pt>
                <c:pt idx="316">
                  <c:v>0.43136118837967863</c:v>
                </c:pt>
                <c:pt idx="317">
                  <c:v>0.42208868248363296</c:v>
                </c:pt>
                <c:pt idx="318">
                  <c:v>0.58236159145196797</c:v>
                </c:pt>
                <c:pt idx="319">
                  <c:v>0.47938682577438679</c:v>
                </c:pt>
                <c:pt idx="320">
                  <c:v>0.40131872931011853</c:v>
                </c:pt>
                <c:pt idx="321">
                  <c:v>-7.2515745041838414E-2</c:v>
                </c:pt>
                <c:pt idx="322">
                  <c:v>0.43689187990003003</c:v>
                </c:pt>
                <c:pt idx="323">
                  <c:v>0.52468996269596069</c:v>
                </c:pt>
                <c:pt idx="324">
                  <c:v>0.45085939178897172</c:v>
                </c:pt>
                <c:pt idx="325">
                  <c:v>0.47951733737009383</c:v>
                </c:pt>
                <c:pt idx="326">
                  <c:v>0.46103160658397274</c:v>
                </c:pt>
                <c:pt idx="327">
                  <c:v>0.59204205272298349</c:v>
                </c:pt>
                <c:pt idx="328">
                  <c:v>0.40765032425252234</c:v>
                </c:pt>
                <c:pt idx="329">
                  <c:v>0.46752636745747816</c:v>
                </c:pt>
                <c:pt idx="330">
                  <c:v>0.52396594838987665</c:v>
                </c:pt>
                <c:pt idx="331">
                  <c:v>0.57114714641248765</c:v>
                </c:pt>
                <c:pt idx="332">
                  <c:v>0.57861312234670392</c:v>
                </c:pt>
                <c:pt idx="333">
                  <c:v>0.33356223029745552</c:v>
                </c:pt>
                <c:pt idx="334">
                  <c:v>0.40740125740560951</c:v>
                </c:pt>
                <c:pt idx="335">
                  <c:v>0.42506835522435488</c:v>
                </c:pt>
                <c:pt idx="336">
                  <c:v>0.37068576371085493</c:v>
                </c:pt>
                <c:pt idx="337">
                  <c:v>0.49799088098541694</c:v>
                </c:pt>
                <c:pt idx="338">
                  <c:v>0.37068576371085826</c:v>
                </c:pt>
                <c:pt idx="339">
                  <c:v>0.55412819901609811</c:v>
                </c:pt>
                <c:pt idx="340">
                  <c:v>0.42747523903314188</c:v>
                </c:pt>
                <c:pt idx="341">
                  <c:v>0.53766333472620309</c:v>
                </c:pt>
                <c:pt idx="342">
                  <c:v>0.41306051506996716</c:v>
                </c:pt>
                <c:pt idx="343">
                  <c:v>0.42047462747548303</c:v>
                </c:pt>
                <c:pt idx="344">
                  <c:v>0.38413033389155532</c:v>
                </c:pt>
                <c:pt idx="345">
                  <c:v>0.34900789677783611</c:v>
                </c:pt>
                <c:pt idx="346">
                  <c:v>0.39262909471776386</c:v>
                </c:pt>
                <c:pt idx="347">
                  <c:v>0.57682447672332071</c:v>
                </c:pt>
                <c:pt idx="348">
                  <c:v>0.48891689959341311</c:v>
                </c:pt>
                <c:pt idx="349">
                  <c:v>0.34765758855653806</c:v>
                </c:pt>
                <c:pt idx="350">
                  <c:v>0.50280254488199039</c:v>
                </c:pt>
                <c:pt idx="351">
                  <c:v>0.26735768719882436</c:v>
                </c:pt>
                <c:pt idx="352">
                  <c:v>-0.20898268823717092</c:v>
                </c:pt>
                <c:pt idx="353">
                  <c:v>0.46995385976179527</c:v>
                </c:pt>
                <c:pt idx="354">
                  <c:v>0.36455332557356485</c:v>
                </c:pt>
                <c:pt idx="355">
                  <c:v>0.47052387242563232</c:v>
                </c:pt>
                <c:pt idx="356">
                  <c:v>0.51485107234220462</c:v>
                </c:pt>
                <c:pt idx="357">
                  <c:v>0.41873368735870231</c:v>
                </c:pt>
                <c:pt idx="358">
                  <c:v>0.52345660029303609</c:v>
                </c:pt>
                <c:pt idx="359">
                  <c:v>0.49358069028444684</c:v>
                </c:pt>
                <c:pt idx="360">
                  <c:v>0.41725738647596855</c:v>
                </c:pt>
                <c:pt idx="361">
                  <c:v>0.38276281091966358</c:v>
                </c:pt>
                <c:pt idx="362">
                  <c:v>-0.23198265828040221</c:v>
                </c:pt>
                <c:pt idx="363">
                  <c:v>0.25761269122149638</c:v>
                </c:pt>
                <c:pt idx="364">
                  <c:v>0.23487556634457105</c:v>
                </c:pt>
              </c:numCache>
            </c:numRef>
          </c:xVal>
          <c:yVal>
            <c:numRef>
              <c:f>PCoA!$C$2303:$C$2667</c:f>
              <c:numCache>
                <c:formatCode>0.000</c:formatCode>
                <c:ptCount val="365"/>
                <c:pt idx="0">
                  <c:v>0.22986867411524239</c:v>
                </c:pt>
                <c:pt idx="1">
                  <c:v>0.2298686741152389</c:v>
                </c:pt>
                <c:pt idx="2">
                  <c:v>0.15187544511852041</c:v>
                </c:pt>
                <c:pt idx="3">
                  <c:v>0.23821120942168891</c:v>
                </c:pt>
                <c:pt idx="4">
                  <c:v>0.24981692611939652</c:v>
                </c:pt>
                <c:pt idx="5">
                  <c:v>0.24272485929330589</c:v>
                </c:pt>
                <c:pt idx="6">
                  <c:v>0.2126943040733755</c:v>
                </c:pt>
                <c:pt idx="7">
                  <c:v>0.25125942535800216</c:v>
                </c:pt>
                <c:pt idx="8">
                  <c:v>0.11207145559107498</c:v>
                </c:pt>
                <c:pt idx="9">
                  <c:v>0.23334818792164391</c:v>
                </c:pt>
                <c:pt idx="10">
                  <c:v>0.21405107595741371</c:v>
                </c:pt>
                <c:pt idx="11">
                  <c:v>0.25125942535798301</c:v>
                </c:pt>
                <c:pt idx="12">
                  <c:v>0.24393709404262781</c:v>
                </c:pt>
                <c:pt idx="13">
                  <c:v>0.25125942535798834</c:v>
                </c:pt>
                <c:pt idx="14">
                  <c:v>0.25125942535798035</c:v>
                </c:pt>
                <c:pt idx="15">
                  <c:v>0.23227419131078311</c:v>
                </c:pt>
                <c:pt idx="16">
                  <c:v>0.24981692611942294</c:v>
                </c:pt>
                <c:pt idx="17">
                  <c:v>0.25125942535796991</c:v>
                </c:pt>
                <c:pt idx="18">
                  <c:v>0.25125942535796336</c:v>
                </c:pt>
                <c:pt idx="19">
                  <c:v>0.24393709404261846</c:v>
                </c:pt>
                <c:pt idx="20">
                  <c:v>1.7002460437073964E-2</c:v>
                </c:pt>
                <c:pt idx="21">
                  <c:v>0.18470589263262552</c:v>
                </c:pt>
                <c:pt idx="22">
                  <c:v>0.24393709404262001</c:v>
                </c:pt>
                <c:pt idx="23">
                  <c:v>0.19820709663364505</c:v>
                </c:pt>
                <c:pt idx="24">
                  <c:v>0.12442675042908717</c:v>
                </c:pt>
                <c:pt idx="25">
                  <c:v>5.9517222707680832E-2</c:v>
                </c:pt>
                <c:pt idx="26">
                  <c:v>0.18018938969686193</c:v>
                </c:pt>
                <c:pt idx="27">
                  <c:v>0.13494933096368289</c:v>
                </c:pt>
                <c:pt idx="28">
                  <c:v>0.19208752391599937</c:v>
                </c:pt>
                <c:pt idx="29">
                  <c:v>0.13903519519162827</c:v>
                </c:pt>
                <c:pt idx="30">
                  <c:v>0.16949401407547623</c:v>
                </c:pt>
                <c:pt idx="31">
                  <c:v>0.13960799599030371</c:v>
                </c:pt>
                <c:pt idx="32">
                  <c:v>0.13960799599030754</c:v>
                </c:pt>
                <c:pt idx="33">
                  <c:v>0.19088476531824317</c:v>
                </c:pt>
                <c:pt idx="34">
                  <c:v>0.16317520746227643</c:v>
                </c:pt>
                <c:pt idx="35">
                  <c:v>0.16099874723303814</c:v>
                </c:pt>
                <c:pt idx="36">
                  <c:v>0.25125942535800305</c:v>
                </c:pt>
                <c:pt idx="37">
                  <c:v>0.18591812738194513</c:v>
                </c:pt>
                <c:pt idx="38">
                  <c:v>0.21990108496348759</c:v>
                </c:pt>
                <c:pt idx="39">
                  <c:v>0.23227419131077839</c:v>
                </c:pt>
                <c:pt idx="40">
                  <c:v>0.24393709404263006</c:v>
                </c:pt>
                <c:pt idx="41">
                  <c:v>0.24890658504303953</c:v>
                </c:pt>
                <c:pt idx="42">
                  <c:v>9.8826970790372878E-2</c:v>
                </c:pt>
                <c:pt idx="43">
                  <c:v>0.21260857671881897</c:v>
                </c:pt>
                <c:pt idx="44">
                  <c:v>0.20408348680566579</c:v>
                </c:pt>
                <c:pt idx="45">
                  <c:v>0.26528616443383884</c:v>
                </c:pt>
                <c:pt idx="46">
                  <c:v>0.25676107452066305</c:v>
                </c:pt>
                <c:pt idx="47">
                  <c:v>0.25676107452067376</c:v>
                </c:pt>
                <c:pt idx="48">
                  <c:v>0.25676107452067515</c:v>
                </c:pt>
                <c:pt idx="49">
                  <c:v>0.14876619746554545</c:v>
                </c:pt>
                <c:pt idx="50">
                  <c:v>0.25366494255356553</c:v>
                </c:pt>
                <c:pt idx="51">
                  <c:v>0.26408340583605133</c:v>
                </c:pt>
                <c:pt idx="52">
                  <c:v>0.20846995637099602</c:v>
                </c:pt>
                <c:pt idx="53">
                  <c:v>0.23575370511722238</c:v>
                </c:pt>
                <c:pt idx="54">
                  <c:v>0.20672874464204041</c:v>
                </c:pt>
                <c:pt idx="55">
                  <c:v>0.24617216839971187</c:v>
                </c:pt>
                <c:pt idx="56">
                  <c:v>9.2392193481609736E-2</c:v>
                </c:pt>
                <c:pt idx="57">
                  <c:v>5.7761975282151733E-2</c:v>
                </c:pt>
                <c:pt idx="58">
                  <c:v>5.0950451942959891E-2</c:v>
                </c:pt>
                <c:pt idx="59">
                  <c:v>5.9517222707683434E-2</c:v>
                </c:pt>
                <c:pt idx="60">
                  <c:v>-4.4708773231784404E-2</c:v>
                </c:pt>
                <c:pt idx="61">
                  <c:v>2.9263506599676412E-4</c:v>
                </c:pt>
                <c:pt idx="62">
                  <c:v>0.11084386256286044</c:v>
                </c:pt>
                <c:pt idx="63">
                  <c:v>0.12594075340549457</c:v>
                </c:pt>
                <c:pt idx="64">
                  <c:v>0.10112020039007319</c:v>
                </c:pt>
                <c:pt idx="65">
                  <c:v>0.15285206169354137</c:v>
                </c:pt>
                <c:pt idx="66">
                  <c:v>0.1273091104298488</c:v>
                </c:pt>
                <c:pt idx="67">
                  <c:v>0.14023795378940573</c:v>
                </c:pt>
                <c:pt idx="68">
                  <c:v>0.11012287873786746</c:v>
                </c:pt>
                <c:pt idx="69">
                  <c:v>0.26648892303165678</c:v>
                </c:pt>
                <c:pt idx="70">
                  <c:v>0.21405107595741221</c:v>
                </c:pt>
                <c:pt idx="71">
                  <c:v>0.25101968471719754</c:v>
                </c:pt>
                <c:pt idx="72">
                  <c:v>0.25366494255357674</c:v>
                </c:pt>
                <c:pt idx="73">
                  <c:v>0.26143814799964954</c:v>
                </c:pt>
                <c:pt idx="74">
                  <c:v>0.26648892303165822</c:v>
                </c:pt>
                <c:pt idx="75">
                  <c:v>0.22539325797460588</c:v>
                </c:pt>
                <c:pt idx="76">
                  <c:v>0.26384366519523439</c:v>
                </c:pt>
                <c:pt idx="77">
                  <c:v>0.26384366519523544</c:v>
                </c:pt>
                <c:pt idx="78">
                  <c:v>0.24593242775890894</c:v>
                </c:pt>
                <c:pt idx="79">
                  <c:v>0.2059623151524507</c:v>
                </c:pt>
                <c:pt idx="80">
                  <c:v>0.24857768559529525</c:v>
                </c:pt>
                <c:pt idx="81">
                  <c:v>0.20596231515244812</c:v>
                </c:pt>
                <c:pt idx="82">
                  <c:v>0.24596890968524596</c:v>
                </c:pt>
                <c:pt idx="83">
                  <c:v>0.26648892303166405</c:v>
                </c:pt>
                <c:pt idx="84">
                  <c:v>0.25916659171625162</c:v>
                </c:pt>
                <c:pt idx="85">
                  <c:v>0.25916659171625245</c:v>
                </c:pt>
                <c:pt idx="86">
                  <c:v>0.20788982238831158</c:v>
                </c:pt>
                <c:pt idx="87">
                  <c:v>-0.2416839044620484</c:v>
                </c:pt>
                <c:pt idx="88">
                  <c:v>4.6167741515578162E-2</c:v>
                </c:pt>
                <c:pt idx="89">
                  <c:v>7.6606486566511783E-2</c:v>
                </c:pt>
                <c:pt idx="90">
                  <c:v>6.5018871870346037E-2</c:v>
                </c:pt>
                <c:pt idx="91">
                  <c:v>5.4600408587838482E-2</c:v>
                </c:pt>
                <c:pt idx="92">
                  <c:v>0.11286196895351677</c:v>
                </c:pt>
                <c:pt idx="93">
                  <c:v>0.11286196895350922</c:v>
                </c:pt>
                <c:pt idx="94">
                  <c:v>-5.4652634333332208E-2</c:v>
                </c:pt>
                <c:pt idx="95">
                  <c:v>0.25233585840970013</c:v>
                </c:pt>
                <c:pt idx="96">
                  <c:v>0.3116592254585423</c:v>
                </c:pt>
                <c:pt idx="97">
                  <c:v>0.20582469853455168</c:v>
                </c:pt>
                <c:pt idx="98">
                  <c:v>0.20114762505556247</c:v>
                </c:pt>
                <c:pt idx="99">
                  <c:v>0.31165922545854702</c:v>
                </c:pt>
                <c:pt idx="100">
                  <c:v>0.20195584210902848</c:v>
                </c:pt>
                <c:pt idx="101">
                  <c:v>0.17607629706726427</c:v>
                </c:pt>
                <c:pt idx="102">
                  <c:v>0.20318690955081745</c:v>
                </c:pt>
                <c:pt idx="103">
                  <c:v>0.17607629706726458</c:v>
                </c:pt>
                <c:pt idx="104">
                  <c:v>0.10978134216892672</c:v>
                </c:pt>
                <c:pt idx="105">
                  <c:v>1.9939144231386152E-2</c:v>
                </c:pt>
                <c:pt idx="106">
                  <c:v>7.4746720381289794E-2</c:v>
                </c:pt>
                <c:pt idx="107">
                  <c:v>7.4746720381292334E-2</c:v>
                </c:pt>
                <c:pt idx="108">
                  <c:v>0.12317591618228475</c:v>
                </c:pt>
                <c:pt idx="109">
                  <c:v>8.8515481337368168E-2</c:v>
                </c:pt>
                <c:pt idx="110">
                  <c:v>0.17607629706728456</c:v>
                </c:pt>
                <c:pt idx="111">
                  <c:v>0.17607629706727049</c:v>
                </c:pt>
                <c:pt idx="112">
                  <c:v>0.25478641711981675</c:v>
                </c:pt>
                <c:pt idx="113">
                  <c:v>0.20836783234803791</c:v>
                </c:pt>
                <c:pt idx="114">
                  <c:v>0.21392231390774474</c:v>
                </c:pt>
                <c:pt idx="115">
                  <c:v>0.23290754795493321</c:v>
                </c:pt>
                <c:pt idx="116">
                  <c:v>0.16176433281188948</c:v>
                </c:pt>
                <c:pt idx="117">
                  <c:v>9.0590699705080255E-2</c:v>
                </c:pt>
                <c:pt idx="118">
                  <c:v>4.0966385517305304E-2</c:v>
                </c:pt>
                <c:pt idx="119">
                  <c:v>0.11602479222031387</c:v>
                </c:pt>
                <c:pt idx="120">
                  <c:v>0.10946617637600671</c:v>
                </c:pt>
                <c:pt idx="121">
                  <c:v>1.1444706900521712E-2</c:v>
                </c:pt>
                <c:pt idx="122">
                  <c:v>1.1444706900518161E-2</c:v>
                </c:pt>
                <c:pt idx="123">
                  <c:v>0.10226317489924062</c:v>
                </c:pt>
                <c:pt idx="124">
                  <c:v>0.10990623258011015</c:v>
                </c:pt>
                <c:pt idx="125">
                  <c:v>0.33421105444751575</c:v>
                </c:pt>
                <c:pt idx="126">
                  <c:v>0.25389177274303509</c:v>
                </c:pt>
                <c:pt idx="127">
                  <c:v>0.19681962701246641</c:v>
                </c:pt>
                <c:pt idx="128">
                  <c:v>6.316526448426267E-2</c:v>
                </c:pt>
                <c:pt idx="129">
                  <c:v>1.8670880151950103E-2</c:v>
                </c:pt>
                <c:pt idx="130">
                  <c:v>0.14488831296453947</c:v>
                </c:pt>
                <c:pt idx="131">
                  <c:v>9.1835984240142943E-2</c:v>
                </c:pt>
                <c:pt idx="132">
                  <c:v>0.17018473455591721</c:v>
                </c:pt>
                <c:pt idx="133">
                  <c:v>0.27224194732979434</c:v>
                </c:pt>
                <c:pt idx="134">
                  <c:v>7.732101610300457E-2</c:v>
                </c:pt>
                <c:pt idx="135">
                  <c:v>2.4268687378616469E-2</c:v>
                </c:pt>
                <c:pt idx="136">
                  <c:v>0.16668814423194059</c:v>
                </c:pt>
                <c:pt idx="137">
                  <c:v>0.1666881442319427</c:v>
                </c:pt>
                <c:pt idx="138">
                  <c:v>4.4131863155906594E-2</c:v>
                </c:pt>
                <c:pt idx="139">
                  <c:v>3.5004091735523782E-2</c:v>
                </c:pt>
                <c:pt idx="140">
                  <c:v>0.13419868607462693</c:v>
                </c:pt>
                <c:pt idx="141">
                  <c:v>0.14017966850822788</c:v>
                </c:pt>
                <c:pt idx="142">
                  <c:v>0.24813704562857708</c:v>
                </c:pt>
                <c:pt idx="143">
                  <c:v>-3.451512092367709E-2</c:v>
                </c:pt>
                <c:pt idx="144">
                  <c:v>9.7942638901472215E-2</c:v>
                </c:pt>
                <c:pt idx="145">
                  <c:v>0.17830936611220333</c:v>
                </c:pt>
                <c:pt idx="146">
                  <c:v>0.16399559587895998</c:v>
                </c:pt>
                <c:pt idx="147">
                  <c:v>0.27090904096670021</c:v>
                </c:pt>
                <c:pt idx="148">
                  <c:v>0.12525703738781371</c:v>
                </c:pt>
                <c:pt idx="149">
                  <c:v>0.21606894169222535</c:v>
                </c:pt>
                <c:pt idx="150">
                  <c:v>0.28271612963322312</c:v>
                </c:pt>
                <c:pt idx="151">
                  <c:v>-1.2077725486746859E-2</c:v>
                </c:pt>
                <c:pt idx="152">
                  <c:v>0.13420674119560491</c:v>
                </c:pt>
                <c:pt idx="153">
                  <c:v>0.28108776360843213</c:v>
                </c:pt>
                <c:pt idx="154">
                  <c:v>0.28108776360842674</c:v>
                </c:pt>
                <c:pt idx="155">
                  <c:v>7.7969972245821625E-2</c:v>
                </c:pt>
                <c:pt idx="156">
                  <c:v>0.18894050754985744</c:v>
                </c:pt>
                <c:pt idx="157">
                  <c:v>0.22533291934231303</c:v>
                </c:pt>
                <c:pt idx="158">
                  <c:v>0.10886262646469823</c:v>
                </c:pt>
                <c:pt idx="159">
                  <c:v>0.29818536794768086</c:v>
                </c:pt>
                <c:pt idx="160">
                  <c:v>0.1520115281232732</c:v>
                </c:pt>
                <c:pt idx="161">
                  <c:v>0.14710047410928648</c:v>
                </c:pt>
                <c:pt idx="162">
                  <c:v>0.1471004741092897</c:v>
                </c:pt>
                <c:pt idx="163">
                  <c:v>-0.11801350635027399</c:v>
                </c:pt>
                <c:pt idx="164">
                  <c:v>0.29554011011127868</c:v>
                </c:pt>
                <c:pt idx="165">
                  <c:v>0.13188511153963131</c:v>
                </c:pt>
                <c:pt idx="166">
                  <c:v>0.15568508136048129</c:v>
                </c:pt>
                <c:pt idx="167">
                  <c:v>0.10931124089931578</c:v>
                </c:pt>
                <c:pt idx="168">
                  <c:v>-0.7124465620453887</c:v>
                </c:pt>
                <c:pt idx="169">
                  <c:v>4.3797692689657323E-2</c:v>
                </c:pt>
                <c:pt idx="170">
                  <c:v>0.21169226418010009</c:v>
                </c:pt>
                <c:pt idx="171">
                  <c:v>0.14162814304316421</c:v>
                </c:pt>
                <c:pt idx="172">
                  <c:v>0.20146897652621479</c:v>
                </c:pt>
                <c:pt idx="173">
                  <c:v>0.1228075620409871</c:v>
                </c:pt>
                <c:pt idx="174">
                  <c:v>5.0115383720917804E-3</c:v>
                </c:pt>
                <c:pt idx="175">
                  <c:v>0.11746270710591659</c:v>
                </c:pt>
                <c:pt idx="176">
                  <c:v>1.0786868907488627E-2</c:v>
                </c:pt>
                <c:pt idx="177">
                  <c:v>0.14769646491199817</c:v>
                </c:pt>
                <c:pt idx="178">
                  <c:v>0.20074879363632936</c:v>
                </c:pt>
                <c:pt idx="179">
                  <c:v>0.11135790671200262</c:v>
                </c:pt>
                <c:pt idx="180">
                  <c:v>0.28063216447398975</c:v>
                </c:pt>
                <c:pt idx="181">
                  <c:v>0.1565123591514094</c:v>
                </c:pt>
                <c:pt idx="182">
                  <c:v>0.27865082764386662</c:v>
                </c:pt>
                <c:pt idx="183">
                  <c:v>0.21196108892022741</c:v>
                </c:pt>
                <c:pt idx="184">
                  <c:v>0.21648440086740897</c:v>
                </c:pt>
                <c:pt idx="185">
                  <c:v>6.5758087583904362E-2</c:v>
                </c:pt>
                <c:pt idx="186">
                  <c:v>0.26320360696073319</c:v>
                </c:pt>
                <c:pt idx="187">
                  <c:v>0.15540630084700768</c:v>
                </c:pt>
                <c:pt idx="188">
                  <c:v>0.24931142181854571</c:v>
                </c:pt>
                <c:pt idx="189">
                  <c:v>0.24931142181854671</c:v>
                </c:pt>
                <c:pt idx="190">
                  <c:v>0.10521006534359126</c:v>
                </c:pt>
                <c:pt idx="191">
                  <c:v>0.13161002917007153</c:v>
                </c:pt>
                <c:pt idx="192">
                  <c:v>0.21212642761818568</c:v>
                </c:pt>
                <c:pt idx="193">
                  <c:v>0.24054659126457797</c:v>
                </c:pt>
                <c:pt idx="194">
                  <c:v>0.15565232725866987</c:v>
                </c:pt>
                <c:pt idx="195">
                  <c:v>-6.8820375686206275E-2</c:v>
                </c:pt>
                <c:pt idx="196">
                  <c:v>0.11201559669613158</c:v>
                </c:pt>
                <c:pt idx="197">
                  <c:v>0.18113796450413094</c:v>
                </c:pt>
                <c:pt idx="198">
                  <c:v>6.0331818354442103E-2</c:v>
                </c:pt>
                <c:pt idx="199">
                  <c:v>0.13500112272123141</c:v>
                </c:pt>
                <c:pt idx="200">
                  <c:v>7.4452929687624111E-2</c:v>
                </c:pt>
                <c:pt idx="201">
                  <c:v>-9.3194665289262804E-2</c:v>
                </c:pt>
                <c:pt idx="202">
                  <c:v>0.13972616449656641</c:v>
                </c:pt>
                <c:pt idx="203">
                  <c:v>0.14141311296030012</c:v>
                </c:pt>
                <c:pt idx="204">
                  <c:v>0.13940341543080767</c:v>
                </c:pt>
                <c:pt idx="205">
                  <c:v>0.16646898625984521</c:v>
                </c:pt>
                <c:pt idx="206">
                  <c:v>0.12802551963586917</c:v>
                </c:pt>
                <c:pt idx="207">
                  <c:v>0.25754214092081484</c:v>
                </c:pt>
                <c:pt idx="208">
                  <c:v>0.1633658591278794</c:v>
                </c:pt>
                <c:pt idx="209">
                  <c:v>6.4767753965959393E-2</c:v>
                </c:pt>
                <c:pt idx="210">
                  <c:v>0.27670891006602621</c:v>
                </c:pt>
                <c:pt idx="211">
                  <c:v>0.12718732052337239</c:v>
                </c:pt>
                <c:pt idx="212">
                  <c:v>0.16857512174931988</c:v>
                </c:pt>
                <c:pt idx="213">
                  <c:v>2.7250293182749193E-2</c:v>
                </c:pt>
                <c:pt idx="214">
                  <c:v>4.6340713293205694E-2</c:v>
                </c:pt>
                <c:pt idx="215">
                  <c:v>0.13442204233044441</c:v>
                </c:pt>
                <c:pt idx="216">
                  <c:v>0.10437152625938777</c:v>
                </c:pt>
                <c:pt idx="217">
                  <c:v>0.13501803313311544</c:v>
                </c:pt>
                <c:pt idx="218">
                  <c:v>0.1223437594529307</c:v>
                </c:pt>
                <c:pt idx="219">
                  <c:v>0.28600832917675212</c:v>
                </c:pt>
                <c:pt idx="220">
                  <c:v>3.2217092728261197E-2</c:v>
                </c:pt>
                <c:pt idx="221">
                  <c:v>0.20099106017054921</c:v>
                </c:pt>
                <c:pt idx="222">
                  <c:v>0.16592986391291328</c:v>
                </c:pt>
                <c:pt idx="223">
                  <c:v>0.18695382079506856</c:v>
                </c:pt>
                <c:pt idx="224">
                  <c:v>-0.15450340553535902</c:v>
                </c:pt>
                <c:pt idx="225">
                  <c:v>-4.7147680379458073E-2</c:v>
                </c:pt>
                <c:pt idx="226">
                  <c:v>0.14348391197949287</c:v>
                </c:pt>
                <c:pt idx="227">
                  <c:v>0.11861739548916198</c:v>
                </c:pt>
                <c:pt idx="228">
                  <c:v>4.2703866357963423E-2</c:v>
                </c:pt>
                <c:pt idx="229">
                  <c:v>-2.1443666863356537E-3</c:v>
                </c:pt>
                <c:pt idx="230">
                  <c:v>0.25577558286153729</c:v>
                </c:pt>
                <c:pt idx="231">
                  <c:v>0.24092348277551173</c:v>
                </c:pt>
                <c:pt idx="232">
                  <c:v>0.13116419275130536</c:v>
                </c:pt>
                <c:pt idx="233">
                  <c:v>0.13116419275132327</c:v>
                </c:pt>
                <c:pt idx="234">
                  <c:v>0.13956701543554656</c:v>
                </c:pt>
                <c:pt idx="235">
                  <c:v>-1.9644454539336328E-2</c:v>
                </c:pt>
                <c:pt idx="236">
                  <c:v>0.23324993680375194</c:v>
                </c:pt>
                <c:pt idx="237">
                  <c:v>0.22006105785956842</c:v>
                </c:pt>
                <c:pt idx="238">
                  <c:v>1.5217885257588082E-2</c:v>
                </c:pt>
                <c:pt idx="239">
                  <c:v>3.0716803753570481E-2</c:v>
                </c:pt>
                <c:pt idx="240">
                  <c:v>0.16392363985438443</c:v>
                </c:pt>
                <c:pt idx="241">
                  <c:v>0.29928703679166946</c:v>
                </c:pt>
                <c:pt idx="242">
                  <c:v>8.6694171295988665E-2</c:v>
                </c:pt>
                <c:pt idx="243">
                  <c:v>-2.7211183591908116E-2</c:v>
                </c:pt>
                <c:pt idx="244">
                  <c:v>0.14215579114275714</c:v>
                </c:pt>
                <c:pt idx="245">
                  <c:v>1.6510040227535921E-2</c:v>
                </c:pt>
                <c:pt idx="246">
                  <c:v>0.24745932952999247</c:v>
                </c:pt>
                <c:pt idx="247">
                  <c:v>2.5841145132499379E-2</c:v>
                </c:pt>
                <c:pt idx="248">
                  <c:v>-2.7802515042298952E-2</c:v>
                </c:pt>
                <c:pt idx="249">
                  <c:v>3.429842327172735E-2</c:v>
                </c:pt>
                <c:pt idx="250">
                  <c:v>6.0158864029598413E-2</c:v>
                </c:pt>
                <c:pt idx="251">
                  <c:v>-3.0298245138849416E-2</c:v>
                </c:pt>
                <c:pt idx="252">
                  <c:v>-1.5635826098016763E-2</c:v>
                </c:pt>
                <c:pt idx="253">
                  <c:v>6.26059872169097E-2</c:v>
                </c:pt>
                <c:pt idx="254">
                  <c:v>0.13769581217330074</c:v>
                </c:pt>
                <c:pt idx="255">
                  <c:v>1.4385182160849398E-2</c:v>
                </c:pt>
                <c:pt idx="256">
                  <c:v>0.13653964144018521</c:v>
                </c:pt>
                <c:pt idx="257">
                  <c:v>0.13653964144017541</c:v>
                </c:pt>
                <c:pt idx="258">
                  <c:v>0.21742076545207428</c:v>
                </c:pt>
                <c:pt idx="259">
                  <c:v>-7.018796096258241E-2</c:v>
                </c:pt>
                <c:pt idx="260">
                  <c:v>-9.2193132355005807E-3</c:v>
                </c:pt>
                <c:pt idx="261">
                  <c:v>6.9830008806284732E-2</c:v>
                </c:pt>
                <c:pt idx="262">
                  <c:v>-0.43089760417018491</c:v>
                </c:pt>
                <c:pt idx="263">
                  <c:v>8.2015928345977568E-2</c:v>
                </c:pt>
                <c:pt idx="264">
                  <c:v>5.6582589525779825E-2</c:v>
                </c:pt>
                <c:pt idx="265">
                  <c:v>-0.32827800753575015</c:v>
                </c:pt>
                <c:pt idx="266">
                  <c:v>8.7090350956198201E-2</c:v>
                </c:pt>
                <c:pt idx="267">
                  <c:v>0.20543369198087091</c:v>
                </c:pt>
                <c:pt idx="268">
                  <c:v>9.4604727966373744E-2</c:v>
                </c:pt>
                <c:pt idx="269">
                  <c:v>4.1858638118013193E-2</c:v>
                </c:pt>
                <c:pt idx="270">
                  <c:v>0.23225315047427841</c:v>
                </c:pt>
                <c:pt idx="271">
                  <c:v>6.7051739333699803E-2</c:v>
                </c:pt>
                <c:pt idx="272">
                  <c:v>0.22960789263789141</c:v>
                </c:pt>
                <c:pt idx="273">
                  <c:v>0.22086246572890195</c:v>
                </c:pt>
                <c:pt idx="274">
                  <c:v>0.13389438360379571</c:v>
                </c:pt>
                <c:pt idx="275">
                  <c:v>0.19484132052870576</c:v>
                </c:pt>
                <c:pt idx="276">
                  <c:v>8.7109743536707529E-2</c:v>
                </c:pt>
                <c:pt idx="277">
                  <c:v>0.16633889048936179</c:v>
                </c:pt>
                <c:pt idx="278">
                  <c:v>6.9627805724158595E-2</c:v>
                </c:pt>
                <c:pt idx="279">
                  <c:v>4.2675605362342085E-2</c:v>
                </c:pt>
                <c:pt idx="280">
                  <c:v>0.23163076527383561</c:v>
                </c:pt>
                <c:pt idx="281">
                  <c:v>0.20926161271799318</c:v>
                </c:pt>
                <c:pt idx="282">
                  <c:v>7.9403118095237812E-2</c:v>
                </c:pt>
                <c:pt idx="283">
                  <c:v>3.0285975154582256E-2</c:v>
                </c:pt>
                <c:pt idx="284">
                  <c:v>1.6680009471988923E-2</c:v>
                </c:pt>
                <c:pt idx="285">
                  <c:v>0.20439777943617424</c:v>
                </c:pt>
                <c:pt idx="286">
                  <c:v>-0.38775685617996808</c:v>
                </c:pt>
                <c:pt idx="287">
                  <c:v>0.1501902209976349</c:v>
                </c:pt>
                <c:pt idx="288">
                  <c:v>0.23631891626622722</c:v>
                </c:pt>
                <c:pt idx="289">
                  <c:v>0.10448637547829265</c:v>
                </c:pt>
                <c:pt idx="290">
                  <c:v>5.7702599114134487E-2</c:v>
                </c:pt>
                <c:pt idx="291">
                  <c:v>-2.4494486628039217E-2</c:v>
                </c:pt>
                <c:pt idx="292">
                  <c:v>9.6457596475705995E-2</c:v>
                </c:pt>
                <c:pt idx="293">
                  <c:v>0.20981243419222714</c:v>
                </c:pt>
                <c:pt idx="294">
                  <c:v>0.24428999008134525</c:v>
                </c:pt>
                <c:pt idx="295">
                  <c:v>6.7017957307019024E-2</c:v>
                </c:pt>
                <c:pt idx="296">
                  <c:v>-3.2941569397322713E-2</c:v>
                </c:pt>
                <c:pt idx="297">
                  <c:v>0.13578139750790638</c:v>
                </c:pt>
                <c:pt idx="298">
                  <c:v>0.10531418473165872</c:v>
                </c:pt>
                <c:pt idx="299">
                  <c:v>7.218971904599851E-2</c:v>
                </c:pt>
                <c:pt idx="300">
                  <c:v>-8.531661802253028E-2</c:v>
                </c:pt>
                <c:pt idx="301">
                  <c:v>9.9077982091612574E-2</c:v>
                </c:pt>
                <c:pt idx="302">
                  <c:v>5.5977134573910944E-2</c:v>
                </c:pt>
                <c:pt idx="303">
                  <c:v>4.8326212032242924E-2</c:v>
                </c:pt>
                <c:pt idx="304">
                  <c:v>0.12346263199777972</c:v>
                </c:pt>
                <c:pt idx="305">
                  <c:v>-4.7422750284192773E-2</c:v>
                </c:pt>
                <c:pt idx="306">
                  <c:v>0.15480455558419354</c:v>
                </c:pt>
                <c:pt idx="307">
                  <c:v>0.18694809819671582</c:v>
                </c:pt>
                <c:pt idx="308">
                  <c:v>0.15791748223154387</c:v>
                </c:pt>
                <c:pt idx="309">
                  <c:v>9.6356920361405266E-2</c:v>
                </c:pt>
                <c:pt idx="310">
                  <c:v>0.13496547759661612</c:v>
                </c:pt>
                <c:pt idx="311">
                  <c:v>8.5245203906123584E-2</c:v>
                </c:pt>
                <c:pt idx="312">
                  <c:v>0.13710950370074368</c:v>
                </c:pt>
                <c:pt idx="313">
                  <c:v>5.3890979137336918E-2</c:v>
                </c:pt>
                <c:pt idx="314">
                  <c:v>0.13831226229848301</c:v>
                </c:pt>
                <c:pt idx="315">
                  <c:v>4.4334596054205887E-2</c:v>
                </c:pt>
                <c:pt idx="316">
                  <c:v>9.4587219704984418E-2</c:v>
                </c:pt>
                <c:pt idx="317">
                  <c:v>-3.8540982180295086E-2</c:v>
                </c:pt>
                <c:pt idx="318">
                  <c:v>0.12888017174624858</c:v>
                </c:pt>
                <c:pt idx="319">
                  <c:v>0.17110342893706021</c:v>
                </c:pt>
                <c:pt idx="320">
                  <c:v>0.11557317193014931</c:v>
                </c:pt>
                <c:pt idx="321">
                  <c:v>-0.18808597232141194</c:v>
                </c:pt>
                <c:pt idx="322">
                  <c:v>-2.9342165467240802E-2</c:v>
                </c:pt>
                <c:pt idx="323">
                  <c:v>-6.0902094403294709E-3</c:v>
                </c:pt>
                <c:pt idx="324">
                  <c:v>5.8330733425552804E-2</c:v>
                </c:pt>
                <c:pt idx="325">
                  <c:v>-3.8953643064810792E-2</c:v>
                </c:pt>
                <c:pt idx="326">
                  <c:v>0.11125175207356602</c:v>
                </c:pt>
                <c:pt idx="327">
                  <c:v>-1.276156713100958E-2</c:v>
                </c:pt>
                <c:pt idx="328">
                  <c:v>3.9790560853363625E-2</c:v>
                </c:pt>
                <c:pt idx="329">
                  <c:v>0.19346327965854587</c:v>
                </c:pt>
                <c:pt idx="330">
                  <c:v>9.3224421145158012E-2</c:v>
                </c:pt>
                <c:pt idx="331">
                  <c:v>-6.3488668262878328E-2</c:v>
                </c:pt>
                <c:pt idx="332">
                  <c:v>-7.9361335752657133E-3</c:v>
                </c:pt>
                <c:pt idx="333">
                  <c:v>1.1050432237124867E-2</c:v>
                </c:pt>
                <c:pt idx="334">
                  <c:v>0.19540390499572091</c:v>
                </c:pt>
                <c:pt idx="335">
                  <c:v>0.13095939336035844</c:v>
                </c:pt>
                <c:pt idx="336">
                  <c:v>0.11209016056336078</c:v>
                </c:pt>
                <c:pt idx="337">
                  <c:v>-0.19274935059149631</c:v>
                </c:pt>
                <c:pt idx="338">
                  <c:v>0.11209016056336056</c:v>
                </c:pt>
                <c:pt idx="339">
                  <c:v>0.10572234783183063</c:v>
                </c:pt>
                <c:pt idx="340">
                  <c:v>0.10475141993281299</c:v>
                </c:pt>
                <c:pt idx="341">
                  <c:v>2.2771301607782811E-2</c:v>
                </c:pt>
                <c:pt idx="342">
                  <c:v>-0.53441881420255455</c:v>
                </c:pt>
                <c:pt idx="343">
                  <c:v>0.14691815169180636</c:v>
                </c:pt>
                <c:pt idx="344">
                  <c:v>0.20891375872145473</c:v>
                </c:pt>
                <c:pt idx="345">
                  <c:v>0.30518241045686834</c:v>
                </c:pt>
                <c:pt idx="346">
                  <c:v>5.0283536965938513E-2</c:v>
                </c:pt>
                <c:pt idx="347">
                  <c:v>-0.2252165101330022</c:v>
                </c:pt>
                <c:pt idx="348">
                  <c:v>2.8290436317175548E-2</c:v>
                </c:pt>
                <c:pt idx="349">
                  <c:v>0.2235789913220762</c:v>
                </c:pt>
                <c:pt idx="350">
                  <c:v>0.10398961831373348</c:v>
                </c:pt>
                <c:pt idx="351">
                  <c:v>-0.50896064861293433</c:v>
                </c:pt>
                <c:pt idx="352">
                  <c:v>0.13041452963980937</c:v>
                </c:pt>
                <c:pt idx="353">
                  <c:v>3.2039026357445641E-2</c:v>
                </c:pt>
                <c:pt idx="354">
                  <c:v>0.21424877831800154</c:v>
                </c:pt>
                <c:pt idx="355">
                  <c:v>5.59693279549539E-2</c:v>
                </c:pt>
                <c:pt idx="356">
                  <c:v>6.7149012229048413E-2</c:v>
                </c:pt>
                <c:pt idx="357">
                  <c:v>0.19098366352060536</c:v>
                </c:pt>
                <c:pt idx="358">
                  <c:v>1.218402040665956E-2</c:v>
                </c:pt>
                <c:pt idx="359">
                  <c:v>6.2224032461601887E-2</c:v>
                </c:pt>
                <c:pt idx="360">
                  <c:v>0.24458793160197911</c:v>
                </c:pt>
                <c:pt idx="361">
                  <c:v>-1.0537882806146278E-2</c:v>
                </c:pt>
                <c:pt idx="362">
                  <c:v>0.11629056961268422</c:v>
                </c:pt>
                <c:pt idx="363">
                  <c:v>0.13405622896712593</c:v>
                </c:pt>
                <c:pt idx="364">
                  <c:v>0.13977850079633874</c:v>
                </c:pt>
              </c:numCache>
            </c:numRef>
          </c:yVal>
          <c:smooth val="1"/>
        </c:ser>
        <c:axId val="123099776"/>
        <c:axId val="124995456"/>
      </c:scatterChart>
      <c:valAx>
        <c:axId val="1230997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Coord. 1</a:t>
                </a:r>
              </a:p>
            </c:rich>
          </c:tx>
          <c:layout/>
        </c:title>
        <c:numFmt formatCode="0.000" sourceLinked="1"/>
        <c:majorTickMark val="none"/>
        <c:tickLblPos val="none"/>
        <c:crossAx val="124995456"/>
        <c:crosses val="autoZero"/>
        <c:crossBetween val="midCat"/>
      </c:valAx>
      <c:valAx>
        <c:axId val="124995456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Coord. 2</a:t>
                </a:r>
              </a:p>
            </c:rich>
          </c:tx>
          <c:layout/>
        </c:title>
        <c:numFmt formatCode="0.000" sourceLinked="1"/>
        <c:majorTickMark val="none"/>
        <c:tickLblPos val="none"/>
        <c:crossAx val="123099776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/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sz="1200" b="1"/>
            </a:pPr>
            <a:r>
              <a:rPr lang="en-US"/>
              <a:t>Principal Coordinates (PCoA)</a:t>
            </a:r>
          </a:p>
        </c:rich>
      </c:tx>
    </c:title>
    <c:plotArea>
      <c:layout/>
      <c:scatterChart>
        <c:scatterStyle val="smoothMarker"/>
        <c:ser>
          <c:idx val="0"/>
          <c:order val="0"/>
          <c:tx>
            <c:v>Pop1</c:v>
          </c:tx>
          <c:spPr>
            <a:ln w="28575">
              <a:noFill/>
            </a:ln>
          </c:spPr>
          <c:xVal>
            <c:numRef>
              <c:f>'PCoA (2)'!$B$33:$B$195</c:f>
              <c:numCache>
                <c:formatCode>0.000</c:formatCode>
                <c:ptCount val="163"/>
                <c:pt idx="0">
                  <c:v>0.15584873631864504</c:v>
                </c:pt>
                <c:pt idx="1">
                  <c:v>0.29236048231716061</c:v>
                </c:pt>
                <c:pt idx="2">
                  <c:v>0.2009757674941309</c:v>
                </c:pt>
                <c:pt idx="3">
                  <c:v>-0.21389234403695456</c:v>
                </c:pt>
                <c:pt idx="4">
                  <c:v>0.29236048224186539</c:v>
                </c:pt>
                <c:pt idx="5">
                  <c:v>0.24168803839329375</c:v>
                </c:pt>
                <c:pt idx="6">
                  <c:v>0.25722651403401592</c:v>
                </c:pt>
                <c:pt idx="7">
                  <c:v>-0.3348838943672367</c:v>
                </c:pt>
                <c:pt idx="8">
                  <c:v>0.26622416535026727</c:v>
                </c:pt>
                <c:pt idx="9">
                  <c:v>0.29370060166173106</c:v>
                </c:pt>
                <c:pt idx="10">
                  <c:v>0.29370060165082174</c:v>
                </c:pt>
                <c:pt idx="11">
                  <c:v>0.23370750954873093</c:v>
                </c:pt>
                <c:pt idx="12">
                  <c:v>0.26387782264109239</c:v>
                </c:pt>
                <c:pt idx="13">
                  <c:v>0.27485579723019232</c:v>
                </c:pt>
                <c:pt idx="14">
                  <c:v>0.11491913844799415</c:v>
                </c:pt>
                <c:pt idx="15">
                  <c:v>0.23409498628252823</c:v>
                </c:pt>
                <c:pt idx="16">
                  <c:v>0.22795535146702062</c:v>
                </c:pt>
                <c:pt idx="17">
                  <c:v>0.30360318476635412</c:v>
                </c:pt>
                <c:pt idx="18">
                  <c:v>0.21549470289794445</c:v>
                </c:pt>
                <c:pt idx="19">
                  <c:v>-0.44209376931974448</c:v>
                </c:pt>
                <c:pt idx="20">
                  <c:v>5.1661057065944295E-2</c:v>
                </c:pt>
                <c:pt idx="21">
                  <c:v>0.21987271479238121</c:v>
                </c:pt>
                <c:pt idx="22">
                  <c:v>0.27206210914025791</c:v>
                </c:pt>
                <c:pt idx="23">
                  <c:v>-0.50394141403509218</c:v>
                </c:pt>
                <c:pt idx="24">
                  <c:v>-0.42605052746046246</c:v>
                </c:pt>
                <c:pt idx="25">
                  <c:v>0.28952776414440368</c:v>
                </c:pt>
                <c:pt idx="26">
                  <c:v>0.19472537816460661</c:v>
                </c:pt>
                <c:pt idx="27">
                  <c:v>-0.82820704335560869</c:v>
                </c:pt>
                <c:pt idx="28">
                  <c:v>0.26693662887723008</c:v>
                </c:pt>
                <c:pt idx="29">
                  <c:v>0.27206210900120936</c:v>
                </c:pt>
                <c:pt idx="30">
                  <c:v>0.19407413363840559</c:v>
                </c:pt>
                <c:pt idx="31">
                  <c:v>0.29339543207141783</c:v>
                </c:pt>
                <c:pt idx="32">
                  <c:v>8.7975628203471004E-2</c:v>
                </c:pt>
                <c:pt idx="33">
                  <c:v>-0.2290948890533295</c:v>
                </c:pt>
                <c:pt idx="34">
                  <c:v>0.22631144177700849</c:v>
                </c:pt>
                <c:pt idx="35">
                  <c:v>-0.57504429781635569</c:v>
                </c:pt>
                <c:pt idx="36">
                  <c:v>-5.6286704681227505E-2</c:v>
                </c:pt>
                <c:pt idx="37">
                  <c:v>0.28528886039414797</c:v>
                </c:pt>
                <c:pt idx="38">
                  <c:v>0.13284317841641349</c:v>
                </c:pt>
                <c:pt idx="39">
                  <c:v>-0.54337964409761441</c:v>
                </c:pt>
                <c:pt idx="40">
                  <c:v>-0.3332101819552607</c:v>
                </c:pt>
                <c:pt idx="41">
                  <c:v>0.20352567998182519</c:v>
                </c:pt>
                <c:pt idx="42">
                  <c:v>0.26617401130768525</c:v>
                </c:pt>
                <c:pt idx="43">
                  <c:v>0.23417135737845787</c:v>
                </c:pt>
                <c:pt idx="44">
                  <c:v>0.21408188222091959</c:v>
                </c:pt>
                <c:pt idx="45">
                  <c:v>-0.66101800972054769</c:v>
                </c:pt>
                <c:pt idx="46">
                  <c:v>-0.67701436873345755</c:v>
                </c:pt>
                <c:pt idx="47">
                  <c:v>-0.17400590060221771</c:v>
                </c:pt>
                <c:pt idx="48">
                  <c:v>0.20226232610831404</c:v>
                </c:pt>
                <c:pt idx="49">
                  <c:v>0.25384444640096326</c:v>
                </c:pt>
                <c:pt idx="50">
                  <c:v>0.19350332005901005</c:v>
                </c:pt>
                <c:pt idx="51">
                  <c:v>0.26371253150400287</c:v>
                </c:pt>
                <c:pt idx="52">
                  <c:v>0.11907636481988658</c:v>
                </c:pt>
                <c:pt idx="53">
                  <c:v>-0.12182999625740538</c:v>
                </c:pt>
                <c:pt idx="54">
                  <c:v>0.18093704613834233</c:v>
                </c:pt>
                <c:pt idx="55">
                  <c:v>0.24737300997620204</c:v>
                </c:pt>
                <c:pt idx="56">
                  <c:v>-0.42736405783635573</c:v>
                </c:pt>
                <c:pt idx="57">
                  <c:v>6.420196517949063E-2</c:v>
                </c:pt>
                <c:pt idx="58">
                  <c:v>0.27833148287291132</c:v>
                </c:pt>
                <c:pt idx="59">
                  <c:v>0.13498288173523545</c:v>
                </c:pt>
                <c:pt idx="60">
                  <c:v>-0.71938245861324168</c:v>
                </c:pt>
                <c:pt idx="61">
                  <c:v>0.23212818890352477</c:v>
                </c:pt>
                <c:pt idx="62">
                  <c:v>8.8420897350926689E-2</c:v>
                </c:pt>
                <c:pt idx="63">
                  <c:v>0.18578683397022708</c:v>
                </c:pt>
                <c:pt idx="64">
                  <c:v>-0.60337449456865055</c:v>
                </c:pt>
                <c:pt idx="65">
                  <c:v>0.23212818882931621</c:v>
                </c:pt>
                <c:pt idx="66">
                  <c:v>0.20545413450165279</c:v>
                </c:pt>
                <c:pt idx="67">
                  <c:v>0.20465175253311868</c:v>
                </c:pt>
                <c:pt idx="68">
                  <c:v>0.23596707384684773</c:v>
                </c:pt>
                <c:pt idx="69">
                  <c:v>0.20441570218193414</c:v>
                </c:pt>
                <c:pt idx="70">
                  <c:v>0.17899049569030587</c:v>
                </c:pt>
                <c:pt idx="71">
                  <c:v>0.16786215869415086</c:v>
                </c:pt>
                <c:pt idx="72">
                  <c:v>0.17229984571047025</c:v>
                </c:pt>
                <c:pt idx="73">
                  <c:v>-0.34656270675918688</c:v>
                </c:pt>
                <c:pt idx="74">
                  <c:v>0.23150787998512176</c:v>
                </c:pt>
                <c:pt idx="75">
                  <c:v>0.24420763739880674</c:v>
                </c:pt>
                <c:pt idx="76">
                  <c:v>-0.7502109299740044</c:v>
                </c:pt>
                <c:pt idx="77">
                  <c:v>-2.0771720957393096E-2</c:v>
                </c:pt>
                <c:pt idx="78">
                  <c:v>0.23570661007934943</c:v>
                </c:pt>
                <c:pt idx="79">
                  <c:v>-0.51319890760122877</c:v>
                </c:pt>
                <c:pt idx="80">
                  <c:v>0.19524284327217442</c:v>
                </c:pt>
                <c:pt idx="81">
                  <c:v>7.5215771233689013E-2</c:v>
                </c:pt>
                <c:pt idx="82">
                  <c:v>-0.49824810497776867</c:v>
                </c:pt>
                <c:pt idx="83">
                  <c:v>-0.50972143199236253</c:v>
                </c:pt>
                <c:pt idx="84">
                  <c:v>-0.11585042230631487</c:v>
                </c:pt>
                <c:pt idx="85">
                  <c:v>0.21698535708553843</c:v>
                </c:pt>
                <c:pt idx="86">
                  <c:v>0.25526562483186327</c:v>
                </c:pt>
                <c:pt idx="87">
                  <c:v>-0.17375366288326091</c:v>
                </c:pt>
                <c:pt idx="88">
                  <c:v>-0.59502054956146122</c:v>
                </c:pt>
                <c:pt idx="89">
                  <c:v>-0.3021014764647913</c:v>
                </c:pt>
                <c:pt idx="90">
                  <c:v>-0.67895976853913564</c:v>
                </c:pt>
                <c:pt idx="91">
                  <c:v>-0.69397283958432965</c:v>
                </c:pt>
                <c:pt idx="92">
                  <c:v>0.20849690128389103</c:v>
                </c:pt>
                <c:pt idx="93">
                  <c:v>0.14682099810148694</c:v>
                </c:pt>
                <c:pt idx="94">
                  <c:v>0.11052675237021022</c:v>
                </c:pt>
                <c:pt idx="95">
                  <c:v>-0.1453418826912227</c:v>
                </c:pt>
                <c:pt idx="96">
                  <c:v>-0.57325854269686505</c:v>
                </c:pt>
                <c:pt idx="97">
                  <c:v>-0.18155338978912788</c:v>
                </c:pt>
                <c:pt idx="98">
                  <c:v>0.13322956530285865</c:v>
                </c:pt>
                <c:pt idx="99">
                  <c:v>0.27064836466282038</c:v>
                </c:pt>
                <c:pt idx="100">
                  <c:v>-0.58444592622653813</c:v>
                </c:pt>
                <c:pt idx="101">
                  <c:v>0.17401254838705721</c:v>
                </c:pt>
                <c:pt idx="102">
                  <c:v>0.23855295794515069</c:v>
                </c:pt>
                <c:pt idx="103">
                  <c:v>0.21611647673353099</c:v>
                </c:pt>
                <c:pt idx="104">
                  <c:v>9.4275175828987007E-2</c:v>
                </c:pt>
                <c:pt idx="105">
                  <c:v>-0.69762449732058163</c:v>
                </c:pt>
                <c:pt idx="106">
                  <c:v>-0.41601929255011721</c:v>
                </c:pt>
                <c:pt idx="107">
                  <c:v>-0.68787924400702882</c:v>
                </c:pt>
                <c:pt idx="108">
                  <c:v>0.20234626453237425</c:v>
                </c:pt>
                <c:pt idx="109">
                  <c:v>-0.39184612479449477</c:v>
                </c:pt>
                <c:pt idx="110">
                  <c:v>0.29239709284407689</c:v>
                </c:pt>
                <c:pt idx="111">
                  <c:v>-1.0627236917974043</c:v>
                </c:pt>
                <c:pt idx="112">
                  <c:v>0.11502028594868871</c:v>
                </c:pt>
                <c:pt idx="113">
                  <c:v>0.21478098553373098</c:v>
                </c:pt>
                <c:pt idx="114">
                  <c:v>9.4016587614963829E-2</c:v>
                </c:pt>
                <c:pt idx="115">
                  <c:v>-0.5475256245176997</c:v>
                </c:pt>
                <c:pt idx="116">
                  <c:v>0.21333528795095691</c:v>
                </c:pt>
                <c:pt idx="117">
                  <c:v>0.16169449058121502</c:v>
                </c:pt>
                <c:pt idx="118">
                  <c:v>0.21977840138406898</c:v>
                </c:pt>
                <c:pt idx="119">
                  <c:v>0.17121770621591573</c:v>
                </c:pt>
                <c:pt idx="120">
                  <c:v>-3.9321923703743746E-2</c:v>
                </c:pt>
                <c:pt idx="121">
                  <c:v>0.1769002347312236</c:v>
                </c:pt>
                <c:pt idx="122">
                  <c:v>4.6825515939772695E-2</c:v>
                </c:pt>
                <c:pt idx="123">
                  <c:v>-0.77442379324736632</c:v>
                </c:pt>
                <c:pt idx="124">
                  <c:v>-0.36556087230520412</c:v>
                </c:pt>
                <c:pt idx="125">
                  <c:v>-0.54323545262841544</c:v>
                </c:pt>
                <c:pt idx="126">
                  <c:v>-1.0378070670601838</c:v>
                </c:pt>
                <c:pt idx="127">
                  <c:v>8.1028924839900193E-2</c:v>
                </c:pt>
                <c:pt idx="128">
                  <c:v>-7.8268173131917571E-2</c:v>
                </c:pt>
                <c:pt idx="129">
                  <c:v>0.2542603763092845</c:v>
                </c:pt>
                <c:pt idx="130">
                  <c:v>-0.9200467604450937</c:v>
                </c:pt>
                <c:pt idx="131">
                  <c:v>0.14640072701740844</c:v>
                </c:pt>
                <c:pt idx="132">
                  <c:v>-0.51623334692490297</c:v>
                </c:pt>
                <c:pt idx="133">
                  <c:v>-0.68191765455841613</c:v>
                </c:pt>
                <c:pt idx="134">
                  <c:v>-0.49321445505247713</c:v>
                </c:pt>
                <c:pt idx="135">
                  <c:v>0.29614631636954747</c:v>
                </c:pt>
                <c:pt idx="136">
                  <c:v>0.19045445554589507</c:v>
                </c:pt>
                <c:pt idx="137">
                  <c:v>-0.87567636719599562</c:v>
                </c:pt>
                <c:pt idx="138">
                  <c:v>2.5298854851783667E-2</c:v>
                </c:pt>
                <c:pt idx="139">
                  <c:v>0.19340843736960131</c:v>
                </c:pt>
                <c:pt idx="140">
                  <c:v>-2.4778576284604819E-2</c:v>
                </c:pt>
                <c:pt idx="141">
                  <c:v>0.27233582721818761</c:v>
                </c:pt>
                <c:pt idx="142">
                  <c:v>0.11855735961898455</c:v>
                </c:pt>
                <c:pt idx="143">
                  <c:v>0.36549779135899757</c:v>
                </c:pt>
                <c:pt idx="144">
                  <c:v>0.201620248745215</c:v>
                </c:pt>
                <c:pt idx="145">
                  <c:v>7.2637655378023191E-2</c:v>
                </c:pt>
                <c:pt idx="146">
                  <c:v>-0.59672512897968111</c:v>
                </c:pt>
                <c:pt idx="147">
                  <c:v>-0.91964914385226348</c:v>
                </c:pt>
                <c:pt idx="148">
                  <c:v>-0.45640219032986457</c:v>
                </c:pt>
                <c:pt idx="149">
                  <c:v>-0.68336470418106643</c:v>
                </c:pt>
                <c:pt idx="150">
                  <c:v>0.37122100835527388</c:v>
                </c:pt>
                <c:pt idx="151">
                  <c:v>0.24935158116183342</c:v>
                </c:pt>
                <c:pt idx="152">
                  <c:v>-9.7011149516326965E-3</c:v>
                </c:pt>
                <c:pt idx="153">
                  <c:v>0.19597624988065426</c:v>
                </c:pt>
                <c:pt idx="154">
                  <c:v>0.11828389416394336</c:v>
                </c:pt>
                <c:pt idx="155">
                  <c:v>-0.76437911609224662</c:v>
                </c:pt>
                <c:pt idx="156">
                  <c:v>0.14597946164005121</c:v>
                </c:pt>
                <c:pt idx="157">
                  <c:v>-0.29627579077592381</c:v>
                </c:pt>
                <c:pt idx="158">
                  <c:v>-0.80043125682733751</c:v>
                </c:pt>
                <c:pt idx="159">
                  <c:v>0.21343117035892123</c:v>
                </c:pt>
                <c:pt idx="160">
                  <c:v>0.32434826141531903</c:v>
                </c:pt>
                <c:pt idx="161">
                  <c:v>0.35682745502397795</c:v>
                </c:pt>
                <c:pt idx="162">
                  <c:v>-0.45288611304099591</c:v>
                </c:pt>
              </c:numCache>
            </c:numRef>
          </c:xVal>
          <c:yVal>
            <c:numRef>
              <c:f>'PCoA (2)'!$C$33:$C$195</c:f>
              <c:numCache>
                <c:formatCode>0.000</c:formatCode>
                <c:ptCount val="163"/>
                <c:pt idx="0">
                  <c:v>0.24753003256367892</c:v>
                </c:pt>
                <c:pt idx="1">
                  <c:v>6.1986861816397724E-2</c:v>
                </c:pt>
                <c:pt idx="2">
                  <c:v>5.1352539814672533E-2</c:v>
                </c:pt>
                <c:pt idx="3">
                  <c:v>6.6073209426894999E-2</c:v>
                </c:pt>
                <c:pt idx="4">
                  <c:v>6.198686189713086E-2</c:v>
                </c:pt>
                <c:pt idx="5">
                  <c:v>0.16478382006316952</c:v>
                </c:pt>
                <c:pt idx="6">
                  <c:v>0.22570712081297228</c:v>
                </c:pt>
                <c:pt idx="7">
                  <c:v>0.20764346360583691</c:v>
                </c:pt>
                <c:pt idx="8">
                  <c:v>2.5282121150840731E-3</c:v>
                </c:pt>
                <c:pt idx="9">
                  <c:v>5.3952801637664777E-2</c:v>
                </c:pt>
                <c:pt idx="10">
                  <c:v>5.3952801523279387E-2</c:v>
                </c:pt>
                <c:pt idx="11">
                  <c:v>0.17192586798892304</c:v>
                </c:pt>
                <c:pt idx="12">
                  <c:v>-6.4846652290124814E-3</c:v>
                </c:pt>
                <c:pt idx="13">
                  <c:v>3.0887689406006412E-2</c:v>
                </c:pt>
                <c:pt idx="14">
                  <c:v>-3.2458486863820586E-2</c:v>
                </c:pt>
                <c:pt idx="15">
                  <c:v>0.22379801760281759</c:v>
                </c:pt>
                <c:pt idx="16">
                  <c:v>-1.7327620174746098E-2</c:v>
                </c:pt>
                <c:pt idx="17">
                  <c:v>5.9519550355938949E-2</c:v>
                </c:pt>
                <c:pt idx="18">
                  <c:v>9.6501733103320164E-2</c:v>
                </c:pt>
                <c:pt idx="19">
                  <c:v>0.23586336838124794</c:v>
                </c:pt>
                <c:pt idx="20">
                  <c:v>-0.12115451160896211</c:v>
                </c:pt>
                <c:pt idx="21">
                  <c:v>0.13658517300025555</c:v>
                </c:pt>
                <c:pt idx="22">
                  <c:v>0.13692618365427109</c:v>
                </c:pt>
                <c:pt idx="23">
                  <c:v>0.20077501896376565</c:v>
                </c:pt>
                <c:pt idx="24">
                  <c:v>1.5989466289696667E-2</c:v>
                </c:pt>
                <c:pt idx="25">
                  <c:v>0.12932412945665567</c:v>
                </c:pt>
                <c:pt idx="26">
                  <c:v>-8.1029962700049363E-2</c:v>
                </c:pt>
                <c:pt idx="27">
                  <c:v>0.1741558155892762</c:v>
                </c:pt>
                <c:pt idx="28">
                  <c:v>0.25442233142436732</c:v>
                </c:pt>
                <c:pt idx="29">
                  <c:v>0.13692618370707474</c:v>
                </c:pt>
                <c:pt idx="30">
                  <c:v>-9.7224946312723062E-2</c:v>
                </c:pt>
                <c:pt idx="31">
                  <c:v>-0.13148387251858018</c:v>
                </c:pt>
                <c:pt idx="32">
                  <c:v>1.0936870366258544E-2</c:v>
                </c:pt>
                <c:pt idx="33">
                  <c:v>0.15761412720389975</c:v>
                </c:pt>
                <c:pt idx="34">
                  <c:v>0.13706692069349224</c:v>
                </c:pt>
                <c:pt idx="35">
                  <c:v>6.4672766608863522E-2</c:v>
                </c:pt>
                <c:pt idx="36">
                  <c:v>4.024587197245897E-2</c:v>
                </c:pt>
                <c:pt idx="37">
                  <c:v>0.11443962444888303</c:v>
                </c:pt>
                <c:pt idx="38">
                  <c:v>1.3484875217300595E-2</c:v>
                </c:pt>
                <c:pt idx="39">
                  <c:v>-2.2620828913733956E-2</c:v>
                </c:pt>
                <c:pt idx="40">
                  <c:v>0.14002771404348915</c:v>
                </c:pt>
                <c:pt idx="41">
                  <c:v>-8.576200500147993E-2</c:v>
                </c:pt>
                <c:pt idx="42">
                  <c:v>-0.25823730262998379</c:v>
                </c:pt>
                <c:pt idx="43">
                  <c:v>-6.4151752248384722E-2</c:v>
                </c:pt>
                <c:pt idx="44">
                  <c:v>-9.8735812448988075E-2</c:v>
                </c:pt>
                <c:pt idx="45">
                  <c:v>0.19843287149028921</c:v>
                </c:pt>
                <c:pt idx="46">
                  <c:v>0.18156373822996241</c:v>
                </c:pt>
                <c:pt idx="47">
                  <c:v>4.6353710637904312E-2</c:v>
                </c:pt>
                <c:pt idx="48">
                  <c:v>0.14410986144787871</c:v>
                </c:pt>
                <c:pt idx="49">
                  <c:v>6.2569495034689004E-2</c:v>
                </c:pt>
                <c:pt idx="50">
                  <c:v>0.14685463857829678</c:v>
                </c:pt>
                <c:pt idx="51">
                  <c:v>0.13275034350026133</c:v>
                </c:pt>
                <c:pt idx="52">
                  <c:v>-6.6091005060022356E-2</c:v>
                </c:pt>
                <c:pt idx="53">
                  <c:v>-6.5949806046193896E-2</c:v>
                </c:pt>
                <c:pt idx="54">
                  <c:v>1.2533027644201441E-3</c:v>
                </c:pt>
                <c:pt idx="55">
                  <c:v>-0.23825876144354233</c:v>
                </c:pt>
                <c:pt idx="56">
                  <c:v>0.22085820369201745</c:v>
                </c:pt>
                <c:pt idx="57">
                  <c:v>-0.10231810016525442</c:v>
                </c:pt>
                <c:pt idx="58">
                  <c:v>-7.7108503292095424E-3</c:v>
                </c:pt>
                <c:pt idx="59">
                  <c:v>-3.1471204285592212E-2</c:v>
                </c:pt>
                <c:pt idx="60">
                  <c:v>6.1683012498523968E-2</c:v>
                </c:pt>
                <c:pt idx="61">
                  <c:v>-9.26989480129147E-2</c:v>
                </c:pt>
                <c:pt idx="62">
                  <c:v>6.0149649994393629E-2</c:v>
                </c:pt>
                <c:pt idx="63">
                  <c:v>8.3533320563200508E-3</c:v>
                </c:pt>
                <c:pt idx="64">
                  <c:v>0.17207507358112659</c:v>
                </c:pt>
                <c:pt idx="65">
                  <c:v>-9.2698948064211736E-2</c:v>
                </c:pt>
                <c:pt idx="66">
                  <c:v>0.15344235641850029</c:v>
                </c:pt>
                <c:pt idx="67">
                  <c:v>-0.14412353752613621</c:v>
                </c:pt>
                <c:pt idx="68">
                  <c:v>8.5228809322305962E-2</c:v>
                </c:pt>
                <c:pt idx="69">
                  <c:v>4.0887141131658804E-2</c:v>
                </c:pt>
                <c:pt idx="70">
                  <c:v>-0.28342624165761415</c:v>
                </c:pt>
                <c:pt idx="71">
                  <c:v>-0.32337037485393494</c:v>
                </c:pt>
                <c:pt idx="72">
                  <c:v>-0.10974731118533534</c:v>
                </c:pt>
                <c:pt idx="73">
                  <c:v>-4.6956646704126172E-2</c:v>
                </c:pt>
                <c:pt idx="74">
                  <c:v>-3.0214208631209202E-2</c:v>
                </c:pt>
                <c:pt idx="75">
                  <c:v>4.4335061576877763E-2</c:v>
                </c:pt>
                <c:pt idx="76">
                  <c:v>0.28252749865566557</c:v>
                </c:pt>
                <c:pt idx="77">
                  <c:v>-0.10833422735749867</c:v>
                </c:pt>
                <c:pt idx="78">
                  <c:v>9.9748626404998875E-2</c:v>
                </c:pt>
                <c:pt idx="79">
                  <c:v>0.18908029753391806</c:v>
                </c:pt>
                <c:pt idx="80">
                  <c:v>8.3693160623710225E-2</c:v>
                </c:pt>
                <c:pt idx="81">
                  <c:v>-2.1829571527285482E-2</c:v>
                </c:pt>
                <c:pt idx="82">
                  <c:v>0.24910448024136708</c:v>
                </c:pt>
                <c:pt idx="83">
                  <c:v>0.10850532324401259</c:v>
                </c:pt>
                <c:pt idx="84">
                  <c:v>-4.0815529477100983E-3</c:v>
                </c:pt>
                <c:pt idx="85">
                  <c:v>-6.2518418180600333E-2</c:v>
                </c:pt>
                <c:pt idx="86">
                  <c:v>-1.5538765729544334E-2</c:v>
                </c:pt>
                <c:pt idx="87">
                  <c:v>0.19941234396821431</c:v>
                </c:pt>
                <c:pt idx="88">
                  <c:v>0.17959497082954326</c:v>
                </c:pt>
                <c:pt idx="89">
                  <c:v>0.35192117276055751</c:v>
                </c:pt>
                <c:pt idx="90">
                  <c:v>4.0826801365334425E-2</c:v>
                </c:pt>
                <c:pt idx="91">
                  <c:v>-2.1085486503181532E-2</c:v>
                </c:pt>
                <c:pt idx="92">
                  <c:v>-0.31802092261056686</c:v>
                </c:pt>
                <c:pt idx="93">
                  <c:v>6.0526651717861424E-2</c:v>
                </c:pt>
                <c:pt idx="94">
                  <c:v>-0.40236227811525138</c:v>
                </c:pt>
                <c:pt idx="95">
                  <c:v>7.1264457076674267E-2</c:v>
                </c:pt>
                <c:pt idx="96">
                  <c:v>-1.9599504290663115E-2</c:v>
                </c:pt>
                <c:pt idx="97">
                  <c:v>-7.8424292357637912E-2</c:v>
                </c:pt>
                <c:pt idx="98">
                  <c:v>-0.1386521015142694</c:v>
                </c:pt>
                <c:pt idx="99">
                  <c:v>-3.3085522997158306E-2</c:v>
                </c:pt>
                <c:pt idx="100">
                  <c:v>0.13075078812651081</c:v>
                </c:pt>
                <c:pt idx="101">
                  <c:v>-6.5728009071791438E-2</c:v>
                </c:pt>
                <c:pt idx="102">
                  <c:v>0.19055982408180011</c:v>
                </c:pt>
                <c:pt idx="103">
                  <c:v>-0.40037539223286039</c:v>
                </c:pt>
                <c:pt idx="104">
                  <c:v>-0.16867444065707959</c:v>
                </c:pt>
                <c:pt idx="105">
                  <c:v>0.14247207480063592</c:v>
                </c:pt>
                <c:pt idx="106">
                  <c:v>0.2832193177135513</c:v>
                </c:pt>
                <c:pt idx="107">
                  <c:v>0.23668510695863068</c:v>
                </c:pt>
                <c:pt idx="108">
                  <c:v>7.0766900645095707E-2</c:v>
                </c:pt>
                <c:pt idx="109">
                  <c:v>-1.8891875701216688E-2</c:v>
                </c:pt>
                <c:pt idx="110">
                  <c:v>0.24884947067585941</c:v>
                </c:pt>
                <c:pt idx="111">
                  <c:v>0.16778044063661821</c:v>
                </c:pt>
                <c:pt idx="112">
                  <c:v>-2.7008828699230613E-2</c:v>
                </c:pt>
                <c:pt idx="113">
                  <c:v>-4.3773617532479332E-2</c:v>
                </c:pt>
                <c:pt idx="114">
                  <c:v>-0.24828759348398341</c:v>
                </c:pt>
                <c:pt idx="115">
                  <c:v>0.28900294288901535</c:v>
                </c:pt>
                <c:pt idx="116">
                  <c:v>9.2656010815944212E-2</c:v>
                </c:pt>
                <c:pt idx="117">
                  <c:v>-0.19012940572421866</c:v>
                </c:pt>
                <c:pt idx="118">
                  <c:v>-0.21146618845864276</c:v>
                </c:pt>
                <c:pt idx="119">
                  <c:v>-9.4767896570374724E-2</c:v>
                </c:pt>
                <c:pt idx="120">
                  <c:v>-0.21315466367026822</c:v>
                </c:pt>
                <c:pt idx="121">
                  <c:v>7.6643293336099511E-2</c:v>
                </c:pt>
                <c:pt idx="122">
                  <c:v>-0.12761714906033841</c:v>
                </c:pt>
                <c:pt idx="123">
                  <c:v>0.12400744170550122</c:v>
                </c:pt>
                <c:pt idx="124">
                  <c:v>8.0468041121909667E-2</c:v>
                </c:pt>
                <c:pt idx="125">
                  <c:v>0.22977091276244629</c:v>
                </c:pt>
                <c:pt idx="126">
                  <c:v>0.27577142549872274</c:v>
                </c:pt>
                <c:pt idx="127">
                  <c:v>-0.16349780137737677</c:v>
                </c:pt>
                <c:pt idx="128">
                  <c:v>-6.3995716988181892E-2</c:v>
                </c:pt>
                <c:pt idx="129">
                  <c:v>0.22619679200614445</c:v>
                </c:pt>
                <c:pt idx="130">
                  <c:v>0.11199385964296588</c:v>
                </c:pt>
                <c:pt idx="131">
                  <c:v>-0.12080879540404495</c:v>
                </c:pt>
                <c:pt idx="132">
                  <c:v>0.21641267591713306</c:v>
                </c:pt>
                <c:pt idx="133">
                  <c:v>0.15777556171063642</c:v>
                </c:pt>
                <c:pt idx="134">
                  <c:v>-0.18353079529937871</c:v>
                </c:pt>
                <c:pt idx="135">
                  <c:v>0.24972489007466644</c:v>
                </c:pt>
                <c:pt idx="136">
                  <c:v>-0.12539841806384075</c:v>
                </c:pt>
                <c:pt idx="137">
                  <c:v>8.0604441659723247E-2</c:v>
                </c:pt>
                <c:pt idx="138">
                  <c:v>0.17624657520955467</c:v>
                </c:pt>
                <c:pt idx="139">
                  <c:v>7.6512032273848576E-2</c:v>
                </c:pt>
                <c:pt idx="140">
                  <c:v>7.1232919724021723E-2</c:v>
                </c:pt>
                <c:pt idx="141">
                  <c:v>0.14839831856291777</c:v>
                </c:pt>
                <c:pt idx="142">
                  <c:v>-0.14009454580287323</c:v>
                </c:pt>
                <c:pt idx="143">
                  <c:v>-2.7913338750434145E-2</c:v>
                </c:pt>
                <c:pt idx="144">
                  <c:v>-0.16998023776471174</c:v>
                </c:pt>
                <c:pt idx="145">
                  <c:v>-0.27038210220947079</c:v>
                </c:pt>
                <c:pt idx="146">
                  <c:v>-3.876890517985071E-2</c:v>
                </c:pt>
                <c:pt idx="147">
                  <c:v>1.3025574589551983E-2</c:v>
                </c:pt>
                <c:pt idx="148">
                  <c:v>7.8794121593699321E-2</c:v>
                </c:pt>
                <c:pt idx="149">
                  <c:v>6.0419860330615971E-2</c:v>
                </c:pt>
                <c:pt idx="150">
                  <c:v>9.3619832042994747E-2</c:v>
                </c:pt>
                <c:pt idx="151">
                  <c:v>-0.20139098447698273</c:v>
                </c:pt>
                <c:pt idx="152">
                  <c:v>8.9570817139175848E-2</c:v>
                </c:pt>
                <c:pt idx="153">
                  <c:v>-0.31961691714602442</c:v>
                </c:pt>
                <c:pt idx="154">
                  <c:v>-4.4855878908312233E-2</c:v>
                </c:pt>
                <c:pt idx="155">
                  <c:v>0.26370002147718175</c:v>
                </c:pt>
                <c:pt idx="156">
                  <c:v>-0.37059019661427944</c:v>
                </c:pt>
                <c:pt idx="157">
                  <c:v>4.6787453030391994E-2</c:v>
                </c:pt>
                <c:pt idx="158">
                  <c:v>-3.6429413734604142E-2</c:v>
                </c:pt>
                <c:pt idx="159">
                  <c:v>-0.30017668326882679</c:v>
                </c:pt>
                <c:pt idx="160">
                  <c:v>-0.24485765579085952</c:v>
                </c:pt>
                <c:pt idx="161">
                  <c:v>-0.23872992372669771</c:v>
                </c:pt>
                <c:pt idx="162">
                  <c:v>-4.0771161999165674E-2</c:v>
                </c:pt>
              </c:numCache>
            </c:numRef>
          </c:yVal>
        </c:ser>
        <c:ser>
          <c:idx val="1"/>
          <c:order val="1"/>
          <c:tx>
            <c:v>Pop2</c:v>
          </c:tx>
          <c:spPr>
            <a:ln w="28575">
              <a:noFill/>
            </a:ln>
          </c:spPr>
          <c:xVal>
            <c:numRef>
              <c:f>'PCoA (2)'!$B$196:$B$303</c:f>
              <c:numCache>
                <c:formatCode>0.000</c:formatCode>
                <c:ptCount val="108"/>
                <c:pt idx="0">
                  <c:v>-0.17595659629187041</c:v>
                </c:pt>
                <c:pt idx="1">
                  <c:v>-0.46716460118201025</c:v>
                </c:pt>
                <c:pt idx="2">
                  <c:v>-0.8587428792511943</c:v>
                </c:pt>
                <c:pt idx="3">
                  <c:v>-0.80514557723048941</c:v>
                </c:pt>
                <c:pt idx="4">
                  <c:v>-0.77898855734736994</c:v>
                </c:pt>
                <c:pt idx="5">
                  <c:v>3.0013057249281675E-3</c:v>
                </c:pt>
                <c:pt idx="6">
                  <c:v>-0.67674734909501288</c:v>
                </c:pt>
                <c:pt idx="7">
                  <c:v>-0.90459916117427519</c:v>
                </c:pt>
                <c:pt idx="8">
                  <c:v>-0.88199130382706137</c:v>
                </c:pt>
                <c:pt idx="9">
                  <c:v>-0.52400378802709757</c:v>
                </c:pt>
                <c:pt idx="10">
                  <c:v>-0.95971846887519874</c:v>
                </c:pt>
                <c:pt idx="11">
                  <c:v>-0.61031752126431049</c:v>
                </c:pt>
                <c:pt idx="12">
                  <c:v>-0.83937262981296357</c:v>
                </c:pt>
                <c:pt idx="13">
                  <c:v>-1.0528450313369289</c:v>
                </c:pt>
                <c:pt idx="14">
                  <c:v>5.9701950032505439E-2</c:v>
                </c:pt>
                <c:pt idx="15">
                  <c:v>-0.9128622951953913</c:v>
                </c:pt>
                <c:pt idx="16">
                  <c:v>-0.90863958030055569</c:v>
                </c:pt>
                <c:pt idx="17">
                  <c:v>-0.84339546383258546</c:v>
                </c:pt>
                <c:pt idx="18">
                  <c:v>-0.90569957160484871</c:v>
                </c:pt>
                <c:pt idx="19">
                  <c:v>-0.80188938753606398</c:v>
                </c:pt>
                <c:pt idx="20">
                  <c:v>-0.92890432574797399</c:v>
                </c:pt>
                <c:pt idx="21">
                  <c:v>-0.81707638292336549</c:v>
                </c:pt>
                <c:pt idx="22">
                  <c:v>6.7471708783908721E-2</c:v>
                </c:pt>
                <c:pt idx="23">
                  <c:v>-0.39415676772881358</c:v>
                </c:pt>
                <c:pt idx="24">
                  <c:v>-0.91740278355315852</c:v>
                </c:pt>
                <c:pt idx="25">
                  <c:v>-0.76288616270756548</c:v>
                </c:pt>
                <c:pt idx="26">
                  <c:v>-0.8595463939584721</c:v>
                </c:pt>
                <c:pt idx="27">
                  <c:v>-0.76339407945167226</c:v>
                </c:pt>
                <c:pt idx="28">
                  <c:v>-0.82324053979216549</c:v>
                </c:pt>
                <c:pt idx="29">
                  <c:v>-1.058648084002018</c:v>
                </c:pt>
                <c:pt idx="30">
                  <c:v>-0.81904045919612978</c:v>
                </c:pt>
                <c:pt idx="31">
                  <c:v>-0.50007516769484461</c:v>
                </c:pt>
                <c:pt idx="32">
                  <c:v>-0.75596275451103268</c:v>
                </c:pt>
                <c:pt idx="33">
                  <c:v>-0.81819334425489865</c:v>
                </c:pt>
                <c:pt idx="34">
                  <c:v>-0.90810268259423754</c:v>
                </c:pt>
                <c:pt idx="35">
                  <c:v>-0.68840834157417563</c:v>
                </c:pt>
                <c:pt idx="36">
                  <c:v>-0.65539053578667061</c:v>
                </c:pt>
                <c:pt idx="37">
                  <c:v>0.14451378230858555</c:v>
                </c:pt>
                <c:pt idx="38">
                  <c:v>-0.16377362561735667</c:v>
                </c:pt>
                <c:pt idx="39">
                  <c:v>-0.44567657337992939</c:v>
                </c:pt>
                <c:pt idx="40">
                  <c:v>-0.8075493886197066</c:v>
                </c:pt>
                <c:pt idx="41">
                  <c:v>-1.1834030873591084</c:v>
                </c:pt>
                <c:pt idx="42">
                  <c:v>-0.52925369386300314</c:v>
                </c:pt>
                <c:pt idx="43">
                  <c:v>-0.64496305795478082</c:v>
                </c:pt>
                <c:pt idx="44">
                  <c:v>-4.7536709450417096E-2</c:v>
                </c:pt>
                <c:pt idx="45">
                  <c:v>-0.98870512067223759</c:v>
                </c:pt>
                <c:pt idx="46">
                  <c:v>-0.67991425811543948</c:v>
                </c:pt>
                <c:pt idx="47">
                  <c:v>-0.94363846508170868</c:v>
                </c:pt>
                <c:pt idx="48">
                  <c:v>-0.67351962604789195</c:v>
                </c:pt>
                <c:pt idx="49">
                  <c:v>-0.78103397199818569</c:v>
                </c:pt>
                <c:pt idx="50">
                  <c:v>0.1424639037637129</c:v>
                </c:pt>
                <c:pt idx="51">
                  <c:v>-0.93879465483837898</c:v>
                </c:pt>
                <c:pt idx="52">
                  <c:v>9.7239233095879105E-2</c:v>
                </c:pt>
                <c:pt idx="53">
                  <c:v>-0.1281858518608972</c:v>
                </c:pt>
                <c:pt idx="54">
                  <c:v>-5.8120496000254509E-3</c:v>
                </c:pt>
                <c:pt idx="55">
                  <c:v>-0.88562464024366061</c:v>
                </c:pt>
                <c:pt idx="56">
                  <c:v>-0.56839496435395997</c:v>
                </c:pt>
                <c:pt idx="57">
                  <c:v>-0.88510909813106942</c:v>
                </c:pt>
                <c:pt idx="58">
                  <c:v>-1.0033994207348018</c:v>
                </c:pt>
                <c:pt idx="59">
                  <c:v>-0.72843855795708068</c:v>
                </c:pt>
                <c:pt idx="60">
                  <c:v>-0.86523566280574993</c:v>
                </c:pt>
                <c:pt idx="61">
                  <c:v>0.19907530564374987</c:v>
                </c:pt>
                <c:pt idx="62">
                  <c:v>0.10962762488459769</c:v>
                </c:pt>
                <c:pt idx="63">
                  <c:v>-0.73647703765555395</c:v>
                </c:pt>
                <c:pt idx="64">
                  <c:v>-1.1669682069217562</c:v>
                </c:pt>
                <c:pt idx="65">
                  <c:v>-0.88684230293617761</c:v>
                </c:pt>
                <c:pt idx="66">
                  <c:v>-0.77910920198388089</c:v>
                </c:pt>
                <c:pt idx="67">
                  <c:v>-0.77655595354197748</c:v>
                </c:pt>
                <c:pt idx="68">
                  <c:v>-0.60898455962391973</c:v>
                </c:pt>
                <c:pt idx="69">
                  <c:v>-0.78985019343600982</c:v>
                </c:pt>
                <c:pt idx="70">
                  <c:v>0.11278221770007597</c:v>
                </c:pt>
                <c:pt idx="71">
                  <c:v>-0.97673971961515371</c:v>
                </c:pt>
                <c:pt idx="72">
                  <c:v>-0.82795837037003361</c:v>
                </c:pt>
                <c:pt idx="73">
                  <c:v>-0.59602510660131225</c:v>
                </c:pt>
                <c:pt idx="74">
                  <c:v>-1.0065495422857291</c:v>
                </c:pt>
                <c:pt idx="75">
                  <c:v>-0.29019956976597538</c:v>
                </c:pt>
                <c:pt idx="76">
                  <c:v>0.10622508387317112</c:v>
                </c:pt>
                <c:pt idx="77">
                  <c:v>-1.0480116835837125</c:v>
                </c:pt>
                <c:pt idx="78">
                  <c:v>0.27137021774240488</c:v>
                </c:pt>
                <c:pt idx="79">
                  <c:v>5.4230934602301238E-2</c:v>
                </c:pt>
                <c:pt idx="80">
                  <c:v>-0.91024437983587092</c:v>
                </c:pt>
                <c:pt idx="81">
                  <c:v>0.19731593592138291</c:v>
                </c:pt>
                <c:pt idx="82">
                  <c:v>-0.18413019281128584</c:v>
                </c:pt>
                <c:pt idx="83">
                  <c:v>-0.96814973661236214</c:v>
                </c:pt>
                <c:pt idx="84">
                  <c:v>0.13733769431673293</c:v>
                </c:pt>
                <c:pt idx="85">
                  <c:v>-0.88351919816507496</c:v>
                </c:pt>
                <c:pt idx="86">
                  <c:v>-1.0637544634929006</c:v>
                </c:pt>
                <c:pt idx="87">
                  <c:v>-0.71634419529764959</c:v>
                </c:pt>
                <c:pt idx="88">
                  <c:v>-0.89238000640859871</c:v>
                </c:pt>
                <c:pt idx="89">
                  <c:v>-0.73215493930331665</c:v>
                </c:pt>
                <c:pt idx="90">
                  <c:v>0.26612673038165441</c:v>
                </c:pt>
                <c:pt idx="91">
                  <c:v>-0.72231977407107562</c:v>
                </c:pt>
                <c:pt idx="92">
                  <c:v>-0.59126070999642599</c:v>
                </c:pt>
                <c:pt idx="93">
                  <c:v>0.28286465997144344</c:v>
                </c:pt>
                <c:pt idx="94">
                  <c:v>0.28621161483230434</c:v>
                </c:pt>
                <c:pt idx="95">
                  <c:v>-0.41963937151994291</c:v>
                </c:pt>
                <c:pt idx="96">
                  <c:v>-1.004202668374049</c:v>
                </c:pt>
                <c:pt idx="97">
                  <c:v>0.23979137063288691</c:v>
                </c:pt>
                <c:pt idx="98">
                  <c:v>5.7396856682588503E-2</c:v>
                </c:pt>
                <c:pt idx="99">
                  <c:v>0.43337876420295984</c:v>
                </c:pt>
                <c:pt idx="100">
                  <c:v>-0.89348764409854753</c:v>
                </c:pt>
                <c:pt idx="101">
                  <c:v>-0.91521351668865969</c:v>
                </c:pt>
                <c:pt idx="102">
                  <c:v>0.29379672666513279</c:v>
                </c:pt>
                <c:pt idx="103">
                  <c:v>3.4118288872553151E-2</c:v>
                </c:pt>
                <c:pt idx="104">
                  <c:v>-0.68884222991738453</c:v>
                </c:pt>
                <c:pt idx="105">
                  <c:v>0.17805183967495983</c:v>
                </c:pt>
                <c:pt idx="106">
                  <c:v>-0.97887821075598913</c:v>
                </c:pt>
                <c:pt idx="107">
                  <c:v>-0.83352129173196188</c:v>
                </c:pt>
              </c:numCache>
            </c:numRef>
          </c:xVal>
          <c:yVal>
            <c:numRef>
              <c:f>'PCoA (2)'!$C$196:$C$303</c:f>
              <c:numCache>
                <c:formatCode>0.000</c:formatCode>
                <c:ptCount val="108"/>
                <c:pt idx="0">
                  <c:v>-0.45160457553119293</c:v>
                </c:pt>
                <c:pt idx="1">
                  <c:v>-0.26406693093703082</c:v>
                </c:pt>
                <c:pt idx="2">
                  <c:v>0.11311866724140898</c:v>
                </c:pt>
                <c:pt idx="3">
                  <c:v>3.5642623309228703E-2</c:v>
                </c:pt>
                <c:pt idx="4">
                  <c:v>0.12509367670434668</c:v>
                </c:pt>
                <c:pt idx="5">
                  <c:v>-0.5658580491752685</c:v>
                </c:pt>
                <c:pt idx="6">
                  <c:v>2.5294212735461851E-2</c:v>
                </c:pt>
                <c:pt idx="7">
                  <c:v>0.18162554893545119</c:v>
                </c:pt>
                <c:pt idx="8">
                  <c:v>0.1273917171179452</c:v>
                </c:pt>
                <c:pt idx="9">
                  <c:v>-0.37722392087422502</c:v>
                </c:pt>
                <c:pt idx="10">
                  <c:v>6.2583090251639134E-2</c:v>
                </c:pt>
                <c:pt idx="11">
                  <c:v>-0.22706551817425819</c:v>
                </c:pt>
                <c:pt idx="12">
                  <c:v>0.11558800127562452</c:v>
                </c:pt>
                <c:pt idx="13">
                  <c:v>4.6962634730199827E-2</c:v>
                </c:pt>
                <c:pt idx="14">
                  <c:v>-0.40027884754996473</c:v>
                </c:pt>
                <c:pt idx="15">
                  <c:v>0.17744810501741601</c:v>
                </c:pt>
                <c:pt idx="16">
                  <c:v>0.36499018230292013</c:v>
                </c:pt>
                <c:pt idx="17">
                  <c:v>0.22448214141752762</c:v>
                </c:pt>
                <c:pt idx="18">
                  <c:v>0.14878106837054869</c:v>
                </c:pt>
                <c:pt idx="19">
                  <c:v>2.7085159146665056E-2</c:v>
                </c:pt>
                <c:pt idx="20">
                  <c:v>0.20778553967142457</c:v>
                </c:pt>
                <c:pt idx="21">
                  <c:v>-3.1207717154657439E-2</c:v>
                </c:pt>
                <c:pt idx="22">
                  <c:v>-0.22310148363446089</c:v>
                </c:pt>
                <c:pt idx="23">
                  <c:v>-0.16320377954290771</c:v>
                </c:pt>
                <c:pt idx="24">
                  <c:v>-0.15578102349363221</c:v>
                </c:pt>
                <c:pt idx="25">
                  <c:v>0.18586676874760341</c:v>
                </c:pt>
                <c:pt idx="26">
                  <c:v>7.2814794984279133E-2</c:v>
                </c:pt>
                <c:pt idx="27">
                  <c:v>0.12508150437914467</c:v>
                </c:pt>
                <c:pt idx="28">
                  <c:v>8.2274391910100608E-2</c:v>
                </c:pt>
                <c:pt idx="29">
                  <c:v>2.5111740620182552E-2</c:v>
                </c:pt>
                <c:pt idx="30">
                  <c:v>0.21408279654889825</c:v>
                </c:pt>
                <c:pt idx="31">
                  <c:v>-0.22705550470305355</c:v>
                </c:pt>
                <c:pt idx="32">
                  <c:v>0.13524631725069894</c:v>
                </c:pt>
                <c:pt idx="33">
                  <c:v>3.2967860918079517E-2</c:v>
                </c:pt>
                <c:pt idx="34">
                  <c:v>0.24584583617694514</c:v>
                </c:pt>
                <c:pt idx="35">
                  <c:v>-2.6615295860436611E-2</c:v>
                </c:pt>
                <c:pt idx="36">
                  <c:v>0.20154116239936926</c:v>
                </c:pt>
                <c:pt idx="37">
                  <c:v>-0.20969842857347099</c:v>
                </c:pt>
                <c:pt idx="38">
                  <c:v>-0.19156391485024871</c:v>
                </c:pt>
                <c:pt idx="39">
                  <c:v>2.0928498157481167E-2</c:v>
                </c:pt>
                <c:pt idx="40">
                  <c:v>0.29079738842580971</c:v>
                </c:pt>
                <c:pt idx="41">
                  <c:v>-3.4826214910149471E-2</c:v>
                </c:pt>
                <c:pt idx="42">
                  <c:v>4.0704899314518192E-2</c:v>
                </c:pt>
                <c:pt idx="43">
                  <c:v>-2.6178867031429673E-2</c:v>
                </c:pt>
                <c:pt idx="44">
                  <c:v>-0.33620332185580276</c:v>
                </c:pt>
                <c:pt idx="45">
                  <c:v>3.1868259876518192E-3</c:v>
                </c:pt>
                <c:pt idx="46">
                  <c:v>-0.27645537938740455</c:v>
                </c:pt>
                <c:pt idx="47">
                  <c:v>0.21646189465932208</c:v>
                </c:pt>
                <c:pt idx="48">
                  <c:v>2.0573318398262402E-2</c:v>
                </c:pt>
                <c:pt idx="49">
                  <c:v>8.4740701587768322E-2</c:v>
                </c:pt>
                <c:pt idx="50">
                  <c:v>-0.34275032666553379</c:v>
                </c:pt>
                <c:pt idx="51">
                  <c:v>-2.3779890837115791E-2</c:v>
                </c:pt>
                <c:pt idx="52">
                  <c:v>-0.1326070780879417</c:v>
                </c:pt>
                <c:pt idx="53">
                  <c:v>-3.2973155602765897E-2</c:v>
                </c:pt>
                <c:pt idx="54">
                  <c:v>-0.4078463105515166</c:v>
                </c:pt>
                <c:pt idx="55">
                  <c:v>0.30234808336330565</c:v>
                </c:pt>
                <c:pt idx="56">
                  <c:v>-6.9799415309780427E-2</c:v>
                </c:pt>
                <c:pt idx="57">
                  <c:v>-1.2341347270170642E-4</c:v>
                </c:pt>
                <c:pt idx="58">
                  <c:v>4.803263786937563E-2</c:v>
                </c:pt>
                <c:pt idx="59">
                  <c:v>8.9187022763298054E-2</c:v>
                </c:pt>
                <c:pt idx="60">
                  <c:v>7.9838298761105864E-3</c:v>
                </c:pt>
                <c:pt idx="61">
                  <c:v>-3.7844987996423468E-2</c:v>
                </c:pt>
                <c:pt idx="62">
                  <c:v>-0.13331852116982104</c:v>
                </c:pt>
                <c:pt idx="63">
                  <c:v>0.20738467775986155</c:v>
                </c:pt>
                <c:pt idx="64">
                  <c:v>0.23840585676091441</c:v>
                </c:pt>
                <c:pt idx="65">
                  <c:v>0.22536054180523224</c:v>
                </c:pt>
                <c:pt idx="66">
                  <c:v>0.12576620330178392</c:v>
                </c:pt>
                <c:pt idx="67">
                  <c:v>0.23378767050565816</c:v>
                </c:pt>
                <c:pt idx="68">
                  <c:v>0.10211994743811013</c:v>
                </c:pt>
                <c:pt idx="69">
                  <c:v>-0.21804592603370104</c:v>
                </c:pt>
                <c:pt idx="70">
                  <c:v>4.7415280122491126E-2</c:v>
                </c:pt>
                <c:pt idx="71">
                  <c:v>0.18624149073675503</c:v>
                </c:pt>
                <c:pt idx="72">
                  <c:v>5.8925808250765065E-2</c:v>
                </c:pt>
                <c:pt idx="73">
                  <c:v>1.664203067500267E-2</c:v>
                </c:pt>
                <c:pt idx="74">
                  <c:v>0.24388458390698592</c:v>
                </c:pt>
                <c:pt idx="75">
                  <c:v>8.8318647689323536E-3</c:v>
                </c:pt>
                <c:pt idx="76">
                  <c:v>-0.49798834424450528</c:v>
                </c:pt>
                <c:pt idx="77">
                  <c:v>0.25505503701800425</c:v>
                </c:pt>
                <c:pt idx="78">
                  <c:v>-0.13212973251924656</c:v>
                </c:pt>
                <c:pt idx="79">
                  <c:v>-0.1130124700489737</c:v>
                </c:pt>
                <c:pt idx="80">
                  <c:v>0.24793205241138583</c:v>
                </c:pt>
                <c:pt idx="81">
                  <c:v>2.0794492072419072E-2</c:v>
                </c:pt>
                <c:pt idx="82">
                  <c:v>-0.71640675805187604</c:v>
                </c:pt>
                <c:pt idx="83">
                  <c:v>9.8432893131795526E-2</c:v>
                </c:pt>
                <c:pt idx="84">
                  <c:v>0.14440179561485531</c:v>
                </c:pt>
                <c:pt idx="85">
                  <c:v>0.21421091666414971</c:v>
                </c:pt>
                <c:pt idx="86">
                  <c:v>-4.7554538262385086E-2</c:v>
                </c:pt>
                <c:pt idx="87">
                  <c:v>0.22874254237009245</c:v>
                </c:pt>
                <c:pt idx="88">
                  <c:v>-0.17615876961465635</c:v>
                </c:pt>
                <c:pt idx="89">
                  <c:v>9.6892446671915836E-2</c:v>
                </c:pt>
                <c:pt idx="90">
                  <c:v>-0.34357016761314985</c:v>
                </c:pt>
                <c:pt idx="91">
                  <c:v>0.15193574374989946</c:v>
                </c:pt>
                <c:pt idx="92">
                  <c:v>0.23482038171633451</c:v>
                </c:pt>
                <c:pt idx="93">
                  <c:v>-1.1487305708308313E-2</c:v>
                </c:pt>
                <c:pt idx="94">
                  <c:v>-0.2634945028036913</c:v>
                </c:pt>
                <c:pt idx="95">
                  <c:v>-3.6735274721038512E-2</c:v>
                </c:pt>
                <c:pt idx="96">
                  <c:v>0.2752860037019294</c:v>
                </c:pt>
                <c:pt idx="97">
                  <c:v>1.3217722722234898E-2</c:v>
                </c:pt>
                <c:pt idx="98">
                  <c:v>1.3545266275330635E-2</c:v>
                </c:pt>
                <c:pt idx="99">
                  <c:v>0.16145074128509634</c:v>
                </c:pt>
                <c:pt idx="100">
                  <c:v>0.20202645306838421</c:v>
                </c:pt>
                <c:pt idx="101">
                  <c:v>0.15465098337643793</c:v>
                </c:pt>
                <c:pt idx="102">
                  <c:v>-9.6626801990245148E-2</c:v>
                </c:pt>
                <c:pt idx="103">
                  <c:v>-0.31364328097492078</c:v>
                </c:pt>
                <c:pt idx="104">
                  <c:v>0.27097262175327103</c:v>
                </c:pt>
                <c:pt idx="105">
                  <c:v>-0.29405369395951875</c:v>
                </c:pt>
                <c:pt idx="106">
                  <c:v>0.41059260610345788</c:v>
                </c:pt>
                <c:pt idx="107">
                  <c:v>0.20000854069967219</c:v>
                </c:pt>
              </c:numCache>
            </c:numRef>
          </c:yVal>
          <c:smooth val="1"/>
        </c:ser>
        <c:ser>
          <c:idx val="2"/>
          <c:order val="2"/>
          <c:tx>
            <c:v>Pop3</c:v>
          </c:tx>
          <c:spPr>
            <a:ln w="28575">
              <a:noFill/>
            </a:ln>
          </c:spPr>
          <c:xVal>
            <c:numRef>
              <c:f>'PCoA (2)'!$B$304:$B$354</c:f>
              <c:numCache>
                <c:formatCode>0.000</c:formatCode>
                <c:ptCount val="51"/>
                <c:pt idx="0">
                  <c:v>-7.3601833396693579E-3</c:v>
                </c:pt>
                <c:pt idx="1">
                  <c:v>-0.13785181724916667</c:v>
                </c:pt>
                <c:pt idx="2">
                  <c:v>-8.7670578651963663E-2</c:v>
                </c:pt>
                <c:pt idx="3">
                  <c:v>-2.33805643237824E-2</c:v>
                </c:pt>
                <c:pt idx="4">
                  <c:v>-0.32086983070832698</c:v>
                </c:pt>
                <c:pt idx="5">
                  <c:v>-9.6500301443225842E-2</c:v>
                </c:pt>
                <c:pt idx="6">
                  <c:v>-0.14841137446247885</c:v>
                </c:pt>
                <c:pt idx="7">
                  <c:v>0.15578490652107713</c:v>
                </c:pt>
                <c:pt idx="8">
                  <c:v>-1.6390140073402667E-2</c:v>
                </c:pt>
                <c:pt idx="9">
                  <c:v>-3.612091473510947E-2</c:v>
                </c:pt>
                <c:pt idx="10">
                  <c:v>2.1517613337879601E-2</c:v>
                </c:pt>
                <c:pt idx="11">
                  <c:v>3.1261541115341622E-2</c:v>
                </c:pt>
                <c:pt idx="12">
                  <c:v>6.1682070441336924E-2</c:v>
                </c:pt>
                <c:pt idx="13">
                  <c:v>-6.9600579857078793E-2</c:v>
                </c:pt>
                <c:pt idx="14">
                  <c:v>7.7681177399566578E-2</c:v>
                </c:pt>
                <c:pt idx="15">
                  <c:v>0.12875668105200891</c:v>
                </c:pt>
                <c:pt idx="16">
                  <c:v>0.12584442205882143</c:v>
                </c:pt>
                <c:pt idx="17">
                  <c:v>0.19046419517888341</c:v>
                </c:pt>
                <c:pt idx="18">
                  <c:v>-3.6741750046985218E-2</c:v>
                </c:pt>
                <c:pt idx="19">
                  <c:v>-0.3472618535813457</c:v>
                </c:pt>
                <c:pt idx="20">
                  <c:v>-0.66332060197805065</c:v>
                </c:pt>
                <c:pt idx="21">
                  <c:v>-0.37171756384105437</c:v>
                </c:pt>
                <c:pt idx="22">
                  <c:v>-1.0904357190675082</c:v>
                </c:pt>
                <c:pt idx="23">
                  <c:v>-0.75577455745412891</c:v>
                </c:pt>
                <c:pt idx="24">
                  <c:v>0.12603966778682341</c:v>
                </c:pt>
                <c:pt idx="25">
                  <c:v>0.25649664582350234</c:v>
                </c:pt>
                <c:pt idx="26">
                  <c:v>0.12073803613889328</c:v>
                </c:pt>
                <c:pt idx="27">
                  <c:v>0.13343299966413771</c:v>
                </c:pt>
                <c:pt idx="28">
                  <c:v>6.489270334338737E-2</c:v>
                </c:pt>
                <c:pt idx="29">
                  <c:v>-0.61362793511204861</c:v>
                </c:pt>
                <c:pt idx="30">
                  <c:v>-0.55409838975967129</c:v>
                </c:pt>
                <c:pt idx="31">
                  <c:v>0.16732957944439622</c:v>
                </c:pt>
                <c:pt idx="32">
                  <c:v>5.6536291447707138E-2</c:v>
                </c:pt>
                <c:pt idx="33">
                  <c:v>0.28392153322743674</c:v>
                </c:pt>
                <c:pt idx="34">
                  <c:v>-3.2854054787745035E-3</c:v>
                </c:pt>
                <c:pt idx="35">
                  <c:v>-0.99294322627979292</c:v>
                </c:pt>
                <c:pt idx="36">
                  <c:v>-0.45809397374832439</c:v>
                </c:pt>
                <c:pt idx="37">
                  <c:v>4.9518400945709369E-2</c:v>
                </c:pt>
                <c:pt idx="38">
                  <c:v>6.0496375566708713E-2</c:v>
                </c:pt>
                <c:pt idx="39">
                  <c:v>-0.81448019398784466</c:v>
                </c:pt>
                <c:pt idx="40">
                  <c:v>0.10572645760746582</c:v>
                </c:pt>
                <c:pt idx="41">
                  <c:v>0.10572645759642393</c:v>
                </c:pt>
                <c:pt idx="42">
                  <c:v>0.13114361331772126</c:v>
                </c:pt>
                <c:pt idx="43">
                  <c:v>0.13930120499726878</c:v>
                </c:pt>
                <c:pt idx="44">
                  <c:v>5.9526474245653938E-2</c:v>
                </c:pt>
                <c:pt idx="45">
                  <c:v>9.8035176741091884E-2</c:v>
                </c:pt>
                <c:pt idx="46">
                  <c:v>6.8566567524429023E-2</c:v>
                </c:pt>
                <c:pt idx="47">
                  <c:v>0.21199939857128003</c:v>
                </c:pt>
                <c:pt idx="48">
                  <c:v>0.21199939856032091</c:v>
                </c:pt>
                <c:pt idx="49">
                  <c:v>-0.65915805994178001</c:v>
                </c:pt>
                <c:pt idx="50">
                  <c:v>0.10371920245736689</c:v>
                </c:pt>
              </c:numCache>
            </c:numRef>
          </c:xVal>
          <c:yVal>
            <c:numRef>
              <c:f>'PCoA (2)'!$C$304:$C$354</c:f>
              <c:numCache>
                <c:formatCode>0.000</c:formatCode>
                <c:ptCount val="51"/>
                <c:pt idx="0">
                  <c:v>-1.1295221502805382</c:v>
                </c:pt>
                <c:pt idx="1">
                  <c:v>-0.9827337255334615</c:v>
                </c:pt>
                <c:pt idx="2">
                  <c:v>-1.0554051854467641</c:v>
                </c:pt>
                <c:pt idx="3">
                  <c:v>-1.0901239969043999</c:v>
                </c:pt>
                <c:pt idx="4">
                  <c:v>-0.96624322478854863</c:v>
                </c:pt>
                <c:pt idx="5">
                  <c:v>-0.90646000383439007</c:v>
                </c:pt>
                <c:pt idx="6">
                  <c:v>-1.0108737932476719</c:v>
                </c:pt>
                <c:pt idx="7">
                  <c:v>-1.0024666981516377</c:v>
                </c:pt>
                <c:pt idx="8">
                  <c:v>-0.78519599640125415</c:v>
                </c:pt>
                <c:pt idx="9">
                  <c:v>-0.74505847063156638</c:v>
                </c:pt>
                <c:pt idx="10">
                  <c:v>-0.82270850078965008</c:v>
                </c:pt>
                <c:pt idx="11">
                  <c:v>-0.77975265978565522</c:v>
                </c:pt>
                <c:pt idx="12">
                  <c:v>-0.94129731419399465</c:v>
                </c:pt>
                <c:pt idx="13">
                  <c:v>-0.9807542359042285</c:v>
                </c:pt>
                <c:pt idx="14">
                  <c:v>-0.66948659995631343</c:v>
                </c:pt>
                <c:pt idx="15">
                  <c:v>-0.70142872700908665</c:v>
                </c:pt>
                <c:pt idx="16">
                  <c:v>-0.61754670250543464</c:v>
                </c:pt>
                <c:pt idx="17">
                  <c:v>-0.63690460542700489</c:v>
                </c:pt>
                <c:pt idx="18">
                  <c:v>-0.60290375820803965</c:v>
                </c:pt>
                <c:pt idx="19">
                  <c:v>-0.64622703191922171</c:v>
                </c:pt>
                <c:pt idx="20">
                  <c:v>-0.89184729080828962</c:v>
                </c:pt>
                <c:pt idx="21">
                  <c:v>-0.46181524577228017</c:v>
                </c:pt>
                <c:pt idx="22">
                  <c:v>-0.65124426695283877</c:v>
                </c:pt>
                <c:pt idx="23">
                  <c:v>-0.33465710974025797</c:v>
                </c:pt>
                <c:pt idx="24">
                  <c:v>-0.56090429015316134</c:v>
                </c:pt>
                <c:pt idx="25">
                  <c:v>-0.56132038101660631</c:v>
                </c:pt>
                <c:pt idx="26">
                  <c:v>-0.56516225200444614</c:v>
                </c:pt>
                <c:pt idx="27">
                  <c:v>-0.57369052285832478</c:v>
                </c:pt>
                <c:pt idx="28">
                  <c:v>-0.65479528795408182</c:v>
                </c:pt>
                <c:pt idx="29">
                  <c:v>-0.34868284653079562</c:v>
                </c:pt>
                <c:pt idx="30">
                  <c:v>-0.30341352863950188</c:v>
                </c:pt>
                <c:pt idx="31">
                  <c:v>-0.7076378219984597</c:v>
                </c:pt>
                <c:pt idx="32">
                  <c:v>-0.66109168538232665</c:v>
                </c:pt>
                <c:pt idx="33">
                  <c:v>-0.65917116126653963</c:v>
                </c:pt>
                <c:pt idx="34">
                  <c:v>-0.45290558611104748</c:v>
                </c:pt>
                <c:pt idx="35">
                  <c:v>-0.17987433948545403</c:v>
                </c:pt>
                <c:pt idx="36">
                  <c:v>-0.35965088320455829</c:v>
                </c:pt>
                <c:pt idx="37">
                  <c:v>-0.63359714743145434</c:v>
                </c:pt>
                <c:pt idx="38">
                  <c:v>-0.59622479282167751</c:v>
                </c:pt>
                <c:pt idx="39">
                  <c:v>-0.2915831936096473</c:v>
                </c:pt>
                <c:pt idx="40">
                  <c:v>-0.51325366218042068</c:v>
                </c:pt>
                <c:pt idx="41">
                  <c:v>-0.51325366221870561</c:v>
                </c:pt>
                <c:pt idx="42">
                  <c:v>-0.49061961781039232</c:v>
                </c:pt>
                <c:pt idx="43">
                  <c:v>-0.47448987184580693</c:v>
                </c:pt>
                <c:pt idx="44">
                  <c:v>-0.36325502211932814</c:v>
                </c:pt>
                <c:pt idx="45">
                  <c:v>-0.35027254939612185</c:v>
                </c:pt>
                <c:pt idx="46">
                  <c:v>-0.4706354012968188</c:v>
                </c:pt>
                <c:pt idx="47">
                  <c:v>-0.38077877433212254</c:v>
                </c:pt>
                <c:pt idx="48">
                  <c:v>-0.38077877432935348</c:v>
                </c:pt>
                <c:pt idx="49">
                  <c:v>-9.9921158995094031E-2</c:v>
                </c:pt>
                <c:pt idx="50">
                  <c:v>-0.44399822050257676</c:v>
                </c:pt>
              </c:numCache>
            </c:numRef>
          </c:yVal>
          <c:smooth val="1"/>
        </c:ser>
        <c:ser>
          <c:idx val="3"/>
          <c:order val="3"/>
          <c:tx>
            <c:v>Pop4</c:v>
          </c:tx>
          <c:spPr>
            <a:ln w="28575">
              <a:noFill/>
            </a:ln>
          </c:spPr>
          <c:xVal>
            <c:numRef>
              <c:f>'PCoA (2)'!$B$355:$B$581</c:f>
              <c:numCache>
                <c:formatCode>0.000</c:formatCode>
                <c:ptCount val="227"/>
                <c:pt idx="0">
                  <c:v>0.45651757012205785</c:v>
                </c:pt>
                <c:pt idx="1">
                  <c:v>0.44116899155985639</c:v>
                </c:pt>
                <c:pt idx="2">
                  <c:v>0.45881630811668322</c:v>
                </c:pt>
                <c:pt idx="3">
                  <c:v>0.48687435044403782</c:v>
                </c:pt>
                <c:pt idx="4">
                  <c:v>0.47838112909540287</c:v>
                </c:pt>
                <c:pt idx="5">
                  <c:v>0.42984922854922258</c:v>
                </c:pt>
                <c:pt idx="6">
                  <c:v>0.46213783655949753</c:v>
                </c:pt>
                <c:pt idx="7">
                  <c:v>0.42984922855846081</c:v>
                </c:pt>
                <c:pt idx="8">
                  <c:v>0.39635375356551217</c:v>
                </c:pt>
                <c:pt idx="9">
                  <c:v>0.48459731302896447</c:v>
                </c:pt>
                <c:pt idx="10">
                  <c:v>0.42253172080376306</c:v>
                </c:pt>
                <c:pt idx="11">
                  <c:v>0.36486405188185939</c:v>
                </c:pt>
                <c:pt idx="12">
                  <c:v>0.4120748800864949</c:v>
                </c:pt>
                <c:pt idx="13">
                  <c:v>0.48810284707299878</c:v>
                </c:pt>
                <c:pt idx="14">
                  <c:v>0.3965930739001684</c:v>
                </c:pt>
                <c:pt idx="15">
                  <c:v>0.41207488007873055</c:v>
                </c:pt>
                <c:pt idx="16">
                  <c:v>0.45981789819532237</c:v>
                </c:pt>
                <c:pt idx="17">
                  <c:v>0.42751044888900824</c:v>
                </c:pt>
                <c:pt idx="18">
                  <c:v>0.41939475834390127</c:v>
                </c:pt>
                <c:pt idx="19">
                  <c:v>0.4045862176606424</c:v>
                </c:pt>
                <c:pt idx="20">
                  <c:v>0.46673061216764594</c:v>
                </c:pt>
                <c:pt idx="21">
                  <c:v>0.43296636650028464</c:v>
                </c:pt>
                <c:pt idx="22">
                  <c:v>0.42751044890712381</c:v>
                </c:pt>
                <c:pt idx="23">
                  <c:v>0.40087114407497332</c:v>
                </c:pt>
                <c:pt idx="24">
                  <c:v>0.41130973172262053</c:v>
                </c:pt>
                <c:pt idx="25">
                  <c:v>0.38980431987359887</c:v>
                </c:pt>
                <c:pt idx="26">
                  <c:v>0.37053072374538731</c:v>
                </c:pt>
                <c:pt idx="27">
                  <c:v>0.33985133780752508</c:v>
                </c:pt>
                <c:pt idx="28">
                  <c:v>0.40425837800942238</c:v>
                </c:pt>
                <c:pt idx="29">
                  <c:v>0.45005743129924497</c:v>
                </c:pt>
                <c:pt idx="30">
                  <c:v>0.4075102843461208</c:v>
                </c:pt>
                <c:pt idx="31">
                  <c:v>0.41743489597276479</c:v>
                </c:pt>
                <c:pt idx="32">
                  <c:v>0.43894899205244847</c:v>
                </c:pt>
                <c:pt idx="33">
                  <c:v>0.43848614431400879</c:v>
                </c:pt>
                <c:pt idx="34">
                  <c:v>-0.25963958607862175</c:v>
                </c:pt>
                <c:pt idx="35">
                  <c:v>0.37422286433481661</c:v>
                </c:pt>
                <c:pt idx="36">
                  <c:v>0.35792988622534816</c:v>
                </c:pt>
                <c:pt idx="37">
                  <c:v>0.45908456509703477</c:v>
                </c:pt>
                <c:pt idx="38">
                  <c:v>0.35533356157394463</c:v>
                </c:pt>
                <c:pt idx="39">
                  <c:v>0.35812563799534436</c:v>
                </c:pt>
                <c:pt idx="40">
                  <c:v>0.38130761168955518</c:v>
                </c:pt>
                <c:pt idx="41">
                  <c:v>0.40498598807287794</c:v>
                </c:pt>
                <c:pt idx="42">
                  <c:v>0.42338710765078524</c:v>
                </c:pt>
                <c:pt idx="43">
                  <c:v>0.42338710764883675</c:v>
                </c:pt>
                <c:pt idx="44">
                  <c:v>0.42338710765451587</c:v>
                </c:pt>
                <c:pt idx="45">
                  <c:v>0.42338710765631182</c:v>
                </c:pt>
                <c:pt idx="46">
                  <c:v>0.22753197332425668</c:v>
                </c:pt>
                <c:pt idx="47">
                  <c:v>0.42129317094187935</c:v>
                </c:pt>
                <c:pt idx="48">
                  <c:v>0.37050019907855758</c:v>
                </c:pt>
                <c:pt idx="49">
                  <c:v>0.39353922358198185</c:v>
                </c:pt>
                <c:pt idx="50">
                  <c:v>0.34336204613075538</c:v>
                </c:pt>
                <c:pt idx="51">
                  <c:v>7.305406176289965E-2</c:v>
                </c:pt>
                <c:pt idx="52">
                  <c:v>0.40972036233135689</c:v>
                </c:pt>
                <c:pt idx="53">
                  <c:v>0.36567300370715461</c:v>
                </c:pt>
                <c:pt idx="54">
                  <c:v>0.37411023977907287</c:v>
                </c:pt>
                <c:pt idx="55">
                  <c:v>0.38247337288360284</c:v>
                </c:pt>
                <c:pt idx="56">
                  <c:v>0.48390886532195743</c:v>
                </c:pt>
                <c:pt idx="57">
                  <c:v>-0.81100526130543793</c:v>
                </c:pt>
                <c:pt idx="58">
                  <c:v>0.27285633782867974</c:v>
                </c:pt>
                <c:pt idx="59">
                  <c:v>0.37423421412484154</c:v>
                </c:pt>
                <c:pt idx="60">
                  <c:v>0.37423421410799862</c:v>
                </c:pt>
                <c:pt idx="61">
                  <c:v>0.35712398473667589</c:v>
                </c:pt>
                <c:pt idx="62">
                  <c:v>0.47668125074883322</c:v>
                </c:pt>
                <c:pt idx="63">
                  <c:v>0.35272001537942693</c:v>
                </c:pt>
                <c:pt idx="64">
                  <c:v>0.31178177330517848</c:v>
                </c:pt>
                <c:pt idx="65">
                  <c:v>0.47128535605319843</c:v>
                </c:pt>
                <c:pt idx="66">
                  <c:v>0.42829544016568816</c:v>
                </c:pt>
                <c:pt idx="67">
                  <c:v>0.45269630439373043</c:v>
                </c:pt>
                <c:pt idx="68">
                  <c:v>0.36419773120883286</c:v>
                </c:pt>
                <c:pt idx="69">
                  <c:v>0.30809570527112534</c:v>
                </c:pt>
                <c:pt idx="70">
                  <c:v>0.38654729709048102</c:v>
                </c:pt>
                <c:pt idx="71">
                  <c:v>0.3728918735241914</c:v>
                </c:pt>
                <c:pt idx="72">
                  <c:v>0.29558984299281066</c:v>
                </c:pt>
                <c:pt idx="73">
                  <c:v>0.39573891222592766</c:v>
                </c:pt>
                <c:pt idx="74">
                  <c:v>0.37219850226339435</c:v>
                </c:pt>
                <c:pt idx="75">
                  <c:v>0.36297940478910484</c:v>
                </c:pt>
                <c:pt idx="76">
                  <c:v>0.40905017051939596</c:v>
                </c:pt>
                <c:pt idx="77">
                  <c:v>0.20033766403183126</c:v>
                </c:pt>
                <c:pt idx="78">
                  <c:v>0.43339017707171074</c:v>
                </c:pt>
                <c:pt idx="79">
                  <c:v>0.13366293162888615</c:v>
                </c:pt>
                <c:pt idx="80">
                  <c:v>0.37971189178795545</c:v>
                </c:pt>
                <c:pt idx="81">
                  <c:v>0.40856421103631935</c:v>
                </c:pt>
                <c:pt idx="82">
                  <c:v>0.42097851201911285</c:v>
                </c:pt>
                <c:pt idx="83">
                  <c:v>0.40690310519474843</c:v>
                </c:pt>
                <c:pt idx="84">
                  <c:v>0.40603452773090332</c:v>
                </c:pt>
                <c:pt idx="85">
                  <c:v>0.39363361087531734</c:v>
                </c:pt>
                <c:pt idx="86">
                  <c:v>0.28647451786071476</c:v>
                </c:pt>
                <c:pt idx="87">
                  <c:v>0.40858558340439932</c:v>
                </c:pt>
                <c:pt idx="88">
                  <c:v>0.3815363119960164</c:v>
                </c:pt>
                <c:pt idx="89">
                  <c:v>0.40789401921840285</c:v>
                </c:pt>
                <c:pt idx="90">
                  <c:v>0.32993624582853587</c:v>
                </c:pt>
                <c:pt idx="91">
                  <c:v>0.46948862328798113</c:v>
                </c:pt>
                <c:pt idx="92">
                  <c:v>0.42940894790105666</c:v>
                </c:pt>
                <c:pt idx="93">
                  <c:v>0.42261330219079307</c:v>
                </c:pt>
                <c:pt idx="94">
                  <c:v>0.38098108339963233</c:v>
                </c:pt>
                <c:pt idx="95">
                  <c:v>0.40521808909649681</c:v>
                </c:pt>
                <c:pt idx="96">
                  <c:v>0.34616727410724396</c:v>
                </c:pt>
                <c:pt idx="97">
                  <c:v>0.47498423657155847</c:v>
                </c:pt>
                <c:pt idx="98">
                  <c:v>0.32575871549282726</c:v>
                </c:pt>
                <c:pt idx="99">
                  <c:v>0.34443784930508381</c:v>
                </c:pt>
                <c:pt idx="100">
                  <c:v>0.33996034234669992</c:v>
                </c:pt>
                <c:pt idx="101">
                  <c:v>0.354266356045007</c:v>
                </c:pt>
                <c:pt idx="102">
                  <c:v>0.2767601102142373</c:v>
                </c:pt>
                <c:pt idx="103">
                  <c:v>0.24217494950306181</c:v>
                </c:pt>
                <c:pt idx="104">
                  <c:v>0.38683725522236068</c:v>
                </c:pt>
                <c:pt idx="105">
                  <c:v>0.38745431490759086</c:v>
                </c:pt>
                <c:pt idx="106">
                  <c:v>0.37868853771414795</c:v>
                </c:pt>
                <c:pt idx="107">
                  <c:v>0.35428860404123058</c:v>
                </c:pt>
                <c:pt idx="108">
                  <c:v>0.45338618186392515</c:v>
                </c:pt>
                <c:pt idx="109">
                  <c:v>0.43344119124983616</c:v>
                </c:pt>
                <c:pt idx="110">
                  <c:v>0.40505162468603423</c:v>
                </c:pt>
                <c:pt idx="111">
                  <c:v>0.35176937662785634</c:v>
                </c:pt>
                <c:pt idx="112">
                  <c:v>0.37907617147589689</c:v>
                </c:pt>
                <c:pt idx="113">
                  <c:v>0.39345731758238411</c:v>
                </c:pt>
                <c:pt idx="114">
                  <c:v>0.45511876665614037</c:v>
                </c:pt>
                <c:pt idx="115">
                  <c:v>0.37536413026140553</c:v>
                </c:pt>
                <c:pt idx="116">
                  <c:v>0.45318153451547083</c:v>
                </c:pt>
                <c:pt idx="117">
                  <c:v>0.45458208405763822</c:v>
                </c:pt>
                <c:pt idx="118">
                  <c:v>0.44919931800266183</c:v>
                </c:pt>
                <c:pt idx="119">
                  <c:v>0.27655042015430692</c:v>
                </c:pt>
                <c:pt idx="120">
                  <c:v>-0.6151638783344977</c:v>
                </c:pt>
                <c:pt idx="121">
                  <c:v>0.40472684253750585</c:v>
                </c:pt>
                <c:pt idx="122">
                  <c:v>0.45590611363914746</c:v>
                </c:pt>
                <c:pt idx="123">
                  <c:v>0.42414162054374155</c:v>
                </c:pt>
                <c:pt idx="124">
                  <c:v>0.32924461979090935</c:v>
                </c:pt>
                <c:pt idx="125">
                  <c:v>0.29457148392191718</c:v>
                </c:pt>
                <c:pt idx="126">
                  <c:v>0.27501991442805246</c:v>
                </c:pt>
                <c:pt idx="127">
                  <c:v>0.4613939874419653</c:v>
                </c:pt>
                <c:pt idx="128">
                  <c:v>0.4525313853190705</c:v>
                </c:pt>
                <c:pt idx="129">
                  <c:v>0.29837460560112017</c:v>
                </c:pt>
                <c:pt idx="130">
                  <c:v>0.23099763495109427</c:v>
                </c:pt>
                <c:pt idx="131">
                  <c:v>0.38831943208619735</c:v>
                </c:pt>
                <c:pt idx="132">
                  <c:v>0.36251625272582932</c:v>
                </c:pt>
                <c:pt idx="133">
                  <c:v>0.38054365064744605</c:v>
                </c:pt>
                <c:pt idx="134">
                  <c:v>0.33697453202286343</c:v>
                </c:pt>
                <c:pt idx="135">
                  <c:v>0.26581091399591023</c:v>
                </c:pt>
                <c:pt idx="136">
                  <c:v>0.37962040775031985</c:v>
                </c:pt>
                <c:pt idx="137">
                  <c:v>0.39146899438885291</c:v>
                </c:pt>
                <c:pt idx="138">
                  <c:v>0.37104593338439984</c:v>
                </c:pt>
                <c:pt idx="139">
                  <c:v>0.45854790327093836</c:v>
                </c:pt>
                <c:pt idx="140">
                  <c:v>0.43483984441903339</c:v>
                </c:pt>
                <c:pt idx="141">
                  <c:v>0.40313208104943882</c:v>
                </c:pt>
                <c:pt idx="142">
                  <c:v>0.36653644141558339</c:v>
                </c:pt>
                <c:pt idx="143">
                  <c:v>0.36483547855623272</c:v>
                </c:pt>
                <c:pt idx="144">
                  <c:v>0.37599002024964551</c:v>
                </c:pt>
                <c:pt idx="145">
                  <c:v>0.4320216646981358</c:v>
                </c:pt>
                <c:pt idx="146">
                  <c:v>0.29716709274046882</c:v>
                </c:pt>
                <c:pt idx="147">
                  <c:v>0.44871450130662338</c:v>
                </c:pt>
                <c:pt idx="148">
                  <c:v>0.38589020116374123</c:v>
                </c:pt>
                <c:pt idx="149">
                  <c:v>0.36722241152450324</c:v>
                </c:pt>
                <c:pt idx="150">
                  <c:v>0.32830617729841544</c:v>
                </c:pt>
                <c:pt idx="151">
                  <c:v>0.17454044496104298</c:v>
                </c:pt>
                <c:pt idx="152">
                  <c:v>0.30246203625543788</c:v>
                </c:pt>
                <c:pt idx="153">
                  <c:v>-0.93368589823328185</c:v>
                </c:pt>
                <c:pt idx="154">
                  <c:v>0.47305442929837382</c:v>
                </c:pt>
                <c:pt idx="155">
                  <c:v>0.41907750536502586</c:v>
                </c:pt>
                <c:pt idx="156">
                  <c:v>1.4292440855328518E-2</c:v>
                </c:pt>
                <c:pt idx="157">
                  <c:v>0.2767233906375135</c:v>
                </c:pt>
                <c:pt idx="158">
                  <c:v>0.32043986889569703</c:v>
                </c:pt>
                <c:pt idx="159">
                  <c:v>0.4563791409436358</c:v>
                </c:pt>
                <c:pt idx="160">
                  <c:v>0.43450940821236822</c:v>
                </c:pt>
                <c:pt idx="161">
                  <c:v>0.38783633095382852</c:v>
                </c:pt>
                <c:pt idx="162">
                  <c:v>0.32437204674114356</c:v>
                </c:pt>
                <c:pt idx="163">
                  <c:v>0.31336629974678154</c:v>
                </c:pt>
                <c:pt idx="164">
                  <c:v>0.40933094324963643</c:v>
                </c:pt>
                <c:pt idx="165">
                  <c:v>0.24262272309234353</c:v>
                </c:pt>
                <c:pt idx="166">
                  <c:v>0.37743269066591745</c:v>
                </c:pt>
                <c:pt idx="167">
                  <c:v>0.42133707171730533</c:v>
                </c:pt>
                <c:pt idx="168">
                  <c:v>0.38337369752319272</c:v>
                </c:pt>
                <c:pt idx="169">
                  <c:v>0.3357336910612595</c:v>
                </c:pt>
                <c:pt idx="170">
                  <c:v>0.45624568972275031</c:v>
                </c:pt>
                <c:pt idx="171">
                  <c:v>0.42494689422426496</c:v>
                </c:pt>
                <c:pt idx="172">
                  <c:v>0.32017006222841476</c:v>
                </c:pt>
                <c:pt idx="173">
                  <c:v>0.38493406735664176</c:v>
                </c:pt>
                <c:pt idx="174">
                  <c:v>0.17541298186242799</c:v>
                </c:pt>
                <c:pt idx="175">
                  <c:v>0.34843591043123479</c:v>
                </c:pt>
                <c:pt idx="176">
                  <c:v>0.28241146725266936</c:v>
                </c:pt>
                <c:pt idx="177">
                  <c:v>0.34404260258550984</c:v>
                </c:pt>
                <c:pt idx="178">
                  <c:v>0.38078211570210935</c:v>
                </c:pt>
                <c:pt idx="179">
                  <c:v>0.40396081102623832</c:v>
                </c:pt>
                <c:pt idx="180">
                  <c:v>0.39616541059806731</c:v>
                </c:pt>
                <c:pt idx="181">
                  <c:v>0.39867711191736788</c:v>
                </c:pt>
                <c:pt idx="182">
                  <c:v>0.4204962494815554</c:v>
                </c:pt>
                <c:pt idx="183">
                  <c:v>0.34030078704048006</c:v>
                </c:pt>
                <c:pt idx="184">
                  <c:v>0.32611525740973457</c:v>
                </c:pt>
                <c:pt idx="185">
                  <c:v>0.43139050450382382</c:v>
                </c:pt>
                <c:pt idx="186">
                  <c:v>0.39953466162246754</c:v>
                </c:pt>
                <c:pt idx="187">
                  <c:v>0.38755453528189437</c:v>
                </c:pt>
                <c:pt idx="188">
                  <c:v>-0.65145433575862532</c:v>
                </c:pt>
                <c:pt idx="189">
                  <c:v>0.37697609074681804</c:v>
                </c:pt>
                <c:pt idx="190">
                  <c:v>0.35330590951050195</c:v>
                </c:pt>
                <c:pt idx="191">
                  <c:v>0.35555618445166448</c:v>
                </c:pt>
                <c:pt idx="192">
                  <c:v>0.4227435725360611</c:v>
                </c:pt>
                <c:pt idx="193">
                  <c:v>0.43281222833655902</c:v>
                </c:pt>
                <c:pt idx="194">
                  <c:v>-0.87304165849601312</c:v>
                </c:pt>
                <c:pt idx="195">
                  <c:v>0.36651216518470242</c:v>
                </c:pt>
                <c:pt idx="196">
                  <c:v>0.34103039747370334</c:v>
                </c:pt>
                <c:pt idx="197">
                  <c:v>0.31904425672582332</c:v>
                </c:pt>
                <c:pt idx="198">
                  <c:v>0.41040579465760874</c:v>
                </c:pt>
                <c:pt idx="199">
                  <c:v>0.41684661091346137</c:v>
                </c:pt>
                <c:pt idx="200">
                  <c:v>0.35412797331347212</c:v>
                </c:pt>
                <c:pt idx="201">
                  <c:v>0.25016066449212326</c:v>
                </c:pt>
                <c:pt idx="202">
                  <c:v>0.38997207709995901</c:v>
                </c:pt>
                <c:pt idx="203">
                  <c:v>0.28229201906878765</c:v>
                </c:pt>
                <c:pt idx="204">
                  <c:v>0.38212619481002102</c:v>
                </c:pt>
                <c:pt idx="205">
                  <c:v>0.38400815029468943</c:v>
                </c:pt>
                <c:pt idx="206">
                  <c:v>0.3585725899292635</c:v>
                </c:pt>
                <c:pt idx="207">
                  <c:v>0.37708884592625019</c:v>
                </c:pt>
                <c:pt idx="208">
                  <c:v>0.3935825047994716</c:v>
                </c:pt>
                <c:pt idx="209">
                  <c:v>0.29648540428847586</c:v>
                </c:pt>
                <c:pt idx="210">
                  <c:v>0.25531093464864113</c:v>
                </c:pt>
                <c:pt idx="211">
                  <c:v>0.27330712501227838</c:v>
                </c:pt>
                <c:pt idx="212">
                  <c:v>0.23444669797331891</c:v>
                </c:pt>
                <c:pt idx="213">
                  <c:v>0.23104404575316287</c:v>
                </c:pt>
                <c:pt idx="214">
                  <c:v>0.28025548454201404</c:v>
                </c:pt>
                <c:pt idx="215">
                  <c:v>-0.35874022918815685</c:v>
                </c:pt>
                <c:pt idx="216">
                  <c:v>0.2710882578719469</c:v>
                </c:pt>
                <c:pt idx="217">
                  <c:v>0.33833968714922402</c:v>
                </c:pt>
                <c:pt idx="218">
                  <c:v>0.24443266305330241</c:v>
                </c:pt>
                <c:pt idx="219">
                  <c:v>0.17881734168363425</c:v>
                </c:pt>
                <c:pt idx="220">
                  <c:v>0.37686273595218706</c:v>
                </c:pt>
                <c:pt idx="221">
                  <c:v>0.33136242876127564</c:v>
                </c:pt>
                <c:pt idx="222">
                  <c:v>0.39160101940371089</c:v>
                </c:pt>
                <c:pt idx="223">
                  <c:v>-0.59910968576661316</c:v>
                </c:pt>
                <c:pt idx="224">
                  <c:v>0.31906677326825922</c:v>
                </c:pt>
                <c:pt idx="225">
                  <c:v>-0.88145119883151357</c:v>
                </c:pt>
                <c:pt idx="226">
                  <c:v>-0.98293976808516359</c:v>
                </c:pt>
              </c:numCache>
            </c:numRef>
          </c:xVal>
          <c:yVal>
            <c:numRef>
              <c:f>'PCoA (2)'!$C$355:$C$581</c:f>
              <c:numCache>
                <c:formatCode>0.000</c:formatCode>
                <c:ptCount val="227"/>
                <c:pt idx="0">
                  <c:v>5.3677000432762155E-2</c:v>
                </c:pt>
                <c:pt idx="1">
                  <c:v>0.34144553837621655</c:v>
                </c:pt>
                <c:pt idx="2">
                  <c:v>0.21632315734001922</c:v>
                </c:pt>
                <c:pt idx="3">
                  <c:v>0.3180626387896488</c:v>
                </c:pt>
                <c:pt idx="4">
                  <c:v>9.1399890485385674E-2</c:v>
                </c:pt>
                <c:pt idx="5">
                  <c:v>0.14394258215331557</c:v>
                </c:pt>
                <c:pt idx="6">
                  <c:v>0.10055581066824548</c:v>
                </c:pt>
                <c:pt idx="7">
                  <c:v>0.14394258215232639</c:v>
                </c:pt>
                <c:pt idx="8">
                  <c:v>-2.7752659677118012E-3</c:v>
                </c:pt>
                <c:pt idx="9">
                  <c:v>3.413088198392674E-2</c:v>
                </c:pt>
                <c:pt idx="10">
                  <c:v>0.2074403779041549</c:v>
                </c:pt>
                <c:pt idx="11">
                  <c:v>0.11268774447742352</c:v>
                </c:pt>
                <c:pt idx="12">
                  <c:v>0.26114090002611973</c:v>
                </c:pt>
                <c:pt idx="13">
                  <c:v>0.13414693608982894</c:v>
                </c:pt>
                <c:pt idx="14">
                  <c:v>0.22763739439468755</c:v>
                </c:pt>
                <c:pt idx="15">
                  <c:v>0.2611409000412771</c:v>
                </c:pt>
                <c:pt idx="16">
                  <c:v>0.28591153773078692</c:v>
                </c:pt>
                <c:pt idx="17">
                  <c:v>0.19570408791235999</c:v>
                </c:pt>
                <c:pt idx="18">
                  <c:v>0.10006103016618254</c:v>
                </c:pt>
                <c:pt idx="19">
                  <c:v>4.5197130217809182E-2</c:v>
                </c:pt>
                <c:pt idx="20">
                  <c:v>0.33295126672124792</c:v>
                </c:pt>
                <c:pt idx="21">
                  <c:v>6.7316623229346187E-2</c:v>
                </c:pt>
                <c:pt idx="22">
                  <c:v>0.19570408791288371</c:v>
                </c:pt>
                <c:pt idx="23">
                  <c:v>0.28465764725582982</c:v>
                </c:pt>
                <c:pt idx="24">
                  <c:v>0.24473575202536102</c:v>
                </c:pt>
                <c:pt idx="25">
                  <c:v>0.18669206335067709</c:v>
                </c:pt>
                <c:pt idx="26">
                  <c:v>0.43471215598676238</c:v>
                </c:pt>
                <c:pt idx="27">
                  <c:v>4.4468561244186987E-2</c:v>
                </c:pt>
                <c:pt idx="28">
                  <c:v>0.32310743119104701</c:v>
                </c:pt>
                <c:pt idx="29">
                  <c:v>0.22490579547657041</c:v>
                </c:pt>
                <c:pt idx="30">
                  <c:v>0.31487692093585201</c:v>
                </c:pt>
                <c:pt idx="31">
                  <c:v>0.11977803064155652</c:v>
                </c:pt>
                <c:pt idx="32">
                  <c:v>0.18596465621796296</c:v>
                </c:pt>
                <c:pt idx="33">
                  <c:v>0.25905546624401332</c:v>
                </c:pt>
                <c:pt idx="34">
                  <c:v>0.41614025489261008</c:v>
                </c:pt>
                <c:pt idx="35">
                  <c:v>0.15834966268074441</c:v>
                </c:pt>
                <c:pt idx="36">
                  <c:v>1.697804041515568E-2</c:v>
                </c:pt>
                <c:pt idx="37">
                  <c:v>4.0611612237032114E-2</c:v>
                </c:pt>
                <c:pt idx="38">
                  <c:v>0.12745309967851867</c:v>
                </c:pt>
                <c:pt idx="39">
                  <c:v>8.9926967791286866E-2</c:v>
                </c:pt>
                <c:pt idx="40">
                  <c:v>0.15671813061074191</c:v>
                </c:pt>
                <c:pt idx="41">
                  <c:v>4.5823418883583093E-2</c:v>
                </c:pt>
                <c:pt idx="42">
                  <c:v>0.1602925215093387</c:v>
                </c:pt>
                <c:pt idx="43">
                  <c:v>0.16029252150265172</c:v>
                </c:pt>
                <c:pt idx="44">
                  <c:v>0.16029252152390042</c:v>
                </c:pt>
                <c:pt idx="45">
                  <c:v>0.16029252150187379</c:v>
                </c:pt>
                <c:pt idx="46">
                  <c:v>0.13078336550656491</c:v>
                </c:pt>
                <c:pt idx="47">
                  <c:v>4.0150707074343893E-2</c:v>
                </c:pt>
                <c:pt idx="48">
                  <c:v>2.2668278861891482E-2</c:v>
                </c:pt>
                <c:pt idx="49">
                  <c:v>0.19132744239032423</c:v>
                </c:pt>
                <c:pt idx="50">
                  <c:v>0.22516620919582694</c:v>
                </c:pt>
                <c:pt idx="51">
                  <c:v>0.27665073589193401</c:v>
                </c:pt>
                <c:pt idx="52">
                  <c:v>0.1599154576428099</c:v>
                </c:pt>
                <c:pt idx="53">
                  <c:v>0.19572131004329374</c:v>
                </c:pt>
                <c:pt idx="54">
                  <c:v>0.36006352886463788</c:v>
                </c:pt>
                <c:pt idx="55">
                  <c:v>2.1022774624414816E-2</c:v>
                </c:pt>
                <c:pt idx="56">
                  <c:v>-8.7947048665132505E-2</c:v>
                </c:pt>
                <c:pt idx="57">
                  <c:v>0.11869989077190329</c:v>
                </c:pt>
                <c:pt idx="58">
                  <c:v>0.2847311585488812</c:v>
                </c:pt>
                <c:pt idx="59">
                  <c:v>0.29678452042861442</c:v>
                </c:pt>
                <c:pt idx="60">
                  <c:v>0.29678452041102826</c:v>
                </c:pt>
                <c:pt idx="61">
                  <c:v>-3.1492099320255186E-2</c:v>
                </c:pt>
                <c:pt idx="62">
                  <c:v>0.18403616453676336</c:v>
                </c:pt>
                <c:pt idx="63">
                  <c:v>0.28772219924086523</c:v>
                </c:pt>
                <c:pt idx="64">
                  <c:v>0.34886434893599022</c:v>
                </c:pt>
                <c:pt idx="65">
                  <c:v>8.2394898719140519E-2</c:v>
                </c:pt>
                <c:pt idx="66">
                  <c:v>0.19659991098737017</c:v>
                </c:pt>
                <c:pt idx="67">
                  <c:v>0.11194821458741608</c:v>
                </c:pt>
                <c:pt idx="68">
                  <c:v>0.21286996426483676</c:v>
                </c:pt>
                <c:pt idx="69">
                  <c:v>0.17603874610966441</c:v>
                </c:pt>
                <c:pt idx="70">
                  <c:v>0.27399096953317031</c:v>
                </c:pt>
                <c:pt idx="71">
                  <c:v>0.2291631144105476</c:v>
                </c:pt>
                <c:pt idx="72">
                  <c:v>0.34891464560925861</c:v>
                </c:pt>
                <c:pt idx="73">
                  <c:v>0.12378244695834772</c:v>
                </c:pt>
                <c:pt idx="74">
                  <c:v>2.7406332459934679E-2</c:v>
                </c:pt>
                <c:pt idx="75">
                  <c:v>-2.6546736682461651E-2</c:v>
                </c:pt>
                <c:pt idx="76">
                  <c:v>1.3019834350428607E-2</c:v>
                </c:pt>
                <c:pt idx="77">
                  <c:v>0.36878292891534498</c:v>
                </c:pt>
                <c:pt idx="78">
                  <c:v>7.5828661235560424E-2</c:v>
                </c:pt>
                <c:pt idx="79">
                  <c:v>5.5348483262799106E-2</c:v>
                </c:pt>
                <c:pt idx="80">
                  <c:v>0.22853730023907745</c:v>
                </c:pt>
                <c:pt idx="81">
                  <c:v>9.7735851415057043E-2</c:v>
                </c:pt>
                <c:pt idx="82">
                  <c:v>0.24211235846972823</c:v>
                </c:pt>
                <c:pt idx="83">
                  <c:v>5.1940806428398156E-2</c:v>
                </c:pt>
                <c:pt idx="84">
                  <c:v>3.5891158139851741E-2</c:v>
                </c:pt>
                <c:pt idx="85">
                  <c:v>5.3517447141195633E-3</c:v>
                </c:pt>
                <c:pt idx="86">
                  <c:v>0.30391088897732427</c:v>
                </c:pt>
                <c:pt idx="87">
                  <c:v>0.31180938245428985</c:v>
                </c:pt>
                <c:pt idx="88">
                  <c:v>-9.7231553378645696E-2</c:v>
                </c:pt>
                <c:pt idx="89">
                  <c:v>-4.915977184904205E-2</c:v>
                </c:pt>
                <c:pt idx="90">
                  <c:v>0.11223614977267457</c:v>
                </c:pt>
                <c:pt idx="91">
                  <c:v>0.30860953802875141</c:v>
                </c:pt>
                <c:pt idx="92">
                  <c:v>0.43367045169437041</c:v>
                </c:pt>
                <c:pt idx="93">
                  <c:v>0.24177513311884571</c:v>
                </c:pt>
                <c:pt idx="94">
                  <c:v>0.2830421981030703</c:v>
                </c:pt>
                <c:pt idx="95">
                  <c:v>0.12322153143409698</c:v>
                </c:pt>
                <c:pt idx="96">
                  <c:v>0.23102379405849854</c:v>
                </c:pt>
                <c:pt idx="97">
                  <c:v>0.34282814866993361</c:v>
                </c:pt>
                <c:pt idx="98">
                  <c:v>-2.4575558238632795E-2</c:v>
                </c:pt>
                <c:pt idx="99">
                  <c:v>-1.7673891673176713E-2</c:v>
                </c:pt>
                <c:pt idx="100">
                  <c:v>0.19821461340219146</c:v>
                </c:pt>
                <c:pt idx="101">
                  <c:v>0.1159925340649747</c:v>
                </c:pt>
                <c:pt idx="102">
                  <c:v>4.1202040185413506E-2</c:v>
                </c:pt>
                <c:pt idx="103">
                  <c:v>0.19043931876398326</c:v>
                </c:pt>
                <c:pt idx="104">
                  <c:v>0.17958076730198352</c:v>
                </c:pt>
                <c:pt idx="105">
                  <c:v>9.7336189880550719E-2</c:v>
                </c:pt>
                <c:pt idx="106">
                  <c:v>0.26755818919171481</c:v>
                </c:pt>
                <c:pt idx="107">
                  <c:v>3.8670957985685248E-2</c:v>
                </c:pt>
                <c:pt idx="108">
                  <c:v>-6.5111782530422338E-2</c:v>
                </c:pt>
                <c:pt idx="109">
                  <c:v>-0.10755536853625752</c:v>
                </c:pt>
                <c:pt idx="110">
                  <c:v>9.4604963713414397E-2</c:v>
                </c:pt>
                <c:pt idx="111">
                  <c:v>0.12738690308495987</c:v>
                </c:pt>
                <c:pt idx="112">
                  <c:v>-5.3610709193368515E-2</c:v>
                </c:pt>
                <c:pt idx="113">
                  <c:v>0.13445543652065944</c:v>
                </c:pt>
                <c:pt idx="114">
                  <c:v>0.18773036127365239</c:v>
                </c:pt>
                <c:pt idx="115">
                  <c:v>7.86484036347226E-2</c:v>
                </c:pt>
                <c:pt idx="116">
                  <c:v>0.37136705014011862</c:v>
                </c:pt>
                <c:pt idx="117">
                  <c:v>-1.6971666633532941E-2</c:v>
                </c:pt>
                <c:pt idx="118">
                  <c:v>4.2004280065284283E-2</c:v>
                </c:pt>
                <c:pt idx="119">
                  <c:v>0.32731131842554262</c:v>
                </c:pt>
                <c:pt idx="120">
                  <c:v>0.31816501989077506</c:v>
                </c:pt>
                <c:pt idx="121">
                  <c:v>0.20470193283382429</c:v>
                </c:pt>
                <c:pt idx="122">
                  <c:v>0.12315020029034593</c:v>
                </c:pt>
                <c:pt idx="123">
                  <c:v>0.2277234226969915</c:v>
                </c:pt>
                <c:pt idx="124">
                  <c:v>9.241105685582908E-2</c:v>
                </c:pt>
                <c:pt idx="125">
                  <c:v>0.11251065354496254</c:v>
                </c:pt>
                <c:pt idx="126">
                  <c:v>-4.8386811083554374E-2</c:v>
                </c:pt>
                <c:pt idx="127">
                  <c:v>-0.13192740120783591</c:v>
                </c:pt>
                <c:pt idx="128">
                  <c:v>0.27967677929697615</c:v>
                </c:pt>
                <c:pt idx="129">
                  <c:v>-0.13644948749146474</c:v>
                </c:pt>
                <c:pt idx="130">
                  <c:v>9.1714095283395067E-2</c:v>
                </c:pt>
                <c:pt idx="131">
                  <c:v>0.27209396892234217</c:v>
                </c:pt>
                <c:pt idx="132">
                  <c:v>3.0628191328382237E-2</c:v>
                </c:pt>
                <c:pt idx="133">
                  <c:v>7.3754664250896204E-2</c:v>
                </c:pt>
                <c:pt idx="134">
                  <c:v>0.23684164401402891</c:v>
                </c:pt>
                <c:pt idx="135">
                  <c:v>-3.2477923868567099E-2</c:v>
                </c:pt>
                <c:pt idx="136">
                  <c:v>6.2254736044302563E-3</c:v>
                </c:pt>
                <c:pt idx="137">
                  <c:v>0.18577477917190793</c:v>
                </c:pt>
                <c:pt idx="138">
                  <c:v>3.7102089379020382E-2</c:v>
                </c:pt>
                <c:pt idx="139">
                  <c:v>0.3098347927868389</c:v>
                </c:pt>
                <c:pt idx="140">
                  <c:v>0.24219038766687401</c:v>
                </c:pt>
                <c:pt idx="141">
                  <c:v>1.5076042428257894E-2</c:v>
                </c:pt>
                <c:pt idx="142">
                  <c:v>0.10199164932850283</c:v>
                </c:pt>
                <c:pt idx="143">
                  <c:v>0.2860878547350843</c:v>
                </c:pt>
                <c:pt idx="144">
                  <c:v>-3.1468492788698792E-3</c:v>
                </c:pt>
                <c:pt idx="145">
                  <c:v>0.13767516211348887</c:v>
                </c:pt>
                <c:pt idx="146">
                  <c:v>0.14714960359655024</c:v>
                </c:pt>
                <c:pt idx="147">
                  <c:v>0.19316777780179273</c:v>
                </c:pt>
                <c:pt idx="148">
                  <c:v>4.9992995626483537E-2</c:v>
                </c:pt>
                <c:pt idx="149">
                  <c:v>3.2509098469281211E-2</c:v>
                </c:pt>
                <c:pt idx="150">
                  <c:v>0.10130269473354099</c:v>
                </c:pt>
                <c:pt idx="151">
                  <c:v>0.12167453051059973</c:v>
                </c:pt>
                <c:pt idx="152">
                  <c:v>-8.469890701929994E-2</c:v>
                </c:pt>
                <c:pt idx="153">
                  <c:v>0.30091016325247827</c:v>
                </c:pt>
                <c:pt idx="154">
                  <c:v>0.20538550372537676</c:v>
                </c:pt>
                <c:pt idx="155">
                  <c:v>-0.15729298462219668</c:v>
                </c:pt>
                <c:pt idx="156">
                  <c:v>0.22364338717757945</c:v>
                </c:pt>
                <c:pt idx="157">
                  <c:v>8.5322389198938808E-3</c:v>
                </c:pt>
                <c:pt idx="158">
                  <c:v>0.14452625413273959</c:v>
                </c:pt>
                <c:pt idx="159">
                  <c:v>0.20952109486913159</c:v>
                </c:pt>
                <c:pt idx="160">
                  <c:v>3.1718969465743992E-2</c:v>
                </c:pt>
                <c:pt idx="161">
                  <c:v>0.14928262756285021</c:v>
                </c:pt>
                <c:pt idx="162">
                  <c:v>-4.7893884052379924E-2</c:v>
                </c:pt>
                <c:pt idx="163">
                  <c:v>-0.14175072899526375</c:v>
                </c:pt>
                <c:pt idx="164">
                  <c:v>-0.31042914779565622</c:v>
                </c:pt>
                <c:pt idx="165">
                  <c:v>-6.9285023418946184E-2</c:v>
                </c:pt>
                <c:pt idx="166">
                  <c:v>0.18732153452317654</c:v>
                </c:pt>
                <c:pt idx="167">
                  <c:v>0.34027868029853237</c:v>
                </c:pt>
                <c:pt idx="168">
                  <c:v>4.0312512510040824E-2</c:v>
                </c:pt>
                <c:pt idx="169">
                  <c:v>0.15189611961038291</c:v>
                </c:pt>
                <c:pt idx="170">
                  <c:v>0.31341208068725457</c:v>
                </c:pt>
                <c:pt idx="171">
                  <c:v>0.20396151633772591</c:v>
                </c:pt>
                <c:pt idx="172">
                  <c:v>-0.1549668747396592</c:v>
                </c:pt>
                <c:pt idx="173">
                  <c:v>-2.1688520621539472E-2</c:v>
                </c:pt>
                <c:pt idx="174">
                  <c:v>0.14706026337932254</c:v>
                </c:pt>
                <c:pt idx="175">
                  <c:v>0.10459303228786003</c:v>
                </c:pt>
                <c:pt idx="176">
                  <c:v>-5.0224181090797057E-2</c:v>
                </c:pt>
                <c:pt idx="177">
                  <c:v>0.39364781331512488</c:v>
                </c:pt>
                <c:pt idx="178">
                  <c:v>8.6536395298944621E-2</c:v>
                </c:pt>
                <c:pt idx="179">
                  <c:v>0.15361067868248801</c:v>
                </c:pt>
                <c:pt idx="180">
                  <c:v>0.13802751621800569</c:v>
                </c:pt>
                <c:pt idx="181">
                  <c:v>-1.5269788516176571E-2</c:v>
                </c:pt>
                <c:pt idx="182">
                  <c:v>-4.7200692092076391E-2</c:v>
                </c:pt>
                <c:pt idx="183">
                  <c:v>-0.30124221818278291</c:v>
                </c:pt>
                <c:pt idx="184">
                  <c:v>9.9657571222834265E-2</c:v>
                </c:pt>
                <c:pt idx="185">
                  <c:v>3.9190134525677191E-2</c:v>
                </c:pt>
                <c:pt idx="186">
                  <c:v>0.2452003275227525</c:v>
                </c:pt>
                <c:pt idx="187">
                  <c:v>0.1790290172466637</c:v>
                </c:pt>
                <c:pt idx="188">
                  <c:v>-1.5829706870172124E-2</c:v>
                </c:pt>
                <c:pt idx="189">
                  <c:v>0.19842647365468677</c:v>
                </c:pt>
                <c:pt idx="190">
                  <c:v>0.21473842405606902</c:v>
                </c:pt>
                <c:pt idx="191">
                  <c:v>6.0866824658044336E-3</c:v>
                </c:pt>
                <c:pt idx="192">
                  <c:v>7.6940970534673525E-2</c:v>
                </c:pt>
                <c:pt idx="193">
                  <c:v>-3.6015416096939853E-2</c:v>
                </c:pt>
                <c:pt idx="194">
                  <c:v>0.18155839589264053</c:v>
                </c:pt>
                <c:pt idx="195">
                  <c:v>0.21752139068195744</c:v>
                </c:pt>
                <c:pt idx="196">
                  <c:v>7.8744999886482023E-2</c:v>
                </c:pt>
                <c:pt idx="197">
                  <c:v>-0.26239904974684986</c:v>
                </c:pt>
                <c:pt idx="198">
                  <c:v>9.5917480122462678E-2</c:v>
                </c:pt>
                <c:pt idx="199">
                  <c:v>7.9675494952942613E-2</c:v>
                </c:pt>
                <c:pt idx="200">
                  <c:v>0.19454432761054169</c:v>
                </c:pt>
                <c:pt idx="201">
                  <c:v>-8.0110634982937509E-2</c:v>
                </c:pt>
                <c:pt idx="202">
                  <c:v>0.13667976233147416</c:v>
                </c:pt>
                <c:pt idx="203">
                  <c:v>-0.21337286160320917</c:v>
                </c:pt>
                <c:pt idx="204">
                  <c:v>2.2655402938594752E-2</c:v>
                </c:pt>
                <c:pt idx="205">
                  <c:v>9.3257311359208547E-2</c:v>
                </c:pt>
                <c:pt idx="206">
                  <c:v>0.11427529893623681</c:v>
                </c:pt>
                <c:pt idx="207">
                  <c:v>0.18808139306019681</c:v>
                </c:pt>
                <c:pt idx="208">
                  <c:v>0.28137984642865582</c:v>
                </c:pt>
                <c:pt idx="209">
                  <c:v>-0.25462244592143257</c:v>
                </c:pt>
                <c:pt idx="210">
                  <c:v>1.5853524310864431E-4</c:v>
                </c:pt>
                <c:pt idx="211">
                  <c:v>-0.18424535046858914</c:v>
                </c:pt>
                <c:pt idx="212">
                  <c:v>-0.14498537210497386</c:v>
                </c:pt>
                <c:pt idx="213">
                  <c:v>-0.30930109388648014</c:v>
                </c:pt>
                <c:pt idx="214">
                  <c:v>-0.22725051807205587</c:v>
                </c:pt>
                <c:pt idx="215">
                  <c:v>0.23904891937879574</c:v>
                </c:pt>
                <c:pt idx="216">
                  <c:v>0.18523231398101794</c:v>
                </c:pt>
                <c:pt idx="217">
                  <c:v>0.32365309354130889</c:v>
                </c:pt>
                <c:pt idx="218">
                  <c:v>0.1710167003235224</c:v>
                </c:pt>
                <c:pt idx="219">
                  <c:v>2.615178678607805E-2</c:v>
                </c:pt>
                <c:pt idx="220">
                  <c:v>-0.26110092527467466</c:v>
                </c:pt>
                <c:pt idx="221">
                  <c:v>-0.16228786901083708</c:v>
                </c:pt>
                <c:pt idx="222">
                  <c:v>8.0890316290447725E-2</c:v>
                </c:pt>
                <c:pt idx="223">
                  <c:v>0.38996022869350028</c:v>
                </c:pt>
                <c:pt idx="224">
                  <c:v>0.11604343678544661</c:v>
                </c:pt>
                <c:pt idx="225">
                  <c:v>0.15700992111911929</c:v>
                </c:pt>
                <c:pt idx="226">
                  <c:v>0.26241090767638192</c:v>
                </c:pt>
              </c:numCache>
            </c:numRef>
          </c:yVal>
          <c:smooth val="1"/>
        </c:ser>
        <c:axId val="162417280"/>
        <c:axId val="162439936"/>
      </c:scatterChart>
      <c:valAx>
        <c:axId val="1624172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Coord. 1</a:t>
                </a:r>
              </a:p>
            </c:rich>
          </c:tx>
        </c:title>
        <c:numFmt formatCode="0.000" sourceLinked="1"/>
        <c:majorTickMark val="none"/>
        <c:tickLblPos val="none"/>
        <c:crossAx val="162439936"/>
        <c:crosses val="autoZero"/>
        <c:crossBetween val="midCat"/>
      </c:valAx>
      <c:valAx>
        <c:axId val="162439936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Coord. 2</a:t>
                </a:r>
              </a:p>
            </c:rich>
          </c:tx>
        </c:title>
        <c:numFmt formatCode="0.000" sourceLinked="1"/>
        <c:majorTickMark val="none"/>
        <c:tickLblPos val="none"/>
        <c:crossAx val="16241728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 sz="1200" b="1"/>
            </a:pPr>
            <a:r>
              <a:rPr lang="en-US"/>
              <a:t>Principal Coordinates (PCoA)</a:t>
            </a:r>
          </a:p>
        </c:rich>
      </c:tx>
    </c:title>
    <c:plotArea>
      <c:layout/>
      <c:scatterChart>
        <c:scatterStyle val="lineMarker"/>
        <c:ser>
          <c:idx val="0"/>
          <c:order val="0"/>
          <c:tx>
            <c:v>pop1</c:v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xVal>
            <c:numRef>
              <c:f>'E:\NE DATA\MEGHALAYA\meghalaya k=5\[data for genalex.xlsx]PCoA'!$B$33:$B$587</c:f>
              <c:numCache>
                <c:formatCode>General</c:formatCode>
                <c:ptCount val="555"/>
                <c:pt idx="0">
                  <c:v>0.35169547789510031</c:v>
                </c:pt>
                <c:pt idx="1">
                  <c:v>0.5199605569308996</c:v>
                </c:pt>
                <c:pt idx="2">
                  <c:v>0.55706235451543551</c:v>
                </c:pt>
                <c:pt idx="3">
                  <c:v>0.33472325543673054</c:v>
                </c:pt>
                <c:pt idx="4">
                  <c:v>0.62166661875467655</c:v>
                </c:pt>
                <c:pt idx="5">
                  <c:v>0.38142880358991726</c:v>
                </c:pt>
                <c:pt idx="6">
                  <c:v>0.43561892442525946</c:v>
                </c:pt>
                <c:pt idx="7">
                  <c:v>0.64688246323221477</c:v>
                </c:pt>
                <c:pt idx="8">
                  <c:v>0.52037083290660935</c:v>
                </c:pt>
                <c:pt idx="9">
                  <c:v>0.5203708329068627</c:v>
                </c:pt>
                <c:pt idx="10">
                  <c:v>0.3395631681197599</c:v>
                </c:pt>
                <c:pt idx="11">
                  <c:v>0.48840138715963594</c:v>
                </c:pt>
                <c:pt idx="12">
                  <c:v>0.55106172620901761</c:v>
                </c:pt>
                <c:pt idx="13">
                  <c:v>0.57751410353094479</c:v>
                </c:pt>
                <c:pt idx="14">
                  <c:v>0.51950901875501421</c:v>
                </c:pt>
                <c:pt idx="15">
                  <c:v>0.34249932616842327</c:v>
                </c:pt>
                <c:pt idx="16">
                  <c:v>0.57441015015539953</c:v>
                </c:pt>
                <c:pt idx="17">
                  <c:v>-0.38208298061666296</c:v>
                </c:pt>
                <c:pt idx="18">
                  <c:v>0.56374125557966548</c:v>
                </c:pt>
                <c:pt idx="19">
                  <c:v>0.57512276567866327</c:v>
                </c:pt>
                <c:pt idx="20">
                  <c:v>0.57441015015570029</c:v>
                </c:pt>
                <c:pt idx="21">
                  <c:v>0.49650233208132805</c:v>
                </c:pt>
                <c:pt idx="22">
                  <c:v>0.37037248976774184</c:v>
                </c:pt>
                <c:pt idx="23">
                  <c:v>0.4661911010769505</c:v>
                </c:pt>
                <c:pt idx="24">
                  <c:v>0.54250090626103387</c:v>
                </c:pt>
                <c:pt idx="25">
                  <c:v>0.62687406966322212</c:v>
                </c:pt>
                <c:pt idx="26">
                  <c:v>0.51555274107959959</c:v>
                </c:pt>
                <c:pt idx="27">
                  <c:v>0.41394646561706111</c:v>
                </c:pt>
                <c:pt idx="28">
                  <c:v>0.57981114034350023</c:v>
                </c:pt>
                <c:pt idx="29">
                  <c:v>0.39072483782057316</c:v>
                </c:pt>
                <c:pt idx="30">
                  <c:v>0.55607949575700233</c:v>
                </c:pt>
                <c:pt idx="31">
                  <c:v>0.53458068182951357</c:v>
                </c:pt>
                <c:pt idx="32">
                  <c:v>0.53680096280983569</c:v>
                </c:pt>
                <c:pt idx="33">
                  <c:v>0.41788811222296246</c:v>
                </c:pt>
                <c:pt idx="34">
                  <c:v>0.52621330992304616</c:v>
                </c:pt>
                <c:pt idx="35">
                  <c:v>-0.36230841545142567</c:v>
                </c:pt>
                <c:pt idx="36">
                  <c:v>0.34817899195706437</c:v>
                </c:pt>
                <c:pt idx="37">
                  <c:v>0.56757058707306696</c:v>
                </c:pt>
                <c:pt idx="38">
                  <c:v>0.64694804884026769</c:v>
                </c:pt>
                <c:pt idx="39">
                  <c:v>0.5546937352994229</c:v>
                </c:pt>
                <c:pt idx="40">
                  <c:v>0.59272846216507491</c:v>
                </c:pt>
                <c:pt idx="41">
                  <c:v>0.4052587186105831</c:v>
                </c:pt>
                <c:pt idx="42">
                  <c:v>0.46102237244324512</c:v>
                </c:pt>
                <c:pt idx="43">
                  <c:v>0.58330150374513756</c:v>
                </c:pt>
                <c:pt idx="44">
                  <c:v>0.59230431377507187</c:v>
                </c:pt>
                <c:pt idx="45">
                  <c:v>0.6142224392021326</c:v>
                </c:pt>
                <c:pt idx="46">
                  <c:v>0.27023370233073929</c:v>
                </c:pt>
                <c:pt idx="47">
                  <c:v>0.55706235451537889</c:v>
                </c:pt>
                <c:pt idx="48">
                  <c:v>0.62437559165677425</c:v>
                </c:pt>
                <c:pt idx="49">
                  <c:v>0.25318656285652202</c:v>
                </c:pt>
                <c:pt idx="50">
                  <c:v>0.35441461544736458</c:v>
                </c:pt>
                <c:pt idx="51">
                  <c:v>0.53771862854676233</c:v>
                </c:pt>
                <c:pt idx="52">
                  <c:v>0.61316457523283341</c:v>
                </c:pt>
                <c:pt idx="53">
                  <c:v>0.58160195593609376</c:v>
                </c:pt>
                <c:pt idx="54">
                  <c:v>0.62428116961889546</c:v>
                </c:pt>
                <c:pt idx="55">
                  <c:v>0.48152329649060238</c:v>
                </c:pt>
                <c:pt idx="56">
                  <c:v>0.38876709482684685</c:v>
                </c:pt>
                <c:pt idx="57">
                  <c:v>0.5482636282138218</c:v>
                </c:pt>
                <c:pt idx="58">
                  <c:v>0.58160195593587261</c:v>
                </c:pt>
                <c:pt idx="59">
                  <c:v>0.49866592720605446</c:v>
                </c:pt>
                <c:pt idx="60">
                  <c:v>0.60919070900604066</c:v>
                </c:pt>
                <c:pt idx="61">
                  <c:v>0.29997642940126806</c:v>
                </c:pt>
                <c:pt idx="62">
                  <c:v>0.53741776477662528</c:v>
                </c:pt>
                <c:pt idx="63">
                  <c:v>0.58330150374559897</c:v>
                </c:pt>
                <c:pt idx="64">
                  <c:v>0.35894700401059965</c:v>
                </c:pt>
                <c:pt idx="65">
                  <c:v>0.58160195593605879</c:v>
                </c:pt>
                <c:pt idx="66">
                  <c:v>0.5570623545158675</c:v>
                </c:pt>
                <c:pt idx="67">
                  <c:v>0.51166938018978669</c:v>
                </c:pt>
                <c:pt idx="68">
                  <c:v>0.23736266668913655</c:v>
                </c:pt>
                <c:pt idx="69">
                  <c:v>0.52587300529849823</c:v>
                </c:pt>
                <c:pt idx="70">
                  <c:v>0.35459350790372435</c:v>
                </c:pt>
                <c:pt idx="71">
                  <c:v>0.56098660711362569</c:v>
                </c:pt>
                <c:pt idx="72">
                  <c:v>0.27809495343463531</c:v>
                </c:pt>
                <c:pt idx="73">
                  <c:v>0.4962418717933148</c:v>
                </c:pt>
                <c:pt idx="74">
                  <c:v>0.56690645117162952</c:v>
                </c:pt>
                <c:pt idx="75">
                  <c:v>0.41573546370923331</c:v>
                </c:pt>
                <c:pt idx="76">
                  <c:v>0.27868098075715192</c:v>
                </c:pt>
                <c:pt idx="77">
                  <c:v>0.53682285334717983</c:v>
                </c:pt>
                <c:pt idx="78">
                  <c:v>0.57385259540439792</c:v>
                </c:pt>
                <c:pt idx="79">
                  <c:v>0.54986907397650964</c:v>
                </c:pt>
                <c:pt idx="80">
                  <c:v>0.62862451167098676</c:v>
                </c:pt>
                <c:pt idx="81">
                  <c:v>0.51673032914966921</c:v>
                </c:pt>
                <c:pt idx="82">
                  <c:v>0.65319754312648304</c:v>
                </c:pt>
                <c:pt idx="83">
                  <c:v>0.47621484503323541</c:v>
                </c:pt>
                <c:pt idx="84">
                  <c:v>0.55225687812990909</c:v>
                </c:pt>
                <c:pt idx="85">
                  <c:v>0.24596750149340302</c:v>
                </c:pt>
                <c:pt idx="86">
                  <c:v>0.53763464442686482</c:v>
                </c:pt>
                <c:pt idx="87">
                  <c:v>0.42948403804696017</c:v>
                </c:pt>
                <c:pt idx="88">
                  <c:v>0.51410707457214355</c:v>
                </c:pt>
                <c:pt idx="89">
                  <c:v>0.55607949575679094</c:v>
                </c:pt>
                <c:pt idx="90">
                  <c:v>0.62352949739443075</c:v>
                </c:pt>
                <c:pt idx="91">
                  <c:v>0.18040530081055128</c:v>
                </c:pt>
                <c:pt idx="92">
                  <c:v>0.23801890406752493</c:v>
                </c:pt>
                <c:pt idx="93">
                  <c:v>0.56694169613321999</c:v>
                </c:pt>
                <c:pt idx="94">
                  <c:v>0.58408618408437696</c:v>
                </c:pt>
                <c:pt idx="95">
                  <c:v>0.58160195593624497</c:v>
                </c:pt>
                <c:pt idx="96">
                  <c:v>0.69460036585827201</c:v>
                </c:pt>
                <c:pt idx="97">
                  <c:v>0.71486468131824843</c:v>
                </c:pt>
                <c:pt idx="98">
                  <c:v>0.46871610825114335</c:v>
                </c:pt>
                <c:pt idx="99">
                  <c:v>0.73185010108080484</c:v>
                </c:pt>
                <c:pt idx="100">
                  <c:v>0.53329334133747719</c:v>
                </c:pt>
                <c:pt idx="101">
                  <c:v>0.63228796538907861</c:v>
                </c:pt>
                <c:pt idx="102">
                  <c:v>0.64609167036180393</c:v>
                </c:pt>
                <c:pt idx="103">
                  <c:v>0.59008435766943712</c:v>
                </c:pt>
                <c:pt idx="104">
                  <c:v>0.5788796380875727</c:v>
                </c:pt>
                <c:pt idx="105">
                  <c:v>0.44619497178996398</c:v>
                </c:pt>
                <c:pt idx="106">
                  <c:v>0.68282875046992564</c:v>
                </c:pt>
                <c:pt idx="107">
                  <c:v>0.62940946081270344</c:v>
                </c:pt>
                <c:pt idx="108">
                  <c:v>0.51998455151890521</c:v>
                </c:pt>
                <c:pt idx="109">
                  <c:v>0.45901092788466363</c:v>
                </c:pt>
                <c:pt idx="110">
                  <c:v>0.51682489461709624</c:v>
                </c:pt>
                <c:pt idx="111">
                  <c:v>0.75415720987266599</c:v>
                </c:pt>
                <c:pt idx="112">
                  <c:v>0.6233881939008421</c:v>
                </c:pt>
                <c:pt idx="113">
                  <c:v>0.64639488057496364</c:v>
                </c:pt>
                <c:pt idx="114">
                  <c:v>0.38295898237968368</c:v>
                </c:pt>
                <c:pt idx="115">
                  <c:v>0.66984454533026871</c:v>
                </c:pt>
                <c:pt idx="116">
                  <c:v>0.60975825655595584</c:v>
                </c:pt>
                <c:pt idx="117">
                  <c:v>0.50393240590123578</c:v>
                </c:pt>
                <c:pt idx="118">
                  <c:v>0.67115070110278463</c:v>
                </c:pt>
                <c:pt idx="119">
                  <c:v>0.71416510343556061</c:v>
                </c:pt>
                <c:pt idx="120">
                  <c:v>0.58193256271598293</c:v>
                </c:pt>
                <c:pt idx="121">
                  <c:v>0.56218815923829468</c:v>
                </c:pt>
                <c:pt idx="122">
                  <c:v>0.5665446239951466</c:v>
                </c:pt>
                <c:pt idx="123">
                  <c:v>0.56409288126085877</c:v>
                </c:pt>
                <c:pt idx="124">
                  <c:v>0.57453797502112758</c:v>
                </c:pt>
                <c:pt idx="125">
                  <c:v>0.65330395307351774</c:v>
                </c:pt>
                <c:pt idx="126">
                  <c:v>0.65663956389734368</c:v>
                </c:pt>
                <c:pt idx="127">
                  <c:v>0.59909951973155839</c:v>
                </c:pt>
                <c:pt idx="128">
                  <c:v>0.61918615638597763</c:v>
                </c:pt>
                <c:pt idx="129">
                  <c:v>0.70709428055348511</c:v>
                </c:pt>
                <c:pt idx="130">
                  <c:v>0.56732098685260357</c:v>
                </c:pt>
                <c:pt idx="131">
                  <c:v>0.73185010108023651</c:v>
                </c:pt>
                <c:pt idx="132">
                  <c:v>0.54554092943210952</c:v>
                </c:pt>
                <c:pt idx="133">
                  <c:v>0.61819984396535665</c:v>
                </c:pt>
                <c:pt idx="134">
                  <c:v>0.73054394530845901</c:v>
                </c:pt>
                <c:pt idx="135">
                  <c:v>0.69185799464418896</c:v>
                </c:pt>
                <c:pt idx="136">
                  <c:v>0.64600361107557691</c:v>
                </c:pt>
                <c:pt idx="137">
                  <c:v>0.47835944984754936</c:v>
                </c:pt>
                <c:pt idx="138">
                  <c:v>0.5255540033836561</c:v>
                </c:pt>
                <c:pt idx="139">
                  <c:v>0.44193389395468241</c:v>
                </c:pt>
                <c:pt idx="140">
                  <c:v>0.52071222915523685</c:v>
                </c:pt>
                <c:pt idx="141">
                  <c:v>0.67115070110249375</c:v>
                </c:pt>
                <c:pt idx="142">
                  <c:v>0.59909951973178488</c:v>
                </c:pt>
                <c:pt idx="143">
                  <c:v>0.67115070110253505</c:v>
                </c:pt>
                <c:pt idx="144">
                  <c:v>0.64635712967518377</c:v>
                </c:pt>
                <c:pt idx="145">
                  <c:v>0.15861356214121178</c:v>
                </c:pt>
                <c:pt idx="146">
                  <c:v>0.73185010108109261</c:v>
                </c:pt>
                <c:pt idx="147">
                  <c:v>0.62183491803088553</c:v>
                </c:pt>
                <c:pt idx="148">
                  <c:v>0.74284005566836653</c:v>
                </c:pt>
                <c:pt idx="149">
                  <c:v>0.69313577747108313</c:v>
                </c:pt>
                <c:pt idx="150">
                  <c:v>0.67645381004662763</c:v>
                </c:pt>
                <c:pt idx="151">
                  <c:v>0.51702929233223904</c:v>
                </c:pt>
                <c:pt idx="152">
                  <c:v>0.47950112591266797</c:v>
                </c:pt>
                <c:pt idx="153">
                  <c:v>0.55682811537359034</c:v>
                </c:pt>
                <c:pt idx="154">
                  <c:v>0.73011522253612948</c:v>
                </c:pt>
                <c:pt idx="155">
                  <c:v>0.50671709750960092</c:v>
                </c:pt>
                <c:pt idx="156">
                  <c:v>0.40677955324353254</c:v>
                </c:pt>
                <c:pt idx="157">
                  <c:v>0.51046846286168457</c:v>
                </c:pt>
                <c:pt idx="158">
                  <c:v>0.7301152225360884</c:v>
                </c:pt>
                <c:pt idx="159">
                  <c:v>0.40919972273869176</c:v>
                </c:pt>
                <c:pt idx="160">
                  <c:v>0.58740095953620997</c:v>
                </c:pt>
                <c:pt idx="161">
                  <c:v>0.62752948839335065</c:v>
                </c:pt>
                <c:pt idx="162">
                  <c:v>0.3986372455172833</c:v>
                </c:pt>
                <c:pt idx="163">
                  <c:v>0.72396485030954438</c:v>
                </c:pt>
                <c:pt idx="164">
                  <c:v>0.76692013025285899</c:v>
                </c:pt>
                <c:pt idx="165">
                  <c:v>0.50377166068314339</c:v>
                </c:pt>
                <c:pt idx="166">
                  <c:v>0.58540832857808567</c:v>
                </c:pt>
                <c:pt idx="167">
                  <c:v>0.56131731864984602</c:v>
                </c:pt>
                <c:pt idx="168">
                  <c:v>0.65714274530574124</c:v>
                </c:pt>
                <c:pt idx="169">
                  <c:v>0.58492080311962569</c:v>
                </c:pt>
                <c:pt idx="170">
                  <c:v>0.69769565507788456</c:v>
                </c:pt>
                <c:pt idx="171">
                  <c:v>0.63469117590366475</c:v>
                </c:pt>
                <c:pt idx="172">
                  <c:v>0.5717304253062786</c:v>
                </c:pt>
                <c:pt idx="173">
                  <c:v>0.65464916861766964</c:v>
                </c:pt>
                <c:pt idx="174">
                  <c:v>0.65854142489704814</c:v>
                </c:pt>
                <c:pt idx="175">
                  <c:v>0.65568281633205983</c:v>
                </c:pt>
                <c:pt idx="176">
                  <c:v>0.66868140032546175</c:v>
                </c:pt>
                <c:pt idx="177">
                  <c:v>0.52446131980127986</c:v>
                </c:pt>
                <c:pt idx="178">
                  <c:v>0.38840487387603501</c:v>
                </c:pt>
                <c:pt idx="179">
                  <c:v>0.6039224617980683</c:v>
                </c:pt>
                <c:pt idx="180">
                  <c:v>0.60392246179866949</c:v>
                </c:pt>
                <c:pt idx="181">
                  <c:v>0.56281520314489852</c:v>
                </c:pt>
                <c:pt idx="182">
                  <c:v>0.44282016392864659</c:v>
                </c:pt>
                <c:pt idx="183">
                  <c:v>0.67197305529495666</c:v>
                </c:pt>
                <c:pt idx="184">
                  <c:v>0.61651435587895376</c:v>
                </c:pt>
                <c:pt idx="185">
                  <c:v>0.4890779503466719</c:v>
                </c:pt>
                <c:pt idx="186">
                  <c:v>0.54813380944194456</c:v>
                </c:pt>
                <c:pt idx="187">
                  <c:v>0.47144022000297731</c:v>
                </c:pt>
                <c:pt idx="188">
                  <c:v>0.23461501367723891</c:v>
                </c:pt>
                <c:pt idx="189">
                  <c:v>0.58403671135306856</c:v>
                </c:pt>
                <c:pt idx="190">
                  <c:v>0.51131453833620055</c:v>
                </c:pt>
                <c:pt idx="191">
                  <c:v>0.44353852737776445</c:v>
                </c:pt>
                <c:pt idx="192">
                  <c:v>0.5462590847481027</c:v>
                </c:pt>
                <c:pt idx="193">
                  <c:v>0.67692189967770211</c:v>
                </c:pt>
                <c:pt idx="194">
                  <c:v>0.66783258359016195</c:v>
                </c:pt>
                <c:pt idx="195">
                  <c:v>-0.14524000500200798</c:v>
                </c:pt>
                <c:pt idx="196">
                  <c:v>0.69658746223556134</c:v>
                </c:pt>
                <c:pt idx="197">
                  <c:v>0.61207267920417641</c:v>
                </c:pt>
                <c:pt idx="198">
                  <c:v>0.67117477807235071</c:v>
                </c:pt>
                <c:pt idx="199">
                  <c:v>0.67117477807190062</c:v>
                </c:pt>
                <c:pt idx="200">
                  <c:v>0.60482810441604784</c:v>
                </c:pt>
                <c:pt idx="201">
                  <c:v>0.44025956359723101</c:v>
                </c:pt>
                <c:pt idx="202">
                  <c:v>0.47275008224958498</c:v>
                </c:pt>
                <c:pt idx="203">
                  <c:v>0.6855665695965657</c:v>
                </c:pt>
                <c:pt idx="204">
                  <c:v>0.64952265889635952</c:v>
                </c:pt>
                <c:pt idx="205">
                  <c:v>0.42395587668213697</c:v>
                </c:pt>
                <c:pt idx="206">
                  <c:v>-0.29973955057820423</c:v>
                </c:pt>
                <c:pt idx="207">
                  <c:v>0.44862649126664933</c:v>
                </c:pt>
                <c:pt idx="208">
                  <c:v>-1.207899799020257E-2</c:v>
                </c:pt>
                <c:pt idx="209">
                  <c:v>0.48031937256120222</c:v>
                </c:pt>
                <c:pt idx="210">
                  <c:v>0.69769565507772546</c:v>
                </c:pt>
                <c:pt idx="211">
                  <c:v>0.67117477807200465</c:v>
                </c:pt>
                <c:pt idx="212">
                  <c:v>0.64632189804041529</c:v>
                </c:pt>
                <c:pt idx="213">
                  <c:v>0.43985362825529972</c:v>
                </c:pt>
                <c:pt idx="214">
                  <c:v>0.67117477807185466</c:v>
                </c:pt>
                <c:pt idx="215">
                  <c:v>0.61407986211182031</c:v>
                </c:pt>
                <c:pt idx="216">
                  <c:v>0.65340991373579282</c:v>
                </c:pt>
                <c:pt idx="217">
                  <c:v>0.64856570115174328</c:v>
                </c:pt>
                <c:pt idx="218">
                  <c:v>0.61539889121202362</c:v>
                </c:pt>
                <c:pt idx="219">
                  <c:v>0.64523173557048485</c:v>
                </c:pt>
                <c:pt idx="220">
                  <c:v>0.39407394486906427</c:v>
                </c:pt>
                <c:pt idx="221">
                  <c:v>0.35141461681763053</c:v>
                </c:pt>
                <c:pt idx="222">
                  <c:v>0.52140423395591351</c:v>
                </c:pt>
                <c:pt idx="223">
                  <c:v>0.67493193210876956</c:v>
                </c:pt>
                <c:pt idx="224">
                  <c:v>0.64774169946226745</c:v>
                </c:pt>
                <c:pt idx="225">
                  <c:v>0.42746520336145427</c:v>
                </c:pt>
                <c:pt idx="226">
                  <c:v>0.61226714185760456</c:v>
                </c:pt>
                <c:pt idx="227">
                  <c:v>0.6024982217710565</c:v>
                </c:pt>
                <c:pt idx="228">
                  <c:v>0.50823314158986532</c:v>
                </c:pt>
                <c:pt idx="229">
                  <c:v>0.58090267528961259</c:v>
                </c:pt>
                <c:pt idx="230">
                  <c:v>0.30768292903482791</c:v>
                </c:pt>
                <c:pt idx="231">
                  <c:v>0.62492586462884037</c:v>
                </c:pt>
                <c:pt idx="232">
                  <c:v>0.51874357211203992</c:v>
                </c:pt>
                <c:pt idx="233">
                  <c:v>0.4536004559387054</c:v>
                </c:pt>
                <c:pt idx="234">
                  <c:v>0.34111087914161692</c:v>
                </c:pt>
                <c:pt idx="235">
                  <c:v>0.61943983597958108</c:v>
                </c:pt>
                <c:pt idx="236">
                  <c:v>0.41390382203783382</c:v>
                </c:pt>
                <c:pt idx="237">
                  <c:v>0.37616039229315823</c:v>
                </c:pt>
                <c:pt idx="238">
                  <c:v>0.51880843974679181</c:v>
                </c:pt>
                <c:pt idx="239">
                  <c:v>0.45028904925066032</c:v>
                </c:pt>
                <c:pt idx="240">
                  <c:v>0.58900086976882837</c:v>
                </c:pt>
                <c:pt idx="241">
                  <c:v>0.6489592824235394</c:v>
                </c:pt>
                <c:pt idx="242">
                  <c:v>0.51300550320930305</c:v>
                </c:pt>
                <c:pt idx="243">
                  <c:v>0.75488662808211771</c:v>
                </c:pt>
                <c:pt idx="244">
                  <c:v>0.2351576833279595</c:v>
                </c:pt>
                <c:pt idx="245">
                  <c:v>0.38672700980998365</c:v>
                </c:pt>
                <c:pt idx="246">
                  <c:v>0.34804663994235147</c:v>
                </c:pt>
                <c:pt idx="247">
                  <c:v>0.35573080055330375</c:v>
                </c:pt>
                <c:pt idx="248">
                  <c:v>0.54450224215385468</c:v>
                </c:pt>
                <c:pt idx="249">
                  <c:v>0.29456028490392988</c:v>
                </c:pt>
                <c:pt idx="250">
                  <c:v>-0.2316561522008837</c:v>
                </c:pt>
                <c:pt idx="251">
                  <c:v>0.43106244469204186</c:v>
                </c:pt>
                <c:pt idx="252">
                  <c:v>0.35263414837282686</c:v>
                </c:pt>
                <c:pt idx="253">
                  <c:v>0.39285033755843085</c:v>
                </c:pt>
                <c:pt idx="254">
                  <c:v>0.12550293843609131</c:v>
                </c:pt>
                <c:pt idx="255">
                  <c:v>0.31312786148141253</c:v>
                </c:pt>
                <c:pt idx="256">
                  <c:v>0.57639304827850735</c:v>
                </c:pt>
                <c:pt idx="257">
                  <c:v>0.71383422675167163</c:v>
                </c:pt>
                <c:pt idx="258">
                  <c:v>0.66959547863784763</c:v>
                </c:pt>
                <c:pt idx="259">
                  <c:v>0.63214735455526883</c:v>
                </c:pt>
                <c:pt idx="260">
                  <c:v>0.66617085349471183</c:v>
                </c:pt>
                <c:pt idx="261">
                  <c:v>0.68573405031257806</c:v>
                </c:pt>
                <c:pt idx="262">
                  <c:v>0.68397115526419072</c:v>
                </c:pt>
                <c:pt idx="263">
                  <c:v>0.42033445998613445</c:v>
                </c:pt>
                <c:pt idx="264">
                  <c:v>0.71559712179982149</c:v>
                </c:pt>
                <c:pt idx="265">
                  <c:v>0.70954330342607264</c:v>
                </c:pt>
                <c:pt idx="266">
                  <c:v>0.61055655473203907</c:v>
                </c:pt>
                <c:pt idx="267">
                  <c:v>0.68397115526390984</c:v>
                </c:pt>
                <c:pt idx="268">
                  <c:v>0.58321242759919301</c:v>
                </c:pt>
                <c:pt idx="269">
                  <c:v>0.47417715554802664</c:v>
                </c:pt>
                <c:pt idx="270">
                  <c:v>0.55692342761204061</c:v>
                </c:pt>
                <c:pt idx="271">
                  <c:v>0.34520566226190647</c:v>
                </c:pt>
                <c:pt idx="272">
                  <c:v>0.40726768847225958</c:v>
                </c:pt>
                <c:pt idx="273">
                  <c:v>0.5308916672612457</c:v>
                </c:pt>
                <c:pt idx="274">
                  <c:v>0.29145322620143715</c:v>
                </c:pt>
                <c:pt idx="275">
                  <c:v>0.66488512900175911</c:v>
                </c:pt>
                <c:pt idx="276">
                  <c:v>0.47456779434687885</c:v>
                </c:pt>
                <c:pt idx="277">
                  <c:v>0.52011740760939562</c:v>
                </c:pt>
                <c:pt idx="278">
                  <c:v>0.55692342761197777</c:v>
                </c:pt>
                <c:pt idx="279">
                  <c:v>0.44986979703199687</c:v>
                </c:pt>
                <c:pt idx="280">
                  <c:v>0.48449206632624164</c:v>
                </c:pt>
                <c:pt idx="281">
                  <c:v>0.50312142589669451</c:v>
                </c:pt>
                <c:pt idx="282">
                  <c:v>0.68386665773253452</c:v>
                </c:pt>
                <c:pt idx="283">
                  <c:v>0.61253467583990096</c:v>
                </c:pt>
                <c:pt idx="284">
                  <c:v>0.41911533682039653</c:v>
                </c:pt>
                <c:pt idx="285">
                  <c:v>0.57285691523316262</c:v>
                </c:pt>
                <c:pt idx="286">
                  <c:v>0.45826496645356468</c:v>
                </c:pt>
                <c:pt idx="287">
                  <c:v>0.36765588812341282</c:v>
                </c:pt>
                <c:pt idx="288">
                  <c:v>0.47067174059186595</c:v>
                </c:pt>
                <c:pt idx="289">
                  <c:v>0.50426286957583544</c:v>
                </c:pt>
                <c:pt idx="290">
                  <c:v>0.50712645376386922</c:v>
                </c:pt>
                <c:pt idx="291">
                  <c:v>0.60284755686364588</c:v>
                </c:pt>
                <c:pt idx="292">
                  <c:v>0.48506967123270966</c:v>
                </c:pt>
                <c:pt idx="293">
                  <c:v>0.59884336923338666</c:v>
                </c:pt>
                <c:pt idx="294">
                  <c:v>0.50619516696921651</c:v>
                </c:pt>
                <c:pt idx="295">
                  <c:v>0.51904401891329666</c:v>
                </c:pt>
                <c:pt idx="296">
                  <c:v>0.52046744723140159</c:v>
                </c:pt>
                <c:pt idx="297">
                  <c:v>0.65032078846917385</c:v>
                </c:pt>
                <c:pt idx="298">
                  <c:v>0.49695177649426553</c:v>
                </c:pt>
                <c:pt idx="299">
                  <c:v>0.53245164072469819</c:v>
                </c:pt>
                <c:pt idx="300">
                  <c:v>0.47822846561380716</c:v>
                </c:pt>
                <c:pt idx="301">
                  <c:v>0.65415335921955475</c:v>
                </c:pt>
                <c:pt idx="302">
                  <c:v>0.70374947345186389</c:v>
                </c:pt>
                <c:pt idx="303">
                  <c:v>0.56877107595991194</c:v>
                </c:pt>
                <c:pt idx="304">
                  <c:v>0.70862247826028413</c:v>
                </c:pt>
                <c:pt idx="305">
                  <c:v>0.65579103625510171</c:v>
                </c:pt>
                <c:pt idx="306">
                  <c:v>0.56132534643707299</c:v>
                </c:pt>
                <c:pt idx="307">
                  <c:v>0.4844920663263374</c:v>
                </c:pt>
                <c:pt idx="308">
                  <c:v>0.5941212998644736</c:v>
                </c:pt>
                <c:pt idx="309">
                  <c:v>0.65789508193182478</c:v>
                </c:pt>
                <c:pt idx="310">
                  <c:v>0.64906106711590672</c:v>
                </c:pt>
                <c:pt idx="311">
                  <c:v>0.63986591932063552</c:v>
                </c:pt>
                <c:pt idx="312">
                  <c:v>0.42007011106562486</c:v>
                </c:pt>
                <c:pt idx="313">
                  <c:v>0.53359031578089944</c:v>
                </c:pt>
                <c:pt idx="314">
                  <c:v>0.52014725310057286</c:v>
                </c:pt>
                <c:pt idx="315">
                  <c:v>0.52176772659328463</c:v>
                </c:pt>
                <c:pt idx="316">
                  <c:v>0.63687040526349292</c:v>
                </c:pt>
                <c:pt idx="317">
                  <c:v>0.40539170066262281</c:v>
                </c:pt>
                <c:pt idx="318">
                  <c:v>0.45446347259675451</c:v>
                </c:pt>
                <c:pt idx="319">
                  <c:v>0.63557499599421752</c:v>
                </c:pt>
                <c:pt idx="320">
                  <c:v>0.55380182410588641</c:v>
                </c:pt>
                <c:pt idx="321">
                  <c:v>0.63557499599471989</c:v>
                </c:pt>
                <c:pt idx="322">
                  <c:v>0.6013103088174121</c:v>
                </c:pt>
                <c:pt idx="323">
                  <c:v>0.61100054384642888</c:v>
                </c:pt>
                <c:pt idx="324">
                  <c:v>0.49818671781452201</c:v>
                </c:pt>
                <c:pt idx="325">
                  <c:v>0.73869706918786882</c:v>
                </c:pt>
                <c:pt idx="326">
                  <c:v>0.57666203776918401</c:v>
                </c:pt>
                <c:pt idx="327">
                  <c:v>0.48339784968171767</c:v>
                </c:pt>
                <c:pt idx="328">
                  <c:v>0.4391704672238847</c:v>
                </c:pt>
                <c:pt idx="329">
                  <c:v>0.5279608180483617</c:v>
                </c:pt>
                <c:pt idx="330">
                  <c:v>0.51090696609299657</c:v>
                </c:pt>
                <c:pt idx="331">
                  <c:v>0.69417775325024067</c:v>
                </c:pt>
                <c:pt idx="332">
                  <c:v>0.61650410193644056</c:v>
                </c:pt>
                <c:pt idx="333">
                  <c:v>0.77550197690529854</c:v>
                </c:pt>
                <c:pt idx="334">
                  <c:v>0.51215618524567763</c:v>
                </c:pt>
                <c:pt idx="335">
                  <c:v>0.58416858676329908</c:v>
                </c:pt>
                <c:pt idx="336">
                  <c:v>0.47424659166838445</c:v>
                </c:pt>
                <c:pt idx="337">
                  <c:v>0.47249488482392737</c:v>
                </c:pt>
                <c:pt idx="338">
                  <c:v>0.70325304986524995</c:v>
                </c:pt>
                <c:pt idx="339">
                  <c:v>0.6736386182210945</c:v>
                </c:pt>
                <c:pt idx="340">
                  <c:v>0.36791775429566254</c:v>
                </c:pt>
                <c:pt idx="341">
                  <c:v>0.43792177272576144</c:v>
                </c:pt>
                <c:pt idx="342">
                  <c:v>0.35212222198065496</c:v>
                </c:pt>
                <c:pt idx="343">
                  <c:v>0.70325304986510451</c:v>
                </c:pt>
                <c:pt idx="344">
                  <c:v>0.57869362020711468</c:v>
                </c:pt>
                <c:pt idx="345">
                  <c:v>0.33747886543208383</c:v>
                </c:pt>
                <c:pt idx="346">
                  <c:v>0.46729210142699679</c:v>
                </c:pt>
                <c:pt idx="347">
                  <c:v>0.62063546103697165</c:v>
                </c:pt>
                <c:pt idx="348">
                  <c:v>0.44746774141453399</c:v>
                </c:pt>
                <c:pt idx="349">
                  <c:v>0.59530405129849762</c:v>
                </c:pt>
                <c:pt idx="350">
                  <c:v>0.65897391869551492</c:v>
                </c:pt>
                <c:pt idx="351">
                  <c:v>0.61379732830992972</c:v>
                </c:pt>
                <c:pt idx="352">
                  <c:v>0.68805918245533104</c:v>
                </c:pt>
                <c:pt idx="353">
                  <c:v>0.57480469198301265</c:v>
                </c:pt>
                <c:pt idx="354">
                  <c:v>0.45441819341010981</c:v>
                </c:pt>
                <c:pt idx="355">
                  <c:v>0.70060691946082565</c:v>
                </c:pt>
                <c:pt idx="356">
                  <c:v>0.46552802588852732</c:v>
                </c:pt>
                <c:pt idx="357">
                  <c:v>0.53788304400827991</c:v>
                </c:pt>
                <c:pt idx="358">
                  <c:v>0.69778098431353763</c:v>
                </c:pt>
                <c:pt idx="359">
                  <c:v>0.46419819272299151</c:v>
                </c:pt>
                <c:pt idx="360">
                  <c:v>0.71591637384675455</c:v>
                </c:pt>
                <c:pt idx="361">
                  <c:v>0.66998755609819105</c:v>
                </c:pt>
                <c:pt idx="362">
                  <c:v>0.64277371106042536</c:v>
                </c:pt>
                <c:pt idx="363">
                  <c:v>0.67501440458151696</c:v>
                </c:pt>
                <c:pt idx="364">
                  <c:v>0.48490152066841902</c:v>
                </c:pt>
                <c:pt idx="365">
                  <c:v>0.45365616353100752</c:v>
                </c:pt>
                <c:pt idx="366">
                  <c:v>0.52378197913641233</c:v>
                </c:pt>
                <c:pt idx="367">
                  <c:v>0.34905174199905253</c:v>
                </c:pt>
                <c:pt idx="368">
                  <c:v>0.69769565507765563</c:v>
                </c:pt>
                <c:pt idx="369">
                  <c:v>0.59458838670756031</c:v>
                </c:pt>
                <c:pt idx="370">
                  <c:v>0.67686730528501593</c:v>
                </c:pt>
                <c:pt idx="371">
                  <c:v>0.71172906328382513</c:v>
                </c:pt>
                <c:pt idx="372">
                  <c:v>0.63818095330286062</c:v>
                </c:pt>
                <c:pt idx="373">
                  <c:v>0.67212350691653489</c:v>
                </c:pt>
                <c:pt idx="374">
                  <c:v>0.67212350691640232</c:v>
                </c:pt>
                <c:pt idx="375">
                  <c:v>0.62760419097812881</c:v>
                </c:pt>
                <c:pt idx="376">
                  <c:v>0.64508956565196351</c:v>
                </c:pt>
                <c:pt idx="377">
                  <c:v>0.60538233230737681</c:v>
                </c:pt>
                <c:pt idx="378">
                  <c:v>0.35360191650770351</c:v>
                </c:pt>
                <c:pt idx="379">
                  <c:v>0.5897330302903282</c:v>
                </c:pt>
                <c:pt idx="380">
                  <c:v>0.52161097384039423</c:v>
                </c:pt>
                <c:pt idx="381">
                  <c:v>0.58511995349934698</c:v>
                </c:pt>
                <c:pt idx="382">
                  <c:v>0.60610707228542471</c:v>
                </c:pt>
                <c:pt idx="383">
                  <c:v>0.6320051803969603</c:v>
                </c:pt>
                <c:pt idx="384">
                  <c:v>0.62542372981192629</c:v>
                </c:pt>
                <c:pt idx="385">
                  <c:v>0.64144567906083572</c:v>
                </c:pt>
                <c:pt idx="386">
                  <c:v>0.6112143232451116</c:v>
                </c:pt>
                <c:pt idx="387">
                  <c:v>0.62242970623086213</c:v>
                </c:pt>
                <c:pt idx="388">
                  <c:v>0.65082612359404179</c:v>
                </c:pt>
                <c:pt idx="389">
                  <c:v>0.56618639018446038</c:v>
                </c:pt>
                <c:pt idx="390">
                  <c:v>0.41126155387155561</c:v>
                </c:pt>
                <c:pt idx="391">
                  <c:v>0.65539597751649692</c:v>
                </c:pt>
                <c:pt idx="392">
                  <c:v>0.60444327362278105</c:v>
                </c:pt>
                <c:pt idx="393">
                  <c:v>0.65661212830390969</c:v>
                </c:pt>
                <c:pt idx="394">
                  <c:v>0.65298136154405884</c:v>
                </c:pt>
                <c:pt idx="395">
                  <c:v>0.67865430555067741</c:v>
                </c:pt>
                <c:pt idx="396">
                  <c:v>4.1694308307127316E-2</c:v>
                </c:pt>
                <c:pt idx="397">
                  <c:v>0.68567530109429964</c:v>
                </c:pt>
                <c:pt idx="398">
                  <c:v>0.66103188348794262</c:v>
                </c:pt>
                <c:pt idx="399">
                  <c:v>0.33767608569958346</c:v>
                </c:pt>
                <c:pt idx="400">
                  <c:v>0.36173284581778631</c:v>
                </c:pt>
                <c:pt idx="401">
                  <c:v>0.55792350080683217</c:v>
                </c:pt>
                <c:pt idx="402">
                  <c:v>0.65715280207866023</c:v>
                </c:pt>
                <c:pt idx="403">
                  <c:v>0.46940526515144237</c:v>
                </c:pt>
                <c:pt idx="404">
                  <c:v>0.67472092118861449</c:v>
                </c:pt>
                <c:pt idx="405">
                  <c:v>0.65715280207900195</c:v>
                </c:pt>
                <c:pt idx="406">
                  <c:v>0.66144372540487295</c:v>
                </c:pt>
                <c:pt idx="407">
                  <c:v>0.73440614586202313</c:v>
                </c:pt>
                <c:pt idx="408">
                  <c:v>0.6914783372563249</c:v>
                </c:pt>
                <c:pt idx="409">
                  <c:v>0.63790229244661534</c:v>
                </c:pt>
                <c:pt idx="410">
                  <c:v>0.5809934314519305</c:v>
                </c:pt>
                <c:pt idx="411">
                  <c:v>0.39685239727289928</c:v>
                </c:pt>
                <c:pt idx="412">
                  <c:v>0.67212350691622424</c:v>
                </c:pt>
                <c:pt idx="413">
                  <c:v>0.69769565507776221</c:v>
                </c:pt>
                <c:pt idx="414">
                  <c:v>0.71702060703631165</c:v>
                </c:pt>
                <c:pt idx="415">
                  <c:v>0.53816343856613225</c:v>
                </c:pt>
                <c:pt idx="416">
                  <c:v>0.6342627459016914</c:v>
                </c:pt>
                <c:pt idx="417">
                  <c:v>0.62577255310711632</c:v>
                </c:pt>
                <c:pt idx="418">
                  <c:v>0.63093918429784568</c:v>
                </c:pt>
                <c:pt idx="419">
                  <c:v>0.67967946961242176</c:v>
                </c:pt>
                <c:pt idx="420">
                  <c:v>0.69258840411814515</c:v>
                </c:pt>
                <c:pt idx="421">
                  <c:v>0.64443992696894181</c:v>
                </c:pt>
                <c:pt idx="422">
                  <c:v>0.69926935311578264</c:v>
                </c:pt>
                <c:pt idx="423">
                  <c:v>0.69258840411795553</c:v>
                </c:pt>
                <c:pt idx="424">
                  <c:v>0.545222207465488</c:v>
                </c:pt>
                <c:pt idx="425">
                  <c:v>0.54522220746548589</c:v>
                </c:pt>
                <c:pt idx="426">
                  <c:v>0.52906138177708673</c:v>
                </c:pt>
                <c:pt idx="427">
                  <c:v>0.58501763686062858</c:v>
                </c:pt>
                <c:pt idx="428">
                  <c:v>0.54522220746598782</c:v>
                </c:pt>
                <c:pt idx="429">
                  <c:v>0.40965718882959828</c:v>
                </c:pt>
                <c:pt idx="430">
                  <c:v>0.28325308992469755</c:v>
                </c:pt>
                <c:pt idx="431">
                  <c:v>0.56459820207923561</c:v>
                </c:pt>
                <c:pt idx="432">
                  <c:v>0.65092605054265162</c:v>
                </c:pt>
                <c:pt idx="433">
                  <c:v>0.68734321654267583</c:v>
                </c:pt>
                <c:pt idx="434">
                  <c:v>0.5640819308344226</c:v>
                </c:pt>
                <c:pt idx="435">
                  <c:v>0.60088683855148928</c:v>
                </c:pt>
                <c:pt idx="436">
                  <c:v>0.61573190897354968</c:v>
                </c:pt>
                <c:pt idx="437">
                  <c:v>0.58133985329032867</c:v>
                </c:pt>
                <c:pt idx="438">
                  <c:v>0.59554041790792756</c:v>
                </c:pt>
                <c:pt idx="439">
                  <c:v>0.44098539676639276</c:v>
                </c:pt>
                <c:pt idx="440">
                  <c:v>0.59485444589534808</c:v>
                </c:pt>
                <c:pt idx="441">
                  <c:v>0.59485444589536407</c:v>
                </c:pt>
                <c:pt idx="442">
                  <c:v>0.66344872428147472</c:v>
                </c:pt>
                <c:pt idx="443">
                  <c:v>0.6589279618324605</c:v>
                </c:pt>
                <c:pt idx="444">
                  <c:v>0.71002918861605879</c:v>
                </c:pt>
                <c:pt idx="445">
                  <c:v>0.65892796183208469</c:v>
                </c:pt>
                <c:pt idx="446">
                  <c:v>0.67418174466001879</c:v>
                </c:pt>
                <c:pt idx="447">
                  <c:v>0.6052708914180821</c:v>
                </c:pt>
                <c:pt idx="448">
                  <c:v>0.57487559601652438</c:v>
                </c:pt>
                <c:pt idx="449">
                  <c:v>0.43309628036051762</c:v>
                </c:pt>
                <c:pt idx="450">
                  <c:v>0.58671612131012696</c:v>
                </c:pt>
                <c:pt idx="451">
                  <c:v>0.63906159611291091</c:v>
                </c:pt>
                <c:pt idx="452">
                  <c:v>0.65777111320438886</c:v>
                </c:pt>
                <c:pt idx="453">
                  <c:v>0.64794976787111636</c:v>
                </c:pt>
                <c:pt idx="454">
                  <c:v>0.55324376734826719</c:v>
                </c:pt>
                <c:pt idx="455">
                  <c:v>0.43661999625688902</c:v>
                </c:pt>
                <c:pt idx="456">
                  <c:v>0.6217922124915608</c:v>
                </c:pt>
                <c:pt idx="457">
                  <c:v>0.1186318430904274</c:v>
                </c:pt>
                <c:pt idx="458">
                  <c:v>0.61391754691389433</c:v>
                </c:pt>
                <c:pt idx="459">
                  <c:v>0.66338895521828423</c:v>
                </c:pt>
                <c:pt idx="460">
                  <c:v>0.68268231942977864</c:v>
                </c:pt>
                <c:pt idx="461">
                  <c:v>0.66496265325611781</c:v>
                </c:pt>
                <c:pt idx="462">
                  <c:v>0.68315464786196789</c:v>
                </c:pt>
                <c:pt idx="463">
                  <c:v>0.6584787314669136</c:v>
                </c:pt>
                <c:pt idx="464">
                  <c:v>0.64354909149449091</c:v>
                </c:pt>
                <c:pt idx="465">
                  <c:v>0.69769565507755849</c:v>
                </c:pt>
                <c:pt idx="466">
                  <c:v>0.65584520185444872</c:v>
                </c:pt>
                <c:pt idx="467">
                  <c:v>0.64784001482049391</c:v>
                </c:pt>
                <c:pt idx="468">
                  <c:v>0.70198657840408651</c:v>
                </c:pt>
                <c:pt idx="469">
                  <c:v>0.6535293472623257</c:v>
                </c:pt>
                <c:pt idx="470">
                  <c:v>0.67146186414349118</c:v>
                </c:pt>
                <c:pt idx="471">
                  <c:v>0.65539597751636824</c:v>
                </c:pt>
                <c:pt idx="472">
                  <c:v>0.68315464786187885</c:v>
                </c:pt>
                <c:pt idx="473">
                  <c:v>0.64171492601270175</c:v>
                </c:pt>
                <c:pt idx="474">
                  <c:v>0.16263196014516901</c:v>
                </c:pt>
                <c:pt idx="475">
                  <c:v>0.63331870559507464</c:v>
                </c:pt>
                <c:pt idx="476">
                  <c:v>0.65758068606368558</c:v>
                </c:pt>
                <c:pt idx="477">
                  <c:v>0.51205154455473789</c:v>
                </c:pt>
                <c:pt idx="478">
                  <c:v>0.55063462657955808</c:v>
                </c:pt>
                <c:pt idx="479">
                  <c:v>0.39743970444553384</c:v>
                </c:pt>
                <c:pt idx="480">
                  <c:v>0.53793040892066579</c:v>
                </c:pt>
                <c:pt idx="481">
                  <c:v>0.63898431337089989</c:v>
                </c:pt>
                <c:pt idx="482">
                  <c:v>0.47377369253286783</c:v>
                </c:pt>
                <c:pt idx="483">
                  <c:v>0.57440269688079715</c:v>
                </c:pt>
                <c:pt idx="484">
                  <c:v>0.45446180991330498</c:v>
                </c:pt>
                <c:pt idx="485">
                  <c:v>0.65248941084032364</c:v>
                </c:pt>
                <c:pt idx="486">
                  <c:v>0.67800211361721452</c:v>
                </c:pt>
                <c:pt idx="487">
                  <c:v>0.6242737443473515</c:v>
                </c:pt>
                <c:pt idx="488">
                  <c:v>0.59507643031518753</c:v>
                </c:pt>
                <c:pt idx="489">
                  <c:v>0.43366718407346283</c:v>
                </c:pt>
                <c:pt idx="490">
                  <c:v>0.45249969772950432</c:v>
                </c:pt>
                <c:pt idx="491">
                  <c:v>0.48039074750507771</c:v>
                </c:pt>
                <c:pt idx="492">
                  <c:v>0.65309696440141551</c:v>
                </c:pt>
                <c:pt idx="493">
                  <c:v>0.56905043616221862</c:v>
                </c:pt>
                <c:pt idx="494">
                  <c:v>0.5712211716338732</c:v>
                </c:pt>
                <c:pt idx="495">
                  <c:v>0.68917942682411681</c:v>
                </c:pt>
                <c:pt idx="496">
                  <c:v>0.65915780095550636</c:v>
                </c:pt>
                <c:pt idx="497">
                  <c:v>0.59471919213259494</c:v>
                </c:pt>
                <c:pt idx="498">
                  <c:v>0.57206325735477503</c:v>
                </c:pt>
                <c:pt idx="499">
                  <c:v>0.57206325735476971</c:v>
                </c:pt>
                <c:pt idx="500">
                  <c:v>0.58691299319429158</c:v>
                </c:pt>
                <c:pt idx="501">
                  <c:v>0.58691299319443468</c:v>
                </c:pt>
                <c:pt idx="502">
                  <c:v>0.63560794201848625</c:v>
                </c:pt>
                <c:pt idx="503">
                  <c:v>0.54318359594515397</c:v>
                </c:pt>
                <c:pt idx="504">
                  <c:v>0.450878090551112</c:v>
                </c:pt>
                <c:pt idx="505">
                  <c:v>0.54318359594510568</c:v>
                </c:pt>
                <c:pt idx="506">
                  <c:v>0.45305076620734741</c:v>
                </c:pt>
                <c:pt idx="507">
                  <c:v>0.57206325735457431</c:v>
                </c:pt>
                <c:pt idx="508">
                  <c:v>0.67057752828261852</c:v>
                </c:pt>
                <c:pt idx="509">
                  <c:v>0.52486528393548804</c:v>
                </c:pt>
                <c:pt idx="510">
                  <c:v>0.65286187875325563</c:v>
                </c:pt>
                <c:pt idx="511">
                  <c:v>0.67965786756496793</c:v>
                </c:pt>
                <c:pt idx="512">
                  <c:v>0.70871164393864505</c:v>
                </c:pt>
                <c:pt idx="513">
                  <c:v>0.63503798584202642</c:v>
                </c:pt>
                <c:pt idx="514">
                  <c:v>0.69625193377057393</c:v>
                </c:pt>
                <c:pt idx="515">
                  <c:v>0.68297033756009307</c:v>
                </c:pt>
                <c:pt idx="516">
                  <c:v>0.6418131085293437</c:v>
                </c:pt>
                <c:pt idx="517">
                  <c:v>0.60192632884220298</c:v>
                </c:pt>
                <c:pt idx="518">
                  <c:v>0.6550963555168916</c:v>
                </c:pt>
                <c:pt idx="519">
                  <c:v>0.59251224305770145</c:v>
                </c:pt>
                <c:pt idx="520">
                  <c:v>0.65301620681935302</c:v>
                </c:pt>
                <c:pt idx="521">
                  <c:v>0.64786835209012594</c:v>
                </c:pt>
                <c:pt idx="522">
                  <c:v>0.6591578009549468</c:v>
                </c:pt>
                <c:pt idx="523">
                  <c:v>0.60663103296956111</c:v>
                </c:pt>
                <c:pt idx="524">
                  <c:v>0.57138523298704869</c:v>
                </c:pt>
                <c:pt idx="525">
                  <c:v>0.55570733534039063</c:v>
                </c:pt>
                <c:pt idx="526">
                  <c:v>0.58565534429254329</c:v>
                </c:pt>
                <c:pt idx="527">
                  <c:v>-0.43155186219073122</c:v>
                </c:pt>
                <c:pt idx="528">
                  <c:v>0.631979040967662</c:v>
                </c:pt>
                <c:pt idx="529">
                  <c:v>0.6591578009549478</c:v>
                </c:pt>
                <c:pt idx="530">
                  <c:v>0.70006707461037465</c:v>
                </c:pt>
                <c:pt idx="531">
                  <c:v>0.48570393571420206</c:v>
                </c:pt>
                <c:pt idx="532">
                  <c:v>0.37121367579059206</c:v>
                </c:pt>
                <c:pt idx="533">
                  <c:v>0.65915780095518306</c:v>
                </c:pt>
                <c:pt idx="534">
                  <c:v>0.62235289323818777</c:v>
                </c:pt>
                <c:pt idx="535">
                  <c:v>0.46813540865839071</c:v>
                </c:pt>
                <c:pt idx="536">
                  <c:v>0.3389571125866544</c:v>
                </c:pt>
                <c:pt idx="537">
                  <c:v>0.3574419224918855</c:v>
                </c:pt>
                <c:pt idx="538">
                  <c:v>0.29738912227150288</c:v>
                </c:pt>
                <c:pt idx="539">
                  <c:v>0.21692391242847336</c:v>
                </c:pt>
                <c:pt idx="540">
                  <c:v>0.65534115158950734</c:v>
                </c:pt>
                <c:pt idx="541">
                  <c:v>0.42933457338235359</c:v>
                </c:pt>
                <c:pt idx="542">
                  <c:v>0.5207122291552998</c:v>
                </c:pt>
                <c:pt idx="543">
                  <c:v>0.73125402260410644</c:v>
                </c:pt>
                <c:pt idx="544">
                  <c:v>0.73033731086251652</c:v>
                </c:pt>
                <c:pt idx="545">
                  <c:v>0.58252102721256749</c:v>
                </c:pt>
                <c:pt idx="546">
                  <c:v>0.65915780095538523</c:v>
                </c:pt>
                <c:pt idx="547">
                  <c:v>0.7669201302528974</c:v>
                </c:pt>
                <c:pt idx="548">
                  <c:v>0.62428116961921021</c:v>
                </c:pt>
                <c:pt idx="549">
                  <c:v>0.53458454761526508</c:v>
                </c:pt>
                <c:pt idx="550">
                  <c:v>0.6624934117793646</c:v>
                </c:pt>
                <c:pt idx="551">
                  <c:v>0.61422318673258602</c:v>
                </c:pt>
                <c:pt idx="552">
                  <c:v>0.5345845476148946</c:v>
                </c:pt>
                <c:pt idx="553">
                  <c:v>0.66249341177882315</c:v>
                </c:pt>
                <c:pt idx="554">
                  <c:v>0.61422318673258491</c:v>
                </c:pt>
              </c:numCache>
            </c:numRef>
          </c:xVal>
          <c:yVal>
            <c:numRef>
              <c:f>'E:\NE DATA\MEGHALAYA\meghalaya k=5\[data for genalex.xlsx]PCoA'!$C$33:$C$587</c:f>
              <c:numCache>
                <c:formatCode>General</c:formatCode>
                <c:ptCount val="555"/>
                <c:pt idx="0">
                  <c:v>-0.1660704913597055</c:v>
                </c:pt>
                <c:pt idx="1">
                  <c:v>-0.18160461134555367</c:v>
                </c:pt>
                <c:pt idx="2">
                  <c:v>-0.25060989907198222</c:v>
                </c:pt>
                <c:pt idx="3">
                  <c:v>-0.1458172558688158</c:v>
                </c:pt>
                <c:pt idx="4">
                  <c:v>-7.4395535856447606E-2</c:v>
                </c:pt>
                <c:pt idx="5">
                  <c:v>-0.12561488326088482</c:v>
                </c:pt>
                <c:pt idx="6">
                  <c:v>-0.24990847147317224</c:v>
                </c:pt>
                <c:pt idx="7">
                  <c:v>-0.11606210968471521</c:v>
                </c:pt>
                <c:pt idx="8">
                  <c:v>-0.25901872111806473</c:v>
                </c:pt>
                <c:pt idx="9">
                  <c:v>-0.25901872111807556</c:v>
                </c:pt>
                <c:pt idx="10">
                  <c:v>-0.10937587905244532</c:v>
                </c:pt>
                <c:pt idx="11">
                  <c:v>-0.19997453608606869</c:v>
                </c:pt>
                <c:pt idx="12">
                  <c:v>-0.15224281564166472</c:v>
                </c:pt>
                <c:pt idx="13">
                  <c:v>-0.23507654545134621</c:v>
                </c:pt>
                <c:pt idx="14">
                  <c:v>-0.23522902742939894</c:v>
                </c:pt>
                <c:pt idx="15">
                  <c:v>-0.22436773661111784</c:v>
                </c:pt>
                <c:pt idx="16">
                  <c:v>-0.23429722804820621</c:v>
                </c:pt>
                <c:pt idx="17">
                  <c:v>-0.11861781919836098</c:v>
                </c:pt>
                <c:pt idx="18">
                  <c:v>-0.10642174532051259</c:v>
                </c:pt>
                <c:pt idx="19">
                  <c:v>-0.17360131414392074</c:v>
                </c:pt>
                <c:pt idx="20">
                  <c:v>-0.23429722804807196</c:v>
                </c:pt>
                <c:pt idx="21">
                  <c:v>-0.1892677825160011</c:v>
                </c:pt>
                <c:pt idx="22">
                  <c:v>-0.11380706387187414</c:v>
                </c:pt>
                <c:pt idx="23">
                  <c:v>-0.13119858560001568</c:v>
                </c:pt>
                <c:pt idx="24">
                  <c:v>-0.21727590344327719</c:v>
                </c:pt>
                <c:pt idx="25">
                  <c:v>-0.22260682085023975</c:v>
                </c:pt>
                <c:pt idx="26">
                  <c:v>-0.11581266002764919</c:v>
                </c:pt>
                <c:pt idx="27">
                  <c:v>1.219933787027039E-2</c:v>
                </c:pt>
                <c:pt idx="28">
                  <c:v>-0.23546777099533209</c:v>
                </c:pt>
                <c:pt idx="29">
                  <c:v>-0.24127834757656733</c:v>
                </c:pt>
                <c:pt idx="30">
                  <c:v>-0.18304098582419276</c:v>
                </c:pt>
                <c:pt idx="31">
                  <c:v>-0.22001551733454469</c:v>
                </c:pt>
                <c:pt idx="32">
                  <c:v>-0.21175809287635325</c:v>
                </c:pt>
                <c:pt idx="33">
                  <c:v>-0.11433478556811524</c:v>
                </c:pt>
                <c:pt idx="34">
                  <c:v>-0.19978083584639053</c:v>
                </c:pt>
                <c:pt idx="35">
                  <c:v>-0.14884188516302538</c:v>
                </c:pt>
                <c:pt idx="36">
                  <c:v>-0.26261110830180007</c:v>
                </c:pt>
                <c:pt idx="37">
                  <c:v>-0.18971033875258125</c:v>
                </c:pt>
                <c:pt idx="38">
                  <c:v>-0.1915804067769824</c:v>
                </c:pt>
                <c:pt idx="39">
                  <c:v>-0.20804235391662254</c:v>
                </c:pt>
                <c:pt idx="40">
                  <c:v>-0.21839201611020717</c:v>
                </c:pt>
                <c:pt idx="41">
                  <c:v>-0.23499788526182552</c:v>
                </c:pt>
                <c:pt idx="42">
                  <c:v>-0.10811376239284684</c:v>
                </c:pt>
                <c:pt idx="43">
                  <c:v>-0.10404461321173591</c:v>
                </c:pt>
                <c:pt idx="44">
                  <c:v>8.7205258553001378E-3</c:v>
                </c:pt>
                <c:pt idx="45">
                  <c:v>-0.1484943922103944</c:v>
                </c:pt>
                <c:pt idx="46">
                  <c:v>-0.28612075795097702</c:v>
                </c:pt>
                <c:pt idx="47">
                  <c:v>-0.25060989907165032</c:v>
                </c:pt>
                <c:pt idx="48">
                  <c:v>-0.14332732568111314</c:v>
                </c:pt>
                <c:pt idx="49">
                  <c:v>-0.1598335959555455</c:v>
                </c:pt>
                <c:pt idx="50">
                  <c:v>-6.9920746382084356E-2</c:v>
                </c:pt>
                <c:pt idx="51">
                  <c:v>-0.24270605009490936</c:v>
                </c:pt>
                <c:pt idx="52">
                  <c:v>-0.13150470576484902</c:v>
                </c:pt>
                <c:pt idx="53">
                  <c:v>-9.2057254032353084E-2</c:v>
                </c:pt>
                <c:pt idx="54">
                  <c:v>-0.13540580432276531</c:v>
                </c:pt>
                <c:pt idx="55">
                  <c:v>-5.9948568871426813E-2</c:v>
                </c:pt>
                <c:pt idx="56">
                  <c:v>-5.6347728399403482E-2</c:v>
                </c:pt>
                <c:pt idx="57">
                  <c:v>-0.13330852668562987</c:v>
                </c:pt>
                <c:pt idx="58">
                  <c:v>-9.2057254032549996E-2</c:v>
                </c:pt>
                <c:pt idx="59">
                  <c:v>-1.4059211755913638E-2</c:v>
                </c:pt>
                <c:pt idx="60">
                  <c:v>-3.3649111655847816E-2</c:v>
                </c:pt>
                <c:pt idx="61">
                  <c:v>-0.14082120340680698</c:v>
                </c:pt>
                <c:pt idx="62">
                  <c:v>-5.6192395649514414E-2</c:v>
                </c:pt>
                <c:pt idx="63">
                  <c:v>-0.10404461321178569</c:v>
                </c:pt>
                <c:pt idx="64">
                  <c:v>-0.15987480769706872</c:v>
                </c:pt>
                <c:pt idx="65">
                  <c:v>-9.2057254032524433E-2</c:v>
                </c:pt>
                <c:pt idx="66">
                  <c:v>-0.25060989907213166</c:v>
                </c:pt>
                <c:pt idx="67">
                  <c:v>-4.0447882820338905E-2</c:v>
                </c:pt>
                <c:pt idx="68">
                  <c:v>0.55605234085310618</c:v>
                </c:pt>
                <c:pt idx="69">
                  <c:v>-1.2827091158291936E-2</c:v>
                </c:pt>
                <c:pt idx="70">
                  <c:v>-9.1446437938562358E-2</c:v>
                </c:pt>
                <c:pt idx="71">
                  <c:v>-0.10757124042759095</c:v>
                </c:pt>
                <c:pt idx="72">
                  <c:v>-0.17290432774882444</c:v>
                </c:pt>
                <c:pt idx="73">
                  <c:v>-0.13373862732025502</c:v>
                </c:pt>
                <c:pt idx="74">
                  <c:v>-0.10926021619644771</c:v>
                </c:pt>
                <c:pt idx="75">
                  <c:v>-0.17423079850635603</c:v>
                </c:pt>
                <c:pt idx="76">
                  <c:v>-1.6870922159204663E-2</c:v>
                </c:pt>
                <c:pt idx="77">
                  <c:v>-0.12273804575987372</c:v>
                </c:pt>
                <c:pt idx="78">
                  <c:v>-0.10616066127056366</c:v>
                </c:pt>
                <c:pt idx="79">
                  <c:v>-2.4371253535371184E-2</c:v>
                </c:pt>
                <c:pt idx="80">
                  <c:v>-8.1075351162047268E-2</c:v>
                </c:pt>
                <c:pt idx="81">
                  <c:v>-7.0356037177266934E-2</c:v>
                </c:pt>
                <c:pt idx="82">
                  <c:v>-9.59986339697812E-2</c:v>
                </c:pt>
                <c:pt idx="83">
                  <c:v>-0.25658179807417131</c:v>
                </c:pt>
                <c:pt idx="84">
                  <c:v>-0.20414127234649704</c:v>
                </c:pt>
                <c:pt idx="85">
                  <c:v>-6.7231927409175704E-2</c:v>
                </c:pt>
                <c:pt idx="86">
                  <c:v>-0.24333776151760919</c:v>
                </c:pt>
                <c:pt idx="87">
                  <c:v>-6.6665660685448005E-2</c:v>
                </c:pt>
                <c:pt idx="88">
                  <c:v>-0.25030182278292085</c:v>
                </c:pt>
                <c:pt idx="89">
                  <c:v>-0.18304098582357808</c:v>
                </c:pt>
                <c:pt idx="90">
                  <c:v>-0.11083476125034718</c:v>
                </c:pt>
                <c:pt idx="91">
                  <c:v>-0.16085946104429524</c:v>
                </c:pt>
                <c:pt idx="92">
                  <c:v>-0.11531037609415062</c:v>
                </c:pt>
                <c:pt idx="93">
                  <c:v>4.2591303669213031E-3</c:v>
                </c:pt>
                <c:pt idx="94">
                  <c:v>-0.12208009484779468</c:v>
                </c:pt>
                <c:pt idx="95">
                  <c:v>-9.2057254033923869E-2</c:v>
                </c:pt>
                <c:pt idx="96">
                  <c:v>-0.1394397097326453</c:v>
                </c:pt>
                <c:pt idx="97">
                  <c:v>-7.9412927314342546E-2</c:v>
                </c:pt>
                <c:pt idx="98">
                  <c:v>-0.16705497988851092</c:v>
                </c:pt>
                <c:pt idx="99">
                  <c:v>-0.11717672795856797</c:v>
                </c:pt>
                <c:pt idx="100">
                  <c:v>-0.11156805491582224</c:v>
                </c:pt>
                <c:pt idx="101">
                  <c:v>-0.14496471101191424</c:v>
                </c:pt>
                <c:pt idx="102">
                  <c:v>-0.17179027463367355</c:v>
                </c:pt>
                <c:pt idx="103">
                  <c:v>-0.16922767779517028</c:v>
                </c:pt>
                <c:pt idx="104">
                  <c:v>-0.11621475637903518</c:v>
                </c:pt>
                <c:pt idx="105">
                  <c:v>-0.21087290272387188</c:v>
                </c:pt>
                <c:pt idx="106">
                  <c:v>-0.14196106089099425</c:v>
                </c:pt>
                <c:pt idx="107">
                  <c:v>-0.1392055034707857</c:v>
                </c:pt>
                <c:pt idx="108">
                  <c:v>-0.16504143915018046</c:v>
                </c:pt>
                <c:pt idx="109">
                  <c:v>-7.4125601893963597E-2</c:v>
                </c:pt>
                <c:pt idx="110">
                  <c:v>-0.14119289262627874</c:v>
                </c:pt>
                <c:pt idx="111">
                  <c:v>-0.13540521350986684</c:v>
                </c:pt>
                <c:pt idx="112">
                  <c:v>-0.13100805920164565</c:v>
                </c:pt>
                <c:pt idx="113">
                  <c:v>-0.17696930411405751</c:v>
                </c:pt>
                <c:pt idx="114">
                  <c:v>-0.16319258396978892</c:v>
                </c:pt>
                <c:pt idx="115">
                  <c:v>-0.17052914542910971</c:v>
                </c:pt>
                <c:pt idx="116">
                  <c:v>-0.20877972798994507</c:v>
                </c:pt>
                <c:pt idx="117">
                  <c:v>-0.1468328963691593</c:v>
                </c:pt>
                <c:pt idx="118">
                  <c:v>-0.14587986841797054</c:v>
                </c:pt>
                <c:pt idx="119">
                  <c:v>-5.1680167953614312E-2</c:v>
                </c:pt>
                <c:pt idx="120">
                  <c:v>-7.4130629347756868E-2</c:v>
                </c:pt>
                <c:pt idx="121">
                  <c:v>-0.14077847236643412</c:v>
                </c:pt>
                <c:pt idx="122">
                  <c:v>-9.1964252310615738E-2</c:v>
                </c:pt>
                <c:pt idx="123">
                  <c:v>-0.16473151883877168</c:v>
                </c:pt>
                <c:pt idx="124">
                  <c:v>-0.12418576733480292</c:v>
                </c:pt>
                <c:pt idx="125">
                  <c:v>-0.10950897166593412</c:v>
                </c:pt>
                <c:pt idx="126">
                  <c:v>-6.7480986325338999E-2</c:v>
                </c:pt>
                <c:pt idx="127">
                  <c:v>-0.13581982473656234</c:v>
                </c:pt>
                <c:pt idx="128">
                  <c:v>-9.9979062124316495E-2</c:v>
                </c:pt>
                <c:pt idx="129">
                  <c:v>-0.14826616365494821</c:v>
                </c:pt>
                <c:pt idx="130">
                  <c:v>-0.17951807504787051</c:v>
                </c:pt>
                <c:pt idx="131">
                  <c:v>-0.11717672795916478</c:v>
                </c:pt>
                <c:pt idx="132">
                  <c:v>-0.21461833491976151</c:v>
                </c:pt>
                <c:pt idx="133">
                  <c:v>-0.13059933054544506</c:v>
                </c:pt>
                <c:pt idx="134">
                  <c:v>-0.14182600496953918</c:v>
                </c:pt>
                <c:pt idx="135">
                  <c:v>-3.3451682401362696E-2</c:v>
                </c:pt>
                <c:pt idx="136">
                  <c:v>-0.14674557252162204</c:v>
                </c:pt>
                <c:pt idx="137">
                  <c:v>-0.17283021932352213</c:v>
                </c:pt>
                <c:pt idx="138">
                  <c:v>-0.13384203370262437</c:v>
                </c:pt>
                <c:pt idx="139">
                  <c:v>-0.24118860508449869</c:v>
                </c:pt>
                <c:pt idx="140">
                  <c:v>-0.20617565441814262</c:v>
                </c:pt>
                <c:pt idx="141">
                  <c:v>-0.14587986841774284</c:v>
                </c:pt>
                <c:pt idx="142">
                  <c:v>-0.13581982473710091</c:v>
                </c:pt>
                <c:pt idx="143">
                  <c:v>-0.14587986841771516</c:v>
                </c:pt>
                <c:pt idx="144">
                  <c:v>-0.14599574132006293</c:v>
                </c:pt>
                <c:pt idx="145">
                  <c:v>-0.23474118554090476</c:v>
                </c:pt>
                <c:pt idx="146">
                  <c:v>-0.11717672795953162</c:v>
                </c:pt>
                <c:pt idx="147">
                  <c:v>-0.11652283266682824</c:v>
                </c:pt>
                <c:pt idx="148">
                  <c:v>-0.12627160350806227</c:v>
                </c:pt>
                <c:pt idx="149">
                  <c:v>8.4980690016070847E-3</c:v>
                </c:pt>
                <c:pt idx="150">
                  <c:v>-0.11289348952398706</c:v>
                </c:pt>
                <c:pt idx="151">
                  <c:v>-0.16220221996598527</c:v>
                </c:pt>
                <c:pt idx="152">
                  <c:v>-0.20197837612084796</c:v>
                </c:pt>
                <c:pt idx="153">
                  <c:v>-0.20104699809790597</c:v>
                </c:pt>
                <c:pt idx="154">
                  <c:v>-0.12405581741089751</c:v>
                </c:pt>
                <c:pt idx="155">
                  <c:v>-0.12963102337365359</c:v>
                </c:pt>
                <c:pt idx="156">
                  <c:v>-0.21229814810604075</c:v>
                </c:pt>
                <c:pt idx="157">
                  <c:v>-0.14985840475001741</c:v>
                </c:pt>
                <c:pt idx="158">
                  <c:v>-0.12405581741161981</c:v>
                </c:pt>
                <c:pt idx="159">
                  <c:v>-0.21958820639951554</c:v>
                </c:pt>
                <c:pt idx="160">
                  <c:v>-0.12602226389226975</c:v>
                </c:pt>
                <c:pt idx="161">
                  <c:v>-0.16337553498149593</c:v>
                </c:pt>
                <c:pt idx="162">
                  <c:v>-0.14186385220383832</c:v>
                </c:pt>
                <c:pt idx="163">
                  <c:v>-0.12474113246685384</c:v>
                </c:pt>
                <c:pt idx="164">
                  <c:v>-0.12504920875559244</c:v>
                </c:pt>
                <c:pt idx="165">
                  <c:v>0.1463032622909792</c:v>
                </c:pt>
                <c:pt idx="166">
                  <c:v>-4.0782190703812726E-2</c:v>
                </c:pt>
                <c:pt idx="167">
                  <c:v>-2.8227088562019206E-2</c:v>
                </c:pt>
                <c:pt idx="168">
                  <c:v>-4.5335520104338939E-3</c:v>
                </c:pt>
                <c:pt idx="169">
                  <c:v>4.4247196972834302E-2</c:v>
                </c:pt>
                <c:pt idx="170">
                  <c:v>-0.10430570091667221</c:v>
                </c:pt>
                <c:pt idx="171">
                  <c:v>-6.1009820637538792E-2</c:v>
                </c:pt>
                <c:pt idx="172">
                  <c:v>-1.6227054252214435E-2</c:v>
                </c:pt>
                <c:pt idx="173">
                  <c:v>-3.1683220039024441E-2</c:v>
                </c:pt>
                <c:pt idx="174">
                  <c:v>9.9613864929921046E-4</c:v>
                </c:pt>
                <c:pt idx="175">
                  <c:v>-6.6836524297256228E-2</c:v>
                </c:pt>
                <c:pt idx="176">
                  <c:v>-0.10955594942817758</c:v>
                </c:pt>
                <c:pt idx="177">
                  <c:v>1.456406505227594E-2</c:v>
                </c:pt>
                <c:pt idx="178">
                  <c:v>3.858236254998496E-3</c:v>
                </c:pt>
                <c:pt idx="179">
                  <c:v>-4.3785158616017401E-2</c:v>
                </c:pt>
                <c:pt idx="180">
                  <c:v>-4.3785158615532845E-2</c:v>
                </c:pt>
                <c:pt idx="181">
                  <c:v>-7.4386500383596635E-2</c:v>
                </c:pt>
                <c:pt idx="182">
                  <c:v>-9.9261804208680748E-2</c:v>
                </c:pt>
                <c:pt idx="183">
                  <c:v>-6.127015906082324E-2</c:v>
                </c:pt>
                <c:pt idx="184">
                  <c:v>-5.6250782078309455E-2</c:v>
                </c:pt>
                <c:pt idx="185">
                  <c:v>0.45970091364925464</c:v>
                </c:pt>
                <c:pt idx="186">
                  <c:v>0.14126893361479431</c:v>
                </c:pt>
                <c:pt idx="187">
                  <c:v>0.6627679823947078</c:v>
                </c:pt>
                <c:pt idx="188">
                  <c:v>0.32933668369722241</c:v>
                </c:pt>
                <c:pt idx="189">
                  <c:v>0.27899236694745816</c:v>
                </c:pt>
                <c:pt idx="190">
                  <c:v>0.51901890463792522</c:v>
                </c:pt>
                <c:pt idx="191">
                  <c:v>0.75632147798607796</c:v>
                </c:pt>
                <c:pt idx="192">
                  <c:v>0.69908145097441765</c:v>
                </c:pt>
                <c:pt idx="193">
                  <c:v>0.23195762609916848</c:v>
                </c:pt>
                <c:pt idx="194">
                  <c:v>-7.6845608363540679E-2</c:v>
                </c:pt>
                <c:pt idx="195">
                  <c:v>0.39729137641174178</c:v>
                </c:pt>
                <c:pt idx="196">
                  <c:v>-4.7376028505638719E-2</c:v>
                </c:pt>
                <c:pt idx="197">
                  <c:v>-8.1347536175997825E-2</c:v>
                </c:pt>
                <c:pt idx="198">
                  <c:v>-0.10317196691085927</c:v>
                </c:pt>
                <c:pt idx="199">
                  <c:v>-0.10317196691082721</c:v>
                </c:pt>
                <c:pt idx="200">
                  <c:v>-3.3549728084476295E-2</c:v>
                </c:pt>
                <c:pt idx="201">
                  <c:v>0.41568586254364792</c:v>
                </c:pt>
                <c:pt idx="202">
                  <c:v>0.58260224988201426</c:v>
                </c:pt>
                <c:pt idx="203">
                  <c:v>0.13224883505924492</c:v>
                </c:pt>
                <c:pt idx="204">
                  <c:v>-8.1074111372594501E-2</c:v>
                </c:pt>
                <c:pt idx="205">
                  <c:v>0.71266540618686502</c:v>
                </c:pt>
                <c:pt idx="206">
                  <c:v>-4.4551799123704917E-2</c:v>
                </c:pt>
                <c:pt idx="207">
                  <c:v>0.493558757389569</c:v>
                </c:pt>
                <c:pt idx="208">
                  <c:v>0.65611767746306882</c:v>
                </c:pt>
                <c:pt idx="209">
                  <c:v>-5.7201165489775462E-2</c:v>
                </c:pt>
                <c:pt idx="210">
                  <c:v>-0.10430570091657591</c:v>
                </c:pt>
                <c:pt idx="211">
                  <c:v>-0.10317196691037499</c:v>
                </c:pt>
                <c:pt idx="212">
                  <c:v>-6.6784369694376969E-2</c:v>
                </c:pt>
                <c:pt idx="213">
                  <c:v>0.64811965837488439</c:v>
                </c:pt>
                <c:pt idx="214">
                  <c:v>-0.10317196691127478</c:v>
                </c:pt>
                <c:pt idx="215">
                  <c:v>-6.7347000795570391E-2</c:v>
                </c:pt>
                <c:pt idx="216">
                  <c:v>-6.8019371395638434E-2</c:v>
                </c:pt>
                <c:pt idx="217">
                  <c:v>-7.5518612292521839E-2</c:v>
                </c:pt>
                <c:pt idx="218">
                  <c:v>-9.4307198454893951E-2</c:v>
                </c:pt>
                <c:pt idx="219">
                  <c:v>-0.11599610811377789</c:v>
                </c:pt>
                <c:pt idx="220">
                  <c:v>-1.4098329396590902E-2</c:v>
                </c:pt>
                <c:pt idx="221">
                  <c:v>-3.5105345774760585E-2</c:v>
                </c:pt>
                <c:pt idx="222">
                  <c:v>-1.7496302731953028E-2</c:v>
                </c:pt>
                <c:pt idx="223">
                  <c:v>-1.5632713551184698E-2</c:v>
                </c:pt>
                <c:pt idx="224">
                  <c:v>-6.8229745272846795E-2</c:v>
                </c:pt>
                <c:pt idx="225">
                  <c:v>-6.7922385881977396E-3</c:v>
                </c:pt>
                <c:pt idx="226">
                  <c:v>-0.11141911374870866</c:v>
                </c:pt>
                <c:pt idx="227">
                  <c:v>-3.1011852844763765E-2</c:v>
                </c:pt>
                <c:pt idx="228">
                  <c:v>-2.272032937617878E-2</c:v>
                </c:pt>
                <c:pt idx="229">
                  <c:v>-7.1646932597940596E-2</c:v>
                </c:pt>
                <c:pt idx="230">
                  <c:v>-0.1480711958490884</c:v>
                </c:pt>
                <c:pt idx="231">
                  <c:v>-4.9596921861522564E-2</c:v>
                </c:pt>
                <c:pt idx="232">
                  <c:v>-5.5763142709468853E-2</c:v>
                </c:pt>
                <c:pt idx="233">
                  <c:v>4.7342271918559805E-3</c:v>
                </c:pt>
                <c:pt idx="234">
                  <c:v>0.78426910258768923</c:v>
                </c:pt>
                <c:pt idx="235">
                  <c:v>-5.0116604860057791E-2</c:v>
                </c:pt>
                <c:pt idx="236">
                  <c:v>0.357450910069251</c:v>
                </c:pt>
                <c:pt idx="237">
                  <c:v>1.2433638072783519E-2</c:v>
                </c:pt>
                <c:pt idx="238">
                  <c:v>8.2089412277054033E-2</c:v>
                </c:pt>
                <c:pt idx="239">
                  <c:v>-5.1734578788607349E-2</c:v>
                </c:pt>
                <c:pt idx="240">
                  <c:v>-9.1965053368671251E-2</c:v>
                </c:pt>
                <c:pt idx="241">
                  <c:v>-1.0216600271127477E-2</c:v>
                </c:pt>
                <c:pt idx="242">
                  <c:v>-1.4498498090579494E-2</c:v>
                </c:pt>
                <c:pt idx="243">
                  <c:v>-7.0719201668150364E-2</c:v>
                </c:pt>
                <c:pt idx="244">
                  <c:v>0.88277232169079167</c:v>
                </c:pt>
                <c:pt idx="245">
                  <c:v>0.72303455145068563</c:v>
                </c:pt>
                <c:pt idx="246">
                  <c:v>0.92330164528854564</c:v>
                </c:pt>
                <c:pt idx="247">
                  <c:v>0.89961455504094756</c:v>
                </c:pt>
                <c:pt idx="248">
                  <c:v>0.60212958655730342</c:v>
                </c:pt>
                <c:pt idx="249">
                  <c:v>0.9272468939069215</c:v>
                </c:pt>
                <c:pt idx="250">
                  <c:v>0.54727180848967472</c:v>
                </c:pt>
                <c:pt idx="251">
                  <c:v>0.7307655895973898</c:v>
                </c:pt>
                <c:pt idx="252">
                  <c:v>0.95927677825381574</c:v>
                </c:pt>
                <c:pt idx="253">
                  <c:v>0.87685785114869208</c:v>
                </c:pt>
                <c:pt idx="254">
                  <c:v>-5.797374965308915E-2</c:v>
                </c:pt>
                <c:pt idx="255">
                  <c:v>0.64884811696213374</c:v>
                </c:pt>
                <c:pt idx="256">
                  <c:v>2.4201020547561611E-2</c:v>
                </c:pt>
                <c:pt idx="257">
                  <c:v>-3.4437289122016448E-2</c:v>
                </c:pt>
                <c:pt idx="258">
                  <c:v>-3.2701445643958285E-2</c:v>
                </c:pt>
                <c:pt idx="259">
                  <c:v>-6.7550780499107704E-2</c:v>
                </c:pt>
                <c:pt idx="260">
                  <c:v>6.0711681463090439E-3</c:v>
                </c:pt>
                <c:pt idx="261">
                  <c:v>3.7166966150104758E-2</c:v>
                </c:pt>
                <c:pt idx="262">
                  <c:v>-6.9771965682525723E-3</c:v>
                </c:pt>
                <c:pt idx="263">
                  <c:v>0.10201851861827015</c:v>
                </c:pt>
                <c:pt idx="264">
                  <c:v>9.7068735979824322E-3</c:v>
                </c:pt>
                <c:pt idx="265">
                  <c:v>-6.9359285862124004E-2</c:v>
                </c:pt>
                <c:pt idx="266">
                  <c:v>3.9815214505118393E-2</c:v>
                </c:pt>
                <c:pt idx="267">
                  <c:v>-6.9771965690965084E-3</c:v>
                </c:pt>
                <c:pt idx="268">
                  <c:v>5.6996792009391214E-2</c:v>
                </c:pt>
                <c:pt idx="269">
                  <c:v>-2.2981277444324311E-2</c:v>
                </c:pt>
                <c:pt idx="270">
                  <c:v>-7.166177133237904E-2</c:v>
                </c:pt>
                <c:pt idx="271">
                  <c:v>0.39998141886890087</c:v>
                </c:pt>
                <c:pt idx="272">
                  <c:v>-5.7318795248545794E-2</c:v>
                </c:pt>
                <c:pt idx="273">
                  <c:v>-2.5196822821292584E-3</c:v>
                </c:pt>
                <c:pt idx="274">
                  <c:v>0.14824343656344799</c:v>
                </c:pt>
                <c:pt idx="275">
                  <c:v>-3.4133072640946414E-2</c:v>
                </c:pt>
                <c:pt idx="276">
                  <c:v>-3.3893127823196992E-2</c:v>
                </c:pt>
                <c:pt idx="277">
                  <c:v>-7.2393408987441843E-2</c:v>
                </c:pt>
                <c:pt idx="278">
                  <c:v>-7.1661771332881111E-2</c:v>
                </c:pt>
                <c:pt idx="279">
                  <c:v>-7.3462726733749997E-2</c:v>
                </c:pt>
                <c:pt idx="280">
                  <c:v>-4.9632087234468122E-3</c:v>
                </c:pt>
                <c:pt idx="281">
                  <c:v>-7.5800042835785064E-2</c:v>
                </c:pt>
                <c:pt idx="282">
                  <c:v>-5.4002017407319171E-2</c:v>
                </c:pt>
                <c:pt idx="283">
                  <c:v>3.588187759737952E-2</c:v>
                </c:pt>
                <c:pt idx="284">
                  <c:v>-2.2372380195650871E-2</c:v>
                </c:pt>
                <c:pt idx="285">
                  <c:v>1.5478284518584629E-2</c:v>
                </c:pt>
                <c:pt idx="286">
                  <c:v>-2.9254469408126409E-2</c:v>
                </c:pt>
                <c:pt idx="287">
                  <c:v>-3.7162712527568038E-2</c:v>
                </c:pt>
                <c:pt idx="288">
                  <c:v>-3.9893646404677442E-2</c:v>
                </c:pt>
                <c:pt idx="289">
                  <c:v>-5.2856427598460376E-2</c:v>
                </c:pt>
                <c:pt idx="290">
                  <c:v>-5.8922764457688986E-2</c:v>
                </c:pt>
                <c:pt idx="291">
                  <c:v>-2.5589546882223899E-2</c:v>
                </c:pt>
                <c:pt idx="292">
                  <c:v>-0.10342645224422659</c:v>
                </c:pt>
                <c:pt idx="293">
                  <c:v>-9.726525714718505E-2</c:v>
                </c:pt>
                <c:pt idx="294">
                  <c:v>-4.7995570021594137E-2</c:v>
                </c:pt>
                <c:pt idx="295">
                  <c:v>-3.7466097336113967E-2</c:v>
                </c:pt>
                <c:pt idx="296">
                  <c:v>5.4564514653359403E-2</c:v>
                </c:pt>
                <c:pt idx="297">
                  <c:v>3.6634256566104778E-2</c:v>
                </c:pt>
                <c:pt idx="298">
                  <c:v>1.0571825511231463E-2</c:v>
                </c:pt>
                <c:pt idx="299">
                  <c:v>-1.3345813844579951E-2</c:v>
                </c:pt>
                <c:pt idx="300">
                  <c:v>-3.9869228091901181E-2</c:v>
                </c:pt>
                <c:pt idx="301">
                  <c:v>5.1942743988713493E-2</c:v>
                </c:pt>
                <c:pt idx="302">
                  <c:v>-2.5239541456088289E-2</c:v>
                </c:pt>
                <c:pt idx="303">
                  <c:v>-3.6715356278914112E-2</c:v>
                </c:pt>
                <c:pt idx="304">
                  <c:v>-2.2912581711844793E-2</c:v>
                </c:pt>
                <c:pt idx="305">
                  <c:v>4.3285473568113075E-2</c:v>
                </c:pt>
                <c:pt idx="306">
                  <c:v>7.2709715151564019E-2</c:v>
                </c:pt>
                <c:pt idx="307">
                  <c:v>-4.9632087233892862E-3</c:v>
                </c:pt>
                <c:pt idx="308">
                  <c:v>3.9096847917806092E-2</c:v>
                </c:pt>
                <c:pt idx="309">
                  <c:v>4.7345667634286832E-2</c:v>
                </c:pt>
                <c:pt idx="310">
                  <c:v>-6.1608467119115794E-2</c:v>
                </c:pt>
                <c:pt idx="311">
                  <c:v>-7.7041082978640082E-2</c:v>
                </c:pt>
                <c:pt idx="312">
                  <c:v>-7.0575308188783145E-2</c:v>
                </c:pt>
                <c:pt idx="313">
                  <c:v>0.10638533207433287</c:v>
                </c:pt>
                <c:pt idx="314">
                  <c:v>-6.7787114606176813E-2</c:v>
                </c:pt>
                <c:pt idx="315">
                  <c:v>-4.9439384920655395E-3</c:v>
                </c:pt>
                <c:pt idx="316">
                  <c:v>-6.0161684670988813E-2</c:v>
                </c:pt>
                <c:pt idx="317">
                  <c:v>-2.6378893249513598E-2</c:v>
                </c:pt>
                <c:pt idx="318">
                  <c:v>-1.9487587952545307E-2</c:v>
                </c:pt>
                <c:pt idx="319">
                  <c:v>-0.11196307972058503</c:v>
                </c:pt>
                <c:pt idx="320">
                  <c:v>3.5546628366193871E-3</c:v>
                </c:pt>
                <c:pt idx="321">
                  <c:v>-0.11196307971986834</c:v>
                </c:pt>
                <c:pt idx="322">
                  <c:v>-0.14854802262879854</c:v>
                </c:pt>
                <c:pt idx="323">
                  <c:v>-4.3851729719876463E-2</c:v>
                </c:pt>
                <c:pt idx="324">
                  <c:v>3.911329653514023E-2</c:v>
                </c:pt>
                <c:pt idx="325">
                  <c:v>-5.4211823929557389E-2</c:v>
                </c:pt>
                <c:pt idx="326">
                  <c:v>-1.9657733813984959E-2</c:v>
                </c:pt>
                <c:pt idx="327">
                  <c:v>-0.11153426149966678</c:v>
                </c:pt>
                <c:pt idx="328">
                  <c:v>1.0789966455969276E-2</c:v>
                </c:pt>
                <c:pt idx="329">
                  <c:v>-3.6261392751197594E-2</c:v>
                </c:pt>
                <c:pt idx="330">
                  <c:v>0.26327450611702896</c:v>
                </c:pt>
                <c:pt idx="331">
                  <c:v>5.6246620929185372E-2</c:v>
                </c:pt>
                <c:pt idx="332">
                  <c:v>7.4429889766051867E-3</c:v>
                </c:pt>
                <c:pt idx="333">
                  <c:v>-5.5205215274103096E-2</c:v>
                </c:pt>
                <c:pt idx="334">
                  <c:v>-8.2134646725492214E-2</c:v>
                </c:pt>
                <c:pt idx="335">
                  <c:v>2.6710266376131487E-2</c:v>
                </c:pt>
                <c:pt idx="336">
                  <c:v>-0.11016799172684641</c:v>
                </c:pt>
                <c:pt idx="337">
                  <c:v>-0.1170192086941034</c:v>
                </c:pt>
                <c:pt idx="338">
                  <c:v>-7.2449685678739176E-2</c:v>
                </c:pt>
                <c:pt idx="339">
                  <c:v>-4.0257688529649997E-2</c:v>
                </c:pt>
                <c:pt idx="340">
                  <c:v>0.43355711077300607</c:v>
                </c:pt>
                <c:pt idx="341">
                  <c:v>-6.9800663456501211E-2</c:v>
                </c:pt>
                <c:pt idx="342">
                  <c:v>-1.0622501943521467E-2</c:v>
                </c:pt>
                <c:pt idx="343">
                  <c:v>-7.2449685678474859E-2</c:v>
                </c:pt>
                <c:pt idx="344">
                  <c:v>-9.4165232305177038E-2</c:v>
                </c:pt>
                <c:pt idx="345">
                  <c:v>-8.107224326264878E-2</c:v>
                </c:pt>
                <c:pt idx="346">
                  <c:v>0.30156950471018734</c:v>
                </c:pt>
                <c:pt idx="347">
                  <c:v>-3.7174667138121412E-2</c:v>
                </c:pt>
                <c:pt idx="348">
                  <c:v>4.4222721260857384E-2</c:v>
                </c:pt>
                <c:pt idx="349">
                  <c:v>-6.1323369178973693E-2</c:v>
                </c:pt>
                <c:pt idx="350">
                  <c:v>-8.32902989394224E-2</c:v>
                </c:pt>
                <c:pt idx="351">
                  <c:v>7.8602366931671511E-2</c:v>
                </c:pt>
                <c:pt idx="352">
                  <c:v>-1.6310515575933989E-2</c:v>
                </c:pt>
                <c:pt idx="353">
                  <c:v>-9.2780090164550147E-2</c:v>
                </c:pt>
                <c:pt idx="354">
                  <c:v>-0.11793378904239801</c:v>
                </c:pt>
                <c:pt idx="355">
                  <c:v>-3.7330199270438555E-2</c:v>
                </c:pt>
                <c:pt idx="356">
                  <c:v>-2.9241437862851091E-2</c:v>
                </c:pt>
                <c:pt idx="357">
                  <c:v>-2.6010797193303688E-2</c:v>
                </c:pt>
                <c:pt idx="358">
                  <c:v>-4.7372616292260993E-2</c:v>
                </c:pt>
                <c:pt idx="359">
                  <c:v>-5.4311292434315525E-2</c:v>
                </c:pt>
                <c:pt idx="360">
                  <c:v>-4.8585131136986356E-2</c:v>
                </c:pt>
                <c:pt idx="361">
                  <c:v>-8.4906672417831008E-2</c:v>
                </c:pt>
                <c:pt idx="362">
                  <c:v>-9.7473809526091193E-2</c:v>
                </c:pt>
                <c:pt idx="363">
                  <c:v>-3.0501744106574621E-2</c:v>
                </c:pt>
                <c:pt idx="364">
                  <c:v>-6.3358635191298335E-2</c:v>
                </c:pt>
                <c:pt idx="365">
                  <c:v>-3.2351012232956881E-2</c:v>
                </c:pt>
                <c:pt idx="366">
                  <c:v>7.6135140658395495E-2</c:v>
                </c:pt>
                <c:pt idx="367">
                  <c:v>2.9312632826160156E-2</c:v>
                </c:pt>
                <c:pt idx="368">
                  <c:v>-0.10430570091631336</c:v>
                </c:pt>
                <c:pt idx="369">
                  <c:v>-1.1431777332722026E-2</c:v>
                </c:pt>
                <c:pt idx="370">
                  <c:v>-7.2507336310774512E-3</c:v>
                </c:pt>
                <c:pt idx="371">
                  <c:v>-2.4554538589668613E-2</c:v>
                </c:pt>
                <c:pt idx="372">
                  <c:v>2.2788285202242839E-2</c:v>
                </c:pt>
                <c:pt idx="373">
                  <c:v>-4.192361162299877E-2</c:v>
                </c:pt>
                <c:pt idx="374">
                  <c:v>-4.1923611622446892E-2</c:v>
                </c:pt>
                <c:pt idx="375">
                  <c:v>6.8534833235907061E-2</c:v>
                </c:pt>
                <c:pt idx="376">
                  <c:v>-2.5696839560761037E-2</c:v>
                </c:pt>
                <c:pt idx="377">
                  <c:v>0.11360413125954592</c:v>
                </c:pt>
                <c:pt idx="378">
                  <c:v>-5.0878561688836234E-2</c:v>
                </c:pt>
                <c:pt idx="379">
                  <c:v>-6.4863364061659629E-2</c:v>
                </c:pt>
                <c:pt idx="380">
                  <c:v>-9.734056937599514E-2</c:v>
                </c:pt>
                <c:pt idx="381">
                  <c:v>-8.3505524766356573E-2</c:v>
                </c:pt>
                <c:pt idx="382">
                  <c:v>-1.5126025851538783E-2</c:v>
                </c:pt>
                <c:pt idx="383">
                  <c:v>-5.8548233900592474E-2</c:v>
                </c:pt>
                <c:pt idx="384">
                  <c:v>-6.5102004658072934E-2</c:v>
                </c:pt>
                <c:pt idx="385">
                  <c:v>-3.3469098249928449E-2</c:v>
                </c:pt>
                <c:pt idx="386">
                  <c:v>-7.3675554100434346E-2</c:v>
                </c:pt>
                <c:pt idx="387">
                  <c:v>-0.1007068012922688</c:v>
                </c:pt>
                <c:pt idx="388">
                  <c:v>-9.3831636821870346E-2</c:v>
                </c:pt>
                <c:pt idx="389">
                  <c:v>-1.3423499578993655E-2</c:v>
                </c:pt>
                <c:pt idx="390">
                  <c:v>0.20391879247126682</c:v>
                </c:pt>
                <c:pt idx="391">
                  <c:v>1.0729248059194518E-2</c:v>
                </c:pt>
                <c:pt idx="392">
                  <c:v>-6.2811795420468733E-2</c:v>
                </c:pt>
                <c:pt idx="393">
                  <c:v>-5.6044491241670033E-2</c:v>
                </c:pt>
                <c:pt idx="394">
                  <c:v>-3.1852587728220604E-2</c:v>
                </c:pt>
                <c:pt idx="395">
                  <c:v>-5.0038694071960306E-3</c:v>
                </c:pt>
                <c:pt idx="396">
                  <c:v>-0.13919815783162287</c:v>
                </c:pt>
                <c:pt idx="397">
                  <c:v>-6.9341608493974041E-2</c:v>
                </c:pt>
                <c:pt idx="398">
                  <c:v>-8.858298171606124E-3</c:v>
                </c:pt>
                <c:pt idx="399">
                  <c:v>4.8515060000608401E-2</c:v>
                </c:pt>
                <c:pt idx="400">
                  <c:v>-0.11242482538366849</c:v>
                </c:pt>
                <c:pt idx="401">
                  <c:v>-0.11126879937798866</c:v>
                </c:pt>
                <c:pt idx="402">
                  <c:v>-0.10155210446866345</c:v>
                </c:pt>
                <c:pt idx="403">
                  <c:v>-4.1558750812385463E-2</c:v>
                </c:pt>
                <c:pt idx="404">
                  <c:v>-1.3904105264091931E-2</c:v>
                </c:pt>
                <c:pt idx="405">
                  <c:v>-0.10155210446905202</c:v>
                </c:pt>
                <c:pt idx="406">
                  <c:v>-6.6630107727982377E-2</c:v>
                </c:pt>
                <c:pt idx="407">
                  <c:v>-8.9133820670370664E-2</c:v>
                </c:pt>
                <c:pt idx="408">
                  <c:v>-9.6636329794426833E-3</c:v>
                </c:pt>
                <c:pt idx="409">
                  <c:v>-2.486484751261886E-2</c:v>
                </c:pt>
                <c:pt idx="410">
                  <c:v>-4.5746094165242411E-2</c:v>
                </c:pt>
                <c:pt idx="411">
                  <c:v>1.2893681161689157E-2</c:v>
                </c:pt>
                <c:pt idx="412">
                  <c:v>-4.1923611622730193E-2</c:v>
                </c:pt>
                <c:pt idx="413">
                  <c:v>-0.10430570091611055</c:v>
                </c:pt>
                <c:pt idx="414">
                  <c:v>-2.3970947730445256E-2</c:v>
                </c:pt>
                <c:pt idx="415">
                  <c:v>-0.12093759689931509</c:v>
                </c:pt>
                <c:pt idx="416">
                  <c:v>6.0295325449313472E-2</c:v>
                </c:pt>
                <c:pt idx="417">
                  <c:v>-8.7588778369689854E-2</c:v>
                </c:pt>
                <c:pt idx="418">
                  <c:v>-8.2893209562018233E-2</c:v>
                </c:pt>
                <c:pt idx="419">
                  <c:v>-5.1155218623427201E-2</c:v>
                </c:pt>
                <c:pt idx="420">
                  <c:v>-4.5756172666828063E-2</c:v>
                </c:pt>
                <c:pt idx="421">
                  <c:v>0.13737356679080337</c:v>
                </c:pt>
                <c:pt idx="422">
                  <c:v>-4.0089572824512192E-2</c:v>
                </c:pt>
                <c:pt idx="423">
                  <c:v>-4.5756172667204068E-2</c:v>
                </c:pt>
                <c:pt idx="424">
                  <c:v>-0.18518113615286988</c:v>
                </c:pt>
                <c:pt idx="425">
                  <c:v>-0.18518113615360279</c:v>
                </c:pt>
                <c:pt idx="426">
                  <c:v>-0.16579249303309981</c:v>
                </c:pt>
                <c:pt idx="427">
                  <c:v>-0.10724454879225544</c:v>
                </c:pt>
                <c:pt idx="428">
                  <c:v>-0.18518113615409237</c:v>
                </c:pt>
                <c:pt idx="429">
                  <c:v>-6.8321087780290959E-2</c:v>
                </c:pt>
                <c:pt idx="430">
                  <c:v>-3.1551077135554752E-2</c:v>
                </c:pt>
                <c:pt idx="431">
                  <c:v>-4.103944064442485E-2</c:v>
                </c:pt>
                <c:pt idx="432">
                  <c:v>-0.11221026833743637</c:v>
                </c:pt>
                <c:pt idx="433">
                  <c:v>-0.10199477081508351</c:v>
                </c:pt>
                <c:pt idx="434">
                  <c:v>-0.11747564311513344</c:v>
                </c:pt>
                <c:pt idx="435">
                  <c:v>-0.11846903445950979</c:v>
                </c:pt>
                <c:pt idx="436">
                  <c:v>-1.799027936508292E-2</c:v>
                </c:pt>
                <c:pt idx="437">
                  <c:v>-9.9338837107800823E-2</c:v>
                </c:pt>
                <c:pt idx="438">
                  <c:v>-9.2469259503967199E-2</c:v>
                </c:pt>
                <c:pt idx="439">
                  <c:v>-5.4935582789251487E-2</c:v>
                </c:pt>
                <c:pt idx="440">
                  <c:v>-0.11355387542601907</c:v>
                </c:pt>
                <c:pt idx="441">
                  <c:v>-0.11355387542580328</c:v>
                </c:pt>
                <c:pt idx="442">
                  <c:v>-0.13169130261770456</c:v>
                </c:pt>
                <c:pt idx="443">
                  <c:v>-0.11719042815488541</c:v>
                </c:pt>
                <c:pt idx="444">
                  <c:v>-5.8307672998229775E-2</c:v>
                </c:pt>
                <c:pt idx="445">
                  <c:v>-0.11719042815454032</c:v>
                </c:pt>
                <c:pt idx="446">
                  <c:v>-5.6331795243209623E-2</c:v>
                </c:pt>
                <c:pt idx="447">
                  <c:v>-6.3251901534199115E-2</c:v>
                </c:pt>
                <c:pt idx="448">
                  <c:v>-0.14066622017945551</c:v>
                </c:pt>
                <c:pt idx="449">
                  <c:v>-0.11641702020183659</c:v>
                </c:pt>
                <c:pt idx="450">
                  <c:v>-9.3757145970627148E-2</c:v>
                </c:pt>
                <c:pt idx="451">
                  <c:v>-9.2338546916555686E-2</c:v>
                </c:pt>
                <c:pt idx="452">
                  <c:v>-0.11068439669465945</c:v>
                </c:pt>
                <c:pt idx="453">
                  <c:v>-0.10560808431420775</c:v>
                </c:pt>
                <c:pt idx="454">
                  <c:v>-7.8678601244868088E-3</c:v>
                </c:pt>
                <c:pt idx="455">
                  <c:v>-7.7636675139399244E-2</c:v>
                </c:pt>
                <c:pt idx="456">
                  <c:v>-9.3405527943583977E-2</c:v>
                </c:pt>
                <c:pt idx="457">
                  <c:v>-0.12041652715776591</c:v>
                </c:pt>
                <c:pt idx="458">
                  <c:v>-5.1027627464544333E-2</c:v>
                </c:pt>
                <c:pt idx="459">
                  <c:v>-5.679278859650283E-2</c:v>
                </c:pt>
                <c:pt idx="460">
                  <c:v>-9.0565971026592418E-2</c:v>
                </c:pt>
                <c:pt idx="461">
                  <c:v>7.4233394952266784E-3</c:v>
                </c:pt>
                <c:pt idx="462">
                  <c:v>2.4079313515654628E-3</c:v>
                </c:pt>
                <c:pt idx="463">
                  <c:v>-3.748639699925474E-2</c:v>
                </c:pt>
                <c:pt idx="464">
                  <c:v>-1.4961141681158365E-2</c:v>
                </c:pt>
                <c:pt idx="465">
                  <c:v>-0.10430570091608102</c:v>
                </c:pt>
                <c:pt idx="466">
                  <c:v>5.9325977996064008E-4</c:v>
                </c:pt>
                <c:pt idx="467">
                  <c:v>1.9960855060616414E-2</c:v>
                </c:pt>
                <c:pt idx="468">
                  <c:v>-6.938370417530669E-2</c:v>
                </c:pt>
                <c:pt idx="469">
                  <c:v>-7.1183710185392893E-2</c:v>
                </c:pt>
                <c:pt idx="470">
                  <c:v>-6.9764853904894564E-2</c:v>
                </c:pt>
                <c:pt idx="471">
                  <c:v>1.072924805877766E-2</c:v>
                </c:pt>
                <c:pt idx="472">
                  <c:v>2.4079313518027296E-3</c:v>
                </c:pt>
                <c:pt idx="473">
                  <c:v>4.5875279839711743E-2</c:v>
                </c:pt>
                <c:pt idx="474">
                  <c:v>-8.284713434393115E-2</c:v>
                </c:pt>
                <c:pt idx="475">
                  <c:v>5.3418168232002294E-2</c:v>
                </c:pt>
                <c:pt idx="476">
                  <c:v>-0.10426980595377026</c:v>
                </c:pt>
                <c:pt idx="477">
                  <c:v>-9.5749916454486841E-2</c:v>
                </c:pt>
                <c:pt idx="478">
                  <c:v>-6.5539655813325083E-3</c:v>
                </c:pt>
                <c:pt idx="479">
                  <c:v>0.11781658057054907</c:v>
                </c:pt>
                <c:pt idx="480">
                  <c:v>-9.9798110946339461E-2</c:v>
                </c:pt>
                <c:pt idx="481">
                  <c:v>-6.4380516888197209E-2</c:v>
                </c:pt>
                <c:pt idx="482">
                  <c:v>-9.8589000593953535E-2</c:v>
                </c:pt>
                <c:pt idx="483">
                  <c:v>-0.12908722904624831</c:v>
                </c:pt>
                <c:pt idx="484">
                  <c:v>-9.2941669015118619E-2</c:v>
                </c:pt>
                <c:pt idx="485">
                  <c:v>-5.2037392452294183E-2</c:v>
                </c:pt>
                <c:pt idx="486">
                  <c:v>-7.0032259418344983E-2</c:v>
                </c:pt>
                <c:pt idx="487">
                  <c:v>1.1800807378962301E-2</c:v>
                </c:pt>
                <c:pt idx="488">
                  <c:v>-0.10629220556097507</c:v>
                </c:pt>
                <c:pt idx="489">
                  <c:v>0.10009356088783593</c:v>
                </c:pt>
                <c:pt idx="490">
                  <c:v>-2.0981698113638009E-2</c:v>
                </c:pt>
                <c:pt idx="491">
                  <c:v>-9.1648717679972111E-2</c:v>
                </c:pt>
                <c:pt idx="492">
                  <c:v>-7.2798338117755504E-2</c:v>
                </c:pt>
                <c:pt idx="493">
                  <c:v>8.2455766902481492E-2</c:v>
                </c:pt>
                <c:pt idx="494">
                  <c:v>-0.18718657527946256</c:v>
                </c:pt>
                <c:pt idx="495">
                  <c:v>-0.16436542152315897</c:v>
                </c:pt>
                <c:pt idx="496">
                  <c:v>-0.16661329935864325</c:v>
                </c:pt>
                <c:pt idx="497">
                  <c:v>-0.1657062195649438</c:v>
                </c:pt>
                <c:pt idx="498">
                  <c:v>-0.13658870111949747</c:v>
                </c:pt>
                <c:pt idx="499">
                  <c:v>-0.13658870111882454</c:v>
                </c:pt>
                <c:pt idx="500">
                  <c:v>-0.15030906378138459</c:v>
                </c:pt>
                <c:pt idx="501">
                  <c:v>-0.15030906378207945</c:v>
                </c:pt>
                <c:pt idx="502">
                  <c:v>-0.1142397883775803</c:v>
                </c:pt>
                <c:pt idx="503">
                  <c:v>-0.10869981613276621</c:v>
                </c:pt>
                <c:pt idx="504">
                  <c:v>-0.15599785066404404</c:v>
                </c:pt>
                <c:pt idx="505">
                  <c:v>-0.10869981613277967</c:v>
                </c:pt>
                <c:pt idx="506">
                  <c:v>1.849639244446338E-2</c:v>
                </c:pt>
                <c:pt idx="507">
                  <c:v>-0.13658870111864885</c:v>
                </c:pt>
                <c:pt idx="508">
                  <c:v>-0.13149964566029038</c:v>
                </c:pt>
                <c:pt idx="509">
                  <c:v>-0.12460502807037942</c:v>
                </c:pt>
                <c:pt idx="510">
                  <c:v>-0.13647410120994438</c:v>
                </c:pt>
                <c:pt idx="511">
                  <c:v>-0.12855394927075672</c:v>
                </c:pt>
                <c:pt idx="512">
                  <c:v>-0.11025431001925758</c:v>
                </c:pt>
                <c:pt idx="513">
                  <c:v>-9.8496665724213492E-2</c:v>
                </c:pt>
                <c:pt idx="514">
                  <c:v>-0.12578934425506774</c:v>
                </c:pt>
                <c:pt idx="515">
                  <c:v>-0.1042777370787497</c:v>
                </c:pt>
                <c:pt idx="516">
                  <c:v>-0.12417853908581511</c:v>
                </c:pt>
                <c:pt idx="517">
                  <c:v>-0.1640487936713465</c:v>
                </c:pt>
                <c:pt idx="518">
                  <c:v>-0.15803934714424392</c:v>
                </c:pt>
                <c:pt idx="519">
                  <c:v>-9.0928806767569231E-2</c:v>
                </c:pt>
                <c:pt idx="520">
                  <c:v>-6.180487325446133E-2</c:v>
                </c:pt>
                <c:pt idx="521">
                  <c:v>-0.11739209950131969</c:v>
                </c:pt>
                <c:pt idx="522">
                  <c:v>-0.16661329935895269</c:v>
                </c:pt>
                <c:pt idx="523">
                  <c:v>-8.1506695339315399E-2</c:v>
                </c:pt>
                <c:pt idx="524">
                  <c:v>-0.15771788326868771</c:v>
                </c:pt>
                <c:pt idx="525">
                  <c:v>-8.9935415423166798E-2</c:v>
                </c:pt>
                <c:pt idx="526">
                  <c:v>-0.14577161181347739</c:v>
                </c:pt>
                <c:pt idx="527">
                  <c:v>-0.15330892328463969</c:v>
                </c:pt>
                <c:pt idx="528">
                  <c:v>-7.232015337187768E-2</c:v>
                </c:pt>
                <c:pt idx="529">
                  <c:v>-0.16661329935900543</c:v>
                </c:pt>
                <c:pt idx="530">
                  <c:v>-0.10647269806440718</c:v>
                </c:pt>
                <c:pt idx="531">
                  <c:v>-0.19020080760460997</c:v>
                </c:pt>
                <c:pt idx="532">
                  <c:v>-0.18869117333378266</c:v>
                </c:pt>
                <c:pt idx="533">
                  <c:v>-0.16661329935978314</c:v>
                </c:pt>
                <c:pt idx="534">
                  <c:v>-0.1656199080146209</c:v>
                </c:pt>
                <c:pt idx="535">
                  <c:v>-0.15201138754376992</c:v>
                </c:pt>
                <c:pt idx="536">
                  <c:v>-0.14770295733821973</c:v>
                </c:pt>
                <c:pt idx="537">
                  <c:v>-0.14734682212380074</c:v>
                </c:pt>
                <c:pt idx="538">
                  <c:v>-0.19292296601881717</c:v>
                </c:pt>
                <c:pt idx="539">
                  <c:v>-0.16451353569074922</c:v>
                </c:pt>
                <c:pt idx="540">
                  <c:v>-0.14162130855977628</c:v>
                </c:pt>
                <c:pt idx="541">
                  <c:v>-0.25156397706571221</c:v>
                </c:pt>
                <c:pt idx="542">
                  <c:v>-0.20617565441794233</c:v>
                </c:pt>
                <c:pt idx="543">
                  <c:v>-0.15726709171722417</c:v>
                </c:pt>
                <c:pt idx="544">
                  <c:v>-0.11007579619846915</c:v>
                </c:pt>
                <c:pt idx="545">
                  <c:v>-0.20064986345168909</c:v>
                </c:pt>
                <c:pt idx="546">
                  <c:v>-0.16661329935921421</c:v>
                </c:pt>
                <c:pt idx="547">
                  <c:v>-0.12504920875510397</c:v>
                </c:pt>
                <c:pt idx="548">
                  <c:v>-0.13540580432365787</c:v>
                </c:pt>
                <c:pt idx="549">
                  <c:v>-0.21899699915595897</c:v>
                </c:pt>
                <c:pt idx="550">
                  <c:v>-0.12458531401837583</c:v>
                </c:pt>
                <c:pt idx="551">
                  <c:v>-8.6997875401876923E-2</c:v>
                </c:pt>
                <c:pt idx="552">
                  <c:v>-0.21899699915497609</c:v>
                </c:pt>
                <c:pt idx="553">
                  <c:v>-0.12458531401888309</c:v>
                </c:pt>
                <c:pt idx="554">
                  <c:v>-8.6997875401287686E-2</c:v>
                </c:pt>
              </c:numCache>
            </c:numRef>
          </c:yVal>
        </c:ser>
        <c:ser>
          <c:idx val="1"/>
          <c:order val="1"/>
          <c:tx>
            <c:v>pop2</c:v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FF00"/>
              </a:solidFill>
              <a:ln>
                <a:solidFill>
                  <a:srgbClr val="00FF00"/>
                </a:solidFill>
                <a:prstDash val="solid"/>
              </a:ln>
            </c:spPr>
          </c:marker>
          <c:xVal>
            <c:numRef>
              <c:f>'E:\NE DATA\MEGHALAYA\meghalaya k=5\[data for genalex.xlsx]PCoA'!$B$588:$B$1275</c:f>
              <c:numCache>
                <c:formatCode>General</c:formatCode>
                <c:ptCount val="688"/>
                <c:pt idx="0">
                  <c:v>-0.15203744139653447</c:v>
                </c:pt>
                <c:pt idx="1">
                  <c:v>-0.33290014744350982</c:v>
                </c:pt>
                <c:pt idx="2">
                  <c:v>-0.24926054196786632</c:v>
                </c:pt>
                <c:pt idx="3">
                  <c:v>-0.1416139639341685</c:v>
                </c:pt>
                <c:pt idx="4">
                  <c:v>-0.34391591739852062</c:v>
                </c:pt>
                <c:pt idx="5">
                  <c:v>-0.24900093929226297</c:v>
                </c:pt>
                <c:pt idx="6">
                  <c:v>-0.24611040704881645</c:v>
                </c:pt>
                <c:pt idx="7">
                  <c:v>-0.21595156625153311</c:v>
                </c:pt>
                <c:pt idx="8">
                  <c:v>-0.18819579166075959</c:v>
                </c:pt>
                <c:pt idx="9">
                  <c:v>-0.31986825980881439</c:v>
                </c:pt>
                <c:pt idx="10">
                  <c:v>-0.14023535099040149</c:v>
                </c:pt>
                <c:pt idx="11">
                  <c:v>-0.29643323393595339</c:v>
                </c:pt>
                <c:pt idx="12">
                  <c:v>-0.31931554527316075</c:v>
                </c:pt>
                <c:pt idx="13">
                  <c:v>-0.15241331620195053</c:v>
                </c:pt>
                <c:pt idx="14">
                  <c:v>-0.20605306338220974</c:v>
                </c:pt>
                <c:pt idx="15">
                  <c:v>-0.2464768622448249</c:v>
                </c:pt>
                <c:pt idx="16">
                  <c:v>-0.185540330545647</c:v>
                </c:pt>
                <c:pt idx="17">
                  <c:v>-0.37062001978188902</c:v>
                </c:pt>
                <c:pt idx="18">
                  <c:v>-0.24547419156143727</c:v>
                </c:pt>
                <c:pt idx="19">
                  <c:v>-0.30621012176924239</c:v>
                </c:pt>
                <c:pt idx="20">
                  <c:v>-0.41190366142233981</c:v>
                </c:pt>
                <c:pt idx="21">
                  <c:v>-1.5751413749463716E-2</c:v>
                </c:pt>
                <c:pt idx="22">
                  <c:v>-0.13601082423921768</c:v>
                </c:pt>
                <c:pt idx="23">
                  <c:v>-0.14510165101497086</c:v>
                </c:pt>
                <c:pt idx="24">
                  <c:v>-0.42066014438742338</c:v>
                </c:pt>
                <c:pt idx="25">
                  <c:v>-0.19770468751863371</c:v>
                </c:pt>
                <c:pt idx="26">
                  <c:v>-0.10106855689712645</c:v>
                </c:pt>
                <c:pt idx="27">
                  <c:v>-0.14023535099032741</c:v>
                </c:pt>
                <c:pt idx="28">
                  <c:v>-0.13845460762029371</c:v>
                </c:pt>
                <c:pt idx="29">
                  <c:v>-0.31827017922930589</c:v>
                </c:pt>
                <c:pt idx="30">
                  <c:v>-0.40829993483662574</c:v>
                </c:pt>
                <c:pt idx="31">
                  <c:v>-0.37523233730295358</c:v>
                </c:pt>
                <c:pt idx="32">
                  <c:v>-0.17939024984558671</c:v>
                </c:pt>
                <c:pt idx="33">
                  <c:v>-0.31548064309144735</c:v>
                </c:pt>
                <c:pt idx="34">
                  <c:v>-0.20174988539031802</c:v>
                </c:pt>
                <c:pt idx="35">
                  <c:v>-0.41401090231662263</c:v>
                </c:pt>
                <c:pt idx="36">
                  <c:v>-0.39721047963188605</c:v>
                </c:pt>
                <c:pt idx="37">
                  <c:v>-0.25495316140743185</c:v>
                </c:pt>
                <c:pt idx="38">
                  <c:v>-0.24386759844510159</c:v>
                </c:pt>
                <c:pt idx="39">
                  <c:v>-0.19029760574277191</c:v>
                </c:pt>
                <c:pt idx="40">
                  <c:v>-0.37122413011243288</c:v>
                </c:pt>
                <c:pt idx="41">
                  <c:v>-0.37001183332285148</c:v>
                </c:pt>
                <c:pt idx="42">
                  <c:v>-0.2610181350809449</c:v>
                </c:pt>
                <c:pt idx="43">
                  <c:v>-0.41421932397523947</c:v>
                </c:pt>
                <c:pt idx="44">
                  <c:v>-0.37523233730313177</c:v>
                </c:pt>
                <c:pt idx="45">
                  <c:v>-0.24877302405060142</c:v>
                </c:pt>
                <c:pt idx="46">
                  <c:v>-0.19017108740204838</c:v>
                </c:pt>
                <c:pt idx="47">
                  <c:v>-0.39030217095391145</c:v>
                </c:pt>
                <c:pt idx="48">
                  <c:v>-0.32851465566171645</c:v>
                </c:pt>
                <c:pt idx="49">
                  <c:v>-0.43303758018288807</c:v>
                </c:pt>
                <c:pt idx="50">
                  <c:v>-0.2281639069581414</c:v>
                </c:pt>
                <c:pt idx="51">
                  <c:v>-0.20957800426208884</c:v>
                </c:pt>
                <c:pt idx="52">
                  <c:v>-0.27196972760537635</c:v>
                </c:pt>
                <c:pt idx="53">
                  <c:v>-0.29922387898376285</c:v>
                </c:pt>
                <c:pt idx="54">
                  <c:v>-0.30505970719244596</c:v>
                </c:pt>
                <c:pt idx="55">
                  <c:v>-0.31671121541973346</c:v>
                </c:pt>
                <c:pt idx="56">
                  <c:v>-0.28193607307820595</c:v>
                </c:pt>
                <c:pt idx="57">
                  <c:v>-0.37814386743483858</c:v>
                </c:pt>
                <c:pt idx="58">
                  <c:v>-0.37358191376108613</c:v>
                </c:pt>
                <c:pt idx="59">
                  <c:v>-0.26935916034500762</c:v>
                </c:pt>
                <c:pt idx="60">
                  <c:v>-0.37523233730294137</c:v>
                </c:pt>
                <c:pt idx="61">
                  <c:v>0.5533447019790565</c:v>
                </c:pt>
                <c:pt idx="62">
                  <c:v>-0.30002377825172388</c:v>
                </c:pt>
                <c:pt idx="63">
                  <c:v>-0.38573246753895524</c:v>
                </c:pt>
                <c:pt idx="64">
                  <c:v>-0.34909145019463289</c:v>
                </c:pt>
                <c:pt idx="65">
                  <c:v>-0.20256331736592134</c:v>
                </c:pt>
                <c:pt idx="66">
                  <c:v>-0.14107949255057117</c:v>
                </c:pt>
                <c:pt idx="67">
                  <c:v>-0.16859887391633541</c:v>
                </c:pt>
                <c:pt idx="68">
                  <c:v>-0.35714208064936032</c:v>
                </c:pt>
                <c:pt idx="69">
                  <c:v>-0.20136934950503327</c:v>
                </c:pt>
                <c:pt idx="70">
                  <c:v>-0.29889549340855431</c:v>
                </c:pt>
                <c:pt idx="71">
                  <c:v>-0.34991216630799804</c:v>
                </c:pt>
                <c:pt idx="72">
                  <c:v>-0.28274567640622417</c:v>
                </c:pt>
                <c:pt idx="73">
                  <c:v>-0.24811473877370721</c:v>
                </c:pt>
                <c:pt idx="74">
                  <c:v>-0.28904550846481208</c:v>
                </c:pt>
                <c:pt idx="75">
                  <c:v>-0.44187158330182763</c:v>
                </c:pt>
                <c:pt idx="76">
                  <c:v>-0.12782303533918718</c:v>
                </c:pt>
                <c:pt idx="77">
                  <c:v>-0.24027993274991033</c:v>
                </c:pt>
                <c:pt idx="78">
                  <c:v>-3.9398431381719945E-2</c:v>
                </c:pt>
                <c:pt idx="79">
                  <c:v>-0.26970658976142997</c:v>
                </c:pt>
                <c:pt idx="80">
                  <c:v>-0.25731423242731966</c:v>
                </c:pt>
                <c:pt idx="81">
                  <c:v>-0.17873845746437497</c:v>
                </c:pt>
                <c:pt idx="82">
                  <c:v>-0.10173054436719023</c:v>
                </c:pt>
                <c:pt idx="83">
                  <c:v>-0.34966456369146587</c:v>
                </c:pt>
                <c:pt idx="84">
                  <c:v>-0.25067446871306731</c:v>
                </c:pt>
                <c:pt idx="85">
                  <c:v>-0.25200030646316929</c:v>
                </c:pt>
                <c:pt idx="86">
                  <c:v>-0.33086128767151785</c:v>
                </c:pt>
                <c:pt idx="87">
                  <c:v>-0.25066894903373077</c:v>
                </c:pt>
                <c:pt idx="88">
                  <c:v>-0.36656264998515042</c:v>
                </c:pt>
                <c:pt idx="89">
                  <c:v>-0.2113733090355934</c:v>
                </c:pt>
                <c:pt idx="90">
                  <c:v>-0.2658943309363842</c:v>
                </c:pt>
                <c:pt idx="91">
                  <c:v>-0.30882060063889527</c:v>
                </c:pt>
                <c:pt idx="92">
                  <c:v>-0.42449060601597827</c:v>
                </c:pt>
                <c:pt idx="93">
                  <c:v>-0.12047458117273092</c:v>
                </c:pt>
                <c:pt idx="94">
                  <c:v>-0.30326559233614198</c:v>
                </c:pt>
                <c:pt idx="95">
                  <c:v>-0.30968416004377752</c:v>
                </c:pt>
                <c:pt idx="96">
                  <c:v>-0.17003928799898071</c:v>
                </c:pt>
                <c:pt idx="97">
                  <c:v>-0.30540489354899264</c:v>
                </c:pt>
                <c:pt idx="98">
                  <c:v>-0.44616250662824958</c:v>
                </c:pt>
                <c:pt idx="99">
                  <c:v>-0.40645502782076232</c:v>
                </c:pt>
                <c:pt idx="100">
                  <c:v>-0.22330783993510089</c:v>
                </c:pt>
                <c:pt idx="101">
                  <c:v>-0.15232162243257819</c:v>
                </c:pt>
                <c:pt idx="102">
                  <c:v>-0.41710127122917146</c:v>
                </c:pt>
                <c:pt idx="103">
                  <c:v>-0.26906691876051098</c:v>
                </c:pt>
                <c:pt idx="104">
                  <c:v>-0.24949007725730094</c:v>
                </c:pt>
                <c:pt idx="105">
                  <c:v>-0.3997761523593974</c:v>
                </c:pt>
                <c:pt idx="106">
                  <c:v>-0.27014300423757426</c:v>
                </c:pt>
                <c:pt idx="107">
                  <c:v>-0.4088796521773263</c:v>
                </c:pt>
                <c:pt idx="108">
                  <c:v>-0.31654121492148896</c:v>
                </c:pt>
                <c:pt idx="109">
                  <c:v>-0.20802683292432186</c:v>
                </c:pt>
                <c:pt idx="110">
                  <c:v>-0.28599073103059058</c:v>
                </c:pt>
                <c:pt idx="111">
                  <c:v>-0.40653337346399521</c:v>
                </c:pt>
                <c:pt idx="112">
                  <c:v>-0.21064627112235038</c:v>
                </c:pt>
                <c:pt idx="113">
                  <c:v>-0.33567059887934558</c:v>
                </c:pt>
                <c:pt idx="114">
                  <c:v>-0.40574499717678181</c:v>
                </c:pt>
                <c:pt idx="115">
                  <c:v>-0.14275362582664555</c:v>
                </c:pt>
                <c:pt idx="116">
                  <c:v>-0.32374468091021985</c:v>
                </c:pt>
                <c:pt idx="117">
                  <c:v>-0.31562088225332413</c:v>
                </c:pt>
                <c:pt idx="118">
                  <c:v>-0.29934271268508189</c:v>
                </c:pt>
                <c:pt idx="119">
                  <c:v>-0.28414880565277184</c:v>
                </c:pt>
                <c:pt idx="120">
                  <c:v>-0.38938211382571042</c:v>
                </c:pt>
                <c:pt idx="121">
                  <c:v>-0.37523233730307887</c:v>
                </c:pt>
                <c:pt idx="122">
                  <c:v>-0.33742545150956565</c:v>
                </c:pt>
                <c:pt idx="123">
                  <c:v>-0.32966074151507851</c:v>
                </c:pt>
                <c:pt idx="124">
                  <c:v>-0.2636246837992085</c:v>
                </c:pt>
                <c:pt idx="125">
                  <c:v>-0.32796349866958963</c:v>
                </c:pt>
                <c:pt idx="126">
                  <c:v>-0.33087632708523457</c:v>
                </c:pt>
                <c:pt idx="127">
                  <c:v>-0.18754023902488409</c:v>
                </c:pt>
                <c:pt idx="128">
                  <c:v>-0.1731379283771714</c:v>
                </c:pt>
                <c:pt idx="129">
                  <c:v>-0.38340427245508946</c:v>
                </c:pt>
                <c:pt idx="130">
                  <c:v>-0.37239172607503107</c:v>
                </c:pt>
                <c:pt idx="131">
                  <c:v>-0.39906538476614617</c:v>
                </c:pt>
                <c:pt idx="132">
                  <c:v>-0.34991216630807476</c:v>
                </c:pt>
                <c:pt idx="133">
                  <c:v>-0.31632110324708362</c:v>
                </c:pt>
                <c:pt idx="134">
                  <c:v>-0.3323231890802803</c:v>
                </c:pt>
                <c:pt idx="135">
                  <c:v>-0.32931467902066114</c:v>
                </c:pt>
                <c:pt idx="136">
                  <c:v>-0.21699250656360083</c:v>
                </c:pt>
                <c:pt idx="137">
                  <c:v>-0.37989333663982422</c:v>
                </c:pt>
                <c:pt idx="138">
                  <c:v>-0.38203016346483304</c:v>
                </c:pt>
                <c:pt idx="139">
                  <c:v>-0.4165444582822323</c:v>
                </c:pt>
                <c:pt idx="140">
                  <c:v>-0.38781761011598453</c:v>
                </c:pt>
                <c:pt idx="141">
                  <c:v>-7.7790387834902636E-2</c:v>
                </c:pt>
                <c:pt idx="142">
                  <c:v>-0.32070787920315896</c:v>
                </c:pt>
                <c:pt idx="143">
                  <c:v>-0.1336178933966887</c:v>
                </c:pt>
                <c:pt idx="144">
                  <c:v>-0.32342763729051544</c:v>
                </c:pt>
                <c:pt idx="145">
                  <c:v>-0.30175988366262807</c:v>
                </c:pt>
                <c:pt idx="146">
                  <c:v>-0.19889869547523778</c:v>
                </c:pt>
                <c:pt idx="147">
                  <c:v>-0.26183160727142835</c:v>
                </c:pt>
                <c:pt idx="148">
                  <c:v>-0.3747597031263038</c:v>
                </c:pt>
                <c:pt idx="149">
                  <c:v>-0.39958770364712948</c:v>
                </c:pt>
                <c:pt idx="150">
                  <c:v>-0.31510616205602532</c:v>
                </c:pt>
                <c:pt idx="151">
                  <c:v>-0.38385331197369266</c:v>
                </c:pt>
                <c:pt idx="152">
                  <c:v>-0.22907590640012843</c:v>
                </c:pt>
                <c:pt idx="153">
                  <c:v>-0.37381393638948357</c:v>
                </c:pt>
                <c:pt idx="154">
                  <c:v>-0.21123714486208936</c:v>
                </c:pt>
                <c:pt idx="155">
                  <c:v>-0.30443844360780214</c:v>
                </c:pt>
                <c:pt idx="156">
                  <c:v>-0.32942317834844242</c:v>
                </c:pt>
                <c:pt idx="157">
                  <c:v>-0.19963196397561617</c:v>
                </c:pt>
                <c:pt idx="158">
                  <c:v>-0.36615717310347151</c:v>
                </c:pt>
                <c:pt idx="159">
                  <c:v>-0.36230841545158482</c:v>
                </c:pt>
                <c:pt idx="160">
                  <c:v>-0.37198990811511262</c:v>
                </c:pt>
                <c:pt idx="161">
                  <c:v>-0.34777846831088366</c:v>
                </c:pt>
                <c:pt idx="162">
                  <c:v>-0.40538413229025566</c:v>
                </c:pt>
                <c:pt idx="163">
                  <c:v>-9.971491631706289E-2</c:v>
                </c:pt>
                <c:pt idx="164">
                  <c:v>-0.36630073865374435</c:v>
                </c:pt>
                <c:pt idx="165">
                  <c:v>-0.39332122700735977</c:v>
                </c:pt>
                <c:pt idx="166">
                  <c:v>-0.36010162867698176</c:v>
                </c:pt>
                <c:pt idx="167">
                  <c:v>-0.24260108017317153</c:v>
                </c:pt>
                <c:pt idx="168">
                  <c:v>-0.40119233638458585</c:v>
                </c:pt>
                <c:pt idx="169">
                  <c:v>-0.28882473671443393</c:v>
                </c:pt>
                <c:pt idx="170">
                  <c:v>-0.26035920916723948</c:v>
                </c:pt>
                <c:pt idx="171">
                  <c:v>-0.28904550846469895</c:v>
                </c:pt>
                <c:pt idx="172">
                  <c:v>-0.28414880565275452</c:v>
                </c:pt>
                <c:pt idx="173">
                  <c:v>-0.36600217356381648</c:v>
                </c:pt>
                <c:pt idx="174">
                  <c:v>-0.1968597507519034</c:v>
                </c:pt>
                <c:pt idx="175">
                  <c:v>-0.45765892166279487</c:v>
                </c:pt>
                <c:pt idx="176">
                  <c:v>-0.31063612496219928</c:v>
                </c:pt>
                <c:pt idx="177">
                  <c:v>-0.34908593687690981</c:v>
                </c:pt>
                <c:pt idx="178">
                  <c:v>-0.39733618835112572</c:v>
                </c:pt>
                <c:pt idx="179">
                  <c:v>-0.32898432145888468</c:v>
                </c:pt>
                <c:pt idx="180">
                  <c:v>-0.44150261050433059</c:v>
                </c:pt>
                <c:pt idx="181">
                  <c:v>-0.28904550846492005</c:v>
                </c:pt>
                <c:pt idx="182">
                  <c:v>-0.40148391934159328</c:v>
                </c:pt>
                <c:pt idx="183">
                  <c:v>-0.20927261856161575</c:v>
                </c:pt>
                <c:pt idx="184">
                  <c:v>-0.32644221055618478</c:v>
                </c:pt>
                <c:pt idx="185">
                  <c:v>-0.31049894404000722</c:v>
                </c:pt>
                <c:pt idx="186">
                  <c:v>-9.3990184414631195E-2</c:v>
                </c:pt>
                <c:pt idx="187">
                  <c:v>-0.42074925178862477</c:v>
                </c:pt>
                <c:pt idx="188">
                  <c:v>-0.30549639978387355</c:v>
                </c:pt>
                <c:pt idx="189">
                  <c:v>-0.39030822012475569</c:v>
                </c:pt>
                <c:pt idx="190">
                  <c:v>-0.39151272024698214</c:v>
                </c:pt>
                <c:pt idx="191">
                  <c:v>-0.22838024593906506</c:v>
                </c:pt>
                <c:pt idx="192">
                  <c:v>-0.27734140408120328</c:v>
                </c:pt>
                <c:pt idx="193">
                  <c:v>-0.14629583919367545</c:v>
                </c:pt>
                <c:pt idx="194">
                  <c:v>-0.31402230608149367</c:v>
                </c:pt>
                <c:pt idx="195">
                  <c:v>-0.38567476174981602</c:v>
                </c:pt>
                <c:pt idx="196">
                  <c:v>-0.29645636069012476</c:v>
                </c:pt>
                <c:pt idx="197">
                  <c:v>-0.19243928238100849</c:v>
                </c:pt>
                <c:pt idx="198">
                  <c:v>-0.33756363941851147</c:v>
                </c:pt>
                <c:pt idx="199">
                  <c:v>-0.17199165454918294</c:v>
                </c:pt>
                <c:pt idx="200">
                  <c:v>-0.36822101328308626</c:v>
                </c:pt>
                <c:pt idx="201">
                  <c:v>-0.39787925529095963</c:v>
                </c:pt>
                <c:pt idx="202">
                  <c:v>-0.38340427245483455</c:v>
                </c:pt>
                <c:pt idx="203">
                  <c:v>-0.36111239092896763</c:v>
                </c:pt>
                <c:pt idx="204">
                  <c:v>-0.33011260630238143</c:v>
                </c:pt>
                <c:pt idx="205">
                  <c:v>-0.34148206196988945</c:v>
                </c:pt>
                <c:pt idx="206">
                  <c:v>-0.16247447946209398</c:v>
                </c:pt>
                <c:pt idx="207">
                  <c:v>-0.3075303183700564</c:v>
                </c:pt>
                <c:pt idx="208">
                  <c:v>-0.2533572943841893</c:v>
                </c:pt>
                <c:pt idx="209">
                  <c:v>-0.36735076093155433</c:v>
                </c:pt>
                <c:pt idx="210">
                  <c:v>-0.3954775948319495</c:v>
                </c:pt>
                <c:pt idx="211">
                  <c:v>-0.31915288604664055</c:v>
                </c:pt>
                <c:pt idx="212">
                  <c:v>-0.40124118303618961</c:v>
                </c:pt>
                <c:pt idx="213">
                  <c:v>-0.30873140775310026</c:v>
                </c:pt>
                <c:pt idx="214">
                  <c:v>-0.27084658875245404</c:v>
                </c:pt>
                <c:pt idx="215">
                  <c:v>-0.24943331073107142</c:v>
                </c:pt>
                <c:pt idx="216">
                  <c:v>-0.28449721186790283</c:v>
                </c:pt>
                <c:pt idx="217">
                  <c:v>-0.37508157239216428</c:v>
                </c:pt>
                <c:pt idx="218">
                  <c:v>-0.19605541151344241</c:v>
                </c:pt>
                <c:pt idx="219">
                  <c:v>-0.329541919492296</c:v>
                </c:pt>
                <c:pt idx="220">
                  <c:v>-0.31458211673742303</c:v>
                </c:pt>
                <c:pt idx="221">
                  <c:v>-3.5797037927161011E-2</c:v>
                </c:pt>
                <c:pt idx="222">
                  <c:v>-0.33543255123050453</c:v>
                </c:pt>
                <c:pt idx="223">
                  <c:v>-8.0428503171608157E-2</c:v>
                </c:pt>
                <c:pt idx="224">
                  <c:v>-0.36000640899349251</c:v>
                </c:pt>
                <c:pt idx="225">
                  <c:v>-0.21504823721690888</c:v>
                </c:pt>
                <c:pt idx="226">
                  <c:v>-0.37814386743466089</c:v>
                </c:pt>
                <c:pt idx="227">
                  <c:v>-0.38163187962265305</c:v>
                </c:pt>
                <c:pt idx="228">
                  <c:v>-0.33011260630214195</c:v>
                </c:pt>
                <c:pt idx="229">
                  <c:v>-0.36826005821146307</c:v>
                </c:pt>
                <c:pt idx="230">
                  <c:v>-0.37523233730322231</c:v>
                </c:pt>
                <c:pt idx="231">
                  <c:v>-0.3345594356838929</c:v>
                </c:pt>
                <c:pt idx="232">
                  <c:v>-0.31760773664376807</c:v>
                </c:pt>
                <c:pt idx="233">
                  <c:v>-0.36139324899587938</c:v>
                </c:pt>
                <c:pt idx="234">
                  <c:v>-0.40352876849622682</c:v>
                </c:pt>
                <c:pt idx="235">
                  <c:v>-0.37113476909748444</c:v>
                </c:pt>
                <c:pt idx="236">
                  <c:v>-0.32010800529105415</c:v>
                </c:pt>
                <c:pt idx="237">
                  <c:v>-0.41291951628451201</c:v>
                </c:pt>
                <c:pt idx="238">
                  <c:v>-0.36639986379083633</c:v>
                </c:pt>
                <c:pt idx="239">
                  <c:v>-0.29142860902951923</c:v>
                </c:pt>
                <c:pt idx="240">
                  <c:v>-0.3275796710943264</c:v>
                </c:pt>
                <c:pt idx="241">
                  <c:v>-0.40333917368234212</c:v>
                </c:pt>
                <c:pt idx="242">
                  <c:v>-0.47363683224246067</c:v>
                </c:pt>
                <c:pt idx="243">
                  <c:v>-0.15755787494998164</c:v>
                </c:pt>
                <c:pt idx="244">
                  <c:v>-0.32690670607813882</c:v>
                </c:pt>
                <c:pt idx="245">
                  <c:v>-0.16591593514861641</c:v>
                </c:pt>
                <c:pt idx="246">
                  <c:v>-0.23895076125851133</c:v>
                </c:pt>
                <c:pt idx="247">
                  <c:v>-0.38647462237626268</c:v>
                </c:pt>
                <c:pt idx="248">
                  <c:v>-0.30571752539090707</c:v>
                </c:pt>
                <c:pt idx="249">
                  <c:v>-0.40884745183041132</c:v>
                </c:pt>
                <c:pt idx="250">
                  <c:v>-0.40707490667626683</c:v>
                </c:pt>
                <c:pt idx="251">
                  <c:v>-0.33614820932582296</c:v>
                </c:pt>
                <c:pt idx="252">
                  <c:v>-0.32269985945927881</c:v>
                </c:pt>
                <c:pt idx="253">
                  <c:v>-0.29730946170884637</c:v>
                </c:pt>
                <c:pt idx="254">
                  <c:v>-0.33800685878229453</c:v>
                </c:pt>
                <c:pt idx="255">
                  <c:v>-0.25689442539010382</c:v>
                </c:pt>
                <c:pt idx="256">
                  <c:v>-0.36197440540233611</c:v>
                </c:pt>
                <c:pt idx="257">
                  <c:v>-0.31451184614427724</c:v>
                </c:pt>
                <c:pt idx="258">
                  <c:v>-0.40987374588158881</c:v>
                </c:pt>
                <c:pt idx="259">
                  <c:v>-0.24960732820599521</c:v>
                </c:pt>
                <c:pt idx="260">
                  <c:v>-0.28271337938020308</c:v>
                </c:pt>
                <c:pt idx="261">
                  <c:v>-0.11278255630330855</c:v>
                </c:pt>
                <c:pt idx="262">
                  <c:v>-0.37342945049166981</c:v>
                </c:pt>
                <c:pt idx="263">
                  <c:v>-0.36661107378426927</c:v>
                </c:pt>
                <c:pt idx="264">
                  <c:v>-0.33070713875737345</c:v>
                </c:pt>
                <c:pt idx="265">
                  <c:v>-0.35911531940172126</c:v>
                </c:pt>
                <c:pt idx="266">
                  <c:v>-0.32776484912912646</c:v>
                </c:pt>
                <c:pt idx="267">
                  <c:v>-0.39121890666549436</c:v>
                </c:pt>
                <c:pt idx="268">
                  <c:v>-0.44693384987854234</c:v>
                </c:pt>
                <c:pt idx="269">
                  <c:v>-0.44410437236162081</c:v>
                </c:pt>
                <c:pt idx="270">
                  <c:v>-0.35911531940164682</c:v>
                </c:pt>
                <c:pt idx="271">
                  <c:v>-0.36506712416299458</c:v>
                </c:pt>
                <c:pt idx="272">
                  <c:v>-0.29637620895697697</c:v>
                </c:pt>
                <c:pt idx="273">
                  <c:v>-0.36521572686843218</c:v>
                </c:pt>
                <c:pt idx="274">
                  <c:v>-0.31759845244271001</c:v>
                </c:pt>
                <c:pt idx="275">
                  <c:v>-0.33581752078401733</c:v>
                </c:pt>
                <c:pt idx="276">
                  <c:v>-0.32018463885111931</c:v>
                </c:pt>
                <c:pt idx="277">
                  <c:v>-0.33632349999205735</c:v>
                </c:pt>
                <c:pt idx="278">
                  <c:v>-0.26842621539943656</c:v>
                </c:pt>
                <c:pt idx="279">
                  <c:v>-0.43862656617243573</c:v>
                </c:pt>
                <c:pt idx="280">
                  <c:v>-0.3865207800434789</c:v>
                </c:pt>
                <c:pt idx="281">
                  <c:v>-0.31793960869880972</c:v>
                </c:pt>
                <c:pt idx="282">
                  <c:v>-0.36340624272769545</c:v>
                </c:pt>
                <c:pt idx="283">
                  <c:v>-0.34450787066311772</c:v>
                </c:pt>
                <c:pt idx="284">
                  <c:v>-0.37624619684278476</c:v>
                </c:pt>
                <c:pt idx="285">
                  <c:v>-0.25983190459121974</c:v>
                </c:pt>
                <c:pt idx="286">
                  <c:v>-0.33880112937000045</c:v>
                </c:pt>
                <c:pt idx="287">
                  <c:v>-0.34998976810943339</c:v>
                </c:pt>
                <c:pt idx="288">
                  <c:v>-0.3069936728061658</c:v>
                </c:pt>
                <c:pt idx="289">
                  <c:v>-0.41641830829995158</c:v>
                </c:pt>
                <c:pt idx="290">
                  <c:v>-0.27420856727376414</c:v>
                </c:pt>
                <c:pt idx="291">
                  <c:v>-0.34159219638771882</c:v>
                </c:pt>
                <c:pt idx="292">
                  <c:v>-0.37757034564687225</c:v>
                </c:pt>
                <c:pt idx="293">
                  <c:v>-0.35522697444758972</c:v>
                </c:pt>
                <c:pt idx="294">
                  <c:v>-0.22743341604446243</c:v>
                </c:pt>
                <c:pt idx="295">
                  <c:v>-0.13736077491311022</c:v>
                </c:pt>
                <c:pt idx="296">
                  <c:v>4.2087587903774197E-3</c:v>
                </c:pt>
                <c:pt idx="297">
                  <c:v>-0.44337947827357732</c:v>
                </c:pt>
                <c:pt idx="298">
                  <c:v>-0.24027993274988721</c:v>
                </c:pt>
                <c:pt idx="299">
                  <c:v>-0.25536257240235732</c:v>
                </c:pt>
                <c:pt idx="300">
                  <c:v>-0.37448141305514177</c:v>
                </c:pt>
                <c:pt idx="301">
                  <c:v>-0.39024567295125162</c:v>
                </c:pt>
                <c:pt idx="302">
                  <c:v>-0.24217597698088417</c:v>
                </c:pt>
                <c:pt idx="303">
                  <c:v>-0.17931768766241529</c:v>
                </c:pt>
                <c:pt idx="304">
                  <c:v>-0.20510738010216625</c:v>
                </c:pt>
                <c:pt idx="305">
                  <c:v>-0.33074910524599482</c:v>
                </c:pt>
                <c:pt idx="306">
                  <c:v>-0.33826905010962172</c:v>
                </c:pt>
                <c:pt idx="307">
                  <c:v>-0.45441706421253947</c:v>
                </c:pt>
                <c:pt idx="308">
                  <c:v>-0.27101414887826258</c:v>
                </c:pt>
                <c:pt idx="309">
                  <c:v>-0.36020736801934822</c:v>
                </c:pt>
                <c:pt idx="310">
                  <c:v>-0.29359978163089345</c:v>
                </c:pt>
                <c:pt idx="311">
                  <c:v>-0.33491508880057258</c:v>
                </c:pt>
                <c:pt idx="312">
                  <c:v>-0.39250026798205828</c:v>
                </c:pt>
                <c:pt idx="313">
                  <c:v>-0.26329692966075252</c:v>
                </c:pt>
                <c:pt idx="314">
                  <c:v>-0.35385506744142042</c:v>
                </c:pt>
                <c:pt idx="315">
                  <c:v>-0.28033345892924538</c:v>
                </c:pt>
                <c:pt idx="316">
                  <c:v>-0.3292337496934048</c:v>
                </c:pt>
                <c:pt idx="317">
                  <c:v>-0.41015754756054107</c:v>
                </c:pt>
                <c:pt idx="318">
                  <c:v>-0.42203027220812056</c:v>
                </c:pt>
                <c:pt idx="319">
                  <c:v>-0.30775086060934903</c:v>
                </c:pt>
                <c:pt idx="320">
                  <c:v>-0.26123945423466627</c:v>
                </c:pt>
                <c:pt idx="321">
                  <c:v>-0.24160623065053174</c:v>
                </c:pt>
                <c:pt idx="322">
                  <c:v>-0.41770268722862697</c:v>
                </c:pt>
                <c:pt idx="323">
                  <c:v>-0.3660823380861174</c:v>
                </c:pt>
                <c:pt idx="324">
                  <c:v>-0.25139367162213716</c:v>
                </c:pt>
                <c:pt idx="325">
                  <c:v>-0.33774025822374731</c:v>
                </c:pt>
                <c:pt idx="326">
                  <c:v>-0.41418296355666351</c:v>
                </c:pt>
                <c:pt idx="327">
                  <c:v>-0.33423970415918292</c:v>
                </c:pt>
                <c:pt idx="328">
                  <c:v>-0.25773072182050333</c:v>
                </c:pt>
                <c:pt idx="329">
                  <c:v>-0.3101291025290504</c:v>
                </c:pt>
                <c:pt idx="330">
                  <c:v>-0.20080335989494591</c:v>
                </c:pt>
                <c:pt idx="331">
                  <c:v>-0.32938854389644734</c:v>
                </c:pt>
                <c:pt idx="332">
                  <c:v>-0.29171198564675271</c:v>
                </c:pt>
                <c:pt idx="333">
                  <c:v>-0.37973066822432283</c:v>
                </c:pt>
                <c:pt idx="334">
                  <c:v>-0.27021346905348331</c:v>
                </c:pt>
                <c:pt idx="335">
                  <c:v>-0.12413215335564992</c:v>
                </c:pt>
                <c:pt idx="336">
                  <c:v>-0.35739243196757775</c:v>
                </c:pt>
                <c:pt idx="337">
                  <c:v>-0.15679699346872783</c:v>
                </c:pt>
                <c:pt idx="338">
                  <c:v>-0.25753854430678363</c:v>
                </c:pt>
                <c:pt idx="339">
                  <c:v>-0.37520249181225801</c:v>
                </c:pt>
                <c:pt idx="340">
                  <c:v>-0.28995465291954853</c:v>
                </c:pt>
                <c:pt idx="341">
                  <c:v>-0.26938619265476804</c:v>
                </c:pt>
                <c:pt idx="342">
                  <c:v>-0.43907954292174206</c:v>
                </c:pt>
                <c:pt idx="343">
                  <c:v>-0.4249075155097255</c:v>
                </c:pt>
                <c:pt idx="344">
                  <c:v>-0.28109387654089207</c:v>
                </c:pt>
                <c:pt idx="345">
                  <c:v>-0.37204006819135282</c:v>
                </c:pt>
                <c:pt idx="346">
                  <c:v>-0.39733030099336125</c:v>
                </c:pt>
                <c:pt idx="347">
                  <c:v>-0.31729044186242233</c:v>
                </c:pt>
                <c:pt idx="348">
                  <c:v>-0.35429050101750781</c:v>
                </c:pt>
                <c:pt idx="349">
                  <c:v>-0.28272571868561686</c:v>
                </c:pt>
                <c:pt idx="350">
                  <c:v>-0.15998979735162508</c:v>
                </c:pt>
                <c:pt idx="351">
                  <c:v>-0.38323505562738414</c:v>
                </c:pt>
                <c:pt idx="352">
                  <c:v>-0.28693138438084403</c:v>
                </c:pt>
                <c:pt idx="353">
                  <c:v>-0.33255994597323008</c:v>
                </c:pt>
                <c:pt idx="354">
                  <c:v>-0.31383650812893737</c:v>
                </c:pt>
                <c:pt idx="355">
                  <c:v>-0.30237253185991242</c:v>
                </c:pt>
                <c:pt idx="356">
                  <c:v>-0.3852932481622704</c:v>
                </c:pt>
                <c:pt idx="357">
                  <c:v>-0.36823846588524733</c:v>
                </c:pt>
                <c:pt idx="358">
                  <c:v>-0.39602299795777302</c:v>
                </c:pt>
                <c:pt idx="359">
                  <c:v>-0.31306220135648305</c:v>
                </c:pt>
                <c:pt idx="360">
                  <c:v>-0.33742667267793552</c:v>
                </c:pt>
                <c:pt idx="361">
                  <c:v>-0.39719299601569485</c:v>
                </c:pt>
                <c:pt idx="362">
                  <c:v>-0.42406093731705408</c:v>
                </c:pt>
                <c:pt idx="363">
                  <c:v>-0.36628547702900688</c:v>
                </c:pt>
                <c:pt idx="364">
                  <c:v>-0.14038829264404146</c:v>
                </c:pt>
                <c:pt idx="365">
                  <c:v>-0.30812187131409091</c:v>
                </c:pt>
                <c:pt idx="366">
                  <c:v>-0.33542704367337062</c:v>
                </c:pt>
                <c:pt idx="367">
                  <c:v>-0.45175355478041479</c:v>
                </c:pt>
                <c:pt idx="368">
                  <c:v>-0.38122874326010753</c:v>
                </c:pt>
                <c:pt idx="369">
                  <c:v>-0.37920620352963663</c:v>
                </c:pt>
                <c:pt idx="370">
                  <c:v>-0.11302646781764077</c:v>
                </c:pt>
                <c:pt idx="371">
                  <c:v>-9.8606129466520157E-2</c:v>
                </c:pt>
                <c:pt idx="372">
                  <c:v>-0.33842631730061967</c:v>
                </c:pt>
                <c:pt idx="373">
                  <c:v>-3.2665183382031122E-2</c:v>
                </c:pt>
                <c:pt idx="374">
                  <c:v>-0.29992559509806954</c:v>
                </c:pt>
                <c:pt idx="375">
                  <c:v>-0.17635645125322241</c:v>
                </c:pt>
                <c:pt idx="376">
                  <c:v>-0.33509070647720185</c:v>
                </c:pt>
                <c:pt idx="377">
                  <c:v>-0.37624830325550895</c:v>
                </c:pt>
                <c:pt idx="378">
                  <c:v>-0.31111404482731431</c:v>
                </c:pt>
                <c:pt idx="379">
                  <c:v>-0.22122164613321582</c:v>
                </c:pt>
                <c:pt idx="380">
                  <c:v>-0.20964153466800384</c:v>
                </c:pt>
                <c:pt idx="381">
                  <c:v>-0.33344487821011065</c:v>
                </c:pt>
                <c:pt idx="382">
                  <c:v>-0.33911237942006806</c:v>
                </c:pt>
                <c:pt idx="383">
                  <c:v>-0.20772814646419074</c:v>
                </c:pt>
                <c:pt idx="384">
                  <c:v>-0.28330801899609637</c:v>
                </c:pt>
                <c:pt idx="385">
                  <c:v>-1.573300435805922E-2</c:v>
                </c:pt>
                <c:pt idx="386">
                  <c:v>-0.29992559509807204</c:v>
                </c:pt>
                <c:pt idx="387">
                  <c:v>-0.25667618898694722</c:v>
                </c:pt>
                <c:pt idx="388">
                  <c:v>-0.2572440220668199</c:v>
                </c:pt>
                <c:pt idx="389">
                  <c:v>-0.35927317551944116</c:v>
                </c:pt>
                <c:pt idx="390">
                  <c:v>-0.22844363299315021</c:v>
                </c:pt>
                <c:pt idx="391">
                  <c:v>-0.28817612990340846</c:v>
                </c:pt>
                <c:pt idx="392">
                  <c:v>-0.28744484576700863</c:v>
                </c:pt>
                <c:pt idx="393">
                  <c:v>-0.18513990472290487</c:v>
                </c:pt>
                <c:pt idx="394">
                  <c:v>-0.36406683844194682</c:v>
                </c:pt>
                <c:pt idx="395">
                  <c:v>-0.23404726193520614</c:v>
                </c:pt>
                <c:pt idx="396">
                  <c:v>-2.206006618403631E-2</c:v>
                </c:pt>
                <c:pt idx="397">
                  <c:v>-0.29442927391167156</c:v>
                </c:pt>
                <c:pt idx="398">
                  <c:v>-0.27937228831423183</c:v>
                </c:pt>
                <c:pt idx="399">
                  <c:v>-0.41003223197254685</c:v>
                </c:pt>
                <c:pt idx="400">
                  <c:v>-0.31295090988972457</c:v>
                </c:pt>
                <c:pt idx="401">
                  <c:v>-0.13627067026438955</c:v>
                </c:pt>
                <c:pt idx="402">
                  <c:v>-0.16891765410308471</c:v>
                </c:pt>
                <c:pt idx="403">
                  <c:v>-0.36341938905545318</c:v>
                </c:pt>
                <c:pt idx="404">
                  <c:v>-0.36481851066662951</c:v>
                </c:pt>
                <c:pt idx="405">
                  <c:v>-0.17985308790711471</c:v>
                </c:pt>
                <c:pt idx="406">
                  <c:v>-0.27014300423723603</c:v>
                </c:pt>
                <c:pt idx="407">
                  <c:v>-0.37615780431449414</c:v>
                </c:pt>
                <c:pt idx="408">
                  <c:v>-0.44478859436145213</c:v>
                </c:pt>
                <c:pt idx="409">
                  <c:v>-0.31803783383139761</c:v>
                </c:pt>
                <c:pt idx="410">
                  <c:v>-0.17256370778140631</c:v>
                </c:pt>
                <c:pt idx="411">
                  <c:v>-0.1682570526455982</c:v>
                </c:pt>
                <c:pt idx="412">
                  <c:v>-0.2746819253867353</c:v>
                </c:pt>
                <c:pt idx="413">
                  <c:v>-0.276470270813853</c:v>
                </c:pt>
                <c:pt idx="414">
                  <c:v>-0.31389778558910053</c:v>
                </c:pt>
                <c:pt idx="415">
                  <c:v>-0.36708363837111668</c:v>
                </c:pt>
                <c:pt idx="416">
                  <c:v>-0.2859232147435386</c:v>
                </c:pt>
                <c:pt idx="417">
                  <c:v>-0.18728673657619227</c:v>
                </c:pt>
                <c:pt idx="418">
                  <c:v>-0.31038589124307897</c:v>
                </c:pt>
                <c:pt idx="419">
                  <c:v>-0.17365390130972561</c:v>
                </c:pt>
                <c:pt idx="420">
                  <c:v>-0.34222993406556118</c:v>
                </c:pt>
                <c:pt idx="421">
                  <c:v>-0.34434079376716747</c:v>
                </c:pt>
                <c:pt idx="422">
                  <c:v>-0.16795946699844341</c:v>
                </c:pt>
                <c:pt idx="423">
                  <c:v>-0.25185825770203107</c:v>
                </c:pt>
                <c:pt idx="424">
                  <c:v>-0.18638971143548483</c:v>
                </c:pt>
                <c:pt idx="425">
                  <c:v>-0.3422089668238244</c:v>
                </c:pt>
                <c:pt idx="426">
                  <c:v>-0.38647058369394005</c:v>
                </c:pt>
                <c:pt idx="427">
                  <c:v>-0.25773769443003547</c:v>
                </c:pt>
                <c:pt idx="428">
                  <c:v>-0.23695184782386966</c:v>
                </c:pt>
                <c:pt idx="429">
                  <c:v>-0.340930200348461</c:v>
                </c:pt>
                <c:pt idx="430">
                  <c:v>-0.39244418970073708</c:v>
                </c:pt>
                <c:pt idx="431">
                  <c:v>-0.41432383091735075</c:v>
                </c:pt>
                <c:pt idx="432">
                  <c:v>-0.35701744677415537</c:v>
                </c:pt>
                <c:pt idx="433">
                  <c:v>-0.19711023046255571</c:v>
                </c:pt>
                <c:pt idx="434">
                  <c:v>-0.23445916250514304</c:v>
                </c:pt>
                <c:pt idx="435">
                  <c:v>-0.23695184782349926</c:v>
                </c:pt>
                <c:pt idx="436">
                  <c:v>-0.36894628503918553</c:v>
                </c:pt>
                <c:pt idx="437">
                  <c:v>-0.45742599958352442</c:v>
                </c:pt>
                <c:pt idx="438">
                  <c:v>-0.30603887480631831</c:v>
                </c:pt>
                <c:pt idx="439">
                  <c:v>-0.22814458460356468</c:v>
                </c:pt>
                <c:pt idx="440">
                  <c:v>-0.289112830926053</c:v>
                </c:pt>
                <c:pt idx="441">
                  <c:v>-4.0614335097056021E-4</c:v>
                </c:pt>
                <c:pt idx="442">
                  <c:v>-0.3175772345104968</c:v>
                </c:pt>
                <c:pt idx="443">
                  <c:v>-0.26618586615487322</c:v>
                </c:pt>
                <c:pt idx="444">
                  <c:v>-0.28080603370579121</c:v>
                </c:pt>
                <c:pt idx="445">
                  <c:v>-0.27358847184278789</c:v>
                </c:pt>
                <c:pt idx="446">
                  <c:v>-0.25527015983309165</c:v>
                </c:pt>
                <c:pt idx="447">
                  <c:v>-0.26220751577179524</c:v>
                </c:pt>
                <c:pt idx="448">
                  <c:v>-0.31574701556890583</c:v>
                </c:pt>
                <c:pt idx="449">
                  <c:v>-0.16883281850459411</c:v>
                </c:pt>
                <c:pt idx="450">
                  <c:v>-0.37590202409216378</c:v>
                </c:pt>
                <c:pt idx="451">
                  <c:v>-0.26426705820603097</c:v>
                </c:pt>
                <c:pt idx="452">
                  <c:v>-0.2419288376736157</c:v>
                </c:pt>
                <c:pt idx="453">
                  <c:v>-0.20196852017244438</c:v>
                </c:pt>
                <c:pt idx="454">
                  <c:v>-0.24567459377830592</c:v>
                </c:pt>
                <c:pt idx="455">
                  <c:v>-0.34498311382172497</c:v>
                </c:pt>
                <c:pt idx="456">
                  <c:v>-0.16104317406749699</c:v>
                </c:pt>
                <c:pt idx="457">
                  <c:v>-0.27647027081369258</c:v>
                </c:pt>
                <c:pt idx="458">
                  <c:v>-0.25522107281107925</c:v>
                </c:pt>
                <c:pt idx="459">
                  <c:v>-0.27753243599067057</c:v>
                </c:pt>
                <c:pt idx="460">
                  <c:v>-0.24027993274976445</c:v>
                </c:pt>
                <c:pt idx="461">
                  <c:v>-0.24027993274970089</c:v>
                </c:pt>
                <c:pt idx="462">
                  <c:v>-0.28497997032143702</c:v>
                </c:pt>
                <c:pt idx="463">
                  <c:v>-0.31973567493882638</c:v>
                </c:pt>
                <c:pt idx="464">
                  <c:v>-0.34166837448476084</c:v>
                </c:pt>
                <c:pt idx="465">
                  <c:v>-0.253880204322944</c:v>
                </c:pt>
                <c:pt idx="466">
                  <c:v>-0.15568047614596617</c:v>
                </c:pt>
                <c:pt idx="467">
                  <c:v>-0.21513296794922596</c:v>
                </c:pt>
                <c:pt idx="468">
                  <c:v>-7.0028135542921296E-2</c:v>
                </c:pt>
                <c:pt idx="469">
                  <c:v>-0.38052877176757927</c:v>
                </c:pt>
                <c:pt idx="470">
                  <c:v>-0.31425777135351712</c:v>
                </c:pt>
                <c:pt idx="471">
                  <c:v>-0.21713594223786545</c:v>
                </c:pt>
                <c:pt idx="472">
                  <c:v>-0.32851407405047789</c:v>
                </c:pt>
                <c:pt idx="473">
                  <c:v>-5.6260031091216932E-2</c:v>
                </c:pt>
                <c:pt idx="474">
                  <c:v>-0.2374569392564288</c:v>
                </c:pt>
                <c:pt idx="475">
                  <c:v>-0.19262856928550309</c:v>
                </c:pt>
                <c:pt idx="476">
                  <c:v>-0.41989776316076843</c:v>
                </c:pt>
                <c:pt idx="477">
                  <c:v>-0.24263157135036079</c:v>
                </c:pt>
                <c:pt idx="478">
                  <c:v>-7.0177435900958179E-2</c:v>
                </c:pt>
                <c:pt idx="479">
                  <c:v>-0.21742549577020573</c:v>
                </c:pt>
                <c:pt idx="480">
                  <c:v>-0.27852608642109611</c:v>
                </c:pt>
                <c:pt idx="481">
                  <c:v>-0.37523233730326588</c:v>
                </c:pt>
                <c:pt idx="482">
                  <c:v>-0.32051082886311727</c:v>
                </c:pt>
                <c:pt idx="483">
                  <c:v>-0.33238102325955893</c:v>
                </c:pt>
                <c:pt idx="484">
                  <c:v>-0.32479855823762682</c:v>
                </c:pt>
                <c:pt idx="485">
                  <c:v>-0.24426144939362737</c:v>
                </c:pt>
                <c:pt idx="486">
                  <c:v>-0.13287004559741541</c:v>
                </c:pt>
                <c:pt idx="487">
                  <c:v>-0.1930766057305266</c:v>
                </c:pt>
                <c:pt idx="488">
                  <c:v>-0.32479855823732534</c:v>
                </c:pt>
                <c:pt idx="489">
                  <c:v>-0.17009688217554941</c:v>
                </c:pt>
                <c:pt idx="490">
                  <c:v>-0.30989526990132282</c:v>
                </c:pt>
                <c:pt idx="491">
                  <c:v>-0.18677179088496162</c:v>
                </c:pt>
                <c:pt idx="492">
                  <c:v>-0.32538617330991404</c:v>
                </c:pt>
                <c:pt idx="493">
                  <c:v>-0.13166679904617148</c:v>
                </c:pt>
                <c:pt idx="494">
                  <c:v>-0.25334322593430236</c:v>
                </c:pt>
                <c:pt idx="495">
                  <c:v>-0.34689330973596261</c:v>
                </c:pt>
                <c:pt idx="496">
                  <c:v>-0.26007387923789277</c:v>
                </c:pt>
                <c:pt idx="497">
                  <c:v>-0.16111495513291019</c:v>
                </c:pt>
                <c:pt idx="498">
                  <c:v>-9.3006944272640418E-2</c:v>
                </c:pt>
                <c:pt idx="499">
                  <c:v>-0.12926825976373721</c:v>
                </c:pt>
                <c:pt idx="500">
                  <c:v>-2.4436637155395194E-2</c:v>
                </c:pt>
                <c:pt idx="501">
                  <c:v>-9.1379172030411834E-2</c:v>
                </c:pt>
                <c:pt idx="502">
                  <c:v>-0.20833651100522521</c:v>
                </c:pt>
                <c:pt idx="503">
                  <c:v>-0.22475513758295007</c:v>
                </c:pt>
                <c:pt idx="504">
                  <c:v>-0.28644039846013125</c:v>
                </c:pt>
                <c:pt idx="505">
                  <c:v>-0.25819030913692759</c:v>
                </c:pt>
                <c:pt idx="506">
                  <c:v>-6.6168867366763395E-3</c:v>
                </c:pt>
                <c:pt idx="507">
                  <c:v>0.7230139007970261</c:v>
                </c:pt>
                <c:pt idx="508">
                  <c:v>-0.22058163835638656</c:v>
                </c:pt>
                <c:pt idx="509">
                  <c:v>-0.15750123795046297</c:v>
                </c:pt>
                <c:pt idx="510">
                  <c:v>-0.13800280423846206</c:v>
                </c:pt>
                <c:pt idx="511">
                  <c:v>-7.1775374990205754E-2</c:v>
                </c:pt>
                <c:pt idx="512">
                  <c:v>-0.25988424314043163</c:v>
                </c:pt>
                <c:pt idx="513">
                  <c:v>-0.3120627952548356</c:v>
                </c:pt>
                <c:pt idx="514">
                  <c:v>-0.1105166418200597</c:v>
                </c:pt>
                <c:pt idx="515">
                  <c:v>-0.24590614558339494</c:v>
                </c:pt>
                <c:pt idx="516">
                  <c:v>6.614564719630979E-2</c:v>
                </c:pt>
                <c:pt idx="517">
                  <c:v>-0.12641153935211791</c:v>
                </c:pt>
                <c:pt idx="518">
                  <c:v>0.56877107595983123</c:v>
                </c:pt>
                <c:pt idx="519">
                  <c:v>-9.4175043011955367E-2</c:v>
                </c:pt>
                <c:pt idx="520">
                  <c:v>-0.2670697238026985</c:v>
                </c:pt>
                <c:pt idx="521">
                  <c:v>-0.25663860038742581</c:v>
                </c:pt>
                <c:pt idx="522">
                  <c:v>0.71052839516100952</c:v>
                </c:pt>
                <c:pt idx="523">
                  <c:v>-0.29642492530414327</c:v>
                </c:pt>
                <c:pt idx="524">
                  <c:v>0.24326776798357969</c:v>
                </c:pt>
                <c:pt idx="525">
                  <c:v>-0.15639753454775007</c:v>
                </c:pt>
                <c:pt idx="526">
                  <c:v>-0.1751411759150277</c:v>
                </c:pt>
                <c:pt idx="527">
                  <c:v>-0.32961612894057363</c:v>
                </c:pt>
                <c:pt idx="528">
                  <c:v>-0.33726773242460201</c:v>
                </c:pt>
                <c:pt idx="529">
                  <c:v>-0.35945535702229331</c:v>
                </c:pt>
                <c:pt idx="530">
                  <c:v>-0.21545994449586381</c:v>
                </c:pt>
                <c:pt idx="531">
                  <c:v>-0.26938619265473213</c:v>
                </c:pt>
                <c:pt idx="532">
                  <c:v>-0.26938619265475916</c:v>
                </c:pt>
                <c:pt idx="533">
                  <c:v>-0.45740075301859234</c:v>
                </c:pt>
                <c:pt idx="534">
                  <c:v>-0.4574007530187893</c:v>
                </c:pt>
                <c:pt idx="535">
                  <c:v>-0.40322199587409191</c:v>
                </c:pt>
                <c:pt idx="536">
                  <c:v>-0.30896316731501411</c:v>
                </c:pt>
                <c:pt idx="537">
                  <c:v>-0.29444532218651653</c:v>
                </c:pt>
                <c:pt idx="538">
                  <c:v>-0.29444532218660291</c:v>
                </c:pt>
                <c:pt idx="539">
                  <c:v>-0.25295575483129829</c:v>
                </c:pt>
                <c:pt idx="540">
                  <c:v>-0.26908308123366947</c:v>
                </c:pt>
                <c:pt idx="541">
                  <c:v>-0.28795116677916882</c:v>
                </c:pt>
                <c:pt idx="542">
                  <c:v>-0.25295575483135224</c:v>
                </c:pt>
                <c:pt idx="543">
                  <c:v>-0.25295575483113258</c:v>
                </c:pt>
                <c:pt idx="544">
                  <c:v>-0.34826655787741995</c:v>
                </c:pt>
                <c:pt idx="545">
                  <c:v>-0.38720311679730796</c:v>
                </c:pt>
                <c:pt idx="546">
                  <c:v>-0.34983395967475067</c:v>
                </c:pt>
                <c:pt idx="547">
                  <c:v>-0.32415616244694695</c:v>
                </c:pt>
                <c:pt idx="548">
                  <c:v>-0.34661777597152432</c:v>
                </c:pt>
                <c:pt idx="549">
                  <c:v>-0.32978174797222864</c:v>
                </c:pt>
                <c:pt idx="550">
                  <c:v>-0.32978174797226961</c:v>
                </c:pt>
                <c:pt idx="551">
                  <c:v>-0.39602299795778551</c:v>
                </c:pt>
                <c:pt idx="552">
                  <c:v>-0.46867130228886394</c:v>
                </c:pt>
                <c:pt idx="553">
                  <c:v>-0.48715611219415961</c:v>
                </c:pt>
                <c:pt idx="554">
                  <c:v>-0.48828868325616276</c:v>
                </c:pt>
                <c:pt idx="555">
                  <c:v>-0.23795679191114691</c:v>
                </c:pt>
                <c:pt idx="556">
                  <c:v>-0.36722538725477566</c:v>
                </c:pt>
                <c:pt idx="557">
                  <c:v>-0.40322199587415952</c:v>
                </c:pt>
                <c:pt idx="558">
                  <c:v>-0.36119072034727995</c:v>
                </c:pt>
                <c:pt idx="559">
                  <c:v>-0.31728408644508882</c:v>
                </c:pt>
                <c:pt idx="560">
                  <c:v>-0.29896577443570083</c:v>
                </c:pt>
                <c:pt idx="561">
                  <c:v>-0.29064195721817826</c:v>
                </c:pt>
                <c:pt idx="562">
                  <c:v>-0.34078832651410235</c:v>
                </c:pt>
                <c:pt idx="563">
                  <c:v>-0.34604873153397497</c:v>
                </c:pt>
                <c:pt idx="564">
                  <c:v>-0.34237909596881322</c:v>
                </c:pt>
                <c:pt idx="565">
                  <c:v>-0.34832111103715246</c:v>
                </c:pt>
                <c:pt idx="566">
                  <c:v>-0.25875193877105979</c:v>
                </c:pt>
                <c:pt idx="567">
                  <c:v>-0.36840413333989863</c:v>
                </c:pt>
                <c:pt idx="568">
                  <c:v>-0.36538317925330066</c:v>
                </c:pt>
                <c:pt idx="569">
                  <c:v>-0.11840550294428638</c:v>
                </c:pt>
                <c:pt idx="570">
                  <c:v>-0.25660566001882401</c:v>
                </c:pt>
                <c:pt idx="571">
                  <c:v>-0.40921944375770236</c:v>
                </c:pt>
                <c:pt idx="572">
                  <c:v>-0.37351318305879538</c:v>
                </c:pt>
                <c:pt idx="573">
                  <c:v>-0.16279290859387671</c:v>
                </c:pt>
                <c:pt idx="574">
                  <c:v>-0.31916280367211464</c:v>
                </c:pt>
                <c:pt idx="575">
                  <c:v>-0.24491082495805847</c:v>
                </c:pt>
                <c:pt idx="576">
                  <c:v>-0.34032614768004826</c:v>
                </c:pt>
                <c:pt idx="577">
                  <c:v>-0.49990339004790457</c:v>
                </c:pt>
                <c:pt idx="578">
                  <c:v>-0.39863033669940662</c:v>
                </c:pt>
                <c:pt idx="579">
                  <c:v>-0.25555485133675032</c:v>
                </c:pt>
                <c:pt idx="580">
                  <c:v>3.3357782836728189E-2</c:v>
                </c:pt>
                <c:pt idx="581">
                  <c:v>-0.2634247860929459</c:v>
                </c:pt>
                <c:pt idx="582">
                  <c:v>-0.38089477427462648</c:v>
                </c:pt>
                <c:pt idx="583">
                  <c:v>-0.3072446115431498</c:v>
                </c:pt>
                <c:pt idx="584">
                  <c:v>-0.37523233730298489</c:v>
                </c:pt>
                <c:pt idx="585">
                  <c:v>-0.43212413268713656</c:v>
                </c:pt>
                <c:pt idx="586">
                  <c:v>-0.22031433439940781</c:v>
                </c:pt>
                <c:pt idx="587">
                  <c:v>-0.190716366659296</c:v>
                </c:pt>
                <c:pt idx="588">
                  <c:v>-0.24491082495800928</c:v>
                </c:pt>
                <c:pt idx="589">
                  <c:v>-0.38865609443744098</c:v>
                </c:pt>
                <c:pt idx="590">
                  <c:v>-0.24623499432158441</c:v>
                </c:pt>
                <c:pt idx="591">
                  <c:v>-0.38793990058947303</c:v>
                </c:pt>
                <c:pt idx="592">
                  <c:v>-0.27613979501438257</c:v>
                </c:pt>
                <c:pt idx="593">
                  <c:v>-0.24491082495806804</c:v>
                </c:pt>
                <c:pt idx="594">
                  <c:v>-1.1667817960074277E-2</c:v>
                </c:pt>
                <c:pt idx="595">
                  <c:v>-0.24623499432159249</c:v>
                </c:pt>
                <c:pt idx="596">
                  <c:v>-0.43155186219057184</c:v>
                </c:pt>
                <c:pt idx="597">
                  <c:v>-0.28584642257054538</c:v>
                </c:pt>
                <c:pt idx="598">
                  <c:v>-0.27597723923585155</c:v>
                </c:pt>
                <c:pt idx="599">
                  <c:v>-0.29322238603889855</c:v>
                </c:pt>
                <c:pt idx="600">
                  <c:v>-0.20411793399427364</c:v>
                </c:pt>
                <c:pt idx="601">
                  <c:v>-0.2503644365121539</c:v>
                </c:pt>
                <c:pt idx="602">
                  <c:v>-0.32235673127783926</c:v>
                </c:pt>
                <c:pt idx="603">
                  <c:v>-0.32606347497862553</c:v>
                </c:pt>
                <c:pt idx="604">
                  <c:v>-0.42004089647389281</c:v>
                </c:pt>
                <c:pt idx="605">
                  <c:v>-0.3446518203475693</c:v>
                </c:pt>
                <c:pt idx="606">
                  <c:v>-0.28047112066767282</c:v>
                </c:pt>
                <c:pt idx="607">
                  <c:v>-0.42004089647401532</c:v>
                </c:pt>
                <c:pt idx="608">
                  <c:v>-0.2987894326771296</c:v>
                </c:pt>
                <c:pt idx="609">
                  <c:v>-0.38256010318304418</c:v>
                </c:pt>
                <c:pt idx="610">
                  <c:v>-0.18913410784339696</c:v>
                </c:pt>
                <c:pt idx="611">
                  <c:v>-0.34166837448455806</c:v>
                </c:pt>
                <c:pt idx="612">
                  <c:v>-3.2665183381994041E-2</c:v>
                </c:pt>
                <c:pt idx="613">
                  <c:v>-7.5670060424183408E-2</c:v>
                </c:pt>
                <c:pt idx="614">
                  <c:v>-0.28988481206390143</c:v>
                </c:pt>
                <c:pt idx="615">
                  <c:v>-0.45072114060793173</c:v>
                </c:pt>
                <c:pt idx="616">
                  <c:v>-0.35956636976804107</c:v>
                </c:pt>
                <c:pt idx="617">
                  <c:v>-0.36571535565514385</c:v>
                </c:pt>
                <c:pt idx="618">
                  <c:v>-0.4149468181417818</c:v>
                </c:pt>
                <c:pt idx="619">
                  <c:v>-0.34408148484771112</c:v>
                </c:pt>
                <c:pt idx="620">
                  <c:v>-0.40968239234019282</c:v>
                </c:pt>
                <c:pt idx="621">
                  <c:v>-0.43887420028988644</c:v>
                </c:pt>
                <c:pt idx="622">
                  <c:v>-0.39395222027505056</c:v>
                </c:pt>
                <c:pt idx="623">
                  <c:v>-0.37095394757681827</c:v>
                </c:pt>
                <c:pt idx="624">
                  <c:v>-0.36982566273339423</c:v>
                </c:pt>
                <c:pt idx="625">
                  <c:v>-0.38634631998532193</c:v>
                </c:pt>
                <c:pt idx="626">
                  <c:v>-0.31693421000198896</c:v>
                </c:pt>
                <c:pt idx="627">
                  <c:v>-0.14023535099013901</c:v>
                </c:pt>
                <c:pt idx="628">
                  <c:v>-0.14283847012903206</c:v>
                </c:pt>
                <c:pt idx="629">
                  <c:v>-0.39348863836038139</c:v>
                </c:pt>
                <c:pt idx="630">
                  <c:v>-0.37254549102762863</c:v>
                </c:pt>
                <c:pt idx="631">
                  <c:v>-0.36546051428710724</c:v>
                </c:pt>
                <c:pt idx="632">
                  <c:v>-0.14451984029432982</c:v>
                </c:pt>
                <c:pt idx="633">
                  <c:v>-0.12639915297834464</c:v>
                </c:pt>
                <c:pt idx="634">
                  <c:v>-0.14943490117378144</c:v>
                </c:pt>
                <c:pt idx="635">
                  <c:v>-0.27014300423736365</c:v>
                </c:pt>
                <c:pt idx="636">
                  <c:v>-0.26779941822933834</c:v>
                </c:pt>
                <c:pt idx="637">
                  <c:v>-0.21483989050631783</c:v>
                </c:pt>
                <c:pt idx="638">
                  <c:v>-0.26964509732303799</c:v>
                </c:pt>
                <c:pt idx="639">
                  <c:v>-0.16934202551308603</c:v>
                </c:pt>
                <c:pt idx="640">
                  <c:v>-0.32094103624955478</c:v>
                </c:pt>
                <c:pt idx="641">
                  <c:v>-0.35143810920439134</c:v>
                </c:pt>
                <c:pt idx="642">
                  <c:v>-0.22768061217761412</c:v>
                </c:pt>
                <c:pt idx="643">
                  <c:v>-0.21213640003133674</c:v>
                </c:pt>
                <c:pt idx="644">
                  <c:v>-0.27014300423745158</c:v>
                </c:pt>
                <c:pt idx="645">
                  <c:v>-0.18029034289286971</c:v>
                </c:pt>
                <c:pt idx="646">
                  <c:v>-5.0983495391607493E-2</c:v>
                </c:pt>
                <c:pt idx="647">
                  <c:v>-6.9809260159780923E-2</c:v>
                </c:pt>
                <c:pt idx="648">
                  <c:v>-0.24027993274974341</c:v>
                </c:pt>
                <c:pt idx="649">
                  <c:v>-0.38469087229619031</c:v>
                </c:pt>
                <c:pt idx="650">
                  <c:v>-0.2036404106433389</c:v>
                </c:pt>
                <c:pt idx="651">
                  <c:v>-0.33667391368963051</c:v>
                </c:pt>
                <c:pt idx="652">
                  <c:v>0.67678881656136192</c:v>
                </c:pt>
                <c:pt idx="653">
                  <c:v>-9.7249772304542625E-2</c:v>
                </c:pt>
                <c:pt idx="654">
                  <c:v>-0.36159695452740431</c:v>
                </c:pt>
                <c:pt idx="655">
                  <c:v>-0.34423144159741464</c:v>
                </c:pt>
                <c:pt idx="656">
                  <c:v>-0.22993102744493071</c:v>
                </c:pt>
                <c:pt idx="657">
                  <c:v>-0.20602668934451038</c:v>
                </c:pt>
                <c:pt idx="658">
                  <c:v>-0.2389074928625049</c:v>
                </c:pt>
                <c:pt idx="659">
                  <c:v>-0.39003131740909808</c:v>
                </c:pt>
                <c:pt idx="660">
                  <c:v>-0.24319069274142383</c:v>
                </c:pt>
                <c:pt idx="661">
                  <c:v>-0.35683076216963305</c:v>
                </c:pt>
                <c:pt idx="662">
                  <c:v>-0.18947023572200314</c:v>
                </c:pt>
                <c:pt idx="663">
                  <c:v>-0.27014300423741927</c:v>
                </c:pt>
                <c:pt idx="664">
                  <c:v>-0.3804199819144366</c:v>
                </c:pt>
                <c:pt idx="665">
                  <c:v>-0.24027993274998871</c:v>
                </c:pt>
                <c:pt idx="666">
                  <c:v>-9.895676392202099E-2</c:v>
                </c:pt>
                <c:pt idx="667">
                  <c:v>-0.28378994264680618</c:v>
                </c:pt>
                <c:pt idx="668">
                  <c:v>-0.3725228888729466</c:v>
                </c:pt>
                <c:pt idx="669">
                  <c:v>-0.28641563905327166</c:v>
                </c:pt>
                <c:pt idx="670">
                  <c:v>-0.11506649939768089</c:v>
                </c:pt>
                <c:pt idx="671">
                  <c:v>-0.44074788256534569</c:v>
                </c:pt>
                <c:pt idx="672">
                  <c:v>-0.45208232426652567</c:v>
                </c:pt>
                <c:pt idx="673">
                  <c:v>-0.22553877254532129</c:v>
                </c:pt>
                <c:pt idx="674">
                  <c:v>-0.21035551337376018</c:v>
                </c:pt>
                <c:pt idx="675">
                  <c:v>-0.2167654122279957</c:v>
                </c:pt>
                <c:pt idx="676">
                  <c:v>-0.4005623364842073</c:v>
                </c:pt>
                <c:pt idx="677">
                  <c:v>-0.33224026491362924</c:v>
                </c:pt>
                <c:pt idx="678">
                  <c:v>-0.41312359283894923</c:v>
                </c:pt>
                <c:pt idx="679">
                  <c:v>-0.40611235213970831</c:v>
                </c:pt>
                <c:pt idx="680">
                  <c:v>-0.40165481131657882</c:v>
                </c:pt>
                <c:pt idx="681">
                  <c:v>-0.23547098919986631</c:v>
                </c:pt>
                <c:pt idx="682">
                  <c:v>-0.37252288887298568</c:v>
                </c:pt>
                <c:pt idx="683">
                  <c:v>-0.28641563905326883</c:v>
                </c:pt>
                <c:pt idx="684">
                  <c:v>-0.11506649939766617</c:v>
                </c:pt>
                <c:pt idx="685">
                  <c:v>-0.44074788256533365</c:v>
                </c:pt>
                <c:pt idx="686">
                  <c:v>-0.45208232426655282</c:v>
                </c:pt>
                <c:pt idx="687">
                  <c:v>-0.22553877254524471</c:v>
                </c:pt>
              </c:numCache>
            </c:numRef>
          </c:xVal>
          <c:yVal>
            <c:numRef>
              <c:f>'E:\NE DATA\MEGHALAYA\meghalaya k=5\[data for genalex.xlsx]PCoA'!$C$588:$C$1275</c:f>
              <c:numCache>
                <c:formatCode>General</c:formatCode>
                <c:ptCount val="688"/>
                <c:pt idx="0">
                  <c:v>-7.0617626461202551E-2</c:v>
                </c:pt>
                <c:pt idx="1">
                  <c:v>3.917141787545006E-2</c:v>
                </c:pt>
                <c:pt idx="2">
                  <c:v>-0.2333830289167528</c:v>
                </c:pt>
                <c:pt idx="3">
                  <c:v>-0.21651924717339019</c:v>
                </c:pt>
                <c:pt idx="4">
                  <c:v>-9.4711532556274097E-2</c:v>
                </c:pt>
                <c:pt idx="5">
                  <c:v>-0.1821857211482312</c:v>
                </c:pt>
                <c:pt idx="6">
                  <c:v>-5.2535145972444776E-2</c:v>
                </c:pt>
                <c:pt idx="7">
                  <c:v>-0.11556077797129717</c:v>
                </c:pt>
                <c:pt idx="8">
                  <c:v>-2.1701842923106719E-2</c:v>
                </c:pt>
                <c:pt idx="9">
                  <c:v>-3.4301354353841323E-2</c:v>
                </c:pt>
                <c:pt idx="10">
                  <c:v>-0.24550814179094077</c:v>
                </c:pt>
                <c:pt idx="11">
                  <c:v>-0.15581831556884654</c:v>
                </c:pt>
                <c:pt idx="12">
                  <c:v>-0.1511795726803464</c:v>
                </c:pt>
                <c:pt idx="13">
                  <c:v>-0.20875026118103993</c:v>
                </c:pt>
                <c:pt idx="14">
                  <c:v>-0.12295262544075014</c:v>
                </c:pt>
                <c:pt idx="15">
                  <c:v>-0.22698205287605541</c:v>
                </c:pt>
                <c:pt idx="16">
                  <c:v>-5.7921229734104525E-2</c:v>
                </c:pt>
                <c:pt idx="17">
                  <c:v>-0.11392667526229078</c:v>
                </c:pt>
                <c:pt idx="18">
                  <c:v>-0.11742150117653052</c:v>
                </c:pt>
                <c:pt idx="19">
                  <c:v>-0.16299945125126097</c:v>
                </c:pt>
                <c:pt idx="20">
                  <c:v>-0.17404669065209213</c:v>
                </c:pt>
                <c:pt idx="21">
                  <c:v>-0.21946710475199654</c:v>
                </c:pt>
                <c:pt idx="22">
                  <c:v>-0.22404922403899971</c:v>
                </c:pt>
                <c:pt idx="23">
                  <c:v>-0.13826702585679174</c:v>
                </c:pt>
                <c:pt idx="24">
                  <c:v>-0.1637866964125089</c:v>
                </c:pt>
                <c:pt idx="25">
                  <c:v>-0.10872917586374978</c:v>
                </c:pt>
                <c:pt idx="26">
                  <c:v>-0.18820328710056392</c:v>
                </c:pt>
                <c:pt idx="27">
                  <c:v>-0.24550814179036151</c:v>
                </c:pt>
                <c:pt idx="28">
                  <c:v>-0.14672809255484179</c:v>
                </c:pt>
                <c:pt idx="29">
                  <c:v>-0.15905920984221386</c:v>
                </c:pt>
                <c:pt idx="30">
                  <c:v>-0.11429642319687261</c:v>
                </c:pt>
                <c:pt idx="31">
                  <c:v>-0.12667096135326034</c:v>
                </c:pt>
                <c:pt idx="32">
                  <c:v>-0.17370102325569189</c:v>
                </c:pt>
                <c:pt idx="33">
                  <c:v>-0.16376761136174783</c:v>
                </c:pt>
                <c:pt idx="34">
                  <c:v>-0.14266799187011628</c:v>
                </c:pt>
                <c:pt idx="35">
                  <c:v>-0.1684545265240312</c:v>
                </c:pt>
                <c:pt idx="36">
                  <c:v>-0.15734653772655971</c:v>
                </c:pt>
                <c:pt idx="37">
                  <c:v>-0.18751203182405499</c:v>
                </c:pt>
                <c:pt idx="38">
                  <c:v>7.6388339987869536E-2</c:v>
                </c:pt>
                <c:pt idx="39">
                  <c:v>-0.19642031119631537</c:v>
                </c:pt>
                <c:pt idx="40">
                  <c:v>-0.12704145596500671</c:v>
                </c:pt>
                <c:pt idx="41">
                  <c:v>-0.17044554703778633</c:v>
                </c:pt>
                <c:pt idx="42">
                  <c:v>-0.1312278176679586</c:v>
                </c:pt>
                <c:pt idx="43">
                  <c:v>-0.14683416083886025</c:v>
                </c:pt>
                <c:pt idx="44">
                  <c:v>-0.12667096135327524</c:v>
                </c:pt>
                <c:pt idx="45">
                  <c:v>-0.2245190942455868</c:v>
                </c:pt>
                <c:pt idx="46">
                  <c:v>-0.20738697622934113</c:v>
                </c:pt>
                <c:pt idx="47">
                  <c:v>-6.0706280599226448E-2</c:v>
                </c:pt>
                <c:pt idx="48">
                  <c:v>-0.10530582845475082</c:v>
                </c:pt>
                <c:pt idx="49">
                  <c:v>-0.12930727166917877</c:v>
                </c:pt>
                <c:pt idx="50">
                  <c:v>0.11091992167007009</c:v>
                </c:pt>
                <c:pt idx="51">
                  <c:v>-8.1744106001303302E-2</c:v>
                </c:pt>
                <c:pt idx="52">
                  <c:v>-0.13896494341049406</c:v>
                </c:pt>
                <c:pt idx="53">
                  <c:v>-0.14452774973030874</c:v>
                </c:pt>
                <c:pt idx="54">
                  <c:v>-0.11691711366458191</c:v>
                </c:pt>
                <c:pt idx="55">
                  <c:v>-0.1188760318539254</c:v>
                </c:pt>
                <c:pt idx="56">
                  <c:v>-0.18835848792504281</c:v>
                </c:pt>
                <c:pt idx="57">
                  <c:v>-9.0235540791040375E-2</c:v>
                </c:pt>
                <c:pt idx="58">
                  <c:v>-0.12708297542408534</c:v>
                </c:pt>
                <c:pt idx="59">
                  <c:v>-0.15017810116678834</c:v>
                </c:pt>
                <c:pt idx="60">
                  <c:v>-0.12667096135259437</c:v>
                </c:pt>
                <c:pt idx="61">
                  <c:v>-0.10579344061562877</c:v>
                </c:pt>
                <c:pt idx="62">
                  <c:v>-0.17139551093909475</c:v>
                </c:pt>
                <c:pt idx="63">
                  <c:v>-8.6224378477639613E-2</c:v>
                </c:pt>
                <c:pt idx="64">
                  <c:v>-0.15776696574908441</c:v>
                </c:pt>
                <c:pt idx="65">
                  <c:v>-0.18122766984327901</c:v>
                </c:pt>
                <c:pt idx="66">
                  <c:v>-0.17634406514821641</c:v>
                </c:pt>
                <c:pt idx="67">
                  <c:v>1.8217098966001221E-2</c:v>
                </c:pt>
                <c:pt idx="68">
                  <c:v>-4.5056082044339515E-2</c:v>
                </c:pt>
                <c:pt idx="69">
                  <c:v>-0.16443501685754139</c:v>
                </c:pt>
                <c:pt idx="70">
                  <c:v>-0.17503085647178904</c:v>
                </c:pt>
                <c:pt idx="71">
                  <c:v>-0.18249778692547486</c:v>
                </c:pt>
                <c:pt idx="72">
                  <c:v>-0.16637503546059404</c:v>
                </c:pt>
                <c:pt idx="73">
                  <c:v>-0.16166271577301614</c:v>
                </c:pt>
                <c:pt idx="74">
                  <c:v>-0.16770483771389225</c:v>
                </c:pt>
                <c:pt idx="75">
                  <c:v>-9.5336212073330734E-2</c:v>
                </c:pt>
                <c:pt idx="76">
                  <c:v>-0.22119680095556188</c:v>
                </c:pt>
                <c:pt idx="77">
                  <c:v>-0.22359218088352542</c:v>
                </c:pt>
                <c:pt idx="78">
                  <c:v>-0.1825621259036678</c:v>
                </c:pt>
                <c:pt idx="79">
                  <c:v>-0.16610231273098205</c:v>
                </c:pt>
                <c:pt idx="80">
                  <c:v>-0.1313681154070552</c:v>
                </c:pt>
                <c:pt idx="81">
                  <c:v>-1.3796499544722401E-2</c:v>
                </c:pt>
                <c:pt idx="82">
                  <c:v>0.76842568666248456</c:v>
                </c:pt>
                <c:pt idx="83">
                  <c:v>-0.15848341160486087</c:v>
                </c:pt>
                <c:pt idx="84">
                  <c:v>-0.11918152210464916</c:v>
                </c:pt>
                <c:pt idx="85">
                  <c:v>-0.14465433545053671</c:v>
                </c:pt>
                <c:pt idx="86">
                  <c:v>-0.21144754995633086</c:v>
                </c:pt>
                <c:pt idx="87">
                  <c:v>-0.13119923518548923</c:v>
                </c:pt>
                <c:pt idx="88">
                  <c:v>-0.11544751451144485</c:v>
                </c:pt>
                <c:pt idx="89">
                  <c:v>-0.13588038005975486</c:v>
                </c:pt>
                <c:pt idx="90">
                  <c:v>-0.15135861285876639</c:v>
                </c:pt>
                <c:pt idx="91">
                  <c:v>-0.14846087444924996</c:v>
                </c:pt>
                <c:pt idx="92">
                  <c:v>-9.9514074457407856E-2</c:v>
                </c:pt>
                <c:pt idx="93">
                  <c:v>-0.1717569299402692</c:v>
                </c:pt>
                <c:pt idx="94">
                  <c:v>-0.13192095116175753</c:v>
                </c:pt>
                <c:pt idx="95">
                  <c:v>-0.15759310500928225</c:v>
                </c:pt>
                <c:pt idx="96">
                  <c:v>-6.2432773230462112E-2</c:v>
                </c:pt>
                <c:pt idx="97">
                  <c:v>-0.10225186388528194</c:v>
                </c:pt>
                <c:pt idx="98">
                  <c:v>-0.13025820881528591</c:v>
                </c:pt>
                <c:pt idx="99">
                  <c:v>-0.12105384719740438</c:v>
                </c:pt>
                <c:pt idx="100">
                  <c:v>-0.16289220094649645</c:v>
                </c:pt>
                <c:pt idx="101">
                  <c:v>-0.18975259521670845</c:v>
                </c:pt>
                <c:pt idx="102">
                  <c:v>-4.7651229816186184E-2</c:v>
                </c:pt>
                <c:pt idx="103">
                  <c:v>-0.17782314008456951</c:v>
                </c:pt>
                <c:pt idx="104">
                  <c:v>-0.15720612114541829</c:v>
                </c:pt>
                <c:pt idx="105">
                  <c:v>-0.18529073780402852</c:v>
                </c:pt>
                <c:pt idx="106">
                  <c:v>-0.19613208832992629</c:v>
                </c:pt>
                <c:pt idx="107">
                  <c:v>-0.15620606036622156</c:v>
                </c:pt>
                <c:pt idx="108">
                  <c:v>-8.5684961859215508E-2</c:v>
                </c:pt>
                <c:pt idx="109">
                  <c:v>-0.24379770014434904</c:v>
                </c:pt>
                <c:pt idx="110">
                  <c:v>-0.10916161712250469</c:v>
                </c:pt>
                <c:pt idx="111">
                  <c:v>-2.9039123030627646E-2</c:v>
                </c:pt>
                <c:pt idx="112">
                  <c:v>-0.14336769830070228</c:v>
                </c:pt>
                <c:pt idx="113">
                  <c:v>-0.14937864784105023</c:v>
                </c:pt>
                <c:pt idx="114">
                  <c:v>-0.17579102173020097</c:v>
                </c:pt>
                <c:pt idx="115">
                  <c:v>-0.14189059937987472</c:v>
                </c:pt>
                <c:pt idx="116">
                  <c:v>-0.10240286918937561</c:v>
                </c:pt>
                <c:pt idx="117">
                  <c:v>-0.12541409678347404</c:v>
                </c:pt>
                <c:pt idx="118">
                  <c:v>-0.19436176853853082</c:v>
                </c:pt>
                <c:pt idx="119">
                  <c:v>-0.22220029614832407</c:v>
                </c:pt>
                <c:pt idx="120">
                  <c:v>-0.12277962869763337</c:v>
                </c:pt>
                <c:pt idx="121">
                  <c:v>-0.12667096135326927</c:v>
                </c:pt>
                <c:pt idx="122">
                  <c:v>-0.18027719923116586</c:v>
                </c:pt>
                <c:pt idx="123">
                  <c:v>-0.14454450607401192</c:v>
                </c:pt>
                <c:pt idx="124">
                  <c:v>-0.20879991060561284</c:v>
                </c:pt>
                <c:pt idx="125">
                  <c:v>-0.13242583477234868</c:v>
                </c:pt>
                <c:pt idx="126">
                  <c:v>-0.20280798500878497</c:v>
                </c:pt>
                <c:pt idx="127">
                  <c:v>-0.18210201205191601</c:v>
                </c:pt>
                <c:pt idx="128">
                  <c:v>-0.14151314249887578</c:v>
                </c:pt>
                <c:pt idx="129">
                  <c:v>-8.2774301524488267E-2</c:v>
                </c:pt>
                <c:pt idx="130">
                  <c:v>-0.11779878299364868</c:v>
                </c:pt>
                <c:pt idx="131">
                  <c:v>-0.14698079613456491</c:v>
                </c:pt>
                <c:pt idx="132">
                  <c:v>-0.18249778692564161</c:v>
                </c:pt>
                <c:pt idx="133">
                  <c:v>-0.19691052647832641</c:v>
                </c:pt>
                <c:pt idx="134">
                  <c:v>-0.14489284230642563</c:v>
                </c:pt>
                <c:pt idx="135">
                  <c:v>-0.15699304158469143</c:v>
                </c:pt>
                <c:pt idx="136">
                  <c:v>-0.16863113147146253</c:v>
                </c:pt>
                <c:pt idx="137">
                  <c:v>-0.15652826185223262</c:v>
                </c:pt>
                <c:pt idx="138">
                  <c:v>-0.12519886260631227</c:v>
                </c:pt>
                <c:pt idx="139">
                  <c:v>-0.15088085993122224</c:v>
                </c:pt>
                <c:pt idx="140">
                  <c:v>-0.10992236468359026</c:v>
                </c:pt>
                <c:pt idx="141">
                  <c:v>-0.18771543751614117</c:v>
                </c:pt>
                <c:pt idx="142">
                  <c:v>-3.6303152772726478E-2</c:v>
                </c:pt>
                <c:pt idx="143">
                  <c:v>-9.114954386404428E-2</c:v>
                </c:pt>
                <c:pt idx="144">
                  <c:v>-0.1646335683205912</c:v>
                </c:pt>
                <c:pt idx="145">
                  <c:v>-0.15492032856862256</c:v>
                </c:pt>
                <c:pt idx="146">
                  <c:v>-0.17261180204248641</c:v>
                </c:pt>
                <c:pt idx="147">
                  <c:v>-0.18462333746776224</c:v>
                </c:pt>
                <c:pt idx="148">
                  <c:v>-8.6555913479917507E-2</c:v>
                </c:pt>
                <c:pt idx="149">
                  <c:v>-0.16882321606775647</c:v>
                </c:pt>
                <c:pt idx="150">
                  <c:v>-0.15655362184497193</c:v>
                </c:pt>
                <c:pt idx="151">
                  <c:v>-0.14628487118424621</c:v>
                </c:pt>
                <c:pt idx="152">
                  <c:v>-0.16508474831563957</c:v>
                </c:pt>
                <c:pt idx="153">
                  <c:v>-0.1933530615250304</c:v>
                </c:pt>
                <c:pt idx="154">
                  <c:v>-0.15335118400274575</c:v>
                </c:pt>
                <c:pt idx="155">
                  <c:v>-0.16736727284371769</c:v>
                </c:pt>
                <c:pt idx="156">
                  <c:v>-8.1027420633748223E-2</c:v>
                </c:pt>
                <c:pt idx="157">
                  <c:v>-0.18466966186490441</c:v>
                </c:pt>
                <c:pt idx="158">
                  <c:v>-0.1643657285601732</c:v>
                </c:pt>
                <c:pt idx="159">
                  <c:v>-0.14884188516323293</c:v>
                </c:pt>
                <c:pt idx="160">
                  <c:v>-0.13691005601116998</c:v>
                </c:pt>
                <c:pt idx="161">
                  <c:v>-0.15006397472477076</c:v>
                </c:pt>
                <c:pt idx="162">
                  <c:v>-0.15164180501893454</c:v>
                </c:pt>
                <c:pt idx="163">
                  <c:v>-0.22489854573454418</c:v>
                </c:pt>
                <c:pt idx="164">
                  <c:v>-0.14398053086239565</c:v>
                </c:pt>
                <c:pt idx="165">
                  <c:v>-0.15116190710504596</c:v>
                </c:pt>
                <c:pt idx="166">
                  <c:v>-0.14612345736303989</c:v>
                </c:pt>
                <c:pt idx="167">
                  <c:v>-0.16804498398919598</c:v>
                </c:pt>
                <c:pt idx="168">
                  <c:v>-7.606196055708718E-2</c:v>
                </c:pt>
                <c:pt idx="169">
                  <c:v>-0.12864202067669114</c:v>
                </c:pt>
                <c:pt idx="170">
                  <c:v>-0.13160105227209354</c:v>
                </c:pt>
                <c:pt idx="171">
                  <c:v>-0.16770483771375161</c:v>
                </c:pt>
                <c:pt idx="172">
                  <c:v>-0.22220029614884521</c:v>
                </c:pt>
                <c:pt idx="173">
                  <c:v>-0.16184879817056624</c:v>
                </c:pt>
                <c:pt idx="174">
                  <c:v>-0.22013296318778225</c:v>
                </c:pt>
                <c:pt idx="175">
                  <c:v>-0.15502102247823626</c:v>
                </c:pt>
                <c:pt idx="176">
                  <c:v>-0.11057773366089887</c:v>
                </c:pt>
                <c:pt idx="177">
                  <c:v>-0.19533096234442021</c:v>
                </c:pt>
                <c:pt idx="178">
                  <c:v>-0.12853328747626347</c:v>
                </c:pt>
                <c:pt idx="179">
                  <c:v>-0.20238752326191539</c:v>
                </c:pt>
                <c:pt idx="180">
                  <c:v>-0.13960702649070303</c:v>
                </c:pt>
                <c:pt idx="181">
                  <c:v>-0.16770483771398839</c:v>
                </c:pt>
                <c:pt idx="182">
                  <c:v>-0.14547531936998184</c:v>
                </c:pt>
                <c:pt idx="183">
                  <c:v>-0.20930640511329199</c:v>
                </c:pt>
                <c:pt idx="184">
                  <c:v>-0.17613091087627611</c:v>
                </c:pt>
                <c:pt idx="185">
                  <c:v>-0.17989118389792894</c:v>
                </c:pt>
                <c:pt idx="186">
                  <c:v>-0.20226810801646397</c:v>
                </c:pt>
                <c:pt idx="187">
                  <c:v>-0.11315774444887192</c:v>
                </c:pt>
                <c:pt idx="188">
                  <c:v>-0.1626651477600099</c:v>
                </c:pt>
                <c:pt idx="189">
                  <c:v>-0.15281526794880371</c:v>
                </c:pt>
                <c:pt idx="190">
                  <c:v>-0.12880254261784888</c:v>
                </c:pt>
                <c:pt idx="191">
                  <c:v>-0.20902484263646576</c:v>
                </c:pt>
                <c:pt idx="192">
                  <c:v>-0.16658572022548088</c:v>
                </c:pt>
                <c:pt idx="193">
                  <c:v>-0.2101566459476</c:v>
                </c:pt>
                <c:pt idx="194">
                  <c:v>-0.16920560033142631</c:v>
                </c:pt>
                <c:pt idx="195">
                  <c:v>-0.13378411245395438</c:v>
                </c:pt>
                <c:pt idx="196">
                  <c:v>-0.1750854029705779</c:v>
                </c:pt>
                <c:pt idx="197">
                  <c:v>-0.13327432443935222</c:v>
                </c:pt>
                <c:pt idx="198">
                  <c:v>-0.13934553369782812</c:v>
                </c:pt>
                <c:pt idx="199">
                  <c:v>-0.17418259760871363</c:v>
                </c:pt>
                <c:pt idx="200">
                  <c:v>-5.7999011288962484E-3</c:v>
                </c:pt>
                <c:pt idx="201">
                  <c:v>-0.14580140615323084</c:v>
                </c:pt>
                <c:pt idx="202">
                  <c:v>-8.277430152493874E-2</c:v>
                </c:pt>
                <c:pt idx="203">
                  <c:v>-0.18603587567847521</c:v>
                </c:pt>
                <c:pt idx="204">
                  <c:v>-0.19875217772897188</c:v>
                </c:pt>
                <c:pt idx="205">
                  <c:v>-0.12406382264435592</c:v>
                </c:pt>
                <c:pt idx="206">
                  <c:v>-0.17863578534166949</c:v>
                </c:pt>
                <c:pt idx="207">
                  <c:v>-0.1680609729284866</c:v>
                </c:pt>
                <c:pt idx="208">
                  <c:v>-0.13902327968856137</c:v>
                </c:pt>
                <c:pt idx="209">
                  <c:v>-0.18944821234652007</c:v>
                </c:pt>
                <c:pt idx="210">
                  <c:v>-0.11315990429676492</c:v>
                </c:pt>
                <c:pt idx="211">
                  <c:v>-9.445764850818926E-2</c:v>
                </c:pt>
                <c:pt idx="212">
                  <c:v>-0.16602152759814268</c:v>
                </c:pt>
                <c:pt idx="213">
                  <c:v>-0.14047582869958017</c:v>
                </c:pt>
                <c:pt idx="214">
                  <c:v>-0.12324596301401154</c:v>
                </c:pt>
                <c:pt idx="215">
                  <c:v>-7.6155630094653412E-2</c:v>
                </c:pt>
                <c:pt idx="216">
                  <c:v>1.2972535926084387E-2</c:v>
                </c:pt>
                <c:pt idx="217">
                  <c:v>-5.2832426216993807E-2</c:v>
                </c:pt>
                <c:pt idx="218">
                  <c:v>-0.15323238705547501</c:v>
                </c:pt>
                <c:pt idx="219">
                  <c:v>-6.1133247593698571E-2</c:v>
                </c:pt>
                <c:pt idx="220">
                  <c:v>-0.13509842811158573</c:v>
                </c:pt>
                <c:pt idx="221">
                  <c:v>0.15184680097865172</c:v>
                </c:pt>
                <c:pt idx="222">
                  <c:v>-6.9275773249617881E-2</c:v>
                </c:pt>
                <c:pt idx="223">
                  <c:v>-8.5865560033947588E-2</c:v>
                </c:pt>
                <c:pt idx="224">
                  <c:v>-1.5935983806012261E-2</c:v>
                </c:pt>
                <c:pt idx="225">
                  <c:v>-6.3007470187472783E-2</c:v>
                </c:pt>
                <c:pt idx="226">
                  <c:v>-9.0235540791154228E-2</c:v>
                </c:pt>
                <c:pt idx="227">
                  <c:v>-0.16801058431743082</c:v>
                </c:pt>
                <c:pt idx="228">
                  <c:v>-0.19875217772857637</c:v>
                </c:pt>
                <c:pt idx="229">
                  <c:v>-0.100586348048297</c:v>
                </c:pt>
                <c:pt idx="230">
                  <c:v>-0.12667096135237557</c:v>
                </c:pt>
                <c:pt idx="231">
                  <c:v>-0.15483593441479795</c:v>
                </c:pt>
                <c:pt idx="232">
                  <c:v>-0.14915940243393674</c:v>
                </c:pt>
                <c:pt idx="233">
                  <c:v>-0.18001742038708496</c:v>
                </c:pt>
                <c:pt idx="234">
                  <c:v>-1.9886223450629043E-2</c:v>
                </c:pt>
                <c:pt idx="235">
                  <c:v>-0.10284772044304727</c:v>
                </c:pt>
                <c:pt idx="236">
                  <c:v>-0.11003411176010799</c:v>
                </c:pt>
                <c:pt idx="237">
                  <c:v>-0.11323125730605917</c:v>
                </c:pt>
                <c:pt idx="238">
                  <c:v>-0.18834737778001434</c:v>
                </c:pt>
                <c:pt idx="239">
                  <c:v>-8.8975157972065982E-2</c:v>
                </c:pt>
                <c:pt idx="240">
                  <c:v>-6.2071033350079116E-2</c:v>
                </c:pt>
                <c:pt idx="241">
                  <c:v>-5.3176880422541983E-2</c:v>
                </c:pt>
                <c:pt idx="242">
                  <c:v>-5.6473033536325094E-2</c:v>
                </c:pt>
                <c:pt idx="243">
                  <c:v>-2.1986183300710237E-2</c:v>
                </c:pt>
                <c:pt idx="244">
                  <c:v>-5.9321287430350415E-2</c:v>
                </c:pt>
                <c:pt idx="245">
                  <c:v>-7.7926104583354402E-2</c:v>
                </c:pt>
                <c:pt idx="246">
                  <c:v>-9.9782339335048847E-2</c:v>
                </c:pt>
                <c:pt idx="247">
                  <c:v>-4.2960859179197376E-2</c:v>
                </c:pt>
                <c:pt idx="248">
                  <c:v>-0.15829181853235347</c:v>
                </c:pt>
                <c:pt idx="249">
                  <c:v>-0.15799816959560486</c:v>
                </c:pt>
                <c:pt idx="250">
                  <c:v>-5.9631575826351896E-2</c:v>
                </c:pt>
                <c:pt idx="251">
                  <c:v>-0.21215795466884377</c:v>
                </c:pt>
                <c:pt idx="252">
                  <c:v>-6.639245851989882E-2</c:v>
                </c:pt>
                <c:pt idx="253">
                  <c:v>-0.18118020170318483</c:v>
                </c:pt>
                <c:pt idx="254">
                  <c:v>-0.13823533122411039</c:v>
                </c:pt>
                <c:pt idx="255">
                  <c:v>-0.15940227064109314</c:v>
                </c:pt>
                <c:pt idx="256">
                  <c:v>-0.14780939982000663</c:v>
                </c:pt>
                <c:pt idx="257">
                  <c:v>-0.17948778889219597</c:v>
                </c:pt>
                <c:pt idx="258">
                  <c:v>-0.13845266582146726</c:v>
                </c:pt>
                <c:pt idx="259">
                  <c:v>-0.16404045882843998</c:v>
                </c:pt>
                <c:pt idx="260">
                  <c:v>-8.0269787549834423E-2</c:v>
                </c:pt>
                <c:pt idx="261">
                  <c:v>-1.2700676975601439E-2</c:v>
                </c:pt>
                <c:pt idx="262">
                  <c:v>-8.6724781437503423E-2</c:v>
                </c:pt>
                <c:pt idx="263">
                  <c:v>-0.11606093036141298</c:v>
                </c:pt>
                <c:pt idx="264">
                  <c:v>-0.13020944363961792</c:v>
                </c:pt>
                <c:pt idx="265">
                  <c:v>-3.7431230334862092E-2</c:v>
                </c:pt>
                <c:pt idx="266">
                  <c:v>-8.49187144884537E-2</c:v>
                </c:pt>
                <c:pt idx="267">
                  <c:v>-4.8047560885984567E-2</c:v>
                </c:pt>
                <c:pt idx="268">
                  <c:v>-5.6513938774742929E-2</c:v>
                </c:pt>
                <c:pt idx="269">
                  <c:v>-5.8232655018011413E-2</c:v>
                </c:pt>
                <c:pt idx="270">
                  <c:v>-3.743123033422447E-2</c:v>
                </c:pt>
                <c:pt idx="271">
                  <c:v>-0.10807901207863863</c:v>
                </c:pt>
                <c:pt idx="272">
                  <c:v>-0.17888896627373888</c:v>
                </c:pt>
                <c:pt idx="273">
                  <c:v>-0.1158617374328491</c:v>
                </c:pt>
                <c:pt idx="274">
                  <c:v>-0.12768996319260342</c:v>
                </c:pt>
                <c:pt idx="275">
                  <c:v>-0.1643855906326985</c:v>
                </c:pt>
                <c:pt idx="276">
                  <c:v>-0.17768347132864765</c:v>
                </c:pt>
                <c:pt idx="277">
                  <c:v>-6.8276160780073522E-2</c:v>
                </c:pt>
                <c:pt idx="278">
                  <c:v>-0.14102358972408738</c:v>
                </c:pt>
                <c:pt idx="279">
                  <c:v>-3.2470932614191476E-2</c:v>
                </c:pt>
                <c:pt idx="280">
                  <c:v>-0.14368001425603932</c:v>
                </c:pt>
                <c:pt idx="281">
                  <c:v>-0.15645093355914982</c:v>
                </c:pt>
                <c:pt idx="282">
                  <c:v>-7.2353227075463072E-2</c:v>
                </c:pt>
                <c:pt idx="283">
                  <c:v>-0.12447191608639099</c:v>
                </c:pt>
                <c:pt idx="284">
                  <c:v>-0.17590942543884772</c:v>
                </c:pt>
                <c:pt idx="285">
                  <c:v>-6.1331980538508225E-2</c:v>
                </c:pt>
                <c:pt idx="286">
                  <c:v>-7.7955667046409174E-2</c:v>
                </c:pt>
                <c:pt idx="287">
                  <c:v>-4.1355222643042838E-2</c:v>
                </c:pt>
                <c:pt idx="288">
                  <c:v>-8.3790948283131675E-2</c:v>
                </c:pt>
                <c:pt idx="289">
                  <c:v>4.9078950695359065E-2</c:v>
                </c:pt>
                <c:pt idx="290">
                  <c:v>3.3836827748091471E-2</c:v>
                </c:pt>
                <c:pt idx="291">
                  <c:v>-0.14494954172277108</c:v>
                </c:pt>
                <c:pt idx="292">
                  <c:v>-0.18512843581372845</c:v>
                </c:pt>
                <c:pt idx="293">
                  <c:v>-0.16255190077242862</c:v>
                </c:pt>
                <c:pt idx="294">
                  <c:v>-0.1517716077430295</c:v>
                </c:pt>
                <c:pt idx="295">
                  <c:v>-1.3829636676429599E-2</c:v>
                </c:pt>
                <c:pt idx="296">
                  <c:v>-0.17682058386825761</c:v>
                </c:pt>
                <c:pt idx="297">
                  <c:v>-0.15686309647524582</c:v>
                </c:pt>
                <c:pt idx="298">
                  <c:v>-0.22359218088394681</c:v>
                </c:pt>
                <c:pt idx="299">
                  <c:v>-2.3761111508522292E-2</c:v>
                </c:pt>
                <c:pt idx="300">
                  <c:v>-0.19114312933246549</c:v>
                </c:pt>
                <c:pt idx="301">
                  <c:v>-0.11293123146358065</c:v>
                </c:pt>
                <c:pt idx="302">
                  <c:v>-0.17817890180853063</c:v>
                </c:pt>
                <c:pt idx="303">
                  <c:v>-0.12871039900211931</c:v>
                </c:pt>
                <c:pt idx="304">
                  <c:v>-8.4465374312360564E-2</c:v>
                </c:pt>
                <c:pt idx="305">
                  <c:v>-0.18715381936915818</c:v>
                </c:pt>
                <c:pt idx="306">
                  <c:v>-0.1355920631768549</c:v>
                </c:pt>
                <c:pt idx="307">
                  <c:v>6.5891086297932902E-2</c:v>
                </c:pt>
                <c:pt idx="308">
                  <c:v>-0.16391735496386961</c:v>
                </c:pt>
                <c:pt idx="309">
                  <c:v>-0.16997357269530408</c:v>
                </c:pt>
                <c:pt idx="310">
                  <c:v>0.17935261568847208</c:v>
                </c:pt>
                <c:pt idx="311">
                  <c:v>-0.1392809086042302</c:v>
                </c:pt>
                <c:pt idx="312">
                  <c:v>-0.14880498437184084</c:v>
                </c:pt>
                <c:pt idx="313">
                  <c:v>-1.8820676657332499E-2</c:v>
                </c:pt>
                <c:pt idx="314">
                  <c:v>-0.14712033365354818</c:v>
                </c:pt>
                <c:pt idx="315">
                  <c:v>-0.18842579773115203</c:v>
                </c:pt>
                <c:pt idx="316">
                  <c:v>-0.12565212886026897</c:v>
                </c:pt>
                <c:pt idx="317">
                  <c:v>-8.4901972285708074E-2</c:v>
                </c:pt>
                <c:pt idx="318">
                  <c:v>-0.10651191014890017</c:v>
                </c:pt>
                <c:pt idx="319">
                  <c:v>-0.13119650777558037</c:v>
                </c:pt>
                <c:pt idx="320">
                  <c:v>-0.17814065201815307</c:v>
                </c:pt>
                <c:pt idx="321">
                  <c:v>-0.15669652639703999</c:v>
                </c:pt>
                <c:pt idx="322">
                  <c:v>-0.10690810879030266</c:v>
                </c:pt>
                <c:pt idx="323">
                  <c:v>-0.12201656110326686</c:v>
                </c:pt>
                <c:pt idx="324">
                  <c:v>-0.12897928210792475</c:v>
                </c:pt>
                <c:pt idx="325">
                  <c:v>-0.15145043148987247</c:v>
                </c:pt>
                <c:pt idx="326">
                  <c:v>-0.12148477432112555</c:v>
                </c:pt>
                <c:pt idx="327">
                  <c:v>-4.8701626072784596E-2</c:v>
                </c:pt>
                <c:pt idx="328">
                  <c:v>-0.10256387686026588</c:v>
                </c:pt>
                <c:pt idx="329">
                  <c:v>-6.2758194830871555E-2</c:v>
                </c:pt>
                <c:pt idx="330">
                  <c:v>-2.5636846639152645E-2</c:v>
                </c:pt>
                <c:pt idx="331">
                  <c:v>-2.7422434817022213E-2</c:v>
                </c:pt>
                <c:pt idx="332">
                  <c:v>0.16346160548203501</c:v>
                </c:pt>
                <c:pt idx="333">
                  <c:v>-5.2945216729002542E-2</c:v>
                </c:pt>
                <c:pt idx="334">
                  <c:v>-0.1859902861991673</c:v>
                </c:pt>
                <c:pt idx="335">
                  <c:v>0.36696968555814924</c:v>
                </c:pt>
                <c:pt idx="336">
                  <c:v>-0.15211118728792336</c:v>
                </c:pt>
                <c:pt idx="337">
                  <c:v>-0.23583211915106866</c:v>
                </c:pt>
                <c:pt idx="338">
                  <c:v>-0.10247764911239395</c:v>
                </c:pt>
                <c:pt idx="339">
                  <c:v>-0.12206466697252577</c:v>
                </c:pt>
                <c:pt idx="340">
                  <c:v>-0.20084888564406841</c:v>
                </c:pt>
                <c:pt idx="341">
                  <c:v>-0.13742406416699912</c:v>
                </c:pt>
                <c:pt idx="342">
                  <c:v>-0.16242679428195733</c:v>
                </c:pt>
                <c:pt idx="343">
                  <c:v>-7.8382589176032788E-2</c:v>
                </c:pt>
                <c:pt idx="344">
                  <c:v>-7.8027629287731756E-2</c:v>
                </c:pt>
                <c:pt idx="345">
                  <c:v>-7.1351275449467622E-2</c:v>
                </c:pt>
                <c:pt idx="346">
                  <c:v>-8.7046513469355727E-2</c:v>
                </c:pt>
                <c:pt idx="347">
                  <c:v>-0.12772909527544971</c:v>
                </c:pt>
                <c:pt idx="348">
                  <c:v>-1.6283033061431081E-2</c:v>
                </c:pt>
                <c:pt idx="349">
                  <c:v>-0.12677222051474227</c:v>
                </c:pt>
                <c:pt idx="350">
                  <c:v>-9.456220232156326E-2</c:v>
                </c:pt>
                <c:pt idx="351">
                  <c:v>-3.1901314649910868E-2</c:v>
                </c:pt>
                <c:pt idx="352">
                  <c:v>-0.10060264914414666</c:v>
                </c:pt>
                <c:pt idx="353">
                  <c:v>-0.15655609054461733</c:v>
                </c:pt>
                <c:pt idx="354">
                  <c:v>-0.16860511935416916</c:v>
                </c:pt>
                <c:pt idx="355">
                  <c:v>-0.19609236605005123</c:v>
                </c:pt>
                <c:pt idx="356">
                  <c:v>-0.16025766810969561</c:v>
                </c:pt>
                <c:pt idx="357">
                  <c:v>-0.2108535029703747</c:v>
                </c:pt>
                <c:pt idx="358">
                  <c:v>-0.16036366690467427</c:v>
                </c:pt>
                <c:pt idx="359">
                  <c:v>-7.4052683113332754E-2</c:v>
                </c:pt>
                <c:pt idx="360">
                  <c:v>-0.17560026548773569</c:v>
                </c:pt>
                <c:pt idx="361">
                  <c:v>-0.11055332262933736</c:v>
                </c:pt>
                <c:pt idx="362">
                  <c:v>-0.10443369899490264</c:v>
                </c:pt>
                <c:pt idx="363">
                  <c:v>-0.16380419902179791</c:v>
                </c:pt>
                <c:pt idx="364">
                  <c:v>0.6543907877001226</c:v>
                </c:pt>
                <c:pt idx="365">
                  <c:v>0.11946559701220932</c:v>
                </c:pt>
                <c:pt idx="366">
                  <c:v>-8.9981765385380247E-2</c:v>
                </c:pt>
                <c:pt idx="367">
                  <c:v>-9.0908541045647967E-2</c:v>
                </c:pt>
                <c:pt idx="368">
                  <c:v>-4.1446475054809293E-2</c:v>
                </c:pt>
                <c:pt idx="369">
                  <c:v>-2.8815367243028092E-2</c:v>
                </c:pt>
                <c:pt idx="370">
                  <c:v>-2.4767542581495806E-2</c:v>
                </c:pt>
                <c:pt idx="371">
                  <c:v>-0.1019995112184761</c:v>
                </c:pt>
                <c:pt idx="372">
                  <c:v>-0.1259393236977723</c:v>
                </c:pt>
                <c:pt idx="373">
                  <c:v>-0.15070009127073869</c:v>
                </c:pt>
                <c:pt idx="374">
                  <c:v>-9.1604129468964207E-2</c:v>
                </c:pt>
                <c:pt idx="375">
                  <c:v>0.31151521070797455</c:v>
                </c:pt>
                <c:pt idx="376">
                  <c:v>-8.3911338357048046E-2</c:v>
                </c:pt>
                <c:pt idx="377">
                  <c:v>-0.12474796365537301</c:v>
                </c:pt>
                <c:pt idx="378">
                  <c:v>-4.3698423800280793E-2</c:v>
                </c:pt>
                <c:pt idx="379">
                  <c:v>-0.17090798133333854</c:v>
                </c:pt>
                <c:pt idx="380">
                  <c:v>0.39076264458214882</c:v>
                </c:pt>
                <c:pt idx="381">
                  <c:v>-0.12606947811992592</c:v>
                </c:pt>
                <c:pt idx="382">
                  <c:v>-6.9705702110648207E-2</c:v>
                </c:pt>
                <c:pt idx="383">
                  <c:v>-0.21296800723806641</c:v>
                </c:pt>
                <c:pt idx="384">
                  <c:v>-0.11622431366955177</c:v>
                </c:pt>
                <c:pt idx="385">
                  <c:v>-0.12663966681918962</c:v>
                </c:pt>
                <c:pt idx="386">
                  <c:v>-9.1604129470040152E-2</c:v>
                </c:pt>
                <c:pt idx="387">
                  <c:v>-9.626614612077275E-2</c:v>
                </c:pt>
                <c:pt idx="388">
                  <c:v>-7.1953001872804304E-2</c:v>
                </c:pt>
                <c:pt idx="389">
                  <c:v>-0.14595881618696344</c:v>
                </c:pt>
                <c:pt idx="390">
                  <c:v>-0.12457488885895142</c:v>
                </c:pt>
                <c:pt idx="391">
                  <c:v>-0.13644909588447623</c:v>
                </c:pt>
                <c:pt idx="392">
                  <c:v>-0.11071553938765349</c:v>
                </c:pt>
                <c:pt idx="393">
                  <c:v>-8.0835992429743472E-2</c:v>
                </c:pt>
                <c:pt idx="394">
                  <c:v>-4.2020846737325847E-2</c:v>
                </c:pt>
                <c:pt idx="395">
                  <c:v>-0.11489885480487085</c:v>
                </c:pt>
                <c:pt idx="396">
                  <c:v>-0.10291899385199788</c:v>
                </c:pt>
                <c:pt idx="397">
                  <c:v>-6.110697181286058E-2</c:v>
                </c:pt>
                <c:pt idx="398">
                  <c:v>-5.5781595010694053E-2</c:v>
                </c:pt>
                <c:pt idx="399">
                  <c:v>-0.16644211950981491</c:v>
                </c:pt>
                <c:pt idx="400">
                  <c:v>-0.14904072230134871</c:v>
                </c:pt>
                <c:pt idx="401">
                  <c:v>-4.8972515114832381E-2</c:v>
                </c:pt>
                <c:pt idx="402">
                  <c:v>-0.15156276586086198</c:v>
                </c:pt>
                <c:pt idx="403">
                  <c:v>-0.10728985172234351</c:v>
                </c:pt>
                <c:pt idx="404">
                  <c:v>-1.744980366500198E-2</c:v>
                </c:pt>
                <c:pt idx="405">
                  <c:v>-7.1620977187895202E-2</c:v>
                </c:pt>
                <c:pt idx="406">
                  <c:v>-0.1961320883301147</c:v>
                </c:pt>
                <c:pt idx="407">
                  <c:v>-0.11495867837134391</c:v>
                </c:pt>
                <c:pt idx="408">
                  <c:v>-9.1165897141820565E-2</c:v>
                </c:pt>
                <c:pt idx="409">
                  <c:v>-6.7892034151867231E-2</c:v>
                </c:pt>
                <c:pt idx="410">
                  <c:v>-6.990751643157582E-2</c:v>
                </c:pt>
                <c:pt idx="411">
                  <c:v>-0.12701694441149192</c:v>
                </c:pt>
                <c:pt idx="412">
                  <c:v>-0.10035953463268388</c:v>
                </c:pt>
                <c:pt idx="413">
                  <c:v>-0.20318302168746891</c:v>
                </c:pt>
                <c:pt idx="414">
                  <c:v>-7.224117105022311E-2</c:v>
                </c:pt>
                <c:pt idx="415">
                  <c:v>-0.16773469077479244</c:v>
                </c:pt>
                <c:pt idx="416">
                  <c:v>-0.13795579381592554</c:v>
                </c:pt>
                <c:pt idx="417">
                  <c:v>1.0949487853218321E-2</c:v>
                </c:pt>
                <c:pt idx="418">
                  <c:v>-0.19203695331210041</c:v>
                </c:pt>
                <c:pt idx="419">
                  <c:v>0.29893542032074588</c:v>
                </c:pt>
                <c:pt idx="420">
                  <c:v>-0.13491849457967769</c:v>
                </c:pt>
                <c:pt idx="421">
                  <c:v>-6.9282683611627316E-2</c:v>
                </c:pt>
                <c:pt idx="422">
                  <c:v>-7.2924317675426009E-2</c:v>
                </c:pt>
                <c:pt idx="423">
                  <c:v>-7.6233918051458238E-2</c:v>
                </c:pt>
                <c:pt idx="424">
                  <c:v>-4.7084274821117073E-2</c:v>
                </c:pt>
                <c:pt idx="425">
                  <c:v>-0.13028178772166424</c:v>
                </c:pt>
                <c:pt idx="426">
                  <c:v>-0.15921504925913954</c:v>
                </c:pt>
                <c:pt idx="427">
                  <c:v>-0.10166007991092094</c:v>
                </c:pt>
                <c:pt idx="428">
                  <c:v>-3.9265616076654179E-2</c:v>
                </c:pt>
                <c:pt idx="429">
                  <c:v>-0.16594010810490234</c:v>
                </c:pt>
                <c:pt idx="430">
                  <c:v>-7.3982617576844783E-3</c:v>
                </c:pt>
                <c:pt idx="431">
                  <c:v>-0.16675663235866969</c:v>
                </c:pt>
                <c:pt idx="432">
                  <c:v>-0.13116135291864162</c:v>
                </c:pt>
                <c:pt idx="433">
                  <c:v>6.8511092529383838E-2</c:v>
                </c:pt>
                <c:pt idx="434">
                  <c:v>-7.727464899828787E-2</c:v>
                </c:pt>
                <c:pt idx="435">
                  <c:v>-3.9265616076951282E-2</c:v>
                </c:pt>
                <c:pt idx="436">
                  <c:v>-0.16734452328653987</c:v>
                </c:pt>
                <c:pt idx="437">
                  <c:v>-0.1004753750788025</c:v>
                </c:pt>
                <c:pt idx="438">
                  <c:v>-0.19247376080559206</c:v>
                </c:pt>
                <c:pt idx="439">
                  <c:v>-0.18814811286708569</c:v>
                </c:pt>
                <c:pt idx="440">
                  <c:v>-8.4246436817570006E-2</c:v>
                </c:pt>
                <c:pt idx="441">
                  <c:v>-4.4985796572721823E-2</c:v>
                </c:pt>
                <c:pt idx="442">
                  <c:v>-0.17116745653919097</c:v>
                </c:pt>
                <c:pt idx="443">
                  <c:v>-0.17018474612093634</c:v>
                </c:pt>
                <c:pt idx="444">
                  <c:v>0.19582323878663954</c:v>
                </c:pt>
                <c:pt idx="445">
                  <c:v>-7.1076039953199027E-2</c:v>
                </c:pt>
                <c:pt idx="446">
                  <c:v>-5.5170828015740185E-2</c:v>
                </c:pt>
                <c:pt idx="447">
                  <c:v>0.27626893223904875</c:v>
                </c:pt>
                <c:pt idx="448">
                  <c:v>-0.17838801823736339</c:v>
                </c:pt>
                <c:pt idx="449">
                  <c:v>-6.2196111130879687E-2</c:v>
                </c:pt>
                <c:pt idx="450">
                  <c:v>-8.4014067176705204E-2</c:v>
                </c:pt>
                <c:pt idx="451">
                  <c:v>-7.1669556090949771E-2</c:v>
                </c:pt>
                <c:pt idx="452">
                  <c:v>-0.15649908805392615</c:v>
                </c:pt>
                <c:pt idx="453">
                  <c:v>-5.2088514671739222E-2</c:v>
                </c:pt>
                <c:pt idx="454">
                  <c:v>-0.16735445798120649</c:v>
                </c:pt>
                <c:pt idx="455">
                  <c:v>-8.1984727764804394E-2</c:v>
                </c:pt>
                <c:pt idx="456">
                  <c:v>-0.17316926435566776</c:v>
                </c:pt>
                <c:pt idx="457">
                  <c:v>-0.20318302168736341</c:v>
                </c:pt>
                <c:pt idx="458">
                  <c:v>-6.4564049751731939E-2</c:v>
                </c:pt>
                <c:pt idx="459">
                  <c:v>-0.13712788617822841</c:v>
                </c:pt>
                <c:pt idx="460">
                  <c:v>-0.22359218088338578</c:v>
                </c:pt>
                <c:pt idx="461">
                  <c:v>-0.22359218088371341</c:v>
                </c:pt>
                <c:pt idx="462">
                  <c:v>-0.18431596168754921</c:v>
                </c:pt>
                <c:pt idx="463">
                  <c:v>-0.20910966212113138</c:v>
                </c:pt>
                <c:pt idx="464">
                  <c:v>-0.16322071399137861</c:v>
                </c:pt>
                <c:pt idx="465">
                  <c:v>-0.16672939920524921</c:v>
                </c:pt>
                <c:pt idx="466">
                  <c:v>-0.19993800488316751</c:v>
                </c:pt>
                <c:pt idx="467">
                  <c:v>-0.12379386540696929</c:v>
                </c:pt>
                <c:pt idx="468">
                  <c:v>-0.13402746079052341</c:v>
                </c:pt>
                <c:pt idx="469">
                  <c:v>-0.16531253413213548</c:v>
                </c:pt>
                <c:pt idx="470">
                  <c:v>-0.13008631712533764</c:v>
                </c:pt>
                <c:pt idx="471">
                  <c:v>-9.234686873459004E-2</c:v>
                </c:pt>
                <c:pt idx="472">
                  <c:v>-0.11853621973768513</c:v>
                </c:pt>
                <c:pt idx="473">
                  <c:v>-0.17985195397645973</c:v>
                </c:pt>
                <c:pt idx="474">
                  <c:v>-0.1726762207430709</c:v>
                </c:pt>
                <c:pt idx="475">
                  <c:v>-0.10393145248078872</c:v>
                </c:pt>
                <c:pt idx="476">
                  <c:v>-0.16813936270721291</c:v>
                </c:pt>
                <c:pt idx="477">
                  <c:v>-0.17131116718771822</c:v>
                </c:pt>
                <c:pt idx="478">
                  <c:v>-0.16255561788137629</c:v>
                </c:pt>
                <c:pt idx="479">
                  <c:v>-0.19780982505926364</c:v>
                </c:pt>
                <c:pt idx="480">
                  <c:v>-0.16529451491217464</c:v>
                </c:pt>
                <c:pt idx="481">
                  <c:v>-0.1266709613524612</c:v>
                </c:pt>
                <c:pt idx="482">
                  <c:v>-9.1478706884693686E-2</c:v>
                </c:pt>
                <c:pt idx="483">
                  <c:v>-7.6059238262307469E-2</c:v>
                </c:pt>
                <c:pt idx="484">
                  <c:v>-0.18398713735449493</c:v>
                </c:pt>
                <c:pt idx="485">
                  <c:v>-0.15230728746775582</c:v>
                </c:pt>
                <c:pt idx="486">
                  <c:v>-0.12968396109251268</c:v>
                </c:pt>
                <c:pt idx="487">
                  <c:v>-0.1384605482643172</c:v>
                </c:pt>
                <c:pt idx="488">
                  <c:v>-0.18398713735527061</c:v>
                </c:pt>
                <c:pt idx="489">
                  <c:v>0.17372156968147226</c:v>
                </c:pt>
                <c:pt idx="490">
                  <c:v>-0.16469850750679921</c:v>
                </c:pt>
                <c:pt idx="491">
                  <c:v>-9.0546483863660723E-2</c:v>
                </c:pt>
                <c:pt idx="492">
                  <c:v>0.11485857975133903</c:v>
                </c:pt>
                <c:pt idx="493">
                  <c:v>-8.7811291679607412E-2</c:v>
                </c:pt>
                <c:pt idx="494">
                  <c:v>-0.10335719659785822</c:v>
                </c:pt>
                <c:pt idx="495">
                  <c:v>-0.16092144684312848</c:v>
                </c:pt>
                <c:pt idx="496">
                  <c:v>-8.5291078271168524E-2</c:v>
                </c:pt>
                <c:pt idx="497">
                  <c:v>-4.6193459371063776E-2</c:v>
                </c:pt>
                <c:pt idx="498">
                  <c:v>0.658700140942583</c:v>
                </c:pt>
                <c:pt idx="499">
                  <c:v>0.82409292932786948</c:v>
                </c:pt>
                <c:pt idx="500">
                  <c:v>0.51719732189441059</c:v>
                </c:pt>
                <c:pt idx="501">
                  <c:v>0.50546678121523525</c:v>
                </c:pt>
                <c:pt idx="502">
                  <c:v>0.35436319388742143</c:v>
                </c:pt>
                <c:pt idx="503">
                  <c:v>-0.12555645719406491</c:v>
                </c:pt>
                <c:pt idx="504">
                  <c:v>0.12977759164732641</c:v>
                </c:pt>
                <c:pt idx="505">
                  <c:v>-9.2546848056890257E-2</c:v>
                </c:pt>
                <c:pt idx="506">
                  <c:v>0.64003266588526686</c:v>
                </c:pt>
                <c:pt idx="507">
                  <c:v>4.8660016831795584E-2</c:v>
                </c:pt>
                <c:pt idx="508">
                  <c:v>0.11369753591234515</c:v>
                </c:pt>
                <c:pt idx="509">
                  <c:v>0.65592872287006643</c:v>
                </c:pt>
                <c:pt idx="510">
                  <c:v>5.0940165641795605E-2</c:v>
                </c:pt>
                <c:pt idx="511">
                  <c:v>-8.5170776020632666E-2</c:v>
                </c:pt>
                <c:pt idx="512">
                  <c:v>0.18478818714291786</c:v>
                </c:pt>
                <c:pt idx="513">
                  <c:v>0.36757804201737532</c:v>
                </c:pt>
                <c:pt idx="514">
                  <c:v>0.77650498657582701</c:v>
                </c:pt>
                <c:pt idx="515">
                  <c:v>0.15045683419845188</c:v>
                </c:pt>
                <c:pt idx="516">
                  <c:v>0.77301810130996917</c:v>
                </c:pt>
                <c:pt idx="517">
                  <c:v>0.95029598099323087</c:v>
                </c:pt>
                <c:pt idx="518">
                  <c:v>-3.6715356278754135E-2</c:v>
                </c:pt>
                <c:pt idx="519">
                  <c:v>7.171491222644559E-2</c:v>
                </c:pt>
                <c:pt idx="520">
                  <c:v>0.48597294675443514</c:v>
                </c:pt>
                <c:pt idx="521">
                  <c:v>6.3816200270552764E-2</c:v>
                </c:pt>
                <c:pt idx="522">
                  <c:v>-6.8353074180915324E-2</c:v>
                </c:pt>
                <c:pt idx="523">
                  <c:v>-0.1004074615021656</c:v>
                </c:pt>
                <c:pt idx="524">
                  <c:v>0.95147504958820661</c:v>
                </c:pt>
                <c:pt idx="525">
                  <c:v>0.34081437756099847</c:v>
                </c:pt>
                <c:pt idx="526">
                  <c:v>-6.4381168824766521E-2</c:v>
                </c:pt>
                <c:pt idx="527">
                  <c:v>-4.7712956311610336E-2</c:v>
                </c:pt>
                <c:pt idx="528">
                  <c:v>-0.10799274169617294</c:v>
                </c:pt>
                <c:pt idx="529">
                  <c:v>-0.14753303231482853</c:v>
                </c:pt>
                <c:pt idx="530">
                  <c:v>-0.23070210061198193</c:v>
                </c:pt>
                <c:pt idx="531">
                  <c:v>-0.13742406416721684</c:v>
                </c:pt>
                <c:pt idx="532">
                  <c:v>-0.13742406416655253</c:v>
                </c:pt>
                <c:pt idx="533">
                  <c:v>-0.16280229672223348</c:v>
                </c:pt>
                <c:pt idx="534">
                  <c:v>-0.16280229672149979</c:v>
                </c:pt>
                <c:pt idx="535">
                  <c:v>-0.1362589633172499</c:v>
                </c:pt>
                <c:pt idx="536">
                  <c:v>-0.15294101438961241</c:v>
                </c:pt>
                <c:pt idx="537">
                  <c:v>-8.7031694022710188E-2</c:v>
                </c:pt>
                <c:pt idx="538">
                  <c:v>-8.70316940223132E-2</c:v>
                </c:pt>
                <c:pt idx="539">
                  <c:v>-0.19205862020955281</c:v>
                </c:pt>
                <c:pt idx="540">
                  <c:v>-6.6300317286447294E-2</c:v>
                </c:pt>
                <c:pt idx="541">
                  <c:v>-0.15923795626049933</c:v>
                </c:pt>
                <c:pt idx="542">
                  <c:v>-0.19205862020903616</c:v>
                </c:pt>
                <c:pt idx="543">
                  <c:v>-0.19205862020954115</c:v>
                </c:pt>
                <c:pt idx="544">
                  <c:v>-0.13007707086786294</c:v>
                </c:pt>
                <c:pt idx="545">
                  <c:v>-0.14596655970269881</c:v>
                </c:pt>
                <c:pt idx="546">
                  <c:v>-0.12740462538375563</c:v>
                </c:pt>
                <c:pt idx="547">
                  <c:v>6.8579657798423219E-2</c:v>
                </c:pt>
                <c:pt idx="548">
                  <c:v>-0.12953574201248436</c:v>
                </c:pt>
                <c:pt idx="549">
                  <c:v>-0.12972093565351955</c:v>
                </c:pt>
                <c:pt idx="550">
                  <c:v>-0.12972093565334927</c:v>
                </c:pt>
                <c:pt idx="551">
                  <c:v>-0.16036366690403189</c:v>
                </c:pt>
                <c:pt idx="552">
                  <c:v>-0.13894198051251444</c:v>
                </c:pt>
                <c:pt idx="553">
                  <c:v>-0.13929811572680051</c:v>
                </c:pt>
                <c:pt idx="554">
                  <c:v>-0.1230725601012774</c:v>
                </c:pt>
                <c:pt idx="555">
                  <c:v>-0.12062279223229733</c:v>
                </c:pt>
                <c:pt idx="556">
                  <c:v>-0.16999371366898006</c:v>
                </c:pt>
                <c:pt idx="557">
                  <c:v>-0.13625896331785914</c:v>
                </c:pt>
                <c:pt idx="558">
                  <c:v>-0.1986864087547297</c:v>
                </c:pt>
                <c:pt idx="559">
                  <c:v>-0.1564253336972995</c:v>
                </c:pt>
                <c:pt idx="560">
                  <c:v>-0.14052012175916009</c:v>
                </c:pt>
                <c:pt idx="561">
                  <c:v>-0.15256551194918092</c:v>
                </c:pt>
                <c:pt idx="562">
                  <c:v>-0.17021314319391023</c:v>
                </c:pt>
                <c:pt idx="563">
                  <c:v>-0.16275190392653469</c:v>
                </c:pt>
                <c:pt idx="564">
                  <c:v>-0.1696382165516859</c:v>
                </c:pt>
                <c:pt idx="565">
                  <c:v>-0.19111118671176791</c:v>
                </c:pt>
                <c:pt idx="566">
                  <c:v>-0.21520687442390593</c:v>
                </c:pt>
                <c:pt idx="567">
                  <c:v>-0.17736964759594101</c:v>
                </c:pt>
                <c:pt idx="568">
                  <c:v>-0.19983524841966691</c:v>
                </c:pt>
                <c:pt idx="569">
                  <c:v>-0.23865141364518339</c:v>
                </c:pt>
                <c:pt idx="570">
                  <c:v>-0.17076629742127231</c:v>
                </c:pt>
                <c:pt idx="571">
                  <c:v>-0.18197671422942491</c:v>
                </c:pt>
                <c:pt idx="572">
                  <c:v>-0.17507523667216202</c:v>
                </c:pt>
                <c:pt idx="573">
                  <c:v>-0.17077292333283681</c:v>
                </c:pt>
                <c:pt idx="574">
                  <c:v>-0.10894240043319289</c:v>
                </c:pt>
                <c:pt idx="575">
                  <c:v>-0.17215153618020149</c:v>
                </c:pt>
                <c:pt idx="576">
                  <c:v>-0.10368731477412793</c:v>
                </c:pt>
                <c:pt idx="577">
                  <c:v>-0.13829088781797347</c:v>
                </c:pt>
                <c:pt idx="578">
                  <c:v>-0.1741867881566117</c:v>
                </c:pt>
                <c:pt idx="579">
                  <c:v>-0.19717787248616866</c:v>
                </c:pt>
                <c:pt idx="580">
                  <c:v>-0.18033265397187045</c:v>
                </c:pt>
                <c:pt idx="581">
                  <c:v>-0.19939230752913356</c:v>
                </c:pt>
                <c:pt idx="582">
                  <c:v>-0.19040283355802051</c:v>
                </c:pt>
                <c:pt idx="583">
                  <c:v>-0.15716397454983871</c:v>
                </c:pt>
                <c:pt idx="584">
                  <c:v>-0.12667096135319719</c:v>
                </c:pt>
                <c:pt idx="585">
                  <c:v>-0.15370826764337292</c:v>
                </c:pt>
                <c:pt idx="586">
                  <c:v>-0.19856917917697281</c:v>
                </c:pt>
                <c:pt idx="587">
                  <c:v>-0.11565464220679809</c:v>
                </c:pt>
                <c:pt idx="588">
                  <c:v>-0.17215153618019796</c:v>
                </c:pt>
                <c:pt idx="589">
                  <c:v>-0.15859083550268757</c:v>
                </c:pt>
                <c:pt idx="590">
                  <c:v>-0.22176493554034052</c:v>
                </c:pt>
                <c:pt idx="591">
                  <c:v>-0.12735562896250008</c:v>
                </c:pt>
                <c:pt idx="592">
                  <c:v>-0.13533936371939811</c:v>
                </c:pt>
                <c:pt idx="593">
                  <c:v>-0.17215153618052678</c:v>
                </c:pt>
                <c:pt idx="594">
                  <c:v>-0.22376752468839836</c:v>
                </c:pt>
                <c:pt idx="595">
                  <c:v>-0.22176493553995871</c:v>
                </c:pt>
                <c:pt idx="596">
                  <c:v>-0.15330892328505788</c:v>
                </c:pt>
                <c:pt idx="597">
                  <c:v>-0.16550591689234231</c:v>
                </c:pt>
                <c:pt idx="598">
                  <c:v>5.1978691207874919E-3</c:v>
                </c:pt>
                <c:pt idx="599">
                  <c:v>-0.22133508844448271</c:v>
                </c:pt>
                <c:pt idx="600">
                  <c:v>-0.18907523746007399</c:v>
                </c:pt>
                <c:pt idx="601">
                  <c:v>-7.0360578786228492E-2</c:v>
                </c:pt>
                <c:pt idx="602">
                  <c:v>-0.17657837648271521</c:v>
                </c:pt>
                <c:pt idx="603">
                  <c:v>-0.10610370044409857</c:v>
                </c:pt>
                <c:pt idx="604">
                  <c:v>-0.11458472540061278</c:v>
                </c:pt>
                <c:pt idx="605">
                  <c:v>-0.16865388821080687</c:v>
                </c:pt>
                <c:pt idx="606">
                  <c:v>-0.13836689274277814</c:v>
                </c:pt>
                <c:pt idx="607">
                  <c:v>-0.11458472539972815</c:v>
                </c:pt>
                <c:pt idx="608">
                  <c:v>-0.15427210468113509</c:v>
                </c:pt>
                <c:pt idx="609">
                  <c:v>-0.10185389445394918</c:v>
                </c:pt>
                <c:pt idx="610">
                  <c:v>-3.4145279774197672E-3</c:v>
                </c:pt>
                <c:pt idx="611">
                  <c:v>-0.16322071399133486</c:v>
                </c:pt>
                <c:pt idx="612">
                  <c:v>-0.15070009127022688</c:v>
                </c:pt>
                <c:pt idx="613">
                  <c:v>0.33925484737063394</c:v>
                </c:pt>
                <c:pt idx="614">
                  <c:v>-0.19451535953715002</c:v>
                </c:pt>
                <c:pt idx="615">
                  <c:v>-0.1339920711256882</c:v>
                </c:pt>
                <c:pt idx="616">
                  <c:v>-0.1657207431262874</c:v>
                </c:pt>
                <c:pt idx="617">
                  <c:v>-0.17494287785069473</c:v>
                </c:pt>
                <c:pt idx="618">
                  <c:v>-0.15467914855905004</c:v>
                </c:pt>
                <c:pt idx="619">
                  <c:v>-0.18609399354367834</c:v>
                </c:pt>
                <c:pt idx="620">
                  <c:v>-0.16567366124493449</c:v>
                </c:pt>
                <c:pt idx="621">
                  <c:v>-0.1521385740347922</c:v>
                </c:pt>
                <c:pt idx="622">
                  <c:v>-0.17374243907422679</c:v>
                </c:pt>
                <c:pt idx="623">
                  <c:v>-0.17498275840046532</c:v>
                </c:pt>
                <c:pt idx="624">
                  <c:v>-0.17861810393429986</c:v>
                </c:pt>
                <c:pt idx="625">
                  <c:v>-0.18048767439461685</c:v>
                </c:pt>
                <c:pt idx="626">
                  <c:v>-0.18072662365588932</c:v>
                </c:pt>
                <c:pt idx="627">
                  <c:v>-0.24550814179081051</c:v>
                </c:pt>
                <c:pt idx="628">
                  <c:v>-0.10762574831209511</c:v>
                </c:pt>
                <c:pt idx="629">
                  <c:v>-0.15924678200833381</c:v>
                </c:pt>
                <c:pt idx="630">
                  <c:v>-9.4085591411146363E-2</c:v>
                </c:pt>
                <c:pt idx="631">
                  <c:v>-0.17984538439376599</c:v>
                </c:pt>
                <c:pt idx="632">
                  <c:v>-0.19429189482078491</c:v>
                </c:pt>
                <c:pt idx="633">
                  <c:v>-0.20030617739599341</c:v>
                </c:pt>
                <c:pt idx="634">
                  <c:v>-0.22670610067137836</c:v>
                </c:pt>
                <c:pt idx="635">
                  <c:v>-0.19613208833050166</c:v>
                </c:pt>
                <c:pt idx="636">
                  <c:v>-0.11905145249579845</c:v>
                </c:pt>
                <c:pt idx="637">
                  <c:v>-0.11559254796429139</c:v>
                </c:pt>
                <c:pt idx="638">
                  <c:v>-9.841075513161969E-2</c:v>
                </c:pt>
                <c:pt idx="639">
                  <c:v>-0.17881592381995043</c:v>
                </c:pt>
                <c:pt idx="640">
                  <c:v>-0.10234136010677797</c:v>
                </c:pt>
                <c:pt idx="641">
                  <c:v>-0.14809874378942531</c:v>
                </c:pt>
                <c:pt idx="642">
                  <c:v>-0.21321680890174921</c:v>
                </c:pt>
                <c:pt idx="643">
                  <c:v>-0.19270867036975092</c:v>
                </c:pt>
                <c:pt idx="644">
                  <c:v>-0.19613208833077522</c:v>
                </c:pt>
                <c:pt idx="645">
                  <c:v>-0.19700910544161221</c:v>
                </c:pt>
                <c:pt idx="646">
                  <c:v>-0.16660530320852987</c:v>
                </c:pt>
                <c:pt idx="647">
                  <c:v>-0.19252505932812258</c:v>
                </c:pt>
                <c:pt idx="648">
                  <c:v>-0.22359218088282584</c:v>
                </c:pt>
                <c:pt idx="649">
                  <c:v>-0.15418040974558386</c:v>
                </c:pt>
                <c:pt idx="650">
                  <c:v>-0.20731146650477925</c:v>
                </c:pt>
                <c:pt idx="651">
                  <c:v>-0.15068270490066538</c:v>
                </c:pt>
                <c:pt idx="652">
                  <c:v>-7.629191875331838E-2</c:v>
                </c:pt>
                <c:pt idx="653">
                  <c:v>0.11556318817253602</c:v>
                </c:pt>
                <c:pt idx="654">
                  <c:v>-0.13167523202171202</c:v>
                </c:pt>
                <c:pt idx="655">
                  <c:v>-0.10655577083748845</c:v>
                </c:pt>
                <c:pt idx="656">
                  <c:v>-0.1891210742574469</c:v>
                </c:pt>
                <c:pt idx="657">
                  <c:v>-0.1552836116233571</c:v>
                </c:pt>
                <c:pt idx="658">
                  <c:v>-0.22282185104717064</c:v>
                </c:pt>
                <c:pt idx="659">
                  <c:v>-0.13618907607823388</c:v>
                </c:pt>
                <c:pt idx="660">
                  <c:v>-0.18157521774968002</c:v>
                </c:pt>
                <c:pt idx="661">
                  <c:v>-0.11693114281862924</c:v>
                </c:pt>
                <c:pt idx="662">
                  <c:v>-0.14361781454549549</c:v>
                </c:pt>
                <c:pt idx="663">
                  <c:v>-0.19613208833050239</c:v>
                </c:pt>
                <c:pt idx="664">
                  <c:v>-0.18462165119308616</c:v>
                </c:pt>
                <c:pt idx="665">
                  <c:v>-0.22359218088315946</c:v>
                </c:pt>
                <c:pt idx="666">
                  <c:v>-0.15392496004703574</c:v>
                </c:pt>
                <c:pt idx="667">
                  <c:v>-0.12393882771848456</c:v>
                </c:pt>
                <c:pt idx="668">
                  <c:v>-7.8205174285145174E-2</c:v>
                </c:pt>
                <c:pt idx="669">
                  <c:v>-0.21221947334420538</c:v>
                </c:pt>
                <c:pt idx="670">
                  <c:v>-0.11321511681938999</c:v>
                </c:pt>
                <c:pt idx="671">
                  <c:v>-0.12428125213498133</c:v>
                </c:pt>
                <c:pt idx="672">
                  <c:v>-0.12072021246853805</c:v>
                </c:pt>
                <c:pt idx="673">
                  <c:v>-8.9403131450306775E-2</c:v>
                </c:pt>
                <c:pt idx="674">
                  <c:v>-1.2428731055855841E-2</c:v>
                </c:pt>
                <c:pt idx="675">
                  <c:v>-0.22832023023139394</c:v>
                </c:pt>
                <c:pt idx="676">
                  <c:v>-0.10578039308503642</c:v>
                </c:pt>
                <c:pt idx="677">
                  <c:v>-9.5449770672415182E-2</c:v>
                </c:pt>
                <c:pt idx="678">
                  <c:v>-6.0905518130966826E-2</c:v>
                </c:pt>
                <c:pt idx="679">
                  <c:v>3.5116907327671337E-2</c:v>
                </c:pt>
                <c:pt idx="680">
                  <c:v>-0.16672163388821129</c:v>
                </c:pt>
                <c:pt idx="681">
                  <c:v>-2.2017066928164492E-2</c:v>
                </c:pt>
                <c:pt idx="682">
                  <c:v>-7.8205174285106802E-2</c:v>
                </c:pt>
                <c:pt idx="683">
                  <c:v>-0.21221947334390745</c:v>
                </c:pt>
                <c:pt idx="684">
                  <c:v>-0.1132151168198363</c:v>
                </c:pt>
                <c:pt idx="685">
                  <c:v>-0.12428125213554264</c:v>
                </c:pt>
                <c:pt idx="686">
                  <c:v>-0.12072021246902544</c:v>
                </c:pt>
                <c:pt idx="687">
                  <c:v>-8.940313145042908E-2</c:v>
                </c:pt>
              </c:numCache>
            </c:numRef>
          </c:yVal>
        </c:ser>
        <c:ser>
          <c:idx val="2"/>
          <c:order val="2"/>
          <c:tx>
            <c:v>pop3</c:v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xVal>
            <c:numRef>
              <c:f>'E:\NE DATA\MEGHALAYA\meghalaya k=5\[data for genalex.xlsx]PCoA'!$B$1276:$B$1496</c:f>
              <c:numCache>
                <c:formatCode>General</c:formatCode>
                <c:ptCount val="221"/>
                <c:pt idx="0">
                  <c:v>-2.5643410079989354E-2</c:v>
                </c:pt>
                <c:pt idx="1">
                  <c:v>0.15810622777694641</c:v>
                </c:pt>
                <c:pt idx="2">
                  <c:v>0.22125880605365708</c:v>
                </c:pt>
                <c:pt idx="3">
                  <c:v>0.16111165345784575</c:v>
                </c:pt>
                <c:pt idx="4">
                  <c:v>0.23382611028448161</c:v>
                </c:pt>
                <c:pt idx="5">
                  <c:v>4.1876785079833528E-2</c:v>
                </c:pt>
                <c:pt idx="6">
                  <c:v>-0.11788140189019614</c:v>
                </c:pt>
                <c:pt idx="7">
                  <c:v>9.6861467963206289E-4</c:v>
                </c:pt>
                <c:pt idx="8">
                  <c:v>2.3424276138003151E-2</c:v>
                </c:pt>
                <c:pt idx="9">
                  <c:v>0.1504628829070917</c:v>
                </c:pt>
                <c:pt idx="10">
                  <c:v>0.18931236905162047</c:v>
                </c:pt>
                <c:pt idx="11">
                  <c:v>0.2639131011355878</c:v>
                </c:pt>
                <c:pt idx="12">
                  <c:v>-3.9524141049903462E-2</c:v>
                </c:pt>
                <c:pt idx="13">
                  <c:v>0.22803314729181889</c:v>
                </c:pt>
                <c:pt idx="14">
                  <c:v>6.7643939015664289E-2</c:v>
                </c:pt>
                <c:pt idx="15">
                  <c:v>9.6162297790948884E-2</c:v>
                </c:pt>
                <c:pt idx="16">
                  <c:v>-2.7795932880654236E-2</c:v>
                </c:pt>
                <c:pt idx="17">
                  <c:v>0.21325561619593822</c:v>
                </c:pt>
                <c:pt idx="18">
                  <c:v>0.22369855169941388</c:v>
                </c:pt>
                <c:pt idx="19">
                  <c:v>0.14331481414032132</c:v>
                </c:pt>
                <c:pt idx="20">
                  <c:v>-0.17161038175536386</c:v>
                </c:pt>
                <c:pt idx="21">
                  <c:v>3.4588401783981045E-2</c:v>
                </c:pt>
                <c:pt idx="22">
                  <c:v>-3.2063520259966234E-2</c:v>
                </c:pt>
                <c:pt idx="23">
                  <c:v>4.9371888303752165E-2</c:v>
                </c:pt>
                <c:pt idx="24">
                  <c:v>6.0880633161542436E-2</c:v>
                </c:pt>
                <c:pt idx="25">
                  <c:v>-6.4781719245959324E-2</c:v>
                </c:pt>
                <c:pt idx="26">
                  <c:v>0.24053054491007406</c:v>
                </c:pt>
                <c:pt idx="27">
                  <c:v>5.4559928508591128E-2</c:v>
                </c:pt>
                <c:pt idx="28">
                  <c:v>-5.0812710387923808E-2</c:v>
                </c:pt>
                <c:pt idx="29">
                  <c:v>4.6547840922514565E-2</c:v>
                </c:pt>
                <c:pt idx="30">
                  <c:v>7.4354589856435076E-3</c:v>
                </c:pt>
                <c:pt idx="31">
                  <c:v>-0.11907839167654813</c:v>
                </c:pt>
                <c:pt idx="32">
                  <c:v>0.29950515771485847</c:v>
                </c:pt>
                <c:pt idx="33">
                  <c:v>0.13046789155911273</c:v>
                </c:pt>
                <c:pt idx="34">
                  <c:v>0.15264391041470776</c:v>
                </c:pt>
                <c:pt idx="35">
                  <c:v>-0.13208729175288136</c:v>
                </c:pt>
                <c:pt idx="36">
                  <c:v>0.26735209980189717</c:v>
                </c:pt>
                <c:pt idx="37">
                  <c:v>0.11914775087943628</c:v>
                </c:pt>
                <c:pt idx="38">
                  <c:v>0.25212295662082235</c:v>
                </c:pt>
                <c:pt idx="39">
                  <c:v>0.28305709967574338</c:v>
                </c:pt>
                <c:pt idx="40">
                  <c:v>0.23805249389320798</c:v>
                </c:pt>
                <c:pt idx="41">
                  <c:v>0.18957109656390053</c:v>
                </c:pt>
                <c:pt idx="42">
                  <c:v>0.23299880810671722</c:v>
                </c:pt>
                <c:pt idx="43">
                  <c:v>2.5455467772224345E-3</c:v>
                </c:pt>
                <c:pt idx="44">
                  <c:v>0.21089192945428464</c:v>
                </c:pt>
                <c:pt idx="45">
                  <c:v>0.29736962271726602</c:v>
                </c:pt>
                <c:pt idx="46">
                  <c:v>1.8580837394350048E-2</c:v>
                </c:pt>
                <c:pt idx="47">
                  <c:v>0.1108426960348384</c:v>
                </c:pt>
                <c:pt idx="48">
                  <c:v>0.12647496365816915</c:v>
                </c:pt>
                <c:pt idx="49">
                  <c:v>0.13056876373065138</c:v>
                </c:pt>
                <c:pt idx="50">
                  <c:v>0.11210568690387043</c:v>
                </c:pt>
                <c:pt idx="51">
                  <c:v>0.25351507454992045</c:v>
                </c:pt>
                <c:pt idx="52">
                  <c:v>0.11000576389491953</c:v>
                </c:pt>
                <c:pt idx="53">
                  <c:v>0.18753511644761037</c:v>
                </c:pt>
                <c:pt idx="54">
                  <c:v>0.19902211841761561</c:v>
                </c:pt>
                <c:pt idx="55">
                  <c:v>-6.5623345988546994E-2</c:v>
                </c:pt>
                <c:pt idx="56">
                  <c:v>0.18821783263171038</c:v>
                </c:pt>
                <c:pt idx="57">
                  <c:v>0.1930596770814367</c:v>
                </c:pt>
                <c:pt idx="58">
                  <c:v>0.30302804017444879</c:v>
                </c:pt>
                <c:pt idx="59">
                  <c:v>0.18711850300289298</c:v>
                </c:pt>
                <c:pt idx="60">
                  <c:v>0.24402825648790463</c:v>
                </c:pt>
                <c:pt idx="61">
                  <c:v>0.23940131450120944</c:v>
                </c:pt>
                <c:pt idx="62">
                  <c:v>0.28665971598917755</c:v>
                </c:pt>
                <c:pt idx="63">
                  <c:v>-9.3676117181646493E-2</c:v>
                </c:pt>
                <c:pt idx="64">
                  <c:v>0.14836861277860436</c:v>
                </c:pt>
                <c:pt idx="65">
                  <c:v>-0.16951819460181591</c:v>
                </c:pt>
                <c:pt idx="66">
                  <c:v>-0.11051664182015719</c:v>
                </c:pt>
                <c:pt idx="67">
                  <c:v>0.12363114045105077</c:v>
                </c:pt>
                <c:pt idx="68">
                  <c:v>0.12422810250260838</c:v>
                </c:pt>
                <c:pt idx="69">
                  <c:v>0.14169685599743997</c:v>
                </c:pt>
                <c:pt idx="70">
                  <c:v>0.22975310267091903</c:v>
                </c:pt>
                <c:pt idx="71">
                  <c:v>0.33193555708305938</c:v>
                </c:pt>
                <c:pt idx="72">
                  <c:v>-5.581121119882012E-2</c:v>
                </c:pt>
                <c:pt idx="73">
                  <c:v>2.9812264977959212E-2</c:v>
                </c:pt>
                <c:pt idx="74">
                  <c:v>4.6075272375174718E-2</c:v>
                </c:pt>
                <c:pt idx="75">
                  <c:v>0.10094356879013587</c:v>
                </c:pt>
                <c:pt idx="76">
                  <c:v>0.29062280298626703</c:v>
                </c:pt>
                <c:pt idx="77">
                  <c:v>0.15967271626257218</c:v>
                </c:pt>
                <c:pt idx="78">
                  <c:v>3.6003545421543659E-2</c:v>
                </c:pt>
                <c:pt idx="79">
                  <c:v>0.1259456991323043</c:v>
                </c:pt>
                <c:pt idx="80">
                  <c:v>0.39909745553587161</c:v>
                </c:pt>
                <c:pt idx="81">
                  <c:v>0.3675003971566479</c:v>
                </c:pt>
                <c:pt idx="82">
                  <c:v>-4.1777018309809455E-2</c:v>
                </c:pt>
                <c:pt idx="83">
                  <c:v>-5.5140863088858939E-2</c:v>
                </c:pt>
                <c:pt idx="84">
                  <c:v>1.4413519317945231E-2</c:v>
                </c:pt>
                <c:pt idx="85">
                  <c:v>0.23194373420214301</c:v>
                </c:pt>
                <c:pt idx="86">
                  <c:v>0.30240442422227698</c:v>
                </c:pt>
                <c:pt idx="87">
                  <c:v>-9.5570312366495727E-2</c:v>
                </c:pt>
                <c:pt idx="88">
                  <c:v>0.10298184835672923</c:v>
                </c:pt>
                <c:pt idx="89">
                  <c:v>0.23668791775130274</c:v>
                </c:pt>
                <c:pt idx="90">
                  <c:v>0.12550293843596186</c:v>
                </c:pt>
                <c:pt idx="91">
                  <c:v>1.8992053140822199E-2</c:v>
                </c:pt>
                <c:pt idx="92">
                  <c:v>7.412012317540792E-2</c:v>
                </c:pt>
                <c:pt idx="93">
                  <c:v>9.0157175613375204E-2</c:v>
                </c:pt>
                <c:pt idx="94">
                  <c:v>-0.14903148299203992</c:v>
                </c:pt>
                <c:pt idx="95">
                  <c:v>7.3766058407563292E-4</c:v>
                </c:pt>
                <c:pt idx="96">
                  <c:v>0.13181914809741838</c:v>
                </c:pt>
                <c:pt idx="97">
                  <c:v>4.0242758140278674E-2</c:v>
                </c:pt>
                <c:pt idx="98">
                  <c:v>0.21377893131644582</c:v>
                </c:pt>
                <c:pt idx="99">
                  <c:v>0.20578938600741387</c:v>
                </c:pt>
                <c:pt idx="100">
                  <c:v>0.2010911890039449</c:v>
                </c:pt>
                <c:pt idx="101">
                  <c:v>0.28910687217491926</c:v>
                </c:pt>
                <c:pt idx="102">
                  <c:v>0.17429474430581424</c:v>
                </c:pt>
                <c:pt idx="103">
                  <c:v>0.21452011201422427</c:v>
                </c:pt>
                <c:pt idx="104">
                  <c:v>0.10308065857091274</c:v>
                </c:pt>
                <c:pt idx="105">
                  <c:v>-1.0119386534589215E-3</c:v>
                </c:pt>
                <c:pt idx="106">
                  <c:v>0.24042897581386491</c:v>
                </c:pt>
                <c:pt idx="107">
                  <c:v>-0.15572995641655679</c:v>
                </c:pt>
                <c:pt idx="108">
                  <c:v>0.2065717925628594</c:v>
                </c:pt>
                <c:pt idx="109">
                  <c:v>0.14364236402368155</c:v>
                </c:pt>
                <c:pt idx="110">
                  <c:v>-0.17983802618684491</c:v>
                </c:pt>
                <c:pt idx="111">
                  <c:v>0.2179018981484333</c:v>
                </c:pt>
                <c:pt idx="112">
                  <c:v>0.23015182202141887</c:v>
                </c:pt>
                <c:pt idx="113">
                  <c:v>0.1934294639891613</c:v>
                </c:pt>
                <c:pt idx="114">
                  <c:v>7.3817224844559326E-2</c:v>
                </c:pt>
                <c:pt idx="115">
                  <c:v>-1.1268970990886302E-2</c:v>
                </c:pt>
                <c:pt idx="116">
                  <c:v>6.1606940023525174E-2</c:v>
                </c:pt>
                <c:pt idx="117">
                  <c:v>0.14219912558193187</c:v>
                </c:pt>
                <c:pt idx="118">
                  <c:v>7.010835114173479E-2</c:v>
                </c:pt>
                <c:pt idx="119">
                  <c:v>0.19891129209224101</c:v>
                </c:pt>
                <c:pt idx="120">
                  <c:v>0.24410321675432156</c:v>
                </c:pt>
                <c:pt idx="121">
                  <c:v>1.7032454375115246E-3</c:v>
                </c:pt>
                <c:pt idx="122">
                  <c:v>0.13438057461107675</c:v>
                </c:pt>
                <c:pt idx="123">
                  <c:v>0.17183483228034516</c:v>
                </c:pt>
                <c:pt idx="124">
                  <c:v>0.2213856086603537</c:v>
                </c:pt>
                <c:pt idx="125">
                  <c:v>0.22854036870232075</c:v>
                </c:pt>
                <c:pt idx="126">
                  <c:v>0.24884853176507432</c:v>
                </c:pt>
                <c:pt idx="127">
                  <c:v>0.35693465766859439</c:v>
                </c:pt>
                <c:pt idx="128">
                  <c:v>0.19246637133376801</c:v>
                </c:pt>
                <c:pt idx="129">
                  <c:v>7.9511121814007345E-3</c:v>
                </c:pt>
                <c:pt idx="130">
                  <c:v>1.7230290836787586E-2</c:v>
                </c:pt>
                <c:pt idx="131">
                  <c:v>3.5528439988406213E-2</c:v>
                </c:pt>
                <c:pt idx="132">
                  <c:v>0.48534534460938344</c:v>
                </c:pt>
                <c:pt idx="133">
                  <c:v>4.1796577009521198E-2</c:v>
                </c:pt>
                <c:pt idx="134">
                  <c:v>0.33704710325057996</c:v>
                </c:pt>
                <c:pt idx="135">
                  <c:v>0.19169147838535411</c:v>
                </c:pt>
                <c:pt idx="136">
                  <c:v>0.15299837803268757</c:v>
                </c:pt>
                <c:pt idx="137">
                  <c:v>8.768042273772178E-2</c:v>
                </c:pt>
                <c:pt idx="138">
                  <c:v>0.40356441987941616</c:v>
                </c:pt>
                <c:pt idx="139">
                  <c:v>0.12153978863282605</c:v>
                </c:pt>
                <c:pt idx="140">
                  <c:v>0.23203413463753195</c:v>
                </c:pt>
                <c:pt idx="141">
                  <c:v>0.25656363421532324</c:v>
                </c:pt>
                <c:pt idx="142">
                  <c:v>0.17831899161314071</c:v>
                </c:pt>
                <c:pt idx="143">
                  <c:v>0.45440205097052644</c:v>
                </c:pt>
                <c:pt idx="144">
                  <c:v>0.14340106068731545</c:v>
                </c:pt>
                <c:pt idx="145">
                  <c:v>9.0845488070391847E-2</c:v>
                </c:pt>
                <c:pt idx="146">
                  <c:v>0.31803247953684743</c:v>
                </c:pt>
                <c:pt idx="147">
                  <c:v>0.30076415032795867</c:v>
                </c:pt>
                <c:pt idx="148">
                  <c:v>2.7186718299339982E-2</c:v>
                </c:pt>
                <c:pt idx="149">
                  <c:v>9.1631096504779158E-2</c:v>
                </c:pt>
                <c:pt idx="150">
                  <c:v>-1.8286432422797684E-2</c:v>
                </c:pt>
                <c:pt idx="151">
                  <c:v>0.5535985462633739</c:v>
                </c:pt>
                <c:pt idx="152">
                  <c:v>0.27407929207617676</c:v>
                </c:pt>
                <c:pt idx="153">
                  <c:v>0.32410132635035732</c:v>
                </c:pt>
                <c:pt idx="154">
                  <c:v>-0.14335604874241337</c:v>
                </c:pt>
                <c:pt idx="155">
                  <c:v>-5.0698052801688631E-3</c:v>
                </c:pt>
                <c:pt idx="156">
                  <c:v>-3.2608419646761207E-2</c:v>
                </c:pt>
                <c:pt idx="157">
                  <c:v>-9.9276072140225269E-2</c:v>
                </c:pt>
                <c:pt idx="158">
                  <c:v>0.27075211532462573</c:v>
                </c:pt>
                <c:pt idx="159">
                  <c:v>1.0147530275676961E-2</c:v>
                </c:pt>
                <c:pt idx="160">
                  <c:v>9.6089981481354489E-2</c:v>
                </c:pt>
                <c:pt idx="161">
                  <c:v>0.32260066604078314</c:v>
                </c:pt>
                <c:pt idx="162">
                  <c:v>0.18211661445644658</c:v>
                </c:pt>
                <c:pt idx="163">
                  <c:v>5.0012033023067989E-2</c:v>
                </c:pt>
                <c:pt idx="164">
                  <c:v>-0.1189358239707176</c:v>
                </c:pt>
                <c:pt idx="165">
                  <c:v>-1.0792603561283025E-2</c:v>
                </c:pt>
                <c:pt idx="166">
                  <c:v>0.19704434290148701</c:v>
                </c:pt>
                <c:pt idx="167">
                  <c:v>0.13243175813540981</c:v>
                </c:pt>
                <c:pt idx="168">
                  <c:v>-8.78163041501617E-2</c:v>
                </c:pt>
                <c:pt idx="169">
                  <c:v>0.19598240171142792</c:v>
                </c:pt>
                <c:pt idx="170">
                  <c:v>6.6664372244554848E-2</c:v>
                </c:pt>
                <c:pt idx="171">
                  <c:v>0.17482263688573771</c:v>
                </c:pt>
                <c:pt idx="172">
                  <c:v>0.346342350432295</c:v>
                </c:pt>
                <c:pt idx="173">
                  <c:v>0.18661441517216995</c:v>
                </c:pt>
                <c:pt idx="174">
                  <c:v>-0.19237549314039137</c:v>
                </c:pt>
                <c:pt idx="175">
                  <c:v>0.30906840120053053</c:v>
                </c:pt>
                <c:pt idx="176">
                  <c:v>0.24520081509573693</c:v>
                </c:pt>
                <c:pt idx="177">
                  <c:v>0.3336238566071793</c:v>
                </c:pt>
                <c:pt idx="178">
                  <c:v>0.28386929874491734</c:v>
                </c:pt>
                <c:pt idx="179">
                  <c:v>1.4421526607530334E-2</c:v>
                </c:pt>
                <c:pt idx="180">
                  <c:v>0.23857416207976673</c:v>
                </c:pt>
                <c:pt idx="181">
                  <c:v>0.2672973844238366</c:v>
                </c:pt>
                <c:pt idx="182">
                  <c:v>-0.11131120328163935</c:v>
                </c:pt>
                <c:pt idx="183">
                  <c:v>-0.13141438291023744</c:v>
                </c:pt>
                <c:pt idx="184">
                  <c:v>-9.9172377066127027E-2</c:v>
                </c:pt>
                <c:pt idx="185">
                  <c:v>8.4302235330865269E-2</c:v>
                </c:pt>
                <c:pt idx="186">
                  <c:v>9.3953556361313362E-2</c:v>
                </c:pt>
                <c:pt idx="187">
                  <c:v>-4.7979420773350316E-2</c:v>
                </c:pt>
                <c:pt idx="188">
                  <c:v>-0.13507369569580913</c:v>
                </c:pt>
                <c:pt idx="189">
                  <c:v>0.21116028776164394</c:v>
                </c:pt>
                <c:pt idx="190">
                  <c:v>-6.8029356824274079E-2</c:v>
                </c:pt>
                <c:pt idx="191">
                  <c:v>2.322756611084633E-2</c:v>
                </c:pt>
                <c:pt idx="192">
                  <c:v>-3.5485966791999363E-2</c:v>
                </c:pt>
                <c:pt idx="193">
                  <c:v>0.10108165654521606</c:v>
                </c:pt>
                <c:pt idx="194">
                  <c:v>0.35227193974956433</c:v>
                </c:pt>
                <c:pt idx="195">
                  <c:v>-0.12300134385936271</c:v>
                </c:pt>
                <c:pt idx="196">
                  <c:v>-1.7408916238579257E-2</c:v>
                </c:pt>
                <c:pt idx="197">
                  <c:v>-0.12087999713205169</c:v>
                </c:pt>
                <c:pt idx="198">
                  <c:v>0.31403695888802635</c:v>
                </c:pt>
                <c:pt idx="199">
                  <c:v>-4.9964987589868497E-2</c:v>
                </c:pt>
                <c:pt idx="200">
                  <c:v>-8.6482928009076893E-2</c:v>
                </c:pt>
                <c:pt idx="201">
                  <c:v>0.28568410909166164</c:v>
                </c:pt>
                <c:pt idx="202">
                  <c:v>7.6608852583556528E-2</c:v>
                </c:pt>
                <c:pt idx="203">
                  <c:v>0.10191880326316986</c:v>
                </c:pt>
                <c:pt idx="204">
                  <c:v>0.18984891663735506</c:v>
                </c:pt>
                <c:pt idx="205">
                  <c:v>3.8810298420485868E-2</c:v>
                </c:pt>
                <c:pt idx="206">
                  <c:v>0.17224419326585425</c:v>
                </c:pt>
                <c:pt idx="207">
                  <c:v>-5.1638516669942854E-2</c:v>
                </c:pt>
                <c:pt idx="208">
                  <c:v>0.27587245961034496</c:v>
                </c:pt>
                <c:pt idx="209">
                  <c:v>0.13225685772541021</c:v>
                </c:pt>
                <c:pt idx="210">
                  <c:v>-4.6654941147687985E-2</c:v>
                </c:pt>
                <c:pt idx="211">
                  <c:v>-3.0562492206948877E-3</c:v>
                </c:pt>
                <c:pt idx="212">
                  <c:v>4.2732032684554472E-2</c:v>
                </c:pt>
                <c:pt idx="213">
                  <c:v>0.40364436786904861</c:v>
                </c:pt>
                <c:pt idx="214">
                  <c:v>0.41675109070462435</c:v>
                </c:pt>
                <c:pt idx="215">
                  <c:v>0.1653808168840496</c:v>
                </c:pt>
                <c:pt idx="216">
                  <c:v>8.1782494546108475E-3</c:v>
                </c:pt>
                <c:pt idx="217">
                  <c:v>7.77485061587809E-2</c:v>
                </c:pt>
                <c:pt idx="218">
                  <c:v>-3.0207811667053625E-2</c:v>
                </c:pt>
                <c:pt idx="219">
                  <c:v>-8.7635893109487481E-3</c:v>
                </c:pt>
                <c:pt idx="220">
                  <c:v>0.19713576611892619</c:v>
                </c:pt>
              </c:numCache>
            </c:numRef>
          </c:xVal>
          <c:yVal>
            <c:numRef>
              <c:f>'E:\NE DATA\MEGHALAYA\meghalaya k=5\[data for genalex.xlsx]PCoA'!$C$1276:$C$1496</c:f>
              <c:numCache>
                <c:formatCode>General</c:formatCode>
                <c:ptCount val="221"/>
                <c:pt idx="0">
                  <c:v>-0.15515232291418118</c:v>
                </c:pt>
                <c:pt idx="1">
                  <c:v>-0.13159519002216324</c:v>
                </c:pt>
                <c:pt idx="2">
                  <c:v>-0.20225296388633707</c:v>
                </c:pt>
                <c:pt idx="3">
                  <c:v>-9.6849257968398134E-2</c:v>
                </c:pt>
                <c:pt idx="4">
                  <c:v>-0.18670692629516439</c:v>
                </c:pt>
                <c:pt idx="5">
                  <c:v>-0.11670301204713759</c:v>
                </c:pt>
                <c:pt idx="6">
                  <c:v>0.14848336423801073</c:v>
                </c:pt>
                <c:pt idx="7">
                  <c:v>-9.0911037905045289E-2</c:v>
                </c:pt>
                <c:pt idx="8">
                  <c:v>-0.17427496398759196</c:v>
                </c:pt>
                <c:pt idx="9">
                  <c:v>5.0875284606862844E-2</c:v>
                </c:pt>
                <c:pt idx="10">
                  <c:v>-0.24780981129075239</c:v>
                </c:pt>
                <c:pt idx="11">
                  <c:v>-1.0959168411671751E-2</c:v>
                </c:pt>
                <c:pt idx="12">
                  <c:v>-0.17398433413965439</c:v>
                </c:pt>
                <c:pt idx="13">
                  <c:v>-0.20078336415512274</c:v>
                </c:pt>
                <c:pt idx="14">
                  <c:v>-0.22186271447325318</c:v>
                </c:pt>
                <c:pt idx="15">
                  <c:v>-0.22327286859768436</c:v>
                </c:pt>
                <c:pt idx="16">
                  <c:v>-0.21672164716761214</c:v>
                </c:pt>
                <c:pt idx="17">
                  <c:v>-0.23687053954599771</c:v>
                </c:pt>
                <c:pt idx="18">
                  <c:v>-0.22893282714118671</c:v>
                </c:pt>
                <c:pt idx="19">
                  <c:v>-0.17118662047023459</c:v>
                </c:pt>
                <c:pt idx="20">
                  <c:v>-9.3822168420295241E-2</c:v>
                </c:pt>
                <c:pt idx="21">
                  <c:v>-0.13279326556274307</c:v>
                </c:pt>
                <c:pt idx="22">
                  <c:v>-0.11445861745534414</c:v>
                </c:pt>
                <c:pt idx="23">
                  <c:v>-0.11332503542605063</c:v>
                </c:pt>
                <c:pt idx="24">
                  <c:v>-0.14746844214701918</c:v>
                </c:pt>
                <c:pt idx="25">
                  <c:v>-9.5247666905697206E-2</c:v>
                </c:pt>
                <c:pt idx="26">
                  <c:v>-6.4213537776212803E-2</c:v>
                </c:pt>
                <c:pt idx="27">
                  <c:v>-0.19159571281172233</c:v>
                </c:pt>
                <c:pt idx="28">
                  <c:v>-0.10326004171753553</c:v>
                </c:pt>
                <c:pt idx="29">
                  <c:v>-0.22136977253280676</c:v>
                </c:pt>
                <c:pt idx="30">
                  <c:v>-7.9120954106243327E-2</c:v>
                </c:pt>
                <c:pt idx="31">
                  <c:v>-0.16002530287166661</c:v>
                </c:pt>
                <c:pt idx="32">
                  <c:v>-0.16121502117590991</c:v>
                </c:pt>
                <c:pt idx="33">
                  <c:v>-5.2655966131218722E-2</c:v>
                </c:pt>
                <c:pt idx="34">
                  <c:v>-0.13824501446214102</c:v>
                </c:pt>
                <c:pt idx="35">
                  <c:v>-7.3551568114096022E-2</c:v>
                </c:pt>
                <c:pt idx="36">
                  <c:v>-5.4656511886470423E-2</c:v>
                </c:pt>
                <c:pt idx="37">
                  <c:v>0.30069995112596132</c:v>
                </c:pt>
                <c:pt idx="38">
                  <c:v>-0.15417816646588658</c:v>
                </c:pt>
                <c:pt idx="39">
                  <c:v>-0.14241940277058782</c:v>
                </c:pt>
                <c:pt idx="40">
                  <c:v>-0.1232877682931653</c:v>
                </c:pt>
                <c:pt idx="41">
                  <c:v>-0.19441791985433138</c:v>
                </c:pt>
                <c:pt idx="42">
                  <c:v>-0.2241356823498416</c:v>
                </c:pt>
                <c:pt idx="43">
                  <c:v>-0.20713172931311885</c:v>
                </c:pt>
                <c:pt idx="44">
                  <c:v>-0.21789799633876097</c:v>
                </c:pt>
                <c:pt idx="45">
                  <c:v>-0.17044492380176529</c:v>
                </c:pt>
                <c:pt idx="46">
                  <c:v>0.16518802269926305</c:v>
                </c:pt>
                <c:pt idx="47">
                  <c:v>0.65923499699884913</c:v>
                </c:pt>
                <c:pt idx="48">
                  <c:v>0.37944022709545977</c:v>
                </c:pt>
                <c:pt idx="49">
                  <c:v>0.36821466534615666</c:v>
                </c:pt>
                <c:pt idx="50">
                  <c:v>7.8838324738088814E-2</c:v>
                </c:pt>
                <c:pt idx="51">
                  <c:v>-6.7215164774429056E-2</c:v>
                </c:pt>
                <c:pt idx="52">
                  <c:v>0.37595867036370051</c:v>
                </c:pt>
                <c:pt idx="53">
                  <c:v>2.8853929084236205E-2</c:v>
                </c:pt>
                <c:pt idx="54">
                  <c:v>0.44325841983055581</c:v>
                </c:pt>
                <c:pt idx="55">
                  <c:v>3.0238238227744525E-2</c:v>
                </c:pt>
                <c:pt idx="56">
                  <c:v>-2.5980612411257015E-2</c:v>
                </c:pt>
                <c:pt idx="57">
                  <c:v>4.6007607092948523E-2</c:v>
                </c:pt>
                <c:pt idx="58">
                  <c:v>-6.2439614918429122E-2</c:v>
                </c:pt>
                <c:pt idx="59">
                  <c:v>5.4331533660737084E-2</c:v>
                </c:pt>
                <c:pt idx="60">
                  <c:v>-2.9762697044533024E-2</c:v>
                </c:pt>
                <c:pt idx="61">
                  <c:v>2.6424795579200248E-2</c:v>
                </c:pt>
                <c:pt idx="62">
                  <c:v>-3.0240671916702312E-2</c:v>
                </c:pt>
                <c:pt idx="63">
                  <c:v>-0.10650438371980789</c:v>
                </c:pt>
                <c:pt idx="64">
                  <c:v>-9.5410966619096413E-2</c:v>
                </c:pt>
                <c:pt idx="65">
                  <c:v>-0.10635768854143106</c:v>
                </c:pt>
                <c:pt idx="66">
                  <c:v>0.77650498657559286</c:v>
                </c:pt>
                <c:pt idx="67">
                  <c:v>-7.1096872834120833E-2</c:v>
                </c:pt>
                <c:pt idx="68">
                  <c:v>9.3088918847604771E-2</c:v>
                </c:pt>
                <c:pt idx="69">
                  <c:v>0.13258658227595688</c:v>
                </c:pt>
                <c:pt idx="70">
                  <c:v>0.31639122369559797</c:v>
                </c:pt>
                <c:pt idx="71">
                  <c:v>-7.5640871205928495E-2</c:v>
                </c:pt>
                <c:pt idx="72">
                  <c:v>-2.8556253465972996E-2</c:v>
                </c:pt>
                <c:pt idx="73">
                  <c:v>0.5636730824707874</c:v>
                </c:pt>
                <c:pt idx="74">
                  <c:v>9.7141372491090384E-3</c:v>
                </c:pt>
                <c:pt idx="75">
                  <c:v>4.9743113612960736E-2</c:v>
                </c:pt>
                <c:pt idx="76">
                  <c:v>-1.324720239200374E-2</c:v>
                </c:pt>
                <c:pt idx="77">
                  <c:v>-1.8199867194909312E-2</c:v>
                </c:pt>
                <c:pt idx="78">
                  <c:v>4.1908133350666128E-2</c:v>
                </c:pt>
                <c:pt idx="79">
                  <c:v>0.10971105569442687</c:v>
                </c:pt>
                <c:pt idx="80">
                  <c:v>1.0611607586323438E-2</c:v>
                </c:pt>
                <c:pt idx="81">
                  <c:v>0.23642857897363267</c:v>
                </c:pt>
                <c:pt idx="82">
                  <c:v>3.8282698078940462E-2</c:v>
                </c:pt>
                <c:pt idx="83">
                  <c:v>4.1885100510545017E-2</c:v>
                </c:pt>
                <c:pt idx="84">
                  <c:v>3.5583757614881202E-2</c:v>
                </c:pt>
                <c:pt idx="85">
                  <c:v>0.61777946520483362</c:v>
                </c:pt>
                <c:pt idx="86">
                  <c:v>2.3408970676376473E-2</c:v>
                </c:pt>
                <c:pt idx="87">
                  <c:v>0.61572164272647412</c:v>
                </c:pt>
                <c:pt idx="88">
                  <c:v>0.9022861491928571</c:v>
                </c:pt>
                <c:pt idx="89">
                  <c:v>0.68071785616501757</c:v>
                </c:pt>
                <c:pt idx="90">
                  <c:v>-5.7973749653224507E-2</c:v>
                </c:pt>
                <c:pt idx="91">
                  <c:v>0.68616991540255867</c:v>
                </c:pt>
                <c:pt idx="92">
                  <c:v>0.82342333162920567</c:v>
                </c:pt>
                <c:pt idx="93">
                  <c:v>0.68553891823127822</c:v>
                </c:pt>
                <c:pt idx="94">
                  <c:v>7.6248136024272495E-2</c:v>
                </c:pt>
                <c:pt idx="95">
                  <c:v>5.8499750900080492E-2</c:v>
                </c:pt>
                <c:pt idx="96">
                  <c:v>-3.1110425774056275E-2</c:v>
                </c:pt>
                <c:pt idx="97">
                  <c:v>6.3828886115253905E-2</c:v>
                </c:pt>
                <c:pt idx="98">
                  <c:v>6.3860636430352724E-2</c:v>
                </c:pt>
                <c:pt idx="99">
                  <c:v>0.11303153224985152</c:v>
                </c:pt>
                <c:pt idx="100">
                  <c:v>4.432713652678124E-2</c:v>
                </c:pt>
                <c:pt idx="101">
                  <c:v>1.530149633245988E-2</c:v>
                </c:pt>
                <c:pt idx="102">
                  <c:v>4.7140512842558373E-2</c:v>
                </c:pt>
                <c:pt idx="103">
                  <c:v>2.1273086837018541E-2</c:v>
                </c:pt>
                <c:pt idx="104">
                  <c:v>5.1751626931121314E-2</c:v>
                </c:pt>
                <c:pt idx="105">
                  <c:v>-3.2264796178880041E-2</c:v>
                </c:pt>
                <c:pt idx="106">
                  <c:v>-2.1371301607405109E-3</c:v>
                </c:pt>
                <c:pt idx="107">
                  <c:v>-4.2401436599974002E-2</c:v>
                </c:pt>
                <c:pt idx="108">
                  <c:v>7.472593467785052E-2</c:v>
                </c:pt>
                <c:pt idx="109">
                  <c:v>1.0682730411480035E-2</c:v>
                </c:pt>
                <c:pt idx="110">
                  <c:v>-2.7270097878775882E-2</c:v>
                </c:pt>
                <c:pt idx="111">
                  <c:v>-8.1209113742116812E-2</c:v>
                </c:pt>
                <c:pt idx="112">
                  <c:v>-2.1590889214615272E-4</c:v>
                </c:pt>
                <c:pt idx="113">
                  <c:v>0.12612000803469745</c:v>
                </c:pt>
                <c:pt idx="114">
                  <c:v>5.0345772862543395E-2</c:v>
                </c:pt>
                <c:pt idx="115">
                  <c:v>1.795226650391157E-2</c:v>
                </c:pt>
                <c:pt idx="116">
                  <c:v>-5.6963267613305182E-2</c:v>
                </c:pt>
                <c:pt idx="117">
                  <c:v>-0.1069455363011106</c:v>
                </c:pt>
                <c:pt idx="118">
                  <c:v>-0.12025055893736861</c:v>
                </c:pt>
                <c:pt idx="119">
                  <c:v>2.8437138858247352E-2</c:v>
                </c:pt>
                <c:pt idx="120">
                  <c:v>-4.758401192230257E-2</c:v>
                </c:pt>
                <c:pt idx="121">
                  <c:v>0.14277931144272757</c:v>
                </c:pt>
                <c:pt idx="122">
                  <c:v>0.11759389309981007</c:v>
                </c:pt>
                <c:pt idx="123">
                  <c:v>0.12321471663769359</c:v>
                </c:pt>
                <c:pt idx="124">
                  <c:v>0.34311322063402711</c:v>
                </c:pt>
                <c:pt idx="125">
                  <c:v>3.7050219581648919E-2</c:v>
                </c:pt>
                <c:pt idx="126">
                  <c:v>-8.8543028023846566E-3</c:v>
                </c:pt>
                <c:pt idx="127">
                  <c:v>0.10485564334022572</c:v>
                </c:pt>
                <c:pt idx="128">
                  <c:v>0.24346791325293188</c:v>
                </c:pt>
                <c:pt idx="129">
                  <c:v>5.3276416306202799E-2</c:v>
                </c:pt>
                <c:pt idx="130">
                  <c:v>9.7146111002223437E-2</c:v>
                </c:pt>
                <c:pt idx="131">
                  <c:v>2.1852454080555771E-2</c:v>
                </c:pt>
                <c:pt idx="132">
                  <c:v>4.0679087286858455E-3</c:v>
                </c:pt>
                <c:pt idx="133">
                  <c:v>-5.4415372073221432E-2</c:v>
                </c:pt>
                <c:pt idx="134">
                  <c:v>-7.5372846930330209E-2</c:v>
                </c:pt>
                <c:pt idx="135">
                  <c:v>-8.5777251680474023E-2</c:v>
                </c:pt>
                <c:pt idx="136">
                  <c:v>7.7976303624105195E-2</c:v>
                </c:pt>
                <c:pt idx="137">
                  <c:v>0.15778318484958576</c:v>
                </c:pt>
                <c:pt idx="138">
                  <c:v>0.26954667233265817</c:v>
                </c:pt>
                <c:pt idx="139">
                  <c:v>-3.045994206257498E-2</c:v>
                </c:pt>
                <c:pt idx="140">
                  <c:v>0.37213830487995575</c:v>
                </c:pt>
                <c:pt idx="141">
                  <c:v>0.13158799985813871</c:v>
                </c:pt>
                <c:pt idx="142">
                  <c:v>0.23141047227129563</c:v>
                </c:pt>
                <c:pt idx="143">
                  <c:v>7.3577862890794737E-3</c:v>
                </c:pt>
                <c:pt idx="144">
                  <c:v>0.13422907827186611</c:v>
                </c:pt>
                <c:pt idx="145">
                  <c:v>0.81430876286204357</c:v>
                </c:pt>
                <c:pt idx="146">
                  <c:v>-1.0300488488313929E-2</c:v>
                </c:pt>
                <c:pt idx="147">
                  <c:v>-3.54532418864896E-2</c:v>
                </c:pt>
                <c:pt idx="148">
                  <c:v>-0.10227074502427765</c:v>
                </c:pt>
                <c:pt idx="149">
                  <c:v>-9.0282931552215177E-3</c:v>
                </c:pt>
                <c:pt idx="150">
                  <c:v>8.3108778927587348E-2</c:v>
                </c:pt>
                <c:pt idx="151">
                  <c:v>-3.8121230618313748E-3</c:v>
                </c:pt>
                <c:pt idx="152">
                  <c:v>3.3575769669815882E-2</c:v>
                </c:pt>
                <c:pt idx="153">
                  <c:v>1.8430853760507585E-2</c:v>
                </c:pt>
                <c:pt idx="154">
                  <c:v>0.2025665740224567</c:v>
                </c:pt>
                <c:pt idx="155">
                  <c:v>3.4723559624819635E-2</c:v>
                </c:pt>
                <c:pt idx="156">
                  <c:v>-8.7840162052241544E-2</c:v>
                </c:pt>
                <c:pt idx="157">
                  <c:v>-9.5060823783918724E-2</c:v>
                </c:pt>
                <c:pt idx="158">
                  <c:v>6.1404710383781785E-2</c:v>
                </c:pt>
                <c:pt idx="159">
                  <c:v>-1.7841427288043405E-2</c:v>
                </c:pt>
                <c:pt idx="160">
                  <c:v>-5.8716990533935594E-2</c:v>
                </c:pt>
                <c:pt idx="161">
                  <c:v>-1.2317215938030998E-2</c:v>
                </c:pt>
                <c:pt idx="162">
                  <c:v>-6.512867070325018E-2</c:v>
                </c:pt>
                <c:pt idx="163">
                  <c:v>-2.5357149764312192E-2</c:v>
                </c:pt>
                <c:pt idx="164">
                  <c:v>-0.13372079248967228</c:v>
                </c:pt>
                <c:pt idx="165">
                  <c:v>-2.6624379621283775E-2</c:v>
                </c:pt>
                <c:pt idx="166">
                  <c:v>-6.9088496163650509E-2</c:v>
                </c:pt>
                <c:pt idx="167">
                  <c:v>-9.1795035480985207E-2</c:v>
                </c:pt>
                <c:pt idx="168">
                  <c:v>-3.5236093361223214E-2</c:v>
                </c:pt>
                <c:pt idx="169">
                  <c:v>-5.0855254939929116E-2</c:v>
                </c:pt>
                <c:pt idx="170">
                  <c:v>-6.0684645206980706E-2</c:v>
                </c:pt>
                <c:pt idx="171">
                  <c:v>9.6952742593837526E-3</c:v>
                </c:pt>
                <c:pt idx="172">
                  <c:v>-0.11598668241587821</c:v>
                </c:pt>
                <c:pt idx="173">
                  <c:v>2.6051863541794621E-2</c:v>
                </c:pt>
                <c:pt idx="174">
                  <c:v>-5.4663345981144432E-2</c:v>
                </c:pt>
                <c:pt idx="175">
                  <c:v>3.8748891863235791E-4</c:v>
                </c:pt>
                <c:pt idx="176">
                  <c:v>-2.3766570074252688E-2</c:v>
                </c:pt>
                <c:pt idx="177">
                  <c:v>6.7290852884007477E-2</c:v>
                </c:pt>
                <c:pt idx="178">
                  <c:v>-3.3957776862889512E-2</c:v>
                </c:pt>
                <c:pt idx="179">
                  <c:v>-2.9034301757839994E-2</c:v>
                </c:pt>
                <c:pt idx="180">
                  <c:v>9.6848997913893484E-3</c:v>
                </c:pt>
                <c:pt idx="181">
                  <c:v>-7.6606824273369886E-2</c:v>
                </c:pt>
                <c:pt idx="182">
                  <c:v>8.305976437088454E-2</c:v>
                </c:pt>
                <c:pt idx="183">
                  <c:v>-3.7304835641849235E-2</c:v>
                </c:pt>
                <c:pt idx="184">
                  <c:v>2.6607926191743615E-3</c:v>
                </c:pt>
                <c:pt idx="185">
                  <c:v>-2.1135559387594646E-2</c:v>
                </c:pt>
                <c:pt idx="186">
                  <c:v>-2.7343057989688564E-2</c:v>
                </c:pt>
                <c:pt idx="187">
                  <c:v>-1.6354684968637661E-2</c:v>
                </c:pt>
                <c:pt idx="188">
                  <c:v>-2.9540509523691132E-2</c:v>
                </c:pt>
                <c:pt idx="189">
                  <c:v>-6.1770291931900818E-2</c:v>
                </c:pt>
                <c:pt idx="190">
                  <c:v>-4.0049106610383765E-2</c:v>
                </c:pt>
                <c:pt idx="191">
                  <c:v>-2.4389461768621171E-2</c:v>
                </c:pt>
                <c:pt idx="192">
                  <c:v>-0.11895922902809625</c:v>
                </c:pt>
                <c:pt idx="193">
                  <c:v>-0.14454923363255659</c:v>
                </c:pt>
                <c:pt idx="194">
                  <c:v>-9.7333158792995034E-2</c:v>
                </c:pt>
                <c:pt idx="195">
                  <c:v>-9.5904815063762652E-2</c:v>
                </c:pt>
                <c:pt idx="196">
                  <c:v>-7.3543456894376524E-2</c:v>
                </c:pt>
                <c:pt idx="197">
                  <c:v>2.9111493953358724E-2</c:v>
                </c:pt>
                <c:pt idx="198">
                  <c:v>-2.6399070688551716E-2</c:v>
                </c:pt>
                <c:pt idx="199">
                  <c:v>-6.4257410661545014E-2</c:v>
                </c:pt>
                <c:pt idx="200">
                  <c:v>-5.0327082172835332E-2</c:v>
                </c:pt>
                <c:pt idx="201">
                  <c:v>-7.5275643202498783E-3</c:v>
                </c:pt>
                <c:pt idx="202">
                  <c:v>-7.0827237523023471E-3</c:v>
                </c:pt>
                <c:pt idx="203">
                  <c:v>5.3701215789667085E-2</c:v>
                </c:pt>
                <c:pt idx="204">
                  <c:v>-6.616140715557813E-3</c:v>
                </c:pt>
                <c:pt idx="205">
                  <c:v>4.0703312178506069E-2</c:v>
                </c:pt>
                <c:pt idx="206">
                  <c:v>6.5260838936842883E-2</c:v>
                </c:pt>
                <c:pt idx="207">
                  <c:v>-4.4550683186539687E-2</c:v>
                </c:pt>
                <c:pt idx="208">
                  <c:v>-6.3942207084676961E-2</c:v>
                </c:pt>
                <c:pt idx="209">
                  <c:v>-5.4859424872004028E-2</c:v>
                </c:pt>
                <c:pt idx="210">
                  <c:v>-6.9959557002691686E-2</c:v>
                </c:pt>
                <c:pt idx="211">
                  <c:v>-5.5114900744376812E-2</c:v>
                </c:pt>
                <c:pt idx="212">
                  <c:v>-5.5702682670767563E-2</c:v>
                </c:pt>
                <c:pt idx="213">
                  <c:v>-7.6157779321359684E-2</c:v>
                </c:pt>
                <c:pt idx="214">
                  <c:v>-8.1985787765582671E-2</c:v>
                </c:pt>
                <c:pt idx="215">
                  <c:v>-3.4846298923719363E-2</c:v>
                </c:pt>
                <c:pt idx="216">
                  <c:v>-1.0859388685291228E-2</c:v>
                </c:pt>
                <c:pt idx="217">
                  <c:v>0.14738711197446874</c:v>
                </c:pt>
                <c:pt idx="218">
                  <c:v>-0.14117800542280221</c:v>
                </c:pt>
                <c:pt idx="219">
                  <c:v>-0.19088603665070997</c:v>
                </c:pt>
                <c:pt idx="220">
                  <c:v>-0.15088806680744637</c:v>
                </c:pt>
              </c:numCache>
            </c:numRef>
          </c:yVal>
        </c:ser>
        <c:ser>
          <c:idx val="3"/>
          <c:order val="3"/>
          <c:tx>
            <c:v>pop4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FFFF00"/>
              </a:solidFill>
              <a:ln>
                <a:solidFill>
                  <a:srgbClr val="FFFF00"/>
                </a:solidFill>
                <a:prstDash val="solid"/>
              </a:ln>
            </c:spPr>
          </c:marker>
          <c:xVal>
            <c:numRef>
              <c:f>'E:\NE DATA\MEGHALAYA\meghalaya k=5\[data for genalex.xlsx]PCoA'!$B$1497:$B$2190</c:f>
              <c:numCache>
                <c:formatCode>General</c:formatCode>
                <c:ptCount val="694"/>
                <c:pt idx="0">
                  <c:v>-0.18734938765460779</c:v>
                </c:pt>
                <c:pt idx="1">
                  <c:v>-0.15954471877707838</c:v>
                </c:pt>
                <c:pt idx="2">
                  <c:v>-0.17874209794502308</c:v>
                </c:pt>
                <c:pt idx="3">
                  <c:v>-0.16645012481607729</c:v>
                </c:pt>
                <c:pt idx="4">
                  <c:v>-0.23561994030253991</c:v>
                </c:pt>
                <c:pt idx="5">
                  <c:v>-0.22796998548810599</c:v>
                </c:pt>
                <c:pt idx="6">
                  <c:v>-0.24497861765130971</c:v>
                </c:pt>
                <c:pt idx="7">
                  <c:v>-0.41475810966234061</c:v>
                </c:pt>
                <c:pt idx="8">
                  <c:v>-0.22261700916533031</c:v>
                </c:pt>
                <c:pt idx="9">
                  <c:v>-0.37200578680036422</c:v>
                </c:pt>
                <c:pt idx="10">
                  <c:v>-0.24536846272458129</c:v>
                </c:pt>
                <c:pt idx="11">
                  <c:v>-0.24754726213376951</c:v>
                </c:pt>
                <c:pt idx="12">
                  <c:v>-0.17160537253994251</c:v>
                </c:pt>
                <c:pt idx="13">
                  <c:v>-0.16834560460565257</c:v>
                </c:pt>
                <c:pt idx="14">
                  <c:v>-0.30557024980429975</c:v>
                </c:pt>
                <c:pt idx="15">
                  <c:v>-0.26106185473863674</c:v>
                </c:pt>
                <c:pt idx="16">
                  <c:v>-0.20221611015200888</c:v>
                </c:pt>
                <c:pt idx="17">
                  <c:v>-0.17763906130809229</c:v>
                </c:pt>
                <c:pt idx="18">
                  <c:v>-0.19623487299234571</c:v>
                </c:pt>
                <c:pt idx="19">
                  <c:v>-0.20010919804444979</c:v>
                </c:pt>
                <c:pt idx="20">
                  <c:v>-0.30683653622125906</c:v>
                </c:pt>
                <c:pt idx="21">
                  <c:v>-0.22009352755719841</c:v>
                </c:pt>
                <c:pt idx="22">
                  <c:v>-0.19116761057698636</c:v>
                </c:pt>
                <c:pt idx="23">
                  <c:v>-9.2780549135029228E-2</c:v>
                </c:pt>
                <c:pt idx="24">
                  <c:v>-0.23182859420623458</c:v>
                </c:pt>
                <c:pt idx="25">
                  <c:v>-1.5604306945966481E-2</c:v>
                </c:pt>
                <c:pt idx="26">
                  <c:v>-0.21912565542377868</c:v>
                </c:pt>
                <c:pt idx="27">
                  <c:v>-5.5213067021992239E-2</c:v>
                </c:pt>
                <c:pt idx="28">
                  <c:v>-0.28009166650825068</c:v>
                </c:pt>
                <c:pt idx="29">
                  <c:v>-0.14604471529047114</c:v>
                </c:pt>
                <c:pt idx="30">
                  <c:v>-0.24439792456609352</c:v>
                </c:pt>
                <c:pt idx="31">
                  <c:v>-6.9785622828356264E-2</c:v>
                </c:pt>
                <c:pt idx="32">
                  <c:v>-6.2842917721654887E-2</c:v>
                </c:pt>
                <c:pt idx="33">
                  <c:v>-0.16668476580443758</c:v>
                </c:pt>
                <c:pt idx="34">
                  <c:v>-0.10660482606872849</c:v>
                </c:pt>
                <c:pt idx="35">
                  <c:v>-0.19537921008807918</c:v>
                </c:pt>
                <c:pt idx="36">
                  <c:v>-0.2125961518653694</c:v>
                </c:pt>
                <c:pt idx="37">
                  <c:v>-0.273095505196286</c:v>
                </c:pt>
                <c:pt idx="38">
                  <c:v>-0.13647707371680121</c:v>
                </c:pt>
                <c:pt idx="39">
                  <c:v>-6.2068513092085824E-2</c:v>
                </c:pt>
                <c:pt idx="40">
                  <c:v>-0.19331422709109691</c:v>
                </c:pt>
                <c:pt idx="41">
                  <c:v>-0.16750039534239883</c:v>
                </c:pt>
                <c:pt idx="42">
                  <c:v>-0.29962963017468652</c:v>
                </c:pt>
                <c:pt idx="43">
                  <c:v>-7.1690676465475361E-2</c:v>
                </c:pt>
                <c:pt idx="44">
                  <c:v>-9.8596510530485168E-2</c:v>
                </c:pt>
                <c:pt idx="45">
                  <c:v>-7.191210257044027E-2</c:v>
                </c:pt>
                <c:pt idx="46">
                  <c:v>-0.12784579017056991</c:v>
                </c:pt>
                <c:pt idx="47">
                  <c:v>-8.1790728081843747E-2</c:v>
                </c:pt>
                <c:pt idx="48">
                  <c:v>-0.31099109560687238</c:v>
                </c:pt>
                <c:pt idx="49">
                  <c:v>-0.14950061483534191</c:v>
                </c:pt>
                <c:pt idx="50">
                  <c:v>-0.19309864917182643</c:v>
                </c:pt>
                <c:pt idx="51">
                  <c:v>-1.6853240950081953E-2</c:v>
                </c:pt>
                <c:pt idx="52">
                  <c:v>-0.36333078307203004</c:v>
                </c:pt>
                <c:pt idx="53">
                  <c:v>-0.14840700031017853</c:v>
                </c:pt>
                <c:pt idx="54">
                  <c:v>-1.4861881398416845E-3</c:v>
                </c:pt>
                <c:pt idx="55">
                  <c:v>-0.22124981732418225</c:v>
                </c:pt>
                <c:pt idx="56">
                  <c:v>-5.1169914050037534E-2</c:v>
                </c:pt>
                <c:pt idx="57">
                  <c:v>-0.25136005156053126</c:v>
                </c:pt>
                <c:pt idx="58">
                  <c:v>-0.16337847157214971</c:v>
                </c:pt>
                <c:pt idx="59">
                  <c:v>-0.13469647915182095</c:v>
                </c:pt>
                <c:pt idx="60">
                  <c:v>-0.3154607565639389</c:v>
                </c:pt>
                <c:pt idx="61">
                  <c:v>7.3411744359776335E-2</c:v>
                </c:pt>
                <c:pt idx="62">
                  <c:v>-5.9811108348658278E-2</c:v>
                </c:pt>
                <c:pt idx="63">
                  <c:v>-6.1488167598322006E-2</c:v>
                </c:pt>
                <c:pt idx="64">
                  <c:v>-0.16497753874663071</c:v>
                </c:pt>
                <c:pt idx="65">
                  <c:v>-0.18352881834910631</c:v>
                </c:pt>
                <c:pt idx="66">
                  <c:v>-0.36435377290757176</c:v>
                </c:pt>
                <c:pt idx="67">
                  <c:v>-0.11785823769930012</c:v>
                </c:pt>
                <c:pt idx="68">
                  <c:v>-0.23403736202593739</c:v>
                </c:pt>
                <c:pt idx="69">
                  <c:v>4.2599356032076402E-2</c:v>
                </c:pt>
                <c:pt idx="70">
                  <c:v>-0.15020049223761775</c:v>
                </c:pt>
                <c:pt idx="71">
                  <c:v>-0.16948268768184566</c:v>
                </c:pt>
                <c:pt idx="72">
                  <c:v>-0.26550779393723434</c:v>
                </c:pt>
                <c:pt idx="73">
                  <c:v>-0.35975653754157771</c:v>
                </c:pt>
                <c:pt idx="74">
                  <c:v>-0.15334079216043237</c:v>
                </c:pt>
                <c:pt idx="75">
                  <c:v>-0.26430786990999616</c:v>
                </c:pt>
                <c:pt idx="76">
                  <c:v>-0.31697342852040378</c:v>
                </c:pt>
                <c:pt idx="77">
                  <c:v>-0.23580013521230131</c:v>
                </c:pt>
                <c:pt idx="78">
                  <c:v>-0.17131089206871972</c:v>
                </c:pt>
                <c:pt idx="79">
                  <c:v>-0.11381812434061683</c:v>
                </c:pt>
                <c:pt idx="80">
                  <c:v>-0.17273510103220882</c:v>
                </c:pt>
                <c:pt idx="81">
                  <c:v>-6.5587579725646911E-2</c:v>
                </c:pt>
                <c:pt idx="82">
                  <c:v>-0.20145162649391737</c:v>
                </c:pt>
                <c:pt idx="83">
                  <c:v>-0.21891419723883782</c:v>
                </c:pt>
                <c:pt idx="84">
                  <c:v>-0.11932496468749365</c:v>
                </c:pt>
                <c:pt idx="85">
                  <c:v>-3.5651719424291177E-2</c:v>
                </c:pt>
                <c:pt idx="86">
                  <c:v>-0.23990080693752383</c:v>
                </c:pt>
                <c:pt idx="87">
                  <c:v>-0.1415117666383682</c:v>
                </c:pt>
                <c:pt idx="88">
                  <c:v>-0.10416296767396316</c:v>
                </c:pt>
                <c:pt idx="89">
                  <c:v>-1.6691110843257251E-2</c:v>
                </c:pt>
                <c:pt idx="90">
                  <c:v>-0.23823049532495491</c:v>
                </c:pt>
                <c:pt idx="91">
                  <c:v>-0.17289301437712382</c:v>
                </c:pt>
                <c:pt idx="92">
                  <c:v>-9.6591374677571964E-2</c:v>
                </c:pt>
                <c:pt idx="93">
                  <c:v>-9.4401406562090714E-2</c:v>
                </c:pt>
                <c:pt idx="94">
                  <c:v>-0.21417607375879372</c:v>
                </c:pt>
                <c:pt idx="95">
                  <c:v>-0.22761343346770058</c:v>
                </c:pt>
                <c:pt idx="96">
                  <c:v>-0.11199113741806861</c:v>
                </c:pt>
                <c:pt idx="97">
                  <c:v>-8.2567631978546028E-3</c:v>
                </c:pt>
                <c:pt idx="98">
                  <c:v>-0.10807724194882133</c:v>
                </c:pt>
                <c:pt idx="99">
                  <c:v>-1.8931894033223241E-2</c:v>
                </c:pt>
                <c:pt idx="100">
                  <c:v>-0.16062183709189445</c:v>
                </c:pt>
                <c:pt idx="101">
                  <c:v>-0.10231859953115008</c:v>
                </c:pt>
                <c:pt idx="102">
                  <c:v>-4.4495448986018524E-2</c:v>
                </c:pt>
                <c:pt idx="103">
                  <c:v>-9.9189728405799177E-2</c:v>
                </c:pt>
                <c:pt idx="104">
                  <c:v>-0.10744249067271665</c:v>
                </c:pt>
                <c:pt idx="105">
                  <c:v>-0.12627701491887819</c:v>
                </c:pt>
                <c:pt idx="106">
                  <c:v>-0.21418689044610398</c:v>
                </c:pt>
                <c:pt idx="107">
                  <c:v>-0.1508248213313097</c:v>
                </c:pt>
                <c:pt idx="108">
                  <c:v>-0.1729701122252279</c:v>
                </c:pt>
                <c:pt idx="109">
                  <c:v>-0.13004202798061817</c:v>
                </c:pt>
                <c:pt idx="110">
                  <c:v>-0.18919514091828171</c:v>
                </c:pt>
                <c:pt idx="111">
                  <c:v>-3.0748825408640011E-2</c:v>
                </c:pt>
                <c:pt idx="112">
                  <c:v>-0.20677994647422876</c:v>
                </c:pt>
                <c:pt idx="113">
                  <c:v>-0.19636826453251124</c:v>
                </c:pt>
                <c:pt idx="114">
                  <c:v>9.5308434937269124E-3</c:v>
                </c:pt>
                <c:pt idx="115">
                  <c:v>-1.1508336508923108E-2</c:v>
                </c:pt>
                <c:pt idx="116">
                  <c:v>-0.26871391313511772</c:v>
                </c:pt>
                <c:pt idx="117">
                  <c:v>-0.12417852030795802</c:v>
                </c:pt>
                <c:pt idx="118">
                  <c:v>-0.12855270575360017</c:v>
                </c:pt>
                <c:pt idx="119">
                  <c:v>-0.21883746695229211</c:v>
                </c:pt>
                <c:pt idx="120">
                  <c:v>-0.15902409390503874</c:v>
                </c:pt>
                <c:pt idx="121">
                  <c:v>-0.19232425563131589</c:v>
                </c:pt>
                <c:pt idx="122">
                  <c:v>-0.1403875278984521</c:v>
                </c:pt>
                <c:pt idx="123">
                  <c:v>-0.25089229778235606</c:v>
                </c:pt>
                <c:pt idx="124">
                  <c:v>-0.11942290923641317</c:v>
                </c:pt>
                <c:pt idx="125">
                  <c:v>-0.15321729365309913</c:v>
                </c:pt>
                <c:pt idx="126">
                  <c:v>-0.18348912776169302</c:v>
                </c:pt>
                <c:pt idx="127">
                  <c:v>-0.21524949624544451</c:v>
                </c:pt>
                <c:pt idx="128">
                  <c:v>-0.18129705545650279</c:v>
                </c:pt>
                <c:pt idx="129">
                  <c:v>-0.1689977509050094</c:v>
                </c:pt>
                <c:pt idx="130">
                  <c:v>-7.7837606861659806E-3</c:v>
                </c:pt>
                <c:pt idx="131">
                  <c:v>2.6084153093441576E-2</c:v>
                </c:pt>
                <c:pt idx="132">
                  <c:v>-0.1525500389536229</c:v>
                </c:pt>
                <c:pt idx="133">
                  <c:v>-8.1889107798536975E-2</c:v>
                </c:pt>
                <c:pt idx="134">
                  <c:v>-0.18904637778115033</c:v>
                </c:pt>
                <c:pt idx="135">
                  <c:v>-1.8164485120566356E-4</c:v>
                </c:pt>
                <c:pt idx="136">
                  <c:v>5.0282877508136196E-2</c:v>
                </c:pt>
                <c:pt idx="137">
                  <c:v>-0.21879171782088816</c:v>
                </c:pt>
                <c:pt idx="138">
                  <c:v>-2.4763615518738791E-2</c:v>
                </c:pt>
                <c:pt idx="139">
                  <c:v>-8.6715897613510229E-2</c:v>
                </c:pt>
                <c:pt idx="140">
                  <c:v>-0.14319915040614883</c:v>
                </c:pt>
                <c:pt idx="141">
                  <c:v>-0.10327011832995846</c:v>
                </c:pt>
                <c:pt idx="142">
                  <c:v>-7.8403287394243515E-2</c:v>
                </c:pt>
                <c:pt idx="143">
                  <c:v>-0.15894696238977377</c:v>
                </c:pt>
                <c:pt idx="144">
                  <c:v>-0.20560963451033101</c:v>
                </c:pt>
                <c:pt idx="145">
                  <c:v>-0.10502423802674395</c:v>
                </c:pt>
                <c:pt idx="146">
                  <c:v>-6.9192827314420627E-2</c:v>
                </c:pt>
                <c:pt idx="147">
                  <c:v>3.7974659045626684E-2</c:v>
                </c:pt>
                <c:pt idx="148">
                  <c:v>-0.16749531080217747</c:v>
                </c:pt>
                <c:pt idx="149">
                  <c:v>-0.13617159235906032</c:v>
                </c:pt>
                <c:pt idx="150">
                  <c:v>-0.22905004564212059</c:v>
                </c:pt>
                <c:pt idx="151">
                  <c:v>-0.17486378472535571</c:v>
                </c:pt>
                <c:pt idx="152">
                  <c:v>0.1001039335279663</c:v>
                </c:pt>
                <c:pt idx="153">
                  <c:v>-9.1438257986974081E-4</c:v>
                </c:pt>
                <c:pt idx="154">
                  <c:v>-0.214217233996431</c:v>
                </c:pt>
                <c:pt idx="155">
                  <c:v>-0.19191320372912987</c:v>
                </c:pt>
                <c:pt idx="156">
                  <c:v>-0.20961383393147953</c:v>
                </c:pt>
                <c:pt idx="157">
                  <c:v>-0.17000837406071856</c:v>
                </c:pt>
                <c:pt idx="158">
                  <c:v>-0.10103992605664006</c:v>
                </c:pt>
                <c:pt idx="159">
                  <c:v>-0.23839142080696887</c:v>
                </c:pt>
                <c:pt idx="160">
                  <c:v>-0.19468808824066713</c:v>
                </c:pt>
                <c:pt idx="161">
                  <c:v>-0.16979115196250041</c:v>
                </c:pt>
                <c:pt idx="162">
                  <c:v>5.4087634021491242E-2</c:v>
                </c:pt>
                <c:pt idx="163">
                  <c:v>-1.0853893129772604E-3</c:v>
                </c:pt>
                <c:pt idx="164">
                  <c:v>6.7390009418649949E-2</c:v>
                </c:pt>
                <c:pt idx="165">
                  <c:v>-4.6300117579260386E-3</c:v>
                </c:pt>
                <c:pt idx="166">
                  <c:v>-0.10160632773028727</c:v>
                </c:pt>
                <c:pt idx="167">
                  <c:v>-0.14528618262443158</c:v>
                </c:pt>
                <c:pt idx="168">
                  <c:v>-0.18996284620267204</c:v>
                </c:pt>
                <c:pt idx="169">
                  <c:v>0.10350941761560659</c:v>
                </c:pt>
                <c:pt idx="170">
                  <c:v>-4.0141131717947084E-3</c:v>
                </c:pt>
                <c:pt idx="171">
                  <c:v>5.7786688701537581E-2</c:v>
                </c:pt>
                <c:pt idx="172">
                  <c:v>2.1081176126665356E-3</c:v>
                </c:pt>
                <c:pt idx="173">
                  <c:v>-0.13670930786190924</c:v>
                </c:pt>
                <c:pt idx="174">
                  <c:v>-0.23459347404173442</c:v>
                </c:pt>
                <c:pt idx="175">
                  <c:v>-0.13673592716214464</c:v>
                </c:pt>
                <c:pt idx="176">
                  <c:v>-0.19459345552627938</c:v>
                </c:pt>
                <c:pt idx="177">
                  <c:v>-0.11119254232352953</c:v>
                </c:pt>
                <c:pt idx="178">
                  <c:v>-0.17036744450311972</c:v>
                </c:pt>
                <c:pt idx="179">
                  <c:v>-8.4183651017905398E-2</c:v>
                </c:pt>
                <c:pt idx="180">
                  <c:v>-0.17544398954071944</c:v>
                </c:pt>
                <c:pt idx="181">
                  <c:v>5.5254565240393488E-2</c:v>
                </c:pt>
                <c:pt idx="182">
                  <c:v>-0.23364145366047273</c:v>
                </c:pt>
                <c:pt idx="183">
                  <c:v>-9.557427921153519E-2</c:v>
                </c:pt>
                <c:pt idx="184">
                  <c:v>-9.7297829305843964E-2</c:v>
                </c:pt>
                <c:pt idx="185">
                  <c:v>-0.11686058710992399</c:v>
                </c:pt>
                <c:pt idx="186">
                  <c:v>-0.1549379786066897</c:v>
                </c:pt>
                <c:pt idx="187">
                  <c:v>4.6469185632569125E-2</c:v>
                </c:pt>
                <c:pt idx="188">
                  <c:v>-0.20592531011256632</c:v>
                </c:pt>
                <c:pt idx="189">
                  <c:v>-0.16157340128814468</c:v>
                </c:pt>
                <c:pt idx="190">
                  <c:v>-0.19966444125866703</c:v>
                </c:pt>
                <c:pt idx="191">
                  <c:v>-0.13133558763477537</c:v>
                </c:pt>
                <c:pt idx="192">
                  <c:v>-0.12211721041831362</c:v>
                </c:pt>
                <c:pt idx="193">
                  <c:v>-0.15477465037722696</c:v>
                </c:pt>
                <c:pt idx="194">
                  <c:v>5.2237131810026254E-2</c:v>
                </c:pt>
                <c:pt idx="195">
                  <c:v>-0.13139625078029207</c:v>
                </c:pt>
                <c:pt idx="196">
                  <c:v>-0.15367260241881539</c:v>
                </c:pt>
                <c:pt idx="197">
                  <c:v>-3.7275294276267773E-2</c:v>
                </c:pt>
                <c:pt idx="198">
                  <c:v>-0.22074436372731093</c:v>
                </c:pt>
                <c:pt idx="199">
                  <c:v>7.4120123175449762E-2</c:v>
                </c:pt>
                <c:pt idx="200">
                  <c:v>-5.3817223934771438E-2</c:v>
                </c:pt>
                <c:pt idx="201">
                  <c:v>-6.4173160145645114E-2</c:v>
                </c:pt>
                <c:pt idx="202">
                  <c:v>-0.16829477227301745</c:v>
                </c:pt>
                <c:pt idx="203">
                  <c:v>6.5322372329164075E-2</c:v>
                </c:pt>
                <c:pt idx="204">
                  <c:v>-0.1609278426380627</c:v>
                </c:pt>
                <c:pt idx="205">
                  <c:v>-0.16175109276519159</c:v>
                </c:pt>
                <c:pt idx="206">
                  <c:v>-0.13433966773382172</c:v>
                </c:pt>
                <c:pt idx="207">
                  <c:v>-0.19123633506646726</c:v>
                </c:pt>
                <c:pt idx="208">
                  <c:v>-3.4368055145066276E-3</c:v>
                </c:pt>
                <c:pt idx="209">
                  <c:v>-0.14395079099567001</c:v>
                </c:pt>
                <c:pt idx="210">
                  <c:v>-0.1188336780456028</c:v>
                </c:pt>
                <c:pt idx="211">
                  <c:v>-0.20844015942684557</c:v>
                </c:pt>
                <c:pt idx="212">
                  <c:v>-0.1652187659641349</c:v>
                </c:pt>
                <c:pt idx="213">
                  <c:v>-0.14824171432169941</c:v>
                </c:pt>
                <c:pt idx="214">
                  <c:v>-0.14741846419459512</c:v>
                </c:pt>
                <c:pt idx="215">
                  <c:v>9.3780138728612877E-2</c:v>
                </c:pt>
                <c:pt idx="216">
                  <c:v>-0.27319878010388932</c:v>
                </c:pt>
                <c:pt idx="217">
                  <c:v>-0.13344094866410233</c:v>
                </c:pt>
                <c:pt idx="218">
                  <c:v>-0.31571803326113485</c:v>
                </c:pt>
                <c:pt idx="219">
                  <c:v>-0.17440875267633979</c:v>
                </c:pt>
                <c:pt idx="220">
                  <c:v>-0.17938512155623934</c:v>
                </c:pt>
                <c:pt idx="221">
                  <c:v>-0.15492555763146337</c:v>
                </c:pt>
                <c:pt idx="222">
                  <c:v>6.6940472644369618E-3</c:v>
                </c:pt>
                <c:pt idx="223">
                  <c:v>-0.30115894920343378</c:v>
                </c:pt>
                <c:pt idx="224">
                  <c:v>-0.20616335113031964</c:v>
                </c:pt>
                <c:pt idx="225">
                  <c:v>-0.2693493020447798</c:v>
                </c:pt>
                <c:pt idx="226">
                  <c:v>-0.16305593564077051</c:v>
                </c:pt>
                <c:pt idx="227">
                  <c:v>-0.32137478210733461</c:v>
                </c:pt>
                <c:pt idx="228">
                  <c:v>-0.30747730350331332</c:v>
                </c:pt>
                <c:pt idx="229">
                  <c:v>-0.23440867703066384</c:v>
                </c:pt>
                <c:pt idx="230">
                  <c:v>-0.32248932024482463</c:v>
                </c:pt>
                <c:pt idx="231">
                  <c:v>-0.2251542153683469</c:v>
                </c:pt>
                <c:pt idx="232">
                  <c:v>-0.24651870496569539</c:v>
                </c:pt>
                <c:pt idx="233">
                  <c:v>-0.18540662642411734</c:v>
                </c:pt>
                <c:pt idx="234">
                  <c:v>-0.29004656034586168</c:v>
                </c:pt>
                <c:pt idx="235">
                  <c:v>-0.30987928600130932</c:v>
                </c:pt>
                <c:pt idx="236">
                  <c:v>-6.2571152321586505E-3</c:v>
                </c:pt>
                <c:pt idx="237">
                  <c:v>-0.12948011907969825</c:v>
                </c:pt>
                <c:pt idx="238">
                  <c:v>-4.7505209042585324E-2</c:v>
                </c:pt>
                <c:pt idx="239">
                  <c:v>-7.8156321009113586E-2</c:v>
                </c:pt>
                <c:pt idx="240">
                  <c:v>-0.15753252230742462</c:v>
                </c:pt>
                <c:pt idx="241">
                  <c:v>-0.15897833672320252</c:v>
                </c:pt>
                <c:pt idx="242">
                  <c:v>-0.18732681604638349</c:v>
                </c:pt>
                <c:pt idx="243">
                  <c:v>-0.30803360988855133</c:v>
                </c:pt>
                <c:pt idx="244">
                  <c:v>-0.14312754086851667</c:v>
                </c:pt>
                <c:pt idx="245">
                  <c:v>-0.25564505053462083</c:v>
                </c:pt>
                <c:pt idx="246">
                  <c:v>-0.22696445184694056</c:v>
                </c:pt>
                <c:pt idx="247">
                  <c:v>-0.25482180040744262</c:v>
                </c:pt>
                <c:pt idx="248">
                  <c:v>-0.25495907852210575</c:v>
                </c:pt>
                <c:pt idx="249">
                  <c:v>-0.23043212504579089</c:v>
                </c:pt>
                <c:pt idx="250">
                  <c:v>-0.25564505053461373</c:v>
                </c:pt>
                <c:pt idx="251">
                  <c:v>-0.22614120171970789</c:v>
                </c:pt>
                <c:pt idx="252">
                  <c:v>-0.25482180040743202</c:v>
                </c:pt>
                <c:pt idx="253">
                  <c:v>-0.25564505053462133</c:v>
                </c:pt>
                <c:pt idx="254">
                  <c:v>-0.22691455010912659</c:v>
                </c:pt>
                <c:pt idx="255">
                  <c:v>-0.21006731466702344</c:v>
                </c:pt>
                <c:pt idx="256">
                  <c:v>-0.28757763217771698</c:v>
                </c:pt>
                <c:pt idx="257">
                  <c:v>-0.12094282837247781</c:v>
                </c:pt>
                <c:pt idx="258">
                  <c:v>-0.2870914629153688</c:v>
                </c:pt>
                <c:pt idx="259">
                  <c:v>-0.20810101388025776</c:v>
                </c:pt>
                <c:pt idx="260">
                  <c:v>-0.25538639966123472</c:v>
                </c:pt>
                <c:pt idx="261">
                  <c:v>-0.22474763557952623</c:v>
                </c:pt>
                <c:pt idx="262">
                  <c:v>-0.27220344014985182</c:v>
                </c:pt>
                <c:pt idx="263">
                  <c:v>-0.25378190244443621</c:v>
                </c:pt>
                <c:pt idx="264">
                  <c:v>-0.2625480188450825</c:v>
                </c:pt>
                <c:pt idx="265">
                  <c:v>-0.34195846560837967</c:v>
                </c:pt>
                <c:pt idx="266">
                  <c:v>-0.33109786238284672</c:v>
                </c:pt>
                <c:pt idx="267">
                  <c:v>-0.30674659587373931</c:v>
                </c:pt>
                <c:pt idx="268">
                  <c:v>-0.24805175783285166</c:v>
                </c:pt>
                <c:pt idx="269">
                  <c:v>-0.29622233323568692</c:v>
                </c:pt>
                <c:pt idx="270">
                  <c:v>-0.22383563953910934</c:v>
                </c:pt>
                <c:pt idx="271">
                  <c:v>-0.18782779918525394</c:v>
                </c:pt>
                <c:pt idx="272">
                  <c:v>-0.2380328819481824</c:v>
                </c:pt>
                <c:pt idx="273">
                  <c:v>-0.14939146989564864</c:v>
                </c:pt>
                <c:pt idx="274">
                  <c:v>-0.30740936767603688</c:v>
                </c:pt>
                <c:pt idx="275">
                  <c:v>-0.29662795528729802</c:v>
                </c:pt>
                <c:pt idx="276">
                  <c:v>-0.2207852356331885</c:v>
                </c:pt>
                <c:pt idx="277">
                  <c:v>7.313874610921603E-3</c:v>
                </c:pt>
                <c:pt idx="278">
                  <c:v>-0.16102900759055638</c:v>
                </c:pt>
                <c:pt idx="279">
                  <c:v>-0.2283001055791487</c:v>
                </c:pt>
                <c:pt idx="280">
                  <c:v>-4.8881044995740593E-2</c:v>
                </c:pt>
                <c:pt idx="281">
                  <c:v>-0.15871941263106323</c:v>
                </c:pt>
                <c:pt idx="282">
                  <c:v>-0.18397268254874621</c:v>
                </c:pt>
                <c:pt idx="283">
                  <c:v>-9.5318684966531481E-2</c:v>
                </c:pt>
                <c:pt idx="284">
                  <c:v>-0.18788547822808638</c:v>
                </c:pt>
                <c:pt idx="285">
                  <c:v>-0.26618567730395615</c:v>
                </c:pt>
                <c:pt idx="286">
                  <c:v>-0.21120452425093519</c:v>
                </c:pt>
                <c:pt idx="287">
                  <c:v>-1.1674461927062845E-2</c:v>
                </c:pt>
                <c:pt idx="288">
                  <c:v>-0.16185225771767769</c:v>
                </c:pt>
                <c:pt idx="289">
                  <c:v>-0.14739909604010909</c:v>
                </c:pt>
                <c:pt idx="290">
                  <c:v>-0.29210037999393451</c:v>
                </c:pt>
                <c:pt idx="291">
                  <c:v>-9.0895371551031459E-2</c:v>
                </c:pt>
                <c:pt idx="292">
                  <c:v>-0.15231038572171263</c:v>
                </c:pt>
                <c:pt idx="293">
                  <c:v>-0.20019545940629699</c:v>
                </c:pt>
                <c:pt idx="294">
                  <c:v>-0.20019545940630609</c:v>
                </c:pt>
                <c:pt idx="295">
                  <c:v>-0.17045688497640438</c:v>
                </c:pt>
                <c:pt idx="296">
                  <c:v>-0.15251470958492544</c:v>
                </c:pt>
                <c:pt idx="297">
                  <c:v>-2.074798798538945E-2</c:v>
                </c:pt>
                <c:pt idx="298">
                  <c:v>-0.19590453608024691</c:v>
                </c:pt>
                <c:pt idx="299">
                  <c:v>-0.28434496501775658</c:v>
                </c:pt>
                <c:pt idx="300">
                  <c:v>-0.15171726808824382</c:v>
                </c:pt>
                <c:pt idx="301">
                  <c:v>-0.23355470913457013</c:v>
                </c:pt>
                <c:pt idx="302">
                  <c:v>-0.31360094997768351</c:v>
                </c:pt>
                <c:pt idx="303">
                  <c:v>-0.38223935692327549</c:v>
                </c:pt>
                <c:pt idx="304">
                  <c:v>-0.3222629919430704</c:v>
                </c:pt>
                <c:pt idx="305">
                  <c:v>-0.36017792328453291</c:v>
                </c:pt>
                <c:pt idx="306">
                  <c:v>-0.33501054608252262</c:v>
                </c:pt>
                <c:pt idx="307">
                  <c:v>-0.21901621713808433</c:v>
                </c:pt>
                <c:pt idx="308">
                  <c:v>-0.31205069374418354</c:v>
                </c:pt>
                <c:pt idx="309">
                  <c:v>-0.15678686826191621</c:v>
                </c:pt>
                <c:pt idx="310">
                  <c:v>-0.33780526109461367</c:v>
                </c:pt>
                <c:pt idx="311">
                  <c:v>-9.6555945191950154E-2</c:v>
                </c:pt>
                <c:pt idx="312">
                  <c:v>-0.21300072280278726</c:v>
                </c:pt>
                <c:pt idx="313">
                  <c:v>-0.16200801753395078</c:v>
                </c:pt>
                <c:pt idx="314">
                  <c:v>-0.21589831450251282</c:v>
                </c:pt>
                <c:pt idx="315">
                  <c:v>-0.25626757252863225</c:v>
                </c:pt>
                <c:pt idx="316">
                  <c:v>-0.23781277698800307</c:v>
                </c:pt>
                <c:pt idx="317">
                  <c:v>-0.2149779907914782</c:v>
                </c:pt>
                <c:pt idx="318">
                  <c:v>-0.21066499445024983</c:v>
                </c:pt>
                <c:pt idx="319">
                  <c:v>-0.18776552918504694</c:v>
                </c:pt>
                <c:pt idx="320">
                  <c:v>-0.29250298340033082</c:v>
                </c:pt>
                <c:pt idx="321">
                  <c:v>-0.3865702401619398</c:v>
                </c:pt>
                <c:pt idx="322">
                  <c:v>-0.17234121165723643</c:v>
                </c:pt>
                <c:pt idx="323">
                  <c:v>-0.30151093665249884</c:v>
                </c:pt>
                <c:pt idx="324">
                  <c:v>-0.2372325370597369</c:v>
                </c:pt>
                <c:pt idx="325">
                  <c:v>-0.26498459693413245</c:v>
                </c:pt>
                <c:pt idx="326">
                  <c:v>-0.21776874099831361</c:v>
                </c:pt>
                <c:pt idx="327">
                  <c:v>-0.26594204052078324</c:v>
                </c:pt>
                <c:pt idx="328">
                  <c:v>-0.19194883374981742</c:v>
                </c:pt>
                <c:pt idx="329">
                  <c:v>-0.28966254145925252</c:v>
                </c:pt>
                <c:pt idx="330">
                  <c:v>-0.22680098828559755</c:v>
                </c:pt>
                <c:pt idx="331">
                  <c:v>-0.10995023551651562</c:v>
                </c:pt>
                <c:pt idx="332">
                  <c:v>-0.23736140486276347</c:v>
                </c:pt>
                <c:pt idx="333">
                  <c:v>-0.16428232017955963</c:v>
                </c:pt>
                <c:pt idx="334">
                  <c:v>0.63992684266280608</c:v>
                </c:pt>
                <c:pt idx="335">
                  <c:v>-0.2974391906886048</c:v>
                </c:pt>
                <c:pt idx="336">
                  <c:v>-0.2106227608729824</c:v>
                </c:pt>
                <c:pt idx="337">
                  <c:v>-0.24849594056598173</c:v>
                </c:pt>
                <c:pt idx="338">
                  <c:v>-0.11588530257576773</c:v>
                </c:pt>
                <c:pt idx="339">
                  <c:v>-0.18847979963456171</c:v>
                </c:pt>
                <c:pt idx="340">
                  <c:v>-0.17344676672990583</c:v>
                </c:pt>
                <c:pt idx="341">
                  <c:v>-0.23759655219562423</c:v>
                </c:pt>
                <c:pt idx="342">
                  <c:v>-9.4628751192475061E-2</c:v>
                </c:pt>
                <c:pt idx="343">
                  <c:v>-0.26851125383063262</c:v>
                </c:pt>
                <c:pt idx="344">
                  <c:v>-0.16638046847892343</c:v>
                </c:pt>
                <c:pt idx="345">
                  <c:v>-0.24018754331980186</c:v>
                </c:pt>
                <c:pt idx="346">
                  <c:v>-0.17508131654502324</c:v>
                </c:pt>
                <c:pt idx="347">
                  <c:v>-0.1366353213020384</c:v>
                </c:pt>
                <c:pt idx="348">
                  <c:v>-0.17793579055322661</c:v>
                </c:pt>
                <c:pt idx="349">
                  <c:v>-7.4567831500211165E-2</c:v>
                </c:pt>
                <c:pt idx="350">
                  <c:v>-0.27894910995160732</c:v>
                </c:pt>
                <c:pt idx="351">
                  <c:v>-0.18882133155205502</c:v>
                </c:pt>
                <c:pt idx="352">
                  <c:v>-0.27050670283713207</c:v>
                </c:pt>
                <c:pt idx="353">
                  <c:v>-0.21192407304901453</c:v>
                </c:pt>
                <c:pt idx="354">
                  <c:v>-0.28519497926432757</c:v>
                </c:pt>
                <c:pt idx="355">
                  <c:v>-0.16876109324086941</c:v>
                </c:pt>
                <c:pt idx="356">
                  <c:v>-0.25404819586269434</c:v>
                </c:pt>
                <c:pt idx="357">
                  <c:v>-8.8477684304108489E-2</c:v>
                </c:pt>
                <c:pt idx="358">
                  <c:v>-0.13097509028264484</c:v>
                </c:pt>
                <c:pt idx="359">
                  <c:v>-0.26259784653777313</c:v>
                </c:pt>
                <c:pt idx="360">
                  <c:v>-0.23551572115598229</c:v>
                </c:pt>
                <c:pt idx="361">
                  <c:v>-0.24839007154718645</c:v>
                </c:pt>
                <c:pt idx="362">
                  <c:v>-0.10850668243257341</c:v>
                </c:pt>
                <c:pt idx="363">
                  <c:v>-0.12933745080668071</c:v>
                </c:pt>
                <c:pt idx="364">
                  <c:v>-3.2193116812438805E-2</c:v>
                </c:pt>
                <c:pt idx="365">
                  <c:v>-0.24067561065459042</c:v>
                </c:pt>
                <c:pt idx="366">
                  <c:v>-9.1201706241565872E-2</c:v>
                </c:pt>
                <c:pt idx="367">
                  <c:v>-0.21874583356964658</c:v>
                </c:pt>
                <c:pt idx="368">
                  <c:v>-0.20894101250960051</c:v>
                </c:pt>
                <c:pt idx="369">
                  <c:v>-0.27262105430156575</c:v>
                </c:pt>
                <c:pt idx="370">
                  <c:v>-0.23980664448205699</c:v>
                </c:pt>
                <c:pt idx="371">
                  <c:v>-0.15399160456915992</c:v>
                </c:pt>
                <c:pt idx="372">
                  <c:v>-0.20787271985252906</c:v>
                </c:pt>
                <c:pt idx="373">
                  <c:v>-4.7954115785908281E-2</c:v>
                </c:pt>
                <c:pt idx="374">
                  <c:v>-0.26032604618840288</c:v>
                </c:pt>
                <c:pt idx="375">
                  <c:v>-0.13859831332214886</c:v>
                </c:pt>
                <c:pt idx="376">
                  <c:v>-0.1683642929846387</c:v>
                </c:pt>
                <c:pt idx="377">
                  <c:v>-0.13741791168003273</c:v>
                </c:pt>
                <c:pt idx="378">
                  <c:v>-8.2014945550243884E-2</c:v>
                </c:pt>
                <c:pt idx="379">
                  <c:v>-0.15284102437253438</c:v>
                </c:pt>
                <c:pt idx="380">
                  <c:v>-0.25286195475295081</c:v>
                </c:pt>
                <c:pt idx="381">
                  <c:v>-0.29804857614803382</c:v>
                </c:pt>
                <c:pt idx="382">
                  <c:v>-0.27306939067222308</c:v>
                </c:pt>
                <c:pt idx="383">
                  <c:v>-0.16876109324087246</c:v>
                </c:pt>
                <c:pt idx="384">
                  <c:v>-0.1930667113373459</c:v>
                </c:pt>
                <c:pt idx="385">
                  <c:v>-0.24658537795003591</c:v>
                </c:pt>
                <c:pt idx="386">
                  <c:v>-4.1817429740264936E-2</c:v>
                </c:pt>
                <c:pt idx="387">
                  <c:v>-0.28140373495571158</c:v>
                </c:pt>
                <c:pt idx="388">
                  <c:v>-9.553308041678478E-2</c:v>
                </c:pt>
                <c:pt idx="389">
                  <c:v>-9.6015810037193505E-2</c:v>
                </c:pt>
                <c:pt idx="390">
                  <c:v>-5.8497615391098691E-2</c:v>
                </c:pt>
                <c:pt idx="391">
                  <c:v>-0.11153024784076193</c:v>
                </c:pt>
                <c:pt idx="392">
                  <c:v>-0.23023889432939143</c:v>
                </c:pt>
                <c:pt idx="393">
                  <c:v>-0.12848615083387424</c:v>
                </c:pt>
                <c:pt idx="394">
                  <c:v>-0.15756319291172849</c:v>
                </c:pt>
                <c:pt idx="395">
                  <c:v>-8.3119423939392728E-2</c:v>
                </c:pt>
                <c:pt idx="396">
                  <c:v>-8.3118835849991524E-2</c:v>
                </c:pt>
                <c:pt idx="397">
                  <c:v>-0.17156752801039793</c:v>
                </c:pt>
                <c:pt idx="398">
                  <c:v>-0.14558424025842848</c:v>
                </c:pt>
                <c:pt idx="399">
                  <c:v>-0.24605259808788124</c:v>
                </c:pt>
                <c:pt idx="400">
                  <c:v>-0.23045296878477092</c:v>
                </c:pt>
                <c:pt idx="401">
                  <c:v>-0.2753326016745965</c:v>
                </c:pt>
                <c:pt idx="402">
                  <c:v>-9.5533769338171703E-2</c:v>
                </c:pt>
                <c:pt idx="403">
                  <c:v>-0.27279133156319657</c:v>
                </c:pt>
                <c:pt idx="404">
                  <c:v>-0.18863468243417258</c:v>
                </c:pt>
                <c:pt idx="405">
                  <c:v>-0.2106227608729809</c:v>
                </c:pt>
                <c:pt idx="406">
                  <c:v>-0.18089382074407748</c:v>
                </c:pt>
                <c:pt idx="407">
                  <c:v>-0.13995078487006046</c:v>
                </c:pt>
                <c:pt idx="408">
                  <c:v>-6.9740301186532322E-2</c:v>
                </c:pt>
                <c:pt idx="409">
                  <c:v>-0.13974449382073056</c:v>
                </c:pt>
                <c:pt idx="410">
                  <c:v>-3.7091494956886448E-2</c:v>
                </c:pt>
                <c:pt idx="411">
                  <c:v>-0.21315393460397514</c:v>
                </c:pt>
                <c:pt idx="412">
                  <c:v>-0.206411120586519</c:v>
                </c:pt>
                <c:pt idx="413">
                  <c:v>-0.24849594056599009</c:v>
                </c:pt>
                <c:pt idx="414">
                  <c:v>-0.21737541496281004</c:v>
                </c:pt>
                <c:pt idx="415">
                  <c:v>-0.20886301127785681</c:v>
                </c:pt>
                <c:pt idx="416">
                  <c:v>-0.21300940077590327</c:v>
                </c:pt>
                <c:pt idx="417">
                  <c:v>-0.20886301127788676</c:v>
                </c:pt>
                <c:pt idx="418">
                  <c:v>-0.21062276087296133</c:v>
                </c:pt>
                <c:pt idx="419">
                  <c:v>-0.17381785315584528</c:v>
                </c:pt>
                <c:pt idx="420">
                  <c:v>-0.23488431644188623</c:v>
                </c:pt>
                <c:pt idx="421">
                  <c:v>-0.20886301127787504</c:v>
                </c:pt>
                <c:pt idx="422">
                  <c:v>-0.21491368419903825</c:v>
                </c:pt>
                <c:pt idx="423">
                  <c:v>-0.22463217737911292</c:v>
                </c:pt>
                <c:pt idx="424">
                  <c:v>-0.21313202813119744</c:v>
                </c:pt>
                <c:pt idx="425">
                  <c:v>-8.736787705153419E-2</c:v>
                </c:pt>
                <c:pt idx="426">
                  <c:v>-0.15829849974290416</c:v>
                </c:pt>
                <c:pt idx="427">
                  <c:v>-0.12280928824910189</c:v>
                </c:pt>
                <c:pt idx="428">
                  <c:v>-0.28050592012720427</c:v>
                </c:pt>
                <c:pt idx="429">
                  <c:v>4.184138767972876E-2</c:v>
                </c:pt>
                <c:pt idx="430">
                  <c:v>-0.22544195318749388</c:v>
                </c:pt>
                <c:pt idx="431">
                  <c:v>-0.15204355041700182</c:v>
                </c:pt>
                <c:pt idx="432">
                  <c:v>-0.17178753260542173</c:v>
                </c:pt>
                <c:pt idx="433">
                  <c:v>-0.29946533659562502</c:v>
                </c:pt>
                <c:pt idx="434">
                  <c:v>2.3702159746171483E-2</c:v>
                </c:pt>
                <c:pt idx="435">
                  <c:v>-0.21482241545933814</c:v>
                </c:pt>
                <c:pt idx="436">
                  <c:v>-0.15169491353915171</c:v>
                </c:pt>
                <c:pt idx="437">
                  <c:v>0.13082300668482988</c:v>
                </c:pt>
                <c:pt idx="438">
                  <c:v>-0.2579487398377654</c:v>
                </c:pt>
                <c:pt idx="439">
                  <c:v>-0.24240032372645096</c:v>
                </c:pt>
                <c:pt idx="440">
                  <c:v>-8.0847396856224718E-2</c:v>
                </c:pt>
                <c:pt idx="441">
                  <c:v>-0.29108945030182898</c:v>
                </c:pt>
                <c:pt idx="442">
                  <c:v>-0.24387736938256122</c:v>
                </c:pt>
                <c:pt idx="443">
                  <c:v>-0.15452432278525974</c:v>
                </c:pt>
                <c:pt idx="444">
                  <c:v>-0.36800070730682044</c:v>
                </c:pt>
                <c:pt idx="445">
                  <c:v>-0.30558665724020939</c:v>
                </c:pt>
                <c:pt idx="446">
                  <c:v>-0.19550224873259867</c:v>
                </c:pt>
                <c:pt idx="447">
                  <c:v>-8.1561724486718334E-2</c:v>
                </c:pt>
                <c:pt idx="448">
                  <c:v>-0.21427625246681001</c:v>
                </c:pt>
                <c:pt idx="449">
                  <c:v>-0.21112943339010892</c:v>
                </c:pt>
                <c:pt idx="450">
                  <c:v>-6.7292680158545948E-2</c:v>
                </c:pt>
                <c:pt idx="451">
                  <c:v>-0.22602140786892091</c:v>
                </c:pt>
                <c:pt idx="452">
                  <c:v>-0.23477482983409989</c:v>
                </c:pt>
                <c:pt idx="453">
                  <c:v>-0.28627656143199132</c:v>
                </c:pt>
                <c:pt idx="454">
                  <c:v>-0.24170959601292494</c:v>
                </c:pt>
                <c:pt idx="455">
                  <c:v>-0.19047805983549876</c:v>
                </c:pt>
                <c:pt idx="456">
                  <c:v>-0.20152014406860747</c:v>
                </c:pt>
                <c:pt idx="457">
                  <c:v>-3.8601313786341497E-2</c:v>
                </c:pt>
                <c:pt idx="458">
                  <c:v>-0.19228038960425778</c:v>
                </c:pt>
                <c:pt idx="459">
                  <c:v>-7.7397462587434542E-3</c:v>
                </c:pt>
                <c:pt idx="460">
                  <c:v>-0.23870170288647827</c:v>
                </c:pt>
                <c:pt idx="461">
                  <c:v>-0.21807887573776571</c:v>
                </c:pt>
                <c:pt idx="462">
                  <c:v>-0.39556095213552556</c:v>
                </c:pt>
                <c:pt idx="463">
                  <c:v>-0.35106562400604535</c:v>
                </c:pt>
                <c:pt idx="464">
                  <c:v>-0.2962512269282484</c:v>
                </c:pt>
                <c:pt idx="465">
                  <c:v>-0.18366120182855658</c:v>
                </c:pt>
                <c:pt idx="466">
                  <c:v>-0.19667170822270724</c:v>
                </c:pt>
                <c:pt idx="467">
                  <c:v>-0.25020525161869983</c:v>
                </c:pt>
                <c:pt idx="468">
                  <c:v>-0.26685100411182056</c:v>
                </c:pt>
                <c:pt idx="469">
                  <c:v>-0.32092532193425</c:v>
                </c:pt>
                <c:pt idx="470">
                  <c:v>-0.24390110149639468</c:v>
                </c:pt>
                <c:pt idx="471">
                  <c:v>-0.22366221056159324</c:v>
                </c:pt>
                <c:pt idx="472">
                  <c:v>-0.25416486423816542</c:v>
                </c:pt>
                <c:pt idx="473">
                  <c:v>-0.38232735923885613</c:v>
                </c:pt>
                <c:pt idx="474">
                  <c:v>-0.25387086509914558</c:v>
                </c:pt>
                <c:pt idx="475">
                  <c:v>-0.2322748116891144</c:v>
                </c:pt>
                <c:pt idx="476">
                  <c:v>-0.18345289420179894</c:v>
                </c:pt>
                <c:pt idx="477">
                  <c:v>-0.10754875189318062</c:v>
                </c:pt>
                <c:pt idx="478">
                  <c:v>-0.18189363352782764</c:v>
                </c:pt>
                <c:pt idx="479">
                  <c:v>-0.20353145291880026</c:v>
                </c:pt>
                <c:pt idx="480">
                  <c:v>-0.2089129922096998</c:v>
                </c:pt>
                <c:pt idx="481">
                  <c:v>-0.39806865351195397</c:v>
                </c:pt>
                <c:pt idx="482">
                  <c:v>-0.31841248431242941</c:v>
                </c:pt>
                <c:pt idx="483">
                  <c:v>-0.35222428367910863</c:v>
                </c:pt>
                <c:pt idx="484">
                  <c:v>-0.27351768561282813</c:v>
                </c:pt>
                <c:pt idx="485">
                  <c:v>-0.2234532483534144</c:v>
                </c:pt>
                <c:pt idx="486">
                  <c:v>-0.22549669068109152</c:v>
                </c:pt>
                <c:pt idx="487">
                  <c:v>-0.1668332010951859</c:v>
                </c:pt>
                <c:pt idx="488">
                  <c:v>-0.33397196611852642</c:v>
                </c:pt>
                <c:pt idx="489">
                  <c:v>-0.29721075006648956</c:v>
                </c:pt>
                <c:pt idx="490">
                  <c:v>-0.30885379295832238</c:v>
                </c:pt>
                <c:pt idx="491">
                  <c:v>-0.29551064314684289</c:v>
                </c:pt>
                <c:pt idx="492">
                  <c:v>-0.15392928071693149</c:v>
                </c:pt>
                <c:pt idx="493">
                  <c:v>-0.2065851681040152</c:v>
                </c:pt>
                <c:pt idx="494">
                  <c:v>-0.16969042116295704</c:v>
                </c:pt>
                <c:pt idx="495">
                  <c:v>-0.2406406613550964</c:v>
                </c:pt>
                <c:pt idx="496">
                  <c:v>-0.14446468344961674</c:v>
                </c:pt>
                <c:pt idx="497">
                  <c:v>-0.36433067065700447</c:v>
                </c:pt>
                <c:pt idx="498">
                  <c:v>-6.1348933922060513E-2</c:v>
                </c:pt>
                <c:pt idx="499">
                  <c:v>0.12313089587930731</c:v>
                </c:pt>
                <c:pt idx="500">
                  <c:v>-0.16203592899785635</c:v>
                </c:pt>
                <c:pt idx="501">
                  <c:v>-6.4422391312583829E-2</c:v>
                </c:pt>
                <c:pt idx="502">
                  <c:v>-0.14987516358447153</c:v>
                </c:pt>
                <c:pt idx="503">
                  <c:v>-0.15873925828424987</c:v>
                </c:pt>
                <c:pt idx="504">
                  <c:v>-0.21200031972534053</c:v>
                </c:pt>
                <c:pt idx="505">
                  <c:v>-0.14970753338617376</c:v>
                </c:pt>
                <c:pt idx="506">
                  <c:v>-0.23929990212924246</c:v>
                </c:pt>
                <c:pt idx="507">
                  <c:v>-0.22389276365815969</c:v>
                </c:pt>
                <c:pt idx="508">
                  <c:v>-0.18245705603039514</c:v>
                </c:pt>
                <c:pt idx="509">
                  <c:v>-0.1049621504658946</c:v>
                </c:pt>
                <c:pt idx="510">
                  <c:v>-0.11333870411393096</c:v>
                </c:pt>
                <c:pt idx="511">
                  <c:v>-0.22742462293918198</c:v>
                </c:pt>
                <c:pt idx="512">
                  <c:v>-0.31085598931113023</c:v>
                </c:pt>
                <c:pt idx="513">
                  <c:v>-2.3391894893234868E-2</c:v>
                </c:pt>
                <c:pt idx="514">
                  <c:v>-0.20055461403164787</c:v>
                </c:pt>
                <c:pt idx="515">
                  <c:v>-0.22313143658591464</c:v>
                </c:pt>
                <c:pt idx="516">
                  <c:v>-0.18637052071236571</c:v>
                </c:pt>
                <c:pt idx="517">
                  <c:v>-0.21491368419901374</c:v>
                </c:pt>
                <c:pt idx="518">
                  <c:v>-0.23898008741178933</c:v>
                </c:pt>
                <c:pt idx="519">
                  <c:v>-0.21315393460399679</c:v>
                </c:pt>
                <c:pt idx="520">
                  <c:v>-0.2149136841990224</c:v>
                </c:pt>
                <c:pt idx="521">
                  <c:v>-0.20685945085660479</c:v>
                </c:pt>
                <c:pt idx="522">
                  <c:v>-0.16466364539893175</c:v>
                </c:pt>
                <c:pt idx="523">
                  <c:v>-0.23395812922646436</c:v>
                </c:pt>
                <c:pt idx="524">
                  <c:v>-0.12204956688703755</c:v>
                </c:pt>
                <c:pt idx="525">
                  <c:v>-0.16275118049497594</c:v>
                </c:pt>
                <c:pt idx="526">
                  <c:v>-0.18531097753130507</c:v>
                </c:pt>
                <c:pt idx="527">
                  <c:v>-0.23432797903072419</c:v>
                </c:pt>
                <c:pt idx="528">
                  <c:v>-0.2131539346039924</c:v>
                </c:pt>
                <c:pt idx="529">
                  <c:v>-0.19907805673250123</c:v>
                </c:pt>
                <c:pt idx="530">
                  <c:v>-0.18260305247691544</c:v>
                </c:pt>
                <c:pt idx="531">
                  <c:v>-0.19718414675238591</c:v>
                </c:pt>
                <c:pt idx="532">
                  <c:v>-2.8193885234228731E-3</c:v>
                </c:pt>
                <c:pt idx="533">
                  <c:v>-0.16258942306902074</c:v>
                </c:pt>
                <c:pt idx="534">
                  <c:v>-7.827927965722474E-2</c:v>
                </c:pt>
                <c:pt idx="535">
                  <c:v>-0.23144030611681579</c:v>
                </c:pt>
                <c:pt idx="536">
                  <c:v>-0.18082466458132962</c:v>
                </c:pt>
                <c:pt idx="537">
                  <c:v>-3.0818397085171742E-2</c:v>
                </c:pt>
                <c:pt idx="538">
                  <c:v>-0.20980349970324166</c:v>
                </c:pt>
                <c:pt idx="539">
                  <c:v>-0.21315393460399695</c:v>
                </c:pt>
                <c:pt idx="540">
                  <c:v>-0.34385207156536707</c:v>
                </c:pt>
                <c:pt idx="541">
                  <c:v>-0.26634584913170117</c:v>
                </c:pt>
                <c:pt idx="542">
                  <c:v>-0.38667045293045538</c:v>
                </c:pt>
                <c:pt idx="543">
                  <c:v>-0.16081293607102456</c:v>
                </c:pt>
                <c:pt idx="544">
                  <c:v>-0.24369899965007968</c:v>
                </c:pt>
                <c:pt idx="545">
                  <c:v>-0.22145891336691784</c:v>
                </c:pt>
                <c:pt idx="546">
                  <c:v>-0.22145891336691539</c:v>
                </c:pt>
                <c:pt idx="547">
                  <c:v>-0.15180452734955477</c:v>
                </c:pt>
                <c:pt idx="548">
                  <c:v>-0.24369899965012773</c:v>
                </c:pt>
                <c:pt idx="549">
                  <c:v>-0.22145891336693321</c:v>
                </c:pt>
                <c:pt idx="550">
                  <c:v>-0.18311571167821586</c:v>
                </c:pt>
                <c:pt idx="551">
                  <c:v>-0.15609545067560301</c:v>
                </c:pt>
                <c:pt idx="552">
                  <c:v>-0.23074979487897437</c:v>
                </c:pt>
                <c:pt idx="553">
                  <c:v>-0.1837729861256728</c:v>
                </c:pt>
                <c:pt idx="554">
                  <c:v>-0.22145891336691689</c:v>
                </c:pt>
                <c:pt idx="555">
                  <c:v>-0.11775224898702971</c:v>
                </c:pt>
                <c:pt idx="556">
                  <c:v>-0.2325675834349164</c:v>
                </c:pt>
                <c:pt idx="557">
                  <c:v>-0.39232342799785225</c:v>
                </c:pt>
                <c:pt idx="558">
                  <c:v>-0.33278285255907625</c:v>
                </c:pt>
                <c:pt idx="559">
                  <c:v>-0.32671027209044545</c:v>
                </c:pt>
                <c:pt idx="560">
                  <c:v>-0.13821572078690728</c:v>
                </c:pt>
                <c:pt idx="561">
                  <c:v>-0.39997828577582245</c:v>
                </c:pt>
                <c:pt idx="562">
                  <c:v>-0.28520940373353393</c:v>
                </c:pt>
                <c:pt idx="563">
                  <c:v>-0.26375504029867824</c:v>
                </c:pt>
                <c:pt idx="564">
                  <c:v>-0.26552433458633384</c:v>
                </c:pt>
                <c:pt idx="565">
                  <c:v>-0.32448288509778817</c:v>
                </c:pt>
                <c:pt idx="566">
                  <c:v>-0.20741328929754138</c:v>
                </c:pt>
                <c:pt idx="567">
                  <c:v>-0.32379691308524516</c:v>
                </c:pt>
                <c:pt idx="568">
                  <c:v>-0.3597843699519403</c:v>
                </c:pt>
                <c:pt idx="569">
                  <c:v>-0.25273266628849395</c:v>
                </c:pt>
                <c:pt idx="570">
                  <c:v>-0.22033588975410864</c:v>
                </c:pt>
                <c:pt idx="571">
                  <c:v>-0.20148892127774509</c:v>
                </c:pt>
                <c:pt idx="572">
                  <c:v>-0.18311571167821236</c:v>
                </c:pt>
                <c:pt idx="573">
                  <c:v>-0.15609545067564823</c:v>
                </c:pt>
                <c:pt idx="574">
                  <c:v>-0.20125431304942884</c:v>
                </c:pt>
                <c:pt idx="575">
                  <c:v>-0.15802765564752028</c:v>
                </c:pt>
                <c:pt idx="576">
                  <c:v>-0.18665905018044024</c:v>
                </c:pt>
                <c:pt idx="577">
                  <c:v>-0.10660884751946997</c:v>
                </c:pt>
                <c:pt idx="578">
                  <c:v>-0.16341153592202975</c:v>
                </c:pt>
                <c:pt idx="579">
                  <c:v>-0.13180374723102775</c:v>
                </c:pt>
                <c:pt idx="580">
                  <c:v>0.12870017935485037</c:v>
                </c:pt>
                <c:pt idx="581">
                  <c:v>-4.8524779142392754E-3</c:v>
                </c:pt>
                <c:pt idx="582">
                  <c:v>-0.32647936831736807</c:v>
                </c:pt>
                <c:pt idx="583">
                  <c:v>-0.10786876191757779</c:v>
                </c:pt>
                <c:pt idx="584">
                  <c:v>-0.1799290754835994</c:v>
                </c:pt>
                <c:pt idx="585">
                  <c:v>-0.20145049822071814</c:v>
                </c:pt>
                <c:pt idx="586">
                  <c:v>-0.2056853947316109</c:v>
                </c:pt>
                <c:pt idx="587">
                  <c:v>-5.8721932611449916E-2</c:v>
                </c:pt>
                <c:pt idx="588">
                  <c:v>-0.27694898648923738</c:v>
                </c:pt>
                <c:pt idx="589">
                  <c:v>-5.087518991753253E-2</c:v>
                </c:pt>
                <c:pt idx="590">
                  <c:v>-0.11794583840159259</c:v>
                </c:pt>
                <c:pt idx="591">
                  <c:v>-0.12672083306428683</c:v>
                </c:pt>
                <c:pt idx="592">
                  <c:v>-0.20510072096975959</c:v>
                </c:pt>
                <c:pt idx="593">
                  <c:v>-0.13518467191788081</c:v>
                </c:pt>
                <c:pt idx="594">
                  <c:v>-0.13187300488730949</c:v>
                </c:pt>
                <c:pt idx="595">
                  <c:v>-6.7268592151914622E-2</c:v>
                </c:pt>
                <c:pt idx="596">
                  <c:v>-6.7641430337987418E-2</c:v>
                </c:pt>
                <c:pt idx="597">
                  <c:v>-0.1746447572355222</c:v>
                </c:pt>
                <c:pt idx="598">
                  <c:v>-0.24447602473649352</c:v>
                </c:pt>
                <c:pt idx="599">
                  <c:v>-0.25331507002607595</c:v>
                </c:pt>
                <c:pt idx="600">
                  <c:v>-0.27729502906242876</c:v>
                </c:pt>
                <c:pt idx="601">
                  <c:v>-0.31405938065975114</c:v>
                </c:pt>
                <c:pt idx="602">
                  <c:v>-0.21402023192134936</c:v>
                </c:pt>
                <c:pt idx="603">
                  <c:v>-0.30208248845867608</c:v>
                </c:pt>
                <c:pt idx="604">
                  <c:v>4.6556535901134725E-2</c:v>
                </c:pt>
                <c:pt idx="605">
                  <c:v>-0.38747657132105601</c:v>
                </c:pt>
                <c:pt idx="606">
                  <c:v>-0.23130099883218141</c:v>
                </c:pt>
                <c:pt idx="607">
                  <c:v>-9.3406579038983847E-2</c:v>
                </c:pt>
                <c:pt idx="608">
                  <c:v>-9.000778493931999E-2</c:v>
                </c:pt>
                <c:pt idx="609">
                  <c:v>-0.1608476657659042</c:v>
                </c:pt>
                <c:pt idx="610">
                  <c:v>-0.16547693886207254</c:v>
                </c:pt>
                <c:pt idx="611">
                  <c:v>-6.7823728495053859E-2</c:v>
                </c:pt>
                <c:pt idx="612">
                  <c:v>-8.7340223375970513E-2</c:v>
                </c:pt>
                <c:pt idx="613">
                  <c:v>-0.12517406311190932</c:v>
                </c:pt>
                <c:pt idx="614">
                  <c:v>-0.2301022366382437</c:v>
                </c:pt>
                <c:pt idx="615">
                  <c:v>-0.19897884921195061</c:v>
                </c:pt>
                <c:pt idx="616">
                  <c:v>-0.11794150022004517</c:v>
                </c:pt>
                <c:pt idx="617">
                  <c:v>-0.13592909474524661</c:v>
                </c:pt>
                <c:pt idx="618">
                  <c:v>-0.23434500725935684</c:v>
                </c:pt>
                <c:pt idx="619">
                  <c:v>-0.15532869175448291</c:v>
                </c:pt>
                <c:pt idx="620">
                  <c:v>-0.28995354809933271</c:v>
                </c:pt>
                <c:pt idx="621">
                  <c:v>-0.19043789437682249</c:v>
                </c:pt>
                <c:pt idx="622">
                  <c:v>9.6607939487882058E-2</c:v>
                </c:pt>
                <c:pt idx="623">
                  <c:v>-0.14816778454882529</c:v>
                </c:pt>
                <c:pt idx="624">
                  <c:v>-5.8274108553995715E-2</c:v>
                </c:pt>
                <c:pt idx="625">
                  <c:v>-0.24404388150263534</c:v>
                </c:pt>
                <c:pt idx="626">
                  <c:v>-0.19029083718631451</c:v>
                </c:pt>
                <c:pt idx="627">
                  <c:v>-8.7456319487601034E-2</c:v>
                </c:pt>
                <c:pt idx="628">
                  <c:v>-0.16968526182901411</c:v>
                </c:pt>
                <c:pt idx="629">
                  <c:v>-4.8839468174529235E-2</c:v>
                </c:pt>
                <c:pt idx="630">
                  <c:v>-7.9618591554188323E-2</c:v>
                </c:pt>
                <c:pt idx="631">
                  <c:v>-9.4787298701980646E-2</c:v>
                </c:pt>
                <c:pt idx="632">
                  <c:v>-6.6207187951994081E-2</c:v>
                </c:pt>
                <c:pt idx="633">
                  <c:v>-0.18354780046239769</c:v>
                </c:pt>
                <c:pt idx="634">
                  <c:v>-9.1258426859698177E-2</c:v>
                </c:pt>
                <c:pt idx="635">
                  <c:v>9.6607939487880143E-2</c:v>
                </c:pt>
                <c:pt idx="636">
                  <c:v>2.0049710005377662E-2</c:v>
                </c:pt>
                <c:pt idx="637">
                  <c:v>-7.3881811047768101E-2</c:v>
                </c:pt>
                <c:pt idx="638">
                  <c:v>-0.13187300488732845</c:v>
                </c:pt>
                <c:pt idx="639">
                  <c:v>-0.19602612607637371</c:v>
                </c:pt>
                <c:pt idx="640">
                  <c:v>-0.1016279552542126</c:v>
                </c:pt>
                <c:pt idx="641">
                  <c:v>-0.1477211803979665</c:v>
                </c:pt>
                <c:pt idx="642">
                  <c:v>-0.13431957393082827</c:v>
                </c:pt>
                <c:pt idx="643">
                  <c:v>9.0510990700958423E-3</c:v>
                </c:pt>
                <c:pt idx="644">
                  <c:v>-0.11794150022006183</c:v>
                </c:pt>
                <c:pt idx="645">
                  <c:v>-9.0148380970746483E-2</c:v>
                </c:pt>
                <c:pt idx="646">
                  <c:v>-0.15918282867691888</c:v>
                </c:pt>
                <c:pt idx="647">
                  <c:v>-0.22984396242236682</c:v>
                </c:pt>
                <c:pt idx="648">
                  <c:v>-0.2392006426544829</c:v>
                </c:pt>
                <c:pt idx="649">
                  <c:v>-0.15025157846528447</c:v>
                </c:pt>
                <c:pt idx="650">
                  <c:v>-0.33482747636304228</c:v>
                </c:pt>
                <c:pt idx="651">
                  <c:v>-0.32194778059352308</c:v>
                </c:pt>
                <c:pt idx="652">
                  <c:v>-8.4440314657902915E-2</c:v>
                </c:pt>
                <c:pt idx="653">
                  <c:v>-9.2727716112926628E-2</c:v>
                </c:pt>
                <c:pt idx="654">
                  <c:v>-0.18827193838410383</c:v>
                </c:pt>
                <c:pt idx="655">
                  <c:v>-0.15864477816282938</c:v>
                </c:pt>
                <c:pt idx="656">
                  <c:v>-0.29640289786867391</c:v>
                </c:pt>
                <c:pt idx="657">
                  <c:v>-0.21291099607664046</c:v>
                </c:pt>
                <c:pt idx="658">
                  <c:v>-0.12070900918483303</c:v>
                </c:pt>
                <c:pt idx="659">
                  <c:v>-0.18682307304557658</c:v>
                </c:pt>
                <c:pt idx="660">
                  <c:v>-0.29009338870904722</c:v>
                </c:pt>
                <c:pt idx="661">
                  <c:v>-0.20635448465359171</c:v>
                </c:pt>
                <c:pt idx="662">
                  <c:v>-0.23652953641973121</c:v>
                </c:pt>
                <c:pt idx="663">
                  <c:v>-0.12048417582253994</c:v>
                </c:pt>
                <c:pt idx="664">
                  <c:v>-1.5393817260117149E-2</c:v>
                </c:pt>
                <c:pt idx="665">
                  <c:v>-0.22551300186623932</c:v>
                </c:pt>
                <c:pt idx="666">
                  <c:v>-0.21556864681554691</c:v>
                </c:pt>
                <c:pt idx="667">
                  <c:v>-0.15031244245327388</c:v>
                </c:pt>
                <c:pt idx="668">
                  <c:v>-6.8715702336989135E-2</c:v>
                </c:pt>
                <c:pt idx="669">
                  <c:v>-6.6616267806415511E-2</c:v>
                </c:pt>
                <c:pt idx="670">
                  <c:v>-0.24240738866329306</c:v>
                </c:pt>
                <c:pt idx="671">
                  <c:v>-0.22879873500337339</c:v>
                </c:pt>
                <c:pt idx="672">
                  <c:v>-0.22351014411548589</c:v>
                </c:pt>
                <c:pt idx="673">
                  <c:v>-9.8877736917982212E-2</c:v>
                </c:pt>
                <c:pt idx="674">
                  <c:v>-0.27661996901617858</c:v>
                </c:pt>
                <c:pt idx="675">
                  <c:v>0.11703641561831803</c:v>
                </c:pt>
                <c:pt idx="676">
                  <c:v>-0.29322310507088911</c:v>
                </c:pt>
                <c:pt idx="677">
                  <c:v>-8.310405358084727E-2</c:v>
                </c:pt>
                <c:pt idx="678">
                  <c:v>-0.15674731935299419</c:v>
                </c:pt>
                <c:pt idx="679">
                  <c:v>-0.24861433208273656</c:v>
                </c:pt>
                <c:pt idx="680">
                  <c:v>-0.1767393877863678</c:v>
                </c:pt>
                <c:pt idx="681">
                  <c:v>-0.23046916243329749</c:v>
                </c:pt>
                <c:pt idx="682">
                  <c:v>-0.14867086482001338</c:v>
                </c:pt>
                <c:pt idx="683">
                  <c:v>-0.1925019312978099</c:v>
                </c:pt>
                <c:pt idx="684">
                  <c:v>-5.5922487906108632E-2</c:v>
                </c:pt>
                <c:pt idx="685">
                  <c:v>-0.14764892746999347</c:v>
                </c:pt>
                <c:pt idx="686">
                  <c:v>-0.22084294286342254</c:v>
                </c:pt>
                <c:pt idx="687">
                  <c:v>-0.23575165901442141</c:v>
                </c:pt>
                <c:pt idx="688">
                  <c:v>-0.31993594955095073</c:v>
                </c:pt>
                <c:pt idx="689">
                  <c:v>-8.9559804945054514E-2</c:v>
                </c:pt>
                <c:pt idx="690">
                  <c:v>-0.19267078437535237</c:v>
                </c:pt>
                <c:pt idx="691">
                  <c:v>-0.22462133787872446</c:v>
                </c:pt>
                <c:pt idx="692">
                  <c:v>-0.19267078437534718</c:v>
                </c:pt>
                <c:pt idx="693">
                  <c:v>-0.22462133787872723</c:v>
                </c:pt>
              </c:numCache>
            </c:numRef>
          </c:xVal>
          <c:yVal>
            <c:numRef>
              <c:f>'E:\NE DATA\MEGHALAYA\meghalaya k=5\[data for genalex.xlsx]PCoA'!$C$1497:$C$2190</c:f>
              <c:numCache>
                <c:formatCode>General</c:formatCode>
                <c:ptCount val="694"/>
                <c:pt idx="0">
                  <c:v>-3.4956095702301217E-2</c:v>
                </c:pt>
                <c:pt idx="1">
                  <c:v>-3.3503544218918289E-2</c:v>
                </c:pt>
                <c:pt idx="2">
                  <c:v>4.3866663972272998E-2</c:v>
                </c:pt>
                <c:pt idx="3">
                  <c:v>-6.0213963400693904E-2</c:v>
                </c:pt>
                <c:pt idx="4">
                  <c:v>-7.4322013905516779E-2</c:v>
                </c:pt>
                <c:pt idx="5">
                  <c:v>-0.14313703752196788</c:v>
                </c:pt>
                <c:pt idx="6">
                  <c:v>-2.9154647188418328E-3</c:v>
                </c:pt>
                <c:pt idx="7">
                  <c:v>-8.2610443287194663E-2</c:v>
                </c:pt>
                <c:pt idx="8">
                  <c:v>-4.9232359706383053E-2</c:v>
                </c:pt>
                <c:pt idx="9">
                  <c:v>0.13756614631780303</c:v>
                </c:pt>
                <c:pt idx="10">
                  <c:v>-1.8826858673561916E-2</c:v>
                </c:pt>
                <c:pt idx="11">
                  <c:v>-0.1063293645127701</c:v>
                </c:pt>
                <c:pt idx="12">
                  <c:v>0.49750793685504496</c:v>
                </c:pt>
                <c:pt idx="13">
                  <c:v>-0.16606291009683144</c:v>
                </c:pt>
                <c:pt idx="14">
                  <c:v>-8.0080642585535128E-2</c:v>
                </c:pt>
                <c:pt idx="15">
                  <c:v>-9.2114326194930402E-2</c:v>
                </c:pt>
                <c:pt idx="16">
                  <c:v>9.4944482862798704E-2</c:v>
                </c:pt>
                <c:pt idx="17">
                  <c:v>0.46689062408731191</c:v>
                </c:pt>
                <c:pt idx="18">
                  <c:v>0.38849159452168858</c:v>
                </c:pt>
                <c:pt idx="19">
                  <c:v>-1.6033346589253997E-2</c:v>
                </c:pt>
                <c:pt idx="20">
                  <c:v>2.0986281169724636E-2</c:v>
                </c:pt>
                <c:pt idx="21">
                  <c:v>-9.645890960412333E-2</c:v>
                </c:pt>
                <c:pt idx="22">
                  <c:v>0.20059771986908764</c:v>
                </c:pt>
                <c:pt idx="23">
                  <c:v>0.84539822905891471</c:v>
                </c:pt>
                <c:pt idx="24">
                  <c:v>0.54162688800670378</c:v>
                </c:pt>
                <c:pt idx="25">
                  <c:v>0.80995677127248755</c:v>
                </c:pt>
                <c:pt idx="26">
                  <c:v>0.69760803890870104</c:v>
                </c:pt>
                <c:pt idx="27">
                  <c:v>0.96788293855985275</c:v>
                </c:pt>
                <c:pt idx="28">
                  <c:v>-3.167293812676937E-2</c:v>
                </c:pt>
                <c:pt idx="29">
                  <c:v>0.58794612452124895</c:v>
                </c:pt>
                <c:pt idx="30">
                  <c:v>0.70629665540101261</c:v>
                </c:pt>
                <c:pt idx="31">
                  <c:v>0.67150471186781491</c:v>
                </c:pt>
                <c:pt idx="32">
                  <c:v>-1.2549705019482252E-2</c:v>
                </c:pt>
                <c:pt idx="33">
                  <c:v>0.27315372151630329</c:v>
                </c:pt>
                <c:pt idx="34">
                  <c:v>0.61872917285084905</c:v>
                </c:pt>
                <c:pt idx="35">
                  <c:v>0.47525793931281313</c:v>
                </c:pt>
                <c:pt idx="36">
                  <c:v>0.50869282964968965</c:v>
                </c:pt>
                <c:pt idx="37">
                  <c:v>-0.1449877714795762</c:v>
                </c:pt>
                <c:pt idx="38">
                  <c:v>0.49756483640882632</c:v>
                </c:pt>
                <c:pt idx="39">
                  <c:v>0.9140536289009914</c:v>
                </c:pt>
                <c:pt idx="40">
                  <c:v>0.43281685789693347</c:v>
                </c:pt>
                <c:pt idx="41">
                  <c:v>-7.4250450404850066E-2</c:v>
                </c:pt>
                <c:pt idx="42">
                  <c:v>-4.5118917682234409E-2</c:v>
                </c:pt>
                <c:pt idx="43">
                  <c:v>0.66608469258310909</c:v>
                </c:pt>
                <c:pt idx="44">
                  <c:v>0.81536769315808455</c:v>
                </c:pt>
                <c:pt idx="45">
                  <c:v>0.54227010702437661</c:v>
                </c:pt>
                <c:pt idx="46">
                  <c:v>0.63631913598735257</c:v>
                </c:pt>
                <c:pt idx="47">
                  <c:v>0.66885855485447543</c:v>
                </c:pt>
                <c:pt idx="48">
                  <c:v>-7.4266919153041823E-3</c:v>
                </c:pt>
                <c:pt idx="49">
                  <c:v>0.60808969519189471</c:v>
                </c:pt>
                <c:pt idx="50">
                  <c:v>0.33590967041354586</c:v>
                </c:pt>
                <c:pt idx="51">
                  <c:v>0.85703701420794498</c:v>
                </c:pt>
                <c:pt idx="52">
                  <c:v>-3.8614885508944395E-2</c:v>
                </c:pt>
                <c:pt idx="53">
                  <c:v>0.4835654247125673</c:v>
                </c:pt>
                <c:pt idx="54">
                  <c:v>0.88046280285203893</c:v>
                </c:pt>
                <c:pt idx="55">
                  <c:v>0.51705816815050487</c:v>
                </c:pt>
                <c:pt idx="56">
                  <c:v>0.8166358265925826</c:v>
                </c:pt>
                <c:pt idx="57">
                  <c:v>0.26342015813400088</c:v>
                </c:pt>
                <c:pt idx="58">
                  <c:v>-0.11011437072286365</c:v>
                </c:pt>
                <c:pt idx="59">
                  <c:v>0.36071906438552531</c:v>
                </c:pt>
                <c:pt idx="60">
                  <c:v>-3.5217078883335855E-2</c:v>
                </c:pt>
                <c:pt idx="61">
                  <c:v>0.93283083992385463</c:v>
                </c:pt>
                <c:pt idx="62">
                  <c:v>0.80206012154535711</c:v>
                </c:pt>
                <c:pt idx="63">
                  <c:v>0.83164145428919733</c:v>
                </c:pt>
                <c:pt idx="64">
                  <c:v>0.5765402133804125</c:v>
                </c:pt>
                <c:pt idx="65">
                  <c:v>0.42916893754893631</c:v>
                </c:pt>
                <c:pt idx="66">
                  <c:v>4.5351851245353507E-2</c:v>
                </c:pt>
                <c:pt idx="67">
                  <c:v>0.52459119169390012</c:v>
                </c:pt>
                <c:pt idx="68">
                  <c:v>0.41547187874755226</c:v>
                </c:pt>
                <c:pt idx="69">
                  <c:v>0.76850216065249832</c:v>
                </c:pt>
                <c:pt idx="70">
                  <c:v>0.52710165400918141</c:v>
                </c:pt>
                <c:pt idx="71">
                  <c:v>0.66492598997396113</c:v>
                </c:pt>
                <c:pt idx="72">
                  <c:v>-0.12164635770313711</c:v>
                </c:pt>
                <c:pt idx="73">
                  <c:v>-3.7923232599296176E-2</c:v>
                </c:pt>
                <c:pt idx="74">
                  <c:v>8.2654329958792946E-2</c:v>
                </c:pt>
                <c:pt idx="75">
                  <c:v>1.0914723139114351E-2</c:v>
                </c:pt>
                <c:pt idx="76">
                  <c:v>-2.110591282759363E-2</c:v>
                </c:pt>
                <c:pt idx="77">
                  <c:v>0.49245738299407227</c:v>
                </c:pt>
                <c:pt idx="78">
                  <c:v>0.19980238778691262</c:v>
                </c:pt>
                <c:pt idx="79">
                  <c:v>4.1843690223716595E-3</c:v>
                </c:pt>
                <c:pt idx="80">
                  <c:v>0.81163133452310821</c:v>
                </c:pt>
                <c:pt idx="81">
                  <c:v>0.70312292089141948</c:v>
                </c:pt>
                <c:pt idx="82">
                  <c:v>-3.6610738417867043E-2</c:v>
                </c:pt>
                <c:pt idx="83">
                  <c:v>-0.11998759241999687</c:v>
                </c:pt>
                <c:pt idx="84">
                  <c:v>0.55523184004768322</c:v>
                </c:pt>
                <c:pt idx="85">
                  <c:v>0.81023977192010777</c:v>
                </c:pt>
                <c:pt idx="86">
                  <c:v>-2.2765860684880915E-2</c:v>
                </c:pt>
                <c:pt idx="87">
                  <c:v>5.6284448464083411E-2</c:v>
                </c:pt>
                <c:pt idx="88">
                  <c:v>-2.8598468807386267E-3</c:v>
                </c:pt>
                <c:pt idx="89">
                  <c:v>-4.7926968584612387E-2</c:v>
                </c:pt>
                <c:pt idx="90">
                  <c:v>7.8898708017429722E-2</c:v>
                </c:pt>
                <c:pt idx="91">
                  <c:v>-2.3691746097758176E-2</c:v>
                </c:pt>
                <c:pt idx="92">
                  <c:v>-0.10105385904453922</c:v>
                </c:pt>
                <c:pt idx="93">
                  <c:v>-7.5147360429023383E-2</c:v>
                </c:pt>
                <c:pt idx="94">
                  <c:v>-3.2854791336649376E-2</c:v>
                </c:pt>
                <c:pt idx="95">
                  <c:v>5.803244587800839E-2</c:v>
                </c:pt>
                <c:pt idx="96">
                  <c:v>5.6644531940012573E-2</c:v>
                </c:pt>
                <c:pt idx="97">
                  <c:v>7.581599611230937E-3</c:v>
                </c:pt>
                <c:pt idx="98">
                  <c:v>1.2420939776631891E-2</c:v>
                </c:pt>
                <c:pt idx="99">
                  <c:v>0.4292667504625296</c:v>
                </c:pt>
                <c:pt idx="100">
                  <c:v>-6.3061452783575847E-2</c:v>
                </c:pt>
                <c:pt idx="101">
                  <c:v>-2.3973683079940546E-2</c:v>
                </c:pt>
                <c:pt idx="102">
                  <c:v>-9.9104760385063842E-2</c:v>
                </c:pt>
                <c:pt idx="103">
                  <c:v>-9.0092135759974323E-2</c:v>
                </c:pt>
                <c:pt idx="104">
                  <c:v>3.5877742226449454E-2</c:v>
                </c:pt>
                <c:pt idx="105">
                  <c:v>-6.2106247449594268E-2</c:v>
                </c:pt>
                <c:pt idx="106">
                  <c:v>-6.5213353333356872E-2</c:v>
                </c:pt>
                <c:pt idx="107">
                  <c:v>-3.5063198122165011E-2</c:v>
                </c:pt>
                <c:pt idx="108">
                  <c:v>-4.8703564952608178E-2</c:v>
                </c:pt>
                <c:pt idx="109">
                  <c:v>-3.00045462933042E-2</c:v>
                </c:pt>
                <c:pt idx="110">
                  <c:v>-5.5232941496375393E-2</c:v>
                </c:pt>
                <c:pt idx="111">
                  <c:v>0.26129424567088022</c:v>
                </c:pt>
                <c:pt idx="112">
                  <c:v>1.465888925223394E-2</c:v>
                </c:pt>
                <c:pt idx="113">
                  <c:v>-6.1776243115210697E-2</c:v>
                </c:pt>
                <c:pt idx="114">
                  <c:v>-7.1466580747331393E-2</c:v>
                </c:pt>
                <c:pt idx="115">
                  <c:v>5.3130703557408093E-2</c:v>
                </c:pt>
                <c:pt idx="116">
                  <c:v>5.7773847296201039E-2</c:v>
                </c:pt>
                <c:pt idx="117">
                  <c:v>-8.0186554952487554E-2</c:v>
                </c:pt>
                <c:pt idx="118">
                  <c:v>3.2192986554430106E-2</c:v>
                </c:pt>
                <c:pt idx="119">
                  <c:v>-1.9632391753887483E-2</c:v>
                </c:pt>
                <c:pt idx="120">
                  <c:v>0.20366938040775687</c:v>
                </c:pt>
                <c:pt idx="121">
                  <c:v>2.2459068637692786E-2</c:v>
                </c:pt>
                <c:pt idx="122">
                  <c:v>3.6246085263731631E-2</c:v>
                </c:pt>
                <c:pt idx="123">
                  <c:v>-5.3121498441574877E-2</c:v>
                </c:pt>
                <c:pt idx="124">
                  <c:v>0.7425835981206429</c:v>
                </c:pt>
                <c:pt idx="125">
                  <c:v>0.98935339791847987</c:v>
                </c:pt>
                <c:pt idx="126">
                  <c:v>0.74361332540397962</c:v>
                </c:pt>
                <c:pt idx="127">
                  <c:v>0.64200748210252734</c:v>
                </c:pt>
                <c:pt idx="128">
                  <c:v>0.47663105475155609</c:v>
                </c:pt>
                <c:pt idx="129">
                  <c:v>0.98180573646193292</c:v>
                </c:pt>
                <c:pt idx="130">
                  <c:v>0.98074004316101415</c:v>
                </c:pt>
                <c:pt idx="131">
                  <c:v>1.0253340314218953</c:v>
                </c:pt>
                <c:pt idx="132">
                  <c:v>0.75936660367703823</c:v>
                </c:pt>
                <c:pt idx="133">
                  <c:v>0.68108955664966164</c:v>
                </c:pt>
                <c:pt idx="134">
                  <c:v>0.61539993487426092</c:v>
                </c:pt>
                <c:pt idx="135">
                  <c:v>1.0334124395609521</c:v>
                </c:pt>
                <c:pt idx="136">
                  <c:v>0.96179458105638382</c:v>
                </c:pt>
                <c:pt idx="137">
                  <c:v>0.6653733885326204</c:v>
                </c:pt>
                <c:pt idx="138">
                  <c:v>0.95622758310594858</c:v>
                </c:pt>
                <c:pt idx="139">
                  <c:v>0.95299723837216543</c:v>
                </c:pt>
                <c:pt idx="140">
                  <c:v>0.86600257498308242</c:v>
                </c:pt>
                <c:pt idx="141">
                  <c:v>0.8648385464119086</c:v>
                </c:pt>
                <c:pt idx="142">
                  <c:v>0.63042407309385728</c:v>
                </c:pt>
                <c:pt idx="143">
                  <c:v>0.66071826140011336</c:v>
                </c:pt>
                <c:pt idx="144">
                  <c:v>0.76381140889128674</c:v>
                </c:pt>
                <c:pt idx="145">
                  <c:v>0.546313359626178</c:v>
                </c:pt>
                <c:pt idx="146">
                  <c:v>0.91455257180673899</c:v>
                </c:pt>
                <c:pt idx="147">
                  <c:v>1.052561777467794</c:v>
                </c:pt>
                <c:pt idx="148">
                  <c:v>0.72914960786940286</c:v>
                </c:pt>
                <c:pt idx="149">
                  <c:v>0.73418975581377388</c:v>
                </c:pt>
                <c:pt idx="150">
                  <c:v>0.74840091347703763</c:v>
                </c:pt>
                <c:pt idx="151">
                  <c:v>0.88192586386720506</c:v>
                </c:pt>
                <c:pt idx="152">
                  <c:v>1.004308789416108</c:v>
                </c:pt>
                <c:pt idx="153">
                  <c:v>0.92950732244462653</c:v>
                </c:pt>
                <c:pt idx="154">
                  <c:v>0.6323547174184897</c:v>
                </c:pt>
                <c:pt idx="155">
                  <c:v>0.65335819920208171</c:v>
                </c:pt>
                <c:pt idx="156">
                  <c:v>0.60088966198408988</c:v>
                </c:pt>
                <c:pt idx="157">
                  <c:v>0.71710028342605292</c:v>
                </c:pt>
                <c:pt idx="158">
                  <c:v>0.79696780918126631</c:v>
                </c:pt>
                <c:pt idx="159">
                  <c:v>0.74937792174346718</c:v>
                </c:pt>
                <c:pt idx="160">
                  <c:v>0.70063724455102794</c:v>
                </c:pt>
                <c:pt idx="161">
                  <c:v>0.76597766633871966</c:v>
                </c:pt>
                <c:pt idx="162">
                  <c:v>0.98773862399972312</c:v>
                </c:pt>
                <c:pt idx="163">
                  <c:v>1.0172611494010284</c:v>
                </c:pt>
                <c:pt idx="164">
                  <c:v>0.98037135717147184</c:v>
                </c:pt>
                <c:pt idx="165">
                  <c:v>0.96476711986973007</c:v>
                </c:pt>
                <c:pt idx="166">
                  <c:v>0.73155349624877808</c:v>
                </c:pt>
                <c:pt idx="167">
                  <c:v>0.88409300966527715</c:v>
                </c:pt>
                <c:pt idx="168">
                  <c:v>0.61743817621833164</c:v>
                </c:pt>
                <c:pt idx="169">
                  <c:v>0.95986647732056252</c:v>
                </c:pt>
                <c:pt idx="170">
                  <c:v>1.0216643168023019</c:v>
                </c:pt>
                <c:pt idx="171">
                  <c:v>0.97396105620331086</c:v>
                </c:pt>
                <c:pt idx="172">
                  <c:v>1.0184685954861799</c:v>
                </c:pt>
                <c:pt idx="173">
                  <c:v>0.61766806037829014</c:v>
                </c:pt>
                <c:pt idx="174">
                  <c:v>0.72334480125479705</c:v>
                </c:pt>
                <c:pt idx="175">
                  <c:v>0.9438681251730594</c:v>
                </c:pt>
                <c:pt idx="176">
                  <c:v>0.69395168641050198</c:v>
                </c:pt>
                <c:pt idx="177">
                  <c:v>0.9492272330952638</c:v>
                </c:pt>
                <c:pt idx="178">
                  <c:v>0.76332417284612253</c:v>
                </c:pt>
                <c:pt idx="179">
                  <c:v>0.87611381767748098</c:v>
                </c:pt>
                <c:pt idx="180">
                  <c:v>0.70338140945643435</c:v>
                </c:pt>
                <c:pt idx="181">
                  <c:v>1.0324118529062127</c:v>
                </c:pt>
                <c:pt idx="182">
                  <c:v>0.67909375119614535</c:v>
                </c:pt>
                <c:pt idx="183">
                  <c:v>0.90780430525950262</c:v>
                </c:pt>
                <c:pt idx="184">
                  <c:v>1.0050806879020298</c:v>
                </c:pt>
                <c:pt idx="185">
                  <c:v>0.80798067746826285</c:v>
                </c:pt>
                <c:pt idx="186">
                  <c:v>0.71957937587625287</c:v>
                </c:pt>
                <c:pt idx="187">
                  <c:v>0.99429455266130573</c:v>
                </c:pt>
                <c:pt idx="188">
                  <c:v>0.70363913607600148</c:v>
                </c:pt>
                <c:pt idx="189">
                  <c:v>0.7528700743480734</c:v>
                </c:pt>
                <c:pt idx="190">
                  <c:v>0.83523662294133749</c:v>
                </c:pt>
                <c:pt idx="191">
                  <c:v>0.26879719549377379</c:v>
                </c:pt>
                <c:pt idx="192">
                  <c:v>0.72021217571936869</c:v>
                </c:pt>
                <c:pt idx="193">
                  <c:v>0.90622274689813076</c:v>
                </c:pt>
                <c:pt idx="194">
                  <c:v>0.92338057930537598</c:v>
                </c:pt>
                <c:pt idx="195">
                  <c:v>0.81368571356186781</c:v>
                </c:pt>
                <c:pt idx="196">
                  <c:v>0.71574459029435133</c:v>
                </c:pt>
                <c:pt idx="197">
                  <c:v>0.6341755813779314</c:v>
                </c:pt>
                <c:pt idx="198">
                  <c:v>0.67300038837093901</c:v>
                </c:pt>
                <c:pt idx="199">
                  <c:v>0.8234233316290136</c:v>
                </c:pt>
                <c:pt idx="200">
                  <c:v>0.98208737681989067</c:v>
                </c:pt>
                <c:pt idx="201">
                  <c:v>0.92407526888427605</c:v>
                </c:pt>
                <c:pt idx="202">
                  <c:v>0.8648632350842026</c:v>
                </c:pt>
                <c:pt idx="203">
                  <c:v>-8.6268355934095708E-2</c:v>
                </c:pt>
                <c:pt idx="204">
                  <c:v>-5.8920732318170623E-4</c:v>
                </c:pt>
                <c:pt idx="205">
                  <c:v>1.5458636176310232E-2</c:v>
                </c:pt>
                <c:pt idx="206">
                  <c:v>1.1845269630109541E-2</c:v>
                </c:pt>
                <c:pt idx="207">
                  <c:v>-9.5987065466278582E-4</c:v>
                </c:pt>
                <c:pt idx="208">
                  <c:v>-6.4138073842636825E-2</c:v>
                </c:pt>
                <c:pt idx="209">
                  <c:v>2.4102714611029699E-3</c:v>
                </c:pt>
                <c:pt idx="210">
                  <c:v>4.3569434650892983E-2</c:v>
                </c:pt>
                <c:pt idx="211">
                  <c:v>4.7518839605740833E-2</c:v>
                </c:pt>
                <c:pt idx="212">
                  <c:v>-3.5511204063932905E-2</c:v>
                </c:pt>
                <c:pt idx="213">
                  <c:v>-3.2511725279742582E-2</c:v>
                </c:pt>
                <c:pt idx="214">
                  <c:v>-4.8559568779185762E-2</c:v>
                </c:pt>
                <c:pt idx="215">
                  <c:v>-5.664844958280027E-2</c:v>
                </c:pt>
                <c:pt idx="216">
                  <c:v>2.858160488163489E-2</c:v>
                </c:pt>
                <c:pt idx="217">
                  <c:v>-1.6543581424680671E-2</c:v>
                </c:pt>
                <c:pt idx="218">
                  <c:v>5.9940090779253552E-2</c:v>
                </c:pt>
                <c:pt idx="219">
                  <c:v>0.32820506159226076</c:v>
                </c:pt>
                <c:pt idx="220">
                  <c:v>-3.8627235876434553E-2</c:v>
                </c:pt>
                <c:pt idx="221">
                  <c:v>3.9879177663455827E-2</c:v>
                </c:pt>
                <c:pt idx="222">
                  <c:v>4.2888865955015294E-2</c:v>
                </c:pt>
                <c:pt idx="223">
                  <c:v>1.6773445379178107E-2</c:v>
                </c:pt>
                <c:pt idx="224">
                  <c:v>-4.7810722304239429E-3</c:v>
                </c:pt>
                <c:pt idx="225">
                  <c:v>6.9969186760309859E-2</c:v>
                </c:pt>
                <c:pt idx="226">
                  <c:v>-1.6442547978864366E-2</c:v>
                </c:pt>
                <c:pt idx="227">
                  <c:v>2.2068318381430935E-2</c:v>
                </c:pt>
                <c:pt idx="228">
                  <c:v>2.0044300511085217E-2</c:v>
                </c:pt>
                <c:pt idx="229">
                  <c:v>3.3842874129221615E-2</c:v>
                </c:pt>
                <c:pt idx="230">
                  <c:v>2.9151509767108404E-2</c:v>
                </c:pt>
                <c:pt idx="231">
                  <c:v>-2.3276607944841741E-2</c:v>
                </c:pt>
                <c:pt idx="232">
                  <c:v>5.6382805454914781E-2</c:v>
                </c:pt>
                <c:pt idx="233">
                  <c:v>8.2201296636010432E-2</c:v>
                </c:pt>
                <c:pt idx="234">
                  <c:v>0.24315757042593109</c:v>
                </c:pt>
                <c:pt idx="235">
                  <c:v>2.1107992595152086E-2</c:v>
                </c:pt>
                <c:pt idx="236">
                  <c:v>-4.863666887993269E-2</c:v>
                </c:pt>
                <c:pt idx="237">
                  <c:v>7.3912959526466482E-3</c:v>
                </c:pt>
                <c:pt idx="238">
                  <c:v>1.9052753713455373E-2</c:v>
                </c:pt>
                <c:pt idx="239">
                  <c:v>0.63748916677501655</c:v>
                </c:pt>
                <c:pt idx="240">
                  <c:v>2.1264375157998682E-2</c:v>
                </c:pt>
                <c:pt idx="241">
                  <c:v>5.8963608267501293E-2</c:v>
                </c:pt>
                <c:pt idx="242">
                  <c:v>8.7138100071293398E-2</c:v>
                </c:pt>
                <c:pt idx="243">
                  <c:v>0.12179345040500707</c:v>
                </c:pt>
                <c:pt idx="244">
                  <c:v>-1.3637572038405465E-2</c:v>
                </c:pt>
                <c:pt idx="245">
                  <c:v>5.8194971501594563E-2</c:v>
                </c:pt>
                <c:pt idx="246">
                  <c:v>5.4920123086799486E-2</c:v>
                </c:pt>
                <c:pt idx="247">
                  <c:v>4.2147128002072445E-2</c:v>
                </c:pt>
                <c:pt idx="248">
                  <c:v>7.9279587423495182E-2</c:v>
                </c:pt>
                <c:pt idx="249">
                  <c:v>3.9502828464271578E-3</c:v>
                </c:pt>
                <c:pt idx="250">
                  <c:v>5.819497150162535E-2</c:v>
                </c:pt>
                <c:pt idx="251">
                  <c:v>3.8872279587145425E-2</c:v>
                </c:pt>
                <c:pt idx="252">
                  <c:v>4.2147128002082243E-2</c:v>
                </c:pt>
                <c:pt idx="253">
                  <c:v>5.8194971501647465E-2</c:v>
                </c:pt>
                <c:pt idx="254">
                  <c:v>4.6960434573720414E-2</c:v>
                </c:pt>
                <c:pt idx="255">
                  <c:v>3.5136645754487141E-2</c:v>
                </c:pt>
                <c:pt idx="256">
                  <c:v>4.6841783148263462E-2</c:v>
                </c:pt>
                <c:pt idx="257">
                  <c:v>-2.1252543920869189E-2</c:v>
                </c:pt>
                <c:pt idx="258">
                  <c:v>-2.9220518318710881E-2</c:v>
                </c:pt>
                <c:pt idx="259">
                  <c:v>0.10858410099719892</c:v>
                </c:pt>
                <c:pt idx="260">
                  <c:v>-8.0860007403823528E-2</c:v>
                </c:pt>
                <c:pt idx="261">
                  <c:v>0.1075871128942697</c:v>
                </c:pt>
                <c:pt idx="262">
                  <c:v>-7.6778649590667977E-2</c:v>
                </c:pt>
                <c:pt idx="263">
                  <c:v>8.2189072331670346E-2</c:v>
                </c:pt>
                <c:pt idx="264">
                  <c:v>0.16684709626107386</c:v>
                </c:pt>
                <c:pt idx="265">
                  <c:v>-4.6137752352273027E-2</c:v>
                </c:pt>
                <c:pt idx="266">
                  <c:v>-7.4242722341757161E-2</c:v>
                </c:pt>
                <c:pt idx="267">
                  <c:v>-7.0955317134938023E-2</c:v>
                </c:pt>
                <c:pt idx="268">
                  <c:v>-8.4610296604290244E-2</c:v>
                </c:pt>
                <c:pt idx="269">
                  <c:v>-3.7869729675990858E-2</c:v>
                </c:pt>
                <c:pt idx="270">
                  <c:v>-1.7271063266215414E-2</c:v>
                </c:pt>
                <c:pt idx="271">
                  <c:v>0.43141423210019181</c:v>
                </c:pt>
                <c:pt idx="272">
                  <c:v>-0.10570723143086409</c:v>
                </c:pt>
                <c:pt idx="273">
                  <c:v>-2.8570071249846788E-2</c:v>
                </c:pt>
                <c:pt idx="274">
                  <c:v>-2.2836296048119868E-2</c:v>
                </c:pt>
                <c:pt idx="275">
                  <c:v>-0.11259811040057167</c:v>
                </c:pt>
                <c:pt idx="276">
                  <c:v>-1.9365547445498704E-2</c:v>
                </c:pt>
                <c:pt idx="277">
                  <c:v>2.2986211980339604E-2</c:v>
                </c:pt>
                <c:pt idx="278">
                  <c:v>-0.12765014655213139</c:v>
                </c:pt>
                <c:pt idx="279">
                  <c:v>-7.1224472243826553E-2</c:v>
                </c:pt>
                <c:pt idx="280">
                  <c:v>-6.6613281454304923E-2</c:v>
                </c:pt>
                <c:pt idx="281">
                  <c:v>-4.6287850295439394E-2</c:v>
                </c:pt>
                <c:pt idx="282">
                  <c:v>5.2639904996381194E-2</c:v>
                </c:pt>
                <c:pt idx="283">
                  <c:v>-6.3208031314635593E-2</c:v>
                </c:pt>
                <c:pt idx="284">
                  <c:v>8.957790673756684E-2</c:v>
                </c:pt>
                <c:pt idx="285">
                  <c:v>-9.8860039077093037E-2</c:v>
                </c:pt>
                <c:pt idx="286">
                  <c:v>2.9064350850421312E-2</c:v>
                </c:pt>
                <c:pt idx="287">
                  <c:v>-5.8186353008308982E-2</c:v>
                </c:pt>
                <c:pt idx="288">
                  <c:v>-0.11160230305271468</c:v>
                </c:pt>
                <c:pt idx="289">
                  <c:v>-8.4745430127443743E-3</c:v>
                </c:pt>
                <c:pt idx="290">
                  <c:v>-6.7618038888286408E-2</c:v>
                </c:pt>
                <c:pt idx="291">
                  <c:v>0.5504205558727745</c:v>
                </c:pt>
                <c:pt idx="292">
                  <c:v>-3.5980041892460742E-2</c:v>
                </c:pt>
                <c:pt idx="293">
                  <c:v>-0.12699714317808194</c:v>
                </c:pt>
                <c:pt idx="294">
                  <c:v>-0.12699714317806682</c:v>
                </c:pt>
                <c:pt idx="295">
                  <c:v>-9.114093389430919E-2</c:v>
                </c:pt>
                <c:pt idx="296">
                  <c:v>-3.3046865770048901E-2</c:v>
                </c:pt>
                <c:pt idx="297">
                  <c:v>-8.676554638836062E-2</c:v>
                </c:pt>
                <c:pt idx="298">
                  <c:v>-9.2075146437252564E-2</c:v>
                </c:pt>
                <c:pt idx="299">
                  <c:v>-8.4310896285487158E-2</c:v>
                </c:pt>
                <c:pt idx="300">
                  <c:v>-5.2131092963183787E-2</c:v>
                </c:pt>
                <c:pt idx="301">
                  <c:v>-7.8939432713716104E-2</c:v>
                </c:pt>
                <c:pt idx="302">
                  <c:v>8.6452472654749965E-2</c:v>
                </c:pt>
                <c:pt idx="303">
                  <c:v>-3.3420446093136665E-2</c:v>
                </c:pt>
                <c:pt idx="304">
                  <c:v>0.1075593301257942</c:v>
                </c:pt>
                <c:pt idx="305">
                  <c:v>-2.6302920740930553E-2</c:v>
                </c:pt>
                <c:pt idx="306">
                  <c:v>7.7981859596587058E-2</c:v>
                </c:pt>
                <c:pt idx="307">
                  <c:v>4.0632818786961213E-3</c:v>
                </c:pt>
                <c:pt idx="308">
                  <c:v>-3.8482476553775756E-2</c:v>
                </c:pt>
                <c:pt idx="309">
                  <c:v>4.6547978376730165E-2</c:v>
                </c:pt>
                <c:pt idx="310">
                  <c:v>-7.6444341166010302E-2</c:v>
                </c:pt>
                <c:pt idx="311">
                  <c:v>9.0742955869290959E-2</c:v>
                </c:pt>
                <c:pt idx="312">
                  <c:v>5.9098159783274165E-2</c:v>
                </c:pt>
                <c:pt idx="313">
                  <c:v>-6.1862282670410954E-2</c:v>
                </c:pt>
                <c:pt idx="314">
                  <c:v>-0.11889020912200539</c:v>
                </c:pt>
                <c:pt idx="315">
                  <c:v>0.16813026769144876</c:v>
                </c:pt>
                <c:pt idx="316">
                  <c:v>6.7032169323979998E-2</c:v>
                </c:pt>
                <c:pt idx="317">
                  <c:v>-5.5576009909125833E-2</c:v>
                </c:pt>
                <c:pt idx="318">
                  <c:v>-6.0971307036770415E-2</c:v>
                </c:pt>
                <c:pt idx="319">
                  <c:v>-0.11581527930395152</c:v>
                </c:pt>
                <c:pt idx="320">
                  <c:v>0.15837650423659907</c:v>
                </c:pt>
                <c:pt idx="321">
                  <c:v>4.8107852833786213E-2</c:v>
                </c:pt>
                <c:pt idx="322">
                  <c:v>-8.0276931679529318E-2</c:v>
                </c:pt>
                <c:pt idx="323">
                  <c:v>7.2278380913745971E-2</c:v>
                </c:pt>
                <c:pt idx="324">
                  <c:v>-9.5389147119134488E-2</c:v>
                </c:pt>
                <c:pt idx="325">
                  <c:v>-1.3424020410436257E-3</c:v>
                </c:pt>
                <c:pt idx="326">
                  <c:v>-1.9931561531516307E-2</c:v>
                </c:pt>
                <c:pt idx="327">
                  <c:v>0.11061814454030604</c:v>
                </c:pt>
                <c:pt idx="328">
                  <c:v>-2.1441359647648491E-2</c:v>
                </c:pt>
                <c:pt idx="329">
                  <c:v>-3.1692776787174602E-2</c:v>
                </c:pt>
                <c:pt idx="330">
                  <c:v>0.1763621660652539</c:v>
                </c:pt>
                <c:pt idx="331">
                  <c:v>7.8168718730509151E-2</c:v>
                </c:pt>
                <c:pt idx="332">
                  <c:v>3.0686223704357116E-2</c:v>
                </c:pt>
                <c:pt idx="333">
                  <c:v>-9.8350090404929272E-3</c:v>
                </c:pt>
                <c:pt idx="334">
                  <c:v>-1.3731697392628715E-2</c:v>
                </c:pt>
                <c:pt idx="335">
                  <c:v>-3.5139191257304199E-3</c:v>
                </c:pt>
                <c:pt idx="336">
                  <c:v>-3.5699521756342757E-2</c:v>
                </c:pt>
                <c:pt idx="337">
                  <c:v>-1.8489566441234003E-2</c:v>
                </c:pt>
                <c:pt idx="338">
                  <c:v>-4.2546585959950901E-2</c:v>
                </c:pt>
                <c:pt idx="339">
                  <c:v>-4.7894932032441988E-2</c:v>
                </c:pt>
                <c:pt idx="340">
                  <c:v>-9.2072907751799445E-3</c:v>
                </c:pt>
                <c:pt idx="341">
                  <c:v>-0.11324950809352663</c:v>
                </c:pt>
                <c:pt idx="342">
                  <c:v>4.1534452920741115E-2</c:v>
                </c:pt>
                <c:pt idx="343">
                  <c:v>3.8801981476687619E-2</c:v>
                </c:pt>
                <c:pt idx="344">
                  <c:v>0.62116548417287754</c:v>
                </c:pt>
                <c:pt idx="345">
                  <c:v>-4.303619120092303E-2</c:v>
                </c:pt>
                <c:pt idx="346">
                  <c:v>0.1055882567565545</c:v>
                </c:pt>
                <c:pt idx="347">
                  <c:v>-0.14893117038229001</c:v>
                </c:pt>
                <c:pt idx="348">
                  <c:v>2.8793973741056751E-2</c:v>
                </c:pt>
                <c:pt idx="349">
                  <c:v>0.11671783601580245</c:v>
                </c:pt>
                <c:pt idx="350">
                  <c:v>-1.9806280821835401E-2</c:v>
                </c:pt>
                <c:pt idx="351">
                  <c:v>-1.2835149913608819E-2</c:v>
                </c:pt>
                <c:pt idx="352">
                  <c:v>4.7022159149181265E-2</c:v>
                </c:pt>
                <c:pt idx="353">
                  <c:v>-7.7242627059412539E-2</c:v>
                </c:pt>
                <c:pt idx="354">
                  <c:v>9.8131265975844942E-2</c:v>
                </c:pt>
                <c:pt idx="355">
                  <c:v>-5.3180779069044712E-2</c:v>
                </c:pt>
                <c:pt idx="356">
                  <c:v>-8.7824648360107609E-3</c:v>
                </c:pt>
                <c:pt idx="357">
                  <c:v>-1.5021030137828075E-2</c:v>
                </c:pt>
                <c:pt idx="358">
                  <c:v>8.2253026145626226E-2</c:v>
                </c:pt>
                <c:pt idx="359">
                  <c:v>-4.2607830264992354E-2</c:v>
                </c:pt>
                <c:pt idx="360">
                  <c:v>2.3129298769707782E-4</c:v>
                </c:pt>
                <c:pt idx="361">
                  <c:v>9.7137874631332E-2</c:v>
                </c:pt>
                <c:pt idx="362">
                  <c:v>6.2456089805361152E-2</c:v>
                </c:pt>
                <c:pt idx="363">
                  <c:v>0.10498359655595786</c:v>
                </c:pt>
                <c:pt idx="364">
                  <c:v>-6.8132610673739019E-2</c:v>
                </c:pt>
                <c:pt idx="365">
                  <c:v>2.9679867778651677E-2</c:v>
                </c:pt>
                <c:pt idx="366">
                  <c:v>2.7596248198322737E-3</c:v>
                </c:pt>
                <c:pt idx="367">
                  <c:v>-6.2425143062077512E-2</c:v>
                </c:pt>
                <c:pt idx="368">
                  <c:v>7.4953996634903375E-2</c:v>
                </c:pt>
                <c:pt idx="369">
                  <c:v>-5.6979384627730507E-2</c:v>
                </c:pt>
                <c:pt idx="370">
                  <c:v>-3.4690703753175414E-2</c:v>
                </c:pt>
                <c:pt idx="371">
                  <c:v>0.11752814089486348</c:v>
                </c:pt>
                <c:pt idx="372">
                  <c:v>3.6074126327636034E-2</c:v>
                </c:pt>
                <c:pt idx="373">
                  <c:v>-3.9866830610189419E-2</c:v>
                </c:pt>
                <c:pt idx="374">
                  <c:v>-7.0673186184045292E-2</c:v>
                </c:pt>
                <c:pt idx="375">
                  <c:v>-5.6249952298992628E-2</c:v>
                </c:pt>
                <c:pt idx="376">
                  <c:v>-6.5531223514387379E-2</c:v>
                </c:pt>
                <c:pt idx="377">
                  <c:v>-1.9918202712999468E-2</c:v>
                </c:pt>
                <c:pt idx="378">
                  <c:v>-6.2126842363739943E-2</c:v>
                </c:pt>
                <c:pt idx="379">
                  <c:v>0.30900689802405817</c:v>
                </c:pt>
                <c:pt idx="380">
                  <c:v>7.5248664317845979E-2</c:v>
                </c:pt>
                <c:pt idx="381">
                  <c:v>9.0197514019029465E-2</c:v>
                </c:pt>
                <c:pt idx="382">
                  <c:v>0.13114645635903568</c:v>
                </c:pt>
                <c:pt idx="383">
                  <c:v>-5.3180779069024166E-2</c:v>
                </c:pt>
                <c:pt idx="384">
                  <c:v>-7.7233809046351409E-2</c:v>
                </c:pt>
                <c:pt idx="385">
                  <c:v>7.7240174678840992E-3</c:v>
                </c:pt>
                <c:pt idx="386">
                  <c:v>1.8051309053572023E-2</c:v>
                </c:pt>
                <c:pt idx="387">
                  <c:v>7.5017997773147202E-2</c:v>
                </c:pt>
                <c:pt idx="388">
                  <c:v>2.4244005061135211E-3</c:v>
                </c:pt>
                <c:pt idx="389">
                  <c:v>-5.0524112874319495E-2</c:v>
                </c:pt>
                <c:pt idx="390">
                  <c:v>-7.4171502011772569E-2</c:v>
                </c:pt>
                <c:pt idx="391">
                  <c:v>-9.86632910602082E-2</c:v>
                </c:pt>
                <c:pt idx="392">
                  <c:v>-5.1602569713231454E-2</c:v>
                </c:pt>
                <c:pt idx="393">
                  <c:v>-5.8908460699341513E-3</c:v>
                </c:pt>
                <c:pt idx="394">
                  <c:v>0.15914167212858088</c:v>
                </c:pt>
                <c:pt idx="395">
                  <c:v>2.09485438631756E-2</c:v>
                </c:pt>
                <c:pt idx="396">
                  <c:v>2.6023906952585042E-2</c:v>
                </c:pt>
                <c:pt idx="397">
                  <c:v>0.13334544365198941</c:v>
                </c:pt>
                <c:pt idx="398">
                  <c:v>-1.8450974882187079E-2</c:v>
                </c:pt>
                <c:pt idx="399">
                  <c:v>-1.8827830867250994E-2</c:v>
                </c:pt>
                <c:pt idx="400">
                  <c:v>0.11978164448879049</c:v>
                </c:pt>
                <c:pt idx="401">
                  <c:v>-7.4227848231395319E-2</c:v>
                </c:pt>
                <c:pt idx="402">
                  <c:v>3.0202535353929208E-2</c:v>
                </c:pt>
                <c:pt idx="403">
                  <c:v>8.0819293845545481E-2</c:v>
                </c:pt>
                <c:pt idx="404">
                  <c:v>0.20390395707697434</c:v>
                </c:pt>
                <c:pt idx="405">
                  <c:v>-3.5699521756370152E-2</c:v>
                </c:pt>
                <c:pt idx="406">
                  <c:v>-5.6963088089050762E-2</c:v>
                </c:pt>
                <c:pt idx="407">
                  <c:v>4.5340178330179844E-2</c:v>
                </c:pt>
                <c:pt idx="408">
                  <c:v>2.5264752907905932E-2</c:v>
                </c:pt>
                <c:pt idx="409">
                  <c:v>-6.2108445130995782E-2</c:v>
                </c:pt>
                <c:pt idx="410">
                  <c:v>-2.320606038840298E-2</c:v>
                </c:pt>
                <c:pt idx="411">
                  <c:v>-0.12855915257296383</c:v>
                </c:pt>
                <c:pt idx="412">
                  <c:v>8.5946277683800962E-2</c:v>
                </c:pt>
                <c:pt idx="413">
                  <c:v>-1.8489566441218953E-2</c:v>
                </c:pt>
                <c:pt idx="414">
                  <c:v>7.0106231285539861E-2</c:v>
                </c:pt>
                <c:pt idx="415">
                  <c:v>-9.3637155832242441E-2</c:v>
                </c:pt>
                <c:pt idx="416">
                  <c:v>-2.3631999473691694E-2</c:v>
                </c:pt>
                <c:pt idx="417">
                  <c:v>-9.3637155832191066E-2</c:v>
                </c:pt>
                <c:pt idx="418">
                  <c:v>-3.5699521756313086E-2</c:v>
                </c:pt>
                <c:pt idx="419">
                  <c:v>-3.6692913100827805E-2</c:v>
                </c:pt>
                <c:pt idx="420">
                  <c:v>9.3217797805661529E-2</c:v>
                </c:pt>
                <c:pt idx="421">
                  <c:v>-9.3637155832248742E-2</c:v>
                </c:pt>
                <c:pt idx="422">
                  <c:v>-7.0621518497108779E-2</c:v>
                </c:pt>
                <c:pt idx="423">
                  <c:v>-4.9754406253079107E-2</c:v>
                </c:pt>
                <c:pt idx="424">
                  <c:v>0.10699958788718279</c:v>
                </c:pt>
                <c:pt idx="425">
                  <c:v>-2.7510161826925492E-2</c:v>
                </c:pt>
                <c:pt idx="426">
                  <c:v>-3.3646031503323202E-2</c:v>
                </c:pt>
                <c:pt idx="427">
                  <c:v>0.18095129077782396</c:v>
                </c:pt>
                <c:pt idx="428">
                  <c:v>-6.8915135855237813E-2</c:v>
                </c:pt>
                <c:pt idx="429">
                  <c:v>0.67879584869731535</c:v>
                </c:pt>
                <c:pt idx="430">
                  <c:v>-1.1217742038098938E-2</c:v>
                </c:pt>
                <c:pt idx="431">
                  <c:v>-0.10979327801951265</c:v>
                </c:pt>
                <c:pt idx="432">
                  <c:v>-5.4538310844958596E-2</c:v>
                </c:pt>
                <c:pt idx="433">
                  <c:v>1.8291243923432426E-2</c:v>
                </c:pt>
                <c:pt idx="434">
                  <c:v>0.72653259552111549</c:v>
                </c:pt>
                <c:pt idx="435">
                  <c:v>2.1021021527521472E-2</c:v>
                </c:pt>
                <c:pt idx="436">
                  <c:v>0.19988436801248144</c:v>
                </c:pt>
                <c:pt idx="437">
                  <c:v>0.8312200647932847</c:v>
                </c:pt>
                <c:pt idx="438">
                  <c:v>-1.1973158156803531E-2</c:v>
                </c:pt>
                <c:pt idx="439">
                  <c:v>-4.8368729943900853E-2</c:v>
                </c:pt>
                <c:pt idx="440">
                  <c:v>0.32947786890678138</c:v>
                </c:pt>
                <c:pt idx="441">
                  <c:v>-4.0344543762712869E-2</c:v>
                </c:pt>
                <c:pt idx="442">
                  <c:v>-6.8649415495230159E-4</c:v>
                </c:pt>
                <c:pt idx="443">
                  <c:v>-1.403093140081673E-2</c:v>
                </c:pt>
                <c:pt idx="444">
                  <c:v>0.10212962749086994</c:v>
                </c:pt>
                <c:pt idx="445">
                  <c:v>-4.1093079359133429E-2</c:v>
                </c:pt>
                <c:pt idx="446">
                  <c:v>-2.0742784856258811E-2</c:v>
                </c:pt>
                <c:pt idx="447">
                  <c:v>-3.2573920523221452E-2</c:v>
                </c:pt>
                <c:pt idx="448">
                  <c:v>-8.5446167783165855E-2</c:v>
                </c:pt>
                <c:pt idx="449">
                  <c:v>-9.9595876649450882E-2</c:v>
                </c:pt>
                <c:pt idx="450">
                  <c:v>-8.5117200325483172E-2</c:v>
                </c:pt>
                <c:pt idx="451">
                  <c:v>-4.1901544438746073E-2</c:v>
                </c:pt>
                <c:pt idx="452">
                  <c:v>5.8558630666499217E-2</c:v>
                </c:pt>
                <c:pt idx="453">
                  <c:v>-9.0244175986162398E-2</c:v>
                </c:pt>
                <c:pt idx="454">
                  <c:v>-0.10737459636896425</c:v>
                </c:pt>
                <c:pt idx="455">
                  <c:v>-4.6093989729142124E-2</c:v>
                </c:pt>
                <c:pt idx="456">
                  <c:v>4.4913601831313849E-2</c:v>
                </c:pt>
                <c:pt idx="457">
                  <c:v>9.3135937369178703E-2</c:v>
                </c:pt>
                <c:pt idx="458">
                  <c:v>0.22412467418790438</c:v>
                </c:pt>
                <c:pt idx="459">
                  <c:v>-2.0153868318510241E-2</c:v>
                </c:pt>
                <c:pt idx="460">
                  <c:v>-5.4358895835986694E-2</c:v>
                </c:pt>
                <c:pt idx="461">
                  <c:v>0.15132851164050018</c:v>
                </c:pt>
                <c:pt idx="462">
                  <c:v>-7.0085024198602339E-2</c:v>
                </c:pt>
                <c:pt idx="463">
                  <c:v>5.0012972797189109E-2</c:v>
                </c:pt>
                <c:pt idx="464">
                  <c:v>-2.6646352301452E-2</c:v>
                </c:pt>
                <c:pt idx="465">
                  <c:v>1.4757308848750341E-2</c:v>
                </c:pt>
                <c:pt idx="466">
                  <c:v>-6.2130472248880339E-2</c:v>
                </c:pt>
                <c:pt idx="467">
                  <c:v>-2.7180067382108195E-2</c:v>
                </c:pt>
                <c:pt idx="468">
                  <c:v>-6.2192189754092894E-2</c:v>
                </c:pt>
                <c:pt idx="469">
                  <c:v>-1.0791416458075111E-2</c:v>
                </c:pt>
                <c:pt idx="470">
                  <c:v>-8.7264760229319061E-2</c:v>
                </c:pt>
                <c:pt idx="471">
                  <c:v>-5.5075833619503516E-3</c:v>
                </c:pt>
                <c:pt idx="472">
                  <c:v>-5.8283020064680072E-2</c:v>
                </c:pt>
                <c:pt idx="473">
                  <c:v>-8.3772542087263112E-3</c:v>
                </c:pt>
                <c:pt idx="474">
                  <c:v>-7.2316158285906484E-2</c:v>
                </c:pt>
                <c:pt idx="475">
                  <c:v>9.2690629970241037E-3</c:v>
                </c:pt>
                <c:pt idx="476">
                  <c:v>-3.5753756260592039E-2</c:v>
                </c:pt>
                <c:pt idx="477">
                  <c:v>-4.6136108368379947E-2</c:v>
                </c:pt>
                <c:pt idx="478">
                  <c:v>-3.0968744700932603E-2</c:v>
                </c:pt>
                <c:pt idx="479">
                  <c:v>3.0560997130086847E-2</c:v>
                </c:pt>
                <c:pt idx="480">
                  <c:v>-5.2210281613457712E-2</c:v>
                </c:pt>
                <c:pt idx="481">
                  <c:v>-3.3094293611025401E-2</c:v>
                </c:pt>
                <c:pt idx="482">
                  <c:v>6.6594249181182496E-3</c:v>
                </c:pt>
                <c:pt idx="483">
                  <c:v>-0.11550827270966059</c:v>
                </c:pt>
                <c:pt idx="484">
                  <c:v>-1.6324299980855937E-3</c:v>
                </c:pt>
                <c:pt idx="485">
                  <c:v>-4.5667818277552501E-2</c:v>
                </c:pt>
                <c:pt idx="486">
                  <c:v>-2.4656195147373276E-2</c:v>
                </c:pt>
                <c:pt idx="487">
                  <c:v>-2.7935725156717814E-2</c:v>
                </c:pt>
                <c:pt idx="488">
                  <c:v>-9.1497569493277059E-2</c:v>
                </c:pt>
                <c:pt idx="489">
                  <c:v>-4.289457586044803E-2</c:v>
                </c:pt>
                <c:pt idx="490">
                  <c:v>0.24391981313333738</c:v>
                </c:pt>
                <c:pt idx="491">
                  <c:v>-2.2707614167243217E-2</c:v>
                </c:pt>
                <c:pt idx="492">
                  <c:v>-8.4932793215502192E-2</c:v>
                </c:pt>
                <c:pt idx="493">
                  <c:v>-0.10771336931223202</c:v>
                </c:pt>
                <c:pt idx="494">
                  <c:v>-1.8341864033088084E-2</c:v>
                </c:pt>
                <c:pt idx="495">
                  <c:v>-2.9834516974454692E-2</c:v>
                </c:pt>
                <c:pt idx="496">
                  <c:v>-0.13555077171513147</c:v>
                </c:pt>
                <c:pt idx="497">
                  <c:v>-3.398215341151465E-2</c:v>
                </c:pt>
                <c:pt idx="498">
                  <c:v>-7.4115438747242038E-2</c:v>
                </c:pt>
                <c:pt idx="499">
                  <c:v>1.0222789661610112</c:v>
                </c:pt>
                <c:pt idx="500">
                  <c:v>6.7388504895005807E-2</c:v>
                </c:pt>
                <c:pt idx="501">
                  <c:v>-0.10503379235019426</c:v>
                </c:pt>
                <c:pt idx="502">
                  <c:v>-5.3372971622974733E-2</c:v>
                </c:pt>
                <c:pt idx="503">
                  <c:v>-5.7585158612188145E-2</c:v>
                </c:pt>
                <c:pt idx="504">
                  <c:v>-3.8354987482738571E-2</c:v>
                </c:pt>
                <c:pt idx="505">
                  <c:v>-5.6012567216477398E-2</c:v>
                </c:pt>
                <c:pt idx="506">
                  <c:v>-6.5916208496013803E-2</c:v>
                </c:pt>
                <c:pt idx="507">
                  <c:v>-6.4665467336001994E-2</c:v>
                </c:pt>
                <c:pt idx="508">
                  <c:v>-5.5356949734287888E-3</c:v>
                </c:pt>
                <c:pt idx="509">
                  <c:v>-9.9401420563473911E-2</c:v>
                </c:pt>
                <c:pt idx="510">
                  <c:v>3.7859668490941495E-2</c:v>
                </c:pt>
                <c:pt idx="511">
                  <c:v>-3.2680186445994464E-2</c:v>
                </c:pt>
                <c:pt idx="512">
                  <c:v>-5.6200822125954189E-2</c:v>
                </c:pt>
                <c:pt idx="513">
                  <c:v>-8.3632704248816761E-2</c:v>
                </c:pt>
                <c:pt idx="514">
                  <c:v>-0.11818378059187595</c:v>
                </c:pt>
                <c:pt idx="515">
                  <c:v>7.073348498409221E-2</c:v>
                </c:pt>
                <c:pt idx="516">
                  <c:v>-5.2627400215259378E-2</c:v>
                </c:pt>
                <c:pt idx="517">
                  <c:v>-7.062151849711025E-2</c:v>
                </c:pt>
                <c:pt idx="518">
                  <c:v>6.7638286029359507E-2</c:v>
                </c:pt>
                <c:pt idx="519">
                  <c:v>-0.12855915257285441</c:v>
                </c:pt>
                <c:pt idx="520">
                  <c:v>-7.062151849710277E-2</c:v>
                </c:pt>
                <c:pt idx="521">
                  <c:v>1.816235327032624E-2</c:v>
                </c:pt>
                <c:pt idx="522">
                  <c:v>-7.4995190020337901E-2</c:v>
                </c:pt>
                <c:pt idx="523">
                  <c:v>7.102871479652173E-2</c:v>
                </c:pt>
                <c:pt idx="524">
                  <c:v>8.7540922949893973E-3</c:v>
                </c:pt>
                <c:pt idx="525">
                  <c:v>-1.6147200217782775E-2</c:v>
                </c:pt>
                <c:pt idx="526">
                  <c:v>-6.97920078471259E-2</c:v>
                </c:pt>
                <c:pt idx="527">
                  <c:v>8.7026251941088553E-2</c:v>
                </c:pt>
                <c:pt idx="528">
                  <c:v>-0.12855915257289308</c:v>
                </c:pt>
                <c:pt idx="529">
                  <c:v>-3.2414217600614831E-2</c:v>
                </c:pt>
                <c:pt idx="530">
                  <c:v>5.0898904703434111E-2</c:v>
                </c:pt>
                <c:pt idx="531">
                  <c:v>-1.005046803775762E-2</c:v>
                </c:pt>
                <c:pt idx="532">
                  <c:v>-6.3153963552050177E-2</c:v>
                </c:pt>
                <c:pt idx="533">
                  <c:v>-6.8568028244029383E-2</c:v>
                </c:pt>
                <c:pt idx="534">
                  <c:v>-2.0819279414038354E-3</c:v>
                </c:pt>
                <c:pt idx="535">
                  <c:v>-0.10218202236021903</c:v>
                </c:pt>
                <c:pt idx="536">
                  <c:v>1.2515342108550678E-2</c:v>
                </c:pt>
                <c:pt idx="537">
                  <c:v>1.2249333017440021E-3</c:v>
                </c:pt>
                <c:pt idx="538">
                  <c:v>-5.1710368306406997E-2</c:v>
                </c:pt>
                <c:pt idx="539">
                  <c:v>-0.12855915257286776</c:v>
                </c:pt>
                <c:pt idx="540">
                  <c:v>-8.1067160550165648E-2</c:v>
                </c:pt>
                <c:pt idx="541">
                  <c:v>3.3418522465634093E-2</c:v>
                </c:pt>
                <c:pt idx="542">
                  <c:v>-4.6988784185918592E-2</c:v>
                </c:pt>
                <c:pt idx="543">
                  <c:v>-3.5939973438643816E-2</c:v>
                </c:pt>
                <c:pt idx="544">
                  <c:v>-6.5502365137769941E-2</c:v>
                </c:pt>
                <c:pt idx="545">
                  <c:v>-1.462620102370844E-2</c:v>
                </c:pt>
                <c:pt idx="546">
                  <c:v>-1.4626201023732643E-2</c:v>
                </c:pt>
                <c:pt idx="547">
                  <c:v>-2.3094475320208703E-2</c:v>
                </c:pt>
                <c:pt idx="548">
                  <c:v>-6.5502365137683718E-2</c:v>
                </c:pt>
                <c:pt idx="549">
                  <c:v>-1.462620102371434E-2</c:v>
                </c:pt>
                <c:pt idx="550">
                  <c:v>7.6863910168159912E-4</c:v>
                </c:pt>
                <c:pt idx="551">
                  <c:v>-5.8016472060962304E-2</c:v>
                </c:pt>
                <c:pt idx="552">
                  <c:v>-6.5518148536369947E-2</c:v>
                </c:pt>
                <c:pt idx="553">
                  <c:v>5.2202860114174549E-2</c:v>
                </c:pt>
                <c:pt idx="554">
                  <c:v>-1.46262010237558E-2</c:v>
                </c:pt>
                <c:pt idx="555">
                  <c:v>-4.2621631935672595E-2</c:v>
                </c:pt>
                <c:pt idx="556">
                  <c:v>-6.9169568084816837E-3</c:v>
                </c:pt>
                <c:pt idx="557">
                  <c:v>-2.627413777672348E-2</c:v>
                </c:pt>
                <c:pt idx="558">
                  <c:v>1.5195144399113224E-2</c:v>
                </c:pt>
                <c:pt idx="559">
                  <c:v>-1.9288103172559003E-2</c:v>
                </c:pt>
                <c:pt idx="560">
                  <c:v>4.4489570077956503E-3</c:v>
                </c:pt>
                <c:pt idx="561">
                  <c:v>-2.1203461798503333E-2</c:v>
                </c:pt>
                <c:pt idx="562">
                  <c:v>-2.4242940165317802E-2</c:v>
                </c:pt>
                <c:pt idx="563">
                  <c:v>0.14002508474951883</c:v>
                </c:pt>
                <c:pt idx="564">
                  <c:v>-3.3853945021649616E-2</c:v>
                </c:pt>
                <c:pt idx="565">
                  <c:v>-6.4762771541513137E-2</c:v>
                </c:pt>
                <c:pt idx="566">
                  <c:v>-6.8744363598114658E-2</c:v>
                </c:pt>
                <c:pt idx="567">
                  <c:v>-4.3678155619454186E-2</c:v>
                </c:pt>
                <c:pt idx="568">
                  <c:v>-6.6575762498635768E-2</c:v>
                </c:pt>
                <c:pt idx="569">
                  <c:v>-7.6137575523619661E-2</c:v>
                </c:pt>
                <c:pt idx="570">
                  <c:v>-2.2229228976641993E-2</c:v>
                </c:pt>
                <c:pt idx="571">
                  <c:v>8.2650289933542467E-3</c:v>
                </c:pt>
                <c:pt idx="572">
                  <c:v>7.6863910164453892E-4</c:v>
                </c:pt>
                <c:pt idx="573">
                  <c:v>-5.8016472060914571E-2</c:v>
                </c:pt>
                <c:pt idx="574">
                  <c:v>-6.5664861774555217E-2</c:v>
                </c:pt>
                <c:pt idx="575">
                  <c:v>-4.6261955931544967E-2</c:v>
                </c:pt>
                <c:pt idx="576">
                  <c:v>-7.8859746486483237E-2</c:v>
                </c:pt>
                <c:pt idx="577">
                  <c:v>-8.5795435230165223E-2</c:v>
                </c:pt>
                <c:pt idx="578">
                  <c:v>-5.4558262243496122E-2</c:v>
                </c:pt>
                <c:pt idx="579">
                  <c:v>-9.2499533665311648E-2</c:v>
                </c:pt>
                <c:pt idx="580">
                  <c:v>-0.10553907321512999</c:v>
                </c:pt>
                <c:pt idx="581">
                  <c:v>-4.3740349444337558E-2</c:v>
                </c:pt>
                <c:pt idx="582">
                  <c:v>-1.7954058261035643E-2</c:v>
                </c:pt>
                <c:pt idx="583">
                  <c:v>-9.2820346181878025E-2</c:v>
                </c:pt>
                <c:pt idx="584">
                  <c:v>-5.0442975009710928E-2</c:v>
                </c:pt>
                <c:pt idx="585">
                  <c:v>-4.7832130470871731E-2</c:v>
                </c:pt>
                <c:pt idx="586">
                  <c:v>8.484579818143792E-2</c:v>
                </c:pt>
                <c:pt idx="587">
                  <c:v>-0.12137258106634073</c:v>
                </c:pt>
                <c:pt idx="588">
                  <c:v>-1.430946302122024E-3</c:v>
                </c:pt>
                <c:pt idx="589">
                  <c:v>0.44352289844632414</c:v>
                </c:pt>
                <c:pt idx="590">
                  <c:v>-2.6679451948203151E-2</c:v>
                </c:pt>
                <c:pt idx="591">
                  <c:v>-0.10000555638468298</c:v>
                </c:pt>
                <c:pt idx="592">
                  <c:v>-0.12366337586658925</c:v>
                </c:pt>
                <c:pt idx="593">
                  <c:v>-3.9609196857074973E-2</c:v>
                </c:pt>
                <c:pt idx="594">
                  <c:v>-0.15770803934820246</c:v>
                </c:pt>
                <c:pt idx="595">
                  <c:v>-4.184801410100103E-2</c:v>
                </c:pt>
                <c:pt idx="596">
                  <c:v>-4.3324523219809549E-2</c:v>
                </c:pt>
                <c:pt idx="597">
                  <c:v>-7.7777934934691623E-2</c:v>
                </c:pt>
                <c:pt idx="598">
                  <c:v>-7.2275110003264378E-2</c:v>
                </c:pt>
                <c:pt idx="599">
                  <c:v>-8.4341576735550594E-2</c:v>
                </c:pt>
                <c:pt idx="600">
                  <c:v>-2.1720539228864081E-2</c:v>
                </c:pt>
                <c:pt idx="601">
                  <c:v>-5.4482913345341291E-2</c:v>
                </c:pt>
                <c:pt idx="602">
                  <c:v>-0.12575083938033751</c:v>
                </c:pt>
                <c:pt idx="603">
                  <c:v>-3.8660514655158594E-2</c:v>
                </c:pt>
                <c:pt idx="604">
                  <c:v>0.82145296361809172</c:v>
                </c:pt>
                <c:pt idx="605">
                  <c:v>-7.0414631756932147E-2</c:v>
                </c:pt>
                <c:pt idx="606">
                  <c:v>-3.7624054918600915E-2</c:v>
                </c:pt>
                <c:pt idx="607">
                  <c:v>-5.4684743689064071E-2</c:v>
                </c:pt>
                <c:pt idx="608">
                  <c:v>-0.10154497050599803</c:v>
                </c:pt>
                <c:pt idx="609">
                  <c:v>-0.16804424698577974</c:v>
                </c:pt>
                <c:pt idx="610">
                  <c:v>-0.12026587130709022</c:v>
                </c:pt>
                <c:pt idx="611">
                  <c:v>-7.6710728099486494E-2</c:v>
                </c:pt>
                <c:pt idx="612">
                  <c:v>-4.7570226313623433E-2</c:v>
                </c:pt>
                <c:pt idx="613">
                  <c:v>-6.8344849334020838E-2</c:v>
                </c:pt>
                <c:pt idx="614">
                  <c:v>-0.1278246236292028</c:v>
                </c:pt>
                <c:pt idx="615">
                  <c:v>-0.11283180009277259</c:v>
                </c:pt>
                <c:pt idx="616">
                  <c:v>-0.12750804247583891</c:v>
                </c:pt>
                <c:pt idx="617">
                  <c:v>-8.606588645400147E-2</c:v>
                </c:pt>
                <c:pt idx="618">
                  <c:v>-2.3316037432772808E-2</c:v>
                </c:pt>
                <c:pt idx="619">
                  <c:v>-0.1171810516840799</c:v>
                </c:pt>
                <c:pt idx="620">
                  <c:v>-1.9503496327928541E-2</c:v>
                </c:pt>
                <c:pt idx="621">
                  <c:v>-1.9219396288756161E-2</c:v>
                </c:pt>
                <c:pt idx="622">
                  <c:v>-0.10686665057295656</c:v>
                </c:pt>
                <c:pt idx="623">
                  <c:v>-0.13607876321298118</c:v>
                </c:pt>
                <c:pt idx="624">
                  <c:v>0.27516639475037402</c:v>
                </c:pt>
                <c:pt idx="625">
                  <c:v>-5.4540574287345697E-2</c:v>
                </c:pt>
                <c:pt idx="626">
                  <c:v>3.8271037836289649E-2</c:v>
                </c:pt>
                <c:pt idx="627">
                  <c:v>-4.0392474125884245E-2</c:v>
                </c:pt>
                <c:pt idx="628">
                  <c:v>-8.8476646864357994E-2</c:v>
                </c:pt>
                <c:pt idx="629">
                  <c:v>-0.10961332649835363</c:v>
                </c:pt>
                <c:pt idx="630">
                  <c:v>-0.14218905832764908</c:v>
                </c:pt>
                <c:pt idx="631">
                  <c:v>-7.6125975773982557E-2</c:v>
                </c:pt>
                <c:pt idx="632">
                  <c:v>-4.8396765718648406E-2</c:v>
                </c:pt>
                <c:pt idx="633">
                  <c:v>-0.14082744240188541</c:v>
                </c:pt>
                <c:pt idx="634">
                  <c:v>-0.13659815967048422</c:v>
                </c:pt>
                <c:pt idx="635">
                  <c:v>-0.10686665057296237</c:v>
                </c:pt>
                <c:pt idx="636">
                  <c:v>-9.4639990185104841E-2</c:v>
                </c:pt>
                <c:pt idx="637">
                  <c:v>-6.6729597008274688E-2</c:v>
                </c:pt>
                <c:pt idx="638">
                  <c:v>-0.15770803934821287</c:v>
                </c:pt>
                <c:pt idx="639">
                  <c:v>-8.3701164159473762E-2</c:v>
                </c:pt>
                <c:pt idx="640">
                  <c:v>-8.7088454904100929E-2</c:v>
                </c:pt>
                <c:pt idx="641">
                  <c:v>-5.6415633549499432E-2</c:v>
                </c:pt>
                <c:pt idx="642">
                  <c:v>-9.146295489393981E-2</c:v>
                </c:pt>
                <c:pt idx="643">
                  <c:v>-2.3491315646603419E-2</c:v>
                </c:pt>
                <c:pt idx="644">
                  <c:v>-0.12750804247585731</c:v>
                </c:pt>
                <c:pt idx="645">
                  <c:v>-6.4843413219735913E-2</c:v>
                </c:pt>
                <c:pt idx="646">
                  <c:v>-4.1804126408486825E-2</c:v>
                </c:pt>
                <c:pt idx="647">
                  <c:v>-6.1739831613282552E-2</c:v>
                </c:pt>
                <c:pt idx="648">
                  <c:v>-0.11326256538462559</c:v>
                </c:pt>
                <c:pt idx="649">
                  <c:v>4.0964640905019084E-2</c:v>
                </c:pt>
                <c:pt idx="650">
                  <c:v>-4.6346214956521664E-2</c:v>
                </c:pt>
                <c:pt idx="651">
                  <c:v>-1.3911073525393228E-2</c:v>
                </c:pt>
                <c:pt idx="652">
                  <c:v>-2.4084531127574037E-2</c:v>
                </c:pt>
                <c:pt idx="653">
                  <c:v>-7.1287154065783259E-2</c:v>
                </c:pt>
                <c:pt idx="654">
                  <c:v>-3.9920935062424598E-2</c:v>
                </c:pt>
                <c:pt idx="655">
                  <c:v>-8.0527587933613712E-2</c:v>
                </c:pt>
                <c:pt idx="656">
                  <c:v>-2.2793368719052184E-2</c:v>
                </c:pt>
                <c:pt idx="657">
                  <c:v>-0.10906117489526214</c:v>
                </c:pt>
                <c:pt idx="658">
                  <c:v>-9.4968973014323027E-2</c:v>
                </c:pt>
                <c:pt idx="659">
                  <c:v>-5.4628513209685967E-2</c:v>
                </c:pt>
                <c:pt idx="660">
                  <c:v>-7.8540437862656812E-2</c:v>
                </c:pt>
                <c:pt idx="661">
                  <c:v>-0.11321963050702134</c:v>
                </c:pt>
                <c:pt idx="662">
                  <c:v>-4.6056999035482424E-2</c:v>
                </c:pt>
                <c:pt idx="663">
                  <c:v>-9.4103350923591469E-2</c:v>
                </c:pt>
                <c:pt idx="664">
                  <c:v>3.8532850384356804E-2</c:v>
                </c:pt>
                <c:pt idx="665">
                  <c:v>-1.1787843770550355E-2</c:v>
                </c:pt>
                <c:pt idx="666">
                  <c:v>-5.7886292006958828E-2</c:v>
                </c:pt>
                <c:pt idx="667">
                  <c:v>7.6980363924484584E-3</c:v>
                </c:pt>
                <c:pt idx="668">
                  <c:v>-2.4988356069690444E-2</c:v>
                </c:pt>
                <c:pt idx="669">
                  <c:v>-8.5472133206133935E-2</c:v>
                </c:pt>
                <c:pt idx="670">
                  <c:v>-8.968705411389671E-3</c:v>
                </c:pt>
                <c:pt idx="671">
                  <c:v>-6.0517134141232942E-2</c:v>
                </c:pt>
                <c:pt idx="672">
                  <c:v>1.1985894776526463E-2</c:v>
                </c:pt>
                <c:pt idx="673">
                  <c:v>-4.6493085987326606E-2</c:v>
                </c:pt>
                <c:pt idx="674">
                  <c:v>-1.7206471699681307E-2</c:v>
                </c:pt>
                <c:pt idx="675">
                  <c:v>0.92049450136427724</c:v>
                </c:pt>
                <c:pt idx="676">
                  <c:v>0.51769578567839314</c:v>
                </c:pt>
                <c:pt idx="677">
                  <c:v>-7.7102094884780176E-3</c:v>
                </c:pt>
                <c:pt idx="678">
                  <c:v>2.1644830417261583E-2</c:v>
                </c:pt>
                <c:pt idx="679">
                  <c:v>-5.7467562479312374E-2</c:v>
                </c:pt>
                <c:pt idx="680">
                  <c:v>-0.11107501884209205</c:v>
                </c:pt>
                <c:pt idx="681">
                  <c:v>-0.10113020161960656</c:v>
                </c:pt>
                <c:pt idx="682">
                  <c:v>-0.12026013962418022</c:v>
                </c:pt>
                <c:pt idx="683">
                  <c:v>-8.6517064309562075E-2</c:v>
                </c:pt>
                <c:pt idx="684">
                  <c:v>-5.2379707453790128E-2</c:v>
                </c:pt>
                <c:pt idx="685">
                  <c:v>-6.1747864419336884E-2</c:v>
                </c:pt>
                <c:pt idx="686">
                  <c:v>-8.0318725737092547E-2</c:v>
                </c:pt>
                <c:pt idx="687">
                  <c:v>-7.5045027455332938E-2</c:v>
                </c:pt>
                <c:pt idx="688">
                  <c:v>-4.9186346962459146E-2</c:v>
                </c:pt>
                <c:pt idx="689">
                  <c:v>-6.7193539636895644E-2</c:v>
                </c:pt>
                <c:pt idx="690">
                  <c:v>-1.1603557015696729E-2</c:v>
                </c:pt>
                <c:pt idx="691">
                  <c:v>-0.11411823052180593</c:v>
                </c:pt>
                <c:pt idx="692">
                  <c:v>-1.1603557015685721E-2</c:v>
                </c:pt>
                <c:pt idx="693">
                  <c:v>-0.1141182305217428</c:v>
                </c:pt>
              </c:numCache>
            </c:numRef>
          </c:yVal>
        </c:ser>
        <c:ser>
          <c:idx val="4"/>
          <c:order val="4"/>
          <c:tx>
            <c:v>pop5</c:v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FF00FF"/>
              </a:solidFill>
              <a:ln>
                <a:solidFill>
                  <a:srgbClr val="FF00FF"/>
                </a:solidFill>
                <a:prstDash val="solid"/>
              </a:ln>
            </c:spPr>
          </c:marker>
          <c:xVal>
            <c:numRef>
              <c:f>'E:\NE DATA\MEGHALAYA\meghalaya k=5\[data for genalex.xlsx]PCoA'!$B$2191:$B$2459</c:f>
              <c:numCache>
                <c:formatCode>General</c:formatCode>
                <c:ptCount val="269"/>
                <c:pt idx="0">
                  <c:v>-4.3490614806343662E-2</c:v>
                </c:pt>
                <c:pt idx="1">
                  <c:v>-3.2959546984402635E-2</c:v>
                </c:pt>
                <c:pt idx="2">
                  <c:v>-8.7563695107456929E-2</c:v>
                </c:pt>
                <c:pt idx="3">
                  <c:v>-7.5148067151310921E-2</c:v>
                </c:pt>
                <c:pt idx="4">
                  <c:v>-4.2507756047294003E-2</c:v>
                </c:pt>
                <c:pt idx="5">
                  <c:v>-9.4077731257974653E-2</c:v>
                </c:pt>
                <c:pt idx="6">
                  <c:v>0.10239798478508122</c:v>
                </c:pt>
                <c:pt idx="7">
                  <c:v>-0.15446847288177434</c:v>
                </c:pt>
                <c:pt idx="8">
                  <c:v>-2.8365544023076832E-2</c:v>
                </c:pt>
                <c:pt idx="9">
                  <c:v>-6.1028672432098453E-2</c:v>
                </c:pt>
                <c:pt idx="10">
                  <c:v>-0.16586414839367236</c:v>
                </c:pt>
                <c:pt idx="11">
                  <c:v>4.0772240611719732E-2</c:v>
                </c:pt>
                <c:pt idx="12">
                  <c:v>7.5284718510350956E-2</c:v>
                </c:pt>
                <c:pt idx="13">
                  <c:v>-8.2944602429010555E-2</c:v>
                </c:pt>
                <c:pt idx="14">
                  <c:v>7.6287436057468974E-2</c:v>
                </c:pt>
                <c:pt idx="15">
                  <c:v>-4.4724592447211123E-2</c:v>
                </c:pt>
                <c:pt idx="16">
                  <c:v>8.5134956879470272E-2</c:v>
                </c:pt>
                <c:pt idx="17">
                  <c:v>-0.12018173520937393</c:v>
                </c:pt>
                <c:pt idx="18">
                  <c:v>-3.3942405743457582E-2</c:v>
                </c:pt>
                <c:pt idx="19">
                  <c:v>-0.11102908834699741</c:v>
                </c:pt>
                <c:pt idx="20">
                  <c:v>-0.10682064504969804</c:v>
                </c:pt>
                <c:pt idx="21">
                  <c:v>-0.15771734867527301</c:v>
                </c:pt>
                <c:pt idx="22">
                  <c:v>-2.2345724574989588E-2</c:v>
                </c:pt>
                <c:pt idx="23">
                  <c:v>-1.4189997978374259E-2</c:v>
                </c:pt>
                <c:pt idx="24">
                  <c:v>-0.17244039390399449</c:v>
                </c:pt>
                <c:pt idx="25">
                  <c:v>-0.12624305558516091</c:v>
                </c:pt>
                <c:pt idx="26">
                  <c:v>-9.0450910019454517E-2</c:v>
                </c:pt>
                <c:pt idx="27">
                  <c:v>-0.11473071912546651</c:v>
                </c:pt>
                <c:pt idx="28">
                  <c:v>-4.0321503847981111E-2</c:v>
                </c:pt>
                <c:pt idx="29">
                  <c:v>-6.9705214123937376E-2</c:v>
                </c:pt>
                <c:pt idx="30">
                  <c:v>-2.1842616212166144E-2</c:v>
                </c:pt>
                <c:pt idx="31">
                  <c:v>7.7270294816463109E-2</c:v>
                </c:pt>
                <c:pt idx="32">
                  <c:v>2.3233411209990742E-2</c:v>
                </c:pt>
                <c:pt idx="33">
                  <c:v>-3.654815215616835E-2</c:v>
                </c:pt>
                <c:pt idx="34">
                  <c:v>-0.13777027673818937</c:v>
                </c:pt>
                <c:pt idx="35">
                  <c:v>-6.5728865956989957E-2</c:v>
                </c:pt>
                <c:pt idx="36">
                  <c:v>-0.19658940490169971</c:v>
                </c:pt>
                <c:pt idx="37">
                  <c:v>0.13450367143174302</c:v>
                </c:pt>
                <c:pt idx="38">
                  <c:v>0.10102941488887511</c:v>
                </c:pt>
                <c:pt idx="39">
                  <c:v>-7.2795315086807019E-2</c:v>
                </c:pt>
                <c:pt idx="40">
                  <c:v>-7.5143369202654686E-2</c:v>
                </c:pt>
                <c:pt idx="41">
                  <c:v>-0.11312522245057521</c:v>
                </c:pt>
                <c:pt idx="42">
                  <c:v>-0.15142470407024322</c:v>
                </c:pt>
                <c:pt idx="43">
                  <c:v>-8.5491253522188684E-2</c:v>
                </c:pt>
                <c:pt idx="44">
                  <c:v>-5.5560117119308729E-2</c:v>
                </c:pt>
                <c:pt idx="45">
                  <c:v>-0.15088461128792691</c:v>
                </c:pt>
                <c:pt idx="46">
                  <c:v>-0.14503283778738277</c:v>
                </c:pt>
                <c:pt idx="47">
                  <c:v>-0.18384124660208703</c:v>
                </c:pt>
                <c:pt idx="48">
                  <c:v>-3.7859902295961853E-2</c:v>
                </c:pt>
                <c:pt idx="49">
                  <c:v>-0.15998918529604764</c:v>
                </c:pt>
                <c:pt idx="50">
                  <c:v>7.8893888786989871E-2</c:v>
                </c:pt>
                <c:pt idx="51">
                  <c:v>4.8541752233319364E-2</c:v>
                </c:pt>
                <c:pt idx="52">
                  <c:v>-3.9635869233612515E-2</c:v>
                </c:pt>
                <c:pt idx="53">
                  <c:v>1.6910837162080646E-2</c:v>
                </c:pt>
                <c:pt idx="54">
                  <c:v>-5.6971322484107571E-2</c:v>
                </c:pt>
                <c:pt idx="55">
                  <c:v>-3.5600044718139059E-2</c:v>
                </c:pt>
                <c:pt idx="56">
                  <c:v>-0.14290164285763327</c:v>
                </c:pt>
                <c:pt idx="57">
                  <c:v>-9.7763954467784853E-2</c:v>
                </c:pt>
                <c:pt idx="58">
                  <c:v>-0.20948629703593463</c:v>
                </c:pt>
                <c:pt idx="59">
                  <c:v>-0.20340611671169762</c:v>
                </c:pt>
                <c:pt idx="60">
                  <c:v>9.1684857767092495E-3</c:v>
                </c:pt>
                <c:pt idx="61">
                  <c:v>-0.14388450161666938</c:v>
                </c:pt>
                <c:pt idx="62">
                  <c:v>-0.10988221440712242</c:v>
                </c:pt>
                <c:pt idx="63">
                  <c:v>-0.2024232579525484</c:v>
                </c:pt>
                <c:pt idx="64">
                  <c:v>-0.19432676712964697</c:v>
                </c:pt>
                <c:pt idx="65">
                  <c:v>-8.0778534705342256E-2</c:v>
                </c:pt>
                <c:pt idx="66">
                  <c:v>-0.15270836189947576</c:v>
                </c:pt>
                <c:pt idx="67">
                  <c:v>-0.10033223379981175</c:v>
                </c:pt>
                <c:pt idx="68">
                  <c:v>-0.10131686410332862</c:v>
                </c:pt>
                <c:pt idx="69">
                  <c:v>-2.6798463564925951E-2</c:v>
                </c:pt>
                <c:pt idx="70">
                  <c:v>-0.20242325795258476</c:v>
                </c:pt>
                <c:pt idx="71">
                  <c:v>-0.27720445851204528</c:v>
                </c:pt>
                <c:pt idx="72">
                  <c:v>-0.24823765581189389</c:v>
                </c:pt>
                <c:pt idx="73">
                  <c:v>-0.12788528448092504</c:v>
                </c:pt>
                <c:pt idx="74">
                  <c:v>-3.0432600727891435E-2</c:v>
                </c:pt>
                <c:pt idx="75">
                  <c:v>5.5570818155799388E-2</c:v>
                </c:pt>
                <c:pt idx="76">
                  <c:v>0.26482868305842644</c:v>
                </c:pt>
                <c:pt idx="77">
                  <c:v>-4.4364879932416047E-3</c:v>
                </c:pt>
                <c:pt idx="78">
                  <c:v>-0.21123860867291241</c:v>
                </c:pt>
                <c:pt idx="79">
                  <c:v>8.2307744402151439E-2</c:v>
                </c:pt>
                <c:pt idx="80">
                  <c:v>-0.10458051572654446</c:v>
                </c:pt>
                <c:pt idx="81">
                  <c:v>-8.7858600869224063E-2</c:v>
                </c:pt>
                <c:pt idx="82">
                  <c:v>0.18007910316599646</c:v>
                </c:pt>
                <c:pt idx="83">
                  <c:v>-6.9770932104692193E-2</c:v>
                </c:pt>
                <c:pt idx="84">
                  <c:v>-0.17130671798271688</c:v>
                </c:pt>
                <c:pt idx="85">
                  <c:v>-0.10163117954178812</c:v>
                </c:pt>
                <c:pt idx="86">
                  <c:v>-0.16142135912781896</c:v>
                </c:pt>
                <c:pt idx="87">
                  <c:v>-5.2445853873865342E-2</c:v>
                </c:pt>
                <c:pt idx="88">
                  <c:v>-0.10840419660233021</c:v>
                </c:pt>
                <c:pt idx="89">
                  <c:v>9.1149703688676351E-2</c:v>
                </c:pt>
                <c:pt idx="90">
                  <c:v>-0.16524706740879572</c:v>
                </c:pt>
                <c:pt idx="91">
                  <c:v>-0.18118405901737294</c:v>
                </c:pt>
                <c:pt idx="92">
                  <c:v>-5.3092514471068733E-2</c:v>
                </c:pt>
                <c:pt idx="93">
                  <c:v>0.10619984710684806</c:v>
                </c:pt>
                <c:pt idx="94">
                  <c:v>0.25527582968026996</c:v>
                </c:pt>
                <c:pt idx="95">
                  <c:v>0.16154934444247396</c:v>
                </c:pt>
                <c:pt idx="96">
                  <c:v>-8.5399504345580024E-2</c:v>
                </c:pt>
                <c:pt idx="97">
                  <c:v>0.23428736917645637</c:v>
                </c:pt>
                <c:pt idx="98">
                  <c:v>-0.12788528448094644</c:v>
                </c:pt>
                <c:pt idx="99">
                  <c:v>-5.9222888008011433E-2</c:v>
                </c:pt>
                <c:pt idx="100">
                  <c:v>9.7740169109851865E-2</c:v>
                </c:pt>
                <c:pt idx="101">
                  <c:v>0.32392885270954946</c:v>
                </c:pt>
                <c:pt idx="102">
                  <c:v>7.560859707217267E-2</c:v>
                </c:pt>
                <c:pt idx="103">
                  <c:v>-0.13526071969961845</c:v>
                </c:pt>
                <c:pt idx="104">
                  <c:v>-6.6461937268238833E-2</c:v>
                </c:pt>
                <c:pt idx="105">
                  <c:v>-0.12672113591867687</c:v>
                </c:pt>
                <c:pt idx="106">
                  <c:v>-0.13427786094060942</c:v>
                </c:pt>
                <c:pt idx="107">
                  <c:v>-0.12672113591868767</c:v>
                </c:pt>
                <c:pt idx="108">
                  <c:v>-4.3492700250946197E-2</c:v>
                </c:pt>
                <c:pt idx="109">
                  <c:v>-5.899894483103782E-2</c:v>
                </c:pt>
                <c:pt idx="110">
                  <c:v>-7.7869601066816119E-2</c:v>
                </c:pt>
                <c:pt idx="111">
                  <c:v>-9.8159017674654368E-3</c:v>
                </c:pt>
                <c:pt idx="112">
                  <c:v>-5.0651030362354459E-2</c:v>
                </c:pt>
                <c:pt idx="113">
                  <c:v>4.8529275291259839E-2</c:v>
                </c:pt>
                <c:pt idx="114">
                  <c:v>-7.8752540447628888E-2</c:v>
                </c:pt>
                <c:pt idx="115">
                  <c:v>0.25580950323367324</c:v>
                </c:pt>
                <c:pt idx="116">
                  <c:v>-5.3741024639571484E-2</c:v>
                </c:pt>
                <c:pt idx="117">
                  <c:v>7.0260282703708862E-2</c:v>
                </c:pt>
                <c:pt idx="118">
                  <c:v>0.1546561650218424</c:v>
                </c:pt>
                <c:pt idx="119">
                  <c:v>-0.16441677118738954</c:v>
                </c:pt>
                <c:pt idx="120">
                  <c:v>0.31331519269427127</c:v>
                </c:pt>
                <c:pt idx="121">
                  <c:v>-0.20387769660669988</c:v>
                </c:pt>
                <c:pt idx="122">
                  <c:v>-3.6770151447394116E-2</c:v>
                </c:pt>
                <c:pt idx="123">
                  <c:v>-0.18133074051612241</c:v>
                </c:pt>
                <c:pt idx="124">
                  <c:v>-1.5443744308682545E-2</c:v>
                </c:pt>
                <c:pt idx="125">
                  <c:v>-0.21682733906980323</c:v>
                </c:pt>
                <c:pt idx="126">
                  <c:v>-0.23225618246757845</c:v>
                </c:pt>
                <c:pt idx="127">
                  <c:v>-0.10381297319806884</c:v>
                </c:pt>
                <c:pt idx="128">
                  <c:v>-8.8845438814248986E-2</c:v>
                </c:pt>
                <c:pt idx="129">
                  <c:v>1.8754781795443001E-2</c:v>
                </c:pt>
                <c:pt idx="130">
                  <c:v>-5.4937099156479326E-2</c:v>
                </c:pt>
                <c:pt idx="131">
                  <c:v>7.7844681201155314E-2</c:v>
                </c:pt>
                <c:pt idx="132">
                  <c:v>-0.14536919264143086</c:v>
                </c:pt>
                <c:pt idx="133">
                  <c:v>-2.9251133703630632E-3</c:v>
                </c:pt>
                <c:pt idx="134">
                  <c:v>0.29639316577928093</c:v>
                </c:pt>
                <c:pt idx="135">
                  <c:v>-8.9345349736120211E-2</c:v>
                </c:pt>
                <c:pt idx="136">
                  <c:v>-8.2850539577571145E-2</c:v>
                </c:pt>
                <c:pt idx="137">
                  <c:v>-0.15017555122197637</c:v>
                </c:pt>
                <c:pt idx="138">
                  <c:v>-9.6263212401291737E-2</c:v>
                </c:pt>
                <c:pt idx="139">
                  <c:v>-0.16214469531320089</c:v>
                </c:pt>
                <c:pt idx="140">
                  <c:v>3.8798153450552396E-2</c:v>
                </c:pt>
                <c:pt idx="141">
                  <c:v>-5.5405501438861332E-2</c:v>
                </c:pt>
                <c:pt idx="142">
                  <c:v>-0.15116995096744049</c:v>
                </c:pt>
                <c:pt idx="143">
                  <c:v>2.4679357732127458E-2</c:v>
                </c:pt>
                <c:pt idx="144">
                  <c:v>-7.4012432620294624E-2</c:v>
                </c:pt>
                <c:pt idx="145">
                  <c:v>-1.6829807405515849E-2</c:v>
                </c:pt>
                <c:pt idx="146">
                  <c:v>-0.15124504182827847</c:v>
                </c:pt>
                <c:pt idx="147">
                  <c:v>1.8986623908333596E-3</c:v>
                </c:pt>
                <c:pt idx="148">
                  <c:v>-1.6194300752350684E-2</c:v>
                </c:pt>
                <c:pt idx="149">
                  <c:v>-0.14786188640041095</c:v>
                </c:pt>
                <c:pt idx="150">
                  <c:v>-8.0891137982173025E-2</c:v>
                </c:pt>
                <c:pt idx="151">
                  <c:v>8.8469799720185691E-2</c:v>
                </c:pt>
                <c:pt idx="152">
                  <c:v>-0.11368782106703255</c:v>
                </c:pt>
                <c:pt idx="153">
                  <c:v>-3.5145766449367156E-2</c:v>
                </c:pt>
                <c:pt idx="154">
                  <c:v>-0.15450970784798024</c:v>
                </c:pt>
                <c:pt idx="155">
                  <c:v>-4.3601880183625687E-2</c:v>
                </c:pt>
                <c:pt idx="156">
                  <c:v>-0.15970776347738733</c:v>
                </c:pt>
                <c:pt idx="157">
                  <c:v>-0.12735778546847629</c:v>
                </c:pt>
                <c:pt idx="158">
                  <c:v>-1.6463203907915943E-2</c:v>
                </c:pt>
                <c:pt idx="159">
                  <c:v>-0.12064625892595597</c:v>
                </c:pt>
                <c:pt idx="160">
                  <c:v>-0.11429330270217372</c:v>
                </c:pt>
                <c:pt idx="161">
                  <c:v>-0.16170691334004936</c:v>
                </c:pt>
                <c:pt idx="162">
                  <c:v>0.16436055871467137</c:v>
                </c:pt>
                <c:pt idx="163">
                  <c:v>-3.0233338841601176E-2</c:v>
                </c:pt>
                <c:pt idx="164">
                  <c:v>-8.6593980563396414E-2</c:v>
                </c:pt>
                <c:pt idx="165">
                  <c:v>-0.24294587718293401</c:v>
                </c:pt>
                <c:pt idx="166">
                  <c:v>-0.23865495385690369</c:v>
                </c:pt>
                <c:pt idx="167">
                  <c:v>-2.9251133703329314E-3</c:v>
                </c:pt>
                <c:pt idx="168">
                  <c:v>-3.2680481879978372E-2</c:v>
                </c:pt>
                <c:pt idx="169">
                  <c:v>-0.13787262242217627</c:v>
                </c:pt>
                <c:pt idx="170">
                  <c:v>-0.1184034011740524</c:v>
                </c:pt>
                <c:pt idx="171">
                  <c:v>2.038843440604364E-2</c:v>
                </c:pt>
                <c:pt idx="172">
                  <c:v>-2.2400812048325889E-3</c:v>
                </c:pt>
                <c:pt idx="173">
                  <c:v>-0.16988571431571295</c:v>
                </c:pt>
                <c:pt idx="174">
                  <c:v>-9.418407452181829E-2</c:v>
                </c:pt>
                <c:pt idx="175">
                  <c:v>-0.10345454606040247</c:v>
                </c:pt>
                <c:pt idx="176">
                  <c:v>-3.9027947476256167E-2</c:v>
                </c:pt>
                <c:pt idx="177">
                  <c:v>5.6402689767944963E-2</c:v>
                </c:pt>
                <c:pt idx="178">
                  <c:v>-5.5467782116625439E-2</c:v>
                </c:pt>
                <c:pt idx="179">
                  <c:v>-0.17417663764174016</c:v>
                </c:pt>
                <c:pt idx="180">
                  <c:v>-7.1442036527343392E-2</c:v>
                </c:pt>
                <c:pt idx="181">
                  <c:v>9.180955660087442E-2</c:v>
                </c:pt>
                <c:pt idx="182">
                  <c:v>-9.2943933559453851E-2</c:v>
                </c:pt>
                <c:pt idx="183">
                  <c:v>-3.5145766449403495E-2</c:v>
                </c:pt>
                <c:pt idx="184">
                  <c:v>-9.6751630077871228E-2</c:v>
                </c:pt>
                <c:pt idx="185">
                  <c:v>-0.16513911712163892</c:v>
                </c:pt>
                <c:pt idx="186">
                  <c:v>-0.12728269460756031</c:v>
                </c:pt>
                <c:pt idx="187">
                  <c:v>-8.6593980563459599E-2</c:v>
                </c:pt>
                <c:pt idx="188">
                  <c:v>-0.28159339713814985</c:v>
                </c:pt>
                <c:pt idx="189">
                  <c:v>-0.12927197341428437</c:v>
                </c:pt>
                <c:pt idx="190">
                  <c:v>-7.2065844588254546E-2</c:v>
                </c:pt>
                <c:pt idx="191">
                  <c:v>-0.21226268555746206</c:v>
                </c:pt>
                <c:pt idx="192">
                  <c:v>-6.3519853675717108E-2</c:v>
                </c:pt>
                <c:pt idx="193">
                  <c:v>-0.10439318906964001</c:v>
                </c:pt>
                <c:pt idx="194">
                  <c:v>-3.5670132445980565E-2</c:v>
                </c:pt>
                <c:pt idx="195">
                  <c:v>-6.9655050218640754E-2</c:v>
                </c:pt>
                <c:pt idx="196">
                  <c:v>0.16169756650697223</c:v>
                </c:pt>
                <c:pt idx="197">
                  <c:v>-1.7185322540717033E-2</c:v>
                </c:pt>
                <c:pt idx="198">
                  <c:v>-6.9655050218625239E-2</c:v>
                </c:pt>
                <c:pt idx="199">
                  <c:v>0.1472503043814973</c:v>
                </c:pt>
                <c:pt idx="200">
                  <c:v>-3.5670132445984402E-2</c:v>
                </c:pt>
                <c:pt idx="201">
                  <c:v>-6.9655050218653508E-2</c:v>
                </c:pt>
                <c:pt idx="202">
                  <c:v>0.1954438145195517</c:v>
                </c:pt>
                <c:pt idx="203">
                  <c:v>-3.1379209119890589E-2</c:v>
                </c:pt>
                <c:pt idx="204">
                  <c:v>-6.9655050218670952E-2</c:v>
                </c:pt>
                <c:pt idx="205">
                  <c:v>-9.2104935541898914E-2</c:v>
                </c:pt>
                <c:pt idx="206">
                  <c:v>-0.18209280436948136</c:v>
                </c:pt>
                <c:pt idx="207">
                  <c:v>-0.17405673726909249</c:v>
                </c:pt>
                <c:pt idx="208">
                  <c:v>-0.17170048498985571</c:v>
                </c:pt>
                <c:pt idx="209">
                  <c:v>-0.1625937467655488</c:v>
                </c:pt>
                <c:pt idx="210">
                  <c:v>-6.7286156878633582E-2</c:v>
                </c:pt>
                <c:pt idx="211">
                  <c:v>-8.1043466283506962E-2</c:v>
                </c:pt>
                <c:pt idx="212">
                  <c:v>2.6924776642363552E-2</c:v>
                </c:pt>
                <c:pt idx="213">
                  <c:v>-6.4520670735573743E-2</c:v>
                </c:pt>
                <c:pt idx="214">
                  <c:v>0.10355458508352566</c:v>
                </c:pt>
                <c:pt idx="215">
                  <c:v>-0.10038207944097423</c:v>
                </c:pt>
                <c:pt idx="216">
                  <c:v>-0.17006065074874388</c:v>
                </c:pt>
                <c:pt idx="217">
                  <c:v>-0.11591483604296779</c:v>
                </c:pt>
                <c:pt idx="218">
                  <c:v>-0.10436053051259596</c:v>
                </c:pt>
                <c:pt idx="219">
                  <c:v>-8.6324980892335534E-2</c:v>
                </c:pt>
                <c:pt idx="220">
                  <c:v>-7.0047007914199419E-2</c:v>
                </c:pt>
                <c:pt idx="221">
                  <c:v>-0.11920528146331615</c:v>
                </c:pt>
                <c:pt idx="222">
                  <c:v>-4.7482370921721827E-2</c:v>
                </c:pt>
                <c:pt idx="223">
                  <c:v>-5.2411895611883454E-2</c:v>
                </c:pt>
                <c:pt idx="224">
                  <c:v>-6.5421177408807527E-2</c:v>
                </c:pt>
                <c:pt idx="225">
                  <c:v>-9.785753706383736E-2</c:v>
                </c:pt>
                <c:pt idx="226">
                  <c:v>-8.7394356928614705E-2</c:v>
                </c:pt>
                <c:pt idx="227">
                  <c:v>-0.14772118039796592</c:v>
                </c:pt>
                <c:pt idx="228">
                  <c:v>0.10888333420051249</c:v>
                </c:pt>
                <c:pt idx="229">
                  <c:v>0.14889193536415121</c:v>
                </c:pt>
                <c:pt idx="230">
                  <c:v>0.14889193536414699</c:v>
                </c:pt>
                <c:pt idx="231">
                  <c:v>0.14889193536413017</c:v>
                </c:pt>
                <c:pt idx="232">
                  <c:v>0.11863184309047112</c:v>
                </c:pt>
                <c:pt idx="233">
                  <c:v>0.13889353791902034</c:v>
                </c:pt>
                <c:pt idx="234">
                  <c:v>8.4300930198727503E-2</c:v>
                </c:pt>
                <c:pt idx="235">
                  <c:v>-3.0286172558896214E-2</c:v>
                </c:pt>
                <c:pt idx="236">
                  <c:v>0.14889193536413894</c:v>
                </c:pt>
                <c:pt idx="237">
                  <c:v>-0.18593136725488071</c:v>
                </c:pt>
                <c:pt idx="238">
                  <c:v>-0.22267197588599988</c:v>
                </c:pt>
                <c:pt idx="239">
                  <c:v>-0.11394139813262626</c:v>
                </c:pt>
                <c:pt idx="240">
                  <c:v>-0.18679794047479545</c:v>
                </c:pt>
                <c:pt idx="241">
                  <c:v>-6.1004649714395946E-2</c:v>
                </c:pt>
                <c:pt idx="242">
                  <c:v>-4.7337718014067012E-2</c:v>
                </c:pt>
                <c:pt idx="243">
                  <c:v>-0.17953774307834841</c:v>
                </c:pt>
                <c:pt idx="244">
                  <c:v>-9.3891691056488563E-2</c:v>
                </c:pt>
                <c:pt idx="245">
                  <c:v>-0.17417447118326571</c:v>
                </c:pt>
                <c:pt idx="246">
                  <c:v>-1.8311238728760507E-2</c:v>
                </c:pt>
                <c:pt idx="247">
                  <c:v>-5.6435343671913545E-2</c:v>
                </c:pt>
                <c:pt idx="248">
                  <c:v>-8.2528720762197971E-2</c:v>
                </c:pt>
                <c:pt idx="249">
                  <c:v>-0.11021952300201467</c:v>
                </c:pt>
                <c:pt idx="250">
                  <c:v>-0.14840158421540225</c:v>
                </c:pt>
                <c:pt idx="251">
                  <c:v>-4.9267730994603097E-2</c:v>
                </c:pt>
                <c:pt idx="252">
                  <c:v>-0.22268274719517148</c:v>
                </c:pt>
                <c:pt idx="253">
                  <c:v>3.9347794880609792E-2</c:v>
                </c:pt>
                <c:pt idx="254">
                  <c:v>-4.1467829272594327E-2</c:v>
                </c:pt>
                <c:pt idx="255">
                  <c:v>-0.19506756487273771</c:v>
                </c:pt>
                <c:pt idx="256">
                  <c:v>-1.8935772159969225E-2</c:v>
                </c:pt>
                <c:pt idx="257">
                  <c:v>0.24972522555567428</c:v>
                </c:pt>
                <c:pt idx="258">
                  <c:v>8.391076896392613E-2</c:v>
                </c:pt>
                <c:pt idx="259">
                  <c:v>-5.1277858993940766E-2</c:v>
                </c:pt>
                <c:pt idx="260">
                  <c:v>4.0633670797410544E-2</c:v>
                </c:pt>
                <c:pt idx="261">
                  <c:v>1.8346729093520843E-2</c:v>
                </c:pt>
                <c:pt idx="262">
                  <c:v>6.9366819160969567E-2</c:v>
                </c:pt>
                <c:pt idx="263">
                  <c:v>9.0234265183761278E-2</c:v>
                </c:pt>
                <c:pt idx="264">
                  <c:v>-6.3351039038665527E-2</c:v>
                </c:pt>
                <c:pt idx="265">
                  <c:v>-0.22033918699508692</c:v>
                </c:pt>
                <c:pt idx="266">
                  <c:v>1.1991475979534606E-2</c:v>
                </c:pt>
                <c:pt idx="267">
                  <c:v>0.12922988934662019</c:v>
                </c:pt>
                <c:pt idx="268">
                  <c:v>4.7437293093642849E-2</c:v>
                </c:pt>
              </c:numCache>
            </c:numRef>
          </c:xVal>
          <c:yVal>
            <c:numRef>
              <c:f>'E:\NE DATA\MEGHALAYA\meghalaya k=5\[data for genalex.xlsx]PCoA'!$C$2191:$C$2459</c:f>
              <c:numCache>
                <c:formatCode>General</c:formatCode>
                <c:ptCount val="269"/>
                <c:pt idx="0">
                  <c:v>-2.0818707631315211E-2</c:v>
                </c:pt>
                <c:pt idx="1">
                  <c:v>-8.6281948391895597E-2</c:v>
                </c:pt>
                <c:pt idx="2">
                  <c:v>-7.5008925733384177E-2</c:v>
                </c:pt>
                <c:pt idx="3">
                  <c:v>-6.355870277324123E-2</c:v>
                </c:pt>
                <c:pt idx="4">
                  <c:v>-8.8387620879139997E-2</c:v>
                </c:pt>
                <c:pt idx="5">
                  <c:v>-0.17295553094474073</c:v>
                </c:pt>
                <c:pt idx="6">
                  <c:v>-0.14736358449380996</c:v>
                </c:pt>
                <c:pt idx="7">
                  <c:v>-0.13323736658745988</c:v>
                </c:pt>
                <c:pt idx="8">
                  <c:v>-8.691428784259618E-2</c:v>
                </c:pt>
                <c:pt idx="9">
                  <c:v>-0.1031680537852107</c:v>
                </c:pt>
                <c:pt idx="10">
                  <c:v>8.0961479815427756E-3</c:v>
                </c:pt>
                <c:pt idx="11">
                  <c:v>-0.12020658491565855</c:v>
                </c:pt>
                <c:pt idx="12">
                  <c:v>-9.6128873401476592E-2</c:v>
                </c:pt>
                <c:pt idx="13">
                  <c:v>-0.16939304543323033</c:v>
                </c:pt>
                <c:pt idx="14">
                  <c:v>-3.9455911394203742E-2</c:v>
                </c:pt>
                <c:pt idx="15">
                  <c:v>-8.4141920289405342E-2</c:v>
                </c:pt>
                <c:pt idx="16">
                  <c:v>-0.15043702704997133</c:v>
                </c:pt>
                <c:pt idx="17">
                  <c:v>-0.11526526454509529</c:v>
                </c:pt>
                <c:pt idx="18">
                  <c:v>-1.8713035144153272E-2</c:v>
                </c:pt>
                <c:pt idx="19">
                  <c:v>-5.2091935266420815E-2</c:v>
                </c:pt>
                <c:pt idx="20">
                  <c:v>-0.16531131556831669</c:v>
                </c:pt>
                <c:pt idx="21">
                  <c:v>-0.11492410198464843</c:v>
                </c:pt>
                <c:pt idx="22">
                  <c:v>2.2919073950086015E-3</c:v>
                </c:pt>
                <c:pt idx="23">
                  <c:v>-0.16111992977025097</c:v>
                </c:pt>
                <c:pt idx="24">
                  <c:v>-0.14152791587037494</c:v>
                </c:pt>
                <c:pt idx="25">
                  <c:v>-0.17320387060107875</c:v>
                </c:pt>
                <c:pt idx="26">
                  <c:v>-0.12950229503606367</c:v>
                </c:pt>
                <c:pt idx="27">
                  <c:v>-0.14920191312007444</c:v>
                </c:pt>
                <c:pt idx="28">
                  <c:v>-0.12554860996642084</c:v>
                </c:pt>
                <c:pt idx="29">
                  <c:v>-0.13621898815940287</c:v>
                </c:pt>
                <c:pt idx="30">
                  <c:v>-0.11492416623528748</c:v>
                </c:pt>
                <c:pt idx="31">
                  <c:v>-0.10702482464206761</c:v>
                </c:pt>
                <c:pt idx="32">
                  <c:v>-0.16500385331924766</c:v>
                </c:pt>
                <c:pt idx="33">
                  <c:v>-2.7152854191163908E-2</c:v>
                </c:pt>
                <c:pt idx="34">
                  <c:v>-0.13851695422228019</c:v>
                </c:pt>
                <c:pt idx="35">
                  <c:v>-7.450809368623719E-2</c:v>
                </c:pt>
                <c:pt idx="36">
                  <c:v>-0.13499094644099074</c:v>
                </c:pt>
                <c:pt idx="37">
                  <c:v>-7.4359920340351188E-2</c:v>
                </c:pt>
                <c:pt idx="38">
                  <c:v>-0.12643770026633791</c:v>
                </c:pt>
                <c:pt idx="39">
                  <c:v>4.6038195815729037E-2</c:v>
                </c:pt>
                <c:pt idx="40">
                  <c:v>-0.11296641179805239</c:v>
                </c:pt>
                <c:pt idx="41">
                  <c:v>0.22692871998523206</c:v>
                </c:pt>
                <c:pt idx="42">
                  <c:v>-0.115063212254917</c:v>
                </c:pt>
                <c:pt idx="43">
                  <c:v>-0.18457982853514643</c:v>
                </c:pt>
                <c:pt idx="44">
                  <c:v>-0.18475587141349867</c:v>
                </c:pt>
                <c:pt idx="45">
                  <c:v>-9.3988633202178248E-2</c:v>
                </c:pt>
                <c:pt idx="46">
                  <c:v>-0.14301403663285861</c:v>
                </c:pt>
                <c:pt idx="47">
                  <c:v>-0.19086566191228768</c:v>
                </c:pt>
                <c:pt idx="48">
                  <c:v>-2.9664343397256352E-2</c:v>
                </c:pt>
                <c:pt idx="49">
                  <c:v>-0.13346080330047314</c:v>
                </c:pt>
                <c:pt idx="50">
                  <c:v>-0.18502209235557493</c:v>
                </c:pt>
                <c:pt idx="51">
                  <c:v>9.8980511006819344E-2</c:v>
                </c:pt>
                <c:pt idx="52">
                  <c:v>-2.6330168211298181E-2</c:v>
                </c:pt>
                <c:pt idx="53">
                  <c:v>-0.10889757779003728</c:v>
                </c:pt>
                <c:pt idx="54">
                  <c:v>-0.10980429339705215</c:v>
                </c:pt>
                <c:pt idx="55">
                  <c:v>-4.0581753119033386E-2</c:v>
                </c:pt>
                <c:pt idx="56">
                  <c:v>-0.14089832310102296</c:v>
                </c:pt>
                <c:pt idx="57">
                  <c:v>-0.14880033105306797</c:v>
                </c:pt>
                <c:pt idx="58">
                  <c:v>-0.18017451309531413</c:v>
                </c:pt>
                <c:pt idx="59">
                  <c:v>-0.10323020588645303</c:v>
                </c:pt>
                <c:pt idx="60">
                  <c:v>0.20100436101630231</c:v>
                </c:pt>
                <c:pt idx="61">
                  <c:v>-7.3329409853143387E-2</c:v>
                </c:pt>
                <c:pt idx="62">
                  <c:v>-0.16749506767200581</c:v>
                </c:pt>
                <c:pt idx="63">
                  <c:v>-0.17079911913450399</c:v>
                </c:pt>
                <c:pt idx="64">
                  <c:v>-2.7339203313311813E-2</c:v>
                </c:pt>
                <c:pt idx="65">
                  <c:v>-0.18656413169712904</c:v>
                </c:pt>
                <c:pt idx="66">
                  <c:v>-8.2731381546025232E-2</c:v>
                </c:pt>
                <c:pt idx="67">
                  <c:v>-4.9551791312139368E-2</c:v>
                </c:pt>
                <c:pt idx="68">
                  <c:v>-9.7820481937023362E-2</c:v>
                </c:pt>
                <c:pt idx="69">
                  <c:v>-0.16280193475765808</c:v>
                </c:pt>
                <c:pt idx="70">
                  <c:v>-0.17079911913437634</c:v>
                </c:pt>
                <c:pt idx="71">
                  <c:v>-5.936284563252564E-2</c:v>
                </c:pt>
                <c:pt idx="72">
                  <c:v>0.30501784756929706</c:v>
                </c:pt>
                <c:pt idx="73">
                  <c:v>3.2485901542234297E-2</c:v>
                </c:pt>
                <c:pt idx="74">
                  <c:v>0.12965131247053413</c:v>
                </c:pt>
                <c:pt idx="75">
                  <c:v>4.4850672193377464E-3</c:v>
                </c:pt>
                <c:pt idx="76">
                  <c:v>0.11742799797121414</c:v>
                </c:pt>
                <c:pt idx="77">
                  <c:v>0.14145020049353921</c:v>
                </c:pt>
                <c:pt idx="78">
                  <c:v>0.42645921614570681</c:v>
                </c:pt>
                <c:pt idx="79">
                  <c:v>0.26101126258542268</c:v>
                </c:pt>
                <c:pt idx="80">
                  <c:v>-3.3803541337510644E-2</c:v>
                </c:pt>
                <c:pt idx="81">
                  <c:v>-7.7591568842338934E-2</c:v>
                </c:pt>
                <c:pt idx="82">
                  <c:v>0.12729162106983988</c:v>
                </c:pt>
                <c:pt idx="83">
                  <c:v>-9.9454826709876376E-2</c:v>
                </c:pt>
                <c:pt idx="84">
                  <c:v>0.18883949684962545</c:v>
                </c:pt>
                <c:pt idx="85">
                  <c:v>-9.2691598216314598E-3</c:v>
                </c:pt>
                <c:pt idx="86">
                  <c:v>0.12921878362889941</c:v>
                </c:pt>
                <c:pt idx="87">
                  <c:v>-4.1416682988725133E-2</c:v>
                </c:pt>
                <c:pt idx="88">
                  <c:v>0.8415816500419222</c:v>
                </c:pt>
                <c:pt idx="89">
                  <c:v>0.91630069980730056</c:v>
                </c:pt>
                <c:pt idx="90">
                  <c:v>0.54864715477143755</c:v>
                </c:pt>
                <c:pt idx="91">
                  <c:v>0.7160613812958222</c:v>
                </c:pt>
                <c:pt idx="92">
                  <c:v>0.8461160955574818</c:v>
                </c:pt>
                <c:pt idx="93">
                  <c:v>1.0193635328596498</c:v>
                </c:pt>
                <c:pt idx="94">
                  <c:v>0.81843230429973357</c:v>
                </c:pt>
                <c:pt idx="95">
                  <c:v>0.64167435240060611</c:v>
                </c:pt>
                <c:pt idx="96">
                  <c:v>0.58354818923866181</c:v>
                </c:pt>
                <c:pt idx="97">
                  <c:v>0.75737053263745613</c:v>
                </c:pt>
                <c:pt idx="98">
                  <c:v>3.2485901542269831E-2</c:v>
                </c:pt>
                <c:pt idx="99">
                  <c:v>0.66536914051846063</c:v>
                </c:pt>
                <c:pt idx="100">
                  <c:v>1.0370534894241306</c:v>
                </c:pt>
                <c:pt idx="101">
                  <c:v>0.58152562161338384</c:v>
                </c:pt>
                <c:pt idx="102">
                  <c:v>0.88363845369762162</c:v>
                </c:pt>
                <c:pt idx="103">
                  <c:v>2.7134459564504641E-2</c:v>
                </c:pt>
                <c:pt idx="104">
                  <c:v>9.9954185240565762E-4</c:v>
                </c:pt>
                <c:pt idx="105">
                  <c:v>-4.0410035370361037E-2</c:v>
                </c:pt>
                <c:pt idx="106">
                  <c:v>-4.0434453683248939E-2</c:v>
                </c:pt>
                <c:pt idx="107">
                  <c:v>-4.0410035370290073E-2</c:v>
                </c:pt>
                <c:pt idx="108">
                  <c:v>-4.8768718089997852E-2</c:v>
                </c:pt>
                <c:pt idx="109">
                  <c:v>1.432222695104304E-2</c:v>
                </c:pt>
                <c:pt idx="110">
                  <c:v>-1.5046762221705015E-2</c:v>
                </c:pt>
                <c:pt idx="111">
                  <c:v>3.5895589917561851E-2</c:v>
                </c:pt>
                <c:pt idx="112">
                  <c:v>1.6395340697887107E-2</c:v>
                </c:pt>
                <c:pt idx="113">
                  <c:v>3.6546103131489864E-2</c:v>
                </c:pt>
                <c:pt idx="114">
                  <c:v>-0.10782887764116782</c:v>
                </c:pt>
                <c:pt idx="115">
                  <c:v>-6.3469033658602902E-2</c:v>
                </c:pt>
                <c:pt idx="116">
                  <c:v>7.7285039015514478E-2</c:v>
                </c:pt>
                <c:pt idx="117">
                  <c:v>6.0864668036897933E-2</c:v>
                </c:pt>
                <c:pt idx="118">
                  <c:v>4.5729587216100116E-3</c:v>
                </c:pt>
                <c:pt idx="119">
                  <c:v>0.16076553723129791</c:v>
                </c:pt>
                <c:pt idx="120">
                  <c:v>0.19314562830155252</c:v>
                </c:pt>
                <c:pt idx="121">
                  <c:v>4.4051392169212153E-2</c:v>
                </c:pt>
                <c:pt idx="122">
                  <c:v>0.14513542955636932</c:v>
                </c:pt>
                <c:pt idx="123">
                  <c:v>-4.4739148200495335E-2</c:v>
                </c:pt>
                <c:pt idx="124">
                  <c:v>-9.1622834586785468E-2</c:v>
                </c:pt>
                <c:pt idx="125">
                  <c:v>4.8947837420294744E-2</c:v>
                </c:pt>
                <c:pt idx="126">
                  <c:v>-3.0584415661430556E-2</c:v>
                </c:pt>
                <c:pt idx="127">
                  <c:v>6.2734432847721899E-2</c:v>
                </c:pt>
                <c:pt idx="128">
                  <c:v>-7.0132830155495332E-2</c:v>
                </c:pt>
                <c:pt idx="129">
                  <c:v>-4.7168123336996055E-2</c:v>
                </c:pt>
                <c:pt idx="130">
                  <c:v>4.1312107004448977E-2</c:v>
                </c:pt>
                <c:pt idx="131">
                  <c:v>-9.9247739565937229E-2</c:v>
                </c:pt>
                <c:pt idx="132">
                  <c:v>-4.8709471390347432E-2</c:v>
                </c:pt>
                <c:pt idx="133">
                  <c:v>-0.13108713989904774</c:v>
                </c:pt>
                <c:pt idx="134">
                  <c:v>-9.7434945301076534E-2</c:v>
                </c:pt>
                <c:pt idx="135">
                  <c:v>1.8830157810897133E-3</c:v>
                </c:pt>
                <c:pt idx="136">
                  <c:v>-2.4666307581278628E-2</c:v>
                </c:pt>
                <c:pt idx="137">
                  <c:v>-4.9947221017864564E-2</c:v>
                </c:pt>
                <c:pt idx="138">
                  <c:v>0.20420499416273552</c:v>
                </c:pt>
                <c:pt idx="139">
                  <c:v>7.6214816276251887E-2</c:v>
                </c:pt>
                <c:pt idx="140">
                  <c:v>4.1549497111375906E-2</c:v>
                </c:pt>
                <c:pt idx="141">
                  <c:v>6.2627948264795272E-2</c:v>
                </c:pt>
                <c:pt idx="142">
                  <c:v>-7.8308788468355428E-2</c:v>
                </c:pt>
                <c:pt idx="143">
                  <c:v>-5.2544868862072255E-2</c:v>
                </c:pt>
                <c:pt idx="144">
                  <c:v>0.21382455548584792</c:v>
                </c:pt>
                <c:pt idx="145">
                  <c:v>5.4368220388102025E-2</c:v>
                </c:pt>
                <c:pt idx="146">
                  <c:v>5.0351439031495936E-2</c:v>
                </c:pt>
                <c:pt idx="147">
                  <c:v>-4.6918176069759822E-2</c:v>
                </c:pt>
                <c:pt idx="148">
                  <c:v>-3.1111130163210203E-2</c:v>
                </c:pt>
                <c:pt idx="149">
                  <c:v>2.4182121520241448E-2</c:v>
                </c:pt>
                <c:pt idx="150">
                  <c:v>-5.7760659560108993E-2</c:v>
                </c:pt>
                <c:pt idx="151">
                  <c:v>0.14976894855018758</c:v>
                </c:pt>
                <c:pt idx="152">
                  <c:v>0.25552061018557037</c:v>
                </c:pt>
                <c:pt idx="153">
                  <c:v>-3.3575998937889991E-2</c:v>
                </c:pt>
                <c:pt idx="154">
                  <c:v>0.20697043129295442</c:v>
                </c:pt>
                <c:pt idx="155">
                  <c:v>0.49282848680733404</c:v>
                </c:pt>
                <c:pt idx="156">
                  <c:v>6.4947523852328673E-2</c:v>
                </c:pt>
                <c:pt idx="157">
                  <c:v>3.6630061204964565E-2</c:v>
                </c:pt>
                <c:pt idx="158">
                  <c:v>0.16104195102419724</c:v>
                </c:pt>
                <c:pt idx="159">
                  <c:v>-8.4291497549233554E-2</c:v>
                </c:pt>
                <c:pt idx="160">
                  <c:v>1.1275416329457565E-2</c:v>
                </c:pt>
                <c:pt idx="161">
                  <c:v>0.21758673092496791</c:v>
                </c:pt>
                <c:pt idx="162">
                  <c:v>-3.7975955815433934E-2</c:v>
                </c:pt>
                <c:pt idx="163">
                  <c:v>-5.1957107809635993E-2</c:v>
                </c:pt>
                <c:pt idx="164">
                  <c:v>-0.10381865416455809</c:v>
                </c:pt>
                <c:pt idx="165">
                  <c:v>-8.8388334251349787E-2</c:v>
                </c:pt>
                <c:pt idx="166">
                  <c:v>-5.3466337510528116E-2</c:v>
                </c:pt>
                <c:pt idx="167">
                  <c:v>-0.13108713989902493</c:v>
                </c:pt>
                <c:pt idx="168">
                  <c:v>3.3464071137297047E-2</c:v>
                </c:pt>
                <c:pt idx="169">
                  <c:v>4.6402086046171388E-2</c:v>
                </c:pt>
                <c:pt idx="170">
                  <c:v>-2.5296674152769191E-2</c:v>
                </c:pt>
                <c:pt idx="171">
                  <c:v>-8.7466865602822172E-2</c:v>
                </c:pt>
                <c:pt idx="172">
                  <c:v>-3.1939104306891342E-2</c:v>
                </c:pt>
                <c:pt idx="173">
                  <c:v>2.5744531856897223E-3</c:v>
                </c:pt>
                <c:pt idx="174">
                  <c:v>0.13203741173672262</c:v>
                </c:pt>
                <c:pt idx="175">
                  <c:v>-3.9014250748792549E-2</c:v>
                </c:pt>
                <c:pt idx="176">
                  <c:v>-2.8329790689977052E-2</c:v>
                </c:pt>
                <c:pt idx="177">
                  <c:v>-5.0911979064609321E-2</c:v>
                </c:pt>
                <c:pt idx="178">
                  <c:v>-7.1630961539275853E-2</c:v>
                </c:pt>
                <c:pt idx="179">
                  <c:v>-3.2347543555139031E-2</c:v>
                </c:pt>
                <c:pt idx="180">
                  <c:v>-3.1111915280794322E-2</c:v>
                </c:pt>
                <c:pt idx="181">
                  <c:v>-0.13551027121124881</c:v>
                </c:pt>
                <c:pt idx="182">
                  <c:v>-3.4151472391451845E-2</c:v>
                </c:pt>
                <c:pt idx="183">
                  <c:v>-3.357599893787204E-2</c:v>
                </c:pt>
                <c:pt idx="184">
                  <c:v>-5.3492993836891213E-3</c:v>
                </c:pt>
                <c:pt idx="185">
                  <c:v>-3.2348558718363556E-2</c:v>
                </c:pt>
                <c:pt idx="186">
                  <c:v>-9.203016629495521E-2</c:v>
                </c:pt>
                <c:pt idx="187">
                  <c:v>-0.10381865416444505</c:v>
                </c:pt>
                <c:pt idx="188">
                  <c:v>-1.0464417081884617E-2</c:v>
                </c:pt>
                <c:pt idx="189">
                  <c:v>1.2006226138811278E-2</c:v>
                </c:pt>
                <c:pt idx="190">
                  <c:v>-5.9555029369653886E-2</c:v>
                </c:pt>
                <c:pt idx="191">
                  <c:v>-5.2644639216941111E-2</c:v>
                </c:pt>
                <c:pt idx="192">
                  <c:v>-6.3879326923972583E-3</c:v>
                </c:pt>
                <c:pt idx="193">
                  <c:v>-4.9847800522272077E-2</c:v>
                </c:pt>
                <c:pt idx="194">
                  <c:v>-7.4137150205039304E-2</c:v>
                </c:pt>
                <c:pt idx="195">
                  <c:v>-5.8166612168700879E-2</c:v>
                </c:pt>
                <c:pt idx="196">
                  <c:v>-6.6365356325982477E-2</c:v>
                </c:pt>
                <c:pt idx="197">
                  <c:v>-7.3781014990751237E-2</c:v>
                </c:pt>
                <c:pt idx="198">
                  <c:v>-5.8166612168705514E-2</c:v>
                </c:pt>
                <c:pt idx="199">
                  <c:v>-4.2448926556977302E-2</c:v>
                </c:pt>
                <c:pt idx="200">
                  <c:v>-7.4137150205032823E-2</c:v>
                </c:pt>
                <c:pt idx="201">
                  <c:v>-5.8166612168724013E-2</c:v>
                </c:pt>
                <c:pt idx="202">
                  <c:v>-2.5509254638062921E-2</c:v>
                </c:pt>
                <c:pt idx="203">
                  <c:v>-3.921515346423899E-2</c:v>
                </c:pt>
                <c:pt idx="204">
                  <c:v>-5.816661216872674E-2</c:v>
                </c:pt>
                <c:pt idx="205">
                  <c:v>-5.2022483791838332E-2</c:v>
                </c:pt>
                <c:pt idx="206">
                  <c:v>-3.814244371743819E-2</c:v>
                </c:pt>
                <c:pt idx="207">
                  <c:v>-3.9632312937090949E-2</c:v>
                </c:pt>
                <c:pt idx="208">
                  <c:v>5.0064984913763145E-3</c:v>
                </c:pt>
                <c:pt idx="209">
                  <c:v>2.5537511215761036E-2</c:v>
                </c:pt>
                <c:pt idx="210">
                  <c:v>-5.0062600706246428E-2</c:v>
                </c:pt>
                <c:pt idx="211">
                  <c:v>0.16994933284054614</c:v>
                </c:pt>
                <c:pt idx="212">
                  <c:v>-6.0486255547316289E-3</c:v>
                </c:pt>
                <c:pt idx="213">
                  <c:v>-6.5143698848303441E-2</c:v>
                </c:pt>
                <c:pt idx="214">
                  <c:v>-0.10386020334652279</c:v>
                </c:pt>
                <c:pt idx="215">
                  <c:v>-9.034234694676585E-2</c:v>
                </c:pt>
                <c:pt idx="216">
                  <c:v>-7.3661290867515938E-2</c:v>
                </c:pt>
                <c:pt idx="217">
                  <c:v>-9.348200845983437E-2</c:v>
                </c:pt>
                <c:pt idx="218">
                  <c:v>-8.4183557366812753E-2</c:v>
                </c:pt>
                <c:pt idx="219">
                  <c:v>-0.11660991032364966</c:v>
                </c:pt>
                <c:pt idx="220">
                  <c:v>-6.4500831245428408E-2</c:v>
                </c:pt>
                <c:pt idx="221">
                  <c:v>-7.9699520206333876E-2</c:v>
                </c:pt>
                <c:pt idx="222">
                  <c:v>0.20140018032550691</c:v>
                </c:pt>
                <c:pt idx="223">
                  <c:v>-1.2093890306453832E-2</c:v>
                </c:pt>
                <c:pt idx="224">
                  <c:v>-6.5686397855824604E-3</c:v>
                </c:pt>
                <c:pt idx="225">
                  <c:v>-9.8173329886368024E-2</c:v>
                </c:pt>
                <c:pt idx="226">
                  <c:v>-5.8096185177907794E-2</c:v>
                </c:pt>
                <c:pt idx="227">
                  <c:v>-5.6415633549387022E-2</c:v>
                </c:pt>
                <c:pt idx="228">
                  <c:v>-7.3924547063974777E-2</c:v>
                </c:pt>
                <c:pt idx="229">
                  <c:v>-0.14441787536424699</c:v>
                </c:pt>
                <c:pt idx="230">
                  <c:v>-0.14441787536427456</c:v>
                </c:pt>
                <c:pt idx="231">
                  <c:v>-0.14441787536425321</c:v>
                </c:pt>
                <c:pt idx="232">
                  <c:v>-0.12041652715837339</c:v>
                </c:pt>
                <c:pt idx="233">
                  <c:v>-7.4727952181699683E-2</c:v>
                </c:pt>
                <c:pt idx="234">
                  <c:v>-4.4770628717384374E-2</c:v>
                </c:pt>
                <c:pt idx="235">
                  <c:v>-4.4574045921507717E-2</c:v>
                </c:pt>
                <c:pt idx="236">
                  <c:v>-0.14441787536426182</c:v>
                </c:pt>
                <c:pt idx="237">
                  <c:v>-4.2018999538851395E-2</c:v>
                </c:pt>
                <c:pt idx="238">
                  <c:v>-4.1034599848637533E-2</c:v>
                </c:pt>
                <c:pt idx="239">
                  <c:v>-5.195347300936707E-2</c:v>
                </c:pt>
                <c:pt idx="240">
                  <c:v>-5.323037720381095E-2</c:v>
                </c:pt>
                <c:pt idx="241">
                  <c:v>-4.015202957829242E-2</c:v>
                </c:pt>
                <c:pt idx="242">
                  <c:v>-8.0397965252404266E-2</c:v>
                </c:pt>
                <c:pt idx="243">
                  <c:v>-9.1028100622120786E-2</c:v>
                </c:pt>
                <c:pt idx="244">
                  <c:v>-4.9587520929351613E-2</c:v>
                </c:pt>
                <c:pt idx="245">
                  <c:v>-4.7173452499673293E-3</c:v>
                </c:pt>
                <c:pt idx="246">
                  <c:v>-8.4473353539804508E-2</c:v>
                </c:pt>
                <c:pt idx="247">
                  <c:v>-8.163742156841719E-2</c:v>
                </c:pt>
                <c:pt idx="248">
                  <c:v>-5.4237447785963733E-2</c:v>
                </c:pt>
                <c:pt idx="249">
                  <c:v>-7.6173762588667066E-2</c:v>
                </c:pt>
                <c:pt idx="250">
                  <c:v>-9.0436592761500054E-2</c:v>
                </c:pt>
                <c:pt idx="251">
                  <c:v>-5.0304837710085724E-2</c:v>
                </c:pt>
                <c:pt idx="252">
                  <c:v>-9.5275375565107238E-3</c:v>
                </c:pt>
                <c:pt idx="253">
                  <c:v>-7.7699082162027186E-2</c:v>
                </c:pt>
                <c:pt idx="254">
                  <c:v>-0.10009752421242896</c:v>
                </c:pt>
                <c:pt idx="255">
                  <c:v>-6.5229546583377446E-3</c:v>
                </c:pt>
                <c:pt idx="256">
                  <c:v>-1.7695974084835725E-2</c:v>
                </c:pt>
                <c:pt idx="257">
                  <c:v>-0.1242611666369894</c:v>
                </c:pt>
                <c:pt idx="258">
                  <c:v>-0.10783740521631212</c:v>
                </c:pt>
                <c:pt idx="259">
                  <c:v>-0.10218716032985596</c:v>
                </c:pt>
                <c:pt idx="260">
                  <c:v>-0.13883524851807288</c:v>
                </c:pt>
                <c:pt idx="261">
                  <c:v>-0.11102872452680709</c:v>
                </c:pt>
                <c:pt idx="262">
                  <c:v>-0.20188655661372137</c:v>
                </c:pt>
                <c:pt idx="263">
                  <c:v>-0.12485539003726182</c:v>
                </c:pt>
                <c:pt idx="264">
                  <c:v>-8.7570436947778885E-2</c:v>
                </c:pt>
                <c:pt idx="265">
                  <c:v>-0.15164106556546858</c:v>
                </c:pt>
                <c:pt idx="266">
                  <c:v>-0.16097874514623151</c:v>
                </c:pt>
                <c:pt idx="267">
                  <c:v>-4.1713003833293398E-2</c:v>
                </c:pt>
                <c:pt idx="268">
                  <c:v>-9.7583728829554947E-2</c:v>
                </c:pt>
              </c:numCache>
            </c:numRef>
          </c:yVal>
        </c:ser>
        <c:axId val="89078784"/>
        <c:axId val="98997760"/>
      </c:scatterChart>
      <c:valAx>
        <c:axId val="890787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Coord. 1</a:t>
                </a:r>
              </a:p>
            </c:rich>
          </c:tx>
        </c:title>
        <c:numFmt formatCode="General" sourceLinked="1"/>
        <c:majorTickMark val="none"/>
        <c:tickLblPos val="none"/>
        <c:crossAx val="98997760"/>
        <c:crosses val="autoZero"/>
        <c:crossBetween val="midCat"/>
      </c:valAx>
      <c:valAx>
        <c:axId val="9899776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Coord. 2</a:t>
                </a:r>
              </a:p>
            </c:rich>
          </c:tx>
        </c:title>
        <c:numFmt formatCode="General" sourceLinked="1"/>
        <c:majorTickMark val="none"/>
        <c:tickLblPos val="none"/>
        <c:crossAx val="89078784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</c:legend>
    <c:plotVisOnly val="1"/>
    <c:dispBlanksAs val="gap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Principal Coordinates (PCoA)</a:t>
            </a:r>
          </a:p>
        </c:rich>
      </c:tx>
    </c:title>
    <c:plotArea>
      <c:layout/>
      <c:scatterChart>
        <c:scatterStyle val="smoothMarker"/>
        <c:ser>
          <c:idx val="0"/>
          <c:order val="0"/>
          <c:tx>
            <c:v>Pop1</c:v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xVal>
            <c:numRef>
              <c:f>'E:\Users\rakesh\Downloads\amova and PCoA mizoram\[miz for amova( structure plot based).xlsx]PCoA (2)'!$B$33:$B$90</c:f>
              <c:numCache>
                <c:formatCode>General</c:formatCode>
                <c:ptCount val="58"/>
                <c:pt idx="0">
                  <c:v>0.56772616397398268</c:v>
                </c:pt>
                <c:pt idx="1">
                  <c:v>0.414930553619825</c:v>
                </c:pt>
                <c:pt idx="2">
                  <c:v>0.5633182859001995</c:v>
                </c:pt>
                <c:pt idx="3">
                  <c:v>0.57438693924719653</c:v>
                </c:pt>
                <c:pt idx="4">
                  <c:v>0.47917441476559636</c:v>
                </c:pt>
                <c:pt idx="5">
                  <c:v>0.55956886913059234</c:v>
                </c:pt>
                <c:pt idx="6">
                  <c:v>0.48811035424877436</c:v>
                </c:pt>
                <c:pt idx="7">
                  <c:v>0.55987390419078764</c:v>
                </c:pt>
                <c:pt idx="8">
                  <c:v>0.5418276329669578</c:v>
                </c:pt>
                <c:pt idx="9">
                  <c:v>0.46864860005695835</c:v>
                </c:pt>
                <c:pt idx="10">
                  <c:v>0.51813310790302958</c:v>
                </c:pt>
                <c:pt idx="11">
                  <c:v>0.53149750504619542</c:v>
                </c:pt>
                <c:pt idx="12">
                  <c:v>0.40249926363936694</c:v>
                </c:pt>
                <c:pt idx="13">
                  <c:v>0.57083479501969325</c:v>
                </c:pt>
                <c:pt idx="14">
                  <c:v>0.43816039761156472</c:v>
                </c:pt>
                <c:pt idx="15">
                  <c:v>-1.3704143401074278</c:v>
                </c:pt>
                <c:pt idx="16">
                  <c:v>-1.3266278070452104</c:v>
                </c:pt>
                <c:pt idx="17">
                  <c:v>-1.6143908910674776</c:v>
                </c:pt>
                <c:pt idx="18">
                  <c:v>-1.0815522288463013</c:v>
                </c:pt>
                <c:pt idx="19">
                  <c:v>0.22786040623584264</c:v>
                </c:pt>
                <c:pt idx="20">
                  <c:v>0.59474160679141763</c:v>
                </c:pt>
                <c:pt idx="21">
                  <c:v>-1.2904703910410515</c:v>
                </c:pt>
                <c:pt idx="22">
                  <c:v>0.16206799959273377</c:v>
                </c:pt>
                <c:pt idx="23">
                  <c:v>0.36950759028229874</c:v>
                </c:pt>
                <c:pt idx="24">
                  <c:v>0.22990526930958188</c:v>
                </c:pt>
                <c:pt idx="25">
                  <c:v>-1.3215702720515339</c:v>
                </c:pt>
                <c:pt idx="26">
                  <c:v>0.27216276115478893</c:v>
                </c:pt>
                <c:pt idx="27">
                  <c:v>0.35311075578176282</c:v>
                </c:pt>
                <c:pt idx="28">
                  <c:v>0.36927306239007418</c:v>
                </c:pt>
                <c:pt idx="29">
                  <c:v>0.572910233508647</c:v>
                </c:pt>
                <c:pt idx="30">
                  <c:v>0.24555304316382331</c:v>
                </c:pt>
                <c:pt idx="31">
                  <c:v>0.32167206673922966</c:v>
                </c:pt>
                <c:pt idx="32">
                  <c:v>0.50688999868381734</c:v>
                </c:pt>
                <c:pt idx="33">
                  <c:v>0.39347817816521652</c:v>
                </c:pt>
                <c:pt idx="34">
                  <c:v>-2.4332713427944492</c:v>
                </c:pt>
                <c:pt idx="35">
                  <c:v>0.31598803209850618</c:v>
                </c:pt>
                <c:pt idx="36">
                  <c:v>0.44154899277163856</c:v>
                </c:pt>
                <c:pt idx="37">
                  <c:v>0.32476321943701031</c:v>
                </c:pt>
                <c:pt idx="38">
                  <c:v>0.11530967300740594</c:v>
                </c:pt>
                <c:pt idx="39">
                  <c:v>0.53760734965257562</c:v>
                </c:pt>
                <c:pt idx="40">
                  <c:v>9.2563669497426726E-2</c:v>
                </c:pt>
                <c:pt idx="41">
                  <c:v>-0.53804970529084395</c:v>
                </c:pt>
                <c:pt idx="42">
                  <c:v>9.824837154548377E-2</c:v>
                </c:pt>
                <c:pt idx="43">
                  <c:v>-2.4980944705630037</c:v>
                </c:pt>
                <c:pt idx="44">
                  <c:v>0.46150411612332576</c:v>
                </c:pt>
                <c:pt idx="45">
                  <c:v>0.36831459378367459</c:v>
                </c:pt>
                <c:pt idx="46">
                  <c:v>0.38493148548106337</c:v>
                </c:pt>
                <c:pt idx="47">
                  <c:v>0.11217382134094654</c:v>
                </c:pt>
                <c:pt idx="48">
                  <c:v>-1.3372116618368681</c:v>
                </c:pt>
                <c:pt idx="49">
                  <c:v>-1.2406303413312669</c:v>
                </c:pt>
                <c:pt idx="50">
                  <c:v>0.43708252605608588</c:v>
                </c:pt>
                <c:pt idx="51">
                  <c:v>0.19672973121141374</c:v>
                </c:pt>
                <c:pt idx="52">
                  <c:v>8.8341328946100028E-2</c:v>
                </c:pt>
                <c:pt idx="53">
                  <c:v>-1.0165883856530877</c:v>
                </c:pt>
                <c:pt idx="54">
                  <c:v>-0.50699212629128032</c:v>
                </c:pt>
                <c:pt idx="55">
                  <c:v>0.3284097125693074</c:v>
                </c:pt>
                <c:pt idx="56">
                  <c:v>0.22449181837664606</c:v>
                </c:pt>
                <c:pt idx="57">
                  <c:v>-1.4430112904058341</c:v>
                </c:pt>
              </c:numCache>
            </c:numRef>
          </c:xVal>
          <c:yVal>
            <c:numRef>
              <c:f>'E:\Users\rakesh\Downloads\amova and PCoA mizoram\[miz for amova( structure plot based).xlsx]PCoA (2)'!$C$33:$C$90</c:f>
              <c:numCache>
                <c:formatCode>General</c:formatCode>
                <c:ptCount val="58"/>
                <c:pt idx="0">
                  <c:v>0.69840841069085591</c:v>
                </c:pt>
                <c:pt idx="1">
                  <c:v>0.54401069931606227</c:v>
                </c:pt>
                <c:pt idx="2">
                  <c:v>0.46478012646671024</c:v>
                </c:pt>
                <c:pt idx="3">
                  <c:v>0.47429106316195607</c:v>
                </c:pt>
                <c:pt idx="4">
                  <c:v>0.47491053869296546</c:v>
                </c:pt>
                <c:pt idx="5">
                  <c:v>0.76137631720664589</c:v>
                </c:pt>
                <c:pt idx="6">
                  <c:v>0.70970519328102888</c:v>
                </c:pt>
                <c:pt idx="7">
                  <c:v>0.39483160033890635</c:v>
                </c:pt>
                <c:pt idx="8">
                  <c:v>0.5189299013012959</c:v>
                </c:pt>
                <c:pt idx="9">
                  <c:v>0.52795479290653413</c:v>
                </c:pt>
                <c:pt idx="10">
                  <c:v>0.83710393478720146</c:v>
                </c:pt>
                <c:pt idx="11">
                  <c:v>0.27288011489776803</c:v>
                </c:pt>
                <c:pt idx="12">
                  <c:v>0.31853312222064167</c:v>
                </c:pt>
                <c:pt idx="13">
                  <c:v>0.34295147181686397</c:v>
                </c:pt>
                <c:pt idx="14">
                  <c:v>0.51930550932199659</c:v>
                </c:pt>
                <c:pt idx="15">
                  <c:v>0.37432684942044686</c:v>
                </c:pt>
                <c:pt idx="16">
                  <c:v>0.4772920035375271</c:v>
                </c:pt>
                <c:pt idx="17">
                  <c:v>0.52412175782980663</c:v>
                </c:pt>
                <c:pt idx="18">
                  <c:v>0.22328700050026196</c:v>
                </c:pt>
                <c:pt idx="19">
                  <c:v>-1.1141150640621978E-2</c:v>
                </c:pt>
                <c:pt idx="20">
                  <c:v>0.49582443782730962</c:v>
                </c:pt>
                <c:pt idx="21">
                  <c:v>0.59536479583282109</c:v>
                </c:pt>
                <c:pt idx="22">
                  <c:v>-8.5203096830146693E-2</c:v>
                </c:pt>
                <c:pt idx="23">
                  <c:v>0.27989400557506189</c:v>
                </c:pt>
                <c:pt idx="24">
                  <c:v>1.9667241129579023E-2</c:v>
                </c:pt>
                <c:pt idx="25">
                  <c:v>0.79775991099694987</c:v>
                </c:pt>
                <c:pt idx="26">
                  <c:v>9.5416660353191504E-2</c:v>
                </c:pt>
                <c:pt idx="27">
                  <c:v>0.22109408360830221</c:v>
                </c:pt>
                <c:pt idx="28">
                  <c:v>-0.1880188539696645</c:v>
                </c:pt>
                <c:pt idx="29">
                  <c:v>0.69673735240120604</c:v>
                </c:pt>
                <c:pt idx="30">
                  <c:v>0.44385239730465298</c:v>
                </c:pt>
                <c:pt idx="31">
                  <c:v>-0.3039710044887966</c:v>
                </c:pt>
                <c:pt idx="32">
                  <c:v>0.36639126519625892</c:v>
                </c:pt>
                <c:pt idx="33">
                  <c:v>8.6179669059167713E-2</c:v>
                </c:pt>
                <c:pt idx="34">
                  <c:v>4.6769293863102794E-2</c:v>
                </c:pt>
                <c:pt idx="35">
                  <c:v>-0.23356940073141927</c:v>
                </c:pt>
                <c:pt idx="36">
                  <c:v>9.9253403751865227E-2</c:v>
                </c:pt>
                <c:pt idx="37">
                  <c:v>-0.46347455272618765</c:v>
                </c:pt>
                <c:pt idx="38">
                  <c:v>-2.1854971695449411E-2</c:v>
                </c:pt>
                <c:pt idx="39">
                  <c:v>0.76839472032195799</c:v>
                </c:pt>
                <c:pt idx="40">
                  <c:v>-0.21920747304521437</c:v>
                </c:pt>
                <c:pt idx="41">
                  <c:v>-6.1475055388036368E-2</c:v>
                </c:pt>
                <c:pt idx="42">
                  <c:v>-9.3444074610726444E-2</c:v>
                </c:pt>
                <c:pt idx="43">
                  <c:v>-2.9241216845980206E-2</c:v>
                </c:pt>
                <c:pt idx="44">
                  <c:v>0.23649400695189379</c:v>
                </c:pt>
                <c:pt idx="45">
                  <c:v>-3.8587474426457415E-2</c:v>
                </c:pt>
                <c:pt idx="46">
                  <c:v>8.4276558527479811E-2</c:v>
                </c:pt>
                <c:pt idx="47">
                  <c:v>0.37138435700136874</c:v>
                </c:pt>
                <c:pt idx="48">
                  <c:v>-6.5782740136827514E-2</c:v>
                </c:pt>
                <c:pt idx="49">
                  <c:v>0.24064659875790412</c:v>
                </c:pt>
                <c:pt idx="50">
                  <c:v>0.101463646227691</c:v>
                </c:pt>
                <c:pt idx="51">
                  <c:v>5.1397383787418732E-2</c:v>
                </c:pt>
                <c:pt idx="52">
                  <c:v>5.0401818236206382E-2</c:v>
                </c:pt>
                <c:pt idx="53">
                  <c:v>0.41737964860995436</c:v>
                </c:pt>
                <c:pt idx="54">
                  <c:v>0.45606453550678211</c:v>
                </c:pt>
                <c:pt idx="55">
                  <c:v>-0.27555341120159077</c:v>
                </c:pt>
                <c:pt idx="56">
                  <c:v>-0.35021988413316635</c:v>
                </c:pt>
                <c:pt idx="57">
                  <c:v>-0.10717993402918102</c:v>
                </c:pt>
              </c:numCache>
            </c:numRef>
          </c:yVal>
        </c:ser>
        <c:ser>
          <c:idx val="1"/>
          <c:order val="1"/>
          <c:tx>
            <c:v>Pop2</c:v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FF00"/>
              </a:solidFill>
              <a:ln>
                <a:solidFill>
                  <a:srgbClr val="00FF00"/>
                </a:solidFill>
                <a:prstDash val="solid"/>
              </a:ln>
            </c:spPr>
          </c:marker>
          <c:xVal>
            <c:numRef>
              <c:f>'E:\Users\rakesh\Downloads\amova and PCoA mizoram\[miz for amova( structure plot based).xlsx]PCoA (2)'!$B$91:$B$94</c:f>
              <c:numCache>
                <c:formatCode>General</c:formatCode>
                <c:ptCount val="4"/>
                <c:pt idx="0">
                  <c:v>-0.17489798242633903</c:v>
                </c:pt>
                <c:pt idx="1">
                  <c:v>-0.24485240027914171</c:v>
                </c:pt>
                <c:pt idx="2">
                  <c:v>-8.6673013301064944E-2</c:v>
                </c:pt>
                <c:pt idx="3">
                  <c:v>-0.22432965539193703</c:v>
                </c:pt>
              </c:numCache>
            </c:numRef>
          </c:xVal>
          <c:yVal>
            <c:numRef>
              <c:f>'E:\Users\rakesh\Downloads\amova and PCoA mizoram\[miz for amova( structure plot based).xlsx]PCoA (2)'!$C$91:$C$94</c:f>
              <c:numCache>
                <c:formatCode>General</c:formatCode>
                <c:ptCount val="4"/>
                <c:pt idx="0">
                  <c:v>-1.4703371996602641</c:v>
                </c:pt>
                <c:pt idx="1">
                  <c:v>-1.3113031946781997</c:v>
                </c:pt>
                <c:pt idx="2">
                  <c:v>-1.445873403218445</c:v>
                </c:pt>
                <c:pt idx="3">
                  <c:v>-1.4254649096243817</c:v>
                </c:pt>
              </c:numCache>
            </c:numRef>
          </c:yVal>
          <c:smooth val="1"/>
        </c:ser>
        <c:ser>
          <c:idx val="2"/>
          <c:order val="2"/>
          <c:tx>
            <c:v>Pop3</c:v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xVal>
            <c:numRef>
              <c:f>'E:\Users\rakesh\Downloads\amova and PCoA mizoram\[miz for amova( structure plot based).xlsx]PCoA (2)'!$B$95:$B$139</c:f>
              <c:numCache>
                <c:formatCode>General</c:formatCode>
                <c:ptCount val="45"/>
                <c:pt idx="0">
                  <c:v>-8.2164195543389766E-3</c:v>
                </c:pt>
                <c:pt idx="1">
                  <c:v>9.6723186082497095E-2</c:v>
                </c:pt>
                <c:pt idx="2">
                  <c:v>2.5190827966625001E-2</c:v>
                </c:pt>
                <c:pt idx="3">
                  <c:v>8.7699670188593148E-2</c:v>
                </c:pt>
                <c:pt idx="4">
                  <c:v>0.37151471229411337</c:v>
                </c:pt>
                <c:pt idx="5">
                  <c:v>0.26354618650765188</c:v>
                </c:pt>
                <c:pt idx="6">
                  <c:v>0.14998470699946778</c:v>
                </c:pt>
                <c:pt idx="7">
                  <c:v>0.10955733447142633</c:v>
                </c:pt>
                <c:pt idx="8">
                  <c:v>4.3191663086352687E-2</c:v>
                </c:pt>
                <c:pt idx="9">
                  <c:v>-0.22817083887126274</c:v>
                </c:pt>
                <c:pt idx="10">
                  <c:v>0.23857310176904831</c:v>
                </c:pt>
                <c:pt idx="11">
                  <c:v>-0.290027591301381</c:v>
                </c:pt>
                <c:pt idx="12">
                  <c:v>0.21808933778021175</c:v>
                </c:pt>
                <c:pt idx="13">
                  <c:v>-0.15641836039466969</c:v>
                </c:pt>
                <c:pt idx="14">
                  <c:v>0.26896434503091632</c:v>
                </c:pt>
                <c:pt idx="15">
                  <c:v>0.26421367651555983</c:v>
                </c:pt>
                <c:pt idx="16">
                  <c:v>0.27123012545518277</c:v>
                </c:pt>
                <c:pt idx="17">
                  <c:v>0.19065543619726782</c:v>
                </c:pt>
                <c:pt idx="18">
                  <c:v>-0.13114841227269344</c:v>
                </c:pt>
                <c:pt idx="19">
                  <c:v>0.43823932749213829</c:v>
                </c:pt>
                <c:pt idx="20">
                  <c:v>-0.40176686186254557</c:v>
                </c:pt>
                <c:pt idx="21">
                  <c:v>0.14348252802972619</c:v>
                </c:pt>
                <c:pt idx="22">
                  <c:v>0.20259964081138274</c:v>
                </c:pt>
                <c:pt idx="23">
                  <c:v>0.47077185684936346</c:v>
                </c:pt>
                <c:pt idx="24">
                  <c:v>6.5644351707659657E-2</c:v>
                </c:pt>
                <c:pt idx="25">
                  <c:v>6.5724936359622968E-2</c:v>
                </c:pt>
                <c:pt idx="26">
                  <c:v>0.2302725568050232</c:v>
                </c:pt>
                <c:pt idx="27">
                  <c:v>-0.32816671152023136</c:v>
                </c:pt>
                <c:pt idx="28">
                  <c:v>0.26198963344381532</c:v>
                </c:pt>
                <c:pt idx="29">
                  <c:v>0.21304374014652491</c:v>
                </c:pt>
                <c:pt idx="30">
                  <c:v>0.34978972482077547</c:v>
                </c:pt>
                <c:pt idx="31">
                  <c:v>0.13701493819837457</c:v>
                </c:pt>
                <c:pt idx="32">
                  <c:v>0.16814885321867237</c:v>
                </c:pt>
                <c:pt idx="33">
                  <c:v>0.24134884489893288</c:v>
                </c:pt>
                <c:pt idx="34">
                  <c:v>0.22713735767863183</c:v>
                </c:pt>
                <c:pt idx="35">
                  <c:v>0.25456614719861392</c:v>
                </c:pt>
                <c:pt idx="36">
                  <c:v>0.44186669645141907</c:v>
                </c:pt>
                <c:pt idx="37">
                  <c:v>0.36616934540141166</c:v>
                </c:pt>
                <c:pt idx="38">
                  <c:v>0.26081524528682182</c:v>
                </c:pt>
                <c:pt idx="39">
                  <c:v>-1.5502895018915983</c:v>
                </c:pt>
                <c:pt idx="40">
                  <c:v>0.27544686102622606</c:v>
                </c:pt>
                <c:pt idx="41">
                  <c:v>0.37798748331116527</c:v>
                </c:pt>
                <c:pt idx="42">
                  <c:v>-2.5331201408293977</c:v>
                </c:pt>
                <c:pt idx="43">
                  <c:v>0.43440101509742346</c:v>
                </c:pt>
                <c:pt idx="44">
                  <c:v>0.32552554843333775</c:v>
                </c:pt>
              </c:numCache>
            </c:numRef>
          </c:xVal>
          <c:yVal>
            <c:numRef>
              <c:f>'E:\Users\rakesh\Downloads\amova and PCoA mizoram\[miz for amova( structure plot based).xlsx]PCoA (2)'!$C$95:$C$139</c:f>
              <c:numCache>
                <c:formatCode>General</c:formatCode>
                <c:ptCount val="45"/>
                <c:pt idx="0">
                  <c:v>-9.3139764786626431E-2</c:v>
                </c:pt>
                <c:pt idx="1">
                  <c:v>-0.2090452615611747</c:v>
                </c:pt>
                <c:pt idx="2">
                  <c:v>-0.50500988468574393</c:v>
                </c:pt>
                <c:pt idx="3">
                  <c:v>-0.26004655100141516</c:v>
                </c:pt>
                <c:pt idx="4">
                  <c:v>-8.0384981207178519E-2</c:v>
                </c:pt>
                <c:pt idx="5">
                  <c:v>-0.26884362061939576</c:v>
                </c:pt>
                <c:pt idx="6">
                  <c:v>-0.20059973193220437</c:v>
                </c:pt>
                <c:pt idx="7">
                  <c:v>-6.8783263085417823E-2</c:v>
                </c:pt>
                <c:pt idx="8">
                  <c:v>-5.9887787491119032E-2</c:v>
                </c:pt>
                <c:pt idx="9">
                  <c:v>-0.15949923420901008</c:v>
                </c:pt>
                <c:pt idx="10">
                  <c:v>-0.26789992268447382</c:v>
                </c:pt>
                <c:pt idx="11">
                  <c:v>0.10694639052118468</c:v>
                </c:pt>
                <c:pt idx="12">
                  <c:v>-0.55655527119702652</c:v>
                </c:pt>
                <c:pt idx="13">
                  <c:v>-0.2031853100771179</c:v>
                </c:pt>
                <c:pt idx="14">
                  <c:v>-0.25479966802356779</c:v>
                </c:pt>
                <c:pt idx="15">
                  <c:v>-0.23271450865912921</c:v>
                </c:pt>
                <c:pt idx="16">
                  <c:v>-0.29410405192822586</c:v>
                </c:pt>
                <c:pt idx="17">
                  <c:v>-0.10401699424499175</c:v>
                </c:pt>
                <c:pt idx="18">
                  <c:v>-0.50939035298040269</c:v>
                </c:pt>
                <c:pt idx="19">
                  <c:v>-0.10253047880318029</c:v>
                </c:pt>
                <c:pt idx="20">
                  <c:v>-0.22713633225481833</c:v>
                </c:pt>
                <c:pt idx="21">
                  <c:v>-0.15849637697081698</c:v>
                </c:pt>
                <c:pt idx="22">
                  <c:v>-0.32104353635430588</c:v>
                </c:pt>
                <c:pt idx="23">
                  <c:v>-0.15062826461892531</c:v>
                </c:pt>
                <c:pt idx="24">
                  <c:v>-0.64308542446651795</c:v>
                </c:pt>
                <c:pt idx="25">
                  <c:v>-0.45986942905256961</c:v>
                </c:pt>
                <c:pt idx="26">
                  <c:v>-9.4901001382344544E-2</c:v>
                </c:pt>
                <c:pt idx="27">
                  <c:v>-7.7132394068792423E-2</c:v>
                </c:pt>
                <c:pt idx="28">
                  <c:v>-0.25765774522190255</c:v>
                </c:pt>
                <c:pt idx="29">
                  <c:v>-8.5176430441271048E-3</c:v>
                </c:pt>
                <c:pt idx="30">
                  <c:v>-0.15691760948416592</c:v>
                </c:pt>
                <c:pt idx="31">
                  <c:v>-0.31815991014189182</c:v>
                </c:pt>
                <c:pt idx="32">
                  <c:v>-0.12950332486889141</c:v>
                </c:pt>
                <c:pt idx="33">
                  <c:v>-0.26642807097831311</c:v>
                </c:pt>
                <c:pt idx="34">
                  <c:v>-7.6254139365769746E-2</c:v>
                </c:pt>
                <c:pt idx="35">
                  <c:v>-0.12282452435301228</c:v>
                </c:pt>
                <c:pt idx="36">
                  <c:v>0.21181838686538326</c:v>
                </c:pt>
                <c:pt idx="37">
                  <c:v>-0.2385378328352962</c:v>
                </c:pt>
                <c:pt idx="38">
                  <c:v>-0.15639355112221826</c:v>
                </c:pt>
                <c:pt idx="39">
                  <c:v>0.12127594568155552</c:v>
                </c:pt>
                <c:pt idx="40">
                  <c:v>-0.10370610635976721</c:v>
                </c:pt>
                <c:pt idx="41">
                  <c:v>0.32280415243017896</c:v>
                </c:pt>
                <c:pt idx="42">
                  <c:v>8.7911902651521684E-2</c:v>
                </c:pt>
                <c:pt idx="43">
                  <c:v>-0.12469477310472109</c:v>
                </c:pt>
                <c:pt idx="44">
                  <c:v>-0.60863734532225966</c:v>
                </c:pt>
              </c:numCache>
            </c:numRef>
          </c:yVal>
          <c:smooth val="1"/>
        </c:ser>
        <c:axId val="104513536"/>
        <c:axId val="104516608"/>
      </c:scatterChart>
      <c:valAx>
        <c:axId val="10451353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Coord. 1</a:t>
                </a:r>
              </a:p>
            </c:rich>
          </c:tx>
        </c:title>
        <c:numFmt formatCode="General" sourceLinked="1"/>
        <c:majorTickMark val="none"/>
        <c:tickLblPos val="none"/>
        <c:crossAx val="104516608"/>
        <c:crosses val="autoZero"/>
        <c:crossBetween val="midCat"/>
      </c:valAx>
      <c:valAx>
        <c:axId val="104516608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Coord. 2</a:t>
                </a:r>
              </a:p>
            </c:rich>
          </c:tx>
        </c:title>
        <c:numFmt formatCode="General" sourceLinked="1"/>
        <c:majorTickMark val="none"/>
        <c:tickLblPos val="none"/>
        <c:crossAx val="104513536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sz="1200" b="1"/>
            </a:pPr>
            <a:r>
              <a:rPr lang="en-US"/>
              <a:t>Principal Coordinates (PCoA)</a:t>
            </a:r>
          </a:p>
        </c:rich>
      </c:tx>
    </c:title>
    <c:plotArea>
      <c:layout/>
      <c:scatterChart>
        <c:scatterStyle val="lineMarker"/>
        <c:ser>
          <c:idx val="0"/>
          <c:order val="0"/>
          <c:tx>
            <c:v>pop1</c:v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xVal>
            <c:numRef>
              <c:f>'PCoA (without npop)'!$B$33:$B$103</c:f>
              <c:numCache>
                <c:formatCode>0.000</c:formatCode>
                <c:ptCount val="71"/>
                <c:pt idx="0">
                  <c:v>1.2554600776559639</c:v>
                </c:pt>
                <c:pt idx="1">
                  <c:v>1.2283316590455748</c:v>
                </c:pt>
                <c:pt idx="2">
                  <c:v>0.97818529346151273</c:v>
                </c:pt>
                <c:pt idx="3">
                  <c:v>0.86715281169612135</c:v>
                </c:pt>
                <c:pt idx="4">
                  <c:v>0.68952822693826998</c:v>
                </c:pt>
                <c:pt idx="5">
                  <c:v>1.0768771251465703</c:v>
                </c:pt>
                <c:pt idx="6">
                  <c:v>1.1739231901482259</c:v>
                </c:pt>
                <c:pt idx="7">
                  <c:v>1.0916124275397581</c:v>
                </c:pt>
                <c:pt idx="8">
                  <c:v>1.0635441609858791</c:v>
                </c:pt>
                <c:pt idx="9">
                  <c:v>-8.6361917931824683E-2</c:v>
                </c:pt>
                <c:pt idx="10">
                  <c:v>-5.5234455907706433E-2</c:v>
                </c:pt>
                <c:pt idx="11">
                  <c:v>-0.11743980275367256</c:v>
                </c:pt>
                <c:pt idx="12">
                  <c:v>1.0523434198685475</c:v>
                </c:pt>
                <c:pt idx="13">
                  <c:v>1.0545426119516441</c:v>
                </c:pt>
                <c:pt idx="14">
                  <c:v>-0.25284541438669428</c:v>
                </c:pt>
                <c:pt idx="15">
                  <c:v>0.54966087117270468</c:v>
                </c:pt>
                <c:pt idx="16">
                  <c:v>-0.27202807549229346</c:v>
                </c:pt>
                <c:pt idx="17">
                  <c:v>1.2024395664520535</c:v>
                </c:pt>
                <c:pt idx="18">
                  <c:v>-0.45662931447530825</c:v>
                </c:pt>
                <c:pt idx="19">
                  <c:v>0.41357738701686286</c:v>
                </c:pt>
                <c:pt idx="20">
                  <c:v>-9.3212570996954097E-2</c:v>
                </c:pt>
                <c:pt idx="21">
                  <c:v>-0.35304624854017669</c:v>
                </c:pt>
                <c:pt idx="22">
                  <c:v>1.228331658927831</c:v>
                </c:pt>
                <c:pt idx="23">
                  <c:v>-0.16255174254991545</c:v>
                </c:pt>
                <c:pt idx="24">
                  <c:v>1.1623107572725946</c:v>
                </c:pt>
                <c:pt idx="25">
                  <c:v>1.3435815443881307</c:v>
                </c:pt>
                <c:pt idx="26">
                  <c:v>0.50249147166669872</c:v>
                </c:pt>
                <c:pt idx="27">
                  <c:v>1.0193244072322964</c:v>
                </c:pt>
                <c:pt idx="28">
                  <c:v>1.2016570260562141</c:v>
                </c:pt>
                <c:pt idx="29">
                  <c:v>1.1544603368117738</c:v>
                </c:pt>
                <c:pt idx="30">
                  <c:v>0.86292905725420177</c:v>
                </c:pt>
                <c:pt idx="31">
                  <c:v>0.16852868004466934</c:v>
                </c:pt>
                <c:pt idx="32">
                  <c:v>9.8974399856452094E-2</c:v>
                </c:pt>
                <c:pt idx="33">
                  <c:v>1.0185284779081838</c:v>
                </c:pt>
                <c:pt idx="34">
                  <c:v>-8.9511626247267745E-2</c:v>
                </c:pt>
                <c:pt idx="35">
                  <c:v>-0.32107390550468873</c:v>
                </c:pt>
                <c:pt idx="36">
                  <c:v>0.95185121258180905</c:v>
                </c:pt>
                <c:pt idx="37">
                  <c:v>-0.22781054337619241</c:v>
                </c:pt>
                <c:pt idx="38">
                  <c:v>-0.30894547469226391</c:v>
                </c:pt>
                <c:pt idx="39">
                  <c:v>-0.26051667368929315</c:v>
                </c:pt>
                <c:pt idx="40">
                  <c:v>-0.30154127487896581</c:v>
                </c:pt>
                <c:pt idx="41">
                  <c:v>-0.25011461082177866</c:v>
                </c:pt>
                <c:pt idx="42">
                  <c:v>-0.12290694444681645</c:v>
                </c:pt>
                <c:pt idx="43">
                  <c:v>-0.52714103447341343</c:v>
                </c:pt>
                <c:pt idx="44">
                  <c:v>-9.1398422132327548E-3</c:v>
                </c:pt>
                <c:pt idx="45">
                  <c:v>-0.34465379013275688</c:v>
                </c:pt>
                <c:pt idx="46">
                  <c:v>-0.25351791283933939</c:v>
                </c:pt>
                <c:pt idx="47">
                  <c:v>-0.53997328617619222</c:v>
                </c:pt>
                <c:pt idx="48">
                  <c:v>1.010041668467647</c:v>
                </c:pt>
                <c:pt idx="49">
                  <c:v>1.0026336206294726</c:v>
                </c:pt>
                <c:pt idx="50">
                  <c:v>-0.23165052210797757</c:v>
                </c:pt>
                <c:pt idx="51">
                  <c:v>1.2012181089129979</c:v>
                </c:pt>
                <c:pt idx="52">
                  <c:v>0.58284706505001516</c:v>
                </c:pt>
                <c:pt idx="53">
                  <c:v>1.1739231903033218</c:v>
                </c:pt>
                <c:pt idx="54">
                  <c:v>-0.45389784284113743</c:v>
                </c:pt>
                <c:pt idx="55">
                  <c:v>5.6665227167236334E-2</c:v>
                </c:pt>
                <c:pt idx="56">
                  <c:v>-0.47895809196471195</c:v>
                </c:pt>
                <c:pt idx="57">
                  <c:v>-0.43789670099637845</c:v>
                </c:pt>
                <c:pt idx="58">
                  <c:v>-0.41935457559462158</c:v>
                </c:pt>
                <c:pt idx="59">
                  <c:v>-0.50208535014083988</c:v>
                </c:pt>
                <c:pt idx="60">
                  <c:v>1.1440669794344964</c:v>
                </c:pt>
                <c:pt idx="61">
                  <c:v>1.0262915443519407</c:v>
                </c:pt>
                <c:pt idx="62">
                  <c:v>1.2272090099243378</c:v>
                </c:pt>
                <c:pt idx="63">
                  <c:v>0.61022239545863155</c:v>
                </c:pt>
                <c:pt idx="64">
                  <c:v>-0.14116683927772999</c:v>
                </c:pt>
                <c:pt idx="65">
                  <c:v>-4.8795253773582264E-2</c:v>
                </c:pt>
                <c:pt idx="66">
                  <c:v>0.93793028348970064</c:v>
                </c:pt>
                <c:pt idx="67">
                  <c:v>1.0457539099925137</c:v>
                </c:pt>
                <c:pt idx="68">
                  <c:v>1.0516496743157882</c:v>
                </c:pt>
                <c:pt idx="69">
                  <c:v>-0.17322116667526896</c:v>
                </c:pt>
                <c:pt idx="70">
                  <c:v>1.070593889101874</c:v>
                </c:pt>
              </c:numCache>
            </c:numRef>
          </c:xVal>
          <c:yVal>
            <c:numRef>
              <c:f>'PCoA (without npop)'!$C$33:$C$103</c:f>
              <c:numCache>
                <c:formatCode>0.000</c:formatCode>
                <c:ptCount val="71"/>
                <c:pt idx="0">
                  <c:v>-0.34994656862517037</c:v>
                </c:pt>
                <c:pt idx="1">
                  <c:v>-0.32332505370745307</c:v>
                </c:pt>
                <c:pt idx="2">
                  <c:v>-0.33517620108048818</c:v>
                </c:pt>
                <c:pt idx="3">
                  <c:v>-6.8736692289123547E-2</c:v>
                </c:pt>
                <c:pt idx="4">
                  <c:v>-0.23466379444820229</c:v>
                </c:pt>
                <c:pt idx="5">
                  <c:v>-0.34208672882223334</c:v>
                </c:pt>
                <c:pt idx="6">
                  <c:v>-0.36810094994815545</c:v>
                </c:pt>
                <c:pt idx="7">
                  <c:v>-0.20818961328649999</c:v>
                </c:pt>
                <c:pt idx="8">
                  <c:v>-1.2617002361068571E-2</c:v>
                </c:pt>
                <c:pt idx="9">
                  <c:v>-0.10327557424017145</c:v>
                </c:pt>
                <c:pt idx="10">
                  <c:v>-7.8633932476257093E-2</c:v>
                </c:pt>
                <c:pt idx="11">
                  <c:v>-8.1802599854875591E-2</c:v>
                </c:pt>
                <c:pt idx="12">
                  <c:v>-0.37996769687311582</c:v>
                </c:pt>
                <c:pt idx="13">
                  <c:v>-0.36558253698052945</c:v>
                </c:pt>
                <c:pt idx="14">
                  <c:v>-0.20320325044950024</c:v>
                </c:pt>
                <c:pt idx="15">
                  <c:v>-0.16720318823633262</c:v>
                </c:pt>
                <c:pt idx="16">
                  <c:v>-9.8465315619813268E-2</c:v>
                </c:pt>
                <c:pt idx="17">
                  <c:v>-0.3360671604135303</c:v>
                </c:pt>
                <c:pt idx="18">
                  <c:v>-0.13675093524268722</c:v>
                </c:pt>
                <c:pt idx="19">
                  <c:v>-0.20005627208898677</c:v>
                </c:pt>
                <c:pt idx="20">
                  <c:v>-0.18885786896485868</c:v>
                </c:pt>
                <c:pt idx="21">
                  <c:v>-0.1400220866193399</c:v>
                </c:pt>
                <c:pt idx="22">
                  <c:v>-0.32332505425842972</c:v>
                </c:pt>
                <c:pt idx="23">
                  <c:v>-5.6083689068691787E-2</c:v>
                </c:pt>
                <c:pt idx="24">
                  <c:v>-0.29773790771765235</c:v>
                </c:pt>
                <c:pt idx="25">
                  <c:v>-0.30064977768409085</c:v>
                </c:pt>
                <c:pt idx="26">
                  <c:v>-0.26291042093094164</c:v>
                </c:pt>
                <c:pt idx="27">
                  <c:v>-0.29791811874757407</c:v>
                </c:pt>
                <c:pt idx="28">
                  <c:v>-0.31368986020951711</c:v>
                </c:pt>
                <c:pt idx="29">
                  <c:v>0.72563093266655065</c:v>
                </c:pt>
                <c:pt idx="30">
                  <c:v>-6.0893747686159495E-2</c:v>
                </c:pt>
                <c:pt idx="31">
                  <c:v>0.93781693001718935</c:v>
                </c:pt>
                <c:pt idx="32">
                  <c:v>1.0987810424430113</c:v>
                </c:pt>
                <c:pt idx="33">
                  <c:v>-7.5331266383633591E-2</c:v>
                </c:pt>
                <c:pt idx="34">
                  <c:v>-0.15165623127144601</c:v>
                </c:pt>
                <c:pt idx="35">
                  <c:v>5.7256935106179054E-2</c:v>
                </c:pt>
                <c:pt idx="36">
                  <c:v>-0.16795069171080021</c:v>
                </c:pt>
                <c:pt idx="37">
                  <c:v>1.9428778626107084E-2</c:v>
                </c:pt>
                <c:pt idx="38">
                  <c:v>-2.9191800209927836E-2</c:v>
                </c:pt>
                <c:pt idx="39">
                  <c:v>0.12035814807096386</c:v>
                </c:pt>
                <c:pt idx="40">
                  <c:v>-3.3140154587627492E-3</c:v>
                </c:pt>
                <c:pt idx="41">
                  <c:v>-6.8412865961757913E-2</c:v>
                </c:pt>
                <c:pt idx="42">
                  <c:v>0.65774001555761885</c:v>
                </c:pt>
                <c:pt idx="43">
                  <c:v>-6.7182533151820606E-3</c:v>
                </c:pt>
                <c:pt idx="44">
                  <c:v>-0.22662945961496447</c:v>
                </c:pt>
                <c:pt idx="45">
                  <c:v>-1.8313348268715522E-2</c:v>
                </c:pt>
                <c:pt idx="46">
                  <c:v>-0.18313027958269304</c:v>
                </c:pt>
                <c:pt idx="47">
                  <c:v>-0.10725408950892606</c:v>
                </c:pt>
                <c:pt idx="48">
                  <c:v>-0.23865038300642152</c:v>
                </c:pt>
                <c:pt idx="49">
                  <c:v>-0.24103614895555064</c:v>
                </c:pt>
                <c:pt idx="50">
                  <c:v>-1.9446229359254399E-2</c:v>
                </c:pt>
                <c:pt idx="51">
                  <c:v>-0.35193070823329131</c:v>
                </c:pt>
                <c:pt idx="52">
                  <c:v>2.0854910450886792</c:v>
                </c:pt>
                <c:pt idx="53">
                  <c:v>-0.36810094965883688</c:v>
                </c:pt>
                <c:pt idx="54">
                  <c:v>-6.5141038199915915E-2</c:v>
                </c:pt>
                <c:pt idx="55">
                  <c:v>-0.21941882275039851</c:v>
                </c:pt>
                <c:pt idx="56">
                  <c:v>-9.0740513218145719E-2</c:v>
                </c:pt>
                <c:pt idx="57">
                  <c:v>-0.13093427058066362</c:v>
                </c:pt>
                <c:pt idx="58">
                  <c:v>-0.13861217559996106</c:v>
                </c:pt>
                <c:pt idx="59">
                  <c:v>-1.8067407198424205E-2</c:v>
                </c:pt>
                <c:pt idx="60">
                  <c:v>-0.30234969333625045</c:v>
                </c:pt>
                <c:pt idx="61">
                  <c:v>-0.36006354714686706</c:v>
                </c:pt>
                <c:pt idx="62">
                  <c:v>-0.34442757796093942</c:v>
                </c:pt>
                <c:pt idx="63">
                  <c:v>2.0137647338487117</c:v>
                </c:pt>
                <c:pt idx="64">
                  <c:v>-5.4463418055815088E-2</c:v>
                </c:pt>
                <c:pt idx="65">
                  <c:v>-6.5662625669429014E-2</c:v>
                </c:pt>
                <c:pt idx="66">
                  <c:v>-0.12269457752890416</c:v>
                </c:pt>
                <c:pt idx="67">
                  <c:v>-2.7425328002825322E-2</c:v>
                </c:pt>
                <c:pt idx="68">
                  <c:v>-0.12115410192945063</c:v>
                </c:pt>
                <c:pt idx="69">
                  <c:v>-5.7190446112740934E-2</c:v>
                </c:pt>
                <c:pt idx="70">
                  <c:v>-0.38247513722309967</c:v>
                </c:pt>
              </c:numCache>
            </c:numRef>
          </c:yVal>
        </c:ser>
        <c:ser>
          <c:idx val="1"/>
          <c:order val="1"/>
          <c:tx>
            <c:v>pop2</c:v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FF00"/>
              </a:solidFill>
              <a:ln>
                <a:solidFill>
                  <a:srgbClr val="00FF00"/>
                </a:solidFill>
                <a:prstDash val="solid"/>
              </a:ln>
            </c:spPr>
          </c:marker>
          <c:xVal>
            <c:numRef>
              <c:f>'PCoA (without npop)'!$B$104:$B$358</c:f>
              <c:numCache>
                <c:formatCode>0.000</c:formatCode>
                <c:ptCount val="255"/>
                <c:pt idx="0">
                  <c:v>-0.53064363079665255</c:v>
                </c:pt>
                <c:pt idx="1">
                  <c:v>-0.22919459661655317</c:v>
                </c:pt>
                <c:pt idx="2">
                  <c:v>-0.5417706028561986</c:v>
                </c:pt>
                <c:pt idx="3">
                  <c:v>-0.58612200000022763</c:v>
                </c:pt>
                <c:pt idx="4">
                  <c:v>-0.50945335995796892</c:v>
                </c:pt>
                <c:pt idx="5">
                  <c:v>-0.64683039941617426</c:v>
                </c:pt>
                <c:pt idx="6">
                  <c:v>-0.41866985947960167</c:v>
                </c:pt>
                <c:pt idx="7">
                  <c:v>-0.62158934731237092</c:v>
                </c:pt>
                <c:pt idx="8">
                  <c:v>-0.47061446327649714</c:v>
                </c:pt>
                <c:pt idx="9">
                  <c:v>-0.59365835421057633</c:v>
                </c:pt>
                <c:pt idx="10">
                  <c:v>-0.60231773928294174</c:v>
                </c:pt>
                <c:pt idx="11">
                  <c:v>-0.42491223363590874</c:v>
                </c:pt>
                <c:pt idx="12">
                  <c:v>-0.51430793926725837</c:v>
                </c:pt>
                <c:pt idx="13">
                  <c:v>-0.4943521255821659</c:v>
                </c:pt>
                <c:pt idx="14">
                  <c:v>-0.52411698275904861</c:v>
                </c:pt>
                <c:pt idx="15">
                  <c:v>-0.31488636645119666</c:v>
                </c:pt>
                <c:pt idx="16">
                  <c:v>-0.5315510308587077</c:v>
                </c:pt>
                <c:pt idx="17">
                  <c:v>-0.40559609614002695</c:v>
                </c:pt>
                <c:pt idx="18">
                  <c:v>-0.33633086853905547</c:v>
                </c:pt>
                <c:pt idx="19">
                  <c:v>-0.36271495931029546</c:v>
                </c:pt>
                <c:pt idx="20">
                  <c:v>-0.3870283906615789</c:v>
                </c:pt>
                <c:pt idx="21">
                  <c:v>-0.24858431298283859</c:v>
                </c:pt>
                <c:pt idx="22">
                  <c:v>-3.7007173531261796E-2</c:v>
                </c:pt>
                <c:pt idx="23">
                  <c:v>-0.2614597561914131</c:v>
                </c:pt>
                <c:pt idx="24">
                  <c:v>-0.10885693920342571</c:v>
                </c:pt>
                <c:pt idx="25">
                  <c:v>1.4521027596022943E-2</c:v>
                </c:pt>
                <c:pt idx="26">
                  <c:v>-0.39812363783608518</c:v>
                </c:pt>
                <c:pt idx="27">
                  <c:v>4.3679880435443887E-2</c:v>
                </c:pt>
                <c:pt idx="28">
                  <c:v>-0.15131871223139851</c:v>
                </c:pt>
                <c:pt idx="29">
                  <c:v>0.99613505754304399</c:v>
                </c:pt>
                <c:pt idx="30">
                  <c:v>0.92501711989177549</c:v>
                </c:pt>
                <c:pt idx="31">
                  <c:v>0.9961350577925967</c:v>
                </c:pt>
                <c:pt idx="32">
                  <c:v>-0.40594627994422094</c:v>
                </c:pt>
                <c:pt idx="33">
                  <c:v>-0.53113064120477071</c:v>
                </c:pt>
                <c:pt idx="34">
                  <c:v>-0.57195104563041421</c:v>
                </c:pt>
                <c:pt idx="35">
                  <c:v>-0.15539911090384245</c:v>
                </c:pt>
                <c:pt idx="36">
                  <c:v>-0.548692332763141</c:v>
                </c:pt>
                <c:pt idx="37">
                  <c:v>-0.30105777766349995</c:v>
                </c:pt>
                <c:pt idx="38">
                  <c:v>0.8673310556322662</c:v>
                </c:pt>
                <c:pt idx="39">
                  <c:v>-0.49131520006341628</c:v>
                </c:pt>
                <c:pt idx="40">
                  <c:v>0.94390077500132752</c:v>
                </c:pt>
                <c:pt idx="41">
                  <c:v>-0.28109648206478732</c:v>
                </c:pt>
                <c:pt idx="42">
                  <c:v>-0.40668280734304796</c:v>
                </c:pt>
                <c:pt idx="43">
                  <c:v>-0.42541268324575726</c:v>
                </c:pt>
                <c:pt idx="44">
                  <c:v>-0.12146363868904586</c:v>
                </c:pt>
                <c:pt idx="45">
                  <c:v>-0.27557570167515738</c:v>
                </c:pt>
                <c:pt idx="46">
                  <c:v>1.2828538046297961</c:v>
                </c:pt>
                <c:pt idx="47">
                  <c:v>1.2243230868197124</c:v>
                </c:pt>
                <c:pt idx="48">
                  <c:v>-0.58188226081172445</c:v>
                </c:pt>
                <c:pt idx="49">
                  <c:v>-0.49948705900271928</c:v>
                </c:pt>
                <c:pt idx="50">
                  <c:v>-0.45110024822178024</c:v>
                </c:pt>
                <c:pt idx="51">
                  <c:v>-0.35203491483970978</c:v>
                </c:pt>
                <c:pt idx="52">
                  <c:v>-0.60459342741068223</c:v>
                </c:pt>
                <c:pt idx="53">
                  <c:v>1.1858041446131735</c:v>
                </c:pt>
                <c:pt idx="54">
                  <c:v>-0.68875722473335932</c:v>
                </c:pt>
                <c:pt idx="55">
                  <c:v>-0.34282842881720293</c:v>
                </c:pt>
                <c:pt idx="56">
                  <c:v>-0.50720915919375187</c:v>
                </c:pt>
                <c:pt idx="57">
                  <c:v>-0.17100469602309201</c:v>
                </c:pt>
                <c:pt idx="58">
                  <c:v>1.2272090101777258</c:v>
                </c:pt>
                <c:pt idx="59">
                  <c:v>0.50801270948980359</c:v>
                </c:pt>
                <c:pt idx="60">
                  <c:v>-0.55868187794109736</c:v>
                </c:pt>
                <c:pt idx="61">
                  <c:v>-0.48292142713151032</c:v>
                </c:pt>
                <c:pt idx="62">
                  <c:v>-0.61308012148182778</c:v>
                </c:pt>
                <c:pt idx="63">
                  <c:v>-0.60459342718172382</c:v>
                </c:pt>
                <c:pt idx="64">
                  <c:v>-0.48980021240063198</c:v>
                </c:pt>
                <c:pt idx="65">
                  <c:v>1.3435815444604873</c:v>
                </c:pt>
                <c:pt idx="66">
                  <c:v>-0.53002422028045215</c:v>
                </c:pt>
                <c:pt idx="67">
                  <c:v>-0.61308012149189262</c:v>
                </c:pt>
                <c:pt idx="68">
                  <c:v>-0.66099950475853009</c:v>
                </c:pt>
                <c:pt idx="69">
                  <c:v>-0.50720915960152402</c:v>
                </c:pt>
                <c:pt idx="70">
                  <c:v>-0.12146363870110674</c:v>
                </c:pt>
                <c:pt idx="71">
                  <c:v>-2.7109684062016536E-2</c:v>
                </c:pt>
                <c:pt idx="72">
                  <c:v>1.057815964317061</c:v>
                </c:pt>
                <c:pt idx="73">
                  <c:v>1.0578159644161185</c:v>
                </c:pt>
                <c:pt idx="74">
                  <c:v>-0.30650728576301123</c:v>
                </c:pt>
                <c:pt idx="75">
                  <c:v>-0.24895749470241796</c:v>
                </c:pt>
                <c:pt idx="76">
                  <c:v>0.12669403065252441</c:v>
                </c:pt>
                <c:pt idx="77">
                  <c:v>4.4974342750501967E-2</c:v>
                </c:pt>
                <c:pt idx="78">
                  <c:v>-0.18493966005676282</c:v>
                </c:pt>
                <c:pt idx="79">
                  <c:v>-0.43971921451800128</c:v>
                </c:pt>
                <c:pt idx="80">
                  <c:v>-0.34235482337567147</c:v>
                </c:pt>
                <c:pt idx="81">
                  <c:v>-0.52807845970929668</c:v>
                </c:pt>
                <c:pt idx="82">
                  <c:v>-0.57002167054238984</c:v>
                </c:pt>
                <c:pt idx="83">
                  <c:v>-0.57002167050011698</c:v>
                </c:pt>
                <c:pt idx="84">
                  <c:v>-0.50190139121361832</c:v>
                </c:pt>
                <c:pt idx="85">
                  <c:v>-0.1539316585974761</c:v>
                </c:pt>
                <c:pt idx="86">
                  <c:v>-0.26864441351910001</c:v>
                </c:pt>
                <c:pt idx="87">
                  <c:v>-0.55097396420558964</c:v>
                </c:pt>
                <c:pt idx="88">
                  <c:v>-0.35861364196287254</c:v>
                </c:pt>
                <c:pt idx="89">
                  <c:v>-0.51025210847044744</c:v>
                </c:pt>
                <c:pt idx="90">
                  <c:v>-0.50213311371794278</c:v>
                </c:pt>
                <c:pt idx="91">
                  <c:v>-0.35874649290232902</c:v>
                </c:pt>
                <c:pt idx="92">
                  <c:v>-8.0090197535794046E-3</c:v>
                </c:pt>
                <c:pt idx="93">
                  <c:v>0.12576102994715818</c:v>
                </c:pt>
                <c:pt idx="94">
                  <c:v>-0.10028670718139701</c:v>
                </c:pt>
                <c:pt idx="95">
                  <c:v>-0.35463372436130874</c:v>
                </c:pt>
                <c:pt idx="96">
                  <c:v>-0.23115402536681917</c:v>
                </c:pt>
                <c:pt idx="97">
                  <c:v>0.24446875907808296</c:v>
                </c:pt>
                <c:pt idx="98">
                  <c:v>8.7925379848895244E-2</c:v>
                </c:pt>
                <c:pt idx="99">
                  <c:v>-0.16977157147307717</c:v>
                </c:pt>
                <c:pt idx="100">
                  <c:v>-1.5113206330174893E-2</c:v>
                </c:pt>
                <c:pt idx="101">
                  <c:v>-0.22579591863309176</c:v>
                </c:pt>
                <c:pt idx="102">
                  <c:v>-9.0985206452326925E-2</c:v>
                </c:pt>
                <c:pt idx="103">
                  <c:v>-0.10828662387102883</c:v>
                </c:pt>
                <c:pt idx="104">
                  <c:v>-0.19858432807500634</c:v>
                </c:pt>
                <c:pt idx="105">
                  <c:v>6.6903650628484856E-2</c:v>
                </c:pt>
                <c:pt idx="106">
                  <c:v>-3.3738149409219452E-2</c:v>
                </c:pt>
                <c:pt idx="107">
                  <c:v>-2.4645530326784792E-2</c:v>
                </c:pt>
                <c:pt idx="108">
                  <c:v>0.5261780032835055</c:v>
                </c:pt>
                <c:pt idx="109">
                  <c:v>-0.3457914138836648</c:v>
                </c:pt>
                <c:pt idx="110">
                  <c:v>0.98289180120797903</c:v>
                </c:pt>
                <c:pt idx="111">
                  <c:v>0.41162872053265842</c:v>
                </c:pt>
                <c:pt idx="112">
                  <c:v>0.24766395910184441</c:v>
                </c:pt>
                <c:pt idx="113">
                  <c:v>2.3142011044795147E-2</c:v>
                </c:pt>
                <c:pt idx="114">
                  <c:v>0.37901330555524193</c:v>
                </c:pt>
                <c:pt idx="115">
                  <c:v>-0.50797297403021857</c:v>
                </c:pt>
                <c:pt idx="116">
                  <c:v>-0.34030620515739496</c:v>
                </c:pt>
                <c:pt idx="117">
                  <c:v>0.75499060389579975</c:v>
                </c:pt>
                <c:pt idx="118">
                  <c:v>-0.31779093065027791</c:v>
                </c:pt>
                <c:pt idx="119">
                  <c:v>-0.35966057628370063</c:v>
                </c:pt>
                <c:pt idx="120">
                  <c:v>0.28081192308833941</c:v>
                </c:pt>
                <c:pt idx="121">
                  <c:v>-0.39339296549918951</c:v>
                </c:pt>
                <c:pt idx="122">
                  <c:v>-0.52895701214585145</c:v>
                </c:pt>
                <c:pt idx="123">
                  <c:v>-0.31197794927121725</c:v>
                </c:pt>
                <c:pt idx="124">
                  <c:v>-0.48994428810834267</c:v>
                </c:pt>
                <c:pt idx="125">
                  <c:v>-0.40449176328038938</c:v>
                </c:pt>
                <c:pt idx="126">
                  <c:v>0.78866512515051468</c:v>
                </c:pt>
                <c:pt idx="127">
                  <c:v>-0.10063061634222242</c:v>
                </c:pt>
                <c:pt idx="128">
                  <c:v>0.75698072372991154</c:v>
                </c:pt>
                <c:pt idx="129">
                  <c:v>0.94790749094404103</c:v>
                </c:pt>
                <c:pt idx="130">
                  <c:v>-0.40449176313623558</c:v>
                </c:pt>
                <c:pt idx="131">
                  <c:v>-0.28559175539206538</c:v>
                </c:pt>
                <c:pt idx="132">
                  <c:v>-0.50421583918182922</c:v>
                </c:pt>
                <c:pt idx="133">
                  <c:v>-0.14646147411135649</c:v>
                </c:pt>
                <c:pt idx="134">
                  <c:v>1.0755033182127878</c:v>
                </c:pt>
                <c:pt idx="135">
                  <c:v>-0.60459342765435464</c:v>
                </c:pt>
                <c:pt idx="136">
                  <c:v>0.59487985302564861</c:v>
                </c:pt>
                <c:pt idx="137">
                  <c:v>-0.66487485688205439</c:v>
                </c:pt>
                <c:pt idx="138">
                  <c:v>-8.8339908031964148E-2</c:v>
                </c:pt>
                <c:pt idx="139">
                  <c:v>-0.47188844574966043</c:v>
                </c:pt>
                <c:pt idx="140">
                  <c:v>-0.25284541458881094</c:v>
                </c:pt>
                <c:pt idx="141">
                  <c:v>0.81222278801454217</c:v>
                </c:pt>
                <c:pt idx="142">
                  <c:v>-0.27539442849906492</c:v>
                </c:pt>
                <c:pt idx="143">
                  <c:v>-0.62453426271163526</c:v>
                </c:pt>
                <c:pt idx="144">
                  <c:v>-0.24739801958482768</c:v>
                </c:pt>
                <c:pt idx="145">
                  <c:v>-0.45253466001801884</c:v>
                </c:pt>
                <c:pt idx="146">
                  <c:v>-0.30175540938366885</c:v>
                </c:pt>
                <c:pt idx="147">
                  <c:v>-0.33606178568600786</c:v>
                </c:pt>
                <c:pt idx="148">
                  <c:v>-0.363716208705334</c:v>
                </c:pt>
                <c:pt idx="149">
                  <c:v>0.6122865039816251</c:v>
                </c:pt>
                <c:pt idx="150">
                  <c:v>-0.58805893979893886</c:v>
                </c:pt>
                <c:pt idx="151">
                  <c:v>-0.36537023490018239</c:v>
                </c:pt>
                <c:pt idx="152">
                  <c:v>-0.28165344971543771</c:v>
                </c:pt>
                <c:pt idx="153">
                  <c:v>0.91870535953151933</c:v>
                </c:pt>
                <c:pt idx="154">
                  <c:v>-0.12023865125772155</c:v>
                </c:pt>
                <c:pt idx="155">
                  <c:v>-0.49495875030567993</c:v>
                </c:pt>
                <c:pt idx="156">
                  <c:v>-0.23241215995234624</c:v>
                </c:pt>
                <c:pt idx="157">
                  <c:v>-0.40588793215800956</c:v>
                </c:pt>
                <c:pt idx="158">
                  <c:v>-0.49879048688536887</c:v>
                </c:pt>
                <c:pt idx="159">
                  <c:v>-0.3741957203302248</c:v>
                </c:pt>
                <c:pt idx="160">
                  <c:v>-0.13467400936655025</c:v>
                </c:pt>
                <c:pt idx="161">
                  <c:v>-8.7098995417337025E-2</c:v>
                </c:pt>
                <c:pt idx="162">
                  <c:v>-0.24693831200291008</c:v>
                </c:pt>
                <c:pt idx="163">
                  <c:v>0.51898262630466541</c:v>
                </c:pt>
                <c:pt idx="164">
                  <c:v>-0.51628268190421422</c:v>
                </c:pt>
                <c:pt idx="165">
                  <c:v>-0.73949007587984861</c:v>
                </c:pt>
                <c:pt idx="166">
                  <c:v>-0.54645281112723376</c:v>
                </c:pt>
                <c:pt idx="167">
                  <c:v>-0.31594762804260385</c:v>
                </c:pt>
                <c:pt idx="168">
                  <c:v>-0.59424591234317936</c:v>
                </c:pt>
                <c:pt idx="169">
                  <c:v>-0.15331780108004131</c:v>
                </c:pt>
                <c:pt idx="170">
                  <c:v>-0.30285139962709884</c:v>
                </c:pt>
                <c:pt idx="171">
                  <c:v>-0.2932103549102778</c:v>
                </c:pt>
                <c:pt idx="172">
                  <c:v>9.603280489073103E-2</c:v>
                </c:pt>
                <c:pt idx="173">
                  <c:v>-0.44924288153472458</c:v>
                </c:pt>
                <c:pt idx="174">
                  <c:v>-0.443998683728142</c:v>
                </c:pt>
                <c:pt idx="175">
                  <c:v>-0.61534539456697523</c:v>
                </c:pt>
                <c:pt idx="176">
                  <c:v>-0.49568512203486592</c:v>
                </c:pt>
                <c:pt idx="177">
                  <c:v>-0.46880991886989648</c:v>
                </c:pt>
                <c:pt idx="178">
                  <c:v>-0.48929447634170231</c:v>
                </c:pt>
                <c:pt idx="179">
                  <c:v>-0.42274085699681335</c:v>
                </c:pt>
                <c:pt idx="180">
                  <c:v>-0.10375744480472431</c:v>
                </c:pt>
                <c:pt idx="181">
                  <c:v>-0.32822306669172291</c:v>
                </c:pt>
                <c:pt idx="182">
                  <c:v>-0.10596336002659112</c:v>
                </c:pt>
                <c:pt idx="183">
                  <c:v>-0.4622949572684078</c:v>
                </c:pt>
                <c:pt idx="184">
                  <c:v>-0.52222203534429901</c:v>
                </c:pt>
                <c:pt idx="185">
                  <c:v>1.0179246903130674</c:v>
                </c:pt>
                <c:pt idx="186">
                  <c:v>-0.28440222242092156</c:v>
                </c:pt>
                <c:pt idx="187">
                  <c:v>-0.21274882987282745</c:v>
                </c:pt>
                <c:pt idx="188">
                  <c:v>-0.33630662575959158</c:v>
                </c:pt>
                <c:pt idx="189">
                  <c:v>-0.57002167057048092</c:v>
                </c:pt>
                <c:pt idx="190">
                  <c:v>-0.53002422023699314</c:v>
                </c:pt>
                <c:pt idx="191">
                  <c:v>0.17469457318709741</c:v>
                </c:pt>
                <c:pt idx="192">
                  <c:v>-0.24599186795532574</c:v>
                </c:pt>
                <c:pt idx="193">
                  <c:v>-0.68875722455932964</c:v>
                </c:pt>
                <c:pt idx="194">
                  <c:v>1.3435815446347361</c:v>
                </c:pt>
                <c:pt idx="195">
                  <c:v>-0.45610420104841481</c:v>
                </c:pt>
                <c:pt idx="196">
                  <c:v>-0.48488038234153474</c:v>
                </c:pt>
                <c:pt idx="197">
                  <c:v>-0.40233688860722433</c:v>
                </c:pt>
                <c:pt idx="198">
                  <c:v>-0.53098301847745744</c:v>
                </c:pt>
                <c:pt idx="199">
                  <c:v>-0.50423000704347065</c:v>
                </c:pt>
                <c:pt idx="200">
                  <c:v>-0.44640751547446722</c:v>
                </c:pt>
                <c:pt idx="201">
                  <c:v>1.2272090100279596</c:v>
                </c:pt>
                <c:pt idx="202">
                  <c:v>1.2000805914599759</c:v>
                </c:pt>
                <c:pt idx="203">
                  <c:v>-0.12146363861945647</c:v>
                </c:pt>
                <c:pt idx="204">
                  <c:v>-0.34656221382169838</c:v>
                </c:pt>
                <c:pt idx="205">
                  <c:v>-0.43789670100101497</c:v>
                </c:pt>
                <c:pt idx="206">
                  <c:v>3.8655437755643611E-2</c:v>
                </c:pt>
                <c:pt idx="207">
                  <c:v>-0.48871036949711538</c:v>
                </c:pt>
                <c:pt idx="208">
                  <c:v>-0.15332460419871927</c:v>
                </c:pt>
                <c:pt idx="209">
                  <c:v>-0.44755579208442708</c:v>
                </c:pt>
                <c:pt idx="210">
                  <c:v>-0.51698925601936363</c:v>
                </c:pt>
                <c:pt idx="211">
                  <c:v>-0.47580685986186405</c:v>
                </c:pt>
                <c:pt idx="212">
                  <c:v>-0.50721634762419954</c:v>
                </c:pt>
                <c:pt idx="213">
                  <c:v>-0.14720633379165673</c:v>
                </c:pt>
                <c:pt idx="214">
                  <c:v>-0.41815644778622496</c:v>
                </c:pt>
                <c:pt idx="215">
                  <c:v>-0.17437244275806021</c:v>
                </c:pt>
                <c:pt idx="216">
                  <c:v>-0.44212818362392281</c:v>
                </c:pt>
                <c:pt idx="217">
                  <c:v>-0.54177060288021861</c:v>
                </c:pt>
                <c:pt idx="218">
                  <c:v>-0.15466143718950329</c:v>
                </c:pt>
                <c:pt idx="219">
                  <c:v>-0.21215737638898258</c:v>
                </c:pt>
                <c:pt idx="220">
                  <c:v>-0.14995717159996519</c:v>
                </c:pt>
                <c:pt idx="221">
                  <c:v>-0.15248403142193606</c:v>
                </c:pt>
                <c:pt idx="222">
                  <c:v>4.4974342605943213E-2</c:v>
                </c:pt>
                <c:pt idx="223">
                  <c:v>-0.26864441358832303</c:v>
                </c:pt>
                <c:pt idx="224">
                  <c:v>-0.42009621818923981</c:v>
                </c:pt>
                <c:pt idx="225">
                  <c:v>-0.53910368556737953</c:v>
                </c:pt>
                <c:pt idx="226">
                  <c:v>-0.51837360396411669</c:v>
                </c:pt>
                <c:pt idx="227">
                  <c:v>-0.29803651893391708</c:v>
                </c:pt>
                <c:pt idx="228">
                  <c:v>-0.19444612014056645</c:v>
                </c:pt>
                <c:pt idx="229">
                  <c:v>3.9367047136639181E-2</c:v>
                </c:pt>
                <c:pt idx="230">
                  <c:v>-0.20647356235896039</c:v>
                </c:pt>
                <c:pt idx="231">
                  <c:v>-0.11982071755783109</c:v>
                </c:pt>
                <c:pt idx="232">
                  <c:v>3.0483878511776488E-2</c:v>
                </c:pt>
                <c:pt idx="233">
                  <c:v>1.1470015696705125</c:v>
                </c:pt>
                <c:pt idx="234">
                  <c:v>0.93654627408293056</c:v>
                </c:pt>
                <c:pt idx="235">
                  <c:v>0.93984701741928456</c:v>
                </c:pt>
                <c:pt idx="236">
                  <c:v>0.44615659034571181</c:v>
                </c:pt>
                <c:pt idx="237">
                  <c:v>-0.48754435030948134</c:v>
                </c:pt>
                <c:pt idx="238">
                  <c:v>-0.36366292311874437</c:v>
                </c:pt>
                <c:pt idx="239">
                  <c:v>-0.34841461058941003</c:v>
                </c:pt>
                <c:pt idx="240">
                  <c:v>-0.43957589521390805</c:v>
                </c:pt>
                <c:pt idx="241">
                  <c:v>-0.20125487276695772</c:v>
                </c:pt>
                <c:pt idx="242">
                  <c:v>-0.52641809519486549</c:v>
                </c:pt>
                <c:pt idx="243">
                  <c:v>-0.28570749388618361</c:v>
                </c:pt>
                <c:pt idx="244">
                  <c:v>-0.45253466009853227</c:v>
                </c:pt>
                <c:pt idx="245">
                  <c:v>-2.6234593698756952E-2</c:v>
                </c:pt>
                <c:pt idx="246">
                  <c:v>-0.34837841538522135</c:v>
                </c:pt>
                <c:pt idx="247">
                  <c:v>1.1028683244297071</c:v>
                </c:pt>
                <c:pt idx="248">
                  <c:v>1.0423691091680964</c:v>
                </c:pt>
                <c:pt idx="249">
                  <c:v>1.2620446569727979</c:v>
                </c:pt>
                <c:pt idx="250">
                  <c:v>-0.55980457541490269</c:v>
                </c:pt>
                <c:pt idx="251">
                  <c:v>-0.5176716777837973</c:v>
                </c:pt>
                <c:pt idx="252">
                  <c:v>-0.31319150032799581</c:v>
                </c:pt>
                <c:pt idx="253">
                  <c:v>-0.12849512911629987</c:v>
                </c:pt>
                <c:pt idx="254">
                  <c:v>-0.35115828221217038</c:v>
                </c:pt>
              </c:numCache>
            </c:numRef>
          </c:xVal>
          <c:yVal>
            <c:numRef>
              <c:f>'PCoA (without npop)'!$C$104:$C$358</c:f>
              <c:numCache>
                <c:formatCode>0.000</c:formatCode>
                <c:ptCount val="255"/>
                <c:pt idx="0">
                  <c:v>-7.9448058964846802E-2</c:v>
                </c:pt>
                <c:pt idx="1">
                  <c:v>-0.15441906065115954</c:v>
                </c:pt>
                <c:pt idx="2">
                  <c:v>-5.9954118809496922E-2</c:v>
                </c:pt>
                <c:pt idx="3">
                  <c:v>-1.0650514249806143E-2</c:v>
                </c:pt>
                <c:pt idx="4">
                  <c:v>-5.2890271512739839E-2</c:v>
                </c:pt>
                <c:pt idx="5">
                  <c:v>-2.3179190270847253E-2</c:v>
                </c:pt>
                <c:pt idx="6">
                  <c:v>0.13147606843701071</c:v>
                </c:pt>
                <c:pt idx="7">
                  <c:v>5.5036320275647803E-2</c:v>
                </c:pt>
                <c:pt idx="8">
                  <c:v>3.0855627174239859E-2</c:v>
                </c:pt>
                <c:pt idx="9">
                  <c:v>2.7335043168632486E-2</c:v>
                </c:pt>
                <c:pt idx="10">
                  <c:v>-0.10568014016739402</c:v>
                </c:pt>
                <c:pt idx="11">
                  <c:v>1.1007741312998203E-2</c:v>
                </c:pt>
                <c:pt idx="12">
                  <c:v>-3.0135532565173959E-2</c:v>
                </c:pt>
                <c:pt idx="13">
                  <c:v>-2.9336827152426491E-2</c:v>
                </c:pt>
                <c:pt idx="14">
                  <c:v>-2.3876289916466613E-2</c:v>
                </c:pt>
                <c:pt idx="15">
                  <c:v>5.0607230888791961E-3</c:v>
                </c:pt>
                <c:pt idx="16">
                  <c:v>-0.11538488470975901</c:v>
                </c:pt>
                <c:pt idx="17">
                  <c:v>-0.14424838123045594</c:v>
                </c:pt>
                <c:pt idx="18">
                  <c:v>-0.10599842972161945</c:v>
                </c:pt>
                <c:pt idx="19">
                  <c:v>-0.10054808133456734</c:v>
                </c:pt>
                <c:pt idx="20">
                  <c:v>-8.4611519891089726E-2</c:v>
                </c:pt>
                <c:pt idx="21">
                  <c:v>-4.688293301419863E-2</c:v>
                </c:pt>
                <c:pt idx="22">
                  <c:v>-0.23274421963380929</c:v>
                </c:pt>
                <c:pt idx="23">
                  <c:v>9.2508463335337285E-2</c:v>
                </c:pt>
                <c:pt idx="24">
                  <c:v>-5.7547827890172189E-2</c:v>
                </c:pt>
                <c:pt idx="25">
                  <c:v>0.74502711256821896</c:v>
                </c:pt>
                <c:pt idx="26">
                  <c:v>-8.3593845231779845E-2</c:v>
                </c:pt>
                <c:pt idx="27">
                  <c:v>-0.1077886853032996</c:v>
                </c:pt>
                <c:pt idx="28">
                  <c:v>1.0449791507892287E-2</c:v>
                </c:pt>
                <c:pt idx="29">
                  <c:v>-0.35184071598361416</c:v>
                </c:pt>
                <c:pt idx="30">
                  <c:v>-0.35988316717553975</c:v>
                </c:pt>
                <c:pt idx="31">
                  <c:v>-0.35184071625845165</c:v>
                </c:pt>
                <c:pt idx="32">
                  <c:v>-5.3058864082033294E-2</c:v>
                </c:pt>
                <c:pt idx="33">
                  <c:v>-4.888361472702292E-2</c:v>
                </c:pt>
                <c:pt idx="34">
                  <c:v>-9.5346268050673408E-2</c:v>
                </c:pt>
                <c:pt idx="35">
                  <c:v>-6.9458870154592733E-2</c:v>
                </c:pt>
                <c:pt idx="36">
                  <c:v>-0.10778068571780379</c:v>
                </c:pt>
                <c:pt idx="37">
                  <c:v>-3.4528535209595333E-2</c:v>
                </c:pt>
                <c:pt idx="38">
                  <c:v>-0.33894836417192947</c:v>
                </c:pt>
                <c:pt idx="39">
                  <c:v>4.9481550877300523E-2</c:v>
                </c:pt>
                <c:pt idx="40">
                  <c:v>-0.1309255552843912</c:v>
                </c:pt>
                <c:pt idx="41">
                  <c:v>-0.19768425944118881</c:v>
                </c:pt>
                <c:pt idx="42">
                  <c:v>-9.4946915244188704E-2</c:v>
                </c:pt>
                <c:pt idx="43">
                  <c:v>-0.13752049732550242</c:v>
                </c:pt>
                <c:pt idx="44">
                  <c:v>-0.18333887885628489</c:v>
                </c:pt>
                <c:pt idx="45">
                  <c:v>4.9794599434931849E-2</c:v>
                </c:pt>
                <c:pt idx="46">
                  <c:v>-0.33901530268259472</c:v>
                </c:pt>
                <c:pt idx="47">
                  <c:v>-0.27028368669251146</c:v>
                </c:pt>
                <c:pt idx="48">
                  <c:v>-5.9448617895177145E-4</c:v>
                </c:pt>
                <c:pt idx="49">
                  <c:v>-0.11259531527495142</c:v>
                </c:pt>
                <c:pt idx="50">
                  <c:v>-0.13183194029496045</c:v>
                </c:pt>
                <c:pt idx="51">
                  <c:v>-6.454629922044354E-2</c:v>
                </c:pt>
                <c:pt idx="52">
                  <c:v>-4.8909833790976756E-2</c:v>
                </c:pt>
                <c:pt idx="53">
                  <c:v>-0.29340956535904639</c:v>
                </c:pt>
                <c:pt idx="54">
                  <c:v>-3.5350882877024606E-2</c:v>
                </c:pt>
                <c:pt idx="55">
                  <c:v>-0.19007590328281218</c:v>
                </c:pt>
                <c:pt idx="56">
                  <c:v>-8.5221523659123041E-2</c:v>
                </c:pt>
                <c:pt idx="57">
                  <c:v>-0.20880638648300257</c:v>
                </c:pt>
                <c:pt idx="58">
                  <c:v>-0.34442757828241394</c:v>
                </c:pt>
                <c:pt idx="59">
                  <c:v>-0.2678691444928844</c:v>
                </c:pt>
                <c:pt idx="60">
                  <c:v>-6.4806083718825208E-2</c:v>
                </c:pt>
                <c:pt idx="61">
                  <c:v>-6.0810293251508662E-2</c:v>
                </c:pt>
                <c:pt idx="62">
                  <c:v>-2.6187339209449187E-3</c:v>
                </c:pt>
                <c:pt idx="63">
                  <c:v>-4.8909833595117157E-2</c:v>
                </c:pt>
                <c:pt idx="64">
                  <c:v>-0.13733990207158672</c:v>
                </c:pt>
                <c:pt idx="65">
                  <c:v>-0.30064977720632768</c:v>
                </c:pt>
                <c:pt idx="66">
                  <c:v>-8.3174576131135047E-2</c:v>
                </c:pt>
                <c:pt idx="67">
                  <c:v>-2.6187339532106656E-3</c:v>
                </c:pt>
                <c:pt idx="68">
                  <c:v>-3.7687942573524716E-3</c:v>
                </c:pt>
                <c:pt idx="69">
                  <c:v>-8.5221523215767106E-2</c:v>
                </c:pt>
                <c:pt idx="70">
                  <c:v>-0.18333887841195021</c:v>
                </c:pt>
                <c:pt idx="71">
                  <c:v>-0.21656314754658418</c:v>
                </c:pt>
                <c:pt idx="72">
                  <c:v>-0.37432597198464479</c:v>
                </c:pt>
                <c:pt idx="73">
                  <c:v>-0.37432597184810912</c:v>
                </c:pt>
                <c:pt idx="74">
                  <c:v>-4.3460184393353092E-2</c:v>
                </c:pt>
                <c:pt idx="75">
                  <c:v>-0.21235577081865717</c:v>
                </c:pt>
                <c:pt idx="76">
                  <c:v>3.3167597808959619E-3</c:v>
                </c:pt>
                <c:pt idx="77">
                  <c:v>-0.20489124293992839</c:v>
                </c:pt>
                <c:pt idx="78">
                  <c:v>-8.8049910980176227E-2</c:v>
                </c:pt>
                <c:pt idx="79">
                  <c:v>-6.2133008459349832E-2</c:v>
                </c:pt>
                <c:pt idx="80">
                  <c:v>-3.4390648247569731E-2</c:v>
                </c:pt>
                <c:pt idx="81">
                  <c:v>-8.4491560264303253E-2</c:v>
                </c:pt>
                <c:pt idx="82">
                  <c:v>-5.4435129102511533E-2</c:v>
                </c:pt>
                <c:pt idx="83">
                  <c:v>-5.4435128764198627E-2</c:v>
                </c:pt>
                <c:pt idx="84">
                  <c:v>1.9098239134862981E-2</c:v>
                </c:pt>
                <c:pt idx="85">
                  <c:v>-9.2053775163985028E-3</c:v>
                </c:pt>
                <c:pt idx="86">
                  <c:v>2.7522771946761372E-2</c:v>
                </c:pt>
                <c:pt idx="87">
                  <c:v>-5.867477126163332E-2</c:v>
                </c:pt>
                <c:pt idx="88">
                  <c:v>-0.15804785477263775</c:v>
                </c:pt>
                <c:pt idx="89">
                  <c:v>-8.9413671807333825E-2</c:v>
                </c:pt>
                <c:pt idx="90">
                  <c:v>-0.12785655884392172</c:v>
                </c:pt>
                <c:pt idx="91">
                  <c:v>-5.4835787504750814E-2</c:v>
                </c:pt>
                <c:pt idx="92">
                  <c:v>5.9430073952178475E-2</c:v>
                </c:pt>
                <c:pt idx="93">
                  <c:v>-5.2007273444461516E-2</c:v>
                </c:pt>
                <c:pt idx="94">
                  <c:v>1.1901042179056251E-2</c:v>
                </c:pt>
                <c:pt idx="95">
                  <c:v>0.13266948780086388</c:v>
                </c:pt>
                <c:pt idx="96">
                  <c:v>0.14375262141894163</c:v>
                </c:pt>
                <c:pt idx="97">
                  <c:v>-0.12895846584369144</c:v>
                </c:pt>
                <c:pt idx="98">
                  <c:v>0.23074100843004014</c:v>
                </c:pt>
                <c:pt idx="99">
                  <c:v>9.4622653721844266E-2</c:v>
                </c:pt>
                <c:pt idx="100">
                  <c:v>2.0498633001071791E-2</c:v>
                </c:pt>
                <c:pt idx="101">
                  <c:v>-9.2059652195647268E-2</c:v>
                </c:pt>
                <c:pt idx="102">
                  <c:v>-0.11199367634825053</c:v>
                </c:pt>
                <c:pt idx="103">
                  <c:v>4.1732358408288713E-2</c:v>
                </c:pt>
                <c:pt idx="104">
                  <c:v>1.51926008994863E-2</c:v>
                </c:pt>
                <c:pt idx="105">
                  <c:v>-3.6754466231789587E-2</c:v>
                </c:pt>
                <c:pt idx="106">
                  <c:v>9.3950080339512881E-2</c:v>
                </c:pt>
                <c:pt idx="107">
                  <c:v>0.97344115968366862</c:v>
                </c:pt>
                <c:pt idx="108">
                  <c:v>1.7333635173539645</c:v>
                </c:pt>
                <c:pt idx="109">
                  <c:v>5.5840081170541532E-2</c:v>
                </c:pt>
                <c:pt idx="110">
                  <c:v>6.9413811101374217E-3</c:v>
                </c:pt>
                <c:pt idx="111">
                  <c:v>0.21465038562337074</c:v>
                </c:pt>
                <c:pt idx="112">
                  <c:v>-4.1363901511936717E-2</c:v>
                </c:pt>
                <c:pt idx="113">
                  <c:v>-0.17036081470002579</c:v>
                </c:pt>
                <c:pt idx="114">
                  <c:v>-4.8565474940568509E-2</c:v>
                </c:pt>
                <c:pt idx="115">
                  <c:v>6.8657947680333814E-3</c:v>
                </c:pt>
                <c:pt idx="116">
                  <c:v>-8.526571553897579E-3</c:v>
                </c:pt>
                <c:pt idx="117">
                  <c:v>-0.23325796968418058</c:v>
                </c:pt>
                <c:pt idx="118">
                  <c:v>-2.4304342023184097E-2</c:v>
                </c:pt>
                <c:pt idx="119">
                  <c:v>3.0534327212434452E-2</c:v>
                </c:pt>
                <c:pt idx="120">
                  <c:v>-0.10021995997835478</c:v>
                </c:pt>
                <c:pt idx="121">
                  <c:v>-1.9140722169113514E-2</c:v>
                </c:pt>
                <c:pt idx="122">
                  <c:v>3.7896671832555982E-2</c:v>
                </c:pt>
                <c:pt idx="123">
                  <c:v>0.49523586028939481</c:v>
                </c:pt>
                <c:pt idx="124">
                  <c:v>-9.0248746158728688E-3</c:v>
                </c:pt>
                <c:pt idx="125">
                  <c:v>-3.159855582600947E-2</c:v>
                </c:pt>
                <c:pt idx="126">
                  <c:v>1.14684079172187E-2</c:v>
                </c:pt>
                <c:pt idx="127">
                  <c:v>6.4699367799936333E-2</c:v>
                </c:pt>
                <c:pt idx="128">
                  <c:v>-0.15239175870598445</c:v>
                </c:pt>
                <c:pt idx="129">
                  <c:v>-8.8213920706014026E-2</c:v>
                </c:pt>
                <c:pt idx="130">
                  <c:v>-3.1598555896611973E-2</c:v>
                </c:pt>
                <c:pt idx="131">
                  <c:v>-5.3780933873527038E-2</c:v>
                </c:pt>
                <c:pt idx="132">
                  <c:v>-0.13050252751909633</c:v>
                </c:pt>
                <c:pt idx="133">
                  <c:v>-0.21370454531856742</c:v>
                </c:pt>
                <c:pt idx="134">
                  <c:v>-0.34412091423175567</c:v>
                </c:pt>
                <c:pt idx="135">
                  <c:v>-4.8909833894532892E-2</c:v>
                </c:pt>
                <c:pt idx="136">
                  <c:v>1.9636751030256101</c:v>
                </c:pt>
                <c:pt idx="137">
                  <c:v>4.4166639986251359E-2</c:v>
                </c:pt>
                <c:pt idx="138">
                  <c:v>0.53274596396304563</c:v>
                </c:pt>
                <c:pt idx="139">
                  <c:v>-0.11301857497117072</c:v>
                </c:pt>
                <c:pt idx="140">
                  <c:v>-0.20320324923533212</c:v>
                </c:pt>
                <c:pt idx="141">
                  <c:v>3.7188817987702599E-2</c:v>
                </c:pt>
                <c:pt idx="142">
                  <c:v>4.0143726418820996E-2</c:v>
                </c:pt>
                <c:pt idx="143">
                  <c:v>-5.9291802220286793E-2</c:v>
                </c:pt>
                <c:pt idx="144">
                  <c:v>-0.14262383573178469</c:v>
                </c:pt>
                <c:pt idx="145">
                  <c:v>-9.5692280901173529E-2</c:v>
                </c:pt>
                <c:pt idx="146">
                  <c:v>-8.9802433699144923E-2</c:v>
                </c:pt>
                <c:pt idx="147">
                  <c:v>-2.3736578630872935E-2</c:v>
                </c:pt>
                <c:pt idx="148">
                  <c:v>-0.11811369369007974</c:v>
                </c:pt>
                <c:pt idx="149">
                  <c:v>1.8669425507779733</c:v>
                </c:pt>
                <c:pt idx="150">
                  <c:v>-2.6435800417161523E-2</c:v>
                </c:pt>
                <c:pt idx="151">
                  <c:v>1.9743941602712242E-2</c:v>
                </c:pt>
                <c:pt idx="152">
                  <c:v>-0.12131095272707058</c:v>
                </c:pt>
                <c:pt idx="153">
                  <c:v>-0.21440383378493602</c:v>
                </c:pt>
                <c:pt idx="154">
                  <c:v>1.90387537752933E-3</c:v>
                </c:pt>
                <c:pt idx="155">
                  <c:v>-5.3996155559123814E-2</c:v>
                </c:pt>
                <c:pt idx="156">
                  <c:v>-0.12946440670318626</c:v>
                </c:pt>
                <c:pt idx="157">
                  <c:v>-8.6865850347730048E-2</c:v>
                </c:pt>
                <c:pt idx="158">
                  <c:v>-3.3318781433032548E-4</c:v>
                </c:pt>
                <c:pt idx="159">
                  <c:v>-7.656264339467761E-2</c:v>
                </c:pt>
                <c:pt idx="160">
                  <c:v>-0.14772938622471871</c:v>
                </c:pt>
                <c:pt idx="161">
                  <c:v>-0.1773318774169089</c:v>
                </c:pt>
                <c:pt idx="162">
                  <c:v>1.6056982690422997E-2</c:v>
                </c:pt>
                <c:pt idx="163">
                  <c:v>1.9060996913407011</c:v>
                </c:pt>
                <c:pt idx="164">
                  <c:v>-8.9121843628744368E-2</c:v>
                </c:pt>
                <c:pt idx="165">
                  <c:v>1.331006282910574E-2</c:v>
                </c:pt>
                <c:pt idx="166">
                  <c:v>-0.10477188341118163</c:v>
                </c:pt>
                <c:pt idx="167">
                  <c:v>-3.4515992628708012E-2</c:v>
                </c:pt>
                <c:pt idx="168">
                  <c:v>-8.512092570752712E-2</c:v>
                </c:pt>
                <c:pt idx="169">
                  <c:v>-0.10343709194640846</c:v>
                </c:pt>
                <c:pt idx="170">
                  <c:v>-8.6279600934396031E-2</c:v>
                </c:pt>
                <c:pt idx="171">
                  <c:v>0.10671220769984337</c:v>
                </c:pt>
                <c:pt idx="172">
                  <c:v>-1.1401169399466863E-2</c:v>
                </c:pt>
                <c:pt idx="173">
                  <c:v>-7.9596221547420631E-2</c:v>
                </c:pt>
                <c:pt idx="174">
                  <c:v>-8.4580090442520003E-2</c:v>
                </c:pt>
                <c:pt idx="175">
                  <c:v>2.8648316849190282E-3</c:v>
                </c:pt>
                <c:pt idx="176">
                  <c:v>-4.1228431152278734E-2</c:v>
                </c:pt>
                <c:pt idx="177">
                  <c:v>-1.1015737270955705E-2</c:v>
                </c:pt>
                <c:pt idx="178">
                  <c:v>8.5977586818289001E-2</c:v>
                </c:pt>
                <c:pt idx="179">
                  <c:v>-0.14201778000310294</c:v>
                </c:pt>
                <c:pt idx="180">
                  <c:v>-0.17233983377854964</c:v>
                </c:pt>
                <c:pt idx="181">
                  <c:v>-0.14828099245270451</c:v>
                </c:pt>
                <c:pt idx="182">
                  <c:v>-0.15688419379551141</c:v>
                </c:pt>
                <c:pt idx="183">
                  <c:v>-0.12599522601848839</c:v>
                </c:pt>
                <c:pt idx="184">
                  <c:v>-8.4025825669084314E-2</c:v>
                </c:pt>
                <c:pt idx="185">
                  <c:v>-0.37534428064646136</c:v>
                </c:pt>
                <c:pt idx="186">
                  <c:v>-3.9794797136989718E-2</c:v>
                </c:pt>
                <c:pt idx="187">
                  <c:v>-0.1386228543687861</c:v>
                </c:pt>
                <c:pt idx="188">
                  <c:v>-0.11855822620654466</c:v>
                </c:pt>
                <c:pt idx="189">
                  <c:v>-5.4435129170269575E-2</c:v>
                </c:pt>
                <c:pt idx="190">
                  <c:v>-8.3174575525511746E-2</c:v>
                </c:pt>
                <c:pt idx="191">
                  <c:v>4.6818376455503422E-2</c:v>
                </c:pt>
                <c:pt idx="192">
                  <c:v>-5.5385623940048548E-2</c:v>
                </c:pt>
                <c:pt idx="193">
                  <c:v>-3.5350883050703955E-2</c:v>
                </c:pt>
                <c:pt idx="194">
                  <c:v>-0.30064977795706516</c:v>
                </c:pt>
                <c:pt idx="195">
                  <c:v>-5.8428358731490285E-2</c:v>
                </c:pt>
                <c:pt idx="196">
                  <c:v>-0.13123194537878216</c:v>
                </c:pt>
                <c:pt idx="197">
                  <c:v>-0.11928658577861029</c:v>
                </c:pt>
                <c:pt idx="198">
                  <c:v>-8.6996063067618548E-2</c:v>
                </c:pt>
                <c:pt idx="199">
                  <c:v>-1.7832163999839615E-2</c:v>
                </c:pt>
                <c:pt idx="200">
                  <c:v>-5.8348620560489485E-2</c:v>
                </c:pt>
                <c:pt idx="201">
                  <c:v>-0.34442757775863997</c:v>
                </c:pt>
                <c:pt idx="202">
                  <c:v>-0.31780606416170593</c:v>
                </c:pt>
                <c:pt idx="203">
                  <c:v>-0.18333887865832171</c:v>
                </c:pt>
                <c:pt idx="204">
                  <c:v>-4.4831440722202284E-2</c:v>
                </c:pt>
                <c:pt idx="205">
                  <c:v>-0.13093427042563571</c:v>
                </c:pt>
                <c:pt idx="206">
                  <c:v>-0.12981341058894841</c:v>
                </c:pt>
                <c:pt idx="207">
                  <c:v>-0.13394537619221508</c:v>
                </c:pt>
                <c:pt idx="208">
                  <c:v>-9.8661511660391887E-2</c:v>
                </c:pt>
                <c:pt idx="209">
                  <c:v>-0.13285061541331317</c:v>
                </c:pt>
                <c:pt idx="210">
                  <c:v>-1.6322136937757185E-2</c:v>
                </c:pt>
                <c:pt idx="211">
                  <c:v>-0.12733162480336183</c:v>
                </c:pt>
                <c:pt idx="212">
                  <c:v>-4.5875020684440784E-2</c:v>
                </c:pt>
                <c:pt idx="213">
                  <c:v>-0.13909621147345841</c:v>
                </c:pt>
                <c:pt idx="214">
                  <c:v>-6.3867610709424094E-2</c:v>
                </c:pt>
                <c:pt idx="215">
                  <c:v>-0.21719003617168423</c:v>
                </c:pt>
                <c:pt idx="216">
                  <c:v>-4.5964252979951936E-2</c:v>
                </c:pt>
                <c:pt idx="217">
                  <c:v>-5.9954118364918887E-2</c:v>
                </c:pt>
                <c:pt idx="218">
                  <c:v>-0.14037053928415483</c:v>
                </c:pt>
                <c:pt idx="219">
                  <c:v>-3.1728991948686787E-2</c:v>
                </c:pt>
                <c:pt idx="220">
                  <c:v>-5.2830626562103584E-2</c:v>
                </c:pt>
                <c:pt idx="221">
                  <c:v>-0.12632461862868441</c:v>
                </c:pt>
                <c:pt idx="222">
                  <c:v>-0.20489124224582173</c:v>
                </c:pt>
                <c:pt idx="223">
                  <c:v>2.7522771546433872E-2</c:v>
                </c:pt>
                <c:pt idx="224">
                  <c:v>-0.12444332985619562</c:v>
                </c:pt>
                <c:pt idx="225">
                  <c:v>-9.4739286826072744E-2</c:v>
                </c:pt>
                <c:pt idx="226">
                  <c:v>-6.484276763019943E-2</c:v>
                </c:pt>
                <c:pt idx="227">
                  <c:v>-8.9620472076630084E-2</c:v>
                </c:pt>
                <c:pt idx="228">
                  <c:v>-3.4165632064367811E-2</c:v>
                </c:pt>
                <c:pt idx="229">
                  <c:v>-0.11346366112486653</c:v>
                </c:pt>
                <c:pt idx="230">
                  <c:v>0.10783879473318272</c:v>
                </c:pt>
                <c:pt idx="231">
                  <c:v>-3.0870390783830168E-2</c:v>
                </c:pt>
                <c:pt idx="232">
                  <c:v>-1.6859014737397423E-2</c:v>
                </c:pt>
                <c:pt idx="233">
                  <c:v>5.3886432752492067E-2</c:v>
                </c:pt>
                <c:pt idx="234">
                  <c:v>-2.4509877267858696E-2</c:v>
                </c:pt>
                <c:pt idx="235">
                  <c:v>-0.2239533059025528</c:v>
                </c:pt>
                <c:pt idx="236">
                  <c:v>-0.16315933193733867</c:v>
                </c:pt>
                <c:pt idx="237">
                  <c:v>-4.472521634802832E-2</c:v>
                </c:pt>
                <c:pt idx="238">
                  <c:v>-0.10960038607125905</c:v>
                </c:pt>
                <c:pt idx="239">
                  <c:v>-9.5214738817917199E-2</c:v>
                </c:pt>
                <c:pt idx="240">
                  <c:v>-0.11843494925352313</c:v>
                </c:pt>
                <c:pt idx="241">
                  <c:v>0.13175084938592291</c:v>
                </c:pt>
                <c:pt idx="242">
                  <c:v>-9.7475640002714539E-2</c:v>
                </c:pt>
                <c:pt idx="243">
                  <c:v>-5.9406592082422598E-2</c:v>
                </c:pt>
                <c:pt idx="244">
                  <c:v>-9.5692280967006202E-2</c:v>
                </c:pt>
                <c:pt idx="245">
                  <c:v>-0.23698384082250437</c:v>
                </c:pt>
                <c:pt idx="246">
                  <c:v>-0.15287573122828987</c:v>
                </c:pt>
                <c:pt idx="247">
                  <c:v>-0.34853556752853493</c:v>
                </c:pt>
                <c:pt idx="248">
                  <c:v>-0.20437012505388244</c:v>
                </c:pt>
                <c:pt idx="249">
                  <c:v>-0.31880415919510602</c:v>
                </c:pt>
                <c:pt idx="250">
                  <c:v>-4.7907399684108919E-3</c:v>
                </c:pt>
                <c:pt idx="251">
                  <c:v>-8.8321213453305819E-2</c:v>
                </c:pt>
                <c:pt idx="252">
                  <c:v>-8.0623300001892342E-2</c:v>
                </c:pt>
                <c:pt idx="253">
                  <c:v>-2.4331725267776806E-2</c:v>
                </c:pt>
                <c:pt idx="254">
                  <c:v>5.6192852191302496E-2</c:v>
                </c:pt>
              </c:numCache>
            </c:numRef>
          </c:yVal>
        </c:ser>
        <c:ser>
          <c:idx val="2"/>
          <c:order val="2"/>
          <c:tx>
            <c:v>pop3</c:v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xVal>
            <c:numRef>
              <c:f>'PCoA (without npop)'!$B$359:$B$409</c:f>
              <c:numCache>
                <c:formatCode>0.000</c:formatCode>
                <c:ptCount val="51"/>
                <c:pt idx="0">
                  <c:v>0.15475890275587317</c:v>
                </c:pt>
                <c:pt idx="1">
                  <c:v>2.6648709021217291E-2</c:v>
                </c:pt>
                <c:pt idx="2">
                  <c:v>6.6837586881320132E-2</c:v>
                </c:pt>
                <c:pt idx="3">
                  <c:v>1.5915356094755261E-2</c:v>
                </c:pt>
                <c:pt idx="4">
                  <c:v>-0.49955876641821861</c:v>
                </c:pt>
                <c:pt idx="5">
                  <c:v>-0.10788432417530711</c:v>
                </c:pt>
                <c:pt idx="6">
                  <c:v>-0.51060852417127733</c:v>
                </c:pt>
                <c:pt idx="7">
                  <c:v>1.2148962317301359</c:v>
                </c:pt>
                <c:pt idx="8">
                  <c:v>-5.4417473279208144E-2</c:v>
                </c:pt>
                <c:pt idx="9">
                  <c:v>0.34198780537012841</c:v>
                </c:pt>
                <c:pt idx="10">
                  <c:v>0.27037636705395146</c:v>
                </c:pt>
                <c:pt idx="11">
                  <c:v>0.14437692522729043</c:v>
                </c:pt>
                <c:pt idx="12">
                  <c:v>0.18513954355283649</c:v>
                </c:pt>
                <c:pt idx="13">
                  <c:v>8.2621084594060548E-2</c:v>
                </c:pt>
                <c:pt idx="14">
                  <c:v>1.7342606533422893E-2</c:v>
                </c:pt>
                <c:pt idx="15">
                  <c:v>9.2348463665233027E-2</c:v>
                </c:pt>
                <c:pt idx="16">
                  <c:v>4.9107597751684502E-2</c:v>
                </c:pt>
                <c:pt idx="17">
                  <c:v>-6.0012527144424878E-2</c:v>
                </c:pt>
                <c:pt idx="18">
                  <c:v>-0.15207164095710071</c:v>
                </c:pt>
                <c:pt idx="19">
                  <c:v>6.1041971307745904E-3</c:v>
                </c:pt>
                <c:pt idx="20">
                  <c:v>-0.10162151371765558</c:v>
                </c:pt>
                <c:pt idx="21">
                  <c:v>0.39724309154611576</c:v>
                </c:pt>
                <c:pt idx="22">
                  <c:v>0.20373052177861817</c:v>
                </c:pt>
                <c:pt idx="23">
                  <c:v>0.22077876946090938</c:v>
                </c:pt>
                <c:pt idx="24">
                  <c:v>0.60892580631991367</c:v>
                </c:pt>
                <c:pt idx="25">
                  <c:v>0.58469494516680853</c:v>
                </c:pt>
                <c:pt idx="26">
                  <c:v>0.14760006669381437</c:v>
                </c:pt>
                <c:pt idx="27">
                  <c:v>0.13910497654732495</c:v>
                </c:pt>
                <c:pt idx="28">
                  <c:v>1.0522984345385904</c:v>
                </c:pt>
                <c:pt idx="29">
                  <c:v>0.18378220954503144</c:v>
                </c:pt>
                <c:pt idx="30">
                  <c:v>0.85989645787203361</c:v>
                </c:pt>
                <c:pt idx="31">
                  <c:v>2.3577453600761945E-2</c:v>
                </c:pt>
                <c:pt idx="32">
                  <c:v>5.2769781597537865E-3</c:v>
                </c:pt>
                <c:pt idx="33">
                  <c:v>1.0479571367964926</c:v>
                </c:pt>
                <c:pt idx="34">
                  <c:v>0.55198442574503759</c:v>
                </c:pt>
                <c:pt idx="35">
                  <c:v>-0.12403059236875642</c:v>
                </c:pt>
                <c:pt idx="36">
                  <c:v>0.90573203598094243</c:v>
                </c:pt>
                <c:pt idx="37">
                  <c:v>-0.2581534023770608</c:v>
                </c:pt>
                <c:pt idx="38">
                  <c:v>-0.22380134617146938</c:v>
                </c:pt>
                <c:pt idx="39">
                  <c:v>-0.28566372629021791</c:v>
                </c:pt>
                <c:pt idx="40">
                  <c:v>-0.32961886154362463</c:v>
                </c:pt>
                <c:pt idx="41">
                  <c:v>-0.53002422021997275</c:v>
                </c:pt>
                <c:pt idx="42">
                  <c:v>1.2429625308283221</c:v>
                </c:pt>
                <c:pt idx="43">
                  <c:v>0.320430899677207</c:v>
                </c:pt>
                <c:pt idx="44">
                  <c:v>-5.1078848471848882E-2</c:v>
                </c:pt>
                <c:pt idx="45">
                  <c:v>0.10039910364576281</c:v>
                </c:pt>
                <c:pt idx="46">
                  <c:v>0.22878663302214391</c:v>
                </c:pt>
                <c:pt idx="47">
                  <c:v>0.23359371065741721</c:v>
                </c:pt>
                <c:pt idx="48">
                  <c:v>-0.11605346313788251</c:v>
                </c:pt>
                <c:pt idx="49">
                  <c:v>0.16203172782455355</c:v>
                </c:pt>
                <c:pt idx="50">
                  <c:v>0.11854606987129652</c:v>
                </c:pt>
              </c:numCache>
            </c:numRef>
          </c:xVal>
          <c:yVal>
            <c:numRef>
              <c:f>'PCoA (without npop)'!$C$359:$C$409</c:f>
              <c:numCache>
                <c:formatCode>0.000</c:formatCode>
                <c:ptCount val="51"/>
                <c:pt idx="0">
                  <c:v>0.82304375804639562</c:v>
                </c:pt>
                <c:pt idx="1">
                  <c:v>-0.2700913472799098</c:v>
                </c:pt>
                <c:pt idx="2">
                  <c:v>-0.24872515091568809</c:v>
                </c:pt>
                <c:pt idx="3">
                  <c:v>-0.13608459420864444</c:v>
                </c:pt>
                <c:pt idx="4">
                  <c:v>-5.6938328718153949E-2</c:v>
                </c:pt>
                <c:pt idx="5">
                  <c:v>-0.19070103083732681</c:v>
                </c:pt>
                <c:pt idx="6">
                  <c:v>-9.73985548630769E-2</c:v>
                </c:pt>
                <c:pt idx="7">
                  <c:v>-0.36453183678630124</c:v>
                </c:pt>
                <c:pt idx="8">
                  <c:v>9.1019000873861403E-2</c:v>
                </c:pt>
                <c:pt idx="9">
                  <c:v>6.3869170958921806E-2</c:v>
                </c:pt>
                <c:pt idx="10">
                  <c:v>0.40753467119428854</c:v>
                </c:pt>
                <c:pt idx="11">
                  <c:v>0.5321307922994637</c:v>
                </c:pt>
                <c:pt idx="12">
                  <c:v>0.29298505904296085</c:v>
                </c:pt>
                <c:pt idx="13">
                  <c:v>0.26697944216504732</c:v>
                </c:pt>
                <c:pt idx="14">
                  <c:v>0.46887609800809338</c:v>
                </c:pt>
                <c:pt idx="15">
                  <c:v>0.7066868324533877</c:v>
                </c:pt>
                <c:pt idx="16">
                  <c:v>-9.5018589322288252E-2</c:v>
                </c:pt>
                <c:pt idx="17">
                  <c:v>-4.6510919345355693E-2</c:v>
                </c:pt>
                <c:pt idx="18">
                  <c:v>7.6498419285260674E-2</c:v>
                </c:pt>
                <c:pt idx="19">
                  <c:v>-9.1433829938508349E-2</c:v>
                </c:pt>
                <c:pt idx="20">
                  <c:v>-6.7081503717970586E-2</c:v>
                </c:pt>
                <c:pt idx="21">
                  <c:v>1.8189118027586069</c:v>
                </c:pt>
                <c:pt idx="22">
                  <c:v>0.29870632007461551</c:v>
                </c:pt>
                <c:pt idx="23">
                  <c:v>7.2615108446470053E-2</c:v>
                </c:pt>
                <c:pt idx="24">
                  <c:v>1.7779308888186658</c:v>
                </c:pt>
                <c:pt idx="25">
                  <c:v>2.1334541861674206</c:v>
                </c:pt>
                <c:pt idx="26">
                  <c:v>0.10749841369509053</c:v>
                </c:pt>
                <c:pt idx="27">
                  <c:v>0.24348209285339475</c:v>
                </c:pt>
                <c:pt idx="28">
                  <c:v>0.65677574200476074</c:v>
                </c:pt>
                <c:pt idx="29">
                  <c:v>1.0506839995459061</c:v>
                </c:pt>
                <c:pt idx="30">
                  <c:v>1.4671108371576338</c:v>
                </c:pt>
                <c:pt idx="31">
                  <c:v>0.62674538675968816</c:v>
                </c:pt>
                <c:pt idx="32">
                  <c:v>-0.15326895931940837</c:v>
                </c:pt>
                <c:pt idx="33">
                  <c:v>-9.9507083719737766E-2</c:v>
                </c:pt>
                <c:pt idx="34">
                  <c:v>0.11841868659343606</c:v>
                </c:pt>
                <c:pt idx="35">
                  <c:v>0.27741487040728752</c:v>
                </c:pt>
                <c:pt idx="36">
                  <c:v>-0.13185549361077123</c:v>
                </c:pt>
                <c:pt idx="37">
                  <c:v>4.1337080585652071E-4</c:v>
                </c:pt>
                <c:pt idx="38">
                  <c:v>0.11837541397517252</c:v>
                </c:pt>
                <c:pt idx="39">
                  <c:v>0.15138651762103755</c:v>
                </c:pt>
                <c:pt idx="40">
                  <c:v>-3.9345253622109812E-3</c:v>
                </c:pt>
                <c:pt idx="41">
                  <c:v>-8.3174575469568246E-2</c:v>
                </c:pt>
                <c:pt idx="42">
                  <c:v>-0.34003361224353379</c:v>
                </c:pt>
                <c:pt idx="43">
                  <c:v>-0.10959447285391839</c:v>
                </c:pt>
                <c:pt idx="44">
                  <c:v>-4.2364613761388503E-2</c:v>
                </c:pt>
                <c:pt idx="45">
                  <c:v>0.3046685395595225</c:v>
                </c:pt>
                <c:pt idx="46">
                  <c:v>0.10004147353910847</c:v>
                </c:pt>
                <c:pt idx="47">
                  <c:v>0.2811342830666208</c:v>
                </c:pt>
                <c:pt idx="48">
                  <c:v>-8.0526886580003051E-2</c:v>
                </c:pt>
                <c:pt idx="49">
                  <c:v>0.7605594933609936</c:v>
                </c:pt>
                <c:pt idx="50">
                  <c:v>0.50293311307736477</c:v>
                </c:pt>
              </c:numCache>
            </c:numRef>
          </c:yVal>
        </c:ser>
        <c:axId val="109128704"/>
        <c:axId val="162543104"/>
      </c:scatterChart>
      <c:valAx>
        <c:axId val="1091287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Coord. 1</a:t>
                </a:r>
              </a:p>
            </c:rich>
          </c:tx>
        </c:title>
        <c:numFmt formatCode="0.000" sourceLinked="1"/>
        <c:majorTickMark val="none"/>
        <c:tickLblPos val="none"/>
        <c:crossAx val="162543104"/>
        <c:crosses val="autoZero"/>
        <c:crossBetween val="midCat"/>
      </c:valAx>
      <c:valAx>
        <c:axId val="16254310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Coord. 2</a:t>
                </a:r>
              </a:p>
            </c:rich>
          </c:tx>
        </c:title>
        <c:numFmt formatCode="0.000" sourceLinked="1"/>
        <c:majorTickMark val="none"/>
        <c:tickLblPos val="none"/>
        <c:crossAx val="109128704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</c:legend>
    <c:plotVisOnly val="1"/>
  </c:chart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sz="1200" b="1"/>
            </a:pPr>
            <a:r>
              <a:rPr lang="en-US"/>
              <a:t>Principal Coordinates (PCoA)</a:t>
            </a:r>
          </a:p>
        </c:rich>
      </c:tx>
    </c:title>
    <c:plotArea>
      <c:layout/>
      <c:scatterChart>
        <c:scatterStyle val="smoothMarker"/>
        <c:ser>
          <c:idx val="0"/>
          <c:order val="0"/>
          <c:tx>
            <c:v>pop1</c:v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xVal>
            <c:numRef>
              <c:f>'E:\Users\Nivedita\AppData\Local\Temp\Rar$DI06.944\[tripura amova struc.xlsx]PCoA (2)'!$B$33:$B$47</c:f>
              <c:numCache>
                <c:formatCode>General</c:formatCode>
                <c:ptCount val="15"/>
                <c:pt idx="0">
                  <c:v>0.8676514802007218</c:v>
                </c:pt>
                <c:pt idx="1">
                  <c:v>1.0880684466918251</c:v>
                </c:pt>
                <c:pt idx="2">
                  <c:v>1.1316268011483774</c:v>
                </c:pt>
                <c:pt idx="3">
                  <c:v>1.3899609054072757</c:v>
                </c:pt>
                <c:pt idx="4">
                  <c:v>1.3638239141371198</c:v>
                </c:pt>
                <c:pt idx="5">
                  <c:v>1.1060071790332431</c:v>
                </c:pt>
                <c:pt idx="6">
                  <c:v>1.3356107031690418</c:v>
                </c:pt>
                <c:pt idx="7">
                  <c:v>1.3299012159179242</c:v>
                </c:pt>
                <c:pt idx="8">
                  <c:v>1.1903019304808484</c:v>
                </c:pt>
                <c:pt idx="9">
                  <c:v>1.371340475638646</c:v>
                </c:pt>
                <c:pt idx="10">
                  <c:v>1.1871234422425638</c:v>
                </c:pt>
                <c:pt idx="11">
                  <c:v>1.3246427677169581</c:v>
                </c:pt>
                <c:pt idx="12">
                  <c:v>1.4115596002124176</c:v>
                </c:pt>
                <c:pt idx="13">
                  <c:v>1.3514801155527443</c:v>
                </c:pt>
                <c:pt idx="14">
                  <c:v>1.2883269331522365</c:v>
                </c:pt>
              </c:numCache>
            </c:numRef>
          </c:xVal>
          <c:yVal>
            <c:numRef>
              <c:f>'E:\Users\Nivedita\AppData\Local\Temp\Rar$DI06.944\[tripura amova struc.xlsx]PCoA (2)'!$C$33:$C$47</c:f>
              <c:numCache>
                <c:formatCode>General</c:formatCode>
                <c:ptCount val="15"/>
                <c:pt idx="0">
                  <c:v>-0.89259357743920431</c:v>
                </c:pt>
                <c:pt idx="1">
                  <c:v>-0.25365718495709677</c:v>
                </c:pt>
                <c:pt idx="2">
                  <c:v>-0.41154144407910759</c:v>
                </c:pt>
                <c:pt idx="3">
                  <c:v>-0.87730063738265163</c:v>
                </c:pt>
                <c:pt idx="4">
                  <c:v>-0.77614059037478111</c:v>
                </c:pt>
                <c:pt idx="5">
                  <c:v>-0.67139806928843371</c:v>
                </c:pt>
                <c:pt idx="6">
                  <c:v>-0.76020011478299199</c:v>
                </c:pt>
                <c:pt idx="7">
                  <c:v>-0.81990556153548966</c:v>
                </c:pt>
                <c:pt idx="8">
                  <c:v>-0.80578786530776059</c:v>
                </c:pt>
                <c:pt idx="9">
                  <c:v>-0.7992839806034816</c:v>
                </c:pt>
                <c:pt idx="10">
                  <c:v>-0.86447531770058195</c:v>
                </c:pt>
                <c:pt idx="11">
                  <c:v>-0.83141911062135898</c:v>
                </c:pt>
                <c:pt idx="12">
                  <c:v>-0.81900369307311294</c:v>
                </c:pt>
                <c:pt idx="13">
                  <c:v>-0.22766076380609143</c:v>
                </c:pt>
                <c:pt idx="14">
                  <c:v>-0.50987157522410964</c:v>
                </c:pt>
              </c:numCache>
            </c:numRef>
          </c:yVal>
        </c:ser>
        <c:ser>
          <c:idx val="1"/>
          <c:order val="1"/>
          <c:tx>
            <c:v>pop2</c:v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FF00"/>
              </a:solidFill>
              <a:ln>
                <a:solidFill>
                  <a:srgbClr val="00FF00"/>
                </a:solidFill>
                <a:prstDash val="solid"/>
              </a:ln>
            </c:spPr>
          </c:marker>
          <c:xVal>
            <c:numRef>
              <c:f>'E:\Users\Nivedita\AppData\Local\Temp\Rar$DI06.944\[tripura amova struc.xlsx]PCoA (2)'!$B$48:$B$175</c:f>
              <c:numCache>
                <c:formatCode>General</c:formatCode>
                <c:ptCount val="128"/>
                <c:pt idx="0">
                  <c:v>-0.11313056696791547</c:v>
                </c:pt>
                <c:pt idx="1">
                  <c:v>-0.2387635499536967</c:v>
                </c:pt>
                <c:pt idx="2">
                  <c:v>-0.33727111714009961</c:v>
                </c:pt>
                <c:pt idx="3">
                  <c:v>-0.26978989075467591</c:v>
                </c:pt>
                <c:pt idx="4">
                  <c:v>-0.13388914208281491</c:v>
                </c:pt>
                <c:pt idx="5">
                  <c:v>-0.3015241429631873</c:v>
                </c:pt>
                <c:pt idx="6">
                  <c:v>-0.55793909379588835</c:v>
                </c:pt>
                <c:pt idx="7">
                  <c:v>-0.41715029727731884</c:v>
                </c:pt>
                <c:pt idx="8">
                  <c:v>-0.36181019372875312</c:v>
                </c:pt>
                <c:pt idx="9">
                  <c:v>-0.20921694091510834</c:v>
                </c:pt>
                <c:pt idx="10">
                  <c:v>-0.39453363635977762</c:v>
                </c:pt>
                <c:pt idx="11">
                  <c:v>-0.50027005742221387</c:v>
                </c:pt>
                <c:pt idx="12">
                  <c:v>-0.2939771591619349</c:v>
                </c:pt>
                <c:pt idx="13">
                  <c:v>-0.45880007465912132</c:v>
                </c:pt>
                <c:pt idx="14">
                  <c:v>-0.36881198223416339</c:v>
                </c:pt>
                <c:pt idx="15">
                  <c:v>-0.22996699759425948</c:v>
                </c:pt>
                <c:pt idx="16">
                  <c:v>-0.29060816247520482</c:v>
                </c:pt>
                <c:pt idx="17">
                  <c:v>-0.3507027747447834</c:v>
                </c:pt>
                <c:pt idx="18">
                  <c:v>-0.31616132486765242</c:v>
                </c:pt>
                <c:pt idx="19">
                  <c:v>-0.37367676070243666</c:v>
                </c:pt>
                <c:pt idx="20">
                  <c:v>-0.41881116295921267</c:v>
                </c:pt>
                <c:pt idx="21">
                  <c:v>-0.33003275290744805</c:v>
                </c:pt>
                <c:pt idx="22">
                  <c:v>-0.26731505732451061</c:v>
                </c:pt>
                <c:pt idx="23">
                  <c:v>-0.33152175367909892</c:v>
                </c:pt>
                <c:pt idx="24">
                  <c:v>-0.39017185738350013</c:v>
                </c:pt>
                <c:pt idx="25">
                  <c:v>-0.39089941927612182</c:v>
                </c:pt>
                <c:pt idx="26">
                  <c:v>-0.42012688182488428</c:v>
                </c:pt>
                <c:pt idx="27">
                  <c:v>-0.25929483857350716</c:v>
                </c:pt>
                <c:pt idx="28">
                  <c:v>-0.34953419258572804</c:v>
                </c:pt>
                <c:pt idx="29">
                  <c:v>-0.26932562312463754</c:v>
                </c:pt>
                <c:pt idx="30">
                  <c:v>-0.29976991778043288</c:v>
                </c:pt>
                <c:pt idx="31">
                  <c:v>-0.49763227285369932</c:v>
                </c:pt>
                <c:pt idx="32">
                  <c:v>-0.44833278934867815</c:v>
                </c:pt>
                <c:pt idx="33">
                  <c:v>-0.52117278032598258</c:v>
                </c:pt>
                <c:pt idx="34">
                  <c:v>-0.42942262323162528</c:v>
                </c:pt>
                <c:pt idx="35">
                  <c:v>-0.25904578644517329</c:v>
                </c:pt>
                <c:pt idx="36">
                  <c:v>-0.28077846255285654</c:v>
                </c:pt>
                <c:pt idx="37">
                  <c:v>-0.29403133745457533</c:v>
                </c:pt>
                <c:pt idx="38">
                  <c:v>-0.25866209662527995</c:v>
                </c:pt>
                <c:pt idx="39">
                  <c:v>-0.20741114037750058</c:v>
                </c:pt>
                <c:pt idx="40">
                  <c:v>-0.23822381996519826</c:v>
                </c:pt>
                <c:pt idx="41">
                  <c:v>-0.36316470702364689</c:v>
                </c:pt>
                <c:pt idx="42">
                  <c:v>-0.42926572347932584</c:v>
                </c:pt>
                <c:pt idx="43">
                  <c:v>-0.32925529731651432</c:v>
                </c:pt>
                <c:pt idx="44">
                  <c:v>-0.44818243318237272</c:v>
                </c:pt>
                <c:pt idx="45">
                  <c:v>-0.20197032790452288</c:v>
                </c:pt>
                <c:pt idx="46">
                  <c:v>-0.33404463014336028</c:v>
                </c:pt>
                <c:pt idx="47">
                  <c:v>-0.37107531947090888</c:v>
                </c:pt>
                <c:pt idx="48">
                  <c:v>-0.41000710661591905</c:v>
                </c:pt>
                <c:pt idx="49">
                  <c:v>-0.34076732672135329</c:v>
                </c:pt>
                <c:pt idx="50">
                  <c:v>-0.10039985691859325</c:v>
                </c:pt>
                <c:pt idx="51">
                  <c:v>-0.2074111403776305</c:v>
                </c:pt>
                <c:pt idx="52">
                  <c:v>-0.47886848910186386</c:v>
                </c:pt>
                <c:pt idx="53">
                  <c:v>-0.44900485856533973</c:v>
                </c:pt>
                <c:pt idx="54">
                  <c:v>-0.49935184004463834</c:v>
                </c:pt>
                <c:pt idx="55">
                  <c:v>-0.26242330613487858</c:v>
                </c:pt>
                <c:pt idx="56">
                  <c:v>-0.32925529731650632</c:v>
                </c:pt>
                <c:pt idx="57">
                  <c:v>-0.45083902663102654</c:v>
                </c:pt>
                <c:pt idx="58">
                  <c:v>-0.30630878979908877</c:v>
                </c:pt>
                <c:pt idx="59">
                  <c:v>-0.45688327169455512</c:v>
                </c:pt>
                <c:pt idx="60">
                  <c:v>-0.45546308060837276</c:v>
                </c:pt>
                <c:pt idx="61">
                  <c:v>-0.47607643991636928</c:v>
                </c:pt>
                <c:pt idx="62">
                  <c:v>-0.31525232636737832</c:v>
                </c:pt>
                <c:pt idx="63">
                  <c:v>-0.46473167508036195</c:v>
                </c:pt>
                <c:pt idx="64">
                  <c:v>-0.6416465359660799</c:v>
                </c:pt>
                <c:pt idx="65">
                  <c:v>-0.29746985387723673</c:v>
                </c:pt>
                <c:pt idx="66">
                  <c:v>-0.4647316750803403</c:v>
                </c:pt>
                <c:pt idx="67">
                  <c:v>-0.37273067385667041</c:v>
                </c:pt>
                <c:pt idx="68">
                  <c:v>0.16252660838074567</c:v>
                </c:pt>
                <c:pt idx="69">
                  <c:v>-0.53949665327454088</c:v>
                </c:pt>
                <c:pt idx="70">
                  <c:v>-0.24149712510633137</c:v>
                </c:pt>
                <c:pt idx="71">
                  <c:v>-0.40100391038078381</c:v>
                </c:pt>
                <c:pt idx="72">
                  <c:v>-0.29961104982065045</c:v>
                </c:pt>
                <c:pt idx="73">
                  <c:v>-4.9451943034079633E-2</c:v>
                </c:pt>
                <c:pt idx="74">
                  <c:v>-0.13417488113263706</c:v>
                </c:pt>
                <c:pt idx="75">
                  <c:v>-3.494960872946061E-2</c:v>
                </c:pt>
                <c:pt idx="76">
                  <c:v>-0.40168913864036854</c:v>
                </c:pt>
                <c:pt idx="77">
                  <c:v>-0.5020736460783406</c:v>
                </c:pt>
                <c:pt idx="78">
                  <c:v>-0.2923999337553323</c:v>
                </c:pt>
                <c:pt idx="79">
                  <c:v>-0.4420638736412365</c:v>
                </c:pt>
                <c:pt idx="80">
                  <c:v>-0.44163202693213827</c:v>
                </c:pt>
                <c:pt idx="81">
                  <c:v>-0.44163202693206077</c:v>
                </c:pt>
                <c:pt idx="82">
                  <c:v>-0.37381887612229847</c:v>
                </c:pt>
                <c:pt idx="83">
                  <c:v>-0.15544198978434851</c:v>
                </c:pt>
                <c:pt idx="84">
                  <c:v>-0.35031970559614845</c:v>
                </c:pt>
                <c:pt idx="85">
                  <c:v>-5.6839409294412654E-2</c:v>
                </c:pt>
                <c:pt idx="86">
                  <c:v>0.33297833760142936</c:v>
                </c:pt>
                <c:pt idx="87">
                  <c:v>-0.14175680105565627</c:v>
                </c:pt>
                <c:pt idx="88">
                  <c:v>-0.28801506597405052</c:v>
                </c:pt>
                <c:pt idx="89">
                  <c:v>0.33297833760151341</c:v>
                </c:pt>
                <c:pt idx="90">
                  <c:v>-0.1928362902607742</c:v>
                </c:pt>
                <c:pt idx="91">
                  <c:v>-0.17476355505138241</c:v>
                </c:pt>
                <c:pt idx="92">
                  <c:v>2.836564891639046E-2</c:v>
                </c:pt>
                <c:pt idx="93">
                  <c:v>-0.3605406400987719</c:v>
                </c:pt>
                <c:pt idx="94">
                  <c:v>-5.489684449824251E-2</c:v>
                </c:pt>
                <c:pt idx="95">
                  <c:v>0.54758341051474368</c:v>
                </c:pt>
                <c:pt idx="96">
                  <c:v>0.28931831848522138</c:v>
                </c:pt>
                <c:pt idx="97">
                  <c:v>0.29198968443740592</c:v>
                </c:pt>
                <c:pt idx="98">
                  <c:v>0.23728777169780441</c:v>
                </c:pt>
                <c:pt idx="99">
                  <c:v>-0.32581072185089993</c:v>
                </c:pt>
                <c:pt idx="100">
                  <c:v>1.8990592688950241E-2</c:v>
                </c:pt>
                <c:pt idx="101">
                  <c:v>-1.3618443005347551E-2</c:v>
                </c:pt>
                <c:pt idx="102">
                  <c:v>-0.24434812356289173</c:v>
                </c:pt>
                <c:pt idx="103">
                  <c:v>-0.32488631500970339</c:v>
                </c:pt>
                <c:pt idx="104">
                  <c:v>2.6850841576915867E-6</c:v>
                </c:pt>
                <c:pt idx="105">
                  <c:v>-0.22411694029466878</c:v>
                </c:pt>
                <c:pt idx="106">
                  <c:v>-0.1101865934389952</c:v>
                </c:pt>
                <c:pt idx="107">
                  <c:v>-0.21194654573254973</c:v>
                </c:pt>
                <c:pt idx="108">
                  <c:v>-0.34059114748256319</c:v>
                </c:pt>
                <c:pt idx="109">
                  <c:v>-0.21681274595048824</c:v>
                </c:pt>
                <c:pt idx="110">
                  <c:v>-0.24884494507055421</c:v>
                </c:pt>
                <c:pt idx="111">
                  <c:v>-0.19006429810622136</c:v>
                </c:pt>
                <c:pt idx="112">
                  <c:v>-0.16189611455829367</c:v>
                </c:pt>
                <c:pt idx="113">
                  <c:v>-4.4103602576237314E-2</c:v>
                </c:pt>
                <c:pt idx="114">
                  <c:v>-0.11150517803128647</c:v>
                </c:pt>
                <c:pt idx="115">
                  <c:v>-0.23906893535148027</c:v>
                </c:pt>
                <c:pt idx="116">
                  <c:v>-0.48034419860889582</c:v>
                </c:pt>
                <c:pt idx="117">
                  <c:v>-0.17612958782051233</c:v>
                </c:pt>
                <c:pt idx="118">
                  <c:v>-0.22120042435536325</c:v>
                </c:pt>
                <c:pt idx="119">
                  <c:v>-5.4912429459005645E-2</c:v>
                </c:pt>
                <c:pt idx="120">
                  <c:v>6.7174477557140358E-2</c:v>
                </c:pt>
                <c:pt idx="121">
                  <c:v>-0.14623509627946282</c:v>
                </c:pt>
                <c:pt idx="122">
                  <c:v>0.14950202064540621</c:v>
                </c:pt>
                <c:pt idx="123">
                  <c:v>2.382014828759808E-2</c:v>
                </c:pt>
                <c:pt idx="124">
                  <c:v>1.306238392813844E-2</c:v>
                </c:pt>
                <c:pt idx="125">
                  <c:v>-0.140878108531588</c:v>
                </c:pt>
                <c:pt idx="126">
                  <c:v>9.3230108054394564E-2</c:v>
                </c:pt>
                <c:pt idx="127">
                  <c:v>-0.44958956358798091</c:v>
                </c:pt>
              </c:numCache>
            </c:numRef>
          </c:xVal>
          <c:yVal>
            <c:numRef>
              <c:f>'E:\Users\Nivedita\AppData\Local\Temp\Rar$DI06.944\[tripura amova struc.xlsx]PCoA (2)'!$C$48:$C$175</c:f>
              <c:numCache>
                <c:formatCode>General</c:formatCode>
                <c:ptCount val="128"/>
                <c:pt idx="0">
                  <c:v>8.3140186571603714E-5</c:v>
                </c:pt>
                <c:pt idx="1">
                  <c:v>-8.5436895344370378E-2</c:v>
                </c:pt>
                <c:pt idx="2">
                  <c:v>0.20749694274062602</c:v>
                </c:pt>
                <c:pt idx="3">
                  <c:v>-5.3495883361103683E-2</c:v>
                </c:pt>
                <c:pt idx="4">
                  <c:v>-0.36710009431331581</c:v>
                </c:pt>
                <c:pt idx="5">
                  <c:v>-0.33439833161902455</c:v>
                </c:pt>
                <c:pt idx="6">
                  <c:v>-0.30967279267173631</c:v>
                </c:pt>
                <c:pt idx="7">
                  <c:v>-5.3619518121180557E-2</c:v>
                </c:pt>
                <c:pt idx="8">
                  <c:v>-0.32384995938128053</c:v>
                </c:pt>
                <c:pt idx="9">
                  <c:v>-0.55285178251439515</c:v>
                </c:pt>
                <c:pt idx="10">
                  <c:v>-0.48150670992022526</c:v>
                </c:pt>
                <c:pt idx="11">
                  <c:v>-0.35205706700362688</c:v>
                </c:pt>
                <c:pt idx="12">
                  <c:v>-1.5518082008179342E-2</c:v>
                </c:pt>
                <c:pt idx="13">
                  <c:v>-0.28529160120160096</c:v>
                </c:pt>
                <c:pt idx="14">
                  <c:v>-0.11306766700951768</c:v>
                </c:pt>
                <c:pt idx="15">
                  <c:v>-0.44833396147326232</c:v>
                </c:pt>
                <c:pt idx="16">
                  <c:v>-0.55335041123912065</c:v>
                </c:pt>
                <c:pt idx="17">
                  <c:v>-0.16889383681492912</c:v>
                </c:pt>
                <c:pt idx="18">
                  <c:v>-0.40756289349976688</c:v>
                </c:pt>
                <c:pt idx="19">
                  <c:v>3.3606079983223104E-2</c:v>
                </c:pt>
                <c:pt idx="20">
                  <c:v>-8.7543141889782523E-3</c:v>
                </c:pt>
                <c:pt idx="21">
                  <c:v>-0.10976112409496502</c:v>
                </c:pt>
                <c:pt idx="22">
                  <c:v>-0.31326423305437395</c:v>
                </c:pt>
                <c:pt idx="23">
                  <c:v>-0.36221575232370851</c:v>
                </c:pt>
                <c:pt idx="24">
                  <c:v>-0.49147104717227291</c:v>
                </c:pt>
                <c:pt idx="25">
                  <c:v>-0.18178438804762231</c:v>
                </c:pt>
                <c:pt idx="26">
                  <c:v>-0.48202781156751712</c:v>
                </c:pt>
                <c:pt idx="27">
                  <c:v>-0.15510816877374692</c:v>
                </c:pt>
                <c:pt idx="28">
                  <c:v>-0.29320369579180838</c:v>
                </c:pt>
                <c:pt idx="29">
                  <c:v>-0.45155993626133173</c:v>
                </c:pt>
                <c:pt idx="30">
                  <c:v>-0.50249100842200511</c:v>
                </c:pt>
                <c:pt idx="31">
                  <c:v>6.6538581114931522E-2</c:v>
                </c:pt>
                <c:pt idx="32">
                  <c:v>-0.31507746792936908</c:v>
                </c:pt>
                <c:pt idx="33">
                  <c:v>-0.16545255192636921</c:v>
                </c:pt>
                <c:pt idx="34">
                  <c:v>-0.31584482803580177</c:v>
                </c:pt>
                <c:pt idx="35">
                  <c:v>-0.48563620884312425</c:v>
                </c:pt>
                <c:pt idx="36">
                  <c:v>-0.37439618907851424</c:v>
                </c:pt>
                <c:pt idx="37">
                  <c:v>-0.32229570513079081</c:v>
                </c:pt>
                <c:pt idx="38">
                  <c:v>-0.54349511919498461</c:v>
                </c:pt>
                <c:pt idx="39">
                  <c:v>-0.39566417931683573</c:v>
                </c:pt>
                <c:pt idx="40">
                  <c:v>-0.29511611107808838</c:v>
                </c:pt>
                <c:pt idx="41">
                  <c:v>-0.49749216780091976</c:v>
                </c:pt>
                <c:pt idx="42">
                  <c:v>-0.47867139199604614</c:v>
                </c:pt>
                <c:pt idx="43">
                  <c:v>-0.50214585223476882</c:v>
                </c:pt>
                <c:pt idx="44">
                  <c:v>-0.18985039582797708</c:v>
                </c:pt>
                <c:pt idx="45">
                  <c:v>-0.48198448018145779</c:v>
                </c:pt>
                <c:pt idx="46">
                  <c:v>-0.16595413484933519</c:v>
                </c:pt>
                <c:pt idx="47">
                  <c:v>3.1046775889005129E-2</c:v>
                </c:pt>
                <c:pt idx="48">
                  <c:v>-0.41951839213087344</c:v>
                </c:pt>
                <c:pt idx="49">
                  <c:v>-0.36256802651122017</c:v>
                </c:pt>
                <c:pt idx="50">
                  <c:v>-0.46952979070761608</c:v>
                </c:pt>
                <c:pt idx="51">
                  <c:v>-0.39566417931683773</c:v>
                </c:pt>
                <c:pt idx="52">
                  <c:v>-6.42507719671601E-2</c:v>
                </c:pt>
                <c:pt idx="53">
                  <c:v>-0.43957907527703044</c:v>
                </c:pt>
                <c:pt idx="54">
                  <c:v>-0.20888373630301055</c:v>
                </c:pt>
                <c:pt idx="55">
                  <c:v>-0.11840985661343355</c:v>
                </c:pt>
                <c:pt idx="56">
                  <c:v>-0.50214585223475816</c:v>
                </c:pt>
                <c:pt idx="57">
                  <c:v>-5.1366455072732083E-2</c:v>
                </c:pt>
                <c:pt idx="58">
                  <c:v>-0.26892626272407794</c:v>
                </c:pt>
                <c:pt idx="59">
                  <c:v>-0.41740524088103326</c:v>
                </c:pt>
                <c:pt idx="60">
                  <c:v>-0.12648840567704694</c:v>
                </c:pt>
                <c:pt idx="61">
                  <c:v>0.13872928210969152</c:v>
                </c:pt>
                <c:pt idx="62">
                  <c:v>-0.36118630858128131</c:v>
                </c:pt>
                <c:pt idx="63">
                  <c:v>-0.35062594902147898</c:v>
                </c:pt>
                <c:pt idx="64">
                  <c:v>-0.22477941700301457</c:v>
                </c:pt>
                <c:pt idx="65">
                  <c:v>-0.13763924584108828</c:v>
                </c:pt>
                <c:pt idx="66">
                  <c:v>-0.35062594902156985</c:v>
                </c:pt>
                <c:pt idx="67">
                  <c:v>-0.12427519041977458</c:v>
                </c:pt>
                <c:pt idx="68">
                  <c:v>-0.45894113076233906</c:v>
                </c:pt>
                <c:pt idx="69">
                  <c:v>7.3864812077067158E-3</c:v>
                </c:pt>
                <c:pt idx="70">
                  <c:v>-0.17199504460253123</c:v>
                </c:pt>
                <c:pt idx="71">
                  <c:v>-0.21130426501309074</c:v>
                </c:pt>
                <c:pt idx="72">
                  <c:v>-0.20735652502987717</c:v>
                </c:pt>
                <c:pt idx="73">
                  <c:v>-0.5330154898787024</c:v>
                </c:pt>
                <c:pt idx="74">
                  <c:v>-0.10505794095226392</c:v>
                </c:pt>
                <c:pt idx="75">
                  <c:v>-0.26384265046708327</c:v>
                </c:pt>
                <c:pt idx="76">
                  <c:v>-0.40497936214251651</c:v>
                </c:pt>
                <c:pt idx="77">
                  <c:v>-0.29634812702598146</c:v>
                </c:pt>
                <c:pt idx="78">
                  <c:v>-0.48601885460438132</c:v>
                </c:pt>
                <c:pt idx="79">
                  <c:v>-0.2421179779615257</c:v>
                </c:pt>
                <c:pt idx="80">
                  <c:v>-0.24050483447595025</c:v>
                </c:pt>
                <c:pt idx="81">
                  <c:v>-0.24050483447587803</c:v>
                </c:pt>
                <c:pt idx="82">
                  <c:v>3.4937012275892611E-2</c:v>
                </c:pt>
                <c:pt idx="83">
                  <c:v>-0.20019020398866039</c:v>
                </c:pt>
                <c:pt idx="84">
                  <c:v>0.14874271713936532</c:v>
                </c:pt>
                <c:pt idx="85">
                  <c:v>0.28880935129389895</c:v>
                </c:pt>
                <c:pt idx="86">
                  <c:v>0.46796203108202611</c:v>
                </c:pt>
                <c:pt idx="87">
                  <c:v>0.43660465648620866</c:v>
                </c:pt>
                <c:pt idx="88">
                  <c:v>-2.9509605596814089E-2</c:v>
                </c:pt>
                <c:pt idx="89">
                  <c:v>0.46796203108211532</c:v>
                </c:pt>
                <c:pt idx="90">
                  <c:v>0.25233212642120523</c:v>
                </c:pt>
                <c:pt idx="91">
                  <c:v>-0.33289476648075</c:v>
                </c:pt>
                <c:pt idx="92">
                  <c:v>-0.35643311752314727</c:v>
                </c:pt>
                <c:pt idx="93">
                  <c:v>4.6377109680546105E-2</c:v>
                </c:pt>
                <c:pt idx="94">
                  <c:v>-0.14219207196796441</c:v>
                </c:pt>
                <c:pt idx="95">
                  <c:v>0.31552448255646925</c:v>
                </c:pt>
                <c:pt idx="96">
                  <c:v>6.8433498343212398E-2</c:v>
                </c:pt>
                <c:pt idx="97">
                  <c:v>0.14211214188488921</c:v>
                </c:pt>
                <c:pt idx="98">
                  <c:v>0.378369681908721</c:v>
                </c:pt>
                <c:pt idx="99">
                  <c:v>7.7644751621924997E-3</c:v>
                </c:pt>
                <c:pt idx="100">
                  <c:v>0.21852745608929608</c:v>
                </c:pt>
                <c:pt idx="101">
                  <c:v>0.25722575405938375</c:v>
                </c:pt>
                <c:pt idx="102">
                  <c:v>4.381885437421159E-2</c:v>
                </c:pt>
                <c:pt idx="103">
                  <c:v>0.31460174241744648</c:v>
                </c:pt>
                <c:pt idx="104">
                  <c:v>-1.239334813692183E-2</c:v>
                </c:pt>
                <c:pt idx="105">
                  <c:v>0.55869504615013077</c:v>
                </c:pt>
                <c:pt idx="106">
                  <c:v>0.16733283905320381</c:v>
                </c:pt>
                <c:pt idx="107">
                  <c:v>-3.0429167968815594E-2</c:v>
                </c:pt>
                <c:pt idx="108">
                  <c:v>0.32330280927207783</c:v>
                </c:pt>
                <c:pt idx="109">
                  <c:v>-1.3856553414959798E-2</c:v>
                </c:pt>
                <c:pt idx="110">
                  <c:v>-5.7435602533371787E-2</c:v>
                </c:pt>
                <c:pt idx="111">
                  <c:v>0.27337851989167394</c:v>
                </c:pt>
                <c:pt idx="112">
                  <c:v>0.16650443375603999</c:v>
                </c:pt>
                <c:pt idx="113">
                  <c:v>0.33430159544569293</c:v>
                </c:pt>
                <c:pt idx="114">
                  <c:v>0.15503873176272959</c:v>
                </c:pt>
                <c:pt idx="115">
                  <c:v>-3.2088171979155852E-2</c:v>
                </c:pt>
                <c:pt idx="116">
                  <c:v>9.4917899964227628E-2</c:v>
                </c:pt>
                <c:pt idx="117">
                  <c:v>4.4214501457958133E-2</c:v>
                </c:pt>
                <c:pt idx="118">
                  <c:v>-7.4045888258172959E-2</c:v>
                </c:pt>
                <c:pt idx="119">
                  <c:v>0.23890905183119435</c:v>
                </c:pt>
                <c:pt idx="120">
                  <c:v>-8.5677038272802278E-2</c:v>
                </c:pt>
                <c:pt idx="121">
                  <c:v>0.19365136628102281</c:v>
                </c:pt>
                <c:pt idx="122">
                  <c:v>5.6477560911704007E-2</c:v>
                </c:pt>
                <c:pt idx="123">
                  <c:v>0.23292219673702774</c:v>
                </c:pt>
                <c:pt idx="124">
                  <c:v>0.58849655471940476</c:v>
                </c:pt>
                <c:pt idx="125">
                  <c:v>0.10078718789111046</c:v>
                </c:pt>
                <c:pt idx="126">
                  <c:v>0.41342264672553408</c:v>
                </c:pt>
                <c:pt idx="127">
                  <c:v>-0.13653973282718129</c:v>
                </c:pt>
              </c:numCache>
            </c:numRef>
          </c:yVal>
          <c:smooth val="1"/>
        </c:ser>
        <c:ser>
          <c:idx val="2"/>
          <c:order val="2"/>
          <c:tx>
            <c:v>pop3</c:v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xVal>
            <c:numRef>
              <c:f>'E:\Users\Nivedita\AppData\Local\Temp\Rar$DI06.944\[tripura amova struc.xlsx]PCoA (2)'!$B$176:$B$258</c:f>
              <c:numCache>
                <c:formatCode>General</c:formatCode>
                <c:ptCount val="83"/>
                <c:pt idx="0">
                  <c:v>0.32730715931021998</c:v>
                </c:pt>
                <c:pt idx="1">
                  <c:v>0.15513922281682532</c:v>
                </c:pt>
                <c:pt idx="2">
                  <c:v>-0.34972694794339632</c:v>
                </c:pt>
                <c:pt idx="3">
                  <c:v>0.1904395621780039</c:v>
                </c:pt>
                <c:pt idx="4">
                  <c:v>-0.21489414768606879</c:v>
                </c:pt>
                <c:pt idx="5">
                  <c:v>-0.47512889042809558</c:v>
                </c:pt>
                <c:pt idx="6">
                  <c:v>-0.49935184004452582</c:v>
                </c:pt>
                <c:pt idx="7">
                  <c:v>0.22256510184513068</c:v>
                </c:pt>
                <c:pt idx="8">
                  <c:v>-1.2533478407721853E-2</c:v>
                </c:pt>
                <c:pt idx="9">
                  <c:v>0.38035888145750912</c:v>
                </c:pt>
                <c:pt idx="10">
                  <c:v>0.39613103495213203</c:v>
                </c:pt>
                <c:pt idx="11">
                  <c:v>0.25366237595965202</c:v>
                </c:pt>
                <c:pt idx="12">
                  <c:v>0.72832580526710344</c:v>
                </c:pt>
                <c:pt idx="13">
                  <c:v>0.1952627218268872</c:v>
                </c:pt>
                <c:pt idx="14">
                  <c:v>-7.7324563355247872E-2</c:v>
                </c:pt>
                <c:pt idx="15">
                  <c:v>-0.3085974827630158</c:v>
                </c:pt>
                <c:pt idx="16">
                  <c:v>-2.1643843363321966E-2</c:v>
                </c:pt>
                <c:pt idx="17">
                  <c:v>0.4026909414512026</c:v>
                </c:pt>
                <c:pt idx="18">
                  <c:v>0.21768703357263258</c:v>
                </c:pt>
                <c:pt idx="19">
                  <c:v>0.20987297573801317</c:v>
                </c:pt>
                <c:pt idx="20">
                  <c:v>0.76577373302151941</c:v>
                </c:pt>
                <c:pt idx="21">
                  <c:v>0.64683949493342596</c:v>
                </c:pt>
                <c:pt idx="22">
                  <c:v>0.52045276715156208</c:v>
                </c:pt>
                <c:pt idx="23">
                  <c:v>0.5771090126117886</c:v>
                </c:pt>
                <c:pt idx="24">
                  <c:v>0.22529591838439089</c:v>
                </c:pt>
                <c:pt idx="25">
                  <c:v>0.88721805869762749</c:v>
                </c:pt>
                <c:pt idx="26">
                  <c:v>0.53696011161766366</c:v>
                </c:pt>
                <c:pt idx="27">
                  <c:v>0.52581340735428661</c:v>
                </c:pt>
                <c:pt idx="28">
                  <c:v>9.3691093639837034E-2</c:v>
                </c:pt>
                <c:pt idx="29">
                  <c:v>0.75071484523524223</c:v>
                </c:pt>
                <c:pt idx="30">
                  <c:v>0.54772563165788091</c:v>
                </c:pt>
                <c:pt idx="31">
                  <c:v>0.52581340735432369</c:v>
                </c:pt>
                <c:pt idx="32">
                  <c:v>3.6559979513426738E-2</c:v>
                </c:pt>
                <c:pt idx="33">
                  <c:v>-8.1067268917000723E-2</c:v>
                </c:pt>
                <c:pt idx="34">
                  <c:v>-4.3201873636495046E-2</c:v>
                </c:pt>
                <c:pt idx="35">
                  <c:v>-0.18979668167147207</c:v>
                </c:pt>
                <c:pt idx="36">
                  <c:v>7.7439067862259472E-2</c:v>
                </c:pt>
                <c:pt idx="37">
                  <c:v>-0.23359408426891398</c:v>
                </c:pt>
                <c:pt idx="38">
                  <c:v>-0.21987612862641306</c:v>
                </c:pt>
                <c:pt idx="39">
                  <c:v>0.25786830505337388</c:v>
                </c:pt>
                <c:pt idx="40">
                  <c:v>4.5191474900488887E-2</c:v>
                </c:pt>
                <c:pt idx="41">
                  <c:v>6.0318801023243392E-2</c:v>
                </c:pt>
                <c:pt idx="42">
                  <c:v>-3.1888545167017411E-2</c:v>
                </c:pt>
                <c:pt idx="43">
                  <c:v>-6.5885304580128534E-2</c:v>
                </c:pt>
                <c:pt idx="44">
                  <c:v>0.24067014886347224</c:v>
                </c:pt>
                <c:pt idx="45">
                  <c:v>0.33851179834935236</c:v>
                </c:pt>
                <c:pt idx="46">
                  <c:v>-1.5808388692589218E-2</c:v>
                </c:pt>
                <c:pt idx="47">
                  <c:v>0.84994221988297769</c:v>
                </c:pt>
                <c:pt idx="48">
                  <c:v>0.59902482993596229</c:v>
                </c:pt>
                <c:pt idx="49">
                  <c:v>0.10664988600604711</c:v>
                </c:pt>
                <c:pt idx="50">
                  <c:v>0.14466776782260846</c:v>
                </c:pt>
                <c:pt idx="51">
                  <c:v>-4.7683438969256672E-4</c:v>
                </c:pt>
                <c:pt idx="52">
                  <c:v>-7.2298667185730303E-2</c:v>
                </c:pt>
                <c:pt idx="53">
                  <c:v>-0.20139072076571607</c:v>
                </c:pt>
                <c:pt idx="54">
                  <c:v>4.6781836250788932E-2</c:v>
                </c:pt>
                <c:pt idx="55">
                  <c:v>0.31552023904987303</c:v>
                </c:pt>
                <c:pt idx="56">
                  <c:v>0.37912672557168686</c:v>
                </c:pt>
                <c:pt idx="57">
                  <c:v>0.34035156103927594</c:v>
                </c:pt>
                <c:pt idx="58">
                  <c:v>0.49459648874463991</c:v>
                </c:pt>
                <c:pt idx="59">
                  <c:v>-2.9875970488749893E-2</c:v>
                </c:pt>
                <c:pt idx="60">
                  <c:v>-7.2268710517588569E-2</c:v>
                </c:pt>
                <c:pt idx="61">
                  <c:v>0.15223563112403352</c:v>
                </c:pt>
                <c:pt idx="62">
                  <c:v>0.57527123011181025</c:v>
                </c:pt>
                <c:pt idx="63">
                  <c:v>-2.9895043434332351E-2</c:v>
                </c:pt>
                <c:pt idx="64">
                  <c:v>1.0158920405021876E-2</c:v>
                </c:pt>
                <c:pt idx="65">
                  <c:v>0.18021494336022431</c:v>
                </c:pt>
                <c:pt idx="66">
                  <c:v>-2.6130931905748132E-3</c:v>
                </c:pt>
                <c:pt idx="67">
                  <c:v>1.1717395509395059E-2</c:v>
                </c:pt>
                <c:pt idx="68">
                  <c:v>-0.10647582466997016</c:v>
                </c:pt>
                <c:pt idx="69">
                  <c:v>0.68805987808993962</c:v>
                </c:pt>
                <c:pt idx="70">
                  <c:v>8.0077662931007168E-2</c:v>
                </c:pt>
                <c:pt idx="71">
                  <c:v>-6.65940062266005E-2</c:v>
                </c:pt>
                <c:pt idx="72">
                  <c:v>-0.27933127544581732</c:v>
                </c:pt>
                <c:pt idx="73">
                  <c:v>-8.3289889969797096E-2</c:v>
                </c:pt>
                <c:pt idx="74">
                  <c:v>-0.13158183260135684</c:v>
                </c:pt>
                <c:pt idx="75">
                  <c:v>8.134605401277438E-2</c:v>
                </c:pt>
                <c:pt idx="76">
                  <c:v>-5.2760102379197628E-2</c:v>
                </c:pt>
                <c:pt idx="77">
                  <c:v>0.32528490638236457</c:v>
                </c:pt>
                <c:pt idx="78">
                  <c:v>-0.17379201734796051</c:v>
                </c:pt>
                <c:pt idx="79">
                  <c:v>-5.2760102379314895E-2</c:v>
                </c:pt>
                <c:pt idx="80">
                  <c:v>0.32332841316618693</c:v>
                </c:pt>
                <c:pt idx="81">
                  <c:v>-0.17159732374913941</c:v>
                </c:pt>
                <c:pt idx="82">
                  <c:v>0.98140447216530069</c:v>
                </c:pt>
              </c:numCache>
            </c:numRef>
          </c:xVal>
          <c:yVal>
            <c:numRef>
              <c:f>'E:\Users\Nivedita\AppData\Local\Temp\Rar$DI06.944\[tripura amova struc.xlsx]PCoA (2)'!$C$176:$C$258</c:f>
              <c:numCache>
                <c:formatCode>General</c:formatCode>
                <c:ptCount val="83"/>
                <c:pt idx="0">
                  <c:v>1.3318870284473901E-2</c:v>
                </c:pt>
                <c:pt idx="1">
                  <c:v>0.42773107919679593</c:v>
                </c:pt>
                <c:pt idx="2">
                  <c:v>-0.2094853716597169</c:v>
                </c:pt>
                <c:pt idx="3">
                  <c:v>0.20937764597556266</c:v>
                </c:pt>
                <c:pt idx="4">
                  <c:v>0.13696106189917162</c:v>
                </c:pt>
                <c:pt idx="5">
                  <c:v>-0.12303802753458158</c:v>
                </c:pt>
                <c:pt idx="6">
                  <c:v>-0.20888373630281995</c:v>
                </c:pt>
                <c:pt idx="7">
                  <c:v>0.38968964883120932</c:v>
                </c:pt>
                <c:pt idx="8">
                  <c:v>0.43240945895098631</c:v>
                </c:pt>
                <c:pt idx="9">
                  <c:v>0.5270457911851546</c:v>
                </c:pt>
                <c:pt idx="10">
                  <c:v>0.59871841991860453</c:v>
                </c:pt>
                <c:pt idx="11">
                  <c:v>0.44221531070877429</c:v>
                </c:pt>
                <c:pt idx="12">
                  <c:v>0.35757018836539939</c:v>
                </c:pt>
                <c:pt idx="13">
                  <c:v>0.43824596118888054</c:v>
                </c:pt>
                <c:pt idx="14">
                  <c:v>0.16515563243214271</c:v>
                </c:pt>
                <c:pt idx="15">
                  <c:v>-0.32230535974004604</c:v>
                </c:pt>
                <c:pt idx="16">
                  <c:v>0.37756641999599966</c:v>
                </c:pt>
                <c:pt idx="17">
                  <c:v>0.38532988478711616</c:v>
                </c:pt>
                <c:pt idx="18">
                  <c:v>0.62250945277372283</c:v>
                </c:pt>
                <c:pt idx="19">
                  <c:v>0.34503062617042835</c:v>
                </c:pt>
                <c:pt idx="20">
                  <c:v>0.47964922107623875</c:v>
                </c:pt>
                <c:pt idx="21">
                  <c:v>-0.18242390611729842</c:v>
                </c:pt>
                <c:pt idx="22">
                  <c:v>0.49228598726761352</c:v>
                </c:pt>
                <c:pt idx="23">
                  <c:v>0.40782782837452491</c:v>
                </c:pt>
                <c:pt idx="24">
                  <c:v>0.40791953643167611</c:v>
                </c:pt>
                <c:pt idx="25">
                  <c:v>-1.4705814008174269E-3</c:v>
                </c:pt>
                <c:pt idx="26">
                  <c:v>0.62585496452682365</c:v>
                </c:pt>
                <c:pt idx="27">
                  <c:v>0.36718944183076285</c:v>
                </c:pt>
                <c:pt idx="28">
                  <c:v>-6.8679446691202656E-2</c:v>
                </c:pt>
                <c:pt idx="29">
                  <c:v>0.47813339749353623</c:v>
                </c:pt>
                <c:pt idx="30">
                  <c:v>0.52855179448926659</c:v>
                </c:pt>
                <c:pt idx="31">
                  <c:v>0.36718944183070373</c:v>
                </c:pt>
                <c:pt idx="32">
                  <c:v>0.29515769136677639</c:v>
                </c:pt>
                <c:pt idx="33">
                  <c:v>-0.11252696068283156</c:v>
                </c:pt>
                <c:pt idx="34">
                  <c:v>0.39826848100729001</c:v>
                </c:pt>
                <c:pt idx="35">
                  <c:v>0.50741662210610328</c:v>
                </c:pt>
                <c:pt idx="36">
                  <c:v>0.42018977828501392</c:v>
                </c:pt>
                <c:pt idx="37">
                  <c:v>0.34998394779198688</c:v>
                </c:pt>
                <c:pt idx="38">
                  <c:v>0.22888642907067142</c:v>
                </c:pt>
                <c:pt idx="39">
                  <c:v>0.49582333180018368</c:v>
                </c:pt>
                <c:pt idx="40">
                  <c:v>0.50923670937968157</c:v>
                </c:pt>
                <c:pt idx="41">
                  <c:v>0.27997386788774237</c:v>
                </c:pt>
                <c:pt idx="42">
                  <c:v>0.57303856067058145</c:v>
                </c:pt>
                <c:pt idx="43">
                  <c:v>3.1180691118146602E-3</c:v>
                </c:pt>
                <c:pt idx="44">
                  <c:v>0.55502801586229</c:v>
                </c:pt>
                <c:pt idx="45">
                  <c:v>0.57533671421822952</c:v>
                </c:pt>
                <c:pt idx="46">
                  <c:v>0.10679968670516117</c:v>
                </c:pt>
                <c:pt idx="47">
                  <c:v>7.6293224581642533E-2</c:v>
                </c:pt>
                <c:pt idx="48">
                  <c:v>0.11811137777159404</c:v>
                </c:pt>
                <c:pt idx="49">
                  <c:v>0.52807241847772435</c:v>
                </c:pt>
                <c:pt idx="50">
                  <c:v>0.57871310728378689</c:v>
                </c:pt>
                <c:pt idx="51">
                  <c:v>0.59510420614224557</c:v>
                </c:pt>
                <c:pt idx="52">
                  <c:v>0.55482938086632949</c:v>
                </c:pt>
                <c:pt idx="53">
                  <c:v>0.45292032697447715</c:v>
                </c:pt>
                <c:pt idx="54">
                  <c:v>0.36025437262643878</c:v>
                </c:pt>
                <c:pt idx="55">
                  <c:v>0.43395812426283426</c:v>
                </c:pt>
                <c:pt idx="56">
                  <c:v>0.7325961047581826</c:v>
                </c:pt>
                <c:pt idx="57">
                  <c:v>0.59854889430313774</c:v>
                </c:pt>
                <c:pt idx="58">
                  <c:v>0.64915995025127893</c:v>
                </c:pt>
                <c:pt idx="59">
                  <c:v>0.65704551609344819</c:v>
                </c:pt>
                <c:pt idx="60">
                  <c:v>0.32010807504056077</c:v>
                </c:pt>
                <c:pt idx="61">
                  <c:v>0.41275003884514261</c:v>
                </c:pt>
                <c:pt idx="62">
                  <c:v>0.25798288196230018</c:v>
                </c:pt>
                <c:pt idx="63">
                  <c:v>0.31711213374224839</c:v>
                </c:pt>
                <c:pt idx="64">
                  <c:v>0.20090041236902642</c:v>
                </c:pt>
                <c:pt idx="65">
                  <c:v>0.26209842182429482</c:v>
                </c:pt>
                <c:pt idx="66">
                  <c:v>0.50248869571233046</c:v>
                </c:pt>
                <c:pt idx="67">
                  <c:v>0.1582206197193764</c:v>
                </c:pt>
                <c:pt idx="68">
                  <c:v>0.32401736990677443</c:v>
                </c:pt>
                <c:pt idx="69">
                  <c:v>0.36385214655359865</c:v>
                </c:pt>
                <c:pt idx="70">
                  <c:v>0.31340166760380611</c:v>
                </c:pt>
                <c:pt idx="71">
                  <c:v>0.16740999092932352</c:v>
                </c:pt>
                <c:pt idx="72">
                  <c:v>0.29058760559315638</c:v>
                </c:pt>
                <c:pt idx="73">
                  <c:v>0.37088783092695066</c:v>
                </c:pt>
                <c:pt idx="74">
                  <c:v>0.44727406294288924</c:v>
                </c:pt>
                <c:pt idx="75">
                  <c:v>0.24901564377190619</c:v>
                </c:pt>
                <c:pt idx="76">
                  <c:v>6.6229026768962682E-2</c:v>
                </c:pt>
                <c:pt idx="77">
                  <c:v>0.55273503250666278</c:v>
                </c:pt>
                <c:pt idx="78">
                  <c:v>0.40121976655813824</c:v>
                </c:pt>
                <c:pt idx="79">
                  <c:v>6.6229026768993546E-2</c:v>
                </c:pt>
                <c:pt idx="80">
                  <c:v>5.4775085057116972E-2</c:v>
                </c:pt>
                <c:pt idx="81">
                  <c:v>0.10150097710289248</c:v>
                </c:pt>
                <c:pt idx="82">
                  <c:v>-8.0164796615318709E-2</c:v>
                </c:pt>
              </c:numCache>
            </c:numRef>
          </c:yVal>
          <c:smooth val="1"/>
        </c:ser>
        <c:axId val="162663040"/>
        <c:axId val="163166080"/>
      </c:scatterChart>
      <c:valAx>
        <c:axId val="1626630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Coord. 1</a:t>
                </a:r>
              </a:p>
            </c:rich>
          </c:tx>
        </c:title>
        <c:numFmt formatCode="General" sourceLinked="1"/>
        <c:majorTickMark val="none"/>
        <c:tickLblPos val="none"/>
        <c:crossAx val="163166080"/>
        <c:crosses val="autoZero"/>
        <c:crossBetween val="midCat"/>
      </c:valAx>
      <c:valAx>
        <c:axId val="16316608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/>
                  <a:t>Coord. 2</a:t>
                </a:r>
              </a:p>
            </c:rich>
          </c:tx>
        </c:title>
        <c:numFmt formatCode="General" sourceLinked="1"/>
        <c:majorTickMark val="none"/>
        <c:tickLblPos val="none"/>
        <c:crossAx val="16266304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28A55B-35E0-49B9-AC71-3532ACC1E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jani</dc:creator>
  <cp:keywords/>
  <dc:description/>
  <cp:lastModifiedBy>Dr.RAKESH</cp:lastModifiedBy>
  <cp:revision>20</cp:revision>
  <dcterms:created xsi:type="dcterms:W3CDTF">2014-05-30T09:51:00Z</dcterms:created>
  <dcterms:modified xsi:type="dcterms:W3CDTF">2014-08-02T08:59:00Z</dcterms:modified>
</cp:coreProperties>
</file>